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E95D75" w14:textId="77777777" w:rsidR="000F12D6" w:rsidRDefault="000F12D6">
      <w:pPr>
        <w:rPr>
          <w:rFonts w:ascii="Times New Roman" w:hAnsi="Times New Roman" w:cs="Times New Roman"/>
        </w:rPr>
      </w:pPr>
    </w:p>
    <w:p w14:paraId="611F9490" w14:textId="77777777" w:rsidR="000F12D6" w:rsidRDefault="000F12D6" w:rsidP="000F12D6">
      <w:pPr>
        <w:pStyle w:val="Head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anuscript title: </w:t>
      </w:r>
      <w:r>
        <w:rPr>
          <w:rFonts w:ascii="Times New Roman" w:hAnsi="Times New Roman" w:cs="Times New Roman"/>
          <w:i/>
          <w:iCs/>
        </w:rPr>
        <w:t xml:space="preserve">Title:  </w:t>
      </w:r>
      <w:r w:rsidRPr="00A61D8F">
        <w:rPr>
          <w:rFonts w:ascii="Times New Roman" w:hAnsi="Times New Roman" w:cs="Times New Roman"/>
          <w:i/>
          <w:iCs/>
        </w:rPr>
        <w:t xml:space="preserve">Novel </w:t>
      </w:r>
      <w:proofErr w:type="spellStart"/>
      <w:r w:rsidRPr="00A61D8F">
        <w:rPr>
          <w:rFonts w:ascii="Times New Roman" w:hAnsi="Times New Roman" w:cs="Times New Roman"/>
          <w:i/>
          <w:iCs/>
        </w:rPr>
        <w:t>Laccaria</w:t>
      </w:r>
      <w:proofErr w:type="spellEnd"/>
      <w:r w:rsidRPr="00A61D8F">
        <w:rPr>
          <w:rFonts w:ascii="Times New Roman" w:hAnsi="Times New Roman" w:cs="Times New Roman"/>
          <w:i/>
          <w:iCs/>
        </w:rPr>
        <w:t xml:space="preserve"> species from Juglandaceae forest in Panama with notes on their ecology</w:t>
      </w:r>
      <w:r w:rsidRPr="0010031C">
        <w:rPr>
          <w:rFonts w:ascii="Times New Roman" w:hAnsi="Times New Roman" w:cs="Times New Roman"/>
        </w:rPr>
        <w:t xml:space="preserve"> </w:t>
      </w:r>
    </w:p>
    <w:p w14:paraId="2894FE0F" w14:textId="157E3FB9" w:rsidR="000F12D6" w:rsidRDefault="000F12D6">
      <w:pPr>
        <w:rPr>
          <w:rFonts w:ascii="Times New Roman" w:hAnsi="Times New Roman" w:cs="Times New Roman"/>
        </w:rPr>
      </w:pPr>
    </w:p>
    <w:p w14:paraId="275F6A6F" w14:textId="77777777" w:rsidR="000F12D6" w:rsidRDefault="000F12D6">
      <w:pPr>
        <w:rPr>
          <w:rFonts w:ascii="Times New Roman" w:hAnsi="Times New Roman" w:cs="Times New Roman"/>
        </w:rPr>
      </w:pPr>
    </w:p>
    <w:p w14:paraId="0B952186" w14:textId="2EC75539" w:rsidR="005854BB" w:rsidRPr="0010031C" w:rsidRDefault="005854BB">
      <w:pPr>
        <w:rPr>
          <w:rFonts w:ascii="Times New Roman" w:hAnsi="Times New Roman" w:cs="Times New Roman"/>
        </w:rPr>
      </w:pPr>
      <w:r w:rsidRPr="0010031C">
        <w:rPr>
          <w:rFonts w:ascii="Times New Roman" w:hAnsi="Times New Roman" w:cs="Times New Roman"/>
        </w:rPr>
        <w:t>Table S1. Specimen data for molecular phylogenetic datasets.</w:t>
      </w:r>
      <w:r w:rsidR="00986E1D">
        <w:rPr>
          <w:rFonts w:ascii="Times New Roman" w:hAnsi="Times New Roman" w:cs="Times New Roman"/>
        </w:rPr>
        <w:t xml:space="preserve"> </w:t>
      </w:r>
      <w:r w:rsidR="00273C9D">
        <w:rPr>
          <w:rFonts w:ascii="Times New Roman" w:hAnsi="Times New Roman" w:cs="Times New Roman"/>
        </w:rPr>
        <w:t>Species described as part of this paper are h</w:t>
      </w:r>
      <w:r w:rsidR="00986E1D">
        <w:rPr>
          <w:rFonts w:ascii="Times New Roman" w:hAnsi="Times New Roman" w:cs="Times New Roman"/>
        </w:rPr>
        <w:t xml:space="preserve">ighlighted in </w:t>
      </w:r>
      <w:r w:rsidR="00273C9D">
        <w:rPr>
          <w:rFonts w:ascii="Times New Roman" w:hAnsi="Times New Roman" w:cs="Times New Roman"/>
        </w:rPr>
        <w:t xml:space="preserve">a </w:t>
      </w:r>
      <w:r w:rsidR="00986E1D">
        <w:rPr>
          <w:rFonts w:ascii="Times New Roman" w:hAnsi="Times New Roman" w:cs="Times New Roman"/>
        </w:rPr>
        <w:t xml:space="preserve">gray </w:t>
      </w:r>
      <w:r w:rsidR="00273C9D">
        <w:rPr>
          <w:rFonts w:ascii="Times New Roman" w:hAnsi="Times New Roman" w:cs="Times New Roman"/>
        </w:rPr>
        <w:t>background.</w:t>
      </w:r>
    </w:p>
    <w:tbl>
      <w:tblPr>
        <w:tblW w:w="13590" w:type="dxa"/>
        <w:tblLook w:val="04A0" w:firstRow="1" w:lastRow="0" w:firstColumn="1" w:lastColumn="0" w:noHBand="0" w:noVBand="1"/>
      </w:tblPr>
      <w:tblGrid>
        <w:gridCol w:w="1558"/>
        <w:gridCol w:w="1837"/>
        <w:gridCol w:w="2066"/>
        <w:gridCol w:w="1221"/>
        <w:gridCol w:w="1727"/>
        <w:gridCol w:w="1727"/>
        <w:gridCol w:w="1727"/>
        <w:gridCol w:w="1727"/>
      </w:tblGrid>
      <w:tr w:rsidR="000567A7" w:rsidRPr="005854BB" w14:paraId="54B1453F" w14:textId="77777777" w:rsidTr="000567A7">
        <w:trPr>
          <w:trHeight w:val="360"/>
        </w:trPr>
        <w:tc>
          <w:tcPr>
            <w:tcW w:w="155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39E94A" w14:textId="21BFBD50" w:rsidR="005854BB" w:rsidRPr="005854BB" w:rsidRDefault="003A1081" w:rsidP="005854B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pecimen</w:t>
            </w:r>
            <w:r w:rsidR="005854BB" w:rsidRPr="005854B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D</w:t>
            </w:r>
            <w:proofErr w:type="spellEnd"/>
          </w:p>
        </w:tc>
        <w:tc>
          <w:tcPr>
            <w:tcW w:w="183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B7A682" w14:textId="77777777" w:rsidR="005854BB" w:rsidRPr="005854BB" w:rsidRDefault="005854BB" w:rsidP="005854B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us Species</w:t>
            </w:r>
          </w:p>
        </w:tc>
        <w:tc>
          <w:tcPr>
            <w:tcW w:w="206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7B8EEA" w14:textId="77777777" w:rsidR="005854BB" w:rsidRPr="005854BB" w:rsidRDefault="005854BB" w:rsidP="005854B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62657A3" w14:textId="77777777" w:rsidR="005854BB" w:rsidRPr="005854BB" w:rsidRDefault="005854BB" w:rsidP="005854B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ost</w:t>
            </w:r>
          </w:p>
        </w:tc>
        <w:tc>
          <w:tcPr>
            <w:tcW w:w="172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FCDDA1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TS</w:t>
            </w:r>
          </w:p>
        </w:tc>
        <w:tc>
          <w:tcPr>
            <w:tcW w:w="172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CF6C63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8S</w:t>
            </w:r>
          </w:p>
        </w:tc>
        <w:tc>
          <w:tcPr>
            <w:tcW w:w="172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7DF864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PB2</w:t>
            </w:r>
          </w:p>
        </w:tc>
        <w:tc>
          <w:tcPr>
            <w:tcW w:w="172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AEF9C7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f1a</w:t>
            </w:r>
          </w:p>
        </w:tc>
      </w:tr>
      <w:tr w:rsidR="000567A7" w:rsidRPr="005854BB" w14:paraId="2BBDE56D" w14:textId="77777777" w:rsidTr="000567A7">
        <w:trPr>
          <w:trHeight w:val="50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68C4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005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E9BE" w14:textId="27DC72E1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</w:t>
            </w:r>
            <w:r w:rsidR="00E60A4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DCE3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apan,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rusaw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6D983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ies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, Tsuga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versifoli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Larix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ptolepis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69C1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61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F1FF" w14:textId="32D35C67" w:rsidR="005854BB" w:rsidRPr="005854BB" w:rsidRDefault="00054119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9828" w14:textId="718CB3AE" w:rsidR="005854BB" w:rsidRPr="005854BB" w:rsidRDefault="00054119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0C2C" w14:textId="3DD6195D" w:rsidR="005854BB" w:rsidRPr="005854BB" w:rsidRDefault="00054119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0CC6B676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6097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054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3A1A" w14:textId="77777777" w:rsidR="005854BB" w:rsidRPr="00EF5D6C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C899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apan,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nyu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23E31" w14:textId="7208F3ED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C8DF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N94280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0282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N93975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F37F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N99350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0071" w14:textId="5997E810" w:rsidR="005854BB" w:rsidRPr="005854BB" w:rsidRDefault="00054119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567A7" w:rsidRPr="005854BB" w14:paraId="2578AC3D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8451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057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DAC8" w14:textId="77777777" w:rsidR="005854BB" w:rsidRPr="00EF5D6C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362B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apan,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uchiyu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31838" w14:textId="5C82C9BA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D4EB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N94278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F42B" w14:textId="33AEA181" w:rsidR="005854BB" w:rsidRPr="005854BB" w:rsidRDefault="00054119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E353" w14:textId="4D7696B9" w:rsidR="005854BB" w:rsidRPr="005854BB" w:rsidRDefault="00054119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A87D" w14:textId="59810E46" w:rsidR="005854BB" w:rsidRPr="005854BB" w:rsidRDefault="00054119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1379B361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580F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986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FE43" w14:textId="77777777" w:rsidR="005854BB" w:rsidRPr="00EF5D6C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vinaceoalvane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F666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pan, Fushim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9B1BF" w14:textId="2081BD83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CE9E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N94281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6242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N93973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562C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N99352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8172" w14:textId="470D6FD1" w:rsidR="005854BB" w:rsidRPr="005854BB" w:rsidRDefault="00054119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567A7" w:rsidRPr="005854BB" w14:paraId="77FC51F2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5639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298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9536" w14:textId="03058F86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</w:t>
            </w:r>
            <w:r w:rsidR="00EF5D6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FD8C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pan, Fushim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AE842" w14:textId="2C50155F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0451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N94278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772F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N93973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2529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N99352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5CA1" w14:textId="69877D57" w:rsidR="005854BB" w:rsidRPr="005854BB" w:rsidRDefault="00054119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567A7" w:rsidRPr="005854BB" w14:paraId="76504439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995E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334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66B8" w14:textId="77777777" w:rsidR="005854BB" w:rsidRPr="00EF5D6C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methystin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63D5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7A4B1" w14:textId="17509BA1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EAA0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62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CB2C" w14:textId="0DE05956" w:rsidR="005854BB" w:rsidRPr="005854BB" w:rsidRDefault="00054119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4907" w14:textId="72CFECD7" w:rsidR="005854BB" w:rsidRPr="005854BB" w:rsidRDefault="00054119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568E" w14:textId="2DBDE194" w:rsidR="005854BB" w:rsidRPr="005854BB" w:rsidRDefault="00054119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0634A127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3938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B18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CC39" w14:textId="77777777" w:rsidR="005854BB" w:rsidRPr="00EF5D6C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methystin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6700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ina, Tibet                                        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AC2701" w14:textId="0A6F3939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5544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09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E70D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17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8CEE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05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4A93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161</w:t>
            </w:r>
          </w:p>
        </w:tc>
      </w:tr>
      <w:tr w:rsidR="000567A7" w:rsidRPr="005854BB" w14:paraId="719C5DD6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0E0A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WW25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6A4E" w14:textId="6942FB5D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EF5D6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EF8E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aysia, Pahang Prov., Frazier's Hil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6DD6B" w14:textId="67F2E8FE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52FA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09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F319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17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DB5A" w14:textId="6883ACC6" w:rsidR="005854BB" w:rsidRPr="005854BB" w:rsidRDefault="00054119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DA4B" w14:textId="1E88291C" w:rsidR="005854BB" w:rsidRPr="005854BB" w:rsidRDefault="00054119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6BCCB844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DED8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WW43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C0F0" w14:textId="77777777" w:rsidR="005854BB" w:rsidRPr="00EF5D6C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alba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8110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ina,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unan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angril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346C4" w14:textId="6CE13555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7BBB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09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AD6A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17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BEB5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91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01B1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072</w:t>
            </w:r>
          </w:p>
        </w:tc>
      </w:tr>
      <w:tr w:rsidR="000567A7" w:rsidRPr="005854BB" w14:paraId="1130D15A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C60828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WW44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33BF52" w14:textId="77777777" w:rsidR="005854BB" w:rsidRPr="00EF5D6C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ontan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3F8FFF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ina, Xizang,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mi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Xia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883EFFE" w14:textId="71C738F1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9AD29E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097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8ECE17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18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852843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054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667F5C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157</w:t>
            </w:r>
          </w:p>
        </w:tc>
      </w:tr>
      <w:tr w:rsidR="000567A7" w:rsidRPr="005854BB" w14:paraId="65DA21C0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36E0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WW46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E64C" w14:textId="77777777" w:rsidR="005854BB" w:rsidRPr="00EF5D6C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malayensis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D0EB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ina, Tibet,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zhi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7A302" w14:textId="0F1B1805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6330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09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EBA7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18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1686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91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D6A5" w14:textId="689DD057" w:rsidR="005854BB" w:rsidRPr="005854BB" w:rsidRDefault="00054119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567A7" w:rsidRPr="005854BB" w14:paraId="22840699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AA39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WW46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46FD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ullipellis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YP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4288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ina, Tibet,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zhi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D4773" w14:textId="1D7536C2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0423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10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61C5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18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9F1B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91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8ECC" w14:textId="2516A6E7" w:rsidR="005854BB" w:rsidRPr="005854BB" w:rsidRDefault="00054119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0567A7" w:rsidRPr="005854BB" w14:paraId="4648ED53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D0EE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WW48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20E3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imalayensis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YP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89EA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ina, Tibet,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zhi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6D3F7" w14:textId="34C27A22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6B3E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10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126C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18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9E76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91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FDEC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567A7" w:rsidRPr="005854BB" w14:paraId="2689EF6E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5188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WW48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BA15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canthospor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YP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6BDB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ina, Tibet,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zhi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67B30" w14:textId="23D43309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B6FC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10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8D28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18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066D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91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8E11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073</w:t>
            </w:r>
          </w:p>
        </w:tc>
      </w:tr>
      <w:tr w:rsidR="000567A7" w:rsidRPr="005854BB" w14:paraId="200E92D6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0CDB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WW54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E262" w14:textId="49B21DCA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f</w:t>
            </w:r>
            <w:proofErr w:type="spellEnd"/>
            <w:r w:rsidR="00EF5D6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icolo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A59E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A, IL, Johnson Co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353F9" w14:textId="1EB69B17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4C6D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06782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CAAF" w14:textId="710DB040" w:rsidR="005854BB" w:rsidRPr="005854BB" w:rsidRDefault="00054119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9AA6" w14:textId="15116071" w:rsidR="005854BB" w:rsidRPr="00FB4D23" w:rsidRDefault="000567A7" w:rsidP="005854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43117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D4E8" w14:textId="352F7A44" w:rsidR="005854BB" w:rsidRPr="005854BB" w:rsidRDefault="00054119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567A7" w:rsidRPr="005854BB" w14:paraId="67F3F4D4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EB50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WW54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5884" w14:textId="512DA3A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f</w:t>
            </w:r>
            <w:proofErr w:type="spellEnd"/>
            <w:r w:rsidR="00EF5D6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hiensis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B4D7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A, IL, Johnson Co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583BC" w14:textId="5E688B62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7ECB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10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EDC4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19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3EA3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91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C32A" w14:textId="797255A5" w:rsidR="005854BB" w:rsidRPr="005854BB" w:rsidRDefault="00054119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567A7" w:rsidRPr="005854BB" w14:paraId="3079CAC5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494D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WW55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D21B" w14:textId="2149F059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4C6C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A, CA, Nevada Co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19352" w14:textId="6BB81A1F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5A3A" w14:textId="56AD7F14" w:rsidR="000567A7" w:rsidRPr="00CB1717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2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27B4" w14:textId="58F10CAA" w:rsidR="000567A7" w:rsidRPr="00CB1717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0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0CEA" w14:textId="327FACE7" w:rsidR="000567A7" w:rsidRPr="00CB1717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43117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55C3" w14:textId="6718D6E8" w:rsidR="000567A7" w:rsidRPr="00CB1717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436061</w:t>
            </w:r>
          </w:p>
        </w:tc>
      </w:tr>
      <w:tr w:rsidR="000567A7" w:rsidRPr="005854BB" w14:paraId="51560AE0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B27F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WW56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7E30" w14:textId="77777777" w:rsidR="005854BB" w:rsidRPr="00EF5D6C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bicolo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DF4B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A, MI, Upper Peninsul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3EA6E" w14:textId="10CF0A34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61EB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06782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33B0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76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AD13" w14:textId="324C9E11" w:rsidR="005854BB" w:rsidRPr="005854BB" w:rsidRDefault="00054119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65FB" w14:textId="4058C738" w:rsidR="005854BB" w:rsidRPr="005854BB" w:rsidRDefault="00054119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2FF96969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1228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WW57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801E" w14:textId="2C9642BA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</w:t>
            </w:r>
            <w:r w:rsidR="00EF5D6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D4D6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A, MI, Upper Peninsul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E230F" w14:textId="02E05D68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C01B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06782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947E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76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6097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92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713F" w14:textId="28DF8F67" w:rsidR="005854BB" w:rsidRPr="005854BB" w:rsidRDefault="00054119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567A7" w:rsidRPr="005854BB" w14:paraId="64377658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4DADCD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AWW58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113DFB" w14:textId="77777777" w:rsidR="005854BB" w:rsidRPr="00EF5D6C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t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839BFB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A, OR, Benton Co.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1039ED7" w14:textId="27AB5134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F1497E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067828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9D20C4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768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FEFB2C" w14:textId="238D3704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  <w:r w:rsidR="0005411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F68ACB" w14:textId="1D32A25A" w:rsidR="005854BB" w:rsidRPr="005854BB" w:rsidRDefault="00054119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567A7" w:rsidRPr="005854BB" w14:paraId="6D2F5538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FDB0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WW59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1C1B" w14:textId="77777777" w:rsidR="005854BB" w:rsidRPr="00EF5D6C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methysteo-occidentalis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297B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A, OR, Benton Co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2F5EE" w14:textId="6FA0CFAF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5F51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11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4E36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19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58C4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92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2774" w14:textId="08CA1E4B" w:rsidR="005854BB" w:rsidRPr="005854BB" w:rsidRDefault="00F05C05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567A7" w:rsidRPr="005854BB" w14:paraId="364E4F53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3B81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WW59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AEF0" w14:textId="1B8A9C7C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</w:t>
            </w:r>
            <w:r w:rsidR="00EF5D6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F652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A, OR, Benton Co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5660F" w14:textId="074C6955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FEC0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06783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F984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76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4133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92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324C" w14:textId="4CF8E302" w:rsidR="005854BB" w:rsidRPr="005854BB" w:rsidRDefault="00F05C05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567A7" w:rsidRPr="005854BB" w14:paraId="43A1AEE7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E217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WW59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7C60" w14:textId="2FA1FC64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</w:t>
            </w:r>
            <w:r w:rsidR="00EF5D6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37A2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A, A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A03A4" w14:textId="1971A5FE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707D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11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30F2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19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7CF8" w14:textId="0329B3AC" w:rsidR="005854BB" w:rsidRPr="005854BB" w:rsidRDefault="00F05C05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13C1" w14:textId="71DE8F32" w:rsidR="005854BB" w:rsidRPr="005854BB" w:rsidRDefault="00F05C05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50952BFE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9AF4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P36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3D9C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egrimarginat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YP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61A3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, Tibe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E8D80" w14:textId="37F9B905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0E77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12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B016" w14:textId="02285679" w:rsidR="005854BB" w:rsidRPr="005854BB" w:rsidRDefault="00F05C05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396B" w14:textId="608A1A53" w:rsidR="005854BB" w:rsidRPr="005854BB" w:rsidRDefault="00F05C05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C0C6" w14:textId="2D20CF1A" w:rsidR="005854BB" w:rsidRPr="005854BB" w:rsidRDefault="00F05C05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294A9A54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94BB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ipps162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7B2A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seudomontan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YP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BAB2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A, C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32099" w14:textId="023BD40E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5091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Q14987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B35A" w14:textId="5EB5E6F8" w:rsidR="005854BB" w:rsidRPr="005854BB" w:rsidRDefault="00F05C05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5405" w14:textId="036A9FB9" w:rsidR="005854BB" w:rsidRPr="005854BB" w:rsidRDefault="00F05C05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12DD" w14:textId="2C7E37B4" w:rsidR="005854BB" w:rsidRPr="005854BB" w:rsidRDefault="00F05C05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532FA774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4DAD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ipps177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B26D" w14:textId="77777777" w:rsidR="005854BB" w:rsidRPr="00EF5D6C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seudomontan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CB81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A, C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BC76B" w14:textId="4C42CB64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0626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Q14987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B513" w14:textId="012BB06A" w:rsidR="005854BB" w:rsidRPr="005854BB" w:rsidRDefault="00F05C05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6881" w14:textId="041B7295" w:rsidR="005854BB" w:rsidRPr="005854BB" w:rsidRDefault="00F05C05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E518" w14:textId="2C0767B8" w:rsidR="005854BB" w:rsidRPr="005854BB" w:rsidRDefault="00F05C05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6788A238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EFE5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106126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0D78" w14:textId="77777777" w:rsidR="005854BB" w:rsidRPr="00EF5D6C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ydnangium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vinaceoavellane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6FF0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pan, Tottor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31EA2" w14:textId="77777777" w:rsidR="005854BB" w:rsidRPr="00EF5D6C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astanopsis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            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FB88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12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393D" w14:textId="3322B58D" w:rsidR="005854BB" w:rsidRPr="005854BB" w:rsidRDefault="00F05C05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D923" w14:textId="559BA326" w:rsidR="005854BB" w:rsidRPr="005854BB" w:rsidRDefault="00F05C05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F6D9" w14:textId="77777777" w:rsidR="005854BB" w:rsidRPr="005854BB" w:rsidRDefault="005854BB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67A7" w:rsidRPr="005854BB" w14:paraId="6237A0FD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31CE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109898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A885" w14:textId="77777777" w:rsidR="000567A7" w:rsidRPr="00EF5D6C" w:rsidRDefault="000567A7" w:rsidP="000567A7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bicolo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B362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A, N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9691DE" w14:textId="77777777" w:rsidR="000567A7" w:rsidRPr="00EF5D6C" w:rsidRDefault="000567A7" w:rsidP="000567A7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inu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AE44" w14:textId="77777777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06781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3E85" w14:textId="3EF97CF0" w:rsidR="000567A7" w:rsidRPr="00CB1717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0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49A8" w14:textId="043AEA4B" w:rsidR="000567A7" w:rsidRPr="00CB1717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43117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ADF7" w14:textId="633AF053" w:rsidR="000567A7" w:rsidRPr="00CB1717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436062</w:t>
            </w:r>
          </w:p>
        </w:tc>
      </w:tr>
      <w:tr w:rsidR="000567A7" w:rsidRPr="005854BB" w14:paraId="167F8AF1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F5F6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112142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8F00" w14:textId="77777777" w:rsidR="005854BB" w:rsidRPr="00EF5D6C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triatul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A20E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92CFA0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inaceae                       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ED1D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12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5005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20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AB9A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06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2056" w14:textId="27FCA08A" w:rsidR="005854BB" w:rsidRPr="005854BB" w:rsidRDefault="00F05C05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567A7" w:rsidRPr="005854BB" w14:paraId="749BAC54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01F13B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112382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902853" w14:textId="77777777" w:rsidR="005854BB" w:rsidRPr="00EF5D6C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methyste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679AFE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A, WI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DB1EDDF" w14:textId="77777777" w:rsidR="005854BB" w:rsidRPr="00EF5D6C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Juniperus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                         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FF578E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760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CED0BA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91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2A705F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07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25CFA3" w14:textId="21A78A01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  <w:r w:rsidR="00F05C0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567A7" w:rsidRPr="005854BB" w14:paraId="4E81A908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0622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M702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0452" w14:textId="77777777" w:rsidR="005854BB" w:rsidRPr="00EF5D6C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roxim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7995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ussia, Caucasu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22105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gaceae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Pinacea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9921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65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5870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79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852C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93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C394" w14:textId="336600DC" w:rsidR="005854BB" w:rsidRPr="005854BB" w:rsidRDefault="00F05C05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567A7" w:rsidRPr="005854BB" w14:paraId="14E0EA96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6E73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M716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1222" w14:textId="77777777" w:rsidR="005854BB" w:rsidRPr="00EF5D6C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methystin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92D1" w14:textId="1B09AFD3" w:rsidR="005854BB" w:rsidRPr="005854BB" w:rsidRDefault="004A78E7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14E7E" w14:textId="39819EE9" w:rsidR="005854BB" w:rsidRPr="005854BB" w:rsidRDefault="00EB3020" w:rsidP="005854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0732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65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F7AF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79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CB58" w14:textId="6B3BD01C" w:rsidR="005854BB" w:rsidRPr="005854BB" w:rsidRDefault="00F05C05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AF7B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083</w:t>
            </w:r>
          </w:p>
        </w:tc>
      </w:tr>
      <w:tr w:rsidR="000567A7" w:rsidRPr="005854BB" w14:paraId="7316A0A9" w14:textId="77777777" w:rsidTr="000567A7">
        <w:trPr>
          <w:trHeight w:val="50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3B5C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M758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FB1C" w14:textId="77777777" w:rsidR="005854BB" w:rsidRPr="00EF5D6C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roxim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2DF9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omorav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rest, Russi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38A44" w14:textId="3CBA2A7C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C2040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717/</w:t>
            </w: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KM067833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3760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85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4EF2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99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510F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120</w:t>
            </w:r>
          </w:p>
        </w:tc>
      </w:tr>
      <w:tr w:rsidR="000567A7" w:rsidRPr="005854BB" w14:paraId="6833509D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691B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M7586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1870" w14:textId="77777777" w:rsidR="005854BB" w:rsidRPr="00EF5D6C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triatul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3C2E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omorav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rest, Russi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A9318" w14:textId="4CFCA8B8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C627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06783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961D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85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CF78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00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0F07" w14:textId="70ABBA5B" w:rsidR="005854BB" w:rsidRPr="005854BB" w:rsidRDefault="00F05C05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567A7" w:rsidRPr="005854BB" w14:paraId="5B84B5E7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8568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M7596tibet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AF9D" w14:textId="77777777" w:rsidR="005854BB" w:rsidRPr="00EF5D6C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almonicol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E2CA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, Tibe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44788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ce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Larix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18AE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14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90BE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21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B871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04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A4B7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151</w:t>
            </w:r>
          </w:p>
        </w:tc>
      </w:tr>
      <w:tr w:rsidR="000567A7" w:rsidRPr="005854BB" w14:paraId="13FE470A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4C51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M7602Tibet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7A64" w14:textId="77777777" w:rsidR="005854BB" w:rsidRPr="00EF5D6C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almonicol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4CA8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, Tibe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8AC4F" w14:textId="13E1743C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4676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14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0F0F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22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8566" w14:textId="07191C63" w:rsidR="005854BB" w:rsidRPr="005854BB" w:rsidRDefault="00F05C05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5074" w14:textId="6962C805" w:rsidR="005854BB" w:rsidRPr="005854BB" w:rsidRDefault="00F05C05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6A321C09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F665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L758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3729" w14:textId="77777777" w:rsidR="005854BB" w:rsidRPr="00EF5D6C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rullisat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221E" w14:textId="5DAAF4B6" w:rsidR="005854BB" w:rsidRPr="005854BB" w:rsidRDefault="004A78E7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EACD6A" w14:textId="4B34F006" w:rsidR="005854BB" w:rsidRPr="005854BB" w:rsidRDefault="00EB3020" w:rsidP="005854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205E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06788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8D37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24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535E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04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1591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153</w:t>
            </w:r>
          </w:p>
        </w:tc>
      </w:tr>
      <w:tr w:rsidR="000567A7" w:rsidRPr="005854BB" w14:paraId="0C29447E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8699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CG207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62B0" w14:textId="77777777" w:rsidR="005854BB" w:rsidRPr="00EF5D6C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rullisat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E23E" w14:textId="027AD9C4" w:rsidR="005854BB" w:rsidRPr="005854BB" w:rsidRDefault="004A78E7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BC1202" w14:textId="48E8E1EF" w:rsidR="005854BB" w:rsidRPr="005854BB" w:rsidRDefault="00EB3020" w:rsidP="005854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9405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74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4D9F" w14:textId="0DA061A7" w:rsidR="005854BB" w:rsidRPr="005854BB" w:rsidRDefault="00F05C05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A361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04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992D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150</w:t>
            </w:r>
          </w:p>
        </w:tc>
      </w:tr>
      <w:tr w:rsidR="000567A7" w:rsidRPr="005854BB" w14:paraId="26234CF8" w14:textId="77777777" w:rsidTr="000567A7">
        <w:trPr>
          <w:trHeight w:val="50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53E4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B215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1B8E" w14:textId="77777777" w:rsidR="000567A7" w:rsidRPr="00EF5D6C" w:rsidRDefault="000567A7" w:rsidP="000567A7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t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0C99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626A4" w14:textId="293059CE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55259" w14:textId="0C4EA4BE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067888/</w:t>
            </w: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JX50417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E1F9" w14:textId="77777777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25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C56F" w14:textId="67227904" w:rsidR="000567A7" w:rsidRPr="00CB1717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43117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DABC" w14:textId="308978A1" w:rsidR="000567A7" w:rsidRPr="00CB1717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436063</w:t>
            </w:r>
          </w:p>
        </w:tc>
      </w:tr>
      <w:tr w:rsidR="000567A7" w:rsidRPr="005854BB" w14:paraId="4CE48B28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4C8483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M703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8454D5" w14:textId="77777777" w:rsidR="000567A7" w:rsidRPr="00EF5D6C" w:rsidRDefault="000567A7" w:rsidP="000567A7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roxim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B72E8C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ussia, Caucasu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281690F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gaceae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Pinaceae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A820C4" w14:textId="24E57ABA" w:rsidR="000567A7" w:rsidRPr="00CB1717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2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FDE184" w14:textId="12A1FAEE" w:rsidR="000567A7" w:rsidRPr="00CB1717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02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C13510" w14:textId="6B242944" w:rsidR="000567A7" w:rsidRPr="00CB1717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431177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1D4B75" w14:textId="6550075E" w:rsidR="000567A7" w:rsidRPr="00CB1717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436064</w:t>
            </w:r>
          </w:p>
        </w:tc>
      </w:tr>
      <w:tr w:rsidR="000567A7" w:rsidRPr="005854BB" w14:paraId="30DCA83C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48F2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B213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521F" w14:textId="77777777" w:rsidR="005854BB" w:rsidRPr="00EF5D6C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t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1971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A60E5E" w14:textId="3EF1EE5B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11FA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17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77F6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24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17E6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02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8C06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140</w:t>
            </w:r>
          </w:p>
        </w:tc>
      </w:tr>
      <w:tr w:rsidR="000567A7" w:rsidRPr="005854BB" w14:paraId="33AFFCD0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C869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B223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29FA" w14:textId="77777777" w:rsidR="005854BB" w:rsidRPr="00EF5D6C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bicolo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40C0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ED2EC" w14:textId="6251ED93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AB63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06789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ADFD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88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7F28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03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D682" w14:textId="5CCF047B" w:rsidR="005854BB" w:rsidRPr="005854BB" w:rsidRDefault="00F05C05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567A7" w:rsidRPr="005854BB" w14:paraId="72281938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8B43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B223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38B3" w14:textId="77777777" w:rsidR="005854BB" w:rsidRPr="00EF5D6C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bicolo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D6B7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C5E57C" w14:textId="7C141C68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B4AE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06789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455D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88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C592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03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4224" w14:textId="0CEBC119" w:rsidR="005854BB" w:rsidRPr="005854BB" w:rsidRDefault="00F05C05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567A7" w:rsidRPr="005854BB" w14:paraId="512CBD50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77C0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GMM613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C4B7" w14:textId="77777777" w:rsidR="005854BB" w:rsidRPr="00EF5D6C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alba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4A4A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73E05D" w14:textId="2A92B339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08F4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13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692E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21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032C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93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7365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079</w:t>
            </w:r>
          </w:p>
        </w:tc>
      </w:tr>
      <w:tr w:rsidR="000567A7" w:rsidRPr="005854BB" w14:paraId="19A742A0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74D0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112075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25BA" w14:textId="77777777" w:rsidR="005854BB" w:rsidRPr="00EF5D6C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alba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4C6D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5D51A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inaceae,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gaceae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28AD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12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53B6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24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1EF3" w14:textId="35B1B696" w:rsidR="005854BB" w:rsidRPr="005854BB" w:rsidRDefault="00F05C05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FBBC" w14:textId="7DB6739A" w:rsidR="005854BB" w:rsidRPr="005854BB" w:rsidRDefault="00F05C05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273574C0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BA1C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113382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90AC" w14:textId="77777777" w:rsidR="005854BB" w:rsidRPr="00EF5D6C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roxim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01C8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A, M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F33B0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inaceae,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gaceae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E591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06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C49E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78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AC2E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06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1ED3" w14:textId="5B7DD65A" w:rsidR="005854BB" w:rsidRPr="005854BB" w:rsidRDefault="00F05C05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567A7" w:rsidRPr="005854BB" w14:paraId="39845E47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9E80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106833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698B" w14:textId="77777777" w:rsidR="005854BB" w:rsidRPr="00EF5D6C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methysteo-occidentalis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D98E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A, W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0F155" w14:textId="58F26BD8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0E11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62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60E4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77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E5F1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06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2398" w14:textId="05951AD5" w:rsidR="005854BB" w:rsidRPr="005854BB" w:rsidRDefault="00F05C05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567A7" w:rsidRPr="005854BB" w14:paraId="6073D4A9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9E64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B213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1893" w14:textId="77777777" w:rsidR="005854BB" w:rsidRPr="00EF5D6C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t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ACB9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40FA5" w14:textId="67202B03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0FFE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06788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8892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88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2846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02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DA18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139</w:t>
            </w:r>
          </w:p>
        </w:tc>
      </w:tr>
      <w:tr w:rsidR="000567A7" w:rsidRPr="005854BB" w14:paraId="4A462562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40AB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B221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C1D5" w14:textId="77777777" w:rsidR="005854BB" w:rsidRPr="00EF5D6C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t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B676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B9B8B" w14:textId="581F015B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F2B2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06789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7047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88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36EC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02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E191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141</w:t>
            </w:r>
          </w:p>
        </w:tc>
      </w:tr>
      <w:tr w:rsidR="000567A7" w:rsidRPr="005854BB" w14:paraId="2708CD56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14F2CD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112358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B35FEA" w14:textId="77777777" w:rsidR="000567A7" w:rsidRPr="00EF5D6C" w:rsidRDefault="000567A7" w:rsidP="000567A7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chropurpure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736BC1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A, I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0F980C4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Quercus                            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CD94C8" w14:textId="4A37901E" w:rsidR="000567A7" w:rsidRPr="00CB1717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22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D18244" w14:textId="50A0A91D" w:rsidR="000567A7" w:rsidRPr="00CB1717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03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7F3ABA" w14:textId="44331294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FCCB1C" w14:textId="5816FB4F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567A7" w:rsidRPr="005854BB" w14:paraId="6584B9F8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1FC1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112145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FBD7" w14:textId="77777777" w:rsidR="005854BB" w:rsidRPr="00EF5D6C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t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40F2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8A5595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inaceae                           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34E1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12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9066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20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9236" w14:textId="04B3DC8C" w:rsidR="005854BB" w:rsidRPr="005854BB" w:rsidRDefault="00F05C05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16CE" w14:textId="032087FB" w:rsidR="005854BB" w:rsidRPr="005854BB" w:rsidRDefault="00F05C05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1CF10479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56D5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WW58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E6E6" w14:textId="77777777" w:rsidR="005854BB" w:rsidRPr="00EF5D6C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bicolo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BDE7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A, OR, Benton Co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2112B" w14:textId="3883F625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9F0C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11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7616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19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04F5" w14:textId="120D669A" w:rsidR="005854BB" w:rsidRPr="005854BB" w:rsidRDefault="00F05C05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F21C" w14:textId="2725E130" w:rsidR="005854BB" w:rsidRPr="005854BB" w:rsidRDefault="00F05C05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29EE63E6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69CD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M760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C121" w14:textId="77777777" w:rsidR="000567A7" w:rsidRPr="00EF5D6C" w:rsidRDefault="000567A7" w:rsidP="000567A7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icolorproxim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D8CC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llon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.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cillac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Fran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2ABA5D" w14:textId="3986CD79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5ABA" w14:textId="77777777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06784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5C59" w14:textId="3E848BB0" w:rsidR="000567A7" w:rsidRPr="00CB1717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0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A6D0" w14:textId="7DEFA3B8" w:rsidR="000567A7" w:rsidRPr="00CB1717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43117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434B" w14:textId="6D68C04E" w:rsidR="000567A7" w:rsidRPr="00CB1717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436065</w:t>
            </w:r>
          </w:p>
        </w:tc>
      </w:tr>
      <w:tr w:rsidR="000567A7" w:rsidRPr="005854BB" w14:paraId="64355C21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2541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M761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F904" w14:textId="77777777" w:rsidR="005854BB" w:rsidRPr="00EF5D6C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crocystid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?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F673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llon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.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cillac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Fran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49E7A" w14:textId="0385613E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7C2C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06784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7342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86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8B8E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00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CBF4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122</w:t>
            </w:r>
          </w:p>
        </w:tc>
      </w:tr>
      <w:tr w:rsidR="000567A7" w:rsidRPr="005854BB" w14:paraId="406DA3F5" w14:textId="77777777" w:rsidTr="000567A7">
        <w:trPr>
          <w:trHeight w:val="50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4E01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M762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6B68" w14:textId="745C5CC5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561C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orest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aniale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 Ste. Croix, Fran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566E80" w14:textId="2EF04989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A07EE" w14:textId="4012B75C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M067854/ </w:t>
            </w: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JX50414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10BA" w14:textId="77777777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22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6C31" w14:textId="66A650EB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43117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4541" w14:textId="157B2675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436066</w:t>
            </w:r>
          </w:p>
        </w:tc>
      </w:tr>
      <w:tr w:rsidR="000567A7" w:rsidRPr="005854BB" w14:paraId="46BF2932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C392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M762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A282" w14:textId="77777777" w:rsidR="005854BB" w:rsidRPr="00EF5D6C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methystin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59B3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orest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aniale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 Ste. Croix, Fran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6F0742" w14:textId="5341E795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6A03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15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B275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22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0347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04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8D4A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152</w:t>
            </w:r>
          </w:p>
        </w:tc>
      </w:tr>
      <w:tr w:rsidR="000567A7" w:rsidRPr="005854BB" w14:paraId="05EBF4AF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50C9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M762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FEE5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roxim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62CC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orest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aniale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 Ste. Croix, Fran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68EA27" w14:textId="225E1EAA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9CEF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06785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2A3C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86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F61F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00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D12F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127</w:t>
            </w:r>
          </w:p>
        </w:tc>
      </w:tr>
      <w:tr w:rsidR="000567A7" w:rsidRPr="005854BB" w14:paraId="7103B154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93BF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M7631Franc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ECBE" w14:textId="77777777" w:rsidR="005854BB" w:rsidRPr="00EF5D6C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bicolor / </w:t>
            </w: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roxim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ED26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orest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aniale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 Ste. Croix, Fran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28028" w14:textId="0FCB29F1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3E98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06785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32AC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86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D677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01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4EDF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129</w:t>
            </w:r>
          </w:p>
        </w:tc>
      </w:tr>
      <w:tr w:rsidR="000567A7" w:rsidRPr="005854BB" w14:paraId="71635996" w14:textId="77777777" w:rsidTr="000567A7">
        <w:trPr>
          <w:trHeight w:val="50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C812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M773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2B63" w14:textId="77777777" w:rsidR="005854BB" w:rsidRPr="00EF5D6C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richodermophor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4E6F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A, TX, Tyler Co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CA728" w14:textId="0014AF4A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5712A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067870/</w:t>
            </w: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JX50415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249D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23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5209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01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E32F" w14:textId="733CC49A" w:rsidR="005854BB" w:rsidRPr="005854BB" w:rsidRDefault="00F05C05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567A7" w:rsidRPr="005854BB" w14:paraId="6F36819C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70D5B1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KAS4148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C2A712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ngustilamell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YPE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9000C2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ina,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ngling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unt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F79D431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5F0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Quercus</w:t>
            </w: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 </w:t>
            </w:r>
            <w:proofErr w:type="spellStart"/>
            <w:r w:rsidRPr="00F65F0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ithocarpus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CE31BC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56F377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233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C70FB2" w14:textId="7D4F43CC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  <w:r w:rsidR="00F05C0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B1F5FB" w14:textId="64E8F30D" w:rsidR="005854BB" w:rsidRPr="005854BB" w:rsidRDefault="00F05C05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="005854BB"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567A7" w:rsidRPr="005854BB" w14:paraId="6062EDAC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3F4D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KAS4406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29BE" w14:textId="77777777" w:rsidR="005854BB" w:rsidRPr="00EF5D6C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bicolo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1D69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, Yunn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F389D" w14:textId="349547DB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8F11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15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4337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23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45C2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06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06D4" w14:textId="57C122FF" w:rsidR="005854BB" w:rsidRPr="005854BB" w:rsidRDefault="00F05C05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567A7" w:rsidRPr="005854BB" w14:paraId="126071D8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C6A9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KAS4599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1FCE" w14:textId="77777777" w:rsidR="005854BB" w:rsidRPr="00EF5D6C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canthospor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F695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, Tibe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C6764F" w14:textId="5DF26936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C024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71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0044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87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0CB8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06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A46C" w14:textId="27687258" w:rsidR="005854BB" w:rsidRPr="005854BB" w:rsidRDefault="00F05C05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567A7" w:rsidRPr="005854BB" w14:paraId="7B3770A3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1E33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KAS5795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3CE2" w14:textId="77777777" w:rsidR="005854BB" w:rsidRPr="00EF5D6C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alba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5FFA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, Tibe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1C44E" w14:textId="37BB1D20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8694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16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B5FB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24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2C56" w14:textId="6CF76E69" w:rsidR="005854BB" w:rsidRPr="005854BB" w:rsidRDefault="00F05C05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A408" w14:textId="6B53A72E" w:rsidR="005854BB" w:rsidRPr="005854BB" w:rsidRDefault="00F05C05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06AEC0A6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2417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AS_26431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4392" w14:textId="77777777" w:rsidR="005854BB" w:rsidRPr="00EF5D6C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unnanensis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213D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, Yunn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AFBE6" w14:textId="20592CAB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7F1E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X49697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968F" w14:textId="0341856D" w:rsidR="005854BB" w:rsidRPr="005854BB" w:rsidRDefault="00F05C05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E51B" w14:textId="03A867DD" w:rsidR="005854BB" w:rsidRPr="005854BB" w:rsidRDefault="00F05C05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3212" w14:textId="6EA544C7" w:rsidR="005854BB" w:rsidRPr="005854BB" w:rsidRDefault="00F05C05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2BA5D5A2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4730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AS_27173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070F" w14:textId="77777777" w:rsidR="005854BB" w:rsidRPr="00EF5D6C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aurantia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7F6D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, Yunn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13C30" w14:textId="18136002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AAC6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X49697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1D49" w14:textId="554C7FAB" w:rsidR="005854BB" w:rsidRPr="005854BB" w:rsidRDefault="00F05C05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5711" w14:textId="72CA97B6" w:rsidR="005854BB" w:rsidRPr="005854BB" w:rsidRDefault="00F05C05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0BBB" w14:textId="612B2417" w:rsidR="005854BB" w:rsidRPr="005854BB" w:rsidRDefault="00F05C05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20A4396F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7362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H_07192006_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2DAD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JP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0CBC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A, 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A3555" w14:textId="77777777" w:rsidR="005854BB" w:rsidRPr="00F65F05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F65F0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Quercus                  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B7B9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72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16BE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87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2507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01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6B9D" w14:textId="4F1473AD" w:rsidR="005854BB" w:rsidRPr="005854BB" w:rsidRDefault="00F05C05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567A7" w:rsidRPr="005854BB" w14:paraId="1F07D42B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112B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H_LA06_00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8127" w14:textId="77777777" w:rsidR="005854BB" w:rsidRPr="00EF5D6C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methystin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8989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A, L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73AD8" w14:textId="77777777" w:rsidR="005854BB" w:rsidRPr="00F65F05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F65F0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Quercus, Fagu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1D6D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75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B7D7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91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7365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05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BDB0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162</w:t>
            </w:r>
          </w:p>
        </w:tc>
      </w:tr>
      <w:tr w:rsidR="000567A7" w:rsidRPr="005854BB" w14:paraId="594AC757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3730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KU96298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DD71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EF5D6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japonica</w:t>
            </w: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YP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09F2" w14:textId="3E00DA0B" w:rsidR="005854BB" w:rsidRPr="005854BB" w:rsidRDefault="004A78E7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E7735" w14:textId="3A56F5EF" w:rsidR="005854BB" w:rsidRPr="005854BB" w:rsidRDefault="00EB3020" w:rsidP="005854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147A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96298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7FA3" w14:textId="52BB8394" w:rsidR="005854BB" w:rsidRPr="005854BB" w:rsidRDefault="000A5331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5898" w14:textId="7EB3A20C" w:rsidR="005854BB" w:rsidRPr="005854BB" w:rsidRDefault="000A5331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AAE3" w14:textId="4C5CAC08" w:rsidR="005854BB" w:rsidRPr="005854BB" w:rsidRDefault="000A5331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6979C21A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3EA2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96298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8128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oshuijun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YP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86C3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6DFA1" w14:textId="3525970F" w:rsidR="005854BB" w:rsidRPr="005854BB" w:rsidRDefault="00EB3020" w:rsidP="005854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CF78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96298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2055" w14:textId="1A408A8C" w:rsidR="005854BB" w:rsidRPr="005854BB" w:rsidRDefault="000A5331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52E5" w14:textId="390FD5F5" w:rsidR="005854BB" w:rsidRPr="005854BB" w:rsidRDefault="000A5331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D1F7" w14:textId="2F8FDB37" w:rsidR="005854BB" w:rsidRPr="005854BB" w:rsidRDefault="000A5331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4E9DAC3E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184352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AM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08/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DBA5DC" w14:textId="77777777" w:rsidR="005854BB" w:rsidRPr="004571BF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methystin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76D98A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GI Genom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B845D33" w14:textId="7E20EDFE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  <w:r w:rsidR="00EB30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F82DBE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FF9F0D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858513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4EEB17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GI</w:t>
            </w:r>
          </w:p>
        </w:tc>
      </w:tr>
      <w:tr w:rsidR="000567A7" w:rsidRPr="005854BB" w14:paraId="75B51481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AD07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B_FB_00110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AB9A" w14:textId="77777777" w:rsidR="005854BB" w:rsidRPr="004571BF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ulvogrise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066B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, Yunn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9F7AF" w14:textId="5057176B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D2FB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Q67089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E24A" w14:textId="581E77B1" w:rsidR="005854BB" w:rsidRPr="005854BB" w:rsidRDefault="000A5331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1B82" w14:textId="3CD9A433" w:rsidR="005854BB" w:rsidRPr="005854BB" w:rsidRDefault="000A5331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0FFC" w14:textId="047CFC7E" w:rsidR="005854BB" w:rsidRPr="005854BB" w:rsidRDefault="000A5331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3BF8DFA9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9086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B_FB_00110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41AA" w14:textId="77777777" w:rsidR="005854BB" w:rsidRPr="004571BF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unnanensis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008E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, Yunn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333B4" w14:textId="382A3E4F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84CA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Q67089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11BA" w14:textId="49EF1795" w:rsidR="005854BB" w:rsidRPr="005854BB" w:rsidRDefault="000A5331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C5F7" w14:textId="7468969A" w:rsidR="005854BB" w:rsidRPr="005854BB" w:rsidRDefault="000A5331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73D1" w14:textId="6B668C3A" w:rsidR="005854BB" w:rsidRPr="005854BB" w:rsidRDefault="000A5331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344CA827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1BDA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B_FB_00110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62A5" w14:textId="77777777" w:rsidR="005854BB" w:rsidRPr="004571BF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aurantia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35B8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, Yunn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8D59F" w14:textId="47A53FC1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FF50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Q68120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9601" w14:textId="23E2AD6D" w:rsidR="005854BB" w:rsidRPr="005854BB" w:rsidRDefault="000A5331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5418" w14:textId="4A23E632" w:rsidR="005854BB" w:rsidRPr="005854BB" w:rsidRDefault="000A5331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EB40" w14:textId="5E42DD76" w:rsidR="005854BB" w:rsidRPr="005854BB" w:rsidRDefault="000A5331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4BC9DE83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B8F4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B_FB_00111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7236" w14:textId="77777777" w:rsidR="005854BB" w:rsidRPr="004571BF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ulvogrise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47FA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, Yunn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30ACD" w14:textId="298BADE6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312A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Q68121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F82A" w14:textId="4636D4C7" w:rsidR="005854BB" w:rsidRPr="005854BB" w:rsidRDefault="000A5331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5047" w14:textId="408DB920" w:rsidR="005854BB" w:rsidRPr="005854BB" w:rsidRDefault="000A5331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98A6" w14:textId="1803CA82" w:rsidR="005854BB" w:rsidRPr="005854BB" w:rsidRDefault="000A5331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35AFCA00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2900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L377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9D91" w14:textId="77777777" w:rsidR="005854BB" w:rsidRPr="004571BF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chropurpure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C934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SA, IL                                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237761" w14:textId="6E9B21C6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9383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73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E92C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50424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1BFF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02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C567" w14:textId="647C9472" w:rsidR="005854BB" w:rsidRPr="005854BB" w:rsidRDefault="000A5331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567A7" w:rsidRPr="005854BB" w14:paraId="592CB1CB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23B7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L477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E26B" w14:textId="77777777" w:rsidR="005854BB" w:rsidRPr="004571BF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chropurpure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12E3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SA, IL                                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F7D96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Quercus   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A55A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73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60EF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88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98C1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02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D51E" w14:textId="1A7ED7B9" w:rsidR="005854BB" w:rsidRPr="005854BB" w:rsidRDefault="000A5331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567A7" w:rsidRPr="005854BB" w14:paraId="637EB9C9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A70B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238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12DB" w14:textId="77777777" w:rsidR="005854BB" w:rsidRPr="004571BF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bicolo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4ECD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GI Genom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9D008" w14:textId="506BA53C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C0A4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Q17912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FF43" w14:textId="0F26A3B6" w:rsidR="005854BB" w:rsidRPr="005854BB" w:rsidRDefault="000A5331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8336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683E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GI</w:t>
            </w:r>
          </w:p>
        </w:tc>
      </w:tr>
      <w:tr w:rsidR="000567A7" w:rsidRPr="005854BB" w14:paraId="35A1D12F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34C1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S_1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96B3" w14:textId="77777777" w:rsidR="005854BB" w:rsidRPr="004571BF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ubroalb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088C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4D38D" w14:textId="4CAED5D3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A942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X44936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0511" w14:textId="586325E1" w:rsidR="005854BB" w:rsidRPr="005854BB" w:rsidRDefault="000A5331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50F0" w14:textId="6EB0FB62" w:rsidR="005854BB" w:rsidRPr="005854BB" w:rsidRDefault="000A5331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F961" w14:textId="0E0ABBFC" w:rsidR="005854BB" w:rsidRPr="005854BB" w:rsidRDefault="000A5331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5F4F3AC7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D4D7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S_2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EAA2" w14:textId="77777777" w:rsidR="005854BB" w:rsidRPr="004571BF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ubroalb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4156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85D15" w14:textId="6A4DD020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A421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X44935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53FD" w14:textId="4CDA5996" w:rsidR="005854BB" w:rsidRPr="005854BB" w:rsidRDefault="000A5331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EE1E" w14:textId="6FAB9B51" w:rsidR="005854BB" w:rsidRPr="005854BB" w:rsidRDefault="000A5331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F39B" w14:textId="25726BBD" w:rsidR="005854BB" w:rsidRPr="005854BB" w:rsidRDefault="000A5331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62BD328C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8ECA58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S_1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F58668" w14:textId="77777777" w:rsidR="005854BB" w:rsidRPr="004571BF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ubroalb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32281D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E399C55" w14:textId="4636389C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  <w:r w:rsidR="00EB30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2F1A69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X449358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14E417" w14:textId="319BE822" w:rsidR="005854BB" w:rsidRPr="005854BB" w:rsidRDefault="000A5331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="005854BB"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7F3E2A" w14:textId="4083D7FB" w:rsidR="005854BB" w:rsidRPr="005854BB" w:rsidRDefault="000A5331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80BC1C" w14:textId="60CD1C08" w:rsidR="005854BB" w:rsidRPr="005854BB" w:rsidRDefault="000A5331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567A7" w:rsidRPr="005854BB" w14:paraId="45425C04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FD6E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S_2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0CE5" w14:textId="77777777" w:rsidR="005854BB" w:rsidRPr="004571BF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ubroalb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A646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DB9A6" w14:textId="2926A279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F6A4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X44935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A32E" w14:textId="37B93EAA" w:rsidR="005854BB" w:rsidRPr="005854BB" w:rsidRDefault="000A5331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FEFE" w14:textId="58A5DED7" w:rsidR="005854BB" w:rsidRPr="005854BB" w:rsidRDefault="000A5331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2F11" w14:textId="6E62CB33" w:rsidR="005854BB" w:rsidRPr="005854BB" w:rsidRDefault="000A5331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64B9F28D" w14:textId="77777777" w:rsidTr="000567A7">
        <w:trPr>
          <w:trHeight w:val="50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F22D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D74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7153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7A36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4233C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pterocarpu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8A8CA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X513839/</w:t>
            </w: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KX51384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07C0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77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3DB2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92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B38C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075</w:t>
            </w:r>
          </w:p>
        </w:tc>
      </w:tr>
      <w:tr w:rsidR="000567A7" w:rsidRPr="005854BB" w14:paraId="4A86C30F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EC41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D7426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5C11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EBF0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64875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nus, Dipterocarpu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640F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62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45B9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77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C5D6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92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97B5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076</w:t>
            </w:r>
          </w:p>
        </w:tc>
      </w:tr>
      <w:tr w:rsidR="000567A7" w:rsidRPr="005854BB" w14:paraId="4C6E5304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FB27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D743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E5CE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D31E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C2A72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pterocarpu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3DB1" w14:textId="77777777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X51384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86D2" w14:textId="77777777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77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DFC3" w14:textId="77777777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06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FB88" w14:textId="307F1D3D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436067</w:t>
            </w:r>
          </w:p>
        </w:tc>
      </w:tr>
      <w:tr w:rsidR="000567A7" w:rsidRPr="005854BB" w14:paraId="69E9020F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ACA6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WO1166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413B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67FA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hailand,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ingMai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398BE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tanopsis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Dipterocarp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9055" w14:textId="77777777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74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E884" w14:textId="77777777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89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EF6A" w14:textId="77777777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04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78B8" w14:textId="1791729F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436068</w:t>
            </w:r>
          </w:p>
        </w:tc>
      </w:tr>
      <w:tr w:rsidR="000567A7" w:rsidRPr="005854BB" w14:paraId="3DCD256B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FAC7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WO116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6B66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105B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hailand,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ingMai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A46E7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tanopsis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Dipterocarp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EF93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74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A435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89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5BDF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04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52F4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146</w:t>
            </w:r>
          </w:p>
        </w:tc>
      </w:tr>
      <w:tr w:rsidR="000567A7" w:rsidRPr="005854BB" w14:paraId="5E11AD74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5E5B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WO117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6C6C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6140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hailand,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ingMai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0A1F3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nus, Dipterocarpu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CEFA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74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35A5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89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D934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04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66B2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147</w:t>
            </w:r>
          </w:p>
        </w:tc>
      </w:tr>
      <w:tr w:rsidR="000567A7" w:rsidRPr="005854BB" w14:paraId="757AACE1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1F78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WO118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20BF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3DA5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hailand,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ingMai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698F8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tanopsis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              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1426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74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B62C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89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6A96" w14:textId="5F1A4F59" w:rsidR="005854BB" w:rsidRPr="005854BB" w:rsidRDefault="000A5331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C399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148</w:t>
            </w:r>
          </w:p>
        </w:tc>
      </w:tr>
      <w:tr w:rsidR="000567A7" w:rsidRPr="005854BB" w14:paraId="56D7B472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2DF1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WO119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80A6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0ACB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hailand,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ajenburi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8C0D8" w14:textId="4A33C1B7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1A06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74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463F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89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D892" w14:textId="0F62F1DC" w:rsidR="005854BB" w:rsidRPr="005854BB" w:rsidRDefault="000A5331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3246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149</w:t>
            </w:r>
          </w:p>
        </w:tc>
      </w:tr>
      <w:tr w:rsidR="000567A7" w:rsidRPr="005854BB" w14:paraId="44F4BFAB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324D8F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WO120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D6401E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667838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41ED476" w14:textId="3E9B6771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  <w:r w:rsidR="00EB30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C97DB9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743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E8E74A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894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FDEDDA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040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9ABA95" w14:textId="41E6FFD9" w:rsidR="005854BB" w:rsidRPr="005854BB" w:rsidRDefault="000567A7" w:rsidP="005854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436069</w:t>
            </w:r>
          </w:p>
        </w:tc>
      </w:tr>
      <w:tr w:rsidR="000567A7" w:rsidRPr="005854BB" w14:paraId="08E8DF07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DF48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WO3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B709" w14:textId="77777777" w:rsidR="005854BB" w:rsidRPr="004571BF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ontana</w:t>
            </w:r>
            <w:proofErr w:type="spellEnd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7AB5" w14:textId="41B9A76C" w:rsidR="005854BB" w:rsidRPr="005854BB" w:rsidRDefault="004A78E7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15291" w14:textId="6ADC2B58" w:rsidR="005854BB" w:rsidRPr="005854BB" w:rsidRDefault="00EB3020" w:rsidP="005854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2BDD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Q14986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970D" w14:textId="61E5474E" w:rsidR="005854BB" w:rsidRPr="005854BB" w:rsidRDefault="000A5331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986E" w14:textId="33ED78FE" w:rsidR="005854BB" w:rsidRPr="005854BB" w:rsidRDefault="000A5331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6B1B" w14:textId="38477334" w:rsidR="005854BB" w:rsidRPr="005854BB" w:rsidRDefault="000A5331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654DCAA7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B887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WO59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FA98" w14:textId="77777777" w:rsidR="005854BB" w:rsidRPr="004571BF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ontana</w:t>
            </w:r>
            <w:proofErr w:type="spellEnd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741C" w14:textId="0A58B966" w:rsidR="005854BB" w:rsidRPr="005854BB" w:rsidRDefault="004A78E7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01650" w14:textId="1B77D23F" w:rsidR="005854BB" w:rsidRPr="005854BB" w:rsidRDefault="00EB3020" w:rsidP="005854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C11E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Q14986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95BC" w14:textId="281B5DF2" w:rsidR="005854BB" w:rsidRPr="005854BB" w:rsidRDefault="000A5331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0E44" w14:textId="3CEFCE67" w:rsidR="005854BB" w:rsidRPr="005854BB" w:rsidRDefault="000A5331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E653" w14:textId="56CE15D1" w:rsidR="005854BB" w:rsidRPr="005854BB" w:rsidRDefault="000A5331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3E0A2F3B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53F6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DKP30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08C4" w14:textId="77777777" w:rsidR="005854BB" w:rsidRPr="004571BF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violaceotinct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1F8B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ia TYP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B5F741" w14:textId="5EC9775A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57B3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K14103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34C2" w14:textId="3B27C8F2" w:rsidR="005854BB" w:rsidRPr="005854BB" w:rsidRDefault="000A5331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E24D" w14:textId="0054B37A" w:rsidR="005854BB" w:rsidRPr="005854BB" w:rsidRDefault="000A5331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6610" w14:textId="4C75EE57" w:rsidR="005854BB" w:rsidRPr="005854BB" w:rsidRDefault="000A5331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0BE4A405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C5D9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IS2424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E062" w14:textId="77777777" w:rsidR="005854BB" w:rsidRPr="004571BF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urin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058A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orea,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eju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d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65561" w14:textId="71F4A7EF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2056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51955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62A1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51959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76BB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55162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BF45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551658</w:t>
            </w:r>
          </w:p>
        </w:tc>
      </w:tr>
      <w:tr w:rsidR="000567A7" w:rsidRPr="005854BB" w14:paraId="79C9B3F7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0126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FC20120919-8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E485" w14:textId="77777777" w:rsidR="005854BB" w:rsidRPr="004571BF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vinaceoavellane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BABA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orea, Chungcheongnam-d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84784" w14:textId="51DB7FC6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538A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51953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C501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51957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7230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55160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3F1A" w14:textId="3D30A07E" w:rsidR="005854BB" w:rsidRPr="005854BB" w:rsidRDefault="00D115D2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567A7" w:rsidRPr="005854BB" w14:paraId="0E4A71C0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FDAC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FC20150810-1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7B89" w14:textId="77777777" w:rsidR="005854BB" w:rsidRPr="004571BF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vinaceoavellane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1E9E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orea, Soul,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wanak-gu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08A4F" w14:textId="6CC1A3D2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DCBA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51953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B84B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51958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DE3B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55161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2DC3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551646</w:t>
            </w:r>
          </w:p>
        </w:tc>
      </w:tr>
      <w:tr w:rsidR="000567A7" w:rsidRPr="005854BB" w14:paraId="55363B6C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9968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ML20120912-4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0FA3" w14:textId="77777777" w:rsidR="005854BB" w:rsidRPr="004571BF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raneos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A66C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orea,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yeongsangbuk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d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D5EA3" w14:textId="5BB6A7C6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9884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51954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B8D4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51958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4B52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55162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6C5E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551654</w:t>
            </w:r>
          </w:p>
        </w:tc>
      </w:tr>
      <w:tr w:rsidR="000567A7" w:rsidRPr="005854BB" w14:paraId="7374121C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7FF1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FC20130917-2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14FF" w14:textId="77777777" w:rsidR="005854BB" w:rsidRPr="004571BF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raneos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4950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orea,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yeongsangbuk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d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CE5144" w14:textId="094F33C5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50F4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51954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83C6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51958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0264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55162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B0C3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551655</w:t>
            </w:r>
          </w:p>
        </w:tc>
      </w:tr>
      <w:tr w:rsidR="000567A7" w:rsidRPr="005854BB" w14:paraId="28337D93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C43E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FC20120919-0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52F8" w14:textId="77777777" w:rsidR="005854BB" w:rsidRPr="004571BF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parva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C2C5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orea, Soul,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wanak-gu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4BCEC4" w14:textId="3E81C211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0ED2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51952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4B0E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51957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3DD7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55160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2E36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551640</w:t>
            </w:r>
          </w:p>
        </w:tc>
      </w:tr>
      <w:tr w:rsidR="000567A7" w:rsidRPr="005854BB" w14:paraId="3B479FB8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652D78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IS2128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8E2FDA" w14:textId="77777777" w:rsidR="005854BB" w:rsidRPr="004571BF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parva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CEC78A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orea, Gyeonggi-do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2C9D106" w14:textId="12FED42E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  <w:r w:rsidR="00EB30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64AF7D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519526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AD4638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51957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6BBD45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55160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48BB57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551638</w:t>
            </w:r>
          </w:p>
        </w:tc>
      </w:tr>
      <w:tr w:rsidR="000567A7" w:rsidRPr="005854BB" w14:paraId="255BB1A5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28A4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FC20150902-1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0169" w14:textId="77777777" w:rsidR="005854BB" w:rsidRPr="004571BF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oros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C6DA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orea,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yeongsangbuk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d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A6B64" w14:textId="551E9F8F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BF21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51956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5317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51959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8E2C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55163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E85A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551664</w:t>
            </w:r>
          </w:p>
        </w:tc>
      </w:tr>
      <w:tr w:rsidR="000567A7" w:rsidRPr="005854BB" w14:paraId="4ED9420C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BE9D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FC20121010-5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654E" w14:textId="77777777" w:rsidR="005854BB" w:rsidRPr="004571BF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versiform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13C3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orea,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yeongsangbuk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d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9030C" w14:textId="12DC094B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A9B7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51955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C0D2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51959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357F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55162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10B1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551659</w:t>
            </w:r>
          </w:p>
        </w:tc>
      </w:tr>
      <w:tr w:rsidR="000567A7" w:rsidRPr="005854BB" w14:paraId="5AC4AA7C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A7D6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FC20120926-0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C902" w14:textId="77777777" w:rsidR="005854BB" w:rsidRPr="004571BF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versiform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2CC3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orea,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yeongsangbuk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d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C2948" w14:textId="1E5D3BA5" w:rsidR="005854BB" w:rsidRPr="005854BB" w:rsidRDefault="00EB3020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6D1F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51955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206A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51959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80C4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55162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953B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551660</w:t>
            </w:r>
          </w:p>
        </w:tc>
      </w:tr>
      <w:tr w:rsidR="000567A7" w:rsidRPr="005854BB" w14:paraId="06581D37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3DC6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110243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AFE4" w14:textId="77777777" w:rsidR="005854BB" w:rsidRPr="004571BF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methyste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AB4D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staRic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BF6AFC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Quercus    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205B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63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48F5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78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A942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06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230B" w14:textId="0D89C6C9" w:rsidR="005854BB" w:rsidRPr="005854BB" w:rsidRDefault="00D115D2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567A7" w:rsidRPr="005854BB" w14:paraId="5CE3C0BB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6DA4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110243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224B" w14:textId="77777777" w:rsidR="000567A7" w:rsidRPr="004571BF" w:rsidRDefault="000567A7" w:rsidP="000567A7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omezii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5882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staRic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C5515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ercu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E902" w14:textId="799BCBA8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DE87" w14:textId="55F2099D" w:rsidR="000567A7" w:rsidRPr="00CB1717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0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8AA2" w14:textId="4167A773" w:rsidR="000567A7" w:rsidRPr="00CB1717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43118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1510" w14:textId="68E0E689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0567A7" w:rsidRPr="005854BB" w14:paraId="7E70EBC4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AF6F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110247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0592" w14:textId="77777777" w:rsidR="005854BB" w:rsidRPr="004571BF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majo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A07C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staRic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San Jo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B84D9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Quercus 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3D77" w14:textId="408FB155" w:rsidR="005854BB" w:rsidRPr="005854BB" w:rsidRDefault="000567A7" w:rsidP="005854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2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E6C1" w14:textId="14335341" w:rsidR="005854BB" w:rsidRPr="005854BB" w:rsidRDefault="00D115D2" w:rsidP="005854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62DC" w14:textId="100DAFEB" w:rsidR="005854BB" w:rsidRPr="005854BB" w:rsidRDefault="00D115D2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8F93" w14:textId="782292E6" w:rsidR="005854BB" w:rsidRPr="005854BB" w:rsidRDefault="00D115D2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7FFD9439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B796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110472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D939" w14:textId="77777777" w:rsidR="005854BB" w:rsidRPr="004571BF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alospor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307B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staRic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EB12E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Quercus 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0B07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63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D2CC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78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D259" w14:textId="616A7B29" w:rsidR="005854BB" w:rsidRPr="005854BB" w:rsidRDefault="00D115D2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6BEF" w14:textId="4D03CC9B" w:rsidR="005854BB" w:rsidRPr="005854BB" w:rsidRDefault="00D115D2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459A8862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5E32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111195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7802" w14:textId="77777777" w:rsidR="005854BB" w:rsidRPr="004571BF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richodermophor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C862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staRic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22168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Quercus   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6966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64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46FE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78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6F6A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06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1A23" w14:textId="25CD21B0" w:rsidR="005854BB" w:rsidRPr="005854BB" w:rsidRDefault="00D115D2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567A7" w:rsidRPr="005854BB" w14:paraId="598C2239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DF02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111201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2D8A" w14:textId="77777777" w:rsidR="005854BB" w:rsidRPr="004571BF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methystin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CA7E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staRic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C628ED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Quercus   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EE2E" w14:textId="6392D973" w:rsidR="005854BB" w:rsidRPr="005854BB" w:rsidRDefault="000567A7" w:rsidP="005854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2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2BA2" w14:textId="49922C70" w:rsidR="005854BB" w:rsidRPr="005854BB" w:rsidRDefault="00D115D2" w:rsidP="005854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C649" w14:textId="07BF93D1" w:rsidR="005854BB" w:rsidRPr="005854BB" w:rsidRDefault="00D115D2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AF98" w14:textId="5B966535" w:rsidR="005854BB" w:rsidRPr="005854BB" w:rsidRDefault="00D115D2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6D6A9F35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09D3E6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M601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130DAC" w14:textId="77777777" w:rsidR="005854BB" w:rsidRPr="004571BF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major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0067B6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C977DFE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ercus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C9610D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758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9CF93A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909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12072E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057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AA32C7" w14:textId="33B58982" w:rsidR="005854BB" w:rsidRPr="005854BB" w:rsidRDefault="00D115D2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="005854BB"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567A7" w:rsidRPr="005854BB" w14:paraId="0B8CC006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A6D2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M601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95CA" w14:textId="77777777" w:rsidR="000567A7" w:rsidRPr="004571BF" w:rsidRDefault="000567A7" w:rsidP="000567A7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hiensis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3583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staRic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San Jo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28EDF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ercu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E844" w14:textId="13AD0D3C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2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37B8" w14:textId="70E18552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0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5E78" w14:textId="16C4826B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43118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FD28" w14:textId="0BCBFE71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436070</w:t>
            </w:r>
          </w:p>
        </w:tc>
      </w:tr>
      <w:tr w:rsidR="000567A7" w:rsidRPr="005854BB" w14:paraId="5C89C781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6D83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M60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116F" w14:textId="77777777" w:rsidR="005854BB" w:rsidRPr="004571BF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majo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96CF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staRic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San Gerard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C419C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ercu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09A3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75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97BF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90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3295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05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60CE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160</w:t>
            </w:r>
          </w:p>
        </w:tc>
      </w:tr>
      <w:tr w:rsidR="000567A7" w:rsidRPr="005854BB" w14:paraId="31C1CE48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85B1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M602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AB60" w14:textId="77777777" w:rsidR="000567A7" w:rsidRPr="004571BF" w:rsidRDefault="000567A7" w:rsidP="000567A7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majo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2DB6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staRic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San Gerard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55C8F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ercu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B1B2" w14:textId="2BECF80A" w:rsidR="000567A7" w:rsidRPr="00CB1717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KM067854 / JX50414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A1AD" w14:textId="3CF459F2" w:rsidR="000567A7" w:rsidRPr="00CB1717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JX50422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438A" w14:textId="410867F4" w:rsidR="000567A7" w:rsidRPr="001D55FB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D55F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C8DE" w14:textId="7A88D254" w:rsidR="000567A7" w:rsidRPr="001D55FB" w:rsidRDefault="000567A7" w:rsidP="0005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55F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4E15494F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6DA1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M717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B2A6" w14:textId="77777777" w:rsidR="000567A7" w:rsidRPr="004571BF" w:rsidRDefault="000567A7" w:rsidP="000567A7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omezii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5933" w14:textId="08CD2565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E03FF" w14:textId="79C5E1A9" w:rsidR="000567A7" w:rsidRPr="005854BB" w:rsidRDefault="000567A7" w:rsidP="000567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1AE3" w14:textId="052B693E" w:rsidR="000567A7" w:rsidRPr="00CB1717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2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5AB8" w14:textId="6D711835" w:rsidR="000567A7" w:rsidRPr="00CB1717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0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2009" w14:textId="26BA9B4C" w:rsidR="000567A7" w:rsidRPr="00CB1717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43118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AEEC" w14:textId="5FE477C4" w:rsidR="000567A7" w:rsidRPr="00CB1717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436071</w:t>
            </w:r>
          </w:p>
        </w:tc>
      </w:tr>
      <w:tr w:rsidR="000567A7" w:rsidRPr="005854BB" w14:paraId="5AA6875A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30AC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M602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E937" w14:textId="77777777" w:rsidR="005854BB" w:rsidRPr="004571BF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omezii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9556" w14:textId="41205507" w:rsidR="005854BB" w:rsidRPr="005854BB" w:rsidRDefault="004A78E7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1BA1E" w14:textId="376EFD7E" w:rsidR="005854BB" w:rsidRPr="005854BB" w:rsidRDefault="00EB3020" w:rsidP="005854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DB60" w14:textId="5AD38D24" w:rsidR="005854BB" w:rsidRPr="00CB1717" w:rsidRDefault="000567A7" w:rsidP="005854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2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E0D9" w14:textId="6DF9E6C9" w:rsidR="005854BB" w:rsidRPr="001D55FB" w:rsidRDefault="007205E5" w:rsidP="005854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D55F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98AF" w14:textId="27179A0B" w:rsidR="005854BB" w:rsidRPr="001D55FB" w:rsidRDefault="007205E5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55F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3FB9" w14:textId="4F7D5690" w:rsidR="005854BB" w:rsidRPr="001D55FB" w:rsidRDefault="007205E5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55F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1B1065F4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7E4F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M602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64C8" w14:textId="77777777" w:rsidR="005854BB" w:rsidRPr="004571BF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omezii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1C74" w14:textId="106AD65F" w:rsidR="005854BB" w:rsidRPr="005854BB" w:rsidRDefault="004A78E7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47924" w14:textId="37FF903C" w:rsidR="005854BB" w:rsidRPr="005854BB" w:rsidRDefault="00EB3020" w:rsidP="005854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1C3E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64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38E9" w14:textId="166E9F7E" w:rsidR="005854BB" w:rsidRPr="005854BB" w:rsidRDefault="007205E5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19F0" w14:textId="2CE95BB3" w:rsidR="005854BB" w:rsidRPr="005854BB" w:rsidRDefault="007205E5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D71D" w14:textId="0F6F9AFA" w:rsidR="005854BB" w:rsidRPr="005854BB" w:rsidRDefault="007205E5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581FFE48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0334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M602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B943" w14:textId="77777777" w:rsidR="000567A7" w:rsidRPr="004571BF" w:rsidRDefault="000567A7" w:rsidP="000567A7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hiensis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EAE0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staRic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San Gerard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55B4F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ercu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A790" w14:textId="00DA9059" w:rsidR="000567A7" w:rsidRPr="00CB1717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2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0C30" w14:textId="5BE059E2" w:rsidR="000567A7" w:rsidRPr="00CB1717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0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7536" w14:textId="48E50BBE" w:rsidR="000567A7" w:rsidRPr="00CB1717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43118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8869" w14:textId="160058C2" w:rsidR="000567A7" w:rsidRPr="00CB1717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436072</w:t>
            </w:r>
          </w:p>
        </w:tc>
      </w:tr>
      <w:tr w:rsidR="000567A7" w:rsidRPr="005854BB" w14:paraId="46CE2AB3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FDB3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GMM658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AB4C" w14:textId="76DC46EB" w:rsidR="005854BB" w:rsidRPr="004571BF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4571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4571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</w:t>
            </w:r>
            <w:r w:rsidR="004571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5255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staRic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San Gerard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66AE8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ercu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32EE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64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9678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79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7AC4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93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B71B" w14:textId="47991E18" w:rsidR="005854BB" w:rsidRPr="005854BB" w:rsidRDefault="007205E5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567A7" w:rsidRPr="005854BB" w14:paraId="4D34027F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EF17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C10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2BEE" w14:textId="77777777" w:rsidR="005854BB" w:rsidRPr="005D7E12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tellat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3CEE" w14:textId="26A2906A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ama, Fortu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9267D" w14:textId="77777777" w:rsidR="005854BB" w:rsidRPr="005D7E12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Quercus insigni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73D0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P87734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A358" w14:textId="58245E2D" w:rsidR="005854BB" w:rsidRPr="005854BB" w:rsidRDefault="007205E5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23F6" w14:textId="063DCDED" w:rsidR="005854BB" w:rsidRPr="005854BB" w:rsidRDefault="007205E5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68AA" w14:textId="0C11ADF4" w:rsidR="005854BB" w:rsidRPr="005854BB" w:rsidRDefault="007205E5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3431E6E7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509994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C70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209BA2" w14:textId="77777777" w:rsidR="005854BB" w:rsidRPr="005D7E12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tellat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FF59AA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ama, Fortun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A1F90FF" w14:textId="77777777" w:rsidR="005854BB" w:rsidRPr="005D7E12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Quercus insignis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0A4FFD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P877339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AB9672" w14:textId="1D4B2D9A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  <w:r w:rsidR="007205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B75EDE" w14:textId="5E328F5F" w:rsidR="005854BB" w:rsidRPr="005854BB" w:rsidRDefault="007205E5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BF411E" w14:textId="78573B5E" w:rsidR="005854BB" w:rsidRPr="005854BB" w:rsidRDefault="007205E5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567A7" w:rsidRPr="005854BB" w14:paraId="4DC566E4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FEEF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M12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20EA" w14:textId="77777777" w:rsidR="005854BB" w:rsidRPr="005D7E12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quarros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A838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ico: Veracruz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945E3" w14:textId="77777777" w:rsidR="005854BB" w:rsidRPr="005D7E12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Fagus </w:t>
            </w: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randifolia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CB43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66996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B336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66996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11B5" w14:textId="458D7132" w:rsidR="005854BB" w:rsidRPr="005854BB" w:rsidRDefault="007205E5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2698" w14:textId="5E3C624E" w:rsidR="005854BB" w:rsidRPr="005854BB" w:rsidRDefault="007205E5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1209F5DE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1238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M6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BC91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quarros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YP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F8CA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ico: Veracruz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174FBA" w14:textId="77777777" w:rsidR="005854BB" w:rsidRPr="005D7E12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Fagus </w:t>
            </w: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randifolia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4D3D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66995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FF9D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66996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1DCC" w14:textId="4D942DB1" w:rsidR="005854BB" w:rsidRPr="005854BB" w:rsidRDefault="007205E5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0D61" w14:textId="48A9B398" w:rsidR="005854BB" w:rsidRPr="005854BB" w:rsidRDefault="007205E5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45F77773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FEE6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M9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73D8" w14:textId="77777777" w:rsidR="005854BB" w:rsidRPr="005D7E12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quarros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DCBB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ico: Veracruz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CB70E" w14:textId="77777777" w:rsidR="005854BB" w:rsidRPr="005D7E12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Fagus </w:t>
            </w: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randifolia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705D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66995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5A87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66996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D678" w14:textId="315BB552" w:rsidR="005854BB" w:rsidRPr="005854BB" w:rsidRDefault="007205E5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82F4" w14:textId="2647E23B" w:rsidR="005854BB" w:rsidRPr="005854BB" w:rsidRDefault="007205E5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0338A304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4215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B467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E829" w14:textId="77777777" w:rsidR="005854BB" w:rsidRPr="005D7E12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oseoalbescens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4024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5775A" w14:textId="77777777" w:rsidR="005854BB" w:rsidRPr="005D7E12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Quercus, Carpinu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7C1C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59050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EB6E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59051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A9B6" w14:textId="2EBECA4D" w:rsidR="005854BB" w:rsidRPr="005854BB" w:rsidRDefault="007205E5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8149" w14:textId="6863AFC8" w:rsidR="005854BB" w:rsidRPr="005854BB" w:rsidRDefault="007205E5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1030C872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8D99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0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E273" w14:textId="77777777" w:rsidR="005854BB" w:rsidRPr="005D7E12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oseoalbescens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4BA4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CA1B4" w14:textId="77777777" w:rsidR="005854BB" w:rsidRPr="005D7E12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Quercus, Carpinu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4909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87432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C585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87433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64B1" w14:textId="535B7441" w:rsidR="005854BB" w:rsidRPr="005854BB" w:rsidRDefault="007205E5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D149" w14:textId="7687D154" w:rsidR="005854BB" w:rsidRPr="005854BB" w:rsidRDefault="007205E5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547C9911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789C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M504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BF2E" w14:textId="77777777" w:rsidR="005854BB" w:rsidRPr="005D7E12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oseoalbescens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1EA1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9FD4F1" w14:textId="77777777" w:rsidR="005854BB" w:rsidRPr="005D7E12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Quercus, Carpinu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DBD9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87432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D373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87433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9E6B" w14:textId="53767D0C" w:rsidR="005854BB" w:rsidRPr="005854BB" w:rsidRDefault="007205E5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5F30" w14:textId="03A8272E" w:rsidR="005854BB" w:rsidRPr="005854BB" w:rsidRDefault="007205E5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33CC7240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F8D7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M509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3DE0" w14:textId="77777777" w:rsidR="005854BB" w:rsidRPr="005D7E12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oseoalbescens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9830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C2CCD" w14:textId="77777777" w:rsidR="005854BB" w:rsidRPr="005D7E12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Quercus, Carpinu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7344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87432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B36B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87433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0728" w14:textId="64F3BFD0" w:rsidR="005854BB" w:rsidRPr="005854BB" w:rsidRDefault="007205E5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80F7" w14:textId="76127FED" w:rsidR="005854BB" w:rsidRPr="005854BB" w:rsidRDefault="007205E5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18E57875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D818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B467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D833" w14:textId="77777777" w:rsidR="005854BB" w:rsidRPr="005D7E12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oseoalbescens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014E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6F303" w14:textId="77777777" w:rsidR="005854BB" w:rsidRPr="005D7E12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Quercus, Carpinu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A6AA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59050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82E1" w14:textId="77777777" w:rsidR="005854BB" w:rsidRPr="005854BB" w:rsidRDefault="005854BB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59051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B147" w14:textId="3EC2A07B" w:rsidR="005854BB" w:rsidRPr="005854BB" w:rsidRDefault="007205E5" w:rsidP="005854B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CBD5" w14:textId="4B93726A" w:rsidR="005854BB" w:rsidRPr="005854BB" w:rsidRDefault="007205E5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37B3004A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DE52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M6016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C401" w14:textId="77777777" w:rsidR="000567A7" w:rsidRPr="005D7E12" w:rsidRDefault="000567A7" w:rsidP="000567A7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hiensis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60DC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staRic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San Jo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3B390" w14:textId="77777777" w:rsidR="000567A7" w:rsidRPr="005D7E12" w:rsidRDefault="000567A7" w:rsidP="000567A7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Quercu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5469" w14:textId="2659D110" w:rsidR="000567A7" w:rsidRPr="00870B38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3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035B" w14:textId="5EB60A55" w:rsidR="000567A7" w:rsidRPr="00870B38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0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9146" w14:textId="08B74F93" w:rsidR="000567A7" w:rsidRPr="00870B38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43118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14C2" w14:textId="7B747511" w:rsidR="000567A7" w:rsidRPr="00870B38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436073</w:t>
            </w:r>
          </w:p>
        </w:tc>
      </w:tr>
      <w:tr w:rsidR="000567A7" w:rsidRPr="005854BB" w14:paraId="552D077D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1ED7FE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rales_2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51258E" w14:textId="77777777" w:rsidR="000567A7" w:rsidRPr="005D7E12" w:rsidRDefault="000567A7" w:rsidP="000567A7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tellat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1AA335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3F4144C" w14:textId="77777777" w:rsidR="000567A7" w:rsidRPr="005D7E12" w:rsidRDefault="000567A7" w:rsidP="000567A7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reomunnea</w:t>
            </w:r>
            <w:proofErr w:type="spellEnd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exicana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BBA4F7" w14:textId="3DBC15FF" w:rsidR="000567A7" w:rsidRPr="00870B38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3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B46D26" w14:textId="73A4A52F" w:rsidR="000567A7" w:rsidRPr="00870B38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10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CC2757" w14:textId="0E61FC34" w:rsidR="000567A7" w:rsidRPr="00870B38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431185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0E1AF5" w14:textId="72991D47" w:rsidR="000567A7" w:rsidRPr="001B4B7D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B4B7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-</w:t>
            </w:r>
          </w:p>
        </w:tc>
      </w:tr>
      <w:tr w:rsidR="000567A7" w:rsidRPr="005854BB" w14:paraId="1EB9DACE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221F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rales_576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E5AF" w14:textId="77777777" w:rsidR="005854BB" w:rsidRPr="005D7E12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tellat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7663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CB211" w14:textId="77777777" w:rsidR="005854BB" w:rsidRPr="005D7E12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reomunnea</w:t>
            </w:r>
            <w:proofErr w:type="spellEnd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exicana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2AFE" w14:textId="601521BE" w:rsidR="005854BB" w:rsidRPr="00870B38" w:rsidRDefault="000567A7" w:rsidP="005854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3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0C91" w14:textId="770525A6" w:rsidR="005854BB" w:rsidRPr="001B4B7D" w:rsidRDefault="007205E5" w:rsidP="005854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B4B7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FCA7" w14:textId="1B82510F" w:rsidR="005854BB" w:rsidRPr="001B4B7D" w:rsidRDefault="007205E5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B7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74AD" w14:textId="716C7ABF" w:rsidR="005854BB" w:rsidRPr="001B4B7D" w:rsidRDefault="007205E5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B7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29C917D4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0BCF06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rales_46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12103D" w14:textId="532C2E50" w:rsidR="005854BB" w:rsidRPr="005D7E12" w:rsidRDefault="005854BB" w:rsidP="005854B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D7E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DB427D" w:rsidRPr="005D7E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nitrophil</w:t>
            </w:r>
            <w:r w:rsidR="005D7E12" w:rsidRPr="005D7E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05E60E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34575E29" w14:textId="77777777" w:rsidR="005854BB" w:rsidRPr="005D7E12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reomunnea</w:t>
            </w:r>
            <w:proofErr w:type="spellEnd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exicana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C411C8" w14:textId="25BC6179" w:rsidR="005854BB" w:rsidRPr="00870B38" w:rsidRDefault="000567A7" w:rsidP="005854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3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EAD2AF" w14:textId="69ADEA78" w:rsidR="005854BB" w:rsidRPr="001B4B7D" w:rsidRDefault="007205E5" w:rsidP="005854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B4B7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A18A26" w14:textId="5008EBD0" w:rsidR="005854BB" w:rsidRPr="001B4B7D" w:rsidRDefault="007205E5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B7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3D8FF9" w14:textId="014B6BD3" w:rsidR="005854BB" w:rsidRPr="001B4B7D" w:rsidRDefault="007205E5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B7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6C4D7414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A3E7B9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rales_54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FD7788" w14:textId="63A1A8EE" w:rsidR="005854BB" w:rsidRPr="005D7E12" w:rsidRDefault="00DB427D" w:rsidP="005854B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D7E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7E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nitrophil</w:t>
            </w:r>
            <w:r w:rsidR="005D7E12" w:rsidRPr="005D7E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DF4F49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33F163CF" w14:textId="77777777" w:rsidR="005854BB" w:rsidRPr="005D7E12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reomunnea</w:t>
            </w:r>
            <w:proofErr w:type="spellEnd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exicana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8ED031" w14:textId="46F42491" w:rsidR="005854BB" w:rsidRPr="00870B38" w:rsidRDefault="000567A7" w:rsidP="005854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3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D5D964" w14:textId="45742849" w:rsidR="005854BB" w:rsidRPr="001B4B7D" w:rsidRDefault="007205E5" w:rsidP="005854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B4B7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01B941" w14:textId="143A5FED" w:rsidR="005854BB" w:rsidRPr="001B4B7D" w:rsidRDefault="007205E5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B7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2CC9FB" w14:textId="1E7EB927" w:rsidR="005854BB" w:rsidRPr="001B4B7D" w:rsidRDefault="007205E5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B7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626E693C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6B118F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rales_42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8D832D" w14:textId="1B6A6A75" w:rsidR="005854BB" w:rsidRPr="005D7E12" w:rsidRDefault="00DB427D" w:rsidP="005854B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D7E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7E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nitrophil</w:t>
            </w:r>
            <w:r w:rsidR="005D7E12" w:rsidRPr="005D7E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EE224D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0DA6AC5B" w14:textId="77777777" w:rsidR="005854BB" w:rsidRPr="005D7E12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reomunnea</w:t>
            </w:r>
            <w:proofErr w:type="spellEnd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exicana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2EE45E" w14:textId="1F2B9EB4" w:rsidR="005854BB" w:rsidRPr="00870B38" w:rsidRDefault="000567A7" w:rsidP="005854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3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FBC4A9" w14:textId="7E91CD87" w:rsidR="005854BB" w:rsidRPr="001B4B7D" w:rsidRDefault="007205E5" w:rsidP="005854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B4B7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B4716C" w14:textId="3A86B55F" w:rsidR="005854BB" w:rsidRPr="001B4B7D" w:rsidRDefault="007205E5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B7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6FF09B" w14:textId="5CE8C4C4" w:rsidR="005854BB" w:rsidRPr="001B4B7D" w:rsidRDefault="007205E5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B7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19D529F0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C8179C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rales_59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3E9C54" w14:textId="1EED15CA" w:rsidR="000567A7" w:rsidRPr="005D7E12" w:rsidRDefault="000567A7" w:rsidP="000567A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D7E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7E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nitrophil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00287F" w14:textId="5529B1FB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ama</w:t>
            </w:r>
            <w:r w:rsidR="00EB36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TYPE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591E4BC7" w14:textId="77777777" w:rsidR="000567A7" w:rsidRPr="005D7E12" w:rsidRDefault="000567A7" w:rsidP="000567A7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reomunnea</w:t>
            </w:r>
            <w:proofErr w:type="spellEnd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exicana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4E019B" w14:textId="67741291" w:rsidR="000567A7" w:rsidRPr="00870B38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3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A0A23A" w14:textId="6AF920D6" w:rsidR="000567A7" w:rsidRPr="00870B38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1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7C5BEB" w14:textId="726D9B9D" w:rsidR="000567A7" w:rsidRPr="00870B38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43118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DF1FD6" w14:textId="71F7C932" w:rsidR="000567A7" w:rsidRPr="00870B38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436074</w:t>
            </w:r>
          </w:p>
        </w:tc>
      </w:tr>
      <w:tr w:rsidR="000567A7" w:rsidRPr="005854BB" w14:paraId="6783B356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B6A3D2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rales_646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B77BA3" w14:textId="77777777" w:rsidR="005854BB" w:rsidRPr="005D7E12" w:rsidRDefault="005854BB" w:rsidP="005854B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D7E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7E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dallingii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0F1FF0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7749209D" w14:textId="77777777" w:rsidR="005854BB" w:rsidRPr="005D7E12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reomunnea</w:t>
            </w:r>
            <w:proofErr w:type="spellEnd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exicana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750C90" w14:textId="49EE8A69" w:rsidR="005854BB" w:rsidRPr="00870B38" w:rsidRDefault="000567A7" w:rsidP="005854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3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6FCEF2" w14:textId="5F40B2BD" w:rsidR="005854BB" w:rsidRPr="00870B38" w:rsidRDefault="000567A7" w:rsidP="005854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1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630390" w14:textId="68D18970" w:rsidR="005854BB" w:rsidRPr="00870B38" w:rsidRDefault="007205E5" w:rsidP="005854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1B4B7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8C897F" w14:textId="5015D945" w:rsidR="005854BB" w:rsidRPr="00870B38" w:rsidRDefault="000567A7" w:rsidP="005854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436075</w:t>
            </w:r>
          </w:p>
        </w:tc>
      </w:tr>
      <w:tr w:rsidR="000567A7" w:rsidRPr="005854BB" w14:paraId="16E6337A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83E127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rales_54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61791F" w14:textId="77777777" w:rsidR="000567A7" w:rsidRPr="005D7E12" w:rsidRDefault="000567A7" w:rsidP="000567A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D7E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7E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dallingii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707FF1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2CE906AF" w14:textId="77777777" w:rsidR="000567A7" w:rsidRPr="005D7E12" w:rsidRDefault="000567A7" w:rsidP="000567A7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reomunnea</w:t>
            </w:r>
            <w:proofErr w:type="spellEnd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exicana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B24204" w14:textId="713D1962" w:rsidR="000567A7" w:rsidRPr="00870B38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3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9B5026" w14:textId="5003C554" w:rsidR="000567A7" w:rsidRPr="00870B38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1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5E7A3A" w14:textId="3BB603C1" w:rsidR="000567A7" w:rsidRPr="00870B38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43118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83EB4A" w14:textId="50BACD97" w:rsidR="000567A7" w:rsidRPr="00870B38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436076</w:t>
            </w:r>
          </w:p>
        </w:tc>
      </w:tr>
      <w:tr w:rsidR="000567A7" w:rsidRPr="005854BB" w14:paraId="35EBFAC7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518EA3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rales_45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D9C95A" w14:textId="77777777" w:rsidR="005854BB" w:rsidRPr="005D7E12" w:rsidRDefault="005854BB" w:rsidP="005854B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D7E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7E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dallingii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0E35C5" w14:textId="77777777" w:rsidR="005854BB" w:rsidRPr="005854BB" w:rsidRDefault="005854BB" w:rsidP="005854B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6531A99F" w14:textId="77777777" w:rsidR="005854BB" w:rsidRPr="005D7E12" w:rsidRDefault="005854BB" w:rsidP="005854BB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reomunnea</w:t>
            </w:r>
            <w:proofErr w:type="spellEnd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exicana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45178C" w14:textId="296E08D3" w:rsidR="005854BB" w:rsidRPr="00870B38" w:rsidRDefault="000567A7" w:rsidP="005854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3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A52716" w14:textId="49927FA7" w:rsidR="005854BB" w:rsidRPr="001B4B7D" w:rsidRDefault="007205E5" w:rsidP="005854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B4B7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D92692" w14:textId="14380E13" w:rsidR="005854BB" w:rsidRPr="001B4B7D" w:rsidRDefault="007205E5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B7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A995FD" w14:textId="4580B1AA" w:rsidR="005854BB" w:rsidRPr="001B4B7D" w:rsidRDefault="007205E5" w:rsidP="005854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B7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59500872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008567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rales_57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0A837A" w14:textId="77777777" w:rsidR="000567A7" w:rsidRPr="005D7E12" w:rsidRDefault="000567A7" w:rsidP="000567A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D7E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7E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dallingii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62CEF8" w14:textId="116006A8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ama</w:t>
            </w:r>
            <w:r w:rsidR="00EB36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TYPE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23AAA5EF" w14:textId="77777777" w:rsidR="000567A7" w:rsidRPr="005D7E12" w:rsidRDefault="000567A7" w:rsidP="000567A7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reomunnea</w:t>
            </w:r>
            <w:proofErr w:type="spellEnd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exicana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AC9140" w14:textId="7D5560DD" w:rsidR="000567A7" w:rsidRPr="00870B38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4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4D2369" w14:textId="4F71F2CC" w:rsidR="000567A7" w:rsidRPr="00870B38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1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5440D8" w14:textId="752C9A86" w:rsidR="000567A7" w:rsidRPr="001B4B7D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B4B7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48862B" w14:textId="4B3109BB" w:rsidR="000567A7" w:rsidRPr="001B4B7D" w:rsidRDefault="000567A7" w:rsidP="0005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B7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5BA7B287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60DBAC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rales_39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D842A8" w14:textId="77777777" w:rsidR="000567A7" w:rsidRPr="005D7E12" w:rsidRDefault="000567A7" w:rsidP="000567A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D7E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7E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dallingii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81F388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5F6893B4" w14:textId="77777777" w:rsidR="000567A7" w:rsidRPr="005D7E12" w:rsidRDefault="000567A7" w:rsidP="000567A7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reomunnea</w:t>
            </w:r>
            <w:proofErr w:type="spellEnd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exicana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F73E6D" w14:textId="617C6754" w:rsidR="000567A7" w:rsidRPr="00870B38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4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22B3DD" w14:textId="334F18EF" w:rsidR="000567A7" w:rsidRPr="001B4B7D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B4B7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5AFE14" w14:textId="4B633F9C" w:rsidR="000567A7" w:rsidRPr="001B4B7D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B4B7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D2021B" w14:textId="503AF1EA" w:rsidR="000567A7" w:rsidRPr="001B4B7D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B4B7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567A7" w:rsidRPr="005854BB" w14:paraId="50C12089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78D463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rales_26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78B0A7" w14:textId="77777777" w:rsidR="000567A7" w:rsidRPr="005D7E12" w:rsidRDefault="000567A7" w:rsidP="000567A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D7E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7E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dallingii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1DFCF1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437D7035" w14:textId="77777777" w:rsidR="000567A7" w:rsidRPr="005D7E12" w:rsidRDefault="000567A7" w:rsidP="000567A7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reomunnea</w:t>
            </w:r>
            <w:proofErr w:type="spellEnd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exicana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46861C" w14:textId="7C94FEF1" w:rsidR="000567A7" w:rsidRPr="00870B38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4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93A661" w14:textId="005F86FD" w:rsidR="000567A7" w:rsidRPr="001B4B7D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B4B7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62B8A5" w14:textId="6BCA3761" w:rsidR="000567A7" w:rsidRPr="001B4B7D" w:rsidRDefault="000567A7" w:rsidP="0005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B7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5270E1" w14:textId="47BB692B" w:rsidR="000567A7" w:rsidRPr="001B4B7D" w:rsidRDefault="000567A7" w:rsidP="0005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B7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0A23FC4A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09F579" w14:textId="308D633E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vrebo</w:t>
            </w:r>
            <w:proofErr w:type="spellEnd"/>
            <w:r w:rsidR="00EB36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9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1AE44B" w14:textId="77777777" w:rsidR="000567A7" w:rsidRPr="005D7E12" w:rsidRDefault="000567A7" w:rsidP="000567A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D7E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7E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dallingii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B4FA12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40EA62CD" w14:textId="77777777" w:rsidR="000567A7" w:rsidRPr="005D7E12" w:rsidRDefault="000567A7" w:rsidP="000567A7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reomunnea</w:t>
            </w:r>
            <w:proofErr w:type="spellEnd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exicana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DD1947" w14:textId="7B05664C" w:rsidR="000567A7" w:rsidRPr="00870B38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4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1FAB96" w14:textId="7BBE7241" w:rsidR="000567A7" w:rsidRPr="001B4B7D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B4B7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065775" w14:textId="54322D6F" w:rsidR="000567A7" w:rsidRPr="001B4B7D" w:rsidRDefault="000567A7" w:rsidP="0005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B7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5605AA" w14:textId="2405E50D" w:rsidR="000567A7" w:rsidRPr="001B4B7D" w:rsidRDefault="000567A7" w:rsidP="0005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B7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51E6539C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58D5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Corrales_26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B4D4" w14:textId="77777777" w:rsidR="000567A7" w:rsidRPr="005D7E12" w:rsidRDefault="000567A7" w:rsidP="000567A7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D7E1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3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ED80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B2217" w14:textId="77777777" w:rsidR="000567A7" w:rsidRPr="005D7E12" w:rsidRDefault="000567A7" w:rsidP="000567A7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reomunnea</w:t>
            </w:r>
            <w:proofErr w:type="spellEnd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exicana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96FC" w14:textId="19327077" w:rsidR="000567A7" w:rsidRPr="00870B38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4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1817" w14:textId="3F114CA3" w:rsidR="000567A7" w:rsidRPr="00870B38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1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FC53" w14:textId="15B5E707" w:rsidR="000567A7" w:rsidRPr="00870B38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43118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F16A" w14:textId="7E6CBAE6" w:rsidR="000567A7" w:rsidRPr="00870B38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436077</w:t>
            </w:r>
          </w:p>
        </w:tc>
      </w:tr>
      <w:tr w:rsidR="000567A7" w:rsidRPr="005854BB" w14:paraId="6EDD3E0B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227B4A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rales_2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4FB7D6" w14:textId="77777777" w:rsidR="002837F3" w:rsidRDefault="002837F3" w:rsidP="002837F3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  <w:p w14:paraId="3AD8C3D1" w14:textId="7B6D3323" w:rsidR="002837F3" w:rsidRPr="002837F3" w:rsidRDefault="000567A7" w:rsidP="002837F3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D7E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hyperlink r:id="rId6" w:history="1">
              <w:proofErr w:type="spellStart"/>
              <w:r w:rsidR="002837F3" w:rsidRPr="002837F3">
                <w:rPr>
                  <w:rStyle w:val="Hyperlink"/>
                  <w:rFonts w:ascii="Arial" w:eastAsia="Times New Roman" w:hAnsi="Arial" w:cs="Arial"/>
                  <w:b/>
                  <w:bCs/>
                  <w:i/>
                  <w:iCs/>
                  <w:sz w:val="16"/>
                  <w:szCs w:val="16"/>
                </w:rPr>
                <w:t>fortunensis</w:t>
              </w:r>
              <w:proofErr w:type="spellEnd"/>
            </w:hyperlink>
          </w:p>
          <w:p w14:paraId="21E083C7" w14:textId="2C4B1513" w:rsidR="000567A7" w:rsidRPr="005D7E12" w:rsidRDefault="000567A7" w:rsidP="000567A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2C1E1E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608C40E9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eomunne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icana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A30694" w14:textId="577435C5" w:rsidR="000567A7" w:rsidRPr="00870B38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4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405719" w14:textId="180AFDA9" w:rsidR="000567A7" w:rsidRPr="00D158B2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58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5A3352" w14:textId="78B20D64" w:rsidR="000567A7" w:rsidRPr="00D158B2" w:rsidRDefault="000567A7" w:rsidP="0005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58B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6FB772" w14:textId="61B89CBA" w:rsidR="000567A7" w:rsidRPr="00D158B2" w:rsidRDefault="000567A7" w:rsidP="0005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58B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477A370A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A21D97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rales_7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6F627E" w14:textId="77777777" w:rsidR="002837F3" w:rsidRDefault="002837F3" w:rsidP="002837F3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  <w:p w14:paraId="5B1C9226" w14:textId="12066C24" w:rsidR="002837F3" w:rsidRPr="002837F3" w:rsidRDefault="000567A7" w:rsidP="002837F3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D7E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hyperlink r:id="rId7" w:history="1">
              <w:proofErr w:type="spellStart"/>
              <w:r w:rsidR="002837F3" w:rsidRPr="002837F3">
                <w:rPr>
                  <w:rStyle w:val="Hyperlink"/>
                  <w:rFonts w:ascii="Arial" w:eastAsia="Times New Roman" w:hAnsi="Arial" w:cs="Arial"/>
                  <w:b/>
                  <w:bCs/>
                  <w:i/>
                  <w:iCs/>
                  <w:sz w:val="16"/>
                  <w:szCs w:val="16"/>
                </w:rPr>
                <w:t>fortunensis</w:t>
              </w:r>
              <w:proofErr w:type="spellEnd"/>
            </w:hyperlink>
          </w:p>
          <w:p w14:paraId="3E55EB6B" w14:textId="203FA56E" w:rsidR="000567A7" w:rsidRPr="005D7E12" w:rsidRDefault="000567A7" w:rsidP="000567A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353F3E" w14:textId="1F9BEBAE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ama</w:t>
            </w:r>
            <w:r w:rsidR="00EB36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TYPE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72C7D90E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eomunne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icana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DEDC61" w14:textId="44BA1ECA" w:rsidR="000567A7" w:rsidRPr="00870B38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4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B96901" w14:textId="02617EE4" w:rsidR="000567A7" w:rsidRPr="00D158B2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58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FE1744" w14:textId="714D92D8" w:rsidR="000567A7" w:rsidRPr="00D158B2" w:rsidRDefault="000567A7" w:rsidP="0005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58B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CF659D" w14:textId="48075425" w:rsidR="000567A7" w:rsidRPr="00D158B2" w:rsidRDefault="000567A7" w:rsidP="0005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58B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784D2FC5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9E4FFA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rales_7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B14D63" w14:textId="77777777" w:rsidR="002837F3" w:rsidRDefault="002837F3" w:rsidP="002837F3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  <w:p w14:paraId="038D92C1" w14:textId="7610B9B5" w:rsidR="002837F3" w:rsidRPr="002837F3" w:rsidRDefault="000567A7" w:rsidP="002837F3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D7E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hyperlink r:id="rId8" w:history="1">
              <w:proofErr w:type="spellStart"/>
              <w:r w:rsidR="002837F3" w:rsidRPr="002837F3">
                <w:rPr>
                  <w:rStyle w:val="Hyperlink"/>
                  <w:rFonts w:ascii="Arial" w:eastAsia="Times New Roman" w:hAnsi="Arial" w:cs="Arial"/>
                  <w:b/>
                  <w:bCs/>
                  <w:i/>
                  <w:iCs/>
                  <w:sz w:val="16"/>
                  <w:szCs w:val="16"/>
                </w:rPr>
                <w:t>fortunensis</w:t>
              </w:r>
              <w:proofErr w:type="spellEnd"/>
            </w:hyperlink>
          </w:p>
          <w:p w14:paraId="726EFF63" w14:textId="333BFD35" w:rsidR="000567A7" w:rsidRPr="005D7E12" w:rsidRDefault="000567A7" w:rsidP="000567A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486371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1F1B9DE0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eomunne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icana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845A38" w14:textId="1F6D9B38" w:rsidR="000567A7" w:rsidRPr="00870B38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4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85C087" w14:textId="5C33DA98" w:rsidR="000567A7" w:rsidRPr="00D158B2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58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37DF00" w14:textId="4C55DA2D" w:rsidR="000567A7" w:rsidRPr="00D158B2" w:rsidRDefault="000567A7" w:rsidP="0005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58B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72CDC7" w14:textId="149FCBD7" w:rsidR="000567A7" w:rsidRPr="00D158B2" w:rsidRDefault="000567A7" w:rsidP="0005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58B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19EAA340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88A9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rales_27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8B0B" w14:textId="67E858E0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f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oseoalbescens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020E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7C3DA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eomunne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icana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6A45" w14:textId="4AE87954" w:rsidR="000567A7" w:rsidRPr="00870B38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4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BE72" w14:textId="53835804" w:rsidR="000567A7" w:rsidRPr="00870B38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1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EC1D" w14:textId="515BA243" w:rsidR="000567A7" w:rsidRPr="00D158B2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58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E011" w14:textId="70D47CBF" w:rsidR="000567A7" w:rsidRPr="00870B38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436078</w:t>
            </w:r>
          </w:p>
        </w:tc>
      </w:tr>
      <w:tr w:rsidR="000567A7" w:rsidRPr="005854BB" w14:paraId="261CC80A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9522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rales_7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0CBE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f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. </w:t>
            </w:r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oseoalbescens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DB99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A538BF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eomunne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icana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F21F" w14:textId="22C2AFCA" w:rsidR="000567A7" w:rsidRPr="00870B38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4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56F7" w14:textId="21DE8A5D" w:rsidR="000567A7" w:rsidRPr="00870B38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1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3B6B" w14:textId="436CD628" w:rsidR="000567A7" w:rsidRPr="00D158B2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58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2ABE" w14:textId="716ECB2D" w:rsidR="000567A7" w:rsidRPr="00870B38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436079</w:t>
            </w:r>
          </w:p>
        </w:tc>
      </w:tr>
      <w:tr w:rsidR="000567A7" w:rsidRPr="005854BB" w14:paraId="27459389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FBC7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vrebo533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DA74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f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. </w:t>
            </w:r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oseoalbescens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9A31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5FBA1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eomunne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icana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2150" w14:textId="427582CC" w:rsidR="000567A7" w:rsidRPr="00870B38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5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BB06" w14:textId="312792EB" w:rsidR="000567A7" w:rsidRPr="00870B38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1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C186" w14:textId="41609300" w:rsidR="000567A7" w:rsidRPr="00D158B2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58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24B2" w14:textId="563C0DCC" w:rsidR="000567A7" w:rsidRPr="00870B38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436080</w:t>
            </w:r>
          </w:p>
        </w:tc>
      </w:tr>
      <w:tr w:rsidR="000567A7" w:rsidRPr="005854BB" w14:paraId="689565A7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39C490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ales_676A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36A154" w14:textId="40D1F963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D7E544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1831BB2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eomunne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icana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CA6C22" w14:textId="15C96FA8" w:rsidR="000567A7" w:rsidRPr="00870B38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D158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A3208D" w14:textId="58EA2F70" w:rsidR="000567A7" w:rsidRPr="00870B38" w:rsidRDefault="000567A7" w:rsidP="000567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T279219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24B703" w14:textId="30F43201" w:rsidR="000567A7" w:rsidRPr="00D158B2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58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-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8DB63F" w14:textId="626D4A54" w:rsidR="000567A7" w:rsidRPr="00870B38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D158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0567A7" w:rsidRPr="005854BB" w14:paraId="2FD77835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9E8B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_mexicana_roots</w:t>
            </w:r>
            <w:proofErr w:type="spellEnd"/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2365" w14:textId="14266EF8" w:rsidR="000567A7" w:rsidRPr="005D7E12" w:rsidRDefault="000567A7" w:rsidP="000567A7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D7E1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BEEC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F266B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eomunne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icana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CA09" w14:textId="77777777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59503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9C27" w14:textId="3A026EA9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58B0" w14:textId="6BCD2C29" w:rsidR="000567A7" w:rsidRPr="005854BB" w:rsidRDefault="000567A7" w:rsidP="0005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2D95" w14:textId="39242093" w:rsidR="000567A7" w:rsidRPr="005854BB" w:rsidRDefault="000567A7" w:rsidP="0005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12D38482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633D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_mexicana_roots</w:t>
            </w:r>
            <w:proofErr w:type="spellEnd"/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2122" w14:textId="23F4080A" w:rsidR="000567A7" w:rsidRPr="005D7E12" w:rsidRDefault="000567A7" w:rsidP="000567A7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D7E1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E67F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18B79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eomunne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icana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8C2D" w14:textId="77777777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59486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97C6" w14:textId="03D274A2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89D5" w14:textId="3BD11FD4" w:rsidR="000567A7" w:rsidRPr="005854BB" w:rsidRDefault="000567A7" w:rsidP="0005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7072" w14:textId="60BECB99" w:rsidR="000567A7" w:rsidRPr="005854BB" w:rsidRDefault="000567A7" w:rsidP="0005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460889B1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2074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_mexicana_roots</w:t>
            </w:r>
            <w:proofErr w:type="spellEnd"/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E8F2" w14:textId="63E532EF" w:rsidR="000567A7" w:rsidRPr="005D7E12" w:rsidRDefault="000567A7" w:rsidP="000567A7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D7E1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477C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02309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eomunne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icana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D294" w14:textId="77777777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59487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6E73" w14:textId="3B2641B0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2731" w14:textId="45B2D880" w:rsidR="000567A7" w:rsidRPr="005854BB" w:rsidRDefault="000567A7" w:rsidP="0005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4E7B" w14:textId="79287EFD" w:rsidR="000567A7" w:rsidRPr="005854BB" w:rsidRDefault="000567A7" w:rsidP="0005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180AFFC3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304E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_mexicana_roots</w:t>
            </w:r>
            <w:proofErr w:type="spellEnd"/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F47B" w14:textId="6ADFE9B7" w:rsidR="000567A7" w:rsidRPr="005D7E12" w:rsidRDefault="000567A7" w:rsidP="000567A7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D7E1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EBD9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BC384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eomunne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icana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7712" w14:textId="77777777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59489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B864" w14:textId="010BF550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BFC6" w14:textId="42CE9DD5" w:rsidR="000567A7" w:rsidRPr="005854BB" w:rsidRDefault="000567A7" w:rsidP="0005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FB0E" w14:textId="0B89CED2" w:rsidR="000567A7" w:rsidRPr="005854BB" w:rsidRDefault="000567A7" w:rsidP="0005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195033E3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8DBD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_mexicana_roots</w:t>
            </w:r>
            <w:proofErr w:type="spellEnd"/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8AD0" w14:textId="2B160B17" w:rsidR="000567A7" w:rsidRPr="005D7E12" w:rsidRDefault="000567A7" w:rsidP="000567A7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D7E1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30D8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B49BDE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eomunne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icana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85D8" w14:textId="77777777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59491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5C0D" w14:textId="5AC3CD8E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3B7D" w14:textId="24B1A9A3" w:rsidR="000567A7" w:rsidRPr="005854BB" w:rsidRDefault="000567A7" w:rsidP="0005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E467" w14:textId="4EC59F04" w:rsidR="000567A7" w:rsidRPr="005854BB" w:rsidRDefault="000567A7" w:rsidP="0005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4E3D057A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5798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_mexicana_roots</w:t>
            </w:r>
            <w:proofErr w:type="spellEnd"/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2AAD" w14:textId="07B443B5" w:rsidR="000567A7" w:rsidRPr="005D7E12" w:rsidRDefault="000567A7" w:rsidP="000567A7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D7E1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FB21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FD104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eomunne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icana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70DA" w14:textId="77777777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59492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3256" w14:textId="3EB90C3F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F098" w14:textId="5C179ABC" w:rsidR="000567A7" w:rsidRPr="005854BB" w:rsidRDefault="000567A7" w:rsidP="0005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F1E0" w14:textId="109813F0" w:rsidR="000567A7" w:rsidRPr="005854BB" w:rsidRDefault="000567A7" w:rsidP="0005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72D98FAD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F0C4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_mexicana_roots</w:t>
            </w:r>
            <w:proofErr w:type="spellEnd"/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41B4" w14:textId="29961BC5" w:rsidR="000567A7" w:rsidRPr="005D7E12" w:rsidRDefault="000567A7" w:rsidP="000567A7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D7E1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8090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DFCE9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eomunne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icana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665D" w14:textId="77777777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59504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D0F5" w14:textId="4B4357B2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124E" w14:textId="71882CF7" w:rsidR="000567A7" w:rsidRPr="005854BB" w:rsidRDefault="000567A7" w:rsidP="0005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293A" w14:textId="1031EFC0" w:rsidR="000567A7" w:rsidRPr="005854BB" w:rsidRDefault="000567A7" w:rsidP="0005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14E06326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D87C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_mexicana_roots</w:t>
            </w:r>
            <w:proofErr w:type="spellEnd"/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D19B" w14:textId="7EB42410" w:rsidR="000567A7" w:rsidRPr="005D7E12" w:rsidRDefault="000567A7" w:rsidP="000567A7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D7E1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08DE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0F329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eomunne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icana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1C74" w14:textId="77777777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59495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363A" w14:textId="2763CCD9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3B3C" w14:textId="3AB66F22" w:rsidR="000567A7" w:rsidRPr="005854BB" w:rsidRDefault="000567A7" w:rsidP="0005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14A9" w14:textId="03D23E14" w:rsidR="000567A7" w:rsidRPr="005854BB" w:rsidRDefault="000567A7" w:rsidP="0005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458B8910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74C7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_mexicana_roots</w:t>
            </w:r>
            <w:proofErr w:type="spellEnd"/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FD8B" w14:textId="5FD86F4C" w:rsidR="000567A7" w:rsidRPr="005D7E12" w:rsidRDefault="000567A7" w:rsidP="000567A7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D7E1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6BBA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49B30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eomunne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icana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2107" w14:textId="77777777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59495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0A45" w14:textId="6C312B41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E0B0" w14:textId="35554B5C" w:rsidR="000567A7" w:rsidRPr="005854BB" w:rsidRDefault="000567A7" w:rsidP="0005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C827" w14:textId="2438CDE2" w:rsidR="000567A7" w:rsidRPr="005854BB" w:rsidRDefault="000567A7" w:rsidP="0005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41BEF802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15FF42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_mexicana_roots</w:t>
            </w:r>
            <w:proofErr w:type="spellEnd"/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EE55A8" w14:textId="0D32AF9F" w:rsidR="000567A7" w:rsidRPr="005D7E12" w:rsidRDefault="000567A7" w:rsidP="000567A7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D7E1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58B6DE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F6C3C44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eomunne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icana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50B978" w14:textId="77777777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595048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E81659" w14:textId="17FA66C7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AE216E" w14:textId="18506F8E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4575A4" w14:textId="4CF9FF84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7F94AB6B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3FFD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_mexicana_roots</w:t>
            </w:r>
            <w:proofErr w:type="spellEnd"/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AFE5" w14:textId="6C8827A6" w:rsidR="000567A7" w:rsidRPr="005D7E12" w:rsidRDefault="000567A7" w:rsidP="000567A7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D7E1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95A4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DB048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eomunne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icana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B629" w14:textId="77777777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59496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3469" w14:textId="5B0CB87D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8119" w14:textId="120E786B" w:rsidR="000567A7" w:rsidRPr="005854BB" w:rsidRDefault="000567A7" w:rsidP="0005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9DEE" w14:textId="502E4EA7" w:rsidR="000567A7" w:rsidRPr="005854BB" w:rsidRDefault="000567A7" w:rsidP="0005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2DC32264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20A9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_mexicana_roots</w:t>
            </w:r>
            <w:proofErr w:type="spellEnd"/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9F61" w14:textId="3E65F0AF" w:rsidR="000567A7" w:rsidRPr="005D7E12" w:rsidRDefault="000567A7" w:rsidP="000567A7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D7E1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179E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7D7E5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eomunne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icana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61AD" w14:textId="77777777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59499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22DB" w14:textId="0D538A83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12D0" w14:textId="58F58932" w:rsidR="000567A7" w:rsidRPr="005854BB" w:rsidRDefault="000567A7" w:rsidP="0005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7494" w14:textId="5E9D398D" w:rsidR="000567A7" w:rsidRPr="005854BB" w:rsidRDefault="000567A7" w:rsidP="0005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7C03FCE4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31E4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_mexicana_roots</w:t>
            </w:r>
            <w:proofErr w:type="spellEnd"/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D051" w14:textId="67CF3A45" w:rsidR="000567A7" w:rsidRPr="005D7E12" w:rsidRDefault="000567A7" w:rsidP="000567A7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D7E1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A120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2F91B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eomunne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icana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484B" w14:textId="77777777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59504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23AA" w14:textId="0DFC1E4A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EFFE" w14:textId="1C22A832" w:rsidR="000567A7" w:rsidRPr="005854BB" w:rsidRDefault="000567A7" w:rsidP="0005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EF2B" w14:textId="789B3930" w:rsidR="000567A7" w:rsidRPr="005854BB" w:rsidRDefault="000567A7" w:rsidP="0005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7142C927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A07A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_mexicana_roots</w:t>
            </w:r>
            <w:proofErr w:type="spellEnd"/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46A8" w14:textId="13FB5AF6" w:rsidR="000567A7" w:rsidRPr="005D7E12" w:rsidRDefault="000567A7" w:rsidP="000567A7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D7E1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68CE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69581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eomunne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icana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5A91" w14:textId="77777777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59498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4B50" w14:textId="10BD9A4A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FF5A" w14:textId="54D4B889" w:rsidR="000567A7" w:rsidRPr="005854BB" w:rsidRDefault="000567A7" w:rsidP="0005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D785" w14:textId="7FB84DB0" w:rsidR="000567A7" w:rsidRPr="005854BB" w:rsidRDefault="000567A7" w:rsidP="0005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02EDE059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D415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_mexicana_roots</w:t>
            </w:r>
            <w:proofErr w:type="spellEnd"/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E74B" w14:textId="2CDD4671" w:rsidR="000567A7" w:rsidRPr="005D7E12" w:rsidRDefault="000567A7" w:rsidP="000567A7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D7E1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14E4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7575B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eomunne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icana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0085" w14:textId="77777777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59483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CC94" w14:textId="7AE685C2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1093" w14:textId="78A64C26" w:rsidR="000567A7" w:rsidRPr="005854BB" w:rsidRDefault="000567A7" w:rsidP="0005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A3D4" w14:textId="1EC44492" w:rsidR="000567A7" w:rsidRPr="005854BB" w:rsidRDefault="000567A7" w:rsidP="0005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50F78478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7232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_mexicana_roots</w:t>
            </w:r>
            <w:proofErr w:type="spellEnd"/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ED63" w14:textId="3FE423EF" w:rsidR="000567A7" w:rsidRPr="005D7E12" w:rsidRDefault="000567A7" w:rsidP="000567A7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D7E1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DE3B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27386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eomunne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icana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9958" w14:textId="77777777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59484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B19D" w14:textId="6E098E29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BC8F" w14:textId="7F9FB5B3" w:rsidR="000567A7" w:rsidRPr="005854BB" w:rsidRDefault="000567A7" w:rsidP="0005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A2B4" w14:textId="2D0A8924" w:rsidR="000567A7" w:rsidRPr="005854BB" w:rsidRDefault="000567A7" w:rsidP="0005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1A40473C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C875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_mexicana_roots</w:t>
            </w:r>
            <w:proofErr w:type="spellEnd"/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1AAD" w14:textId="2E435B39" w:rsidR="000567A7" w:rsidRPr="005D7E12" w:rsidRDefault="000567A7" w:rsidP="000567A7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D7E1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4772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1D023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eomunne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icana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7B9A" w14:textId="77777777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59485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6EDA" w14:textId="3B9EB862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8BF7" w14:textId="53144A24" w:rsidR="000567A7" w:rsidRPr="005854BB" w:rsidRDefault="000567A7" w:rsidP="0005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7CB6" w14:textId="4C6D1CF2" w:rsidR="000567A7" w:rsidRPr="005854BB" w:rsidRDefault="000567A7" w:rsidP="0005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567A7" w:rsidRPr="005854BB" w14:paraId="16B7E628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78AD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GMM740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614F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D7E12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Q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F315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eensla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64F3C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ocasuarin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Eucalyptu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8C22" w14:textId="77777777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68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DE4D" w14:textId="77777777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83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03AB" w14:textId="77777777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97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8CD6" w14:textId="77777777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106</w:t>
            </w:r>
          </w:p>
        </w:tc>
      </w:tr>
      <w:tr w:rsidR="000567A7" w:rsidRPr="005854BB" w14:paraId="5B93621A" w14:textId="77777777" w:rsidTr="000567A7">
        <w:trPr>
          <w:trHeight w:val="360"/>
        </w:trPr>
        <w:tc>
          <w:tcPr>
            <w:tcW w:w="15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053C1D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M740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DFE51F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638A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2638A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1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65C622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eenslan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66EC12B" w14:textId="77777777" w:rsidR="000567A7" w:rsidRPr="005854BB" w:rsidRDefault="000567A7" w:rsidP="000567A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ocasuarina</w:t>
            </w:r>
            <w:proofErr w:type="spellEnd"/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Eucalyptus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F57F04" w14:textId="77777777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689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16819E" w14:textId="77777777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833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77309D" w14:textId="77777777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5975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90C2F0" w14:textId="77777777" w:rsidR="000567A7" w:rsidRPr="005854BB" w:rsidRDefault="000567A7" w:rsidP="000567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854B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686107</w:t>
            </w:r>
          </w:p>
        </w:tc>
      </w:tr>
    </w:tbl>
    <w:p w14:paraId="414618BA" w14:textId="29110FF4" w:rsidR="005854BB" w:rsidRDefault="005854BB" w:rsidP="005854BB"/>
    <w:p w14:paraId="15959070" w14:textId="77777777" w:rsidR="00FB4D23" w:rsidRDefault="00FB4D23" w:rsidP="005854BB">
      <w:pPr>
        <w:sectPr w:rsidR="00FB4D23" w:rsidSect="005854BB">
          <w:headerReference w:type="default" r:id="rId9"/>
          <w:footerReference w:type="even" r:id="rId10"/>
          <w:footerReference w:type="default" r:id="rId11"/>
          <w:pgSz w:w="15840" w:h="12240" w:orient="landscape"/>
          <w:pgMar w:top="1440" w:right="810" w:bottom="1440" w:left="1440" w:header="720" w:footer="720" w:gutter="0"/>
          <w:cols w:space="720"/>
          <w:docGrid w:linePitch="360"/>
        </w:sectPr>
      </w:pPr>
    </w:p>
    <w:p w14:paraId="742703C5" w14:textId="6A618775" w:rsidR="00023C21" w:rsidRDefault="00023C21" w:rsidP="005854BB">
      <w:pPr>
        <w:rPr>
          <w:rFonts w:ascii="Arial" w:hAnsi="Arial" w:cs="Arial"/>
          <w:sz w:val="22"/>
          <w:szCs w:val="22"/>
        </w:rPr>
      </w:pPr>
    </w:p>
    <w:p w14:paraId="14E161A3" w14:textId="74233E33" w:rsidR="002226EC" w:rsidRDefault="00211342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8938761" wp14:editId="0B9912DA">
                <wp:simplePos x="0" y="0"/>
                <wp:positionH relativeFrom="column">
                  <wp:posOffset>-60960</wp:posOffset>
                </wp:positionH>
                <wp:positionV relativeFrom="paragraph">
                  <wp:posOffset>315595</wp:posOffset>
                </wp:positionV>
                <wp:extent cx="2061845" cy="2403566"/>
                <wp:effectExtent l="0" t="0" r="8255" b="952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1845" cy="24035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C585601" w14:textId="77777777" w:rsidR="0010031C" w:rsidRPr="0010031C" w:rsidRDefault="0010031C" w:rsidP="0010031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0031C">
                              <w:rPr>
                                <w:rFonts w:ascii="Times New Roman" w:hAnsi="Times New Roman" w:cs="Times New Roman"/>
                              </w:rPr>
                              <w:t>Figure S1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</w:p>
                          <w:p w14:paraId="02D93F20" w14:textId="77777777" w:rsidR="00D57517" w:rsidRPr="00D57517" w:rsidRDefault="0010031C" w:rsidP="00D57517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</w:pPr>
                            <w:r w:rsidRPr="0010031C">
                              <w:rPr>
                                <w:rFonts w:ascii="Times New Roman" w:hAnsi="Times New Roman" w:cs="Times New Roman"/>
                              </w:rPr>
                              <w:t>ITS only dataset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using </w:t>
                            </w:r>
                            <w:r w:rsidRPr="0010031C">
                              <w:rPr>
                                <w:rFonts w:ascii="Times New Roman" w:hAnsi="Times New Roman" w:cs="Times New Roman"/>
                              </w:rPr>
                              <w:t>RAxML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analysis with </w:t>
                            </w:r>
                            <w:r w:rsidRPr="0010031C">
                              <w:rPr>
                                <w:rFonts w:ascii="Times New Roman" w:hAnsi="Times New Roman" w:cs="Times New Roman"/>
                              </w:rPr>
                              <w:t>1000 bootstrap replicate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. </w:t>
                            </w:r>
                            <w:r w:rsidRPr="0010031C">
                              <w:rPr>
                                <w:rFonts w:ascii="Times New Roman" w:hAnsi="Times New Roman" w:cs="Times New Roman"/>
                              </w:rPr>
                              <w:t>NTAX = 166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. Colored terminals identify </w:t>
                            </w:r>
                            <w:r w:rsidRPr="0010031C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Laccaria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species from Panama. Blue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L. </w:t>
                            </w:r>
                          </w:p>
                          <w:p w14:paraId="31D94197" w14:textId="7F5E1B95" w:rsidR="0010031C" w:rsidRDefault="00D57517">
                            <w:hyperlink r:id="rId12" w:history="1">
                              <w:r w:rsidRPr="00D57517">
                                <w:rPr>
                                  <w:rStyle w:val="Hyperlink"/>
                                  <w:rFonts w:ascii="Times New Roman" w:hAnsi="Times New Roman" w:cs="Times New Roman"/>
                                  <w:i/>
                                  <w:iCs/>
                                </w:rPr>
                                <w:t>fortunensis</w:t>
                              </w:r>
                            </w:hyperlink>
                            <w:r w:rsidR="0010031C">
                              <w:rPr>
                                <w:rFonts w:ascii="Times New Roman" w:hAnsi="Times New Roman" w:cs="Times New Roman"/>
                              </w:rPr>
                              <w:t xml:space="preserve">; purple </w:t>
                            </w:r>
                            <w:r w:rsidR="0010031C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L. dallingii</w:t>
                            </w:r>
                            <w:r w:rsidR="0010031C">
                              <w:rPr>
                                <w:rFonts w:ascii="Times New Roman" w:hAnsi="Times New Roman" w:cs="Times New Roman"/>
                              </w:rPr>
                              <w:t xml:space="preserve">; orange </w:t>
                            </w:r>
                            <w:r w:rsidR="0010031C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L. nitrophilous</w:t>
                            </w:r>
                            <w:r w:rsidR="0010031C">
                              <w:rPr>
                                <w:rFonts w:ascii="Times New Roman" w:hAnsi="Times New Roman" w:cs="Times New Roman"/>
                              </w:rPr>
                              <w:t xml:space="preserve">; red </w:t>
                            </w:r>
                            <w:r w:rsidR="0010031C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L. roseoalbescens</w:t>
                            </w:r>
                            <w:r w:rsidR="0010031C">
                              <w:rPr>
                                <w:rFonts w:ascii="Times New Roman" w:hAnsi="Times New Roman" w:cs="Times New Roman"/>
                              </w:rPr>
                              <w:t xml:space="preserve">; dark green </w:t>
                            </w:r>
                            <w:r w:rsidR="0010031C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L. stellata</w:t>
                            </w:r>
                            <w:r w:rsidR="0010031C">
                              <w:rPr>
                                <w:rFonts w:ascii="Times New Roman" w:hAnsi="Times New Roman" w:cs="Times New Roman"/>
                              </w:rPr>
                              <w:t xml:space="preserve">; light green </w:t>
                            </w:r>
                            <w:r w:rsidR="0010031C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Laccaria</w:t>
                            </w:r>
                            <w:r w:rsidR="0010031C">
                              <w:rPr>
                                <w:rFonts w:ascii="Times New Roman" w:hAnsi="Times New Roman" w:cs="Times New Roman"/>
                              </w:rPr>
                              <w:t xml:space="preserve"> ECM from </w:t>
                            </w:r>
                            <w:r w:rsidR="0010031C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Oreomunnea mexicana </w:t>
                            </w:r>
                            <w:r w:rsidR="0010031C">
                              <w:rPr>
                                <w:rFonts w:ascii="Times New Roman" w:hAnsi="Times New Roman" w:cs="Times New Roman"/>
                              </w:rPr>
                              <w:t>roots</w:t>
                            </w:r>
                            <w:r w:rsidR="00211342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8938761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-4.8pt;margin-top:24.85pt;width:162.35pt;height:189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" fillcolor="white [3201]" strokeweight=".5pt">
                <v:textbox>
                  <w:txbxContent>
                    <w:p w14:paraId="2C585601" w14:textId="77777777" w:rsidR="0010031C" w:rsidRPr="0010031C" w:rsidRDefault="0010031C" w:rsidP="0010031C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0031C">
                        <w:rPr>
                          <w:rFonts w:ascii="Times New Roman" w:hAnsi="Times New Roman" w:cs="Times New Roman"/>
                        </w:rPr>
                        <w:t>Figure S1</w:t>
                      </w:r>
                      <w:r>
                        <w:rPr>
                          <w:rFonts w:ascii="Times New Roman" w:hAnsi="Times New Roman" w:cs="Times New Roman"/>
                        </w:rPr>
                        <w:t>.</w:t>
                      </w:r>
                    </w:p>
                    <w:p w14:paraId="02D93F20" w14:textId="77777777" w:rsidR="00D57517" w:rsidRPr="00D57517" w:rsidRDefault="0010031C" w:rsidP="00D57517">
                      <w:pPr>
                        <w:rPr>
                          <w:rFonts w:ascii="Times New Roman" w:hAnsi="Times New Roman" w:cs="Times New Roman"/>
                          <w:i/>
                          <w:iCs/>
                        </w:rPr>
                      </w:pPr>
                      <w:r w:rsidRPr="0010031C">
                        <w:rPr>
                          <w:rFonts w:ascii="Times New Roman" w:hAnsi="Times New Roman" w:cs="Times New Roman"/>
                        </w:rPr>
                        <w:t>ITS only dataset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using </w:t>
                      </w:r>
                      <w:r w:rsidRPr="0010031C">
                        <w:rPr>
                          <w:rFonts w:ascii="Times New Roman" w:hAnsi="Times New Roman" w:cs="Times New Roman"/>
                        </w:rPr>
                        <w:t>RAxML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analysis with </w:t>
                      </w:r>
                      <w:r w:rsidRPr="0010031C">
                        <w:rPr>
                          <w:rFonts w:ascii="Times New Roman" w:hAnsi="Times New Roman" w:cs="Times New Roman"/>
                        </w:rPr>
                        <w:t>1000 bootstrap replicate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. </w:t>
                      </w:r>
                      <w:r w:rsidRPr="0010031C">
                        <w:rPr>
                          <w:rFonts w:ascii="Times New Roman" w:hAnsi="Times New Roman" w:cs="Times New Roman"/>
                        </w:rPr>
                        <w:t>NTAX = 166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. Colored terminals identify </w:t>
                      </w:r>
                      <w:r w:rsidRPr="0010031C">
                        <w:rPr>
                          <w:rFonts w:ascii="Times New Roman" w:hAnsi="Times New Roman" w:cs="Times New Roman"/>
                          <w:i/>
                          <w:iCs/>
                        </w:rPr>
                        <w:t>Laccaria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species from Panama. Blue 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L. </w:t>
                      </w:r>
                    </w:p>
                    <w:p w14:paraId="31D94197" w14:textId="7F5E1B95" w:rsidR="0010031C" w:rsidRDefault="00D57517">
                      <w:hyperlink r:id="rId13" w:history="1">
                        <w:r w:rsidRPr="00D57517">
                          <w:rPr>
                            <w:rStyle w:val="Hyperlink"/>
                            <w:rFonts w:ascii="Times New Roman" w:hAnsi="Times New Roman" w:cs="Times New Roman"/>
                            <w:i/>
                            <w:iCs/>
                          </w:rPr>
                          <w:t>fortunensis</w:t>
                        </w:r>
                      </w:hyperlink>
                      <w:r w:rsidR="0010031C">
                        <w:rPr>
                          <w:rFonts w:ascii="Times New Roman" w:hAnsi="Times New Roman" w:cs="Times New Roman"/>
                        </w:rPr>
                        <w:t xml:space="preserve">; purple </w:t>
                      </w:r>
                      <w:r w:rsidR="0010031C">
                        <w:rPr>
                          <w:rFonts w:ascii="Times New Roman" w:hAnsi="Times New Roman" w:cs="Times New Roman"/>
                          <w:i/>
                          <w:iCs/>
                        </w:rPr>
                        <w:t>L. dallingii</w:t>
                      </w:r>
                      <w:r w:rsidR="0010031C">
                        <w:rPr>
                          <w:rFonts w:ascii="Times New Roman" w:hAnsi="Times New Roman" w:cs="Times New Roman"/>
                        </w:rPr>
                        <w:t xml:space="preserve">; orange </w:t>
                      </w:r>
                      <w:r w:rsidR="0010031C">
                        <w:rPr>
                          <w:rFonts w:ascii="Times New Roman" w:hAnsi="Times New Roman" w:cs="Times New Roman"/>
                          <w:i/>
                          <w:iCs/>
                        </w:rPr>
                        <w:t>L. nitrophilous</w:t>
                      </w:r>
                      <w:r w:rsidR="0010031C">
                        <w:rPr>
                          <w:rFonts w:ascii="Times New Roman" w:hAnsi="Times New Roman" w:cs="Times New Roman"/>
                        </w:rPr>
                        <w:t xml:space="preserve">; red </w:t>
                      </w:r>
                      <w:r w:rsidR="0010031C">
                        <w:rPr>
                          <w:rFonts w:ascii="Times New Roman" w:hAnsi="Times New Roman" w:cs="Times New Roman"/>
                          <w:i/>
                          <w:iCs/>
                        </w:rPr>
                        <w:t>L. roseoalbescens</w:t>
                      </w:r>
                      <w:r w:rsidR="0010031C">
                        <w:rPr>
                          <w:rFonts w:ascii="Times New Roman" w:hAnsi="Times New Roman" w:cs="Times New Roman"/>
                        </w:rPr>
                        <w:t xml:space="preserve">; dark green </w:t>
                      </w:r>
                      <w:r w:rsidR="0010031C">
                        <w:rPr>
                          <w:rFonts w:ascii="Times New Roman" w:hAnsi="Times New Roman" w:cs="Times New Roman"/>
                          <w:i/>
                          <w:iCs/>
                        </w:rPr>
                        <w:t>L. stellata</w:t>
                      </w:r>
                      <w:r w:rsidR="0010031C">
                        <w:rPr>
                          <w:rFonts w:ascii="Times New Roman" w:hAnsi="Times New Roman" w:cs="Times New Roman"/>
                        </w:rPr>
                        <w:t xml:space="preserve">; light green </w:t>
                      </w:r>
                      <w:r w:rsidR="0010031C">
                        <w:rPr>
                          <w:rFonts w:ascii="Times New Roman" w:hAnsi="Times New Roman" w:cs="Times New Roman"/>
                          <w:i/>
                          <w:iCs/>
                        </w:rPr>
                        <w:t>Laccaria</w:t>
                      </w:r>
                      <w:r w:rsidR="0010031C">
                        <w:rPr>
                          <w:rFonts w:ascii="Times New Roman" w:hAnsi="Times New Roman" w:cs="Times New Roman"/>
                        </w:rPr>
                        <w:t xml:space="preserve"> ECM from </w:t>
                      </w:r>
                      <w:r w:rsidR="0010031C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Oreomunnea mexicana </w:t>
                      </w:r>
                      <w:r w:rsidR="0010031C">
                        <w:rPr>
                          <w:rFonts w:ascii="Times New Roman" w:hAnsi="Times New Roman" w:cs="Times New Roman"/>
                        </w:rPr>
                        <w:t>roots</w:t>
                      </w:r>
                      <w:r w:rsidR="00211342">
                        <w:rPr>
                          <w:rFonts w:ascii="Times New Roman" w:hAnsi="Times New Roman" w:cs="Times New Roman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4F2E2A" w:rsidRPr="00023C21"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58240" behindDoc="1" locked="0" layoutInCell="1" allowOverlap="1" wp14:anchorId="2F0A85FE" wp14:editId="396FEEFF">
            <wp:simplePos x="0" y="0"/>
            <wp:positionH relativeFrom="column">
              <wp:posOffset>2189480</wp:posOffset>
            </wp:positionH>
            <wp:positionV relativeFrom="paragraph">
              <wp:posOffset>461699</wp:posOffset>
            </wp:positionV>
            <wp:extent cx="3882771" cy="8389118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accaria_PAN_ITSonly.pd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2771" cy="838911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226EC">
        <w:br w:type="page"/>
      </w:r>
    </w:p>
    <w:p w14:paraId="52AA045A" w14:textId="08002549" w:rsidR="00023C21" w:rsidRDefault="00023C21" w:rsidP="005854BB"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14B36C0B" wp14:editId="0E277446">
            <wp:simplePos x="0" y="0"/>
            <wp:positionH relativeFrom="column">
              <wp:posOffset>1027243</wp:posOffset>
            </wp:positionH>
            <wp:positionV relativeFrom="paragraph">
              <wp:posOffset>-83185</wp:posOffset>
            </wp:positionV>
            <wp:extent cx="4763770" cy="9046845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accaria_PAN_28Sonly.pd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90468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70639BB" w14:textId="1C1B2B8C" w:rsidR="0062627B" w:rsidRDefault="0010031C" w:rsidP="005854BB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72A1E75" wp14:editId="1B637AA8">
                <wp:simplePos x="0" y="0"/>
                <wp:positionH relativeFrom="column">
                  <wp:posOffset>1</wp:posOffset>
                </wp:positionH>
                <wp:positionV relativeFrom="paragraph">
                  <wp:posOffset>189081</wp:posOffset>
                </wp:positionV>
                <wp:extent cx="1900518" cy="2250141"/>
                <wp:effectExtent l="0" t="0" r="17780" b="1079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0518" cy="225014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66BA3F3" w14:textId="5B305D97" w:rsidR="0010031C" w:rsidRPr="0010031C" w:rsidRDefault="0010031C" w:rsidP="0010031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0031C">
                              <w:rPr>
                                <w:rFonts w:ascii="Times New Roman" w:hAnsi="Times New Roman" w:cs="Times New Roman"/>
                              </w:rPr>
                              <w:t>Figure 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2.</w:t>
                            </w:r>
                          </w:p>
                          <w:p w14:paraId="7A7D90EB" w14:textId="58550E33" w:rsidR="0010031C" w:rsidRPr="0010031C" w:rsidRDefault="0010031C" w:rsidP="0010031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28</w:t>
                            </w:r>
                            <w:r w:rsidRPr="0010031C">
                              <w:rPr>
                                <w:rFonts w:ascii="Times New Roman" w:hAnsi="Times New Roman" w:cs="Times New Roman"/>
                              </w:rPr>
                              <w:t>S only dataset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using </w:t>
                            </w:r>
                            <w:r w:rsidRPr="0010031C">
                              <w:rPr>
                                <w:rFonts w:ascii="Times New Roman" w:hAnsi="Times New Roman" w:cs="Times New Roman"/>
                              </w:rPr>
                              <w:t>RAxML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analysis with </w:t>
                            </w:r>
                            <w:r w:rsidRPr="0010031C">
                              <w:rPr>
                                <w:rFonts w:ascii="Times New Roman" w:hAnsi="Times New Roman" w:cs="Times New Roman"/>
                              </w:rPr>
                              <w:t>1000 bootstrap replicate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. </w:t>
                            </w:r>
                            <w:r w:rsidRPr="0010031C">
                              <w:rPr>
                                <w:rFonts w:ascii="Times New Roman" w:hAnsi="Times New Roman" w:cs="Times New Roman"/>
                              </w:rPr>
                              <w:t xml:space="preserve">NTAX = </w:t>
                            </w:r>
                            <w:r w:rsidR="00375ACE">
                              <w:rPr>
                                <w:rFonts w:ascii="Times New Roman" w:hAnsi="Times New Roman" w:cs="Times New Roman"/>
                              </w:rPr>
                              <w:t>110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. Colored terminals identify </w:t>
                            </w:r>
                            <w:r w:rsidRPr="0010031C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Laccaria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species from Panama. Blue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L. </w:t>
                            </w:r>
                            <w:r w:rsidR="00D57517" w:rsidRPr="00D57517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fortunensi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; purple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L. dallingii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; orange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L. nitrophilou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; red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L. roseoalbescen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; green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L. stellata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</w:p>
                          <w:p w14:paraId="3E2D79F0" w14:textId="77777777" w:rsidR="0010031C" w:rsidRDefault="0010031C" w:rsidP="0010031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2A1E75" id="Text Box 6" o:spid="_x0000_s1027" type="#_x0000_t202" style="position:absolute;margin-left:0;margin-top:14.9pt;width:149.65pt;height:177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" fillcolor="white [3201]" strokeweight=".5pt">
                <v:textbox>
                  <w:txbxContent>
                    <w:p w14:paraId="566BA3F3" w14:textId="5B305D97" w:rsidR="0010031C" w:rsidRPr="0010031C" w:rsidRDefault="0010031C" w:rsidP="0010031C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0031C">
                        <w:rPr>
                          <w:rFonts w:ascii="Times New Roman" w:hAnsi="Times New Roman" w:cs="Times New Roman"/>
                        </w:rPr>
                        <w:t>Figure S</w:t>
                      </w:r>
                      <w:r>
                        <w:rPr>
                          <w:rFonts w:ascii="Times New Roman" w:hAnsi="Times New Roman" w:cs="Times New Roman"/>
                        </w:rPr>
                        <w:t>2.</w:t>
                      </w:r>
                    </w:p>
                    <w:p w14:paraId="7A7D90EB" w14:textId="58550E33" w:rsidR="0010031C" w:rsidRPr="0010031C" w:rsidRDefault="0010031C" w:rsidP="0010031C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28</w:t>
                      </w:r>
                      <w:r w:rsidRPr="0010031C">
                        <w:rPr>
                          <w:rFonts w:ascii="Times New Roman" w:hAnsi="Times New Roman" w:cs="Times New Roman"/>
                        </w:rPr>
                        <w:t>S only dataset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using </w:t>
                      </w:r>
                      <w:r w:rsidRPr="0010031C">
                        <w:rPr>
                          <w:rFonts w:ascii="Times New Roman" w:hAnsi="Times New Roman" w:cs="Times New Roman"/>
                        </w:rPr>
                        <w:t>RAxML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analysis with </w:t>
                      </w:r>
                      <w:r w:rsidRPr="0010031C">
                        <w:rPr>
                          <w:rFonts w:ascii="Times New Roman" w:hAnsi="Times New Roman" w:cs="Times New Roman"/>
                        </w:rPr>
                        <w:t>1000 bootstrap replicate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. </w:t>
                      </w:r>
                      <w:r w:rsidRPr="0010031C">
                        <w:rPr>
                          <w:rFonts w:ascii="Times New Roman" w:hAnsi="Times New Roman" w:cs="Times New Roman"/>
                        </w:rPr>
                        <w:t xml:space="preserve">NTAX = </w:t>
                      </w:r>
                      <w:r w:rsidR="00375ACE">
                        <w:rPr>
                          <w:rFonts w:ascii="Times New Roman" w:hAnsi="Times New Roman" w:cs="Times New Roman"/>
                        </w:rPr>
                        <w:t>110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. Colored terminals identify </w:t>
                      </w:r>
                      <w:r w:rsidRPr="0010031C">
                        <w:rPr>
                          <w:rFonts w:ascii="Times New Roman" w:hAnsi="Times New Roman" w:cs="Times New Roman"/>
                          <w:i/>
                          <w:iCs/>
                        </w:rPr>
                        <w:t>Laccaria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species from Panama. Blue 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L. </w:t>
                      </w:r>
                      <w:r w:rsidR="00D57517" w:rsidRPr="00D57517">
                        <w:rPr>
                          <w:rFonts w:ascii="Times New Roman" w:hAnsi="Times New Roman" w:cs="Times New Roman"/>
                          <w:i/>
                          <w:iCs/>
                        </w:rPr>
                        <w:t>fortunensi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; purple 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</w:rPr>
                        <w:t>L. dallingii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; orange 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</w:rPr>
                        <w:t>L. nitrophilou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; red 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</w:rPr>
                        <w:t>L. roseoalbescen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; green 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</w:rPr>
                        <w:t>L. stellata</w:t>
                      </w:r>
                      <w:r>
                        <w:rPr>
                          <w:rFonts w:ascii="Times New Roman" w:hAnsi="Times New Roman" w:cs="Times New Roman"/>
                        </w:rPr>
                        <w:t>.</w:t>
                      </w:r>
                    </w:p>
                    <w:p w14:paraId="3E2D79F0" w14:textId="77777777" w:rsidR="0010031C" w:rsidRDefault="0010031C" w:rsidP="0010031C"/>
                  </w:txbxContent>
                </v:textbox>
              </v:shape>
            </w:pict>
          </mc:Fallback>
        </mc:AlternateContent>
      </w:r>
    </w:p>
    <w:p w14:paraId="50BAD636" w14:textId="3461843F" w:rsidR="00493A14" w:rsidRDefault="00493A14">
      <w:r>
        <w:br w:type="page"/>
      </w:r>
    </w:p>
    <w:p w14:paraId="7414A9EB" w14:textId="53B9C966" w:rsidR="00023C21" w:rsidRDefault="00023C21" w:rsidP="00493A14">
      <w:r>
        <w:rPr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4E5434FB" wp14:editId="7F475D78">
            <wp:simplePos x="0" y="0"/>
            <wp:positionH relativeFrom="column">
              <wp:posOffset>80682</wp:posOffset>
            </wp:positionH>
            <wp:positionV relativeFrom="paragraph">
              <wp:posOffset>39893</wp:posOffset>
            </wp:positionV>
            <wp:extent cx="5942885" cy="7736018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Laccaria_PAN_RPB2only.pdf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7859" cy="774249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AE491AA" w14:textId="50BFDF53" w:rsidR="007C66C7" w:rsidRDefault="007C66C7" w:rsidP="00493A14"/>
    <w:p w14:paraId="20DCA22D" w14:textId="19701EFB" w:rsidR="00756E98" w:rsidRDefault="00375ACE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A245E0F" wp14:editId="631B5968">
                <wp:simplePos x="0" y="0"/>
                <wp:positionH relativeFrom="column">
                  <wp:posOffset>-62790</wp:posOffset>
                </wp:positionH>
                <wp:positionV relativeFrom="paragraph">
                  <wp:posOffset>7403092</wp:posOffset>
                </wp:positionV>
                <wp:extent cx="5997389" cy="941294"/>
                <wp:effectExtent l="0" t="0" r="10160" b="1143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97389" cy="94129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1FE66FB" w14:textId="19DD8FC1" w:rsidR="00375ACE" w:rsidRPr="0010031C" w:rsidRDefault="00375ACE" w:rsidP="00375AC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0031C">
                              <w:rPr>
                                <w:rFonts w:ascii="Times New Roman" w:hAnsi="Times New Roman" w:cs="Times New Roman"/>
                              </w:rPr>
                              <w:t>Figure 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3.</w:t>
                            </w:r>
                          </w:p>
                          <w:p w14:paraId="17C15F1D" w14:textId="520EAA18" w:rsidR="00375ACE" w:rsidRPr="0010031C" w:rsidRDefault="00375ACE" w:rsidP="00375AC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RPB2</w:t>
                            </w:r>
                            <w:r w:rsidRPr="0010031C">
                              <w:rPr>
                                <w:rFonts w:ascii="Times New Roman" w:hAnsi="Times New Roman" w:cs="Times New Roman"/>
                              </w:rPr>
                              <w:t xml:space="preserve"> only dataset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using </w:t>
                            </w:r>
                            <w:r w:rsidRPr="0010031C">
                              <w:rPr>
                                <w:rFonts w:ascii="Times New Roman" w:hAnsi="Times New Roman" w:cs="Times New Roman"/>
                              </w:rPr>
                              <w:t>RAxML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analysis with </w:t>
                            </w:r>
                            <w:r w:rsidRPr="0010031C">
                              <w:rPr>
                                <w:rFonts w:ascii="Times New Roman" w:hAnsi="Times New Roman" w:cs="Times New Roman"/>
                              </w:rPr>
                              <w:t>1000 bootstrap replicate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. </w:t>
                            </w:r>
                            <w:r w:rsidRPr="0010031C">
                              <w:rPr>
                                <w:rFonts w:ascii="Times New Roman" w:hAnsi="Times New Roman" w:cs="Times New Roman"/>
                              </w:rPr>
                              <w:t xml:space="preserve">NTAX =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83. Colored terminals identify </w:t>
                            </w:r>
                            <w:r w:rsidRPr="0010031C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Laccaria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species from Panama. Blue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L. </w:t>
                            </w:r>
                            <w:r w:rsidR="00D57517" w:rsidRPr="00D57517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fortunensi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; purple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L. dallingii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; orange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L. nitrophilou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; red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L. roseoalbescen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; green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L. stellata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</w:p>
                          <w:p w14:paraId="706A8A4A" w14:textId="77777777" w:rsidR="00375ACE" w:rsidRDefault="00375ACE" w:rsidP="00375AC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245E0F" id="Text Box 7" o:spid="_x0000_s1028" type="#_x0000_t202" style="position:absolute;margin-left:-4.95pt;margin-top:582.9pt;width:472.25pt;height:74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" fillcolor="white [3201]" strokeweight=".5pt">
                <v:textbox>
                  <w:txbxContent>
                    <w:p w14:paraId="01FE66FB" w14:textId="19DD8FC1" w:rsidR="00375ACE" w:rsidRPr="0010031C" w:rsidRDefault="00375ACE" w:rsidP="00375ACE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0031C">
                        <w:rPr>
                          <w:rFonts w:ascii="Times New Roman" w:hAnsi="Times New Roman" w:cs="Times New Roman"/>
                        </w:rPr>
                        <w:t>Figure S</w:t>
                      </w:r>
                      <w:r>
                        <w:rPr>
                          <w:rFonts w:ascii="Times New Roman" w:hAnsi="Times New Roman" w:cs="Times New Roman"/>
                        </w:rPr>
                        <w:t>3.</w:t>
                      </w:r>
                    </w:p>
                    <w:p w14:paraId="17C15F1D" w14:textId="520EAA18" w:rsidR="00375ACE" w:rsidRPr="0010031C" w:rsidRDefault="00375ACE" w:rsidP="00375ACE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RPB2</w:t>
                      </w:r>
                      <w:r w:rsidRPr="0010031C">
                        <w:rPr>
                          <w:rFonts w:ascii="Times New Roman" w:hAnsi="Times New Roman" w:cs="Times New Roman"/>
                        </w:rPr>
                        <w:t xml:space="preserve"> only dataset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using </w:t>
                      </w:r>
                      <w:r w:rsidRPr="0010031C">
                        <w:rPr>
                          <w:rFonts w:ascii="Times New Roman" w:hAnsi="Times New Roman" w:cs="Times New Roman"/>
                        </w:rPr>
                        <w:t>RAxML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analysis with </w:t>
                      </w:r>
                      <w:r w:rsidRPr="0010031C">
                        <w:rPr>
                          <w:rFonts w:ascii="Times New Roman" w:hAnsi="Times New Roman" w:cs="Times New Roman"/>
                        </w:rPr>
                        <w:t>1000 bootstrap replicate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. </w:t>
                      </w:r>
                      <w:r w:rsidRPr="0010031C">
                        <w:rPr>
                          <w:rFonts w:ascii="Times New Roman" w:hAnsi="Times New Roman" w:cs="Times New Roman"/>
                        </w:rPr>
                        <w:t xml:space="preserve">NTAX =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83. Colored terminals identify </w:t>
                      </w:r>
                      <w:r w:rsidRPr="0010031C">
                        <w:rPr>
                          <w:rFonts w:ascii="Times New Roman" w:hAnsi="Times New Roman" w:cs="Times New Roman"/>
                          <w:i/>
                          <w:iCs/>
                        </w:rPr>
                        <w:t>Laccaria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species from Panama. Blue 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L. </w:t>
                      </w:r>
                      <w:r w:rsidR="00D57517" w:rsidRPr="00D57517">
                        <w:rPr>
                          <w:rFonts w:ascii="Times New Roman" w:hAnsi="Times New Roman" w:cs="Times New Roman"/>
                          <w:i/>
                          <w:iCs/>
                        </w:rPr>
                        <w:t>fortunensi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; purple 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</w:rPr>
                        <w:t>L. dallingii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; orange 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</w:rPr>
                        <w:t>L. nitrophilou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; red 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</w:rPr>
                        <w:t>L. roseoalbescen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; green 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</w:rPr>
                        <w:t>L. stellata</w:t>
                      </w:r>
                      <w:r>
                        <w:rPr>
                          <w:rFonts w:ascii="Times New Roman" w:hAnsi="Times New Roman" w:cs="Times New Roman"/>
                        </w:rPr>
                        <w:t>.</w:t>
                      </w:r>
                    </w:p>
                    <w:p w14:paraId="706A8A4A" w14:textId="77777777" w:rsidR="00375ACE" w:rsidRDefault="00375ACE" w:rsidP="00375ACE"/>
                  </w:txbxContent>
                </v:textbox>
              </v:shape>
            </w:pict>
          </mc:Fallback>
        </mc:AlternateContent>
      </w:r>
      <w:r w:rsidR="00756E98">
        <w:br w:type="page"/>
      </w:r>
    </w:p>
    <w:p w14:paraId="769EE04C" w14:textId="77777777" w:rsidR="00023C21" w:rsidRDefault="00023C21" w:rsidP="00756E98"/>
    <w:p w14:paraId="1625D36B" w14:textId="4EF442E4" w:rsidR="00756E98" w:rsidRPr="00023C21" w:rsidRDefault="00756E98" w:rsidP="00756E98">
      <w:pPr>
        <w:rPr>
          <w:rFonts w:ascii="Arial" w:hAnsi="Arial" w:cs="Arial"/>
          <w:sz w:val="22"/>
          <w:szCs w:val="22"/>
        </w:rPr>
      </w:pPr>
    </w:p>
    <w:p w14:paraId="4E365CEA" w14:textId="20A16683" w:rsidR="00166931" w:rsidRDefault="00166931" w:rsidP="00756E98"/>
    <w:p w14:paraId="48A64096" w14:textId="3FBEB511" w:rsidR="00166931" w:rsidRDefault="00166931" w:rsidP="00756E98">
      <w:r>
        <w:rPr>
          <w:noProof/>
        </w:rPr>
        <w:drawing>
          <wp:inline distT="0" distB="0" distL="0" distR="0" wp14:anchorId="123513B0" wp14:editId="3D154A5D">
            <wp:extent cx="5943600" cy="58070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Laccaria_PAN_EF1aonly.pdf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0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35D4F9" w14:textId="339A17FE" w:rsidR="007C66C7" w:rsidRDefault="00375ACE" w:rsidP="00493A14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2F84854" wp14:editId="103B4B4D">
                <wp:simplePos x="0" y="0"/>
                <wp:positionH relativeFrom="column">
                  <wp:posOffset>-1</wp:posOffset>
                </wp:positionH>
                <wp:positionV relativeFrom="paragraph">
                  <wp:posOffset>181535</wp:posOffset>
                </wp:positionV>
                <wp:extent cx="5827059" cy="851647"/>
                <wp:effectExtent l="0" t="0" r="15240" b="1206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7059" cy="8516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AE66C94" w14:textId="77777777" w:rsidR="00375ACE" w:rsidRPr="0010031C" w:rsidRDefault="00375ACE" w:rsidP="00375AC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0031C">
                              <w:rPr>
                                <w:rFonts w:ascii="Times New Roman" w:hAnsi="Times New Roman" w:cs="Times New Roman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S4.</w:t>
                            </w:r>
                          </w:p>
                          <w:p w14:paraId="24E0646D" w14:textId="17A04652" w:rsidR="00375ACE" w:rsidRPr="0010031C" w:rsidRDefault="00375ACE" w:rsidP="00375AC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F1a</w:t>
                            </w:r>
                            <w:r w:rsidRPr="0010031C">
                              <w:rPr>
                                <w:rFonts w:ascii="Times New Roman" w:hAnsi="Times New Roman" w:cs="Times New Roman"/>
                              </w:rPr>
                              <w:t xml:space="preserve"> only dataset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using </w:t>
                            </w:r>
                            <w:r w:rsidRPr="0010031C">
                              <w:rPr>
                                <w:rFonts w:ascii="Times New Roman" w:hAnsi="Times New Roman" w:cs="Times New Roman"/>
                              </w:rPr>
                              <w:t>RAxML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analysis with </w:t>
                            </w:r>
                            <w:r w:rsidRPr="0010031C">
                              <w:rPr>
                                <w:rFonts w:ascii="Times New Roman" w:hAnsi="Times New Roman" w:cs="Times New Roman"/>
                              </w:rPr>
                              <w:t>1000 bootstrap replicate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. </w:t>
                            </w:r>
                            <w:r w:rsidRPr="0010031C">
                              <w:rPr>
                                <w:rFonts w:ascii="Times New Roman" w:hAnsi="Times New Roman" w:cs="Times New Roman"/>
                              </w:rPr>
                              <w:t xml:space="preserve">NTAX =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58. Colored terminals identify </w:t>
                            </w:r>
                            <w:r w:rsidRPr="0010031C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Laccaria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species from Panama. Blue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L. </w:t>
                            </w:r>
                            <w:r w:rsidR="00D57517" w:rsidRPr="00D57517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fortunensi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; purple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L. dallingii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; orange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L. nitrophilou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; red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L. roseoalbescen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</w:p>
                          <w:p w14:paraId="4F796A69" w14:textId="77777777" w:rsidR="00375ACE" w:rsidRDefault="00375ACE" w:rsidP="00375AC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F84854" id="Text Box 8" o:spid="_x0000_s1029" type="#_x0000_t202" style="position:absolute;margin-left:0;margin-top:14.3pt;width:458.8pt;height:67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" fillcolor="white [3201]" strokeweight=".5pt">
                <v:textbox>
                  <w:txbxContent>
                    <w:p w14:paraId="6AE66C94" w14:textId="77777777" w:rsidR="00375ACE" w:rsidRPr="0010031C" w:rsidRDefault="00375ACE" w:rsidP="00375ACE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0031C">
                        <w:rPr>
                          <w:rFonts w:ascii="Times New Roman" w:hAnsi="Times New Roman" w:cs="Times New Roman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</w:rPr>
                        <w:t>S4.</w:t>
                      </w:r>
                    </w:p>
                    <w:p w14:paraId="24E0646D" w14:textId="17A04652" w:rsidR="00375ACE" w:rsidRPr="0010031C" w:rsidRDefault="00375ACE" w:rsidP="00375ACE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EF1a</w:t>
                      </w:r>
                      <w:r w:rsidRPr="0010031C">
                        <w:rPr>
                          <w:rFonts w:ascii="Times New Roman" w:hAnsi="Times New Roman" w:cs="Times New Roman"/>
                        </w:rPr>
                        <w:t xml:space="preserve"> only dataset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using </w:t>
                      </w:r>
                      <w:r w:rsidRPr="0010031C">
                        <w:rPr>
                          <w:rFonts w:ascii="Times New Roman" w:hAnsi="Times New Roman" w:cs="Times New Roman"/>
                        </w:rPr>
                        <w:t>RAxML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analysis with </w:t>
                      </w:r>
                      <w:r w:rsidRPr="0010031C">
                        <w:rPr>
                          <w:rFonts w:ascii="Times New Roman" w:hAnsi="Times New Roman" w:cs="Times New Roman"/>
                        </w:rPr>
                        <w:t>1000 bootstrap replicate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. </w:t>
                      </w:r>
                      <w:r w:rsidRPr="0010031C">
                        <w:rPr>
                          <w:rFonts w:ascii="Times New Roman" w:hAnsi="Times New Roman" w:cs="Times New Roman"/>
                        </w:rPr>
                        <w:t xml:space="preserve">NTAX =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58. Colored terminals identify </w:t>
                      </w:r>
                      <w:r w:rsidRPr="0010031C">
                        <w:rPr>
                          <w:rFonts w:ascii="Times New Roman" w:hAnsi="Times New Roman" w:cs="Times New Roman"/>
                          <w:i/>
                          <w:iCs/>
                        </w:rPr>
                        <w:t>Laccaria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species from Panama. Blue 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L. </w:t>
                      </w:r>
                      <w:r w:rsidR="00D57517" w:rsidRPr="00D57517">
                        <w:rPr>
                          <w:rFonts w:ascii="Times New Roman" w:hAnsi="Times New Roman" w:cs="Times New Roman"/>
                          <w:i/>
                          <w:iCs/>
                        </w:rPr>
                        <w:t>fortunensi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; purple 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</w:rPr>
                        <w:t>L. dallingii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; orange 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</w:rPr>
                        <w:t>L. nitrophilou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; red 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</w:rPr>
                        <w:t>L. roseoalbescens</w:t>
                      </w:r>
                      <w:r>
                        <w:rPr>
                          <w:rFonts w:ascii="Times New Roman" w:hAnsi="Times New Roman" w:cs="Times New Roman"/>
                        </w:rPr>
                        <w:t>.</w:t>
                      </w:r>
                    </w:p>
                    <w:p w14:paraId="4F796A69" w14:textId="77777777" w:rsidR="00375ACE" w:rsidRDefault="00375ACE" w:rsidP="00375ACE"/>
                  </w:txbxContent>
                </v:textbox>
              </v:shape>
            </w:pict>
          </mc:Fallback>
        </mc:AlternateContent>
      </w:r>
    </w:p>
    <w:p w14:paraId="2FF4E820" w14:textId="02031F03" w:rsidR="0062627B" w:rsidRDefault="0062627B" w:rsidP="005854BB"/>
    <w:p w14:paraId="4CC9696A" w14:textId="65DDF19B" w:rsidR="00B9627C" w:rsidRDefault="00B9627C" w:rsidP="005854BB"/>
    <w:p w14:paraId="0E8ABFF2" w14:textId="7BF26B52" w:rsidR="00B9627C" w:rsidRDefault="00B9627C" w:rsidP="005854BB"/>
    <w:p w14:paraId="1E0C22C6" w14:textId="529ED4AE" w:rsidR="00B9627C" w:rsidRDefault="00B9627C" w:rsidP="005854BB"/>
    <w:p w14:paraId="3251ED61" w14:textId="0C0C77BC" w:rsidR="00B9627C" w:rsidRDefault="00B9627C" w:rsidP="005854BB"/>
    <w:p w14:paraId="555A2470" w14:textId="7E34BEEA" w:rsidR="00B9627C" w:rsidRDefault="00B9627C" w:rsidP="005854BB"/>
    <w:p w14:paraId="488D1C3B" w14:textId="6880DBC6" w:rsidR="00B9627C" w:rsidRDefault="00B9627C" w:rsidP="005854BB"/>
    <w:p w14:paraId="327C1AB0" w14:textId="5E18B105" w:rsidR="00B9627C" w:rsidRDefault="00B9627C" w:rsidP="005854BB"/>
    <w:p w14:paraId="744BF9E9" w14:textId="21BF4B78" w:rsidR="00B9627C" w:rsidRDefault="00B9627C" w:rsidP="005854BB"/>
    <w:p w14:paraId="42BEFCC1" w14:textId="33F360DD" w:rsidR="00B9627C" w:rsidRDefault="00B9627C" w:rsidP="005854BB"/>
    <w:p w14:paraId="1AD7D594" w14:textId="652959B1" w:rsidR="00B9627C" w:rsidRDefault="00B9627C" w:rsidP="005854BB"/>
    <w:p w14:paraId="7E4B4F76" w14:textId="77777777" w:rsidR="00B9627C" w:rsidRDefault="00B9627C" w:rsidP="00B9627C">
      <w:proofErr w:type="spellStart"/>
      <w:r>
        <w:rPr>
          <w:i/>
          <w:iCs/>
        </w:rPr>
        <w:t>Laccaria</w:t>
      </w:r>
      <w:proofErr w:type="spellEnd"/>
      <w:r>
        <w:t xml:space="preserve"> of Panama Combined Dataset. Aligned in FASTA gapped format.</w:t>
      </w:r>
    </w:p>
    <w:p w14:paraId="2A344B4B" w14:textId="77777777" w:rsidR="00B9627C" w:rsidRDefault="00B9627C" w:rsidP="00B9627C"/>
    <w:p w14:paraId="3339459A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A0051_Laccaria_sp_JAPAN_KU685613___</w:t>
      </w:r>
    </w:p>
    <w:p w14:paraId="372FF81E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ACTGTTAGCTGGC-TTTTCGAAGCATGTGCTCGT-CCATCATCTTTAATCTCT--CCA-CCTGTGCACATTTTGTAGTC-TT-GGATACCTCTCGAGGCAA-CTCGGATT----TTAG-GATCGCCG-----------------TCGGCTTTTCTTTCATTTTC-AAGACTATGTTCT----T--A-TATACA-CCAAAGTATGTTTAAAGAATGTCATC-AATAGGAAC---TTGTTTCCTA--T-AAAATTATACAACTTTCAGCAACGGATCTCTTGGCTCTCGCATCGATGAAGAACGCAGCGAAATGCGATAAGTAATGTGAATTGCAGAATTCAGTGAATCATCGAATCTTTGAACGCACCTTGCGCTCCTTGGTATTCCGAGGAGCATGCCTGTTTGAGTGTCATTAAA-TTCTCAA-CCTTCCAAC--------T-TTCATTAGCTTGG--TTAGGCTTGGA-TGT-GGGGG--TTGCGGGCTTC-AT---------CACGAAGTCGGCTCTCCTTAAATGCATTAGCGGAACTTTTGTGGACCGTCTA-TTGGTGTGAT-AATTATCTACGCCGTGGAT-GTGAAGCAG-CTTTAT---GAAGTT-CAGCTTCT-AACCGTCC---ATTGACTTGGACAA-----TTTTGACAA-TTT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64E6234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481A2D6C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A0544_Laccaria_japonica_JAPAN_JN942802_JN939755_JN993509_</w:t>
      </w:r>
    </w:p>
    <w:p w14:paraId="2F4D5B7B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CGAAGCATGTGCTCGT-CCATCATCTTT-ATCTCT--CCA-CCTGTGCACATTTTGTAGTC-TT-GGATACCTCTCGAGGCAA-CTCGGATT----TTAG-GATCGCCG------------------TGGCTTTCCTTTCATTTCC-AAGACTATGTTTT----T--A-TATACA-CCAAAGTATGTTTAAAGAATGTTATC-AATAGGAAC---TTGTTTCCTA--T-AAAATTATACAACTTTCAGCAACGGATCTCTTGGCTCTCGCATCGATGAAGAACGCAGCGAAATGCGATAAGTAATGTGAATTGCAGAATTCAGTGAATCATCGAATCTTTGAACGCACCTTGCGCTCCTTGGTATTCCGAGGAGCATGCCTGTTTGAGTGTCATTAAA-TTCTCAA-CCTTCCAGC----TTTTT-TTTATTAGCTTGG--TTTGGCTTGGA-TGT-GGGTG--TTGCAGGCTTC-AT-----T---AATGAGGTCGGCTCTCCTTAAATGCATTAGCGGAACTTTTGTGGACCGTCTA-TTGGTGTGAT-AATTATCTACGCCGTGGAT-GTGAAGCAG-CTATAT-ATGAAGTT-CAGCTTCT-AACCGTCC---ATTGACTTGGACAA----TTTTTGACAA-TTTGAAAGCTCAAATTTAAAATCTGGCAGT-CTTTGGCTGT-CCGAGTTGTAATCTAGAGAAGTATTATCCGCGCTGGACCGTGTACAAGTCTCCTGGAATGGGGCGTCATAGAGGGTGAGAATCCCGTCTTTGACACGGACTGCCAGGGC-TTTGTGATGTGCTCTCAAAGAGTCGAGTTGTTTGGGAATGCAGCTCAAAATGGGTGGTAAATTCCATCTAAAGCTAAATATTGGCGAGAGACCGATAGCGAACAAGTACCGTGAGGGAAAGATGAAAAGAACTTTGGAAAGAGAGTTAAACAGTACGTGAAATTGCTGAAAGGGAAACGCTTGAAGTCAGTCACGTTGGCCAGGGATCAA-CCTTGC----TTTTTT---GCTTGGCTTACTTTCTGGTTGATGGG-TCAGCATCAATTTTGACTGGTGG-AAAAAGTTCAAGGGAATGTGGCAT-CTTCGGATGTGTTATAGCCTTTGTTCGCATACACTGGTTGGGATTGAGGAACTCAGCATGCCGCAAGGCCGGG---TTTTTAACCACGTACGTGCTTAGGATGCTGGCATAATGGCTTTAATCGACCCGTCTTGAAACACGGACCAAGGAGTCTAACATGCCTGCGAGTGTTTGGGTGAAAAACCCGAGCGCGTAATGAAAGTG-AAAGTTGAGATCCCTGTCGTGGGGAGCATTGACGCCCGGATCTGACCTTTTGTGACGATTCTGCGGTAGAGCATGTTTTCCGTATGCTTTTCCGGAAGTTAACCAAGGACGTTTATCGTTATCTACAAAAGGTTGTTGACCTTCGTTCAAGTGTC-----ATGAGATGTGCTGA-CCCC------TCTTCAGTGCGTCGAGACACACAAGGAATTCAACCTTGCCCTTGCAGTTAAGCACCAAACCATCACAAACGGCCTCAAATACTCTCTGGCGACAGGTAACTGGGGAGATCAGAAAAAGTCAATGTCTTCCAAGGCAGGAGTATCTCAGGTCTTGAACAGATACACATATGCATCCACCCTGTCACATCTTCGTCGGTGTAACACCCCTCTAGGGCGCGAGGGCAAGATCGCCAAACCTCGTCAGTTGCACAACACCCATTGGGGTATGGTGTGTCCTGCGGAAACTCCTGAAGGTCAAGCCTGTGGTCTTGTCAAGAACCTCGCCCTTATGGCGTGTATATCAGTCGGGTCTTACTCCGCGCCCGTTATCGAGTTTTTGGAGGAGTGGGGATTGGAGTCATTGGAAGAAAACGCACATTCATCGACACCTTGCACAAAAGTTTTCGTGAACGGTGTCTGGATGGGTGTGCATCGCGATCCTGCCAATTTGGTGAAGACGATAAAGAAATTGAGAAGGAAAGACGACATCAGCCCGGAAGTGTCAGTTGTGCGAGATATCAGGGAGAAGGAATTGAGGTTGTACACCGATGCTGGACGTGTTTGTCGACCACTCTTCATCGTCGAGAACCAACAGCTGGCACTTCAGAAGAAGCACGTTAAATGGCTCAGTAACGGCGTCAACGATGATGGCGACGAGTACAAATGGGAACATCTGGTAAAGGGTGGCATCATTGAGTTACTGGATGCTGAGGAAGAGGAAACGGTGATGATATCCATGACCCCTGAAGATCTTGAAAATTCTCGCCTACAGCAAAGTGGTGTTGACCCTCACGCGAACGACGGCGAGTTTGATCCAGCAGCTCGATTGAAGGCTGGTACTCACGCACACACATGGACACATTGCGAAATTCATCCTAGCATGATTCTTGGCATTTGTGCCAGCATTATTCC-TTCCCTGATCA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5BB4FF4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3DF72E6A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A0578_Laccaria_japonica_JAPAN_JN942783___</w:t>
      </w:r>
    </w:p>
    <w:p w14:paraId="4EBC6C21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CGAAGCATGTGCTCGT-CCATCATCTTT-ATCTCT--CCA-CCTGTGCACATTTTGTAGTC-TT-GGATACCTCTCGAGGCAA-CTCGGATT----TTAG-GATCGCCG------------------TGGCTTTCCTTTCATTTCC-AAGACTATGTTTT----T--A-TATACA-CCAAAGTATGTTTAAAGAATGTTATC-AATAGGAAC---TTGTTTCCTA--T-AAAATTATACAACTTTCAGCAACGGATCTCTTGGCTCTCGCATCGATGAAGAACGCAGCGAAATGCGATAAGTAATGTGAATTGCAGAATTCAGTGAATCATCGAATCTTTGAACGCACCTTGCGCTCCTTGGTATTCCGAGGAGCATGCCTGTTTGAGTGTCATTAAA-TTCTCAA-CCTTCCAGC----TTTTT-TTTATTAGCTTGG--TTTGGCTTGGA-TGT-GGGTG--TTGCAGGCTTC-AT-----T---AATGAGGTCGGCTCTCCTTAAATGCATTAGCGGAACTTTTGTGGACCGTCTA-TTGGTGTGAT-AATTATCTACGCCGTGGAT-GTGAAGCAG-CTATAT-ATGAAGTT-CAGCTTCT-AACCGTCC---ATTGACTTGGACAA----TTTTTGACAA-TTT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E04410">
        <w:rPr>
          <w:rFonts w:ascii="Courier" w:hAnsi="Courier"/>
          <w:sz w:val="13"/>
          <w:szCs w:val="13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D8CFCBD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14C8B4D5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A2986_Laccaria_vinaceoalvanea_JAPAN_JN942810_JN939738_JN993520_</w:t>
      </w:r>
    </w:p>
    <w:p w14:paraId="72CDFE82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-CTGA-TGTGGCTGTTAGCTGGC-TTTTCGAAGCATGTGCTCGC-CCATCATCTTT-ATCTCT--CCA-CCTGTGCACCTTTTGTAGTC-TT-GAATACCTCTCGAGGCAA-CTCGGATT----TTAG-GATTGCCGTGC-TTTATACACAAAGTCGGCTTTTCTTTCATTTTC-AAGACTATGTTTT---CT--A-TACACA-CCAAAGTATGTTTAAAGAACGTCATC-AATAGGAAC---TTGTTTCCTA--TAAAAACTATACAACTTTCAGCAACGGATCTCTTGGCTCTCGCATCGATGAAGAACGCAGCGAAATGCGATAAGTAATGTGAATTGCAGAATTCAGTGAATCATCGAATCTTTGAACGCACCTTGCGCTCCTTGGTATTCCGAGGAGCATGCCTGTTTGAGTGTCATTAAA-TTCTCAACCTTTCCAGC--------T-TTTATTAGTTTGG--TCAGGCTTGGA-TGT-GGGGG--TTGCAGGCTTC-AT-----T-------TAGTCTGCTCTCCTTAAATRCATTAGCGGAACTTTTGTGGACCGTCTA-TTGGTGTGAT-AATTATCTACACCGTGGAT-GTAAAGCAGTTTTTAT-AAAAAGTT-CAGCTCCT-AACTGTCC---ATTGAC-TGGACAA-----TTTTGACAA--TTGAAAGCTCAAATTTAAAATCTGGCAGT-CTTTGGCTGT-CCGAGTTGTAATCTAGAGAAGCATTATCCGCGCTGGACCGTGTACAAGTCTCCTGGAATGGAGCGTCATAGAGGGTGAGAATCCCGTCTTTGACACGGACTACCAGGGCTTTTGTGATGTGCTCTCAAAGAGTCGAGTTGTTTGGGAATGCAGCTCAAAATGGGTGGTAAATTCCATCTAAAGCTAAATATTGGCGAGAGACCGATAGCGAACAAGTACCGTGAGGGAAAGATGAAAAGAACTTTGGAAAGAGAGTTAAACAGTACGTGAAATTGCTGAAAGGGAAACGCTTGAAGTCAGTCGCGTTGGCCAGGGATCAA-CCTTGC----TTTTTT---GCTTGGCTTATTTTCTGGTCAATGGG-TCAGCATCAATTTTGACTGGTGG-AAAAAGTTCAAGGGAATGTGGCAT-CTTTGGATGTGTTATAGCCTTTGTTCGCATACATCAGTTGGGATTGAGGAACTCAGCACGCCGAAAGGCCGGG---TTTTTAACCACGTACGTGCTTAGGATGCTGGCATAATGGCTTTAATCGACCCGTCTTGAAACACGGACCAAGGAGTCTAACATGCCTGCGAGTGTTTTGGTGAAAAACCAGAGTGCATAATGAAAGTG-AAAGTTGAGATCCCTGTCGTGGGGAGCATCGACGCCCAGATCTGACCTTTTGTGACGATTCTGCGGTAGAGCATGTTTTTCGCATGCTTTTCCGAAAGTTGACCAAGGACGTTTATCGATATCTACAAAAGGTTGCTGAGCTTTGCCCAAGTGCC-----ATGAGATGTGCTGA-CCCCTCT---TCTTCAGTGCGTCGAGACCCACAAGGAATTCAATCTTGCTCTCGCAGTGAAGCACCAAACCATCACAAACGGCCTCAAATACTCTCTGGCGACAGGTAACTGGGGGGATCAGAAAAAGTCAATGTCTTCCAAGGCAGGGGTATCTCAGGTCTTGAACAGATACACATATGCATCCACTCTGTCACATCTTCGTCGATGTAACACTCCTCTAGGACGCGAAGGCAAGATCGCCAAACCTCGTCAGTTGCACAATACTCATTGGGGTATGGTGTGTCCTGCGGAAACTCCTGAAGGTCAAGCCTGTGGTCTTGTCAAGAACCTAGCTCTTATGGCATGCATATCAGTCGGGTCTTACTCCGCACCCGTTATTGAGTTTTTGGAGGAGTGGGGGTTGGAGTCATTGGAAGAGAACGCACACTCAACGACACCTTGCACAAAAGTTTTCGTGAACGGTGTCTGGATGGGTGTGCACCGTGATCCTGCCAACTTGGTGAAGACGATAAAGAAATTGAGAAGGAAAGATGACATCAGCCCAGAAGTGTCTGTTGTGCGAGACATCAGGGAGAAGGAATTGAGGTTGTATACCGATGCTGGACGTGTTTGTCGACCACTCTTCATCGTCGAGAACCAACAGTTGGCACTTCAGAAGAAGCACGTCAAGTGGCTCAGCAACGGCCTCAATGATGATGGCGACGAGTATAAATGGGAACATCTGGTAAAGGGTGGCATCATTGAGTTACTGGATGCGGAGGAAGAGGAAACAGTGATGATATCCATGACCCCTGAAGATCTTGAAAATTCCCGCCTACAGCAAAGTGGCGTTGATCCTCACGCGAACGACGGCGAGTTTGATCCAGCAGCTCGATTGAAGGCTGGCACTCACGCACACACATGGACACATTGCGAGATTCATCCTAGCATGATTCTTGGCATTTGTGCCAGCATTATTCC-TTCCCTGATCA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3A9A4BB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7E217C29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A2987_Laccaria_sp_JAPAN_JN942786_JN939739_JN993521_</w:t>
      </w:r>
    </w:p>
    <w:p w14:paraId="65A5361D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ACTGTTAGCTGGC-TTTTCAAAGCATGTGCTCGT-CCGTCATCTTTAATCTCT-CCCA-CCTGTGCACATTTTGTAGTC-TT-GAATACCTCTCGAGGCAA-CTCGGATT----TTAG-GATCGC---------------CAAGTTGGCTTTCCTTTCACTTCC-AAGACTATGTTTT----T--A-TATACA-CCAAAGTATGTTTAAAGAATGTCATT-AATAGGAAC---TTGTTTCCTA--T-AAAATTATACAACTTTCAGCAACGGATCTCTTGGCTCTCGCATCGATGAAGAACGCAGCGAAATGCGATAAGTAATGTGAATTGCAGAATTCAGTGAATCATCGAATCTTTGAACGCACCTTGCGCTCCTTGGTATTCCGAGGAGCATGCCTGTTTGAGTGTCATTAAA-TTCTCAA-CCTTCCAGC--------T-TTTATAAGCTTGG--TTAGGCTTGGA-TGT-GGGAG--TTGCGGGCTTC-AT-----C---AATGAGGTCGGCTTTCCTTAAATGCATTAGCGGAACTTTTGTGGACCGTCTA-TTGGTGTGAT-AATTATCTACGCCGTGGAT-GTGAAACAG-CTTTAT---GAAGTT-CAGCTTCG-AACCGTCC---ATTCACTTGGACAA-----TTTTGACAA-TTTGAAAGCTCAAATTTAAAATCTGGCAGT-CTTTGGCTGT-CCGAGTTGTAATCTAGAGAAGTATTATCCGCGCTGGACCGTGTACAAGTCTCCTGGAATGGAGCGTCATAGAGGGTGAGAATCCCGTCTTTGACACGGACTGCCAGGGC-TTTGTGATGTGCTCTCAAAGAGTCGAGTTGTTTGGGAATGCAGCTCAAAATGGGTGGTAAATTCCATCTAAAGCTAAATATTGGCGAGAGACCGATAGCGAACAAGTACCGTGAGGGAAAGATGAAAAGAACTTTGGAAAGAGAGTTAAACAGTACGTGAAATTGCTGAAAGGGAAACGCTTGAAGTCAGTCACGTTGGCCAGGGATCAA-CCTTGC----TTTTTT---GCTTGGCTTACTTTCTGGTCGATGGG-TCAGCATCAATTTTGACTGGTAG-AAAAAGTTCAAGGGAATGTGGCAT-CTTCGGATGTGTTATAGCCTTTGTTCACATATATCAGTTGGGATTGAGGAACTCAGCACGCCGCAAGGCCGGG---TTTTTAACCACGTACGTGCTTAGGATGCTGGCATAATGGCTTTAATCGACCCGTCTTGAAACACGGACCAAGGAGTCTAACATGCCTGCGAGTGTTTGGGTGAAAAACCCGAGCGCGTAATGAAAGTG-AAAGTTGAGATCCCTGTCGTGGGGAGCATTGACGCCCGGATCTGACCTTTTGTGACGATTCTGCGGTAGAGCATGTTTTCCGCATGCTTTTCCGAAAGTTGACCAAGGACGTTTATCGTTACCTACAAAAGGTTGCTGACCTTCGCTCAAGTGCT-----GTGAGATGTGCTGA-CCTCTCT---TCTTCAGTGCGTCGAAACCCACAAGGAGTTCAACCTTGCCCTTGCAGTTAAGCACCAAACCATCACAAACGGCCTCAAATACTCTCTGGCGACAGGTAACTGGGGAGACCAGAAAAAATCAATGTCTTCCAAGGCAGGAGTATCTCAGGTCTTGAACAGATACACATATGCATCCACTCTGTCACATCTTCGTCGGTGTAACACCCCTCTAGGGCGCGAAGGCAAGATCGCCAAACCTCGTCAGTTGCACAACACTCATTGGGGTATGGTGTGTCCTGCGGAAACTCCTGAAGGTCAAGCCTGTGGGCTTGTCAAGAACCTCGCTCTTATGGCGTGCATATCAGTCGGGTCTTACTCCGCGCCCGTTATCGAGTTTTTGGAGGAGTGGGGATTGGAGTCATTGGAAGAGAACGCGCACTCATCAACACCTTGCACAAAAGTTTTCGTGAACGGTGTGTGGATGGGTGTGCATCGCGATCCTGCCAACTTGGTGAAGACGATAAAGAAATTGAGAAGAAAAGACGACATTAGTCCAGAAGTGTCAGTTGTGCGAGACATCAGGGAGAAAGAACTGAGGTTGTACACAGACGCTGGACGTGTTTGTCGACCACTCTTCATCGTCGAGAACCAACAGCTGGCACTTCAGAAGAAGCACGTCAAATGGCTCAGTAACGGCCTCAATGATGATGGCGATGAGTACAAATGGGAACATCTGGTAAAGGGTGGCATCATTGAGTTACTGGATGCTGAGGAAGAGGAAACAGTGATGATATCCATGACCCCTGAAGATCTTGAAAATTCTCGCTTACAACAAAGTGGTGTTGATCCTCACGCGAATGACGGCGAGTTTGATCCAGCAGCTCGTTTGAAGGCTGGCACTCACGCGCACACATGGACACATTGCGAAATTCATCCTAGCATGATTCTTGGCATTTGTGCCAGCATTATTCC-TTCCCTGATCA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E19F53E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14E204EC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A3344_Laccaria_amethystina_CHINA_KU685627___</w:t>
      </w:r>
    </w:p>
    <w:p w14:paraId="3DE38A75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CGGAGCATGTGCTCGT-CCGTCATCTTT-ATCTCT--CCA-CCTGTGCACATTTTGTAGTC-TT-GGATACCTCTCGAGGCAA-CTCGGATT----TTAG-GATCGCTGTGC---TGT---ACAAGTCAGCTTTCCTTTCATTTCC-AAGACTATGTTTT-------A-TATACACCCAAAGTATGTTTAAAGAATGTCATC-</w:t>
      </w:r>
      <w:r w:rsidRPr="00E04410">
        <w:rPr>
          <w:rFonts w:ascii="Courier" w:hAnsi="Courier"/>
          <w:sz w:val="13"/>
          <w:szCs w:val="13"/>
        </w:rPr>
        <w:lastRenderedPageBreak/>
        <w:t>AATAGGAAC---TTGTTTCCTA--T-AAAATTATACAACTTTCAGCAACGGATCTCTTGGCTCTCGCATCGATGAAGAACGCAGCGAAATGCGATAAGTAATGTGAATTGCAGAATTCAGTGAATCATCGAATCTTTGAACGCACCTTGCGCTCCTTGGTATTCCGAGGAGCATGCCTGTTTGAGTGTCATTAAA-TTCTCAA-CCTTCCAGC--------T-TTTATTAGCTTGG--TTAGGCTTGGA-TGT-GGGAG--TTGTGGGCTTC-AT-----T---AATGAGGTCAGCTCTCCTTAAATGCATTAGCGGAACTTTTGTGGACCGTCTA-TTGGTGTGAT-AATTATCTACGCCGTGGAT-GTGAAGCAGCTTTTAT---GGAGTT-CAGCTTCT-AACTGTCC---ATTGACTTGGACAA---ATTTTTGACAA-TTT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D43713C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7F5BF69D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ALB183_Laccaria_amethystina_CHINA_TIBET_JX504092_JX504176_KU686058_KU686161</w:t>
      </w:r>
    </w:p>
    <w:p w14:paraId="0610F3DA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ACTGTTAGCTGGC-TTTTCGAAGCATGTGCTCGT-CCGTCATCTTT-ATCTCT--CCA-CCTGTGCACATTTTGTAGTC-TT-GGATACCTCTCGAGGCAA-CTCGGATT----TTAG-GATCGCTGTGC---TGT---ACAAGTTGGCTTTCCTTTCATTTCC-AAGACTATGTTTT----T--A-TATACA-CCAAAGTATGTTTAAAGAATGTTATC-AATAGGAAC---TTGTTTCCTA--T-AAAATTATACAACTTTCAGCAACGGATCTCTTGGCTCTCGCATCGATGAAGAACGCAGCGAAATGCGATAAGTAATGTGAATTGCAGAATTCAGTGAATCATCGAATCTTTGAACGCACCTTGCGCTCCTTGGTATTCCGAGGAGCATGCCTGTTTGAGTGTCATTAAA-TTCTCAA-CCTTCCAGC-------TT-TTTATTAGCTTGG--TTTGGCTTGGA-TGT-GGGGG--TTGCAGGCTTC-AT-----T---AATGAGGTCGGCTCTCCTTAAATGCATTAGCGGAACTTTTGTGGACCGTCTA-TTGGTGTGAT-AATTATCTACGCCGTGGAT-GTGAAGCAG-CTTTAT-ATGAAGTT-CAGCTTCT-AACCGTCC---ATTGACTTGGACAA----TTTTTGACAA-TTTGAAAGCTCAAATTTAAAATCTGGCAGT-CTTTGGCTGT-CCGAGTTGTAATCTAGAGAAGTATTATCCGCGCTGGACCGTGTACAAGTCTCCTGGAATGGGGCGTCATAGAGGGTGAGAATCCCGTCTTTGACACGGACTGCCAGGGC-TTTGTGATGTGCTCTCAAAGAGTCGAGTTGTTTGGGAATGCAGCTCAAAATGGGTGGTAAATTCCATCTAAAGCTAAATATTGGCGAGAGACCGATAGCGAACAAGTACCGTGAGGGAAAGATGAAAAGAACTTTGGAAAGAGAGTTAAACAGTACGTGAAATTGCTGAAAGGGAAACGCTTGAAGTCAGTCGCGTTGGCCAGGGATCAA-CCTTGC-----TTTTT---GCTTGGCTTACTTTCTGGTTAATGGG-TCAGCATCAATTTTGACTGGTGG-AAAAAGTTCAAGGGAATGTGGCAT-CTTCGGATGTGTTATAGCCTTTGTTCGCATACATTGGTTGGGATTGAGGAACTCAGCACGCCGCAAGGCCGGG---TTTTTAACCACGTACGTGCTTAGGATGCTGGCATAATGGCTTTAATCGACCCGTCTTGAAACACGGACCAAGGAGTCTAACATGCCTGCGAGTGTTTGGGTGAAAAACCCGAGCGCGTAATGAAAGTG-AAAGTTGAGATCCCTGTCGTGGGGAGCATTGACGCCCGGATCTGACCTTTTGTGACGATTCTGCGGTAGAGCATGTTTTCcGCATGCTTTTCcGgAaGTTAaCcAaGGACGTTTATCGCTATTTACAAAAGGTTGCTGACCTTCGTTTAaGTGCC-----ATGAGATGTGCTGA-CCCCTTT---TTTTCAGTGCGTCGAGACCCACAAGGAGTTCAACCTTGCCcTTGCAGTTAAGCATCAAACCATCACAAATGGCCTCAAATACTCTCTGGCGACAGGTAACTGGGGTGATCAGAAAAAGTCAATGTCTTCCAAGGCAGGAGTATCTCAGGTCTTGAACAGATACACATATGCATCCACCTTGTCACATCTTCGTCGGTGTAACACTCCTCTAGGGCGCGAGGGCAAGATCGCCAAACCTCGTCAGTTGCACAACACTCATTGGGGTATGGTGTGTCCTGCGGAAACTCCTGAAGGTCAAGCCTGTGGTCTTGTCAAGAACCTCGCCCTTATGGCGTGCATATCAGTCGGGTCTTATTCCGCGCCCGTTATCGAGTTTTTGGAAGAGTGGGGATTGGAGTCATTGGAAGAAAACGCACACTCATCGACACCTTGCACAAAAGTTTTCGTGAACGGTGTCTGGATGGGTGTGCATCGCGATCCTGCCAATTTGGTCAAGACGATAAAGAAATTGAGAAGGAAAGACGACATCAGCCCAGAAGTATCAGTTGTGCGAGACATTAGGGAGAAGGAACTGAGGTTGTACACCGATGCTGGACGTGTTTGTCGACCACTCTTCATCGTCGAGAACCAACAGCTGGCACTTCAGAAGAAGCACGTCAARTGGCTCAGTAACGGTCTCAACGATGATGGCGACGAGTACAAATGGGAGCACCTGGTAAAGGGTGGCATCATTGAGTTACTGGATGCTGAGGAAGAGGAAACGGTGATGATATCCATGACCCCTGAAGATCTTGAAAATTCTCGCCTACAGCAAAGTGGTGTTGATCCTCACGCGAACGACGGCGAGTTTGATCCAGCAGCTCGATTGAAGGCTGGCACTCACGCACACACATGGACACATTGCGAAATTC--------------------------------------------------------------------------------------------------------------------------------------------------------------------------------------------------------------------------------------------------------ATCTCA-TGCAGTGGAGCGAGGATCGTTTCAACGAAATCGTCAAGGAGACGTCAaCCTTCATCAAGAAGGTTGGTTACAACCCCAAGGCCGTTGCCTTTGTCCCTATTTCCGGCTGGCACGGTGACAACATGTTGGAGGAGTCCGCTAAGTGAGCATTC--TTGTATCGTGATGGTTACCCCGTCGCTCATGTTGCACTT-AGCATGCCTTGGTACAAGGGCTGGACCAAGGAAACCAAGGCTGGTGTCGTCAAGGGCAAGACCCTCCTCGATGCTATTGATGCCATTGAGCCCCCCGTCCGACCTTCCGACAAACCCCTCCGTCTGCCCCTCCAGGATGTCTACAAAATTGGCGGTATTGGAACTGTGCCCGTCGGTCGTGTTGAGACTGGTATCATCAAGGCCGGAATGGTCGTCACTTTCGCGCCCTCCAACGTCACCACTGAAGTTAAGTCCGTCGAAATGCATCACGAACAGCTCGAGCAGGGTAACCCTGGTGACAATGTCGGTTTCAACGTCAAAAACGTGTCAGTGAAGGATATTCGTCGTGGCAACGTGGCCTCCGACTCCAAGAACGATCCCGCCAAGGAAGCGGCCTCTTTCAACGCACAGGTCATCGTCCTCAACCACCCTGGTCAAATTGGTGCTGGTTACGCCCCAGTTCTCGACTGTCACACCGCCCACATCGCTTGCAAGTTCGCCGAGCTCATCGAGAAGATTGATCGTCGTACGGGTAAATCTATCGAAAACTCACCTAAATTCGTCAAGTCGGGTGACGCCTGCATCGTCAAGCTCGTTCCCAGCAAGCCTATG</w:t>
      </w:r>
    </w:p>
    <w:p w14:paraId="5367ADC3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4B81FB30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AWW251_Laccaria__MALAYSIA_JX504093_JX504177__</w:t>
      </w:r>
    </w:p>
    <w:p w14:paraId="548E491D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CGAGGCATGTGCTCGC-CCATCATCGTT-ATCTCT--CCA-CCTGTGCAC-TTTTGTAGTCTTT-GAATACCTCTCGAGGCAA-CTCGGATT----TTAG-GATTGCCGTGC-----TGTACAAAGTCGGCTTTTCTATCATTTTC-AAGACTATGTTTT----TCTA-TACACA-CCAATGTATGTTTAAAGAATGTCGTC-AATAGGAAC---TTGTTTCCTA--T-AAAATTATACAACTTTCAGCAACGGATCTCTTGGCTCTCGCATCGATGAAGAACGCAGCGAAATGCGATAAGTAATGTGAATTGCAGAATTCAGTGAATCATCGAATCTTTGAACGCACCTTGCGCTCCTTGGTATTCCGAGGAGCATGCCTGTTTGAGTGTCATTAAA-TTCTCAACCTTTCCAGA--------TCTTTATTAGTCTGG--TCAGGCTTGGA-TGT-GGGGG-TTTGCAGGTTTT------------TATGAGATCTGCTCTCCTTAAATGCATTAGTGGAACTTTTGTGGACCGTCTA-TTGGTGTGAT-AATTATCTACACCGTAGAT-GTAAAACAG-TTTTAT---AAAGTT-TAGCTTCT-AACTGTCC---ATTGACTTGGACAA-----TTTTGACAA-TTTGAAAGCTCAAATTTAAAATCTGACGGT--CTTGTCTGT-CCGAGTTGTAATCTAGAGAAGCATTATCCGCGTTGGACCGTGTACAAGTCTCCTGGAATGGAGCGTCATAGAGGGTGAGAATCCCGTCTTTAACACGGACTGCCAGGGCTTTTGTGATGTGCTCTCAAAGAGTCGAGTTGTTTGGGAATGCAGCTCAAAATGGGTGGTAAATTCCATCTAAAGCTAAATATTGGCGAGAGACCGATAGCGAACAAGTACCGTGAGGGAAAGATGAAAAGAACTTTGGAAAGAGAGTTAAACAGTACGTGAAATTGCTGAAAGGGAAACGCTTGAAGTCAGTCGCGTTGGCCAGTGATCAA-CCTTGC---TTTTTTT---GCTTGGCTTATTTTCTGGTCAATGTG-TCAGCATCAATTTTGACTGGTGG-AAAAAGTTCAAAGGAATGTGGCAT-CCTTGGATGTGTTATAGCCTTTGTTCGCATACATCAGTTGGGATTGAGGAACTCAGCACGCTGAAAGGCCGGGTTTTTTTAAACCACGTACGTGCTTAGGATGCTGGCATAATGGCTTTAATCGACCCGTCTTGAAACACGGACCAAGGAGTCTAACATGCCTGCAAGTGTTTTGGTGAAAAACCAGAGCGCATAATGAAAGTG-AAAGTTGAGATCCCTGTCGTGGGGAGCATCGACGCCCAGATCTGACCTTTTGTGACGATTCTGCGGTAGAGCAT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E04410">
        <w:rPr>
          <w:rFonts w:ascii="Courier" w:hAnsi="Courier"/>
          <w:sz w:val="13"/>
          <w:szCs w:val="13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197ADDB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62F59FF8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AWW438_Laccaria_alba_CHINA_JX504094_JX504178_KU685912_KU686072</w:t>
      </w:r>
    </w:p>
    <w:p w14:paraId="0406DF37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ACTGTTAGCTGGC-TTTTCGAAGCATGTGCTCGT-CCATCATCTTTAATCTCT--CCA-CCTGTGCACATTTTGTAGTC-TT-GGATACCTGTCGAGGCAA-CTCGGATT---TTTAG-GATCGCCGTGC---TGT---ACAAGTCGGCTTTTCTTTCATTTCC-AAGACTATGTTTT----T--A-TATACA-CCAAAGTATGTTTAAAGAATGTCATT-AATAGGAAC---TTGTTTCCTA--T-AAAATTATACAACTTTCAGCAACGGATCTCTTGGCTCTCGCATCGATGAAGAACGCAGCGAAATGCGATAAGTAATGTGAATTGCAGAATTCAGTGAATCATCGAATCTTTGAACGCACCTTGCGCTCCTTGGTATTCCGAGGAGCATGCCTGTTTGAGTGTCATTAAA-TTCTCAA-CCTTCCAAC--------T-TTTATTAGCTTGG--ATAGGCTTGGA-TGT-GGGGG--TTGCAGGCTTC-AT-----C---AATGAGGTCAGCTCTTCTTAAATGCATTAGCGGAACTTTTGTGGACCGTCTA-TTGGTGTGAT-AATTATCTACGCCGTGGAT-GAGAAACAG-CTTTAT---CAAGTT-CAGCTTCT-AACCGTCC---ATTGACTTGGACAA-----TTTTGACAA-TTTGAAAGCTCAAATTTAAAATCTGGCAGT-CTTTGGCTGT-CCGAGTTGTAATCTAGAGAAGTATTATCCGCGCTGGACCGTGTACAAGTCTCCTGGAATGGAGCGTCATAGAGGGTGAGAATCCCGTCTTTGACACGGACTGCCAGGGC-TTTGTGATGTGCTCTCGAAGAGTCGAGTTGTTTGGGAATGCAGCTCAAAATGGGTGGTAAATTCCATCTAAAGCTAAATATTGGCGAGAGACCGATAGCGAACAAGTACCGTGAGGGAAAGATGAAAAGAACTTTGGAAAGAGAGTTAAACAGTACGTGAAATTGCTGAAAGGGAAACGCTTGAAGTCAGTCGCATTGGCCAGGGATCAA-CCTTGC----TTTTTT---GCTTGGCTTACTTTCTGGTTGATGGG-TCAGCATCAATTTTGACTGGTAG-AAAAAGTTCAAGGGAATGTGGCAT-CTTCGGATGTGTTATAGCCTTTGTTCACATATATCAGTTGGGATTGAGGAACTCAGCACGCCGCAAGGCCGGG---TTTTTAACCACGTACGTGCTTAGGATGCTGGCATAATGGCTTTAATCGACCCGTCTTGAAACACGGACCAAGGAGTCTAACATGCCTGCGAGTGTTTGGGTGAAAAACCCGAGCGCGTAATGAAAGTG-AAAGTTGAGATCCCTGTCATGGGGAGCATTGACGCCCGGATCTGACCTTTTGTGACGATTCTGCGGTAGAGCATGTTTTCCGCATGCTTTTCCGAAAGTTGACCAAGGACGTTTATCGTTATCTACAAAAGgttgctgaccttcgctcaagtYtc-----atgagatatgctga-cccctct---tcttcagTGCGTCGAGACCCACAAGGAGTTCAACCTTGCCCTTGCAGTTAAGCATCAAACCATYACAAACGGCCTCAAATACTCTCTGGCGACAGGTAACTGGGGAGATCAGAAAAAGTCAATGTCTTCCAAGGCAGGAGTATCTCAGGTYTTGAACAGATACACATATGCATCCACTCTGTCACATCTTCGTCGGTGTAACACTCCTCTAGGGCGCGAAGGCAAGATCGCCAAACCTCGTCAGTTGCACAACACTCATTGGGGTATGGTGTGTCCTGCGGAAACTCCTGAAGGTCAAGCCTGTGGTCTTGTCAAGAACCTCGCCCTTATGGCGTGCATATCAGTCGGGTCTTACTCCGCGCCCGTTATCGAGTTTTTGGAGGAGTGGGGATTGGAGTCATTGGAAGAGAACGCGCACTCATCAACACCTTGCACAAAAGTTTTCGTGAACGGTGTCTGGATGGGTGTGCATCGTGATCCTGCCAATCTGGTGAAGACGATAAAGAAATTGAGAAGGAAAGACGACATTAGCCCAGAAGTGTCAGTTGTGCGAGACATCAGGGAGAAGGAATTGAGGTTGTACACCGATGCTGGACGTGTTTGTCGACCACTCTTCATTGTCGAGAACCAACAGCTGGCACTTCAGAAGAAGCACGTCAAATGGCTCAGTAACGGCCTCAACGATGATGGCGACGAGTACAAATGGGAACATCTAGTAAAGGGTGGCATCATCGAGTTACTGGATGCTGAGGAAGAAGAAACAGTGATGATATCCATGACCCCTGAAGATCTTGAAAATTCTCGCCTACAGCAGAGTGGTGTTGATCCTCACGCGAACGACGGCGAGTTTGATCCAGCAGCTCGATTGAAGGCTGGCACTCACGCACACACATGGACACATTGCGAAATTCATCCTAGCATGATTCTTGGCATTTGTGCCAGCATTATTCCTTTCCCTGATCATCTGCGCCATTCTCATCATTGCTGGTGGCACTGGTGAGTTCGAGGCTGGTATCTCCAAGGATGGCCAGACCCGCGAGCACGCCCTCCTCGCTTTCACCCTCGGTGTGCGGCAACTCATCGTTGCCGTCAACAAGATGGACACCACTAAGGTAAGAAACGTTCCAC-CTATAGTTAGGCTTCTTACACATTCTCATCATCTCA-TGTAGTGGAGCGAGGACCGTTTCAACGAAATTATCAAGGAGACGTCAACCTTCATCAAGAAGGTTGGTTACAACCCAAAGGCTGTTGCCTTTGTCCCTATTTCCGGCTGGCACGGCGACAACATGTTGGAGGAGTCCGCTAAGTAAGCATTC--TCGTATCATCATGATCGCCCCGTCGCTCATGTTGCACACAAGCATGCCTTGGTACAAGGGCTGGACCAGGGAGACCAAGGCTGGTGTCGTCAAGGGCAAGACTCTCCTCGATGCTATTGATGCCATTGAACCCCCCGTCCGACCTTCCGACAAACCCCTCCGTCTCCCCCTCCAGGATGTCTACAAAATTGGCGGTATCGGAACTGTGCCCGTCGGTCGTGTTGAGACTGGTATCATCAAGGCCGGAATGGTCGTCACTTTCGCTCCCTCCAACGTCACCACTGAAGTCAAGTCCGTCGAAATGCATCACGAACAGCTCGAGCAGGGTAATCCTGGTGACAATGTCGGTTTCAATGTCAAGAACGTGTCAGTAAAGGATATTCGTCGTGGCAACGTGGCCTCCGACTCCAAGAACGATCCGGCCAAGGAAGCAGCCTCTTTCAAYGCACAGGTCATTGTCCTCAACCACCCTGGTCAAATTGGTGCTGGTTACGCCCCAGTTCTCGACTGTCACACTGCCCACATCGCCTGCAAGTTCGCCGAGCTCATCGAGAAGATCGATCGTCGTACGGGTAAATCCATCGAAAACTCGCCTAAATTTGTCAAGTCGGGTGACGCCTGCATCGTCAAACTCGTTCCCAGCAAGCCTATG</w:t>
      </w:r>
    </w:p>
    <w:p w14:paraId="16ADE699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2874361A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AWW446_Laccaria_montana_CHINA_JX504097_JX504181_KU686054_KU686157</w:t>
      </w:r>
    </w:p>
    <w:p w14:paraId="0D4C57F8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ACTGTTAGCTGGC-TTTTCGAAGCATGTGCTCGT-CCGTCATCTTTAATCTCT--CCA-CCTGTGCACATTTTGTAGTC-TT-GGATACCTCTCGAGGCAA-CTCGGATT----TTAG-GATCGCCGTGC---TGT---AAAAGTCAGCTTTCCTCTCATTTCC-AAGACTATGTTTT----T--A-TATACA-CCAAAGTATGTTTAAAGAATGTCATC-AATAGGAAC---TTGTTTCCTA--T-AAAATTATACAACTTTCAGCAACGGATCTCTTGGCTCTCGCATCGATGAAGAACGCAGCGAAATGCGATAAGTAATGTGAATTGCAGAATTCAGTGAATCATCGAATCTTTGAACGCACCTTGCGCTCCTTGGTATTCCGAGGAGCATGCCTGTTTGAGTGTCATTAAA-TTCTCAA-CCTTCCAGC--------T-TTTATTAGCTTGG--TTAGGCTTGGA-TGT-GGGGG--TTGTGGGCTTC-AT-----T---AATGAGGTCAGCTCTCCTTAAATGCATTAGCGGAACTTTTGTGGACCGTCTA-TTGGTGTGAT-AATTATCTACGCCGTGGAT-GTGAAGCAG-CTTTAT---GAAGTT-CAGCTTCT-AATCGTCC---ATTGACTTGGACAA----TTTTTGACAA-TTTGAAAGCTCAAATTTAAAATCTGGCAGT-CTTTGGCTGT-CCGAGTTGTAATCTAGAGAAGTATTATCCGCGCTGGACCGTGTACAAGTCCCCTGGAATGGGGCGTCATAGAGGGTGAGAATCCCGTCTTTGACACGGACTGCCAGGGC-TTTGTGATGTGCTCTCAAAGAGTCGAGTTGTTTGGGAATGCAGCTCAAAATGGGTGGTAAATTCCATCTAAAGCTAAATATTGGCGAGAGACCGATAGCGAACAAGTACCGTGAGGGAAAGATGAAAAGAACTTTGGAAAGAGAGTTAAACAGTACGTGAAATTGCTGAAAGGGAAACGCTTGAAGTCAGTCGCGTTGGCCAGGGATCAA-CCTTGC----TTTTTT---GCTTGGCTTACTTTCTGGTCGATGGG-TCAGCATCAATTTTGACTGGTGG-AAAAAGTTCAAGGGAATGTGGCAT-CTTCGGATGTGTTATAGCCTTTGTTCACATACATCAGTTGGGATTGAGGAACTCAGCACGCCGCAAGGCCGGG---TTTTTAACCACGTACGTGCTTAGGATGCTGGCATAATGGCTTTAATCGACCCGTCTTGAAACACGGACCAAGGAGTCTAACATGCCTGCGAGTGTTTGGGTGAAAAACCCGAGCGCGTAATGAAAGTG-AAAGTTGAGATCCCTGTCGTGGGGAGCATTGACGCCCGGATCTGACCTTTTGTGACGATTCTGCGGTAGAGCATGTTTTCCGCATGCTTTTCCGAAAGTTGACCAAGGACGTTTATCGTTATCTACAAAAGgttgctgaccttcgctcaagtgcc-----atgagatgtgctgaccccctct---tcttcagTGCGTCGARACCCACAAGGAGTTCAACCTTGCCCTTGCAGTTAAGCATCAAACCATCACAAACGGCCTCAAATACTCTCTGGCGACAGGTAACTGGGGAGATCAGAAAAAGTCAATGTCTTCCAAGGCAGGAGTATCTCAGGTCTTGAACAGATACACATATGCATCCACTCTGTCRCATCTTCGTCGGTGTAACACTCCTCTGGGGCGCGAAGGCAAGATCGCCAAACCTCGTCAGTTGCACAACACTCATTGGGGTATGGTGTGTCCTGCGGAAACTCCTGAAGGTCAAGCCTGTGGTCTTGTCAAGAAYCTCGCCCTTATGGCGTGCATATCAGTCGGGTCTTACTCTGCGCCCGTTATCGAGTTTTTGGAGGAGTGGGGATTGGAGTCGTTGGAAGAGAAYGCGCACTCATCAACACCTTGCACMAAAGTTTTCGTGAACGGTGTCTGGATGGGTGTGCATCGCGATCCTGCCAATTTGGTGAAGACGATAAAGAAATTGAGAAGGAAAGACGACATTAGCCCAGAAGTGTCAGTCGTGCGAGACATCAGGGAGAAGGAATTGAGGTTGTACACCGATGCTGGACGTGTTTGTCGACCACTCTTCATCGTCGATAACCAACAGCTGGCACTTCAGAAGAAGCAYGTCAAATGGCTCAGTAACGGCCTCAACGATGATGGCGACGAGTACAAATGGGAGCATCTGGTAAAGGGTGGCATCATTGAGTTACTGGATGCTGAGGAAGAGGAAACAGTGATGATATCCATGACCCCTGAAGATCTTGAAAATTCTCGCYTACAGCAAAGTGGTGTTGATCCTCACGCGAACGACGGCGAGTTTGATCCAGCAGCTCGATTGAAGGCTGGCACTCACGCACACACATGGACACATTGCGAAATTCATCCTAGCATGATTCTTGGCATYTGTGCCAGCATTATTCCTTTCCCTGATCATTTGCGCCATTCTCATCATTGCTGCTGGTACTGGTGAGTTCGAGGCTGGTATCTCCAAAGATGGCCAGACCCGCGAGCACGCTCTCCTCGCTTTCACCCTCGGTGTGCGGCAACTCATCGTTGCCGTCAACAAGATGGACACCACTAAGGTAAGAAACGTTTCAC-TTATAGTTAGGCTTCTTGCACATTCTCATCATCTCA-TGTAGTGGAGCGAGGACCGTTTCAACGAAATCATCAAGGAGACGTCAACCTTCATCAAGAAGGTTGGTTACAACCCCAAGGCCGTTGCCTTTGTCCCTATTTCCGGCTGGCACGGTGACAACATGTTGGAGGAGTCCCCTAAGTAAGCATTC--TCGTATCGTCATGATCGCCCCGTCGCTCATGTTGCACTCAAGCATGTCTTGGTACAAGGGCTGGACCAAGGAGACCAAGGCTGGTGTCGTCAAGGGCAAGACCCTCCTCGATGCTATTGATGCCATTGAGCCCCCCGTCCGACCTTCCGACAAACCCCTCCGTCTCCCTCTTCAGGATGTCTACAAAATTGGCGGTATCGGAACTGTGCCCGTCGGTCGTGTTGAGACTGGCATCATCAAGGCCGGAATGGTCGTCAATTTCGCTCCCTCCAACGTTACCACTGAAGTCAAGTCCGTCGAAATGCATCACGAACAGCTCGAGCAGGGTAACCCTGGTGACAATGTCGGTTTCAACGTCAAAAACGTGTCAGTGAAGGATATCCGTCGTGGCAACGTGGCCTCCGACTCCAAGAACGATCCCGCCAAGGAAGCGGCCTCTTTCAACGCACAGGTCATCGTCCTCAACCACCCTGGTCAAATTGGTGCTGGTTACGCCCCCGTTCTCGATTGTCACACCGCCCACATCGCCTGCAAGTTCGCCGAGCTCATCGAGAAGATCGATCGTCGTACGGGTAAATCCATTGAAAACTCGCCTAAATTCGTCAAGTCGGGTGACGCCTGCATCGTCAAGCTCGTTCCCAGCAAGCCTATG</w:t>
      </w:r>
    </w:p>
    <w:p w14:paraId="44D77460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189851F5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AWW463_Laccaria_himalayensis_CHINA_JX504098_JX504182_KU685913_</w:t>
      </w:r>
    </w:p>
    <w:p w14:paraId="268CD7A2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TTTTTTGAAGCATGTGCTCGT-CCGTCATCTTTAATCTCT--CCA-CCTGTGCACATTTTGTAGTC-TT-GGATACCTCTCGAGGAAA-CTCGGATT----TTAG-AATCGCCGTGC---TGT---ACAAGTCGGCTTTCCTTTCATTTCC-AAGACTATGTTTT----T--A-TATACA-CCAATGTATGTTTAAAGAATGTCATC-AATAGGAAC---TTGTTTCCTA--T-AAAATTATACAACTTTCAGCAACGGATCTCTTGGCTCTCGCATCGATGAAGAACGCAGCGAAATGCGATAAGTAATGTGAATTGCAGAATTCAGTGAATCATCGAATCTTTGAACGCACCTTGCGCTCCTTGGTATTCCGAGGAGCATGCCTGTTTGAGTGTCATTAAA-TTCTCAA-CCTTCCAGC--------T-TTTATTAGCTTGG--TTAGGCTTGGA-TGT-GGGGG--TTGTGGGCTTC-AT-----T---ATTGAGGTCGACTCTCCTTAAATGCATTAGCGGAACTTTTGTGGACCGTCTA-TTGGTGTGAT-AATTATCTACGCTGTGGAT-GTGAAGCAG--------------TT-CAGCTTCT-AACCGTCC---ATTGACTTGGACAA-----TTTTGACAA-TTTGAAAGCTCAAATTTAAAATCTGGCAGT-CTTTGGCTGT-</w:t>
      </w:r>
      <w:r w:rsidRPr="00E04410">
        <w:rPr>
          <w:rFonts w:ascii="Courier" w:hAnsi="Courier"/>
          <w:sz w:val="13"/>
          <w:szCs w:val="13"/>
        </w:rPr>
        <w:lastRenderedPageBreak/>
        <w:t>CCGAGTTGTAATCTAGAGAAGTATTATCCGCGCTGGACCGTGTACAAGTCTCCTGGAATGGAGCGTCATAGAGGGTGAGAATCCCGTCTTTGACACGGACTGCCAGGGC-TTTGTGATGTGCTCTCAAAGAGTCGAGTTGTTTGGGAATGCAGCTCAAAATGGGTGGTAAATTCCATCTAAAGCTAAATATTGGCGAGAGACCGATAGCGAACAAGTACCGTGAGGGAAAGATGAAAAGAACTTTGGAAAGAGAGTTAAACAGTACGTGAAATTGCTGAAAGGGAAACGCTTGAAGTCAGTCACGTTGGCCAGGGATCAA-CCTTGC----TTTTTT---GCTTGGCTTACTTTCTGGTTGATGGG-TCAGCATCAATTTTGACTGGTGG-AAAAAGTTCAAGGGAATGTGGCAT-CTTCGGATGTGTTATAGCCTTTGTTCGCATACATCAATTGGGATTGAGGAACTCAGCACGCCGCAAGGCCGGG---TTTTTAACCACGTACGTGCTTAGGATGCTGGCATAATGGCTTTAATCGACCCGTCTTGAAACACGGACCAAGGAGTCTAACATGCCTGCGAGTGTTTGGGTGAAAAACCCGAGCGCGTAATGAAAGTG-AAAGTTGAGATCCCTATCGTGGGGAGCATTGACGCCCGGATCTGACCTTTTGTGACGATTCTGCGGTAGAGCATGTTTTCCGCATGCTTTTCCGAAAGTTGACCAAGGACGTTTATCGTTACCTACAAAAGgttgctgaccttcgttcaagtgcc-----atgagatgtgctca-cccctct---ttttcagTGTGTCGAGGCCCACAAGGAGTTCAACCTTGCCCTTGCAGTTAAGCATCAAACCATCACGAACGGCCTCAAATACTCTCTGGCGACAGGCAACTGGGGAGATCAGAAAAAGTCAATGTCTTCCAAGGCAGGAGTATCTCAGGTCTTGAACAGATACACATATGCGTCCACTCTGTCACATCTTCGTCGGTGTAACACTCCTCTAGGGCGCGAAGGCAAGATCGCCAAACCTCGTCAGTTGCACAACACTCATTGGGGTATGGTGTGTCCTGCGGAAACTCCTGAAGGTCAAGCCTGTGGTCTTGTCAAGAACCTCGCCCTTATGGCGTGCATATCAGTCGGGTCTTACTCCGCGCCCGTTATCGAGTTTTTGGAGGAGTGGGGATTGGAGTCTTTGGAAGAGAACGCACACTCATCGACACCYTGCACAAAAGTTTTCGTGAACGGTGTCTGGATGGGTGTGCATCGCGATCCTGCCAATTTGGTGAAGACGATAAAGAAATTGAGAAGGAAAGACGACATCAGCCCAGAAGTGTCAGTTGTGCGAGACATCAGGGAGAAGGAATTGAGGTTGTACACCGATGCTGGACGCGTTTGTCGACCACTCTTCATCGTCGAGAACCAACAGCTGGCACTTCAGAAGAAGCACGTCAAATGGCTCAGTAACGGCCTCAACGATGATGGCGACGAGTACAAATGGGAACATCTGGTAAAGGGTGGAATCATTGAGTTACTGGATGCTGAGGAAGAGGAAACAGTGATGATATCCATGACCCCTGAAGATCTTGAAAATTCTCGCCTACAGCAAAGTGGTGTTGATCCTCACGCGAACGACGGCGAGTTTGATCCAGCAGCTCGATTGAAGGCTGGCACTCACGCACACACATGGACACATTGCGAAATTCATCCTAGCATGATTCTTGGCATTTGTGCCAGCATCATTCCTTTCCCTGATCA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4391B1A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1DD15F3B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AWW465_Laccaria_bullipellis TYPE_CHINA_JX504100_JX504184_KU685914_</w:t>
      </w:r>
    </w:p>
    <w:p w14:paraId="043F2969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TTTTTCGAAGCATGTGCTCGT-CCGTCATCTTTAATCTCT--CCA-CCTGTGCACATTTTGTAGTC-TT-GGATACCTCTCGAGGAAA-CTCGGATT----TTAG-AATCGCCGTGC---TGT---ACAAGTCGGCTTTCCTTTCATTTCC-AAGACTATGTTTT----T--A-TATACA-CCAAAGTATGTTTAAAGAATGTCATC-AATAGGAAC---TTGTTTCCTA--T-AAAATTATACAACTTTCAGCAACGGATCTCTTGGCTCTCGCATCGATGAAGAACGCAGCGAAATGCGATAAGTAATGTGAATTGCAGAATTCAGTGAATCATCGAATCTTTGAACGCACCTTGTGCTCCTTGGTATTCCGAGGAGCATGCCTGTTTGAGTGTCATTAAA-TTCTCAA-CCTTCCAGC--------T-TTTATTAGCTTGG--TTAGGCTTGGA-TGT-GGGGG--TTGTGGGCTTC-AT-----T---AATGAGGTCGACTCTCCTTAAATGCATTAGCGGAACTTTTGTGGACCGTCTA-TTGGTGTGAT-AATTATCTACGCTGTGGAT-GTAAAGCAG--------------TT-CAGCTTCT-AACCGTCC---ATTGACTTGGACAA-----TTTTGACAA-TTTGAAAGCTCAAATTTAAAATCTGGCAGT-CTTTGGCTGT-CCGAGTTGTAATCTAGAGAAGTATTATCCGCGCTGGACCGTGTACAAGTCTCCTGGAATGGAGCGTCATAGAGGGTGAGAATCCCGTCTTTGACACGGACTGCCAGGGC-TTTGTGATGTGCTCTCAAAGAGTCGAGTTGTTTGGGAATGCAGCTCAAAATGGGTGGTAAATTCCATCTAAAGCTAAATATTGGCGAGAGACCGATAGCGAACAAGTACCGTGAGGGAAAGATGAAAAGAACTTTGGAAAGAGAGTTAAACAGTACGTGAAATTGCTGAAAGGGAAACGCTTGAAGTCAGTCACGTTGGCCAGGGATCAA-CCTTGC----TTTTTT---GCTTGGCTTACTTTCTGGTTGATGGG-TCAGCATCAATTTTGACTGGTGGAAAAAAGTTCAAGGGAATGTGGCAT-CTTCGGATGTGTTATAGCCTTTGTTCGCATACATCAATTGGGATTGAGGAACTCAGCACGCCGCAAGGCCGGG---TTTTTAACCACGTACGTGCTTAGGATGCTGGCATAATGGCTTTAATCGACCCGTCTTGAAACACGGACCAAGGAGTCTAACATGCCTGCGAGTGTTTGGGTGAAAAACCCGAGCGCGTAATGAAAGTG-AAAGTTGAGATCCCTATCGTGGGGAGCATTGACGCCCGGATCTGACCTTTTGTGACGATTCTGCGGTAGAGCATGTTTTCCGCATGCTTTTCCGAAAGTTGACCAAGGACGTTTATCGTTATCTACAAAAGgttgctgaccttcgttcaagtgcc-----atgagatgtgctga-cccctct---ttttcagTGTGTCGAGGCCCACAAGGAGTTCAACCTTGCCCTTGCAGTTAAGCATCAAACCATCACGAACGGCCTCAAATACTCTCTGGCGACAGGCAACTGGGGAGATCAGAAAAAGTCAATGTCTTCCAAGGCAGGAGTATCTCAGGTCTTGAACAGATACACATATGCGTCCACTCTGTCACATCTTCGTCGGTGTAACACTCCTCTAGGGCGCGAAGGCAAGATCGCCAAACCTCGTCAGTTGCACAACACTCATTGGGGTATGGTGTGTCCTGCGGAAACTCCTGAAGGTCAAGCCTGTGGTCTTGTCAAGAACCTCGCCCTTATGGCGTGCATATCAGTCGGGTCTTACTCCGCGCCCGTTATCGAGTTTTTGGAGGAGTGGGGATTGGAGTCTTTGGAAGAAAACGCACACTCATCGACACCTTGCACAAAAGTTTTCGTGAACGGTGTCTGGATGGGTGTGCATCGCGATCCTGCCAATTTGGTGAAGACGATAAAGAAATTGAGAAGGAAAGACGACATCAGCCCAGAAGTGTCAGTTGTGCGAGACATCAGGGAGAAGGAATTGAGGTTGTACACCGATGCTGGACGCGTTTGTCGACCACTCTTCATCGTCGAGAACCAACAGCTGGCACTTCAGAAGAAGCACGTCAAATGGCTCAGTAACGGCCTCAACGATGATGGCGACGAGTACAAATGGGAACATCTGGTAAAGGGTGGAATCATTGAGTTACTGGATGCTGARGAAGAGGAAACAGTGATGATATCCATGACCCCTGAAGATCTTGAAAATTCTCGCCTACAGCAAAGTGGTGTTGATCCTCACGCGAACGACGGCGAGTTTGATCCAGCAGCTCGATTGAAGGCTGGCACTCACGCACACACATGGACACATTGCGAAATTCATCCTAGCATGATTCTTGGCATTTGTGCCAGCATCATTCCTTTCCCTGATCA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62465DC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3D644BB0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AWW484_Laccaria_himalayensis TYPE_CHINA_JX504101_JX504185_KU685915_</w:t>
      </w:r>
    </w:p>
    <w:p w14:paraId="4BB88391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TTTTTTGAAGCATGTGCTCGT-CCGTCATCTTTAATCTCT--CCA-CCTGTGCACATTTTGTAGTC-TT-GGATACCTCTCGAGGAAA-CTCGGATT----TTAG-AATCGCCGTGC---TGT---ACAAGTCGGCTTTCCTTTCATTTCC-AAGACTATGTTTT----T--A-TATACA-CCAATGTATGTTTAAAGAATGTCATC-AATAGGAAC---TTGTTTCCTA--T-AAAATTATACAACTTTCAGCAACGGATCTCTTGGCTCTCGCATCGATGAAGAACGCAGCGAAATGCGATAAGTAATGTGAATTGCAGAATTCAGTGAATCATCGAATCTTTGAACGCACCTTGCGCTCCTTGGTATTCCGAGGAGCATGCCTGTTTGAGTGTCATTAAA-TTCTCAA-CCTTCCAGC--------T-TTTATTAGCTTGG--TTAGGCTTGGA-TGT-GGGGG--TTGTGGGCTTC-AT-----T---ATTGAGGTCGACTCTCCTTAAATGCATTAGCGGAACTTTTGTGGACCGTCTA-TTGGTGTGAT-AATTATCTACGCTGTGGAT-GTGAAGCAG--------------TT-CAGCTTCT-AACCGTCC---ATTGACTTGGACAA-----TTTTGACAA-TTTGAAAGCTCAAATTTAAAATCTGGCAGT-AACGGGCTGT-CCGAGTTGTAATCTAGAGAAGTATTATCCGCGCTGGACCGTGTACAAGTCTCCTGGAATGGAGCGTCATAGAGGGTGAGAATCCCGTCTTTGACACGGACTGCCAGGGC-TTTGTGATGTGCTCTCAAAGAGTCGAGTTGTTTGGGAATGCAGCTCAAAATGGGTGGTAAATTCCATCTAAAGCTAAATATTGGCGAGAGACCGATAGCGAACAAGTACCGTGAGGGAAAGATGAAAAGAACTTTGGAAAGAGAGTTAAACAGTACGTGAAATTGCTGAAAGGGAAACGCTTGAAGTCAGTCACGTTGGCCAGGGATCAA-CCTTGC----TTTTTT---GCTTGGCTTACTTTCTGGTTGATGGG-TCAGCATCAATTTTGACTGGTGG-AAAAAGTTCAAGGGAATGTGGCAT-CTTCGGATGTGTTATAGCCTTTGTTCGCATACATCAATTGGGATTGAGGAACTCAGCACGCCGCAAGGCCGGG---TTTTTAACCACGTACGTGCTTAGGATGCTGGCATAATGGCTTTAATCGACCCGTCTTGAAACACGGACCAAGGAGTCTAACATGCCTGCGAGTGTTTGGGTGAAAAACCCGAGCGCGTAATGAAAGTG-AAAGTTGAGATCCCTATCGTGGGGAGCATTGACGCCCGGATCTGACCTTTTGTGACGATTCTGCGGTAGAGCATGTTTTCCGCATGCTTTTCCGAAAGTTGACCAAGGACGTTTATCGTTATCTACAAAAGgttgctgaccttcgttcaagtgcc-----atgagatgtgctca-cccctct---ttttcagTGTGTCGAGGCCCACAAGGAGTTCAACCTTGCCCTTGCAGTTAAGCATCAAACCATCACGAACGGCCTCAAATACTCTCTGGCGACAGGCAACTGGGGAGATCAGAAAAAGTCAATGTCTTCCAAGGCAGGAGTATCTCAGGTCTTGAACAGATACACATATGCGTCCACTCTGTCACATCTTCGTCGGTGTAACACTCCTCTAGGGCGCGAAGGCAAGATCGCCAAACCTCGTCAGTTGCACAACACTCATTGGGGTATGGTGTGTCCTGCGGAAACTCCTGAAGGTCAAGCCTGTGGTCTTGTCAAGAACCTCGCCCTTATGGCGTGCATATCAGTCGGGTCTTACTCCGCGCCCGTTATCGAGTTTTTGGAGGAGTGGGGATTGGAGTCTTTGGAAGAGAACGCACACTCATCGACACCTTGCACAAAAGTTTTCGTGAACGGTGTCTGGATGGGTGTGCATCGCGATCCTGCCAATTTGGTGAAGACGATAAAGAAATTGAGAAGGAAAGACGACATCAGCCCAGAAGTGTCAGTTGTGCGAGACATCAGGGAGAAGGAATTGAGGTTGTACACCGATGCTGGACGCGTTTGTCGACCACTCTTCATCGTCGAGAACCAACAGCTGGCACTTCAGAAGAAGCACGTCAAATGGCTCAGTAACGGCCTCAACGATGATGGCGACGAGTACAAATGGGAACATCTGGTAAAGGGTGGAATCATTGAGTTACTGGATGCAGAGGAAGAGGAAACAGTGATGATATCCATGACCCCTGAAGATCTTGAAAATTCKCGCCTACAGCAAAGTGGTGTTGATCCTCACGCGAACGACGGCGAGTTTGATCCAGCAGCTCGATTGAAGGCTGGCACTCACGCACACACATGGACACATTGCGAAATTCATCCTAGCATGATTCTTGGCATTTGTGCCAGCATCATTCCTTTCCCTGATCA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E04410">
        <w:rPr>
          <w:rFonts w:ascii="Courier" w:hAnsi="Courier"/>
          <w:sz w:val="13"/>
          <w:szCs w:val="13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09C2959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01EADC61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AWW485_Laccaria_acanthospora TYPE_CHINA_JX504102_JX504186_KU685916_KU686073</w:t>
      </w:r>
    </w:p>
    <w:p w14:paraId="2A152CB0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TCTGA-TGTGGCTGTTAGCTGGC-TTTTTGAAGCATGTGCTCGC-CTGTCATCTTT-ATCTCT--CCA-CCTGTGCACCTTTTGTAGTC-TT-GGATACCTCTCGAGGCAA-CTCGGATT----TTGG-GATCGC------------------GTTAGCTTTCCTTGCATTTCC-AAGACTATGTTTT----T--A-TATACA-CCAAAGAATGTTTAAAGAATGTCATC-AATAGGAAC---TTGTTTCCTA--TAAAAACTATACAACTTTCAGCAACGGATCTCTTGGCTCTCGCATCGATGAAGAACGCAGCGAAATGCGATAAGTAATGTGAATTGCAGAATTCAGTGAATCATCGAATCTTTGAACGCACCTTGCGCTCCTTGGTATTCCGAGGAGCATGCCTGTTTGAGTGTCATTAAA-TTCTCAA-CCTTCCAGC--------T-TTTATTAGCTTGG--TTAGGCTTGGA-TGT-GGGGG--TTGCGGGCTTC-AC-----T---TATGAGGTCGGCTCTCCTTAAATGCATTAGCGGAACTTTTGTGGACCGTCTA-TTGGTGTGAT-AATTATCTACGCTGTGGAT-GTGAAGCAG-CTTTAT---GAAGTT-CAGCTTCT-AACAGTCC---ATTGACTTGGACAA----TTTTTGACAA-TTTGAAAGCTCAAATTTAAAATCTGGCAGT-CTTTGGCTGT-CCGAGTTGTAATCTAGAGAAGCATTATCCGCGCTGGACCGTGTACAAGTCTCCTGGAATGGAGCGTCATAGAGGGTGAGAATCCCGTCTTTGACACGGACTGCCAGGGC-TTTGTGATATGCTCTCAAAGAGTCGAGTTGTTTGGGAATGCAGCTCAAAATGGGTGGTAAATTCCATCTAAAGCTAAATATTGGCGAGAGACCGATAGCGAACAAGTACCGTGAGGGAAAGATGAAAAGAACTTTGGAAAGAGAGTTAAACAGTACGTGAAATTGCTGAAAGGGAAACGCTTGAAGTCAGTCGCGTTGGCCAGGGATCAA-CCTTGC----ATTTTT---GCTTGGCTTATTTCCTGTTTGACGGG-TCAGCATCAATTTTGACTGGTGG-AAAAAGTTCAAGGGAATGTGGCAT-CTTTGGATGTGTTATAGCCTTTGTTCGCATACATCGGTTGGGATTGAGGAACTCAGCACGCCGAAAGGCCGGG---TTTTTAACCACGTACGTGCTTAGGATGCTGGCATAATGGCTTTAATCGACCCGTCTTGAAACACGGACCAAGGAGTCTAACATGCCTGCGAGTGTTTGGGTGGAAAACTCGAGCGCGTAATGAAAGTG-AAAGTTGAGATCCCTGTCATGGGGAGCATCGACGCCCGGATCTGACCTTTTGTGACGATTCCGCGGTAGAGCATGTTTTTCGCATGCTTTTCCGAAAGTTGACCAAGGACGTTTATCGTTATCTTCAAAAGgttgctgagcttcgctcaagttcc-----atgagatgtgctga-cccctct---tcttcagTGCGTCGAGACCCACAAGGAGTTCAACCTTGCCCTTGCAGTTAAGCATCAAACCATCACAAACGGCCTCAAATACTCTCTGGCTACAGGTAACTGGGGGGATCAGAAGAAGTCAATGTCTTCCAAGGCAGGAGTATCCCAGGTCTTGAACAGATACACATATGCCTCCACTCTGTCACATCTTCGTCGGTGTAACACTCCTCTAGGGCGCGAAGGCAAGATCGCCAAACCTCGTCAGTTGCACAACACTCATTGGGGTATGGTGTGTCCTGCGGAAACTCCTGAAGGTCAAGCCTGTGGTCTTGTCAAGAACCTCGCCCTTATGGCGTGCATATCAGTCGGGTCTTACTCCGCGCCCGTTATYGAGTTTTTGGAGGAGTGGGGATTAGAGTCATTGGAAGAGAACGCGCACTCATCGACACCCTGCACAAAAGTTTTCGTGAACGGCGTCTGGATGGGTGTACATCGCGATCCCGCCAATTTGGTGAAGACGATAAAGAAGTTGAGAAGGAAAGACGACATCAGCCCAGAGGTGTCAGTTGTGCGAGACATCAGGGAGAAGGAATTGAGGTTGTACACCGATGCTGGACGTGTTTGTCGACCCCTCTTCATCGTCGAGAACCAGCAGYTGGCACTTCAGAAGAAGCACGTCAAATGGCTCAGTAACGGCCTCAACGACGATGGCGACGAGTACAAATGGGAACATCTGGTAAAGGGTGGCATCATTGAGTTATTGGACGCTGAGGAAGAGGAAACAGTTATGATATCCATGACCCCTGAAGATCTTGAAAATTCTCGCCTACAGCAAAGTGGTGTTGATCCTCACGCGAACGACGGCGAGTTTGATCCAGCAGCTCGGTTGAAGGCCGGCACTCACGCACACACATGGACACATTGCGAAATTCATCCTAGCATGATACTTGGCATTTGTGCCAGCATTATCCCTTTCCCTGATCATCTGCGCCGTTCTCATCATTGCTGGTGGTACTGGTGAGTTCGAGGCTGGAWTCTCCAAGGATGGCCAGACCCGCGAGCACGCTCTCCTCGCTTTCACCCTCGGTGTGCGGCAACTCATCGTTGCCGTCAACAAGATGGACACCACTAAGGTAACAAACGTTTCAT-TCATAGTTAGGCTTTTTGCACATTCTCATCATCCCA-TGTAGTGGAGCGAGGACCGTTTCAACGAAATCATCAAGGAGACGTCAACCTTCATCAAGAAGGTTGGTTACAACCCAAAGGCCGTTGCCTTTGTCCCTATTTCCGGCTGGCACGGTGACAACATGTTGGAGGAGTCCCCTAAGTAAGCATTC--TCGTGTCGTCATGATCGCCCCGTCGCTCATTTTCCACTC-AGCATGCCTTGGTATAAGGGCTGGACCAGGGAGACCAAGGCTGGCGTCGTCAAGGGCAAGACCCTCCTCGATGCTATTGATGCCATTGAGCCCCCCGTCCGTCCTTCCGACAAACCCCTCCGTCTCCCCCTCCAGGATGTCTACAAAATTGGCGGTATCGGAACTGTGCCCGTCGGTCGTGTTGAGACTGGTATCATCAAGGCCGGAATGGTCGTCACTTTCGCTCCCTCTAACGTCACCACTGAAGTCAAGTCCGTCGAAATGCATCACGAACAGCTCGAGCAGGGTAACCCTGGTGACAATGTCGGTTTCAACGTCAAGAACGTGTCAGTGAAGGATATTCGTCGTGGCAACGTGGCCTCCGACTCCAAGAACGATCCCGCCAAGGAAGCGGCCTCTTTCAACGCACAGGTCATCGTCCTCAACCACCCTGGCCAAATTGGTGCTGGTTACGCCCCGGTTCTCGACTGTCACACCGCACATATCGCCTGCAAGTTCGCCGAGCTCATCGAGAAGATCGATCGTCGTACGGGTAAATCCATTGAAAACTCGCCCAAATTCGTTAAGTCGGGTGATGCCTGCATCGTCAAGCTCGTTCCTAGCAAGCCTATG</w:t>
      </w:r>
    </w:p>
    <w:p w14:paraId="09602ACD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4956B0E8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AWW544_Laccaria_aff bicolor_USA_IL_KM067820__RPB2_</w:t>
      </w:r>
    </w:p>
    <w:p w14:paraId="1DCD9FD8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TCTGA-TGTGACTGTTAGCTGGC-TTTTCGAAGCATGTGCTCGT-CCATCATCTTT-ATCTCT--CCA-CCTGTGCACATTTTGTAGTC-TT-GGATACCTCTCGAGGAAA-CTTGGATT----TTAG-GATCGCCGTGC---TGT---ACAAGTCGGCTTTTCTTTCATTTCC-AAGACTATGTTTT----T--A-TATACA-CCAAAGTATGTTTATAGAATGTYATC-AATGGGAAC---TTGTTTCCTA--T-AAAATTATACAACTTTCAGCAACGGATCTCTTGGCTCTCGCATCGATGAAGAACGCAGCGAAATGCGATAAGTAATGTGAATTGCAGAATTCAGTGAATCATCGAATCTTTGAACGCACCTTGCGCTCCTTGGTATTCYGAGGAGCATGCCTGTTTGAGTGTCATTAAA-TTCTCAA-CCTTCCAAC--------T-TTTATTAGCTTGG--TTAGGCTTGGA-TGT-GGGGG--TTGCAGGCTTC-AT-----C---ACTGAGGTCGGCTCTCCTTAAATGCATTAGYGGAACTTTTGTGGACCGTCTA-TTGGTGTGAT-AATTATCTACGCCGTGGAT-GTGAAGCAG-CTTTAT---GAAGTT-CTGCTTCT-AACCGTCC---ATTGACTTGGACAA-----TTTTGACAA-TTT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T-CGCATGCTTTTCCGAAAGTTGACCAAGGACGTTTATCGTTATCTACAAAAAgttgctgactttcactcaagtgcc-----atgagacgtattga-tctctct---tcttcagTGCGTCGAGACCCACAAGGAGTTCAACCTTGCCCTTGCAGTTAAGCATCAAACCATCACAAACGGCCTCAAATACTCTCTGGCGACAGGTAACTGGGGGGATCAGAAAAAGTCAATGTCTTCCAAGGCAGGAGTATCTCAGGTCTTGAACAGATACACATATGCATCCACTCTGTCACATCTTCGTCGGTGTAACACTCCTCTGGGGCGCGAAGGCAAGATCGCCAAACCTCGTCAGTTGCACAACACCCATTGGGGTATGGTGTGCCCTGCGGAAACTCCTGAAGGTCAAGCCTGTGGTCTTGTCAAGAACCTCGCCCTTATGGCGTGCATATCAGTCGGGTCTTACTCCGCCCCCGTTATCGAGTTTTTGGAGGAATGGGGATTGGAATCATTGGAAGAGAACGCRCACTCATCAACTCCCTGCACAAAAGTTTTCGTGAACGGTGTATGGATGGGTGTGCATCGCGATCCTGCCAACTTGGTGAAGACGATAAAGAAATTGAGAAGGAAAGACGACATTAGCCCTGAAGTGTCAGTTGTGCGAGACATCCGAGAGAAGGAATTGAGGTTGTACACCGATGCTGGACGTGTTTGTCGACCACTTTTCATCGTCGAGAACCAACAGTTGGCACTTCAGAAGAAGCACGTCAAATGGCTTAGTAACGGCCTCAACGATGATGGCGACGAATACAAATGGGAACATTTGGTAAAGGGTGGCATCATTGAGTTACTGGATGCTGAGGAAGAGGAAACGGTGATGATATCCATGACCCCTGAAGATCTTGAAAATTCTCGCCTACAGCAAAGTGGCGTTGATCCTCACGCGAACGACGGCGAGTTTGATCCAGCAGCTCGATTAAAGGCTGGCACTCACGCACACACATGGACACATTGCGAAATTCACCCTAGCATGATTCTTGGCATTTGTGCCAGCATCATTCCTTTCCCCGATCA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479DE4F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0252696D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AWW545_Laccaria_aff ohiensis_USA_IL_JX504106_JX504190_KU685917_</w:t>
      </w:r>
    </w:p>
    <w:p w14:paraId="2EA31D4A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CGAAGCATGTGCTCGT-CCGTCATCTTTAATCTCT--CCA-CCTGTGCACATTTTGTAGTCTTT-GGATACCTCTCGAGGCAA-CTCGGATA----TTAG-GATTGCCGTGC---TGT---ACAAGTCGGCTTTTCTTTCATTTCC-AAGACTATGTTTT----T--A-TATACC-CCAAAGTATGTTTAAAGAATGTCATC-AATGGGAAC---TTGTTTCCTA--T-AAAATTATACAACTTTCAGCAACGGATCTCTTGGCTCTCGCATCGATGAAGAACGCAGCGAAATGCGATAAGTAATGTGAATTGCAGAATTCAGTGAATCATCGAATCTTTGAACGCACCTTGCGCTCCTTGGTATTCCGAGGAGCATGCCTGTTTGAGTGTCATTAAA-TTCTCAA-CCTTCCAGC--------T-TTTATTAGCTTGG--TTAGGCTTGGA-TGT-GGGGG--TTGCGGGCTTC-AT-----C---AATGAGGTCGGCTCTCCTTAAATGCATTAGCGGAACTTTTGTGGACCGTCTA-TTGGTGTGAT-AATTATCTACGCCGTGGAT-GTAAAGCAG-CTTTAT---AAAGTT-CAGCTTCT-AACCGTCC---ATTGACTTGGACAA-----TTTTGACAA-TTTGAAAGCTCAAATTTAAAATCTGGCAGT-CTTTGGCTGT-CCGAGTTGTAATCTAGAGAAGTATTATCCGCGCTGGACCGTGTACAAGTCTCCTGGAATGGAGCGTCATAGAGGGTGAGAATCCCGTCTTTGACACGGACTGCCAGGGC-TTTGTGATGTGCTCTCGAAGAGTCGAGTTGTTTGGGAATGCAGCTCAAAATGGGTGGTAAATTCCATCTAAAGCTAAATATTGGCGAGAGACCGATAGCGAACAAGTACCGTGAGGGAAAGATGAAAAGAACTTTGGAAAGAGAGTTAAACAGTACGTGAAATTGCTGAAAGGGAAACGCTTGAAGTCAGTCGCGTTGGCCAGGGATCAA-CCTTGC----TTTTTT---GCTTGGCTTACTTTCTGGTCGATGGG-TCAGCATCAATTTTGACTGGTGG-AAAAAGTTCAAGGGAATGTGGCAT-CTTCGGATGTGTTATAGCCTTTGTTCACATATATCAGTTGGGATTGAGGAACTCAGCACGCCGCAAGGCCGGG---TTTTTAACCACGTACGTGCTTAGGATGCTGGCATAATGGCTTTAATCGACCCGTCTTGAAACACGGACCAAGGAGTCTAACATGCCTGCGAGTGTTTGGGTGAAAAACCCGAGCGCGTA</w:t>
      </w:r>
      <w:r w:rsidRPr="00E04410">
        <w:rPr>
          <w:rFonts w:ascii="Courier" w:hAnsi="Courier"/>
          <w:sz w:val="13"/>
          <w:szCs w:val="13"/>
        </w:rPr>
        <w:lastRenderedPageBreak/>
        <w:t>ATGAAAGTG-AAAGTTGAGATCCCTGTCGTGGGGAGCATTGACGCCCGGATCTGACCTTTTGTGACGATTCTGCGGTAAAGCATGTTTTTCGCATGCTTTTCCGAAAGTTGACCAAGGACGTTTATCGTTATCTACAAAAGgttgctgaccttcgctcaagtgccatgagatgagatgtgctga-cccctct---tcttcagTGCGTCGAGACCCACAAGGAGTTCAACCTTGCCCTTGCAGTTAAGCATCAAACCATCACAAACGGCCTCAAATACTCTCTGGCGACAGGTAACTGGGGAGATCAGAAAAAGTCAATGTCTTCCAAAGCAGGAGTATCTCAGGTCTTGAACAGATRCACATATGCATCCACTCTATCACATCTTCGTCGGTGTAACACTCCTCTAGGGCGCGAAGGCAAGATCGCCAAACCTCGTCAGTTGCACAACACTCATTGGGGTATGGTGTGTCCTGCCGAAACTCCTGAAGGTCAAGCCTGTGGTCTTGTCAAGAACCTCGCCCTTATGGCGTGCATATCAGTCGGGTCTTACTCTGCGCCCGTTATCGAGTTTTTGGAGGAGTGGGGATTGGAGTCATTGGAAGAGAACGCGCACTCATCAACACCTTGCACAAAAGTTTTCGTGAACGGTGTCTGGATGGGTGTGCATCGCGATCCTGCCAATTTGGTGAAGACGATAAAGAAATTGAGAAGGAAAGACGATATTAGCCCAGAAGTGTCAGTTGTGAGAGACATCAGGGAGAAGGAATTGAGGTTGTATACCGATGCTGGACGTGTTTGTCGACCACTCTTCATCGTCGAGAACCAACAGCTGGCACTTCAGAAGAAGCATGTCAAATG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2A77D8C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2E88304A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AWW557_Laccaria__USA_CA_ITS_28S_RPB2_EF1a</w:t>
      </w:r>
    </w:p>
    <w:p w14:paraId="39B144D9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ACTGTTAGCTGGC-TTTT-ATGGCAC-TGCTCGT-CCGTCATCTTT-ATCTCT--CC--CCTGTGAAA--TTGGTAGTC-TT-GGATACCT--------------------------G-GATCGCTGTGC---TGT---ACAAGTCGGCTTTCTTTTCATTTCC-AAGACTATGTTTT----T--A-TATACA-CCAAAGTATGTTTAAAGAATGTCATC-AATAGGAAA---TTGTTTCCTA--T-AAAATTATACAACTTTCAGCAACGGATCTCTTGGCTCTCGCATCGATGAAGAACGCAGCGAAATGCGATAAGTAATGTGAATTGCAGAATTCAGTGAATCATCGAATCTTTGAACGCACCTTGCGCTCCTTGGTATTCCGAGGAGCATGCCTGTTTGAGTGTCATTAAA-TTCTCAA-CCTTCCAGC-------TT-TTTATTAGCTTGG--TTAGGCTTGGA-TGT-GGGGG--TTGCGGGCTTC-AT-----T---AATGAGGTCGGCTCTCCTTAAATGCATTAGCGGAACTTTTGTGGACTGTCTATTTGGTGTGATAAATTATCTACGCCGTGGAT-GTGAAGCAGATTTTAT---GAAGTT-CAGCTTCT-AACCGTCC---ATTGACTTGGACAA-----TTTTGACAA-TTTGAAAGCTCAAATTTAAAATCTGGGAGG--GCCGCCTGT-CCGAGTTGTAATCTAGAGAAGTATTATCCGCGCTGGACCGTGTACAAGTCTCCTGGAATGGGGCGTCATAGAGGGTGAGAATCCCGTCTTTGACACGGACTGCCAGGGC-TTTGTGATGTGCTCTCAAAGAGTCGAGTTGTTTGGGAATGCAGCTCAAAATGGGTGGTAAATTCCATCTAAAGCTAAATATTGGCGAGAGACCGATAGCGAACAAGTACCGTGAGGGAAAGATGAAAAGAACTTTGGAAAGAGAGTTAAACAGTACGTGAAATTGCTGAAAGGGAAACGCTTGAAGTCAGTCGCGTTGGCTAGGGATCAA-CCTTGC----TTTTTT---GCTTGGCTTACTTTCTGGTCGATGGG-TCAGCATCAATTTTGACTGATGG-AAAAAGTTCAAGGGAATGTGGCAT-CTTCGGATGTGTTATAGCCTTTGTTCGCATACATTGGTTGGGATTGAGGAACTCAGCACGCCGCAAGGCCGGG-TTTTTTTAACCACGTACGTGCTTAGGATGCTGGCATAATGGCTTTAATCGACCCGTCTTGAAACACGGACCAAGGAGTCTAACATGCCTGCGAGTGTTTGGGTGAAAAACCCGAGCGCGTAATGAAAGTG-AAAGTTGAGATCCCTGTCGTGGGGAGCATTGACGCCCGGATCTGACCTTTTGTGACGATTCTGCGGTAGAGCATGTTTTCCGCATGCTTTTCCGAAAGTTGAGCAAGGATGTTTATCGTTATCTACAAAAGgttgctgaccttcgctcaagtgcc-----atgagatgtgctga-cccctct---tcttcagTGCGTTGAGACCCACAAGGAGTTCAACCTGGCCCTTGCAGTTAAGCATCAAACCATCACAAACGGCCTCAAATACTCTCTGGCGACAGGTAACTGGGGAGATCAGAAAAAGTCAATGTCTTCCAAGGCAGGAGTATCTCAGGTCTTGAACAGATACACATATGCATCCACTCTATCACATCTTCGTCGGTGTAATACTCCTCTAGGGCGCGAAGGCAAGATCGCCAAACCCCGTCAGTTGCACAACACTCATTGGGGTATGGTGTGTCCTGCGGAAACTCCTGAAGGTCAAGCCTGTGGTCTTGTCAAGAACCTCGCCCTTATGGCGTGCATATCAGTCGGGTCTTACTCCGCGCCCGTTATCGAGTTTTTGGAGGAGTGGGGATTGGAGTCATTGGAAGAGAACGCACATTCATCGACACCTTGCACAAAAGTTTTCGTGAACGGTGTCTGGATGGGTGTGCATCGCGATCCTGCCAATTTGGTGAAGACGATAAAGAAATTGAGAAGGAAAGACGACATCAGCCCAGAAGTGTCAGTTGTGCGAGACATCAGRGAGAAGGAATTGAGGTTGTACACCGATGCTGGACGTGTTTGTCGACCACTCTTCATCGTCGAGAACCAACAGCTGGCACTTCAGAAGAAGCACGTCAAATGGCTCAGTAACGGCCTCAACGATGACGGCGACGAGTACAAATGGGAACATCTGGTAAAGGGTGGCATCATCGAGTTACTGGATGCTGAGGAAGAGGAAACGGTGATGATATCCATGACCCCTGAAGATCTTGAAAATTCTCGCCTACAGCAAAGTGGTGTTGATCCTCATGCGAACGACGGCGAGTTTGATCCAGCAGCTCGATTGAAGGCTGGCACTCACGCWCACACATGGACACATTGCGAAATTCATCCTAGCATGATTCTTGGCATTTGCGCCAGCATTATTCCTTTCCCTGATCATCTGCGCCATTCTCATCATTGCTGGTGGTACTGGTGAGTTCGAGGCTGGTATCTCCAAGGATGGCCAGACCCGCGAGCACGCTCTCCTCGCTTTCACCCTCGGTGTGCGGCAACTCATCGTTGCCGTCAACAAGATGGACACCACCAAGGTAAGAAACTTTTGAC-TTTTAGTTAGGCTTCTTTCACATTCTCATCATCTCA-TGTAGTGGAGTGAGGACCGTTTCAACGAAATCATCAAGGAGACGTCAACCTTCATCAAGAAGGTTGGTTACAACCCCAAGGCCGTTGCCTTTGTCCCTATTTCCGGCTGGCACGGTGACAACATGTTGGAGGAGTCCCCTAAGTGAGCATTC--TCGTATCGACATGGTCGCCCCGTCGCTCATGTTGTACTC-AGCATGCCTTGGTACAAGGGCTGGACCAAGGAGACCAAGGCTGGTGGCGTCAAGGGCAAGACCCTCCTCGATGCTATTGATGCCATTGAGCCCCCCGTCCGACCTTCCGACAAACCCCTCCGTCTCCCCCTCCAGGATGTCTACAAAATTGGCGGTATTGGAACTGTGCCCGTCGGTCGTGTTGAGACTGGTATCATCAAGGCCGGAATGGTCGTCACTTTCGCTCCCTCCAACGTCACCACTGAAGTCAAGTCCGTCGAAATGCATCACGAACAGCTCGAGCAGGGTAACCCTGGTGACAATGTCGGTTTCAACGTCAAGAACGTGTCAGTGAAGGATATTCGTCGTGGCAACGTGGCCTCCGACTCCAAGAACGATCCCGCCAAGGAAGCGGCCGCTTTCAACGCACAGGTCATCGTCCTCAACCACCCTGGTCAAATTGGTGCTGGTTACGCCCCAGTTCTCGACTGTCACACCGCCCACATCGCCTGCAAGTTCGCCGAGCTCATCGAGAAGATCGATCGTCGTACGGGTAAATCCATTGAAAACTCGCCTAAATTCGTCAAGTCGGGTGACGCCTGCATCGTCAAGCTCGTTCCCAGCAAGCCTATG</w:t>
      </w:r>
    </w:p>
    <w:p w14:paraId="60AB1AFD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1F3733CE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AWW567_Laccaria_bicolor_USA_MI_KM067824_KU685765__</w:t>
      </w:r>
    </w:p>
    <w:p w14:paraId="23CB1BC9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-GACTGTTAGCTGGC-TTTTCAAAGCATGTGCTCGT-CTGTCATCTTT-ATCTCT--CCA-CCTGTGCACATTTTGTAGTC-TT-GGATACCTCTCGAGGCAA-CTCGGATT----TTAG-GATCGCCGTGC---TGT---ACAAGTYGGCTTTTCTTTCATTTCC-AAGACTATGTTTT----T--A-TATACA-CCAAAGTATGTTTAAAGAATGTCATC-AATGGGAAC---TTGTTTCCTA--T-AAAATTATACAACTTTCAGCAACGGATCTCTTGGCTCTCGCATCGATGAAGAACGCAGCGAAATGCGATAAGTAATGTGAATTGCAGAATTCAGTGAATCATCGAATCTTTGAACGCACCTTGCGCTCCTTGGTATTCCGAGGAGCATGCCTGTTTGAGTGTCATTAAA-TTCTCAA-CCTTCCAAC--------T-TTTATTAGCTTGG--TTAGGCTTGGA-TGT-GGGGG--TTGCGGGCTTC-AT-----T---AATGAGGTCGGCTCTCCTTAAATGCATTAGCGGAACTTTTGTGGACCGTCTA-TTGGTGTGAT-AATTATCTACGCCGTGGAT-GTGAARCAG-CTTTAT---GAAGTT-CTGCTTCT-AATCGTCC---ATTGACTTGGACAA-----TTTTGACAA-TTTGAAAGCTCAAATTTAAAATCTGGCAGTCCTTTGGCTGT-CCGAGTTGTAATCTAGAGAAGTATTATCCGCGCTGGACCGTGTACAAGTCTCCTGGAATGGGGCGTCATAGAGGGTGAGAATCCCGTCTTTGACACGGACTGCCAGGGC-TTTGTGATATGCTCTCAAAGAGTCGAGTTGTTTGGGAATGCAGCTCAAAATGGGTGGTAAATTCCATCTAAAGCTAAATATTGGCGAGAGACCGATAGCGAACAAGTACCGTGAGGGAAAGATGAAAAGAACTTTGGAAAGAGAGTTAAACAGTACGTGAAATTGCTGAAAGGGAAACGCTTGAAGTCAGTCGCGTTGGCCAGGGATCAA-CCTTGC----TTTTTT---GCTTGGCTTACTTTCTGGTTGATGGG-TCAGCATCAATTTTGACTGGTGG-AAAAAGTTCAAGGGAATGTGGCAT-CTTCGGATGTGTTATAGCCTTTGTTCACATACATTGGTTGGGATTGAGGAACTCAGCACGCCGCAAGGCCGGG---TTTTTAACCACGTACGTGCTTAGGATGCTGGCATAATGGCTTTAATCGACCCGTCTTGAAACACGGACCAAGGAGTCTAACATGCCTGCGAGTATTTGGGTGAAAAACCCGAGTGCRTAATGAAAGTG-AAAGTTGAGATCCCTGTCGTGGGGAGCATTGACGCCYGGATCTGACCTTTTGTGACGATTCTGCGGTAGAGCAT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1F5BF77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0BBF2315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AWW572_Laccaria_sp_USA_MI_KM067827_KU685767_KU685921_</w:t>
      </w:r>
    </w:p>
    <w:p w14:paraId="3EB190DB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ACTGTTAGCTGGC-TTTTCGAAGCATGTGCTCGT-CCATCATCTTTAATCTCT--CCA-CCTGTGCACATTTTGTAGTC-TT-GGATACCTCTCGAGGCAA-CTCGGATT----TTAG-GATCGCCG-----------------TTGGCTTTTCTTTCATTTTC-AAGACTATGTTCT----T--A-TATACA-CCAAAGTATGTTTAAAGAATGTCATC-AATAGGAAC---TTGTTTCCTA--T-AAAATTATACAACTTTCAGCAACGGATCTCTTGGCTCTCGCATCGATGAAGAACGCAGCGAAATGCGATAAGTAATGTGAATTGCAGAATTCAGTGAATCATCGAATCTTTGAACGCACCTTGCGCTCCTTGGTATTCCGAGGAGCATGCCTGTTTGAGTGTCATTAAA-TTCTCAA-CCTTCCAAC--------T-TTTATTAGCTTGG--TTAGGCTTGGA-TGT-GGGGG--TTGCGGGCTTC-AT---------CACGAAGTCGGCTCTCCTTAAATGCATTAGCGGAACTTTTGTGGACCGTCTA-TTGGTGTGAT-AATTATCTACGCCGTGGAT-GTGAAGCAG-CTTTAT---GAAGTT-CAGCTTCT-AACCGTCC---ATTGACTTGGACAA-----TTTTGACAA-TTTGAAAGCTCAAATTTAAAATCTGGCAGT-CTTTGGCTGT-CCGAGTTGTAATCTAGAGAAGTATTATCCGCGCTGGACCGTGTACAAGTCTCCTGGAATGGAGCGTCATAGAGGGTGAGAATCCCGTCTTTGACACGGATTGCCAGGGC-TTTGTGATGTGCTCTCGAAGAGTCGAGTTGTTTGGGAATGCAGCTCAAAATGGGTGGTAAATTCCATCTAAAGCTAAATATTGGCGAGAGACCGATAGCGAACAAGTACCGTGAGGGAAAGATGAAAAGAACTTTGGAAAGAGAGTTAAACAGTACGTGAAATTGCTGAAAGGGAAACGCTTGAAGTCAGTCGCGTTGGCCAGGGATCAA-CCTTGC----TTTTTT---GCTTGGCTTACTTTCTGGTCGATGGG-TCAGCATCAATTTTGACTGGTGG-AAAAAGTTCAAGGGAATGTGGCAT-CTTCGGATGTGTTATAGCCTTTGTTCATATATATCAGTTGGGATTGAGGAACTCAGCACGCCGCAAGGCCGGG---TTTTTAACCACGTACGTGCTTAGGATGCTGGCATAATGGCTTTAATCGACCCGTCTTGAAACACGGACCAAGGAGTCTAACATGCCTGCRAGTGTTTGGGTGAAAAACCCGAGCGCGTAATGAAAGTG-AAAGTTGAGATCCCTGTCGTGGGGAGCATTGACGCCCGGATCTGACCTTTTGTGACGATTCTGCGGTAGAGCATGTTTTCCGTATGCTTTTCCGAAAGTTGACCAAGGACGTTTATCGTTATCTACAAAAGgttgctgaccttcgctcaagtgcc-----atgagatgtgctga-cctctct---tcttcagTGCGTCGAGACCCACAAGGAGTTCAACCTTGCCCTTGCAGTTAAGCATCAAACCATAACAAACGGCCTCAAATACTCTCTGGCGACAGGTAACTGGGGAGATCAGAAAAAGTCAATGTCTTCCAAGGCAGGAGTATCTCAGGTCTTGAACAGATACACATATGCATCAACTCTGTCACATCTTCGTCGGTGTAACACTCCTCTAGGGCGCGAAGGCAAGATCGCCAAACCTCGTCAGTTGCACAACACTCATTGGGGTATGGTGTGTCCTGCGGAAACTCCTGAAGGTCAAGCCTGTGGTCTCGTCAAGAACCTCGCCCTTATGGCGTGCATATCAGTCGGGTCTTACTCCGCGCCCGTTATCGAGTTTTTAGAGGAGTGGGGATTGGAGTCATTGGAAGAGAACGCGCACTCATCAACACCTTGCACAAAAGTTTTCGTGAACGGTGTCTGGATGGGTGTACATCGCGATCCTGCCAATTTGGTGAAGACGATAAAGAAATTGAGAAGGAAAGACGACATTAGCCCAGAAGTGTCAGTCGTGCGAGACATCAGGGAGAAGGAATTGAGGTTGTACACCGATGCTGGACGTGTTTGTCGACCACTCTTCATCGTCGAGAACCAACAGCTGGCACTTCAGAAGAAGCACGTCAAATGGCTCAGTAACGGCCTCAACGATGATGGCGACGAGTACAAATGGGAACATCTGGTAAAGGGTGGCATCATTGAATTACTGGATGCTGAGGAAGAGGAAACAGTGATGATATCCATGACCCCTGAAGATCTTGAAAATTCTCGCCTGCAGCAAAGTGGTGTTGATCCTCACGCGAACGACGGCGAGTTTGATCCAGCAGCTCGATTGAAGGCTGGCACTCACGCACACACATGGACACATTGCGAAATTCATCCTAGCATGATTCTTGGCATTTGTGCCAGCATTATTCCTTTCCCTGATCA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D0EEC30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0087C3FC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AWW583_Laccaria_laccata_USA_OR_KM067828_KU685768__</w:t>
      </w:r>
    </w:p>
    <w:p w14:paraId="73764627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CGAAGCATGTGCTCGT-CCATCATCTTT-ATCT----CCA-CCTGTGCACATTTTGTAGTC-TT-GGATACCTCTCGAGGCAA-CTCGGATT----TTAG-GATCGCTGTGC---TGT---ACAAGTCGGCTTTCCTTTCATTTCC-AAGACTATGTTTT---TT--A-TATACA-CCAAAGTATGTTTAAARAAKGTCATC-AATGGGA-------------TA--T-AAAATTATACAACTTTCAGCAATGGATCTCTTGGCTCTCGCATCGATGAAGAACGCAGCGAAATGCGATAAGTAATGTGAATTGCAGAATTCAGTGAATCATCGAATCTTTGAACGCACCTTGCGCTCCTTGGTATTCCGAGGAGCATGCCTGTTTGAGTGTCATTAAA-TTCTCAA-CCTTCCAGC--------T-TTTATTAGAGTGG--ATAGGCTTGGA-TGT-GGGGG--TTGCGGGCTTC-AT-----C---AATGAGGTTGGCTCTCCTTAAAAGCATTAGCGGAACTTTTGTGGACCGTCTA-TTGGTGTGAT-AATTATCTACGCCGTGGAT-GTGAAGCAG-CTTTAT---AAAGTT-CAGCTTCT-AACTGTCC---ATTAATTTGGACAA-----TTTTGACAA--TTGGAAGCTCAAATTTAAAATCTGGCAGT-CTTTGGCTGT-CCGAGTTGTAATCTAGAGAAGTATTATCCGCGCTGGACCGTGTACAAGTCTCCTGGAATGGAGCGTCATAGAGGGTGAGAATCCCGTCTTTGACACGGACTGCCAGGGC-TTTGTGATGTGCTCTCAAAGAGTCGAGTTGTTTGGGAATGCAGCTCAAAATGGGTGGTAAATTCCATCTAAAGCTAAATATTGGCGAGAGACCGATAGCGAACAAGTACCGTGAGGGAAAGATGAAAAGAACTTTGGAAAGAGAGTTAAACAGTACGTGAAATTGCTGAAAGGGAAACGCTTGAAGTCAGTCGCGTTGGCCAGGGATCAA-CCTTGC----TTTTTT---GCTTGGCTTACTTTCTGGTTGATGGG-TCAGCATCAATTTTGACTGGTGG-AAAAAGTTCAAGGGAATGTGGCAT-CTTCTGATGTGTTATAGCCTTTGTTCGCATACATCGGTTGGGATTGAGGAACTCAGCACGCCGCAAGGCCGGG---TTTTTAACCACGTACGTGCTTAGGATGCTGGCATAATGGCTTTAATCGACCCGTCTTGAAACACGGACCAAGGAGTCTAACATGCCTGCGAGTGTTTGGGTGAAAAACTCGAGCGCGTAATGAAAGTG-AAAGTTGAGATCCCTGTCATGGGGAGCATTGACGCCCGGATCTGACCTTTTGTGACGATTCTGCGGTAGAGCAT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B6E3B6F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6EEADAAD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AWW590_Laccaria_amethysteo-occidentalis_USA_OR_JX504112_JX504195_KU685923_</w:t>
      </w:r>
    </w:p>
    <w:p w14:paraId="42D41862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ACTGTTAGCTGGC-TTTTCGAAGCATGTGCTCGT-CCGTCATCTTT-ATCTCT--CCA-CCTGTGCACATTTTGTAGTC-TT-GGATACCT--------------------------G-GATCGCTGTGC---TGT---ACAAGTCGGCTTTCTTTTCATTTCC-AAGACTATGTTTT----T--A-TATACA-CCAAAGTATGTTTAAAGAATGTCATC-AATAGGAAA---TTGTTTCCTA--T-AAAATTATACAACTTTCAGCAACGGATCTCTTGGCTCTCGCATCGATGAAGAACGCAGCGAAATGCGATAAGTAATGTGAATTGCAGAATTCAGTGAATCATCGAATCTTTGAACGCACCTTGCGCTCCTTGGTATTCCGAGGAGCATGCCTGTTTGAGTGTCATTAAA-TTCTCAA-CCTTCCAGC-------TT-TTTATTAGCTTGG--TTAGGCTTGGA-TGT-GGGGG--TTGCGGGCTTC-AT-----T---AATGAGGTCGGCTCTCCTTAAATGCATTAGCGGAACTTTTGTGGACTGTCTATTTGGTGTGATAAATTATCTACGCCGTGGAT-GTGAAGCAGATTTTAT---GAAGTT-CAGCTTCT-AACCGTCC---ATTGACTTGGACAA-----TTTTGACAA-TTTGAAAGCTCAAATTTAAAATCTGGCAGT-CTTTGGCTGT-CCGAGTTGTAATCTAGAGAAGTATTATCCGCGCTGGACCGTGTACAAGTCTCCTGGAATGGGGCGTCATAGAGGGTGAGAATCCCGTCTTTGACACGGACTGCCAGGGC-TTTGTGATGTGCTCTCAAAGAGTCGAGTTGTTTGGGAATGCAGCTCAAAATGGGTGGTAAATTCCATCTAAAGCTAAATATTGGCGAGAGACCGATAGCGAACAAGTACCGTGAGGGAAAGATGAAAAGAACTTTGGAAAGAGAGTTAAACAGTACGTGAAATTGCTGAAAGGGAAACGCTTGAAGTCAGTCGCGTTGGCTAGGGATCAA-CCTTGC----TTTTTT---GCTTGGCTTACTTTCTGGTCGATGGG-TCAGCATCAATTTTGACTGATGG-AAAAAGTTCAAGGGAATGTGGCAT-CTTCGGATGTGTTATAGCCTTTGTTCGCATACATTGGTTGGGATTGAGGAACTCAGCACGCCGCAAGGCCGGG-TTTTTTTAACCACGTACGTGCTTAGGATGCTGGCATAATGGCTTTAATCGACCCGTCTTGAAACACGGACCAAGGAGTCTAACATGCCTGCGAGTGTTTGGGTGAAAAACCCGAGCGCGTAATGAAAGTG-AAAGTTGAGATCCCTGTCGTGGGGAGCATTGACGCCCGGATCTGACCTTTTGTGACGATTCTGCGGTAGAGCATGTTTTCCGCATGCTTTTCCGAAAGTTGAGCAAGGATGTTTATCGTTATCTACAAAAGgttgctgaccttcgctcaagtgcc-----atgagatgtgctga-cccctct---tcttcagTGCGTTGAGACCCACAAGGAGTTCAACCTGGCCCTTGCAGTTAAGCATCAAACCATCACAAACGGCCTCAAATACTCTCTGGCGACAGGTAACTGGGGAGATCAGAAAAAGTCAATGTCTTCCAAGGCAGGAGTATCTCAGGTCTTGAACAGATACACATATGCATCCACTCTRTCACATCTTCGTCGGTGTAATACTCCTCTAGGGCGCGAAGGCAAGATCGCCAAACCCCGTCAGTTGCACAACACTCATTGGGGTATGGTGTGTCCTGCGGAAACTCCTGAAGGTCAAGCCTGTGGTCTTGTCAAGAACCTCGCCCTTATGGCGTGCATATCAGTCGGGTCTTACTC</w:t>
      </w:r>
      <w:r w:rsidRPr="00E04410">
        <w:rPr>
          <w:rFonts w:ascii="Courier" w:hAnsi="Courier"/>
          <w:sz w:val="13"/>
          <w:szCs w:val="13"/>
        </w:rPr>
        <w:lastRenderedPageBreak/>
        <w:t>CGCGCCCGTTATCGAGTTTTTGGAGGAGTGGGGATTGGAGTCATTGGAAGAGAACGCACATTCATCGACACCTTGCACAAAAGTTTTCGTGAACGGTGTCTGGATGGGTGTGCATCGCGATCCWGCCAATTTGGTGAAGACGATAAAGAAATTGAGAAGGAAAGACGACATCAGCCCAGAAGTGTCAGTTGTGCGGGAYATCAGRGAGAAGGAATTGAGGTTGTACACCGATGCTGGACGTGTTTGTCGACCACTCTTCATCGTCGAGAACCAACAGCTGGCACTTCAGAAGAAGCACGTCAAATGGCTCAGTAACGGCCTCAACGATGACGGCGACGAGTACAAATGGGAACATCTGGTAAAGGGTGGCATCATCGAGTTACTGGATGCTGAGGAAGAGGAAACGGTGATGATATCCATGACCCCTGAAGATCTTGAAAATTCTCGCCTACAGCAAAGTGGTGTTGATCCTCATGCGAACGACGGCGAGTTTGATCCAGCAGCTCGATTGAAGGCTGGCACTCACGCACACACATGGACACATTGCGAAATTCATCCTAGCATGATTCTTGGCATTTGCGCCAGCATTATTCCTTTCCCTGATCA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DB8330E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7E8B768D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AWW591_Laccaria_sp_USA_OR_KM067830_28S_RPB2_</w:t>
      </w:r>
    </w:p>
    <w:p w14:paraId="474FF097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ACTGTTAGCTGGC-TTTTCGAAGCATGTGCTCGT-CCATCATCTTT-ATCTCT--CCA-CCTGTGCACATTTTGTAGTC-TT-GCATACCTCTCGAGGAAA-CTCGGATT----TGAG-GATTGCCGTGC---TGT---ACAAGTCGGCTTTTCTTTCATTTCC-AAGACTATGTTTT----T--A-TATACA-CCAAAGTATGTTTATAGAATGTCATC-AATGGGAAC---TTGTTTCCTA--T-AAAATTATACAACTTTCAGCAACGGATCTCTTGGCTCTCGCATCGATGAAGAACGCAGCGAAATGCGATAAGTAATGTGAATTGCAGAATTCAGTGAATCATCGAATCTTTGAACGCACCTTGCGCTCCTTGGTATTCCGAGGAGCATGCCTGTTTGAGTGTCATTAAA-TTCTCAA-CCTTCCAAC--------T-TTTATTAGCTTGG--TTAGGCTTGGA-TGT-GGGGG--TTGCGGGCTTC-AT-----C---ACTGAGGTCGGCTCTCCTTAAATGCATTAGTGGAACTTTTGTGGACCATCTA-TTGGTGTGAT-AATTATCTACGCCGTGGGT-GTGAAGCAG-TTTTAT---GAAGTT-CTGCTTCT-AACCGTCC---ATTGACTTGGACAA-----TTTTGACAA-TTTGAAAGCTCAAATTTAAAATCTGGCAGT-CTTTGGCTGT-CCGAGTTGTAATCTAGAGAAGTATTATCCGCGCTGGACCGTGTACAAGTCTCCTGGAATGGAGCGTCATAGAGGGTGAGAATCCCGTCTTTGACACGGACTGCCAGGGC-TTTGTGATATGCTCTCAAAGAGTCGAGTTGTTTGGGAATGCAGCTCAAAATGGGTGGTAAATTCCATCTAAAGCTAAATATTGGCGAGAGACCGATAGCGAACAAGTACCGTGAGGGAAAGATGAAAAGAACTTTGGAAAGAGAGTTAAACAGTACGTGAAATTGCTGAAAGGGAAACGCTTGAAGTCAGTCGCGTTGGCCAGGGATCAA-CCTTGC------TTTT---GCTTGGCTTACTTTCTGGTCGATGGG-TCAGCATCAATTTTGACTGGTGG-AAAAAGTTCAAGGGAATGTGGCAT-CTTCGGATGTGTTATAGCCTTTGTTCACATACATTGGTTGGGATTGAGGAACTCAGCACGCCGCAAGGCCGGG---TTTTTAACCACGTACGTGCTTAGGATGCTGGCATAATGGCTTTAATCGACCCGTCTTGAAACACGGACCAAGGAGTCTAACATGCCTGCGAGTATTTGGGTGAAAAACCCGAGTGCGTAATGAAAGTG-AAAGTTGAGATCCCTGTCGTGGGGAGCATTGACGCCCGGATCTGACCTTTTGTGACGATTCTGCGGTAGAGCATGTTTTCCGCATGCTTTTCCGAAAGTTGACCAAGGACGTTTATCGTTATCTACAAAAGgttgctgactttcgctcaagtgcc-----atgagacgtgttga-cctctct---tcttcagTGCGTCGAGACCCACAAGGAGTTCAACCTTGCCCTTGCAGTTAAGCATCAAACCATTACAAACGGCCTCAAATACTCTCTGGCGACAGGTAACTGGGGGGATCAGAAAAAGTCAATGTCTTCCAAGGCAGGAGTATCTCAGGTCTTGAACAGATACACATATGCATCCACTCTGTCACATCTTCGTCGGTGTAACACTCCTCTAGGACGCGAAGGCAAGATCGCCAAACCTCGTCAGTTGCACAACACCCATTGGGGTATGGTGTGCCCGGCGGAAACTCCTGAAGGTCAAGCCTGTGGTCTTGTCAAGAACCTCGCCCTTATGGCGTGCATATCAGTCGGGTCTTATTCCGCGCCCGTTATCGAGTTTTTGGAGGAATGGGGATTGGAGTCATTGGAAGAGAACGCACACTCATCAACGCCCTGCACCAAAGTTTTCGTGAAYGGTGTATGGATGGGTGTGCATCGCGATCCTGCCAACTTGGTGAAGACGATAAAGAAATTGAGAAGGAAAGACGACATTAGCCCAGAAGTGTCAGTTGTGCGAGACATCCGGGAGAAGGAGTTGAGGTTGTACACCGATGCTGGACGTGTTTGTCGACCACTCTTCATCGTCGAGAACCAACAGCTGGCACTTCAGAAGAAGCACGTCAAATGGCTCAGTAACGGCCTCAACGATGATGGCGACGAATACAAATGGGAACATTTGGTAAAGGGTGGCATCATTGAGTTACTGGATGCTGAGGAAGAGGAAACGGTGATGATATCCATGACCCCTGAAGATCTTGAAAATTCTCGCCTACAGCAAAGTGGCGTTGACCCTCACGCGAACGACGGCGAGTTTGATCCAGCAGCTCGATTAAAGGCTGGCACTCACGCACACACATGGACACATTGCGAAATTCATCCTAGCATGATTCTTGGCATTTGTGCCAGCATTATTCCTTTCCCCGATCA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0CDA3F3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4C178BFA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AWW595_Laccaria_sp_USA_AK_JX504115_JX504198__</w:t>
      </w:r>
    </w:p>
    <w:p w14:paraId="3E61C279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ATTGTTAGCTGGC-TTTTCGAAGCATGTGCTCGT-CTGTCATATTT-ATCTCT--CCA-CCTGTGCACATTTTGTAGTC-TT-GGATACCTCTCGAGGAAA-CTCGGATT----TTAG-GATCGCTGTGC---TGT---ACAAGTCGGCTTTTCTTTCATTTCC-AAGACTATGTTTT----T--A-TATACA-CCAAAGTATGTTTATAGAATGTCATC-AATGGGAAC---TTGTTTCCTA--T-AAAATTATACAACTTTCAGCAACGGATCTCTTGGCTCTCGCATCGATGAAGAACGCAGCGAAATGCGATAAGTAATGTGAATTGCAGAATTCAGTGAATCATCGAATCTTTGAACGCACCTTGCGCTCCTTGGTATTCCGAGGAGCATGCCTGTTTGAGTGTCATTAAA-TTCTCAA-CCTTCCAAC--------T-TTTATTAGCTTGG--TTAGGCTTGGA-TGT-GGGGG--TTGCGGGCTTC-AA-----T---AATGAGGTCGGCTCTCCTTAAATGCATTAGTGGAACTTTTGTGGACCGTCTA-TTGGTGTGAT-AATTATCTACGCCGTGGAT-GTGAAGCAG-CTTTAT---GAAGTT-CTGCTTCT-AACCGTCC---ATTGACTTGGACAA----TTTTTGACAA-TTTGAAAGCTCAAATTTAAAATCTGGCGGT-CTTTGGCTGT-CCGAGTTGTAATCTAGAGAAGTATTATCCGCGCTGGACCGTGTACAAGTCTCCTGGAATGGAGCGTCATAGAGGGTGAGAATCCCGTCTTTGACACGGACTGCCAGGGC-TTTGTGATATGCTCTCAAAGAGTCGAGTTGTTTGGGAATGCAGCTCAAAATGGGTGGTAAATTCCATCTAAAGCTAAATATTGGCGAGAGACCGATAGCGAACAAGTACCGTGAGGGAAAGATGAAAAGAACTTTGGAAAGAGAGTTAAACAGTACGTGAAATTGCTGAAAGGGAAACGCTTGAAGTCAGTCGCGTTGGCCAGGGATCAA-CCTTGC----TTTTTT---GCTTGGCTTACTTTCTGGTCGATGGG-TCAGCATCAATTTTGACCGGTGG-AAAAAGTYCAAAGGAATGTGGCAT-CTTCGGATGTGTTATAGCCTTTGTTCACATACATTGGTTGGGATTGAGGAACTCAGCACGCCGCAAGGCCGGG---TTTTTAACCACGTACGTGCTTAGGATGCTGGCATAATGGCTTTAATCGACCCGTCTTGAAACACGGACCAAGGAGTCTAACATGCCTGCGAGTATTTGGGTGAAAAACCCGAGTGCGTAATGAAAGTG-AAAGTTGAGATCCCTGTCGTGGGGAGCATTGACGCCCGGATCTGACCTTTTGTGACGATTCTGCGGTAGAGCAT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76E6ED4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729E90CE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BAP360_Laccaria_negrimarginata TYPE_CHINA_TIBET_JX504120___</w:t>
      </w:r>
    </w:p>
    <w:p w14:paraId="48262E37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CAGCTGGC-TTCT----GCATGTGCTCGT-TCATCATCTTT-ATCTCT--CCA-CCTGTGCACATTTTGTAGAC-TT-GGATA--------------------------ATGG---------------------------------CTCTGTCATTTAC-AAGACTATGTTAT----C--AATATAC--CCAAAGCATGTTTAAAGAATGTCATC-AATAGGAACT--TGGTTTCCTAT-TAGAAACTATACAACTTTCAGCAACGGATCTCTTGGCTCTCGCATCGATGAAGAACGCAGCGAAATGCGTTAAGTAATGTGAATTGCAGAATTCAGTGAATCATCGAATCTTTGAACGCACCTTGCGCTCCTTGGTATTCCGAGGAGCATGCCTGTTTGAGTGTCATTAAA-TTCTCAA-CCTT---------------TCCATTAATTTGK--TTTGGCTTGGA-TGT-GGGGG--</w:t>
      </w:r>
      <w:r w:rsidRPr="00E04410">
        <w:rPr>
          <w:rFonts w:ascii="Courier" w:hAnsi="Courier"/>
          <w:sz w:val="13"/>
          <w:szCs w:val="13"/>
        </w:rPr>
        <w:lastRenderedPageBreak/>
        <w:t>TTGCAGGCTTC-ATTTGACT----ATGAGGTCAGCTCTCCTTAAATGCATTAGTGGAACTTTTGTTGACCATCTA-TTGGTGTGAT-ATCTATCTACACTGTGGAT-GTGAAGCAG------------TGTT-CAGCTTCT-AACCGTCTATTATTGACTTT-AC---------TTGACCA-TTT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BC7C5B9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39F950EE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Cripps1625_Laccaria_pseudomontana_TYPE_USA_CO_DQ149871___</w:t>
      </w:r>
    </w:p>
    <w:p w14:paraId="2CA284B7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CAAAGCATGTGCTCGT-CCGTCATCTTTAATTTCT--CCA-CCTGTGCACATTTTGTAGTC-TT-GGATACCTCTCGAGGCAA-CTCGGATT----TTAG-GATCGCCGTGC---TGT---AAAAGTCAGCTTTCCTCTCATTTCC-AAGACTATGTTTT----C--A-TATACA-CCAAAGTATGTTTAAAGAATGTCATC-AATGGGAAC---TTGTTTCCTA--T-AAAATTATACAACTTTCAGCAACGGATCTCTTGGCTCTCGCATCGATGAAGAACGCAGCGAAATGCGATAAGTAATGTGAATTGCAGAATTCAGTGAATCATCGAATCTTTGAACGCACCTTGCGCTCCTTGGTATTCCGAGGAGCATGCCTGTTTGAGTGTCATTAAA-TTCTCAA-CCTTCCAAC--------T-TTTATTAGCTTGG--TTAGGCTTGGA-TGT-GGGGG--TTGCGGGCTTC-AT-----C---AATGAGGTCGGCTCTCCTTAAATGCATTAGCGGAACTTTTGTGGACCGTCTA-TTGGTGTGAT-AATTATCTACGCCGTGGAT-TTGAAGCAG-CTTTAT---GAAGTT-CAGCCTCT-AACCGTCC---ATTGACTTGGACAA-----TTTTGACAA-TTT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1CA3A8B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7634CD12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Cripps1771_Laccaria_pseudomontana_USA_CO_DQ149870___</w:t>
      </w:r>
    </w:p>
    <w:p w14:paraId="62AC1F00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CAAAGCATGTGCTCGT-CCGTCATCTTTAATTTCT--CCA-CCTGTGCACATTTTGTAGTC-TT-GGATACCTCTCGAGGCAA-CTCGGATT----TTAG-GATCGCCGTGC---TGT---AAAAGTCAGCTTTCCTCTCATTTCC-AAGACTATGTTTT----C--A-TATACA-CCAAAGTATGTTTAAAGAATGTCATC-AATGGGAAC---TTGTTTCCTA--T-AAAATTATACAACTTTCAGCAACGGATCTCTTGGCTCTCGCATCGATGAAGAACGCACCGAAATGCGATAAGTAATGTGAATTGCAGAATTCAGTGAATCATCGAATCTTTGAACGCACCTTGCGCTCCTTGGTATTCCGAGGAGCATGCCTGTTTGAGTGTCATTAAA-TTCTCAA-CCTTCCAGC--------T-TTTATTAGCTTGG--TTAGGCTTGGA-TGT-GGGGG--TTGCGGGCTTC-AT-----C---AATGAGGTCGGCTCTCCTTAAATGCATTAGCGGAACTTTTGTGGACCGTCTA-TTGGTGTGAT-AATTATCTACGCCGTGGAT-TTGAAGCAG-CTTTAT---GAAGTT-CAGCCTCT-AACCGTCC---ATTGACTTGGACAA-----TTTTGACAA-TTT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E04410">
        <w:rPr>
          <w:rFonts w:ascii="Courier" w:hAnsi="Courier"/>
          <w:sz w:val="13"/>
          <w:szCs w:val="13"/>
        </w:rPr>
        <w:lastRenderedPageBreak/>
        <w:t>----------------------------------------------------------------------------------------------------------------------------------------------------</w:t>
      </w:r>
    </w:p>
    <w:p w14:paraId="002E3FC3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0950B984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F1061267_Hydnangium_vinaceoavellanea_JAPAN_JX504121___</w:t>
      </w:r>
    </w:p>
    <w:p w14:paraId="78E9ADBB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-------GTGGCTGTTAGCTGGC-TTTTCGAAGCATGTGCTCGC-CCATCATCTTT-ATCTCT--CCA-CCTGTGCACCTTTTGTAGTC-TT-GAATACCTCTCGAGGCAA-CTCGGATT----TTAG-GATTGCCGTGC-TTTATACACAAAGTCGGCTTTTCTTTCATTTTC-AAGACTATGTTTT---CT--A-TACACA-CCAAAGTATGTTTAAAGAACGTCATC-AATAGGAAC---TTGTTTCCTA--TAAAAACTATACAACTTTCAGCAACGGATCTCTTGGCTCTCGCATCGATGAAGAACGCAGCGAAATGCGATAAGTAATGTGAATTGCAGAATTCAGTGAATCATCGAATCTTTGAACGCACCTTGCGCTCCTTGGTATTCCGAGGAGCATGCCTGTTTGAGTGTCATTAAA-TTCTCAACCTTTCCAGC--------T-TTTATTAGTTTGG--TCAGGCTTGGA-TGT-GGGGG--TTGCAGGCTTC-AT-----T-------TAGTCTGCTCTCCTTAAATGCATTAGCGGAACTTTTGTGGACCGTCTA-TTGGTGTGAT-AATTATCTACACCGTGGAT-GTAAAGCAGTTTTTAT-AAAAAGTT-CAGCTCCT-AACTGTCC---ATTGACTTGGACAA-----TTTTGACAA-TTT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7BAD0AB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14E3F07D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F1098987_Laccaria_bicolor_USA_NY_KM067813_F1098987_RPB2_F1098987</w:t>
      </w:r>
    </w:p>
    <w:p w14:paraId="078DA003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-CTGA-TGTGACTGTTAGCTGGC-TTTTCGAAGCATGTGCTCGT-CCATCATCTTT-ATCTCT--CCA-CCTGTGCACATTTTGTAGTC-TTAGGATACCTCTCGAGGAAA-CTCGGATT----TGAG-GATCGCCGTGC---TGT---ACAAGTCGGCTTTTCTTTCATTTCC-AAGACTATGTTTT----T--A-TATACA-CCAAAGTATGTTTATAGAATGTCATC-AATGGGAAC---TTGTTTCCTA--T-AAAATTATACAACTTTCAGCAACGGATCTCTTGGCTCTCGCATCGATGAAGAACGCAGCGAAATGCGATAAGTAATGTGAATTGCAGAATTCAGTGAATCATCGAATCTTTGAACGCACCTTGCGCTCCTTGGTATTCCGAGGAGCATGCCTGTTTGAGTGTCATTAAA-TTCTCAA-CCTTCCAAC--------T-TTTATTAGCTTGG--TTAGGCTTGGA-TGT-GGGGG--TTGCGGGCTTC-AT-----C---ACTGAGGTCGGCTCTCCTTAAATGCATTAGTGGAACTTTTGTGGACCATCTA-TTGGTGTGAT-AATTATCTACGCCGTGGGT-GTGAAGCAG-CTTTAT---GAAGTT-CTGCTTCT-AACCGTCC---ATTGACTTGGACAA-----TTTTGACAA-TTTGAAAGCTCAAATTTAAAATCTGGCAGT-CTTTGGCTGT-CCGAGTTGTAATCTAGAGAAGTATTATCCGCGCTGGACCGTGTACAAGTCTCCTGGAATGGAGCGTCATAGAGGGTGAGAATCCCGTCTTTGACACGGACTGCCAGGGC-TTTGTGATATGCTCTCAAAGAGTCGAGTTGTTTGGGAATGCAGCTCAAAATGGGTGGTAAATTCCATCTAAAGCTAAATATTGGCGAGAGACCGATAGCGAACAAGTACCGTGAGGGAAAGATGAAAAGAACTTTGGAAAGAGAGTTAAACAGTACGTGAAATTGCTGAAAGGGAAACGCTTGAAGTCAGTCGCGTTGGCCAGGGATCAA-CCTTGC------TTTT---GCTTGGCTTACTTTCTGGTCGATGGG-TCAGCATCAATTTTGACTGGTGG-AAAAAGTTCAAGGGAATGTGGCAT-CTTCGGATGTGTTATAGCCTTTGTTCACATACATTGGTTGGGATTGAGGAACTCAGCACGCCGCAAGGCCGGG---TTTTTAACCACGTACGTGCTTAGGATGCTGGCATAATGGCTTTAATCGACCCGTCTTGAAACACGGACCAAGGAGTCTAACATGCCTGCGAGTATTTGGGTGAAAAACCCGAGTGCGTAATGAAAGTG-AAAGTTGAGATCCCTGTCGTGGGGAGCATTGACGCCCGGATCTGACCTTTTGTGACGATTCTGCGGTAGAGCATGTTTTCCGCATGCTTTTCCGAAAGTTGACCAAGGACGTTTATCGTTATCTACAAAAGGTTGCTGACTTTCGCTCAAGTGCC-----ATGAGACGTGTTGA-CCTCT-----TCTTCAGTGCGTCGAGACCCACAAGGAGTTTAACCTTGCCCTTGCAGTTAAGCATCAAACCATCACAAACGGCCTCAAATACTCTCTGGCGACAGGTAACTGGGGGGATCAGAAAAAGTCAATGTCTTCCAAGGCAGGAGTATCTCAGGTCTTGAACAGATACACATATGCATCCACCCTGTCACATCTTCGTCGGTGTAACACTCCTCTAGGGCGCGAAGGCAAGATCGCCAAACCT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AAGAAAAGTTTCAC-TTATAGTTAGGCTTCTTYCACATGCTCATCACCTCA-TGCAGTGGAGCGAGGACCGTTTCAACGAAATTATCAAGGAGACGTCAAGCTTCATCAAGAAGGTTGGTTACAACCCCAAGGCCGTTGCCTTTGTTCCTATTTCCGGCTGGCACGGTGACAACATGTTGGAGGAGTCCCCTAAGTAAGTATTC--TCGTATCGTCATTATTGCGGGGTCGCTCATGTCACACTC-AGCATGCCTTGGTTCAAGGGCTGGACCAAGGAGACCAAGGCCGGTGTCGTCAAGGGCAAGACCCTCCTCGATGCTATTGATGCCATTGAGCCCCCCGTCCGACCTTCCGACAAGCCCCTCCGTCTTCCCCTCCAGGAYGTCTACAAAATTGGCGGTATCGGAACTGTGCCCGTCGGTCGTGTTGAGACTGGTATCATCAAGGCCGGAATGGTCGTCAATTTCGCTCCCTCCAACGTCACCACTGAAGTCAAGTCCGTCGAAATGCATCACGAACAGCTCGAGCAGGGTAACCCTGGTGACAATGTCGGTTTCAACGTCAAGAACGTGTCAGTGAAGGATATTCGTCGTGGCAACGTGGCCTCCGACTCCAAGAACGATCCCGCCAAGGAAGCGGCCTCTTTCAACGCACAGGTCATCGTCCTCAACCACCCTGGTCAAATTGGTGCTGGTTATGCCCCGGTTCTCGACTGTCACACCGCCCACATCGCCTGCAAGTTCGCCGAGCTCATCGAAAAGATCGATCGTCGTACGG--------------------------------------------------------------------------------</w:t>
      </w:r>
    </w:p>
    <w:p w14:paraId="5F405A32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42D11877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F1121424_Laccaria_striatula_CHINA_JX504127_JX504207_KU686064_</w:t>
      </w:r>
    </w:p>
    <w:p w14:paraId="6AA46113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-CTGA-TGTGACTGTTAGCTGGC-TTTTCGAAGCATGTGCTCGT-CCGTCATCTTTAATCTCT--CCA-CCTGTGCACATTTTGTAGTC-TTCGGATACCTCTCGAGGCAA-CTCGGATT----TTAG-GATCGCCGTGC---TGT---ACAAGTCGACTTTTCTTTCATTTCC-AAGACTATGTTTT----T--A-TATACA-CCAAAGTATGTTTAAAGAATGTCATC-AATAGGAAC---TTGTTTCCTA--T-AAAATTATACAACTTTCAGCAACGGATCTCTTGGCTCTCGCATCGATGAAGAACGCAGCGAAATGCGATAAGTAATGTGAATTGCAGAATTCAGTGAATCATCGAATCTTTGAACGCACCTTGCGCTCCTTGGTATTCCGAGGAGCATGCCTGTTTGAGTGTCATTAAA-TTCTCAA-CCTTCYATG--------T-TTTATTAGCATGG--TTAGGCTTGGA-TGT-GGGGG--TTGCGGGCTTC-AT-----C---AATGATGTCAGCTCTCCTTAAATGCATTAGCGGAACTTTTGTGGACCGTCTA-TTGGTGTGAT-AGTTATCTACGCCGTGGAT-GTGATGCAG-CTTTAT---GAAGTT-CAGCTTCT-AACCGTCC---ATTGACTTGGACAA-----TTTTGACAA-TTTGAAAGCTCAAATTTAAAATCTGGCAGT-CTTTGGCTGT-CCGAGTTGTAATCTAGAGAAGTATTATCCGCGCTGGACCGTGTACAAGTCTCCTGGAATGGAGCGTCATAGAGGGTGAGAATCCCGTCTTTGACACGGACTGCCAGGGC-TTTGTGATGTGCTCTCGAAGAGTCGAGTTGTTTGGGAATGCAGCTCAAAATGGGTGGTAAATTCCATCTAAAGCTAAATATTGGCGAGAGACCGATAGCGAACAAGTACCGTGAGGGAAAGATGAAAAGAACTTTGGAAAGAGAGTTAAACAGTACGTGAAATTGCTGAAAGGGAAACGCTTGAAGTCAGTCGCGTTGGCCAGGGATCAA-CCTTGC----TTTTTT---GCTTGGCTTACTTTCTGGTCGATGGG-TCAGCATCAATTTTGACTGGTAG-AAAAAGTTCAAGGGAATGTGGCAT-CTTCGGATGTGTTATAGCCCTTGTTCACATATATCAGTTGGAATTGAGGAACTCAGCACGCCGCAAGGCCGGG---TTTTTAACCACGTACGTGCTTAGGATGCTGGCATAATGGCTTTAATCGACCCGTCTTGAAACACGGACCAAGGAGTCTAACATGCCTGCGAGTGTTTGGGTGAAAAACCCGAGCGCATAATGAAAGTG-AAAGTTGAGATCCCTGTCATGGGGAGCATTGACGCCCGGATCTGACCTTTTGTGACGATTCTGCGGTAGAGCATGTTTTCCGTATGCTTTTCCGAAAGTTGACCAAGGACGTTTATCGTTATCTACAAAAGGTTGCTGACCTTCGCTCAAGTGCC-----ATGAGATGTGCTGA-CCTCTCT---TCTTCAGTGCGTCGAGACCCACAAGGAGTTCAACCTTGCCCTTGCGGTTAAGCATCAAACCATCACAAACGGCCTCAAATACTCTCTGGCGACAGGTAACTGGGGAGATCAGAAAAAGT</w:t>
      </w:r>
      <w:r w:rsidRPr="00E04410">
        <w:rPr>
          <w:rFonts w:ascii="Courier" w:hAnsi="Courier"/>
          <w:sz w:val="13"/>
          <w:szCs w:val="13"/>
        </w:rPr>
        <w:lastRenderedPageBreak/>
        <w:t>CAATGTCTTCCAAGGCAGGAGTATCTCAGGTCTTGAACAGATACACATATGCATCCACTCTGTCACATCTTCGTCGGTGTAACACTCCTCTAGGGCGCGAAGGCAAGATCGCCAAACCTCGTCAGTTGCACAACACCMATTGGG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F2CF98F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3B6EACC1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F1123822_Laccaria_amethystea_USA_WI_KU685760_KU685911_KU686071_</w:t>
      </w:r>
    </w:p>
    <w:p w14:paraId="1FE63EBC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-CTGA-TGTGACTGTTAGCTGGC-TTTTCGAAGCATGTGCTCGT-CCGTCATCTTT-ATCCCT--CCA-CCTGTGCACATTTTGTAGTC-TT-GGATACCTCTCGAGGCAA-CTCGGATT----TTAG-GATCGCTCTGC---TGT---ACAAGTTGGCTTTCCTTTCATTTCC-AAGACTATGTTTT----T--A-TATACA-CCAAAGTATGTTTAAAGAATGTTATC-AATAGGAAC---TTGTTTCCTA--T-AAAATTATACAACTTTCAGCAACGGATCTCTTGGCTCTCGCATCGATGAAGAACGCAGCGAAATGCGATAAGTAATGTGAATTGCAGAATTCAGTGAATCATCGAATCTTTGAACGCACCTTGCGCTCCTTGGTATTCCGAGGAGCATGCCTGTTTGAGTGTCATTAAA-TTCTCAA-CCTTCCAGC--------TTTTTATTAGCTTGG--TTTGGCTTGGA-TGT-GGGGG--TTGCAGGCTTC-AT-----T---AATGAGGTCGGCTCTCCTTAAATGCATTAGCGGAACTTTTGTGGACCGTCTA-TTGGTGTGAT-AATTATCTACGCCGTGGAT-GTGAAGCAG-CTTTAT-------------------------------------------A--------------------AAGCTCAAATTTAAAATCTGGCAGT-CTTTGGCTGT-CCGAGTTGTAATCTAGAGAAGTATTATCCGCGCTGGACCGTGTACAAGTCTCCTGGAATGGGGCGTCATAGAGGGTGAGAATCCCGTCTTTGACACGGACTGCCAGGGC-TTTGTGATGTGCTCTCAAAGAGTCGAGTTGTTTGGGAATGCAGCTCAAAATGGGTGGTAAATTCCATCTAAAGCTAAATATTGGCGAGAGACCGATAGCGAACAAGTACCGTGAGGGAAAGATGAAAAGAACTTTGGAAAGAGAGTTAAACAGTACGTGAAATTGCTGAAAGGGAAACGCTTGAAGTCAGTCGCGTTGGCCAGGGATCAA-CCTTGC-----TTTTT---GCTTGGCTTACTTTCTGGTTAATGGG-TCAGCATCAATTTTGACTGGTGG-AAAAAGTTCAAGGGAATGTGGCAT-CTTCGGATGTGTTATAGCCTTTGTTCGCATACATTGGTTGGGATTGAGGAACTCAGCACGCCGCAAGGCCGGG---TTTTTAACCACGTACGTGCTTAGGATGCTGGCATAATGGCTTTAATCGACCCGTCTTGAAACACGGACCAAGGAGTCTAACATGCCTGCGAGTGTTTGGGTGAAAAACCCGAGCGCGTAATGAAAGTG-AAAGTTGAGATCCCTGTCGTGGGGAGCATTGACGCCCGGATCTGACCTTTTGTGACGATTCTGCGGTAGAGCATGTTTTCCGCATGCTTTTCCGGAAGTTAACCAAGGACGTTTATCGYTATCTACAAAAGGTTGCTGACCTTCGTTTAAGTGCC-----ATGAGATGTGCTGACCCCTTTT---TTTTCAGTGCGTCGAGACCCACAAGGAGTTCAACCTTGCCCTTGCAGTTAAGCATCAAACCATCACAAATGGCCTCAAATACTCTCTGGCGACAGGTAACTGGGGTGATCAGAAAAAGTCAATGTCTTCCAAGGCAGGAGTATCTCAGGTCTTGAACAGATACACATATGCATCCACCTTGTCACATCTTCGTCGGTGTAACACTCCTCTAGGGCGCGAGGGCAAGATCGCCAAACCTCGTCAGTTGCACAACACTMATTGGG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F0164DF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5387B027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GMM7020_Laccaria_proxima_RUSSIA_KU685652_KU685795_KU685938_</w:t>
      </w:r>
    </w:p>
    <w:p w14:paraId="177DACA6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CGAAGCATGTGCTCGT-YCATCATCTTT-ATCT----CCA-CCTGTGCACATTTTGTAGTC-TT-GGATACCTCTCGAGGCAA-CTCGGATT----TTAG-GATCGCTGTGC---TGT---ACAAGTCGGCTTTCCTTTCATTTCC-AAGACTATGTTTT--TTT--A-TATACA-CCAAAGTATGTTTAAAGAATGTCATC-AATGGGA-------------TA--T-AAAATTATACAACTTTCAGCAATGGATCTCTTGGCTCTCGCATCGATGAAGAACGCAGCGAAATGCGATAAGTAATGTGAATTGCAGAATTCAGTGAATCATCGAATCTTTGAACGCACCTTGCGCTCCTTGGTATTCCGAGGAGCATGCCTGTTTGAGTGTCATTAAA-TTCTCAA-CCTTCCAGC--------T-TTTATTAGCTTGG--ATAGGCTTGGA-TGT-GGGGG--TTGCGGGCTTC-AT-----C---AAYGAGGTTGGCTCTCCTTAAAAGCATTAGCGGAACTTTTGTGGACCGTCTA-TTGGTGTGAT-AATTATCTACGCCGTGGAT-GTGAAGCAA-CTTTAT---AAAGTT-CAGCTTCT-AACTGTCC---ATTAACTTGGACAA-----TTTT-----------AAGCTCAAATTTAAAATCTGGCAGT-CTTTGGCTGT-CCGAGTTGTAATCTAGAGAAGTATTATCCGCGCTGGACCGTGTACAAGTCTCCTGGAATGGAGCGTCATAGAGGGTGAGAATCCCGTCTTTGACACGGACTGCCAGGGC-TTTGTGATGTGCTCTCAAAGAGTCGAGTTGTTTGGGAATGCAGCTCAAAATGGGTGGTAAATTCCATCTAAAGCTAAATATTGGCGAGAGACCGATAGCGAACAAGTACCGTGAGGGAAAGATGAAAAGAACTTTGGAAAGAGAGTTAAACAGTACGTGAAATTGCTGAAAGGGAAACGCTTGAAGTCAGTCGCGTTGGCCAGGGATCAA-CCTTGC----TTTTTT---GCTTGGCTTACTTTCTGGTTGATGGG-TCAGCATCAATTTTGACTGGTGG-AAAAAGTTCAAGGGAATGTGGCAT-CTTCTGATGTGTTATAGCCTTTGTTCGCATACATCGGTTGGGATTGAGGAACTCAGCACGCCGCAAGGCCGGG---TTTTTAACCACGTACGTGCTTAGGATGCTGGCATAATGGCTTTAATCGACCCGTCTTGAAACACGGACCAAGGAGTCTAACATGCCTGCGAGTGTTTGGGTGAAAAACTCGAGCGCGTAATGAAAGTG-AAAGTTGAGATCCCTGTCATGGGGAGCATTGACGCCCGGATCTGACCTTTTGTGACGATTCTGCGGTAGAGCATGTTTTCCGCATGCTTTTCCGAAAGTTGACCAAGGACGTTTATCGTTATCTACAAAAGGTTGCTGACCTTCGTTCAAGCGCC-----ATGAGATCTGCTGA-CCCTTCT---TTTTCAGTGCGTCGAGGCCCACAAGGAGTTCAACCTTGCCCTTGCAGTTAAGCATCAAACCATCACAAACGGCCTCAAATACTCTCTGGCGACAGGTAACTGGGGAGATCAGAAAAAGTCAATGTCTTCCAAAGCAGGAGTATCTCAGGTTTTGAACAGATACACATATGCATCCACTCTGTCACATCTTCGTCGGTGTAACACTCCTCTAGGGCGCGAAGGCAAGATCGCCAAACCTCGTCAGTTGCACAACACTCATTGGGGTATGGTGTGTCCTGCGGAAACCCCTGAAGGTCAAGCCTGTGGTCTTGTCAAGAACCTCGCCCTTATGGCATGCATATCAGTCGGGTCTTACTCCGCGCCCGTTATCGAGTTTTTGGAGGAGTGGGGATTGGAGTCTTTGGAAGAGAACGCACACTCATCGACACCTTGCACAAAAGTTTTCGTGAATGGTGTCTGGATGGGTGTGCATCGCGATCCTGCCAATTTGGTGAAGACGATAAAGAAATTGAGAAGGAAAGACGACATCAGCCCAGAAGTGTCAGTTGTGCGAGACATCAGGGAGAAGGAATTGAGGTTGTACACCGATGCTGGACGTGTTTGTCGACCACTCTTCATCGTCGAGAACCAACAGCTGGCACTTCAGAAGAAGCACGTCAAATGGCTCAGTAACGGCCTCAACGATGATGGCGACGAGTACAAATGGGAACATCTGGTAAAGGGTGGCATCATTGAGTTACTGGATGCTGAGGAAGAGGAAACAGTGATGATATCCATGACCCCTGAAGATCTTGAAAATTCTCGCCTACAGCAAAGTGGTGTTGATCCTCACGCGAACGACGGCGAGTTTGATCCAGCAGCTCGATTGAAGGCTGGCACTCACGCACACACGTGGACACATTGCGAAATTCATCCTAGCATGATTCTTGGCATTTGTGCAAGCATTATTCCTTTCCCTGATCA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B552609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1CA0F6EC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GMM7167_Laccaria_amethystina__KU685655_KU685798__KU686083</w:t>
      </w:r>
    </w:p>
    <w:p w14:paraId="662D726E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CGAAGCATGTGCTCGTCCCGTCATCTTT-ATCTCT--CCA-CCTGTGAACATTTTGTAGTC-TT-GGATACCTCTCGAGTCAA-CTCGGATT--T-TAAG-GATTGCCGTGC---TTGT--ACAAGTTGGCTTTCCTTTCACTTCC-AAGACTATGTTTT-------A-TACACA-CCCAAGTATGTTTAAAGAATGTCATC-</w:t>
      </w:r>
      <w:r w:rsidRPr="00E04410">
        <w:rPr>
          <w:rFonts w:ascii="Courier" w:hAnsi="Courier"/>
          <w:sz w:val="13"/>
          <w:szCs w:val="13"/>
        </w:rPr>
        <w:lastRenderedPageBreak/>
        <w:t>AATAGGAAC---TTGTTTCCTA--T-AAAATTATACAACTTTCAGCAACGGATCTCTTGGCTCTCGCATCGATGAAGAACGCAGCGAAATGCGATAAGTAATGTGAATTGCAGAATTCAGTGAATCATCGAATCTTTGAACGCACCTTGCGCTCCTTGGTATTCCGAGGAGCATGCCTGTTTGAGTGTCATTAAA-TTCTCAA-CCTTCCAGC--------T-TTTATTAGCTTGG--TTAGGATTGGA-TGT-GGGAG--TTGCAGGCTTC-AT-----T---AATGAGGTCAGCTCTCCTTAAATGCATTAGCGGAACTTTTGTGGACCGTCTA-TTGGTGTGAT-AATTATCTACGCCGTGGAT-GTGAAGCAG-ATCTAT---GAAGTT-CAGCTTCT-AACCGTCC---ATTGACTTGGACAA-----TTTTGACAA-TTTGAAAGCTCAAATTTAAAATCTGGCGGT-CTTTGGCTGT-CCGAGTTGTAATCTAGAGAAGTATTATCCGCGCTGGACCGTGTACAAGTCTCCTGGAATGGGGCGTCATAGAGGGTGAGAATCCCGTCTTTGACACGGACTGCCAGGGC-TTTGTGATGTGCTCTCAAAGAGTCGAGTTGTTTGGGAATGCAGCTCAAAATGGGTGGTAAATTCCATCTAAAGCTAAATATTGGCGAGAGACCGATAGcGAACAAGTACCGTGAGGGAAAGATGAAAAGAACTTTGGAAAGAGAGTTAAACAGTACGTGAAATTGCTGAAAGGGAAACGCTTGAAGTCAGTCGCATTGGCCAGGGATCAA-CCTTGC----TTTTTT---GCTTGGCTTACTTTCTGGTCAATGGG-TCAGCATCAATTTTGACTGGTGG-AAAAAGTTCAAGGGAATGTGGCAT-CTTTGGATGTGTTATAGCCTTTGTTCACATACATTGGTCGGGATTGAGGAACTCAGCACGCCGCAAGGCCGGG---TTTTTAACCACGTACGTGCTTAGGATGCTGGCATAATGGCTTTAATCGACCCGTCTTGAAACACGGACCAAGGAGTCTAACATGCCTGCGAGTGTTTGGGTGAAAAACCCGAGCGCGTAATGAAAGTG-AAAGTTGAGATCCCTGTCATGGGGAGCATTGACGCCCGGATCTGACCTTTTGTGACGATTCTGCGGTAGAGCAT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GCACGCTCTCCTCGCTTTCACCCTCGGTGTGCGGCAACTCATCGTTGCCGTCAACAAGATGGACACCACCAAGGTAAGAAACTTTTGAC-TTATAGCCAGGCTTGTTTCACATCCTCATCATCTCA-TGTAGTGGAGCGAGGACCGTTTCAACGAAATCATCAAGGAGACGTCAACCTTCATCAAGAAGGTTGGTTACAACCCCAAGGCCGTTGCCTTTGTCCCTATTTCCGGCTGGCACGGTGACAACATGTTGGAGGAGTCCGCTAAGTGAGCATTC--TCGCATCGTCATGGTCGCCCCGCCGCTCATGTTGTACTC-AGCATGCCTTGGTACAAGGGCTGGACCAGGGAGACCAAGGCTGGTGCCGTCAAGGGCAAGACCCTACTCGATGCTATTGATGCCATTGAGCCCCCCGTTCGACCTTCCGACAAACCCCTCCGTCTCCCCCTCCAGGATGTCTACAAAATTGGTGGTATTGGAACTGTGCCCGTCGGTCGTGTTGAGACTGGTATCATCAAGTCCGGAATGGTCGTCACTTTCGCTCCCTCCAACGTCACCACTGAAGTCAAGTCCGTCGAAATGCATCACGAACAGCTCGAGCAGGGTAACCCTGGCGACAATGTCGGTTTCAACGTCAAGAACGTGTCAGTGAAGGATATTCGTCGTGgCAACGTGGCCTCCGACTCCAAGAACGATCCTGCCAAGGAAGCGGCCTCTTTCAACGCACAGGTCATCGTCCTCAACCACCCTGGTCAAATTGGTGCTGGTTACGCCCCAGTTCTCGACTGTCACACCGCCCACATCGCCTGCAAGTTCGCCGAGCTTATCGAGAAGATCGATCGTCGTACTTTTAAATCCATTGAAAACTCACCTAAATTTGTCAAGTCGGGTGACGCCTGCATCGTCAAGCTCGTTCCCAGCAAGCCTATG</w:t>
      </w:r>
    </w:p>
    <w:p w14:paraId="788BD6BA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27B98593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GMM7584_Laccaria_proxima_RUSSIA_KU685717_KU685858_KU685999_KU686120</w:t>
      </w:r>
    </w:p>
    <w:p w14:paraId="13461060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CGAAGCATGTGCTCGT-CCGTCATCTTT-ATCTCT--CCA-CCTGTGCACATTTTGTAGTC-TT-GGATAACTCTCGAGGCAA-CTCGGATT----TTAG-AATCGCCGTGC---TGT---ACAAGTCGGCTTTCCTTTCATTTCC-AAGACTATGTTTT----T--A-TATACA-CCAAAGTATGTTCAAAGAATGTCATC-AATGGGAAC---TTGTTTCCTA--T-AAAATTATACAACTTTCAGCAACGGATCTCTTGGCTCTCGCATCGATGAAGAACGCAGCGAAATGCGATAAGTAATGTGAATTGCAGAATTCAGTGAATCATCGAATCTTTGAACGCACCTTGCGCTCCTTGGTATTCCGAGGAGCATGCCTGTTTGAGTGTCATTAAA-TTCTCAA-CCTTCCAAC--------T-TTTATTAGCTTGG--TTAGGCTTGGA-TGT-GGGGG--TTGCGGGCTTC-AT-----T---AACGAGGTCGGCTCTCCTTAAATGCATTAGCGGAACTTTTGTGGACCGTCTA-TTGGTGTGAT-AATTATCTACGCCGTGGAT-GTGAAGCAG-CTTTAT---GAAGTT-CAGCTTCT-AACCGTCC---ATTTATTTGGACAA----TTTTTGACAA-TTTGAAAGCTCAAATTTAAAATCTGGCAGT-CTTTGGCTGT-CCGAGTTGTAATCTAGAGAAGTATTATCCGCGCTGGACCGTGTACAAGTCTCCTGGAATGGGGCGTCATAGAGGGTGAGAATCCCGTCTTTGACACGGACTGCCAGGGC-TTTGTGATGTGCTCTCAAAGAGTCGAGTTGTTTGGGAATGCAGCTCAAAATGGGTGGTAAATTCCATCTAAAGCTAAATATTGGCGAGAGACCGATAGCGAACAAGTACCGTGAGGGAAAGATGAAAAGAACTTTGGAAAGAGAGTTAAACAGTACGTGAAATTGCTGAAAGGGAAACGCTTGAAGTCAGTCGCGTTGGCCAGGGATCAA-CCTTGC----TTTTTT---GCTTGGCTTACTTTCTGGTCGATGGG-TCAGCATCAATTTTGACTGGTGG-AAAAAGTTCAAGGGAATGTGGCAT-CTTCGGATGTGTTATAGCCTTTGTTCGCATACATCAGTTGGGATTGAGGAACTCAGCACGCCGCAAGGCCGGG---TTTTTAACCACGTACGTGCTTAGGATGCTGGCATAATGGCTTTAATCGACCCGTCTTGAAACACGGACCAAGGAGTCTAACATGCCTGCGAGTGTTTGGGTGAAAAACCCGAGCGCGTAATGAAAGTG-AAAGTTGAGATCCCTGTCGCGGGGAGCATTGACGCCCGGATCTGACCTTTTGTGACGATTCTGCGGTAGAGCATGTTTTCCGCATGCTTTTCCGAAAGTTGACCAAAGACGTTTATCGTTATCTACAAAAGgttgctgatcttcgctcaagtgcc-----atgagatgtgctga-cctctct---ttttcagTGCGTCGAGACCCACAAGGAGTTCAACCTTGCCCTTGCAGTTAAGCATCAAACCATCACAAACGGCCTCAAATACTCTCTGGCGACAGGTAACTGGGGAGATCAAAAAAAGTCAATGTCTTCYAAGGCAGGAGTATCTCAGGTCTTGAACAGATACACATATGCATCCACTCTGTCACATCTTCGTCGGTGTAACACTCCTCTAGGGCGCGAAGGCAAGATCGCCAAACCTCGTCAGTTGCACAACACTCATTGGGGTATGGTGTGTCCTGCGGAAACTCCTGAAGGTCAAGCCTGTGGTCTTGTCAAGAACCTCGCCCTTATGGCGTGCATATCAGTCGGGTCTTACTCCGCGCCCGTTATCGARTTTTTGGAGGAATGGGGATTGGAGTCGTTGGAAGAGAACGCGCACTCATCAACACCTTGCACAAAAGTTTTCGTGAACGGTGTCTGGATGGGTGTGCATCGCGATCCTGCCAATTTGGTGAAGACGATAAAGAAATTGAGRAGGAAAGATGACATTAGCCCAGAAGTGTCAGTTGTGCGAGACATCAGGGAGAAGGAATTGAGGTTGTACACCGATGCTGGACGTGTTTGTCGACCACTCTTCATCGTCGAGAACCAACAGCTGGCACTTCAGAAGAAGCACGTCAAATGGCTCAGTAACGGCCTCAACGATGATGGTGACGAATACAAATGGGAACATCTGGTAAAGGGTGGCATCATTGAGCTACTGGATGCTGAGGAAGAGGAAACAGTGATGATATCCATGACCCCTGAAGATCTTGAAAATTCTCGCCTACAGCAAAGCGGTGTCGATCCTCACGCGAACGACGGCGAGTTTGATCCAGCAGCTCGATTGAAGGCTGGCACTCACGCACACACATGGACACATTGCGAAATTCATCCTAGCATGATTCTTGGCATTTGTGCCAGCATTATTCCTTTCCCCGATCATCTGCGCCCTTCTCATCATTGCTGGTGGTACTGGTGAGTTCGAGGCTGGTATCTCCAAGGATGGCCAGACCCGCGAGCACGCTCTCCTCGCTTTCACCCTCGGTGTGCGGCAACTCATCGTTGCCGTCAACAAGATGGACACCACCAAGGTAAGAAACCTTTGAC-TTATAGTTAGGCTTCTTGCGCATTCTCATCGTCTCA-TGTAGTGGAGCGAGGACCGTTTCAACGAAATCATCAAGGAGACGTCAACTTTCATCAAGAAGGTTGGTTACAACCCCAAGGCTGTTGCCTTTGTCCCTATTTCCGGCTGGCACGGTGACAACATGTTGGAGGAGTCTCCCAAGTAAGCATTC--TCGTATTGTCATGATCGCCCCGTCGTTCATGTTGCACTC-AGCATGCCTTGGTACAAGGGCTGGACCAAGGAGACCAAGGCYGGTGTCGTCAAGGGCRAGATCCTCATCGATRCTATCGTTGCCATTGAGCCCCCCGCCCGACCCTCCSTCCACCYTCTCGGTGTCCCCCAACATGATGTCTACAAAATTGGCGGCATCGGAACTGTGCCCGTCGGTCGTGTTGAGACTGGTATCATCAAGGCCGGAATGGTCGTCACCTTCACCACTTCCAACGTCACCATGGAAATGCAGTCCGTGGAAATGCACCACGAGCAGCTTGAGCAGGGTAACCCTGGTGACAATGTCGGTTTCAACGTCAAGAACGTGTCAGTGAAGGATATTCGTCGTGGCAACGTGGCCTATGCCTCCAAGAACGATCCCGCCAAGGAAGCCGCCTCTTTCAACGCACAGGTCATCGTCCTCAACCACCCCGGTCAAATTGGTGCTGGTTACGCCCCGGTTCTCGACTGTCACACCGCCCACATCGCCTGCAAGTTCGCCGAGCTCATTGAGAAGATCGATCGTCGTACGGGTAAATCCATTGAAAACTCGCCTAAATTCGTCAAGTCTGGTGACGCCTGCATCGTCAAGCTCGTTCCCAGCAAGCCTATG</w:t>
      </w:r>
    </w:p>
    <w:p w14:paraId="01EF00A8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48F8CEF9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GMM7586_Laccaria_striatula_RUSSIA_KM067835_KU685859_KU686000_</w:t>
      </w:r>
    </w:p>
    <w:p w14:paraId="0C290B2B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ACTGTTAGCTGGC-TTTTCGAAGAA-GTGCTCGT-CCGTCATCTTTAATCTCT--CCA-CCTGTGCACATTTTGTAGTC-TT-GGATACCTCTCGAGGCAA-CTCGGATT----TTAG-GATCGCCGTGC---TGTTGTACAAGTCGACTTTTCTTTCATTTCC-AAGACTATGTTTT----T--A-TATACA-CCAAAGTATGTTTAAAGAATGTCATC-AATAGGAAC---TTGTTTCCTA--T-AAAATTATACAACTTTCAGCAACGGATCTCTTGGCTCTCGCATCGATGAAGAACGCAGCGAAATGCGATAAGTAATGTGAATTGCAGAATTCAGTGAATCATCGAATCTTTGAACGCACCTTGCGCTCCTTGGTATTCCGAGGAGCATGCCTGTTTGAGTGTCATTAAA-TTCTCAA-CCTTCCATG--------T-TTTATTAGCATGG--TTAGGCTTGGA-TGT-GGGGG--TTGCGGGCTTC-AT-----C---AATGATGTCGGCTCTCCTTAAATGCATTAGCGGAACTTTTGTGGACCGTCTA-TTGGTGTGAT-AGTTATCTACGCCGTGGAT-GTGATGCAG-CTTTAT---GAAGTT-CAGCTTCT-AACCGTCC---ATTGACTTGGACAA-----TTTTGACAA--TTGAAAGCTCAAATTTAAAATCTGGCAGT-CTTTGGCTGT-CCGAGTTGTAATCTAGAGAAGTATTATCCGCGCTGGACCGTGTACAAGTCTCCTGGAATGGAGCGTCATAGAGGGTGAGAATCCCGTCTTTGACACGGACTGCCAGGGC-TTTGTGATGTGCTCTCGAAGAGTCGAGTTGTTTGGGAATGCAGCTCAAAATGGGTGGTAAATTCCATCTAAAGCTAAATATTGGCGAGAGACCGATAGCGAACAAGTACCGTGAGGGAAAGATGAAAAGAACTTTGGAAAGAGAGTTAAACAGTACGTGAAATTGCTGAAAGGGAAACGCTTGAAGTCAGTCGCGTTGGCCAGGGATCAA-CCTTGC----TTTTTT---GCTTGGCTTACTTTCTGGTCGATGGG-TCAGCATCAATTTTGACTGGTAG-AAAAAGTTCAAGGGAATGTGGCAT-CTTCGGATGTGTTATAGCCCTTGTTCACATATATCAGTTGGAATTGAGGAACTCAGCACGCCGCAAGGCCGGG---TTTTTAACCACGTACGTGCTTAGGATGCTGGCATAATGGCTTTAATCGACCCGTCTTGAAACACGGACCAAGGAGTCTAACATGCCTGCGAGTGTTTGGGTGAAAAACCCGAGCGCATAATGAAAGTG-AAAGTTGAGATCCCTGTCATGGGGAGCATTGACGCCCGGATCTGACCTTTTGTGACGATTCTGCGGTAGAGCATGTTTTCCGTATGCTTTTCCGAAAGTTGACCAAGGACGTTTATCGTTATTTACAAAAGgttgctgaccttcgctcaagtgcc-----atgagatgtgctga-cctctct---tcttcagTGCGTCGAGACCCACAAGGAGTTCAACCTTGCCCTTGCGGTTAAGCATCAAACCATCACAAACGGCCTCAAATACTCTCTGGCGACAGGTAACTGGGGAGATCAGAAAAAGTCAATGTCTTCCAAGGCAGGAGTATCTCAGGTCTTGAACAGATACACATATGCATCCACTCTGTCACATCTTCGTCGGTGTAACACTCCTCTAGGGCGCGAAGGCAAGATCGCCAAACCTCGTCAGTTGCACAACACCCATTGGGGTATGGTGTGTCCTGCGGAAACTCCTGAAGGTCAAGCCTGTGGTCTTGTCAAGAACCTCGCCCTTATGGCGTGCATATCAGTCGGGTCTTACTCCGCGCCCGTTATCGAGTTTTTGGAGGAGTGGGGATTGGAGTCATTGGAAGAGAACGCGCACTCATCAACACCTTGCACAAAAGTTTTCGTGAACGGTGTCTGGATGGGTGTGCATCGCG</w:t>
      </w:r>
      <w:r w:rsidRPr="00E04410">
        <w:rPr>
          <w:rFonts w:ascii="Courier" w:hAnsi="Courier"/>
          <w:sz w:val="13"/>
          <w:szCs w:val="13"/>
        </w:rPr>
        <w:lastRenderedPageBreak/>
        <w:t>ATCCTGCCAATTTGGTGAAGACGATAAAGAAATTGAGAAGGAAGGACGACATTAGCCCAGAAGTGTCAGTCGTGCGAGACATCAGGGAGAAGGAATTGAGGTTGTACACCGATGCTGGACGTGTTTGTCGACCACTCTTCATCGTCGAGAACCAACAGCTGGCACTTCAGAAGAAGCACGTCAAATGGCTCAGTAACGGCCTCAACGATGATGGYGACGAGTACAAATGGGAACATCTGGTAAAGGGTGGCATCATTGAGTTACTGGATGCTGAGGAAGAGGAAACAGTGATGATATCCATGACGCCTGAAGATCTTGAAAATTCTCGCCTACAGCAAAGTGGTGTTGATCCTCACGCGAACGACGGCGAGTTTGATCCAGCAGCTCGATTGAAGGCTGGCACTCACGCACACACATGGACACATTGCGAAATTCATCCTAGCATGATTCTTGGCATTTGTGCCAGCATTATTCCTTTCCCTGATCA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D9E1989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554656FD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GMM7596tibet_Laccaria_salmonicola_CHINA_TIBET_JX504143_JX504218_KU686045_KU686151</w:t>
      </w:r>
    </w:p>
    <w:p w14:paraId="068406EC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CGAAGCATGTGCTCGT-CCGTCATCTTT-ATCTCT--CCA-CCTGTGCACATTTTGTAGTC--------------------------------------------------------------------------------TTTCC-AAGACTATGTTTT----T--A-TATACA-CCAATGTATGTTTAAAGAATGTCATC-AATAGAAAC---TTGTTTTCTA--TAAAAATTATACAACTTTCAGCAACGGATCTCTTGGCTCTCGCATCGATGAAGAACGCAGCGAAATGCGATAAGTAATGTGAATTGCAGAATTCAGTGAATCATCGAATCTTTGAACGCACCTTGCGCTCCTTGGTATTCCGAGGAGCATGCCTGTTTGAGTGTCATTAAA-TTCTCAA-CCTTCCAAC--------T-TTTATTAGCTTGG--TTTGGCTTGGA-TGT-GGGGG--TTGCGGGCTTCTAT-----T---AATGAAGTCGGCTCTCCTTAAATGCATTAGCGGAACTTTTGTGGACCGTCTA-TTGGTGTGAT-AATTATCTATGCCGTGGAT-GTAAAGCAG-CTTTAT---GAAGTT-CAGCTTCT-AATCGTCC---ATTGACTTGGACAATTTTTTTTTGACAA-TTTGAAAGCTCAAATTTAAAATCTGGCAGT-CTTTGGCTGT-CCGAGTTGTAATCTAGAGAAGTATTATCCGCGCTGGACCGTGTACAAGTCTCCTGGAATGGAGCGTCATAGAGGGTGAGAATCCCGTCTTTGACACGGACTGCCAGGGC-TTTGTGATATGCTCTCAAAGAGTCGAGTTGTTTGGGAATGCAGCTCAAAATGGGTGGTAAATTCCATCTAAAGCTAAATATTGGCGAGAGACCGATAGCGAACAAGTACCGTGAGGGAAAGATGAAAAGAACTTTGGAAAGAGAGTTAAACAGTACGTGAAATTGCTGAAAGGGAAACGCTTGAAGTCAGTCGCGTTGGCCAGGGATCAA-CCTTGC----TTTTTT---GCTTGGCTTACTTTCTGGTCAATGGG-TCAGCATCAATTTTGACTGGTGG-AAAAAGTTCAAGGGAATGTGGCAT-CTTCGGATGTGTTATAGCCTTTGTTCATATGCATTGGTTGGGATTGAGGAACTCAGCACGCCGAAAGGCCGGG--TTTTTTAACCACGTACGTGCTTAGGATGCTGGCATAATGGCTTTAATCGACCCGTCTTGAAACACGGACCAAGGAGTCTAACATGCCTGCGAGTGTTTGGGTGAAAAACCCGAGTGCGTAATGAAAGTG-AAAGTTGAGATCCCTGTCGTGGGGAGCATTGACGCCCGGATCTGACCTTTTGTGACGATTCTGCGGTAGAGCATGTTTTCCGCATGCTTTTCCGAAAGTTGACCAAGGACGTTTATCGTTATTTACAAAAGGTTTCTGACCTTCGCTGAAGTGCC-----ATGAGATGTGCTGA-CCCCTCT---TCTTTAGTGCGTTGAGACCCACAAGGAGTTCAACCTTGCCCTTGCAGTTAAGCATCAAACCATCACAAACGGCCTCAAATACTCTCTGGCGACAGGTAATTGGGGAGATCAGAAAAAGTCAATGTCTTCCAAGGCAGGAGTATCTCAGGTCTTGAACAGATACACATATGCGTCCACTCTGTCACATCTTCGTCGGTGTAACACTCCTCTAGGGCGCGAAGGCAAGATCGCCAAACCTCGTCAGTTGCACAACACTCATTGGGGTATGGTGTGTCCTGCGGAAACTCCTGAAGGTCAAGCCTGTGGTCTTGTCAAGAACCTCGCCCTTATGGCGTGCATATCAGTCGGGTCTTACTCTGCGCCCGTTATCGAGTTTTTGGAGGAGTGGGGGTTGGAGTCATTGGAAGAGAACGCGCACTCATCAACACCTTGCACAAAAGTTTTCGTGAACGGTGTCTGGATGGGTGTGCATCGCGATCCTGCCAATTTGGTGAAAACGATAAAGAAATTGAGAAGGAAAGACGACATCAGTCCAGAAGTGTCAGTCGTGCGAGACATCAGGGAGAAGGAATTGAGGTTGTACACAGATGCTGGACGTGTTTGTCGACCACTCTTCATCGTTGAGAACCAACAGCTAGCACTTCAGAAGAAGCACGTCAAATGGCTCAGTAACGGCCTCAACGATGATGGCGACGAGTACAAATGGGAACACCTGGTAAAAGGTGGCATCATTGAGTTACTGGATGCTGAGGAAGAGGAAACGGTGATGATATCCATGACCCCTGAAGATCTTGAAAATTCTCGCCTACAGCAAAGTGGTGTTGACCCTCATGCGAACGACGGCGAGTTTGATCCAGCAGCTCGGTTGAAGGCGGGCACTCACGCACACACGTGGACACATTGCGAAATTCATCCTAGCATGATTCTTGGCATTTGTGCCAGCATTATTCCTTTCCCTGATCAT----------------------------------------------------------------------CGCGAGCACGCTCTCCTCGCTTTCACCCTTGGTGTACGGCAACTCATCGTTGCCGTCAACAAGATGGACACCACTAAGGTAAGAAACGTTTCAC-TTATAGTTAGGCTTCTTGCACATTCTCATCATCTCA-TGTAGTGGAGCGAGGACCGTTTCAACGAAATCATCAAGGAGACGTCAACCTTCATCAAGAAGGTTGGTTACAACCCCAAGGCCGTTGCCTTTGTCCCTATTTCCGGCTGGCACGGTGACAACATGTTGGAGGAGTCCGCTAAGTAAGCATTC--TCGTATCGTCATGATCGCCCCGTCGCTCATGTTGCACTC-AGCATGTCTTGGTACAAGGGCTGGACCAAGGAGACCAAGGCTGGTGTCGTCAAGGGCAAGACCCTCCTCGATGCTATTGATGCCATTGAGCCCCCCGTCCGACCTTCCGACAAACCCCTCCGTCTCCCCCTCCAGGATGTCTACAAAATTGGCGGTATCGGAACTGTGCCCGTCGGTCGTGTTGAGACTGGTATCATCAAGGCCGGAATGGTCGTCAATTTTGCTCCCTCCAACGTCACCACTGAAGTCAAGTCCGTCGAAATGCATCACGAACAGCTTGAGCAGGGTAACCCTGGTGACAATGTCGGTTTCAACGTCAAGAACGTGTCGGTGAAGGATATTCGTCGTGGCAACGTGGCCTCCGACTCCAAGAACGATCCYGCCAAGGAAGCGGCCTCTTTCAACGCACAGGTCATCGTCCTTAAYCACCCTGGTCAAATTGGTGCTGGTTACGCCCCGGTTCTCGATTGTCACACCGCCCACATCGCCTGCAAGTTCGCCGAGCTCATCGAGAAGATCGATCGTCGTACGGGTAAATCTATTGAAAACTCGCCCAAATTCGTCAAGTCGGGTGATGCCTGCATYGTCAAGCTCGTTCCCAGCAAGCCTATG</w:t>
      </w:r>
    </w:p>
    <w:p w14:paraId="120A4B80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2FFF3715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GMM7602Tibet_Laccaria_salmonicola_CHINA_TIBET_GMM7602_28S__</w:t>
      </w:r>
    </w:p>
    <w:p w14:paraId="6CF0E257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CGAAGCATGTGCTCGT-CCGTCATCTTT-ATCTCT--CCA-CCTGTGCACATTTTGTAGTC--------------------------------------------------------------------------------TTTCC-AAGACTATGTTTT----T--A-TATACC-CCAATGTATGTTTAAAGAATGTCATC-AATAGAAAC---TTGTTTTCTA--TAAAAATTATACAACTTTCAGCAACGGATCTCTTGGCTCTCGCATCGATGAAGAACGCAGCGAAATGCGATAAGTAATGTGAATTGCAGAATTCAGTGAATCATCGAATCTTTGAACGCACCTTGCGCTCCTTGGTATTYTGAGGAGCATGCCTGTTTGAGTGTCATTAAA-TTCTCAA-CCTTCCAAC--------T-TTTATTAGCTTGG--TTTGGCTTGGA-TGT-GGGGG--TTGCGGGCTTCTAT-----T---AATGAAGTCGGCTCTCCTTAAATGCATTAGCGGAACTTTTGTGGACCGTCTA-TTGGTGTGAT-AATTATCTATGCCGTGGAT-GTAAAGCAG-CTTTAT---GAAGTT-CAGCTTCT-AATCGTCC---ATTGACTTGGACAT-TTTTTTTTGACAA--TTGAAAGCTCAAATTTAAAATCTGGCAGT-CTTTGGCTGT-CCGAGTTGTAATCTAGAGAAGTATTATCCGCGCTGGACCGTGTACAAGTCTCCTGGAATGGAGCGTCATAGAGGGTGAGAATCCCGTCTTTGACACGGACTGCCAGGGC-TTTGTGATATGCTCTCAAAGAGTCGAGTTGTTTGGGAATGCAGCTCAAAATGGGTGGTAAATTCCATCTAAAGCTAAATATTGGCGAGAGACCGATAGCGAACAAGTACCGTGAGGGAAAGATGAAAAGAACTTTGGAAAGAGAGTTAAACAGTACGTGAAATTGCTGAAAGGGAAACGCTTGAAGTCAGTCGCGTTGGCCAGGGATCAA-CCTTGC----TTTTTT---GCTTGGCTTACTTTCTGGTCAATGGG-TCAGCATCAATTTTGACTGGTGG-AAAAAGTTCAAGGGAATGTGGCAT-CTTCGGATGTGTTATAGCCTTTGTTCATATGCATTGGTTGGGATTGAGGAACTCAGCACGCCGAAAGGCCGGG---TTTTTAACCACGTACGTGCTTAGGATGCTGGCATAATGGCTTTAATCGACCCGTCTTGAAACACGGACCAAGGAGTCTAACATGCCTGCGAGTGTTTGGGTGAAAAACCCGAGCGCGTAATGAAAGTG-AAAGTTGAGATCCCTGTCGTGGGGAGCATTGACGCCCGGATCTGACCTTTTGTGACGATTCTGCGGTAGAGCAT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02808E8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4AEA9C4C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PRL7587_Laccaria_trullisata__KM067882_JX504247_KU686047_KU686153</w:t>
      </w:r>
    </w:p>
    <w:p w14:paraId="257AFEBB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ACTGTTAGCTGGC-TTTTTGAAGCATGTGCTCGT-CCGTCATTTTT-ATCTCT--CCACCCTGTGCACATTTTGTAGTC-TT-GGATACCTCTCGAGGCAA-CTCGGATT----TTGGAGATCGCTGTGC---TGT---ACAAGTCAGCTTTCTTTTCATTTCC-AAGACTATGTTTTAATAT--A-TACACA-CCAAAGTATGTTTAAAGAATGTCATC-AATAGGAAC---TTGTTTCCTA--TAAAATTTATACAACTTTCAGCAACGGATCTCTTGGCTCTCGCATCGATGAAGAACGCAGCGAAATGCGATAAGTAATGTGAATTGCAGAATTCAGTGAATCATCGAATCTTTGAACGC</w:t>
      </w:r>
      <w:r w:rsidRPr="00E04410">
        <w:rPr>
          <w:rFonts w:ascii="Courier" w:hAnsi="Courier"/>
          <w:sz w:val="13"/>
          <w:szCs w:val="13"/>
        </w:rPr>
        <w:lastRenderedPageBreak/>
        <w:t>ACCTTGCGCTCCTTGGTATTCCGAGGAGCATGCCTGTTTGAGTGTCATTAAA-TTCTCAA-CCTTCCAGC--------TTTTTATTGGCTTGG--TTAGGCTTGGA-TGT-GGGGG-TTTGTGGGCTTC-AT-----TTA-ATTGAGGTCGACTCTCCTTAAATGCATTAGTGGAACTTTTGTGGACCGTCTA-TTGGTGTGAT-AATTATCTACGCCGTGGAT-GTGAAGCATAATTTAT---GAAGTT-CAGCTTCT-AACCGTCC---ATTGACTTGGACAA-----TTTTGACAA-TTTGAAAGCTCAAATTTAAAATCTGGCAGT-CTTTGGCTGT-CCGAGTTGTAATCTAGAGAAGTATTATCCGCGCTGGACCGTGTACAAGTCTCCTGGAATGGGGCGTCATAGAGGGTGAGAATCCCGTCTTTGACACGGACTGCCAGGGCTTT-GTGATGTGCTCTCAAAGAGTCGAGTTGTTTGGGAATGCAGCTCAAAATGGGTGGTAAATTCCATCTAAAGCTAAATATTGGCGAGAGACCGATAGCGAACAAGTACCGTGAGGGAAAGATGAAAAGAACTTTGGAAAGAGAGTTAAACAGTACGTGAAATTGCTGAAAGGGAAACGCTTGAAGTCAGTCGCGTTGGCCAGGGATCAA-CCTTGC----TTTTTT---GCTTGGCTTACTTTCTGGTCGATGGGGTCAGCATCAATTTTGACTGGTGG-AAAAAGTTCAAGGGAATGTGGCAT-CTTCGGATGTGTTATAGCCTTTGTTCGCATACATTGGTTGGGATTGAGGAACTCAGCACGCCGCAAGGCCGGG---TTTTTAACCACGTACGTGCTTAGGATGCTGGCATAATGGCTTTAATCGACCCGTCTTGAAACACGGACCAAGGAGTCTAACATGCCTGCGAGTGTTTGGGTGAAAAACCCGAGTGCGTAATGAAAGTG-AAAGTTGAGATCCCTGTCGTGGGGAGCATCGACGCCCGGATCTGACCTTTTGTGACGATTCTGCGGTAGAGCATGTTTTCCGTATGCTTTTCCGAAAGTTGAGCAAGGACGTTTATCGTTATCTACAAAAGgttgttgacctttg-tcaagtgcc-----atgagatgtgctga-tccctct---tcttcagTGCGTCGAGACCCACAAGGAGTTCAACCTTGCCCTTGCAGTTAAGCATCAAACCATCACAAACGGCCTCAAATACTCTCTGGCGACAGGTAACTGGGGAGATCAGAAAAAGTCAATGTCTTCCAAGGCAGGAGTATCTCAGGTCTTGAACAGATACACATATGCATCCACTCTGTCACATCTTCGTCGGTGTAACACTCCTCTAGGGCGCGAAGGCAAAATCGCCAAACCTCGTCAGTTGCACAACACTCATTGGGGTATGGTGTGTCCTGCGGAAACTCCTGAAGGTCAAGCTTGTGGTCTTGTCAAGAACCTTGCCCTTATGGCGTGCATATCAGTCGGGTCTTACTCCGCGCCCGTTATCGAGTTTTTGGAGGAGTGGGGATTGGAGTCATTGGAAGAGAACGCACACTCATCGACACCTTGCACAAAAGTTTTCGTGAACGGTGTTTGGATGGGTGTGCATCGCGATCCTGCCAATTTGGTGAAGACGATAAAGAAATTGAGAAGGAAAGATGACATCAGCCCAGAAGTGTCAGTTGTGCGAGACATCAGGGAGAAGGAATTGAGGTTGTACACCGATGCTGGACGTGTTTGTCGACCACTCTTCATCGTCGAGAACCAACAGCTGGCACTTCAGAAGAAGCACGTCAAATGGCTCAGTAACGGCCTCAACGATGATGGCGACGAGTACAAATGGGAACATCTGGTAAAGGGTGGCATCATCGAGCTACTGGATGCTGAGGAAGAGGAAACGGTGATGATATCTATGACCCCTGAAGATCTTGAAAATTCTCGCCTACAGCAAAGTGGTGTTGATCCTCATGCGAACGACGGCGAGTTTGATCCAGCAGCTCGATTGAAGGCTGGCACTCATGCACACACATGGACACATTGCGAAATTCATCCTAGCATGATTCTTGGCATTTGCGCCAGCATTATTCCTTTCCCTGATCATTTGCGCCATTCTCATCATTGCTGCTGGTACTGGTGAGTTCGAGGCTGGTATCTCCAAGGATGGCCAGACCCGCGAGCACGCTCTCCTGGCTTTCACCCTCGGTGTGCGGCAACTCATCGTTGCCGTCAACAAGATGGACACCACTAAGGTAAGAAACGTTTCAC-TTATAGTTAGGCTTCTTGCACATTCTCATCATCTCA-TGTAGTGGAGCGAGGACCGTTTCAACGAAATCATCAAGGAGACGTCAACCTTCATCAAGAAGGTTGGTTACAACCCCAAGGCCGTTGCCTTTGTCCCTATTTCCGGCTGGCACGGTGACAACATGTTGGAGGAGTCCCCTAAGTAAGCATTC--TCGTATCGTCATGATCGCCCCGTCGCTCATGTTGCACTCAAGCATGTCTTGGTACAAGGGCTGGACCAAGGAGACCAAGGCTGGTGTCGTCAAGGGCAAGACCCTCCTCGATGCTATTGATGCCATTGAGCCCCCCGTCCGACCTTCCGACAAACCCCTCCGTCTYCCTCTTCAGGATGTCTACAAAATTGGCGGTATCGGAACTGTGCCCGTCGGTCGTGTTGAGACTGGCATCATCAAGGCCGGAATGGTCGTCAATTTCGCTCCCTCCAACGTCACGACTGAAGTCAAGTCCGTCGAAATGCATCACGAACAGCTCGAGCAGGGTAACCCTGGTGACAATGTCGGTTTCAACGTCAAGAACGTGTCGGTGAAGGATATTCGTCGTGGCAACGTGGCCTCCGACTCCAAGAACGATCCCGCCAAGGAAGCGGCCTCTTTCAACGCACAGGTCATCGTCCTCAACCACCCTGGTCAAATTGGTGCTGGTTACGCTCCGGTTCTCGACTGTCACACTGCCCACATCGCCTGCAAGTTCGCCGAGCTCATTGAGAAGATCGATCGTCGTACGGGTAAATCCATTGAAAACTCGCCTAAATTCGTCAAGTCGGGTGACGCCTGCATCGTCAAGCTCGTTCCCAGCAAGCCTATG</w:t>
      </w:r>
    </w:p>
    <w:p w14:paraId="7A8B0DB8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439A381E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WCG2072_Laccaria_trullisata__KU685749__KU686044_KU686150</w:t>
      </w:r>
    </w:p>
    <w:p w14:paraId="0E679C83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ACTGTTAGCTGGC-TTTTTGAAGCATGTGCTCGT-CCGTCATTTTT-ATCTCT--CCACCCTGTGCACATTTTGTAGTC-TT-GGATACCTCTCGAGGCAA-CTCGGATT----TTGGAGATCGCTGTGC---TGT---ACAAGTCAGCTTTCTTTTCATTTCC-AAGACTATGTTTTAATAT--A-TACACA-CCAAAGTATGTTTAAAGAATGTCATC-AATAGGAAC---TTGTTTCCTA--TAAAATTTATACAACTTTCAGCAACGGATCTCTTGGCTCTCGCATCGATGAAGAACGCAGCGAAATGCGATAAGTAATGTGAATTGCAGAATTCAGTGAATCATCGAATCTTTGAACGCACCTTGCGCTCCTTGGTATTCCGAGGAGCATGCCTGTTTGAGTGTCATTAAA-TTCTCAA-CCTTCCAGC--------TTTTTATTGGCTTGG--TTAGGCTTGGA-TGT-GGGGG-TTTGTGGGCTTC-AT-----TTA-ATTGAGGTCGACTCTCCTTAAATGCATTAGTGGAACTTTTGTGGACCGTCTA-TTGGTGTGAT-AATTATCTACGCCGTGGAT-GTGAAGCATAATATAT---GAAGTT-CAGCTTCT-AACCGTCC---ATTGACTTGGACAA-----TTTTGACAA-TTT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TCCGTATGCTTTTCCGAAAGTTGAGCAAGGACGTTTATCGTTATCTACAAAAGgttgttgacctttg-tcaagtgcc-----atgagatgtgctga-tccctct---tcttcagTGCGTCGAGACCCACAAGGAGTTCAACCTTGCCCTTGCAGTTAAGCATCAAACCATCACAAACGGCCTCAAATACTCTCTGGCGACAGGTAACTGGGGAGATCAGAAAAAGTCAATGTCTTCCAAGGCAGGAGTATCTCAGGTCTTGAACAGATACACATATGCATCCACTCTGTCACATCTTCGTCGGTGTAACACTCCTCTAGGGCGCGAAGGCAAAATCGCCAAACCTCGTCAGTTGCACAACACTCATTGGGGTATGGTGTGTCCTGCGGAAACTCCTGAAGGTCAAGCTTGTGGTCTTGTCAAGAACCTTGCCCTTATGGCGTGCATATCAGTCGGGTCTTACTCCGCGCCCGTTATCGAGTTTTTGGAGGAGTGGGGATTGGAGTCATTGGAAGAGAACGCACACTCATCGACACCTTGCACAAAAGTTTTCGTGAACGGTGTTTGGATGGGTGTGCATCGCGATCCTGCCAATTTGGTGAAGACGATAAAGAAATTGAGAAGGAAAGATGACATCAGCCCAGAAGTGTCAGTTGTGCGAGACATCAGGGAGAAGGAATTGAGGTTGTACACCGATGCTGGACGTGTTTGTCGACCACTCTTCATCGTCGAGAACCAACAGCTGGCACTTCAGAAGAAGCACGTCAAATGGCTCAGTAACGGCCTCAACGATGATGGCGACGAGTACAAATGGGAACATCTGGTAAAGGGTGGCATCATCGAGCTACTGGATGCTGAGGAAGAGGAAACGGTGATGATATCTATGACCCCTGAAGATCTTGAAAATTCTCGCCTACAGCAAAGTGGTGTTGATCCTCATGCGAACGACGGCGAGTTTGATCCAGCAGCTCGATTGAAGGCTGGCACTCATGCACACACATGGACACATTGCGAAATTCATCCTAGCATGATTCTTGGCATTTGCGCCAGCATTATTCCTTTCCCTGATCATCTGCGCCATTCTCATCATTGCTGGTGGTACTGGTGAGTTCGAGGCTGGTATCTCCAAGGATGGCCAGACCCGCGAGCACGCTCTCCTCGCTTTCACCCTCGGTGTACGGCAACTCATCGTTGCCGTCAACAAGATGGACACCACCAAGGTAAGAAAC-TTTTAC-TTATAGTTAGGCTTCTTTCACATCCTCATCATCTCA-TGTAGTGGAGCGAGGACCGTTTCAACGAAATCGTCAAGGAGACGTCAACCTTCATCAAGAAGGTTGGTTACAACCCCAAGGCCGTTGCCTTTGTCCCTATTTCCGGCTGGCACGGTGACAACATGTTGGAGGAGTCCGCTAAGTGAGTATTC--TCGCATCGTCGTGGTCGCCTCGTCGCTCATGTTGTACTC-AGCATGCCTTGGTACAAGGGCTGGACTAAGGAGACCAAGGCTGGTGTCGTCAAGGGCAAGACCCTCCTCGATGCTATTGATGCCATTGAGCCCCCCGTTCGACCTTCCGACAAACCTCTCCGTCTCCCCCTCCAGGATGTCTACAAAATTGGTGGTATTGGGACTGTGCCCGTCGGTCGTGTTGAGACTGGTATCATCAAGGCCGGAATGGTCGTCACTTTCGCTCCCTCCAACGTCACCACCGAAGTCAAGTCCGTCGAAATGCATCACGAACAGCTCGAGCAGGGTAACCCTGGTGACAATGTCGGTTTCAACGTCAAAAACGTGTCAGTGAAGGATATTCGTCGTGGCAACGTGGCCTCCGATTCCAAGAACGATCCAGCCAAGGAAGCGGCCTCTTTCAACGCACAGGTCATCGTCCTCAACCACCCTGGTCAAATTGGTGCTGGTTACGCCCCAGTGCTCGACTGTCACACCGCCCACATCGCCTGCAAGTTCGCCGAGCTCATCGAGAAGATCGATCGTCGTACGGGTAAATCCATTGAAAACTCACCTAAATTCGTCAAGTCGGGTGACGCCTGCATTGTCAAGCTCATTCCCAGCAAGCCTATG</w:t>
      </w:r>
    </w:p>
    <w:p w14:paraId="37EBF740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72792BC9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SB2151_Laccaria_laccata_PORTUGAL_KM067888_28S_RPB2_EF1a</w:t>
      </w:r>
    </w:p>
    <w:p w14:paraId="2D91C08C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TTTTTTGAAGCATGTGCTCGT-CCGTCATTTTT-ATCT----CCA-CCTGTGCACATTTTGTAGTC-TT-GGATACCTCTCGAGGCAA-CTCGGATT----TTAG-GATTGCCGTGC---TGT---TCAAGTCGGCTTTCCTTTCATTTCC-AAGACTATGTTTT----T--A-TATACA-CCAAAGCATGTTTATAGAATGTCATC-AATAGGAAC---TTGTTTCCTA--T-AAAATTATACAACTTTCAGCAACGGATCTCTTGGCTCTCGCATCGATGAAGAACGCAGCGAAATGCGATAAGTAATGTGAATTGCAGAATTCAGTGAATCATCGAATCTTTGAACGCACCTTGCGCTCCTTGGTATTCCGAGGAGCATGCCTGTTTGAGTGTCATTAAA-TTCTCAA-CCTTCCAGC--------T-TTTATTGGCTTGG--TTAGGCTTGGATTGT-GGGGG--TTGCGGGCTTC-AT-----T---AATGAGGTCGGCTCTCCTTAAATGCATTAGCGGAACTTTTGTGGACCGTCTA-TTGGTGTGAT-AATTATCTACGCCGTGGAT-GTGAAGCAG-CTTTAT---GAAGTT-CAGCTTCT-AATCGTTC---ATTGACTTGGACAA-----TTTTGACAA-TTTGAAAGCTCAAATTTAAAATCTGGCAGT-CTTTGGCTGT-CCGAGTTGTAATCTAGAGAAGTATTATCCGCGCTGGACCGTGTACAAGTCTCCTGAAATGGGGCATCATAGAGGGTGAGAATCCCGTCTTTGACACGGACTGCCAGGGC-TTTGTGATGTGCTCTCAAAGAGTCGAGTTGTTTGGGAATGCAGCTCAAAATGGGTGGTAAATTCCATCTAAAGCTAAATATTGGCGAGAGACCGATAGCGAACAAGTACCGTGAGGGAAAGATGAAAAGAACTTTGGAAAGAGAGTTAAACAGTACGTGAAATTGCTGAAAGGGAAACGCTTGAAGTCAGTCGCGTTGGCCAGGGATCAA-CCTTGC-TTTTTTTTT---GCTTGGCTTACTTTCTGGTCGACGGG-TCAGCATCAATTTTGACCGGTGG-AAAAAGTTCAAGGGAATGTGGCAT-CTTCGGATGTGTTATAGCCTTTGTTCGCATACATCGGTTGGGATTGAGGAACTCAGCACGCCGAAAGGCCGGG---TTTTTAACCACGTACGTGCTTAGGATGCTGGCATAATGGCTTTAATCGACCCGTCTTGAAACACGGACCAAGGAGTCTAACATGCCTGCGAGTGTTTGGGTGAAAAACCCGAGCGCGTAATGAAAGTG-AAAGTTGAGATCCCTGTCATGGGGAGCATCGACGCCCGGATCTGACCTTTTGTGACGATTCTGCGGTAGAGCATGTTTTCCGCATGCTTTTCCGAAAGTTGACCAAGGACGTTTATCGTTATCTACAAAAGgttgctgaccttcgctcaagtgcc-----atgagatgtgctga-cccctct---tcttcagTGCGTCGAGACCCACAAGGAGTTCAACCTTGCCCTTGCAGTTAAGCATCAAACCATCACAAACGGCCTCAAATACTCTCTAGCGACAGGTAACTGGGGAGATCAGAAAAAATCAATGTCTTCCAAGGCAGGAGTATCTCAGGTCTTGAACAGATACACATATGCATCTACTCTGTCACATCTTCGTCGGTGTAACACTCCTCTAGGGCGCGAAGGCAAGATAGCCAAACCCCGTCAGTTGCACAACACTCATTGGGGTATGGTGTGTCCTGCGGAAACTCCTGAAGGTCAAGCCTGTGGTCTTGTCAAGAACCTCGCCCTTATGGCGTGCATATCAGTGGGGTCTTACTCCGCGCCCGTTATCGAGTTTTTAGAGGAGTGGGGATTGGAGTCATTGGAAGAGAACGCACACTCATCGACACCTTGCACAAAAGTTTTCGTGAACGGTGTCTGGATGGGTGTGCATCGCGATCCTGCCAACTTGGTGAAAACGATAAAGAAGCTGAGAAGGAAAGACGACATCAGCCCAGAAGTGTCAGTTGTGCGAGACATCAGGGAGAAGGAATTGAGGTTGTACACTGATGCTGGACGTGTTTGTCGACCACTCTTCATCGTCGAGAACCAACAGCTGGCACTTCAGAAGAAGCACGTCAAATGGCTCAGTAACGGCCTCAACGATGATGGCGACGAGTACAAATGGGAACATCTGGTAAAGGGTGGCATCATTGAGTTACTGGATGCTGAGGAAGAGGAAACKGTGATGATCTCCATGACCCCTGAAGATCTTGAAAATTCTCGCCTACAGCAAAGTGGTGTTGATCCTCACGCGAACGATGGCGAGTTTGATCCAGCAGCTCGATTGAAGGCTGGCACTCACGCACACACATGGACACATTGTGAAATTCATCCTAGCATGATTCTCGGCATTTGCGCCAGCATTATTCCT</w:t>
      </w:r>
      <w:r w:rsidRPr="00E04410">
        <w:rPr>
          <w:rFonts w:ascii="Courier" w:hAnsi="Courier"/>
          <w:sz w:val="13"/>
          <w:szCs w:val="13"/>
        </w:rPr>
        <w:lastRenderedPageBreak/>
        <w:t>TTCCCTGATCATCTGCGCCATTCTCATCATTGCTGGTGGTACTGGTGAGTTCGAGGCTGGTATCTCCAAGGATGGCCAGACCCGCGAGCACGCTCTCCTCGCTTTCACCCTCGGTGTGCGGCAACTCATCGTTGCCGTCAACAAGATGGACACGACTAAGGTAAGAAACATTTCAA-TTATAGTTAGGCTTCTTGCACATTCTCATCATCYCA-TGTAGTGGAGCGAGGACCGTTTCAACGAAATCATCAAGGAGACGTCAACCTTCATCAAGAAGGTTGGTTACAACCCCAAGGCCGTTGCATTTGTCCCTATTTCCGGTTGGCACGGTGACAACATGTTGGAGGAGTCCCCTAAGTAAGCATTC--TCGTGTCGTCATGATCGCCCCGTCGCTCAYGTCGCACTC-AGCATGCCTTGGTACAAGGGCTGGACCAAGGAGACCAAGGCTGGTGTCGTCAAGGGCAAGACCCTCCTCGATGCTATTGATGCCATTGAGCCCCCCGTCCGACCTTCCGATAAACCCCTCCGTCTCCCCCTCCAGGATGTCTACAAAATTGGCGGTATCGGAACTGTGCCCGTCGGTCGTGTTGAGACTGGTATCATCAAGGCCGGAATGGTCGTCACTTTCGCTCCCTCTAACGTCACCACTGAAGTCAAGTCCGTCGAAATGCATCACGAACAGCTCGAGCAGGGTAACCCAGGTGACAATGTCGGTTTCAACGTCAAGAACGTGTCAGTGAAGGATATTCGTCGTGGCAACGTGGCCTCCGACTCCAAGAATGATCCCGCCAAGGAAGCGGCCTCTTTCAAYGCACAGGTCATCGTCCTCAACCACCCTGGTCAAATTGGTGCTGGTTACGCCCCGGTTCTCGACTGCCACACCGCCCACATCGCCTGCAAGTTCGCCGAGCTCATCGAGAAGATCGATCGTCGTACGGGTAAATCCATTGAAAACTCGCCKAAATTCGTCAAGTCGGGTGACGCCTGCATCGTCAAGCTCGTTCCCAGCAAGCCTATG</w:t>
      </w:r>
    </w:p>
    <w:p w14:paraId="4B947E85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1AC68EFB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GMM7038_Laccaria_proxima_RUSSIA_GMM7038_GMM7038_RPB2_GMM7038</w:t>
      </w:r>
    </w:p>
    <w:p w14:paraId="4E6804C8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TTTTTTGAAGCATGTGCTCGT-CCGTCATTTTT-ATCT----CCA-CCTGTGCACATTTTGTAGTC-TT-TGATACCTCTCGAGGCAA-CTCGGATT----TTAG-GATTGCCGTGC---TGT---TCAAGTCGGCTTTCCTTTCATTTCC-AAGACTATGTTTT----T--A-TATACA-CCAAAGCATGTTTATAGAATGTCATC-AATAGGAAC---TTGTTTCCTA--T-AAAATTATACAACTTTCAGCAACGGATCTCTTGGCTCTCGCATCGATGAAGAACGCAGCGAAATGCGATAAGTAATGTGAATTGCAGAATTCAGTGAATCATCGAATCTTTGAACGCACCTTGCGCTCCTTGGTATTCCGAGGAGCATGCCTGTTTGAGTGTCATTAAA-TTCTCAA-CCTTCCAGC--------T-TTTATTGGCTTGG--TTAGGCTTGGATTGT-GGGGG--TTGCGGGCTTC-AT-----T---AATGAGGTCGGCTCTCCTTAAATGCATTAGCGGAACTTTTGTGGACCGTCTA-TTGGTGTGAT-AATTATCTACGCCGTGGAT-GTGAAGCAG-CTTTAT---GAAGTT-CAGCTTCT-AATCGTTC---ATTGACTTGGACAA-----TTTTGACAA-TTTGAAAGCTCAAATTTAAAATCTGGCAGT-CTTTGGCTGT-CCGAGTTGTAATCTAGAGAAGTATTATCCGCGCTGGACCGTGTACAAGTCTCCTGAAATGGGGCATCATAGAGGGTGAGAATCCCGTCTTTGACACGGACTGCCAGGGC-TTTGTGATGTGCTCTCAAAGAGTCGAGTTGTTTGGGAATGCAGCTCAAAATGGGTGGTAAATTCCATCTAAAGCTAAATATTGGCGAGAGACCGATAGCGAACAAGTACCGTGAGGGAAAGATGAAAAGAACTTTGGAAAGAGAGTTAAACAGTACGTGAAATTGCTGAAAGGGAAACGCTTGAAGTCAGTCGCGTTGGCCAGGGATCAA-CCTTGC----TTTTTT---GCTTGGCTTACTTTCTGGTCGACGGG-TCAGCATCAATTTTGACCGGTGG-AAAAAGTTCAAGGGAATGTGGCAT-CTTCGGATGTGTTATAGCCTTTGTTCGCATACATCGGTTGGGATTGAGGAACTCAGCATGCCGAAAGGCCGGG---TTTTTAACCACGTACGTGCTTAGGATGCTGGCATAATGGCTTTAATCGACCCGTCTTGAAACACGGACCAAGGAGTCTAACATGCCTGCGAGTGTTTGGGTGAAAAACCCGAGCGCGTAATGAAAGTG-AAAGTTGAGATCCCTGTCATGGGGAGCATCGACGCCCGGATCTGACCTTTTGTGACGATTCTGCGGTAGAGCATGTTTTCCGCATGCTTTTCCGAAAGTTGACCAAGGACGTTTATCGTTATCTACAAAAGGTTGCTGACCTTCGCTCAAGTGCC-----ATGAGATGTGCTGA-CCCCTCT---TCTTCAGTGCGTCGAGACCCACAAGGAGTTCAACCTTGCCCTTGCAGTTAAGCATCAAACCATCACAAACGGCCTCAAATACTCTCTAGCGACAGGTAACTGGGGAGACCAGAAAAAATCAATGTCTTCCAAGGCAGGAGTATCTCAGGTCTTGAACAGATACACATATGCATCTACTCTGTCACATCTTCGTCGGTGTAACACTCCTCTAGGGCGCGAAGGCAAGATAGCCAAACCCCGTCAGTTGCACAACACTCATTGGGGTATGGTGTGTCCTGCGGAAACTCCTGAAGGTCAAGCCTGTGGTCTTGTCAAGAACCTCGCCCTTATGGCGTGCATATCAGTGGGGTCTTACTCCGCGCCCGTTATCGAGTTTTTAGAGGAGTGGGGATTGGAGTCATTGGAAGAGAACGCACACTCATCGACACCTTGCACAAAAGTTTTCGTGAACGGTGTCTGGATGGGTGTGCATCGCGATCCTGCCAACTTGGTGAAAACGATAAAGAAGCTGAGAAGGAAAGACGACATCAGCCCAGAAGTGTCAGTTGTGCGAGACATCAGGGAGAAGGAATTGAGGTTGTACACTGATGCTGGACGTGTTTGTCGACCACTCTTCATCGTCGAGAACCAACAGCTGGCACTTCAGAAGAAGCACGTCAAATGGCTCAGCAACGGCCTCAACGATGATGGCGACGAGTACAAATGGGAACATCTGGTAAAGGGTGGCATCATTGAGTTACTGGATGCTGAGGAAGAGGAAACGGTGATGATCTCCATGACCCCTGAAGATCTTGAAAATTCTCGCCTACAGCAAAGTGGTGTTGATCCTCACGCGAACGATGGCGAGTTTGATCCAGCAGCTCGATTGAAGGCTGGCACTCACGCACACACATGGACACATTGTGAAATTCATCCTAGCATGATTCTCGGCATTTGCGCCAGCATTATTCCTTTCCCTGATCAT----------------------------------------------------------------------CGCGAGCACGCTCTCCTCGCTTTCACCCTCGgTGTGCGGCAACTCATCGTTGCCGTCAaCAAGATGGACACGACTAAGGTAAGAAACATTTCAA-TTATAGTTAGGCTTCTTGCACATTCTCATCATCTCA-TGTAGTGGAGTGAGGACCGTTTCAACGAAATCATCAAGGAGACGTCAACCTTCATCAAGAAGGTTGGTTACAACCCCAAGGCCGTTGCCTTTGTCCCTATTTCCGGCTGGCACGGTGACAACATGTTGGAGGAGTCCCCTAAGTAAGCATTC--TCGTGTCGTCATGATCGCCCCGTCGCTCATGTCGCACTC-AGCATGCCTTGGTACAAGGGCTGGACCAAGGAGACCAAGGCTGGTGTCGTCAAGGGCAAGACCCTCCTCGATGCTATTGATGCCATTGAGCCCCCCGTCCGACCTTCCGACAAACCCCTCCGTCTCCCCCTCCAGGATGTCTACAAAATTGGCGGTATCGGAACTGTGCCCGTCGGTCGTGTTGAGACTGGTATCATCAAGGCCGGAATGGTCGTTACTTTCGCTCCCTCTAACGTCACCACTGAAGTCAAGTCCGTCGAAATGCATCACGAACAGCTCGAGCAGGGTAACCCTGGTGACAATGTCGGTTTCAACGTCAAGAACGTGTCAGTGAAAGATATTCGTCGTGGCAACGTGGCCTCCGACTCCAAGAATGATCCCGCCAAGGAAGCGGCCTCTTTCAACGCACAGGTCATCGTCCTCAACCACCCTGGTCAAATTGGTGCTGGTTACGCCCCGGTTCTCGACTGTCACACCGCCCACATCGCCTGCAAGTTCGCCGAGCTCATCGAGAAGATCGATCGTCGTACGGGTAAATCCATTGAAAaCTCGCCTAAATTCGTCAaGTCGGgTGACGCCTGCATCGTCAaGCTCGTtCCCAGCAaGCCTATG</w:t>
      </w:r>
    </w:p>
    <w:p w14:paraId="078C3F15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2A5CB49D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SB2135_Laccaria_laccata_PORTUGAL_JX504172_JX504249_KU686028_KU686140</w:t>
      </w:r>
    </w:p>
    <w:p w14:paraId="4189B66A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CGAAGCATGTGCTCGT-CCATCATCTTT-ATCT----CCA-CCTGTGCACATTTTGTAGTC-TT-GGATACCTCTCGAGGCAA-CTCGGATT----TTAG-GATCGCTGTGC---TGT---ACAAGTCGGCTTTCCTTTCATTTCC-AAGACTATGTTTT---TT--A-TATACA-CCAAAGTATGTTTAAAGAATGTCATC-AATGGGA-------------TA--T-AAAATTATACAACTTTCAGCAATGGATCTCTTGGCTCTCGCATCGATGAAGAACGCAGCGAAATGCGATAAGTAATGTGAATTGCAGAATTCAGTGAATCATCGAATCTTTGAACGCACCTTGCGCTCCTTGGTATTCCGAGGAGCATGCCTGTTTGAGTGTCATTAAA-TTCTCAA-CCTTCCAGC--------T-TTTATTAGCTTGG--ATAGGCTTGGA-TGT-GGGGG--TTGCGGGCTTC-AT-----C---AATGAGGTTGGCTCTCCTTAAAAGCATTAGCGGAACTTTTGTGGACCGTCTA-TTGGTGTGAT-AATTATCTACGCCGTGGAT-GTGAAGCAA-CTTTAT---AAAGTT-CAGCTTCT-AACTGTCC---ATTAATTTGGACAA-----TTTTGACAA-TTTGGAAGCTCAAATTTAAAATCTGGCAGT-ATTTGGCTGT-CCGAGTTGTAATCTAGAGAAGTATTATCCGCGCTGGACCGTGTACAAGTCTCCTGGAATGGAGCGTCATAGAGGGTGAGAATCCCGTCTTTGACACGGACTGCCAGGGC-TTTGTGATGTGCTCTCAAAGAGTCGAGTTGTTTGGGAATGCAGCTCAAAATGGGTGGTAAATTCCATCTAAAGCTAAATATTGGCGAGAGACCGATAGCGAACAAGTACCGTGAGGGAAAGATGAAAAGAACTTTGGAAAGAGAGTTAAACAGTACGTGAAATTGCTGAAAGGGAAACGCTTGAAGTCAGTCGCGTTGGCCAGGGATCAA-CCTTGC----TTTTTT---GCTTGGCTTACTTTCTGGTTGATGGG-TCAGCATCAATTTTGACTGGTGG-AAAAAGTTCAAGGGAATGTGGCAT-CTTCTGATGTGTTATAGCCTTTGTTCGCATACATCGGTTGGGATTGAGGAACTCAGCACGCCGCAAGGCCGGG---TTTTTAACCACGTACGTGCTTAGGATGCTGGCATAATGGCTTTAATCGACCCGTCTTGAAACACGGACCAAGGAGTCTAACATGCCTGCGAGTGTTTGGGTGAAAAACTCGAGCGCGTAATGAAAGTG-AAAGTTGAGATCCCTGTCATGGGGAGCATTGACGCCCGGATCTGACCTTTTGTGACGATTCTGCGGTAGAGCATGTTTTCCGCATGCTTTTCCGAAAGTTGACCAAGGACGTTTATCGTTATCTACAAAAGgttgctgaccttcgttcaagtgcc-----atgagatctgctga-cccttct---ttttcagTGCGTCGAGGCCCACAAGGAGTTCAACCTTGCCCTTGCAGTTAAGCATCAAACCATCACAAACGGCCTCAAATACTCTCTGGCGACAGGTAACTGGGGAGATCAGAAAAAGTCAATGTCTTCCAAAGCAGGAGTATCTCAGGTTTTGAACAGATACACATATGCATCCACTCTGTCACATCTTCGTCGGTGTAACACTCCTCTAGGGCGCGAAGGCAAGATCGCCAAACCTCGTCAGTTGCACAACACTCATTGGGGTATGGTGTGTCCTGCGGAAACCCCTGAAGGTCAAGCCTGTGGTCTTGTCAAGAACCTCGCCCTTATGGCATGCATATCAGTCGGGTCTTACTCCGCGCCCGTTATCGAGTTTTTGGAGGAGTGGGGATTGGAGTCTTTGGAAGAGAACGCACACTCATCGACACCTTGCACAAAAGTTTTCGTGAATGGTGTCTGGATGGGTGTGCATCGCGATCCTGCCAATTTGGTGAAGACGATAAAGAAATTGAGAAGGAAAGACGACATCAGCCCAGAAGTGTCAGTTGTGCGAGACATCAGGGAGAAGGAATTGAGGTTGTACACTGATGCTGGACGTGTTTGTCGACCACTCTTCATCGTCGAGAACCAACAGCTGGCACTTCAGAAGAAGCACGTCAAATGGCTCAGTAACGGCCTCAACGATGATGGCGACGAGTACAAATGGGAACATCTGGTAAAGGGTGGCATCATTGAGTTACTGGATGCTGAGGAAGAGGAAACAGTGATGATATCCATGACCCCTGAAGATCTTGAAAATTCTCGCCTACAGCAAAGTGGTGTTGATCCTCACGCGAACGACGGCGAGTTTGATCCAGCAGCTCGATTGAAGGCTGGCACTCACGCACACACGTGGACACATTGCGAAATTCATCCTAGCATGATTCTTGGCATTTGTGCAAGCATTATTCCTTTCCCTGATCATCTGCGCCATTCTCATCATTGCTGGTGGTACTGGTGAGTTCGAGGCTGGTATATCTAAGGATGGCCAGACCCGCGAACACGCTCTCCTCGCTTTCACCCTTGGTGTGCGGCAACTCATCGTTGCCGTCAACAAGATGGACACCACTAAGGTAAGAAACGTTTCAC-CTATAGTTAGGCTCCTTCCAGATTCTCATCATCTCA-TGTAGTGGAGCGAGGACCGTTTCAACGAAATCATCAAGGAGACGTCAACCTTCATCAAGAAGGTTGGTTACAACCCCAAGGCCGTTGCCTTTGTCCCTATTTCCGGCTGGCACGGTGACAACATGTTGGAGGAGTCCTCTAAGTAAGCATTC--TCGTATTGTCATGATTGCCCCGTCACTCATGTTGCACCC-AGCATGCCTTGGTACAAGGGCTGGACCAAGGAGACCAAGGCTGGTGTCGTCAAGGGCAAGACCCTCCTCGATGCTATTGATGCCATTGAACCCCCCGTCCGACCTTCCGACAAACCCCTCCGTCTCCCCCTCCAGGATGTCTACAAAATTGGCGGTATCGGAACTGTGCCCGTCGGTCGTGTTGAGACTGGTATCATCAAGGCCGGAATGGTCGTCACTTTCGCTCCCTCCAACGTCACCACTGAAGTCAAGTCCGTCGAAATGCATCACGAACAGCTTGAGCAGGGTAACCCTGGTGACAATGTCGGTTTCAACGTCAAGAACGTGTCAGTGAAGGATATTCGTCGTGGCAACGTGGCCTCCGACTCCAAGAACGATCCCGCCAAGGAAGCGGCCTCTTTCAACGCACAGGTCATCGTCCTCAACCACCCTGGTCAAATTGGTGCTGGTTACGCCCCGGTTCTCGACTGTCACACCGCCCACATCGCCTGCAAGTTCGCCGAGCTCATCGAGAAGATCGATCGTCGTACGGGTAAATCCATTGAAAACTCGCCTAAATTCGTCAAGTCGGGTGACGCCTGCATCGTCAAGCTCGTTCCCAGCAAGCCTATG</w:t>
      </w:r>
    </w:p>
    <w:p w14:paraId="5B27D001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2163ABDA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SB2238_Laccaria_bicolor_PORTUGAL_KM067892_KU685886_KU686030_</w:t>
      </w:r>
    </w:p>
    <w:p w14:paraId="07C49CD8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TCTGA-TGTGGCTGTTAGCTGGC-TTTTCGAAGCATGTGCTCGT-CCATCATCTTT-ATCTCT--CCA-CCTGTGCACATTTTGTAGTC-TT-GGATAACTCTCGGGGCAACCTCGGATT----TTAG-GATCGCCGTGC---TGT---ACAAGTCGGCTTTCCTTTCATTTCC-AAGACTATGTTTT----T--A-TATACA-CCAAAGTATGTTTAAAGAATGTCATC-AATGGGAAC---TTGTTTCCTA--T-AAAATTATACAACTTTCAGCAACGGATCTCTTGGCTCTCGCATCGATGAAGAACGCAGCGAAATGCGATAAGTAATGTGAATTGCAGAATTCAGTGAATCATCGAATCTTTGAACGCACCTTGCGCTCCTTGGTATTCCGAGGAGCATGCCTGTTTGAGTGTCATTAAA-TTCTCAA-CCTTCCATC--------T-TTTATTAGCTTGG--TTAGGCTTGGA-TGT-GGGGG--</w:t>
      </w:r>
      <w:r w:rsidRPr="00E04410">
        <w:rPr>
          <w:rFonts w:ascii="Courier" w:hAnsi="Courier"/>
          <w:sz w:val="13"/>
          <w:szCs w:val="13"/>
        </w:rPr>
        <w:lastRenderedPageBreak/>
        <w:t>TTGCGGGCTTC-AT-----A---AACGAGGTCGGCTCTCCTTAAATGCATTAGCGGAACTTTTGTGGACCGTCTA-TTGGTGTGAT-AATTATCTACGCCGTGGAT-GTAAAGCAG-CTTTAT---GAAGTT-CAGCTTCT-AACCGTCC---ATTCATTTGGACAA----TTTTTGACAA-TTTGAAAGCTCAAATTTAAAATCTGGCAGT-CTTTGGCTGT-CCGAGTTGTAATCTAGAGAAGTATTATCCGCGCTGGACCGTGTACAAGTCTCCTGGAATGGGGCGTCATAGAGGGTGAGAATCCCGTCTTTGACACGGACTGCCAGGGC-TTTGTGATGTGCTCTCAAAGAGTCGAGTTGTTTGGGAATGCAGCTCAAAATGGGTGGTAAATTCCATCTAAAGCTAAATATTGGCGAGAGACCGATAGCGAACAAGTACCGTGAGGGAAAGATGAAAAGAACTTTGGAAAGAGAGTTAAACAGTACGTGAAATTGCTGAAAGGGAAACGCTTGAAGTCAGTCGCGTTGGCCAGGGATCAACCCTTGC----TCTTTT---GCTTGGCTTACTTTCTGGTCGATGGG-TCAGCATCAATTTTGACTGGTGG-AAAAAGTTCAAGGGAATGTGGCAT-CTTCGGATGTGTTATAGCCTTTGTTCGCATACATCAGTTGGGATTGAGGAACTCAGCACGCCGCAAGGCCGGG---TTTTTAACCACGTACGTGCTTAGGATGCTGGCATAATGGCTTTAATCGACCCGTCTTGAAACACGGACCAAGGAGTCTAACATGCCTGCGAGTGTTTGGGTGAAAAACCCGAGCGCGTAATGAAAGTG-AAAGTTGAGATCCCTGTCGCGGGGAGCATTGACGCCCGGATCTGACCTTTTGTGACGATTCTGCGGTAGAGCATGTTTTCCGCATGCTTTTCCGAAAGTTGACCAAAGACGTTTATCGTTATCTACAAAAGgttggtgacctccgctcaagtgcc-----atgaaatgtgttga-cctctct---ccttcagTGCGTCGAGACCCACAAGGAGTTCAACCTTGCCCTTGCAGTTAAGCATCAAACCATCACAAACGGCCTCAAATACTCTCTGGCGACAGGTAACTGGGGAGATCAGAAAAAGTCAATGTCTTCCAAGGCAGGAGTATCTCAGGTCTTGAACAGATACACATATGCATCCACTCTGTCACATCTTCGTAGGTGTAACACTCCTCTAGGGCGCGAAGGCAAGATCGCCAAACCTCGTCAGTTGCACAACACTCATTGGGGTATGGTGTGTCCTGCGGAAACTCCTGAAGGTCAAGCCTGTGGCCTTGTCAAGAACCTCGCCCTTATGGCGTGCATATCAGTCGGGTCTTACTCCGCGCCCGTCATCGAGTTTTTGGAGGAATGGGGATTGGAGTCATTGGAAGAGAACGCGCACTCATCCACACCTTGCACAAAAGTTTTCGTGAACGGTGTCTGGATGGGTGTGCATCGCGATCCTGCCAATTTGGTGAAGACGATAAAGAAATTGAGAAGGAAAGACGACATTAGCCCAGAAGTGTCAGTTGTGCGAGACATCAGGGAGAAGGAATTGAGGTTGTACACCGATGCTGGACGTGTTTGTCGACCACTCTTCATCGTCGAGAACCAACAGCTGGCACTTCAGAAGAAGCACGTCAAATGGCTCAGTAACGGCCTCAACGATGATGGCGACGAATACAAATGGGAACATCTGGTAAAGGGTGGCATCATTGAGTTACTGGATGCTGAGGAAGAGGAAACAGTGATGATATCTATGACCCCTGAAGATCTTGAAAATTCTCGCCTACAGCAAAGCGGTGTTGATCCTCACGCGAACGACGGCGAGTTTGATCCAGCAGCTCGATTGAAGGCTGGCACTCACGCACACACATGGACACATTGCGAAATTCATCCTAGCATGATTCTTGGCATTTGTGCCAGCATTATTCCTTTCCCTGACCA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CC1CB5C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51A34770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SB2239_Laccaria_bicolor_PORTUGAL_KM067893_KU685887_KU686031_</w:t>
      </w:r>
    </w:p>
    <w:p w14:paraId="7FF8644F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TCTGA-TGTGGCTGTTAGCTGGC-TTTTCGAAGCATGTGCTCGT-CCATCATCTTT-ATCTCT--CCA-CCTGTGCACATTTTGTAGTC-TT-GGATAACTCTCGGGGCAACCTCGGATT----TTAG-GATCGCCGTGC---TGT---ACAAGTCGGCTTTCCTTTCATTTCC-AAGACTATGTTTT----T--A-TATACA-CCAAAGTATGTTTAAAGAATGTCATC-AATGGGAAC---TTGTTTCCTA--T-AAAATTATACAACTTTCAGCAACGGATCTCTTGGCTCTCGCATCGATGAAGAACGCAGCGAAATGCGATAAGTAATGTGAATTGCAGAATTCAGTGAATCATCGAATCTTTGAACGCACCTTGCGCTCCTTGGTATTCCGAGGAGCATGCCTGTTTGAGTGTCATTAAA-TTCTCAA-CCTTCCATC--------T-TTTATTAGCTTGG--TTAGGCTTGGA-TGT-GGGGG--TTGCGGGCTTC-AT-----A---AACGAGGTCGGCTCTCCTTAAATGCATTAGCGGAACTTTTGTGGACCGTCTA-TTGGTGTGAT-AATTATCTACGCCGTGGAT-GTGAAGCAG-CTTTAT---GAAGTT-CAGCTTCT-AACCGTCC---ATTCATTTGGACAA----TTTTTGACAA-TTTGAAAGCTCAAATTTAAAATCTGGCAGT-CTTTGGCTGT-CCGAGTTGTAATCTAGAGAAGTATTATCCGCGCTGGACCGTGTACAAGTCTCCTGGAATGGGGCGTCATAGAGGGTGAGAATCCCGTCTTTGACACGGACTGCCAGGGC-TTTGTGATGTGCTCTCAAAGAGTCGAGTTGTTTGGGAATGCAGCTCAAAATGGGTGGTAAATTCCATCTAAAGCTAAATATTGGCGAGAGACCGATAGCGAACAAGTACCGTGAGGGAAAGATGAAAAGAACTTTGGAAAGAGAGTTAAACAGTACGTGAAATTGCTGAAAGGGAAACGCTTGAAGTCAGTCGCGTTGGCCAGGGATCAACCCTTGC----TCTTTT---GCTTGGCTTACTTTCTGGTCGATGGG-TCAGCATCAATTTTGACTGGTGG-AAAAAGTTCAAGGGAATGTGGCAT-CTTCGGATGTGTTATAGCCTTTGTTCGCATACATCAGTTGGGATTGAGGAACTCAGCACGCCGCAAGGCCGGG---TTTTTAACCACGTACGTGCTTAGGATGCTGGCATAATGGCTTTAATCGACCCGTCTTGAAACACGGACCAAGGAGTCTAACATGCCTGCGAGTGTTTGGGTGAAAAACCCGAGCGCGTAATGAAAGTG-AAAGTTGAGATCCCTGTCGCGGGGAGCATTGACGCCCGGATCTGACCTTTTGTGACGATTCTGCGGTAGAGCATGTTTTCCGCATGCTTTTCCGAAAGTTGACCAAAGACGTTTATCGTTATCTACAAAAGgttggtgacctccgctcaagtgcc-----atgaaatgtgttga-cctctct---ccttcagTGCGTCGAGACCCACAAGGAGTTCAACCTTGCCCTTGCAGTTAAGCATCAAACCATCACAAACGGCCTCAAATACTCTCTGGCGACAGGTAACTGGGGAGATCAGAAAAAGTCAATGTCTTCCAAGGCAGGAGTATCTCAGGTCTTGAACAGATACACATATGCATCCACTCTGTCACATCTTCGTAGGTGTAACACTCCTCTAGGGCGCGAAGGCAAGATCGCCAAACCTCGTCAGTTGCACAACACTCATTGGGGTATGGTGTGTCCTGCGGAAACTCCTGAAGGTCAAGCCTGTGGCCTTGTCAAGAACCTCGCCCTTATGGCGTGCATATCAGTCGGGTCTTACTCCGCGCCCGTCATCGAGTTTTTGGAGGAATGGGGATTGGAGTCATTGGAAGAGAACGCGCACTCATCCACACCTTGCACAAAAGTTTTCGTGAACGGTGTCTGGATGGGTGTGCATCGCGATCCTGCCAATTTGGTGAAGACGATAAAGAAATTGAGAAGGAAAGACGACATTAGCCCAGAAGTGTCAGTTGTGCGAGACATCAGGGAGAAGGAATTGAGGTTGTACACCGATGCTGGACGTGTTTGTCGACCACTCTTCATCGTCGAGAACCAACAGCTGGCACTTCAGAAGAAGCACGTCAAATGGCTCAGTAACGGCCTCAACGATGATGGCGACGAATACAAATGGGAACATCTGGTAAAGGGTGGCATCATTGAGTTACTGGATGCTGAGGAAGAGGAAACAGTGATGATATCTATGACCCCTGAAGATCTTGAAAATTCTCGCCTACAGCAAAGCGGTGTTGATCCTCACGCGAACGACGGCGAGTTTGATCCAGCAGCTCGATTGAAGGCTGGCACTCACGCACACACATGGACACATTGCGAAATTCATCCTAGCATGATTCTTGGCATTTGTGCCAGCATTATTCCTTTCCCTGACCA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72D159E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17A35665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GMM6131_Laccaria_alba_CHINA_JX504131_JX504210_KU685930_KU686079</w:t>
      </w:r>
    </w:p>
    <w:p w14:paraId="70362E3D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ACTGTTAGCTGGC-TTTTCGAAGCATGTGCTCGT-CCATCATCTTTAATCTCT--CCA-CCTGTGCACATTTTGTAGTC-TT-GGATACCTCTCGAGGCAA-CTCGGATT---TTTAG-GATCGCCGTGC---TGT---ACAAGTCGGCTTTTCTTTCATTTCC-AAGACTATGTTTT----T--A-TATACA-CCAAAGTATGTTTAAAGAATGTCATT-AATAGGAAC---TTGTTTCCTA--T-AAAATTATACAACTTTCAGCAACGGATCTCTTGGCTCTCGCATCGATGAAGAACGCAGCGAAATGCGATAAGTAATGTGAATTGCAGAATTCAGTGAATCATCGAATCTTTGAACGCACCTTGCGCTCCTTGGTATTCCGAGGAGCATGCCTGTTTGAGTGTCATTAAA-TTCTCAA-CCTTCCAAC--------T-TTTATTAGCTTGG--ATAGGCTTGGA-TGT-GGGGG--TTGCAGGCTTC-AT-----C---AATGAGGTCAGCTCTTCTTAAATGCATTAGCGGAACTTTTGTGGACCGTCTA-TTGGTGTGAT-AATTATCTACGCCGTGGAT-GAAAAACAG-CTTTAT---CAAGTT-CAGCTTCT-AACCGTCC---ATTGACTTGGACAA-----TTTTGACAA-TTTGAAAGCTCAAATTTAAAATCTGGCAGT-CTTTGGCTGT-CCGAGTTGTAATCTAGAGAAGTATTATCCGCGCTGGACCGTGTACAAGTCTCCTGGAATGGAGCGTCATAGAGGGTGAGAATCCCGTCTTTGACACGGACTGCCAGGGC-TTTGTGATGTGCTCTCGAAGAGTCGAGTTGTTTGGGAATGCAGCTCAAAATGGGTGGTAAATTCCATCTAAAGCTAAATATTGGCGAGAGACCGATAGCGAACAAGTACCGTGAGGGAAAGATGAAAAGAACTTTGGAAAGAGAGTTAAACAGTACGTGAAATTGCTGAAAGGGAAACGCTTGAAGTCAGTCGCATTGGCCAGGGATCAA-CCTTGC----TTTTTT---GCTTGGCTTACTTTCTGGTTGATGGG-TCAGCATCAATTTTGACTGGTAG-AAAAAGTTCAAGGGAATGTGGCAT-CTTCGGATGTGTTATAGCCTTTGTTCACATATATCAGTTGGGATTGAGGAACTCAGCACGCCGCAAGGCCGGG---TTTTTAACCACGTACGTGCTTAGGATGCTGGCATAATGGCTTTAATCGACCCGTCTTGAAACACGGACCAAGGAGTCTAACATGCCTGCAAGTGTTTGGGTGAAAAACCCGAGCGCGTAATGAAAGTG-AAAGTTGAGATCCCTGTCATGGGGAGCATTGACGCCCGGATCTGACCTTTTGTGACGATTCTGCGGTAGAGCATGT-------------TTCCGAAAGTTGACCAAGGACGTTTTTCGtTATCTACAAAAGGTTGCTGACCTTCGCTCAAGTTTC-----ATGAGATATGCTGA-CCCCTCT---TCTTCAGTGCGTCGAGACCCACAAGGAGTTCAACCTTGCCCTTGCAGTTAAGCATCAAACCATCACAAACGGCCTCAAATACTCTCTGGCGACAGGTAACTGGGGAGATCAGAAAAAGTCAATGTCTTCCAAGGCAGGAGTATCTCAGGTCTTGAACAGATACACATATGCATCCACTCTGTCACATCTTCGTCGGTGTAACACTCCTCTAGGGCGCGAAGGCAAGATCGCCAAACCTCGTCAGTTGCACAACACTCATTGGGGTATGGTGTGTCCTGCGGAAACTCCTGAAGGTCAAGCCTGTGGTCTTGTCAAGAACCTCGCCCTTATGGCGTGCATATCAGTCGGGTCTTACTCYGCGCCCGTTATCGAGTTTTTGGAGGAGTGGGGATTGGAGTCATTGGAAGAGAACGCGCACTCATCAACACCTTGCACAAAAGTTTTCGTGAACGGTGTCTGGATGGGTGTGCATCGTGATCCTGCCAATCTGGTGAAGACGATAAAGAAATTGAGAAGGAAAGACGACATTAGCCCAGAAGTGTCAGTTGTGCGAGACATCAGGGAGAAGGAATTGAGGTTGTACACCGATGCTGGACGTGTTTGTCGACCACTCTTCATTGTCGAGAACCAACAGCTGGCACTTCAGAAGAAGCACGTCAAATGGCTCAGTAACGGCCTCAACGATGATGGCGACGAGTACAAATGGGAACATCTAGTAAAGGGTGGCATCATCGAGTTACTGGATGCTGAGGAAGAAGAAACAGTGATGATATCCATGACCCCTGAAGATCTTGAAAATTCTCGCCTACAGCAGAGTGGTGTTGATCCTCACGCGAACGACGGCGAGTTTGATCCAGCAGCTCGATTGAAGGCTGGCACTCACGCACACACATGGACACATTGCGAAATTCATCCTAGCATGATTCTTGGCATTTGTGCCAGCATTGTTCCTTTCCCT----------------------------------------------------------------------------CGCGAGCACGCCCTCCTCGCTTTCACCCTCGGTGTGCGGCAACTCATCGTTGCCGTCAACAAGATGGACACCACTAAGGTAAGAAACGTTCCAC-</w:t>
      </w:r>
      <w:r w:rsidRPr="00E04410">
        <w:rPr>
          <w:rFonts w:ascii="Courier" w:hAnsi="Courier"/>
          <w:sz w:val="13"/>
          <w:szCs w:val="13"/>
        </w:rPr>
        <w:lastRenderedPageBreak/>
        <w:t>CTATAGTTAGGCTTCTTACACATTCTCATCATCTCA-TGTAGTGGAGCGAGGACCGTTTCAACGAAATTATCAAGGAGACGTCAACCTTCATCAAGAAGGTTGGTTACAACCCAAAGGCTGTTGCCTTTGTCCCTATTTCCGGCTGGCACGGCGACAACATGTTGGAGGAGTCCGCTAAGTAAGCATTC--TCGTATCATCATGATCGCCCCGTCGCTCATGTTGCACACAAGCATGCCTTGGTACAAGGGCTGGACCAGGGAGACCAAGGCTGGTGTCGTCAAGGGCAAGACTCTCCTCGATGCTATTGATGCCATTGAACCCCCCGTCCGACCTTCCGACAAACCCCTCCGTCTCCCCCTCCAGGATGTCTACAAAATTGGCGGTATCGGAACTGTGCCCGTCGGTCGTGTTGAGACTGGTATCATCAAGGCCGGAATGGTCGTCACTTTCGCTCCCTCCAACGTCACCACTGAAGTCAAGTCCGTCGAAATGCATCACGAACAGCTCGAGCAGGGTAATCCTGGTGACAATGTCGGTTTCAATGTCAAGAACGTGTCAGTAAAGGATATTCGTCGTGGCAACGTGGCCTCCGACTCCAAGAACGATCCAGCCAAGGAAGCAGCCTCTTTCAACGCACAGGTCATTGTCCTCAACCACCCTGGTCAAATTGGTGCTGGTTACGCCCCAGTTCTCGACTGTCACACTGCCCACATCGCCTGCAAGTTCGCCGAGCTCATCGAGAAGATCGATCGTCGTACGGGTAAATCCATCGAAAACTCGCCTAAATTTGTCAAGTCGGGTGACGCCTGCATCGTCAAACTCGTTCCCAGCAAGCCTATG</w:t>
      </w:r>
    </w:p>
    <w:p w14:paraId="6998DA49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27FB13BD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F1120750_Laccaria_alba_CHINA_JX504126_JX504242__</w:t>
      </w:r>
    </w:p>
    <w:p w14:paraId="6630FEBE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----A-TGTGACTGTTAGCTGGC-TTTTCGAAGCATGTGCTCGT-CCATCATCTTTAATCTCT--CCA-CCTGTGCACATTTTGTAGTC-TT-GGATACCTCTCGAGGCAA-CTCGGATT---TTTAG-GATCGCCGTGC---TGT---ACAAGTCGGCTTTTCTTTCATTTCC-AAGACTATGTTTT----T--A-TATACA-CCAAAGTATGTTTAAAGAATGTCATT-AATAGGAAC---TTGTTTCCTA--T-AAAATTATACAACTTTCAGCAACGGATCTCTTGGCTCTCGCATCGATGAAGAACGCAGCGAAATGCGATAAGTAATGTGAATTGCAGAATTCAGTGAATCATCGAATCTTTGAACGCACCTTGCGCTCCTTGGTATTCCGAGGAGCATGCCTGTTTGAGTGTCATTAAA-TTCTCAA-CCTTCCAAC--------T-TTTATTAGCTTGG--ATAGGCTTGGA-TGT-GGGGG--TTGCAGGCTTC-AT-----C---AATGAGGTCAGCTCTTCTTAAATGCATTAGCGGAACTTTTGTGGACCGTCTA-TTGGTGTGAT-AATTATCTACGCCGTGGAT-GAAAAACAG-CTTTAT---CAAGTT-CAGCTTCT-AACCGTCC---ATTGACTTGGACAA-----TTTTGACAA-TTTGAAAGCTCAAATTTAAAATCTGGCAGT-CTTTGGCTGT-CCGAGTTGTAATCTAGAGAAGTATTATCCGCGCTGGACCGTGTACAAGTCTCCTGGAATGGGGCGTCATAGAGGGTGAGAATCCCGTCTTTGACACGGACTGCCAGGGC-TTTGTGATGTGCTCTCAAAGAGTCGAGTTGTTTGGGAATGCAGCTCAAAATGGGTGGTAAATTCCATCTAAAGCTAAATATTGGCGAGAGACCGATAGCGAACAAGTACCGTGAGGGAAAGATGAAAAGAACTTTGGAAAGAGAGTTAAACAGTACGTGAAATTGCTGAAAGGGAAACGCTTGAAGTCAGTCGCGTTGGCCAGGGATCAA-CCTTGC----TTTTTT---GCTTGGCTTACTTTCTGGTCGATGGG-TCAGCATCAATTTTGACTGGTGG-AAAAAGTTCAAGGGAATGTGGCAT-CTTCGGATGTGTTATAGCCTTTGTTCGCATACATTGGTTGGGATTGAGGAACTCAGCACGCCGCAAGGCCGGG---TTTTTAACCACGTACGTGCTTAGGATGCTGGCATAATGGCTTTAATCGACCCGTCTTGAAACACGGACCAAGGAGTCTAACATGCCTGCGAGTGTTTGGGTGAAAAACCCGAGCGCGTAATGAAAGTG-AAAGTTGAGATCCCTGTCGTGGGGAGCATTGACGCCCGGATCTGACCTTTTGTGACGATTCTGCGGTAGAGCAT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0A9AB00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0811C8AA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F1133825_Laccaria_proxima_USA_MS_KU686064_KU685786_KU686065_</w:t>
      </w:r>
    </w:p>
    <w:p w14:paraId="2D4BD4F0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-CTGA-TGTGACTGTTAGCTGGC-TTTTCGAAGCATGTGCTCGT-CCATCATCTTT-ATCTCT--CCA-CCTGTGCACATTTTGTAGTC-TT-GGATACCTCTCGAGGAAA-CTYGGATT----TTAG-GATCGCCGTGC---TGT---ACAAGTCGGCTTTTCTTTCATTTCC-AAGACTATGTTTT----T--A-TATACA-CCAAAGTATGTTTATAGAATGTCATC-AATGGGAAC---TTGTTTCCTA--T-AAAATTATACAACTTTCAGCAACGGATCTCTTGGCTCTCGCATCGATGAAGAACGCAGCGAAATGCGATAAGTAATGTGAATTGCAGAATTCAGTGAATCATCGAATCTTTGAACGCACCTTGCGCTCCTTGGTATTCYGAGGAGCATGCCTGTTTGAGTGTCATTAAW-TTCTCAA-CCTTCCAAC--------T-TTTATTAGCTTGG--TTAGGCTTGGA-TGT-GGGGG--TTGCAGGCTTC-AT-----C---ACTGAGGTCGGCTCTCCTTAAATGCATTAGCGGAACTTTTGTGGACCGTCTA-TTGGTGTGAT-AATTATCTACGCCGTGGAT-GTGAAGCAG-CTTTAT---GAAGTT-CTGCTTCT-AACCGTCC---ATTGACTTGGACAA-----TTTTGACAA-TTTGAAAGCTCAAATTTAAAATCTGGCAGT-CTTTGGCTGT-CCGAGTTGTAATCTAGAGAAGTATTATCCGCGCTGGACCGTGTACAAGTCTCCTGGAATGGAGCGTCATAGAGGGTGAGAATCCCGTCTTTGACACGGACTGCCAGGGC-TTTGTGATATGCTCTCAAAGAGTCGAGTTGTTTGGGAATGCAGCTCAAAATGGGTGGTAAATTCCATCTAAAGCTAAATATTGGCGAGAGACCGATAGCGAACAAGTACCGTGAGGGAAAGATGAAAAGAACTTTGGAAAGAGAGTTAAACAGTACGTGAAATTGCTGAAAGGGAAACGCTTGAAGTCAGTCGCGTTGGCCAGGGATCAA-CCTTGC------TTTT---GCTTGGCTTACTTTCTGGTCGATGGG-TCAGCATCAATTTTGACTGGTGG-AAAAAGTTCAAGGGAATGTGGCAT-CTTCGGATGTGTTATAGCCTTTGTTCACATACATTGGTTGGGATTGAGGAACTCAGCACGCCGCAAGGCCGGG---TTTTTAACCACGTACGTGCTTAGGATGCTGGCATAATGGCTTTAATCGACCCGTCTTGAAACACGGACCAAGGAGTCTAACATGCCTGCGAGTATTTGGGTGAAAAACCCGAGTGCGTAATGAAAGTG-AAAGTTGAGATCCCTGTCGTGGGGAGCATTGACGCCCGGATCTGACCTTTTGTGACGATTCTGCGGTAGAGCATGTTTTCCGCATGCTTTTCCGAAAGTTGACCAAGGACGTTTATCGTTATCTACAAAAGGTTGCTGACTTTCRCTCAAGTGCC-----ATGAGACGTRTTGA-YCTCTCTNNNNNNNNNNNNNNNNNNNNNNNNNNNNNNNNNNNNNNNNNNNNNNNNNNNNNNNNNNNNNNNNNNNNNNNNNNNNNNNNNNNNNNNNNNNNNNNNNNNNNNNNNNNNNNNNNNNNNNAAGTCAATGTCTTCCAAGGCAGGAGTATCTCAGGTCTTGAACAGATACACATATGCATCCACTCTGTCACATCTYCGTCGGTGTAACACTCCTCTRGGACGCGAAGGCAAGATCGCCAARCCTCGTCAGTTGCACAACACCCATTGGG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134BC7D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6F2FD991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F1068333_Laccaria_amethysteooccidentalis_USA_WI_KU685629_KU685773_KU686061_</w:t>
      </w:r>
    </w:p>
    <w:p w14:paraId="19BA8338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-CTGA-TGTGACTGTTAGCTGGC-TTTTCGAAGCATGTGCTCGT-CCATCATCTTT-ATCTCT--CCA-CCTGTGCACATTTTGTAGTC-TT-GGATACCTCTCGAGGAAA-CTYGGATT----TTAG-GATCGCCGTGC---TGT---ACAAGTCGGCTTTTCTTTCATTTCC-AAGACTATGTTTT----T--A-TATACA-CCAAAGTATGTTTATAGAATGTCATC-AATGGGAAC---TTGTTTCCTA--T-AAAATTATACAACTTTCAGCAACGGATCTCTTGGCTCTCGCATCGATGAAGAACGCAGCGAAATGCGATAAGTAATGTGAATTGCAGAATTCAGTGAATCATCGAATCTTTGAACGCACCTTGCGCTCCTTGGTATTCCGAGGAGCATGCCTGTTTGAGTGTCATTAAA-TTCTCAA-CCTTCCAAC--------T-TTTATTAGCTTGG--TTAGGCTTGGA-TGT-GGGGG--TTGCAGGCTTC-AT-----C---ACTGAGGTCGGCTCTCCTTAAATGCATTAGCGGAACTTTTGTGGACCGTCTA-TTGGTGTGAT-AATTATCTACGCCGTGGAT-GTGAAGCAG-CTTTAT---GAAGTT-CTGCTTCT-AACCGTCC---ATTGACTTGGACAA-----TTTTGACAA-TTTGAAAGCTCAAATTTAAAATCTGGCAGT-CTTTGGCTGT-CCGAGTTGTAATCTAGAGAAGTATTATCCGCGCTGGACCGTGTACAAGTCTCCTGGAATGGAGCGTCATAGAGGGTGAGAATCCCGTCTTTGACACGGACTGCCAGGGC-TTTGTGATATGCTCTCAAAGAGTCGAGTTGTTTGGGAATGCAGCTCAAAATGGGTGGTAAATTCCATCTAAAGCTAAATATTGGCGAGAGACCGATAGCGAACAAGTACCGTGAGGGAAAGATGAAAAGAACTTTGGAAAGAGAGTTAAACAGTACGTGAAATTGCTGAAAGGGAAACGCTTGAAGTCAGTCGCGTTGGCCAGGGATCAA-CCTTGC------TTTT---</w:t>
      </w:r>
      <w:r w:rsidRPr="00E04410">
        <w:rPr>
          <w:rFonts w:ascii="Courier" w:hAnsi="Courier"/>
          <w:sz w:val="13"/>
          <w:szCs w:val="13"/>
        </w:rPr>
        <w:lastRenderedPageBreak/>
        <w:t>GCTTGGCTTACTTTCTGGTCGATGGG-TCAGCATCAATTTTGACTGGTGG-AAAAAGTTCAAGGGAATGTGGCAT-CTTCGGATGTGTTATAGCCTTTGTTCACATACATTGGTTGGGATTGAGGAACTCAGCACGCCGCAAGGCCGGG---TTTTTAACCACGTACGTGCTTAGGATGCTGGCATAATGGCTTTAATCGACCCGTCTTGAAACACGGACCAAGGAGTCTAACATGCCTGCGAGTATTTGGGTGAAAAACCCGAGTGCGTAATGAAAGTG-AAAGTTGAGATCCCTGTCGTGGGGAGCATTGACGCCCGGATCTGACCTTTTGTGACGATTCTGCGGTAGAGCATGTTTTCCGCATGCTTTTCCGAAAGTTGACCAAGGACGTTTATCGTTATCTACAAAAGGTTGCTGACTTTCACTCAAGTGCC-----ATGAGACGTRTTGA-CCTCTCW---TCTTCAGTGCGTCGAGACCCACAAGGAGTTYAACCTTGCCCTTGCAGTTAAGCATCAAACCATCACAAACGGCCTCAAATACTCTCTGGCGACAGGTAACTGGGGGGATCAGAAAAAGTCAATGTCTTCCAAGGCAGGAGTATCTCAGGTCTTGAACAGATACACATATGCATCCACTCTGTCACATCTTCGTCGGTGTAACACTCCTCTRGGGCGCGAAGGCAAGATCGCCAAACCTCGTCAGTTGCACAACACCMAYTGGG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348B26B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36F179C1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SB2133_Laccaria_laccata_PORTUGAL_KM067887_KU685884_KU686027_KU686139</w:t>
      </w:r>
    </w:p>
    <w:p w14:paraId="68D8B482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ACTGTTAGCTGGC-TTTTCGAAGCATGTGCTCGT-CCGTCATCTTTAATCTCT--CCA-CCTGTGCACATTTTGTAGTC-TT-GGATACCTCTCGAGGAAA-CTCGGATT----TTAG-GATCGCCGTGC---TGT---ACAAGTCGGCTTTTCTTTCATTTCC-AAGACTATGTTTT-------A-TATACA-CCAAAGTATGTTTAAAGAATGTCATC-AATAGGAAC---TTGTTTCCTA--T-AAAATTATACAACTTTCAGCAACGGATCTCTTGGCTCTCGCATCGATGAAGAACACAGCGAAATGCGATAAGTAATGTGAATTGCAGAATTCAGTGAATCATCGAATCTTTGAACGCACCTTGCGCTCCTTGGTATTCCGAGGAGCATGCCTGTTTGAGTGTCATTAAA-TTCTCAA-CCTTCCAGC--------T-TTTATTGGCTTGG--TTAGGCTTGGA-TGT-GGGGG--TTGCAGGCTTC-AT-----C---AATGAGGTCAGCTCTCCTTAAATGCATTAGCAGAACTTTTGTGGACTGTCTA-TTGGTGTGAT-AATTATCTACGCCGTGGAT-GTGACGCAA-CTTTAW---GAAGTT-CAGCTTCT-AACTGTCC---ATTGACTTGGACAA-----TTTTGACAA-TTTGAAAGCTCAAATTTAAAATCTGGCAGT-CTTTGGCTGT-CCGAGTTGTAATCTAGAGAAGTATTATCCGCGCTGGACCGTGTACAAGTCTCCTGGAATGGAGCGTCATAGAGGGTGAGAATCCCGTCTTTGACACGGACTGCCAGGGC-TTTGTGATGTGCTCTCGAAGAGTCGAGTTGTTTGGGAATGCAGCTCAAAATGGGTGGTAAATTCCATCTAAAGCTAAATATTGGCGAGAGACCGATAGCGAACAAGTACCGTGAGGGAAAGATGAAAAGAACTTTGGAAAGAGAGTTAAACAGTACGTGAAATTGCTGAAAGGGAAACGCTTGAAGTCAGTCGCGTTGGCCAGGGATCAA-CCTTGC--TATTTTTT---GCTTGGCTTACTTTCTGGTCGATGGG-TCAGCATCAATTTTGACTGGTGG-AAAAAGTTCAAGGGAATGTGGCAT-CTTCGGATGTGTTATAGCCTTTGTTCACATATATCAGTTGGGATTGAGGAACTCAGCACGCCGCAAGGCCGGG---TTTTTAACCACGTACGTGCTTAGGATGCTGGCATAATGGCTTTAATCGACCCGTCTTGAAACACGGACCAAGGAGTCTAACATGCCTGCGAGTGTTTGGGTGAAAAACCCGAGCGCGTAATGAAAGTG-AAAGTTGAGATCCCTGTCGTGGGGAGCATTGACGCCCGGATCTGACCTTTTGTGACGATTCTGCGGTAGAGCATGTATTCCGCATGCTTTTCCGAAAGTTGACTAAGGACGTTTATCGTTATCTGCAAAAGgttgccgaccttcgctcaagtgcc-----atgagatatgctga-cccctct---tcttcagTGCGTCGAGACCCACAAGGAGTTCAACCTTGCCCTTGCAGTTAAGCATCAAACCATCACAAACGGCCTCAAATACTCTCTGGCGACAGGTAACTGGGGAGATCAGAAAAAGTCAATGTCTTCCAAGGCAGGAGTATCTCAGGTCTTGAACAGATACACATATGCATCCACTCTGTCACATCTTCGTCGGTGTAACACTCCTCTAGGGCGCGAAGGCAAGATCGCCAAACCTCGTCAGTTGCATAACACTCATTGGGGTATGGTGTGTCCTGCGGAAACTCCTGAAGGTCAAGCCTGTGGTCTTGTCAAGAACCTCGCCCTTATGGCGTGCATATCAGTCGGGTCTTACTCCGCGCCCGTTATCGAGTTTTTGGAGGAGTGGGGATTGGAGTCATTGGAAGAGAACGCGCACTCATCAACACCTTGCACAAAAGTTTTCGTGAACGGTGTCTGGATGGGTGTACATCGCGATCCTGCCAATTTGGTGAAGACGATAAAGAAATTGAGAAGGAAAGACGACATTAGCCCAGAAGTGTCAGTTGTGCGAGACATCAGGGAGAAGGAATTGAGGTTGTACACCGATGCTGGACGTGTTTGTCGACCACTCTTCATCGTCGAGAACCAACAGCTGGCACTTCAGAAGAAGCACGTCAAATGGCTCAGTAACGGCCTCAACGATGATGGCGACGATTACAAATGGGAACATCTGGTAAAGGGTGGCATCATTGAGTTACTGGATGCCGAGGAAGAGGAAACAGTGATGATTTCCATGACCCCTGAAGATCTTGAAAATTCTCGCCTACAGCAAAGTGGTGTTGATCCTCACGCGAACGACGGCGAGTTTGATCCAGCAGCTCGATTGAAAGCTGGCACTCACGCACACACATGGACACATTGCGAAATTCATCCTAGCATGATTCTTGGCATTTGTGCCAGCATTATTCCTTTCCCTGATCATCTGCGCCATTCTCATCATTGCTGGTGGTACTGGTGAGTTCGAGGCTGGTATCTCCAAGGATGGCCAGACCCGCGAGCACGCTCTCCTCGCTTTCACCCTCGGCGTGCGGCAACTCATCGTTGCCGTCAACAAGATGGACACCACTAAGGTAAGAAACGTTTCAC-TTATAGTTAGGCTTCTTGCACATTCTCATCATCTCA-TGTAGTGGAGCGAGGACCGTTTCAACGAAATCATCAAGGAGACGTCAACCTTCATCAAGAAGGTTGGTTACAACCCCAAGGCCGTTGCCTTTGTTCCTATTTCCGGCTGGCACGGTGACAACATGTTGGAGGAGTCGGCTAAGTAAGGATTC--TCGTATCGTCATGATCGCCCCGTCGCTTATGTTGCACTCAAGCATGCCTTGGTACAAGGGCTGGACCAGGGAGACCAAGGCTGGTCCCGTCAAGGGCAAGACCCTCCTCGATGCTATTGATGCCATTGAACCCCCCGTCCGACCTTCCGACAAACCCCTCCGTCTCCCCCTCCAGGATGTCTACAAAATTGGCGGTATCGGAACTGTGCCCGTCGGTCGTGTTGAGACTGGTATCATCAAGGCCGGAATGGTCGTCACTTTCGCTCCCTCCAACGTCACCACTGAAGTCAAGTCTGTCGAAATGCATCACGAACAGCTCGAGCAGGGTAACCCTGGTGACAATGTCGGTTTCAACGTCAAGAACGTGTCAGTGAAGGATATTCGTCGTGGCAACGTGGCCTCCGACTCCAAGAACGATCCCGCCAAGGAAGCGGCCTCTTTCAACGCACAGGTCATCGTCCTCAACCACCCTGGTCAAATTGGTGCTGGTTACGCCCCAGTTCTCGACTGTCACACCGCCCACATCGCCTGCAAGTTCGCCGAGCTCATCGAGAAGATCGATCGTCGTACGGGTAAATCCATTGAAAACTCGCCTAAATTCGTCAAGTCGGGTGACGCCTGCATCGTCAAGCTCGTTCCCAGCAAGCCTATG</w:t>
      </w:r>
    </w:p>
    <w:p w14:paraId="5C91BF6F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5E69E7DA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SB2210_Laccaria_laccata_PORTUGAL_KM067890_KU685885_KU686029_KU686141</w:t>
      </w:r>
    </w:p>
    <w:p w14:paraId="1FF090EE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ACTGTTAGCTGGC-TTTTCGAAGCATGTGCTCGT-CCGTCATCTTTAATCTCT--CCA-CCTGTGCACATTTTGTAGTC-TT-GGATACCTCTCGAGGAAA-CTCGGATT----TTAG-GATCGCCGTGC---TGT---ACAAGTCGGCTTTTCTTTCATTTCC-AAGACTATGTTTT-------A-TATACA-CCAAAGTATGTTTAAAGAATGTCATC-AATAGGAAC---TTGTTTCCTA--T-AAAATTATACAACTTTCAGCAACGGATCTCTTGGCTCTCGCATCGATGAAGAACGCAGCGAAATGCGATAAGTAATGTGAATTGCAGAATTCAGTGAATCATCGAATCTTTGAACGCACCTTGCGCTCCTTGGTATTCCGAGGAGCATGCCTGTTTGAGTGTCATTAAA-TTCTCAA-CCTTCCAGC--------T-TTTATTGGCTTGG--TTAGGCTTGGA-TGT-GGGGG--TTGCAGGCTTC-AT-----C---AATGAGGTCAGCTCTCCTTAAATGCATTAGCAGAACTTTTGTGGACTGTCTA-TTGGTGTGAT-AATTATCTACGCCGTGGAT-GTGACGCAG-CTTTAT---GAAGTT-CAGCTTCT-AACTGTCC---ATTGACTTGGACAA-----TTTTGACAA-TTTGAAAGCTCAAATTTAAAATCTGGCAGT-CTTTGGCTGT-CCGAGTTGTAATCTAGAGAAGTATTATCCGCGTTGGACCGTGTACAAGTCTCCTGGAATGGAGCGTCATAGAGGGTGAGAATCCCGTCTTTGACACGGACTGCCAGGGC-TTTGTGATGTGCTCTCGAAGAGTCGAGTTGTTTGGGAATGCAGCTCAAAATGGGTGGTAAATTCCATCTAAAGCTAAATATTGGCGAGAGACCGATAGCGAACAAGTACCGTGAGGGAAAGATGAAAAGAACTTTGGAAAGAGAGTTAAACAGTACGTGAAATTGCTGAAAGGGAAACGCTTGAAGTCAGTCGCGTTGGCCAGGGATCAA-CCTTGC--TATTTTTT---GCTTGGCTTACTTTCTGGTCGATGGG-TCAGCATCAATTTTGACTGGTGG-AAAAAGTTCAAGGGAATGTGGCAT-CTTCGGATGTGTTATAGCCTTTGTTCACATATATCAGTTGGGATTGAGGAACTCAGCACGCCGCAAGGCCGGG---TTTTTAACCACGTACGTGCTTAGGATGCTGGCATAATGGCTTTAATCGACCCGTCTTGAAACACGGACCAAGGAGTCTAACATGCCTGCGAGTGTTTGGGTGAAAAACCCGAGCGCGTAATGAAAGTG-AAAGTTGAGATCCCTGTCGTGGGGAGCATTGACGCCCGGATCTGACCTTTTGTGACGATTCTGCGGTAGAGCATGTATTCCGCATGCTTTTCCGAAAGTTGACTAAGGACGTTTATCGTTATCTGCAAAAGgttgccgaccttcgctcaagtgcc-----atgagatatgctga-cccctct---tcttcagTGCGTCGAGACCCACAAGGAGTTCAACCTTGCCCTTGCAGTTAAGCATCAAACCATCACAAACGGCCTCAAATACTCTCTGGCGACAGGTAACTGGGGAGATCAGAAAAAGTCAATGTCTTCCAAGGCAGGAGTATCTCAGGTCTTGAACAGATACACATATGCATCCACTCTGTCACATCTTCGTCGGTGTAACACTCCTCTAGGGCGCGAAGGCAAGATCGCCAAACCTCGTCAGTTGCACAACACTCATTGGGGTATGGTGTGTCCTGCGGAAACTCCTGAAGGTCAAGCCTGTGGTCTTGTCAAGAACCTCGCCCTTATGGCGTGCATATCAGTCGGGTCTTACTCCGCGCCCGTTATCGAGTTTTTGGAGGAGTGGGGATTGGAGTCATTGGAAGAGAACGCGCACTCATCAACACCTTGCACAAAAGTTTTCGTGAACGGTGTCTGGATGGGTGTACATCGCGATCCTGCCAATTTGGTGAAGACGATAAAGAAATTGAGAAGGAAAGACGACATTAGCCCAGAAGTGTCAGTTGTGCGAGACATCAGGGAGAAGGAATTGAGGTTGTACACCGATGCTGGACGTGTTTGTCGACCACTCTTCATCGTCGAGAACCAACAGCTGGCACTTCAGAAGAAGCACGTCAAATGGCTCAGTAACGGCCTCAACGATGATGGCGACGATTACAAATGGGAACATCTGGTAAAGGGTGGCATCATTGAGTTACTGGATGCCGAGGAAGAGGAAACAGTGATGATTTCCATGACCCCTGAAGATCTTGAAAATTCTCGCCTACAGCAAAGTGGTGTTGATCCTCACGCGAACGACGGCGAGTTTGATCCAGCAGCTCGATTGAAAGCTGGCACTCACGCACACACATGGACACATTGCGAAATTCATCCTAGCATGATTCTTGGCATTTGTGCCAGCATTATTCCTTTCCCTGATCATCTGCGCCATTCTCATCATTGCTGGTGGTACTGGTGAGTTCGAGGCTGGTA-CTCCAAGGATGGCCAGACCCGCGAGCACGCTCTCCTCGCTTTCACCCTCGGCGTGCGGCAACTCATCGTTGCCGTCAACAAGATGGACACCACTAAGGTAAGAAACGTTTCAC-TTATAGTTAGGCTTCTTGCACATTCTCATCATCTCA-TGTAGTGGAGCGAGGACCGTTTCAACGAAATCATCAAGGAGACGTCAACCTTCATCAAGAAGGTTGGTTACAACCCCAAGGCCGTTGCCTTTGTTCCTATTTCCGGCTGGCACGGTGACAACATGTTGGAGGAGTCGGCTAAGTAAGGATTC--</w:t>
      </w:r>
      <w:r w:rsidRPr="00E04410">
        <w:rPr>
          <w:rFonts w:ascii="Courier" w:hAnsi="Courier"/>
          <w:sz w:val="13"/>
          <w:szCs w:val="13"/>
        </w:rPr>
        <w:lastRenderedPageBreak/>
        <w:t>TCGTATCGTCATGATCGCCCCGTCGCTTATGTTGCACTCAAGCATGCCTTGGTACAAGGGCTGGACCAGGGAGACCAAGGCTGGTCCCGTCAAGGGCAAGACCCTCCTCGATGCTATTGATGCCATTGAACCCCCCGTCCGACCTTCCGACAAACCCCTCCGTCTCCCCCTCCAAGATGTCTACAAAATTGGCGGTATCGGAACTGTGCCCGTCGGTCGTGTTGAGACTGGTATCATCAAGGCCGGAATGGTCGTCACTTTCGCTCCCTCCAACGTCACCACTGAAGTCAAGTCTGTCGAAATGCATCACGAACAGCTCGAGCAGGGTAACCCTGGTGACAATGTCGGTTTCAACGTCAAGAACGTGTCAGTGAAGGATATTCGTCGTGGCAACGTGGCCTCCGACTCCAAGAACGATCCCGCCAAGGAAGCGGCCTCTTTCAACGCACAGGTCATCGTCCTCAACCACCCTGGTCAAATTGGTGCTGGTTACGCCCCAGTTCTCGACTGTCACACCGCCCACATCGCCTGCAAGTTCGCCGAGCTCATCGAGAAGATCGATCGTCGTACGGGTAAATCCATTGAAAACTCGCCTAAATTCGTCAAGTCGGGTGACGCCTGCATCGTCAAGCTCGTTCCCAGCAAGCCTATG</w:t>
      </w:r>
    </w:p>
    <w:p w14:paraId="6AF4C22A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4AC9BEF1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F1123584_Laccaria_ochropurpurea_USA_IL_F1123584_F1123584__</w:t>
      </w:r>
    </w:p>
    <w:p w14:paraId="38AEFCCB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TGAAGCATGTGCTCGT-CCGTCGTCTTT-ATCTCT--CCA-CCTGTGCACATTTTGTAGTC-TT-GGATACCTCTCGAGGCAA-CTCGGATT--TTTAGG-GATCGCCGTGC---TGT---ACAAGTCGGCTTTCTTTTCATTTCC-AAGACTATGTTTT----T--A-TATACA-CCAAAGTATGTTTAAAGAATGTCATA-AAAAGGAAC---TTGATTCCTA--T-AAAATTATACAACTTTCAGCAACGGATCTCTTGGCTCTCGCATCGATGAAGAACGCAGCGAAATGCGATAAGTAATGTGAATTGCAGAATTCAGTGAATCATCGAATCTTTGAACGCACCTTGCGCTCCTTGGTATTCCGAGGAGCATGCCTGTTTGAGTGTCATTAAA-TTCTCAA-CCTTCCAGC--------T-TTTATTAGCTTGGTTTTAGGCTTGGA-TGT-GGGGG--TTGCAGGCTTC-AT-----T---AATGAGGTTAGCTCTCCTTAAATGCATTAGCAGAACTTTTGTGGACTGTCTA-TTGGTGTGAT-AATTATCTACGCCGTGGAT-GTGAAGCAG-ATTTAT---GAAGTT-CAGCTTCT-AACTGTCC---ATTGACTTGGACAA-----TTTTGACAA-TTTGAAAGCTCAAATTTAAAATCTGGCAGT-CTTTGGCTGT-CCGAGTTGTAATCTAGAGAAGTATTATCCGCGCTGGACCGTGTACAAGTCTCCTGGAATGGGGCGTCATAGAGGGTGAGAATCCCGTCTTTGACACGGACTGCCAGGGC-TTTGTGATGTGCTCTCAAAGAGTCGAGTTGTTTGGGAATGCAGCTCAAAATGGGTGGTAAATTCCATCTAAAGCTAAATATTGGCGAGAGACCGATAGCGAACAAGTACCGTGAGGGAAAGATGAAAAGAACTTTGGAAAGAGAGTTAAACAGTACGTGAAATTGCTGAAAGGGAAACGCTTGAAGTCAGTCGCGTTGGCCAGGGATCAA-CCTTGC----TTTTTT---GCTTGGCTTACTTTCTGGTCGATGGG-TCAGCATCAATTTTGACTGGTGG-AAAAAGTTCAAGGGAATGTGGCAT-CTTCGGATGTGTTATAGCCTTTGTTCGCATACATTGGTTGGGATTGAGGAACTCAGCACGCCGCAAGGCCGGG---TTTTTAACCACGTACGTGCTTAGGATGCTGGCATAATGGCTTTAATCGACCCGTCTTGAAACACGGACCAAGGAGTCTAACATGCCTGCGAGTGTTTGGGTGAAAAACCCGAGCGCGTAATGAAAGTG-AAAGTTGAGATCCCTGTCGTGGGGAGCATTGACGCCCGGATCTGACCTTTTGTGACGATTCTGCGGTAGAGCAT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C24B809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17B50544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F1121451_Laccaria_laccata_CHINA_JX504128_JX504208__</w:t>
      </w:r>
    </w:p>
    <w:p w14:paraId="1697CCEF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-CTGA-TGTGACTGTTAGCTGGC-TTTTCGAAGCATGTGCTCGT-CCGTCATCTTTAATCTCT--CCA-CCTGTGCACATTTTGTAGTC-TT-GGATACCTCTCGAGGCAA-CTCGGATT----TTAG-GATCGCCGTGC---TGT---ACAAGTCGACTTTTCTTTCATTTCC-AAGACTATGTTTT----T--A-TATACA-CCAAAGTATGTTTAAAGAATGTCATC-AATAGGAAC---TTGTTTCCTA--T-AAAATTATACAACTTTCAGCAACGGATCTCTTGGCTCTCGCATCGATGAAGAACGCAGCGAAATGCGATAAGTAATGTGAATTGCAGAATTCAGTGAATCATCGAATCTTTGAACGCACCTTGCGCTCCTTGGTATTCCGAGGAGCATGCCTGTTTGAGTGTCATTAAA-TTCTCAA-CCTTCCATS--------T-TTTATTAGCATGG--TTAGGCTTGGA-TGT-GGGGG--TTGCGGGCTTC-AT-----C---AATGATGTCAGCTCTCCTTAAATGCATTAGCGGAACTTTTGTGGACCGTCTA-TTGGTGTGAT-AGTTATCTACGCCGTGGAT-GTGATGCAG-CTTTAT---GAAGTT-CAGCTTCT-AACCGTCC---ATTGACTTGGACAA-----TTTTGACAA-TTTGAAAGCTCAAATTTAAAATCTGGCAGT-CTTTGGCTGT-CCGAGTTGTAATCTAGAGAAGTATTATCCGCGCTGGACCGTGTACAAGTCTCCTGGAATGGAGCGTCATAGAGGGTGAGAATCCCGTCTTTGACACGGACTGCCAGGGC-TTTGTGATGTGCTCTCGAAGAGTCGAGTTGTTTGGGAATGCAGCTCAAAATGGGTGGTAAATTCCATCTAAAGCTAAATATTGGCGAGAGACCGATAGCGAACAAGTACCGTGAGGGAAAGATGAAAAGAACTTTGGAAAGAGAGTTAAACAGTACGTGAAATTGCTGAAAGGGAAACGCTTGAAGTCAGTCGCGTTGGCCAGGGATCAA-CCTTGC----TTTTTT---GCTTGGCTTACTTTCTGGTCGATGGG-TCAGCATCAATTTTGACTGGTAG-AAAAAGTTCAAGGGAATGTGGCAT-CTTCGGATGTGTTATAGCCCTTGTTCACATATATCAGTTGGAATTGAGGAACTCAGCACGCCGCAAGGCCGGG---TTTTTAACCACGTACGTGCTTAGGATGCTGGCATAATGGCTTTAATCGACCCGTCTTGAAACACGGACCAAGGAGTCTAACATGCCTGCGAGTGTTTGAGTGAAAAACCCGAGCGCATAATGAAAGTG-AAAGTTGAGATCCCTGTCATGGGGAGCATTGACGCCCGGATCTGACCTTTTGTGACGATTCTGCGGTAGGGCAT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89DAE63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3437E355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AWW585_Laccaria_bicolor_USA_OR_JX504111_JX504194__</w:t>
      </w:r>
    </w:p>
    <w:p w14:paraId="5F1905C6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ATTGTTAGCTGGC-TTTTCGAAGCATGTGCTCAT-CCGTCATCTTT-ATCTCT--CCA-CCTGTGCACATTTTGTAGTC-TT-GGATACCTCTCGAGGAAA-CTCGGATT----TTAG-AATCGCTGTGC---TGT---ACAAGTCGGCTTTTCTTTCATTTCC-AAGACTATGTTTT----T--A-TATACA-CCAAAGTATGTTTATAGAATGTCATC-AATGGGAAC---TTGTTTCCTA--T-AAAATTATACAACTTTCAGCAACGGATCTCTTGGCTCTCGCATCGATGAAGAACGCAGCGAAATGCGATAAGTAATGTGAATTGCAGAATTCAGTGAATCATCGAATCTTTGAACGCACCTTGCGCTCCTTGGTATTCCGAGGAGCATGCCTGTTTGAGTGTCATTAAA-TTCTCAA-CCTTCCAAC--------T-TTTATTAGCTTGG--TTAGGCTTGGA-TGT-GGGGG--TTGCGGGCTTG-AT-----T---AATGAGGTCGGCTCTCCTTAAATGCATTAGCGGAACTTTTGTGGACCGTCTA-TTGGTGTGAT-AATTATCTACGCCGTGGAT-GTGAAGCAG-CTTTAT---GAAGTT-CTGCTTCT-AACCGTCC---ATTGACTTGGACAA-----TTTTGATAA--TTGAAAGCTCAAATTTAAAATCTGGCAGT-CTTTGGCTGT-CCGAGTTGTAATCTAGAGAAGTATTATCCGCGCTGGACCGTGTACAAGTCTCCTGGAATGGAGCGTCATAGAGGGTGAGAATCCCGTCTTTGACACGGACTGCCAGGGC-TTTGTGATATGCTCTCRAAGAGTCGAGTTGTTTGGGAATGCAGCTCAAAATGGGTGGTAAATTCCATCTAAAGCTAAATATTGGCGAGAGACCGATAGCGAACAAGTACCGTGAGGGAAAGATGAAAAGAACTTTGGAAAGAGAGTTAAACAGTACGTGAAATTGCTGAAAGGGAAACGCTTGAAGTCAGTCGCGTTGGCCAGGGATCAA-CCTTGC----TTTTTT---GCTTGGCTTACTTTCTGGTTGATGGG-TCAGCATCAATTTTGACCGGTGG-AAAAAGTTCAAAGGAATGTGGCAT-CTTCGGATGTGTTATAGCCTTTGTTCACATACATTGGTTGGGATTGAGGAACTCAGCACGCCGCAAGGCCGGG---TTTTTAACCACGTCCGTGCTTAGGATGCTGGCATAATGGCTTTAATCGACCCGTCTTGAAACACGGACCAAGGAGTCTAACATGCCTGCGAGTATTTGGGTGAAAAACCCGAGTGCGTAATGAAAGTG-AAAGTTGAGATCCCTGTCGTGGGGAGCATTGACGCCCGGATCTGACCTTTTGTGACGATTCTGCGGTAGAGCATGT---------------------------------</w:t>
      </w:r>
      <w:r w:rsidRPr="00E04410">
        <w:rPr>
          <w:rFonts w:ascii="Courier" w:hAnsi="Courier"/>
          <w:sz w:val="13"/>
          <w:szCs w:val="13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DFF6B39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2AC151EF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GMM7607_Laccaria_bicolorproxima_FRANCE_KM067846_28S_RPB2_EF1a</w:t>
      </w:r>
    </w:p>
    <w:p w14:paraId="55710AB3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CGAAGCATGTGCTCGT-CCATCATCTTT-ATCT----CCA-CCTGTGCACATTTTGTAGTC-TT-GGATACCTCTCGAGGCAA-CTCGGATT----TTAG-GATCGCTGTGC---TGT---ACAAGTCGGCTTTCCTTTCATTTCC-AAGACTACGTTTT----T--A-TACACA-CTAAAGTATGTTTAAAGAATGTCATC-AATGGGAAC---TTGTTTCCTA--T-AAAATTATACAACTTTCAGCAACGGATCTCTTGGCTCTCGCATCGATGAAGAACGCAGCGAAATGCGATAAGTAATGTGAATTGCAGAATTCAGTGAATCATCGAATCTTTGAACGCACCTTGCGCTCCTTGGTATTCCGAGGAGCATGCCTGTTTGAGTGTCATTAAA-TTCTCAA-CCTTCCAGC--------T-TTTATTAGCTTGG--ATAGGCTTGGA-TGT-GGGGG--TTGCGGGCTTC-AT-----C---AATGAGGTTGGCTCTCCTTAAAAGCATTAGCGGAACTTTTGTGGACCGTCTA-TTGGTGTGAT-AATTATCTACGCCGTGGAT-GTGAAGCAA-CTTTAT---AAAGTT-CAGCTTCT-AACTGTCC---ATTAACTTGGACAA-----TTTTGACAA-TTTGGAAGCTCAAATTTAAAATCTGGCAGT-CTTTGGCTGT-CCGAGTTGTAATCTAGAGAAGTATTATCCGCGCTGGACCGTGTACAAGTCTCCTGGAATGGAGCGTCATAGAGGGTGAGAATCCCGTCTTTGACACGGACTGCCAGGGC-TTTGTGATGTGCTCTCAAAGAGTCGAGTTGTTTGGGAATGCAGCTCAAAATGGGTGGTAAATTCCATCTAAAGCTAAATATTGGCGAGAGACCGATAGCGAACAAGTACCGTGAGGGAAAGATGAAAAGAACTTTGGAAAGAGAGTTAAACAGTACGTGAAATTGCTGAAAGGGAAACGCTTGAAGTCAGTCGCGTTGGCCAGGGATCAA-CCTTGC----TTTTTT---GCTTGGCTTACTTTCTGGTTGATGGG-TCAGCATCAATTTTGACTGGTGG-AAAAAGTTCAAGGGAATGTGGCAT-CTTCTGATGTGTTATAGCCTTTGTTCGCATACATCGGTTGGGATTGAGGAACTCAGCACGCCGCAAGGCCGGG---TTTTTAACCACGTACGTGCTTAGGATGCTGGCATAATGGCTTTAATCGACCCGTCTTGAAACACGGACCAAGGAGTCTAACATGCCTGCGAGTGTTTGGGTGAAAAACTCGAGCGCGTAATGAAAGTG-AAAGTTGAGATCCCTGTCATGGGGAGCATTGACGCCCGGATCTGACCTTTTGTGACGATTCTGCGGTAGAGCATGTTTTCCGCATGCTTTTCCGAAAGTTGACCAAGGACGTTTATCGTTATCTACAAAAGgttgctgaccttcgttcaagtgcc-----atgagatctgctga-cccttct---ttttcagTGCGTCGAGGCCCACAAGGAGTTCAACCTTGCCCTTGCAGTTAAGCATCAAACCATCACAAACGGCCTCAAATACTCTCTGGCGACAGGTAACTGGGGAGATCAGAAAAAGTCAATGTCTTCCAAAGCAGGAGTATCTCAGGTTTTGAACAGATACACATATGCATCCACTCTGTCACATCTTCGTCGGTGTAACACTCCTCTAGGGCGYGAAGGCAAGATCGCCAAACCTCGTCAGTTGCACAACACTCATTGGGGTATGGTGTGTCCTGCGGAAACCCCTGAAGGTCAAGCCTGTGGTCTTGTCAAGAACCTCGCCCTTATGGCATGCATATCAGTCGGGTCTTACTCCGCGCCCGTTATCGAGTTTTTGGAGGAGTGGGGATTGGAGTCTTTGGAAGAGAACGCACACTCATCGACACCTTGCACAAAAGTTTTCGTGAATGGTGTCTGGATGGGTGTGCATCGCGATCCTGCCAATTTGGTGAAGACGATAAAGAAATTGAGAAGGAAAGACGACATCAGCCCAGAAGTGTCAGTTGTGCGAGACATCAGGGAGAAGGAATTGAGGTTGTACACTGATGCTGGACGTGTTTGTCGACCACTCTTCATCGTCGAGAACCAACAGCTGGCACTTCAGAAGAAGCACGTCAAATGGCTCAGTAACGGCCTCAACGATGATGGCGACGAGTACAAATGGGAACATCTGGTAAAGGGTGGCATCATTGAGTTACTGGATGCTGAGGAAGAGGAAACAGTGATGATATCCATGACCCCTGAAGATCTTGAAAATTCTCGCCTACAGCAAAGTGGTGTTGATCCTCACGCGAACGACGGCGAGTTTGATCCAGCAGCTCGATTGAAGGCTGGCACTCACGCACACACGTGGACACATTGCGAAATTCATCCTAGCATGATTCTTGGCATTTGTGCAAGCATTATTCC-TTCCCTGATCATCTGCGCCATTCTCATCATTGCTGGTGGTACTGGTGAGTTCGAGGCTGGTATATCTAAGGATGGCCAGACCCGCGAACACGCTCTCCTCGCTTTCACCCTTGGTGTGCGGCAACTCATCGTTGCCGTCAACAAGATGGACACCACTAAGGTAAGAAACGTTTCAC-CTGTAGTTAGGCTCCTTCCAGATTCTCATCATCTCA-TGTAGTGGAGCGAGGACCGTTTCAACGAAATCATCAAGGAGACGTCAACCTTCATCAAGAAGGTTGGTTACAACCCCAAGGCCGTTGCCTTTGTCCCTATTTCCGGCTGGCACGGTGACAACATGTTGGAGGAGTCCTCTAAGTAAGCATTC--TCGTATTGTCATGATTGCCCCGTCACTCATGTTGCACCC-AGCATGCCTTGGTACAAGGGCTGGACCAAGGAGACCAAGGCTGGTGTCGTCAAGGGCAAGACCCTCCTCGATGCTATTGATGCCATTGAACCCCCCGTCCGACCTTCCGACAAACCCCTCCGTCTCCCCCTCCAGGATGTCTACAAAATTGGCGGTATCGGAACTGTGCCCGTCGGTCGTGTTGAGACTGGTATCATCAAGGCCGGAATGGTCGTCACTTTTGCTCCCTCCAACGTCACCACTGAAGTCAAGTCCGTCGAAATGCATCACGAACAGCTTGAGCAGGGTAACCCTGGTGACAATGTCGGTTTCAACGTCAAGAACGTGTCAGTGAAGGATATTCGTCGTGGCAACGTGGCCTCCGACTCCAAGAACGATCCCGCCAAGGAAGCGGCCTCTTTCAACGCACAGGTCATCGTCCTCAACCACCCTGGTCAAATTGGTGCTGGTTACGCCCCGGTTCTCGACTGTCACACCGCCCACATCGCCTGCAAGTTCGCCGAGCTCATCGAGAAGATCGATCGTCGTACGGGTAAATCCATTGAAAACTCGCCTAAATTCGTCAAGTCGGGTGACGCCTGCATCGTCAAGCTCGTTCCCAGCAAGCCTATG</w:t>
      </w:r>
    </w:p>
    <w:p w14:paraId="6CB45CCD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5E591444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GMM7612_Laccaria_macrocystidia_FRANCE_KM067847_KU685861_KU686002_KU686122</w:t>
      </w:r>
    </w:p>
    <w:p w14:paraId="1A6B4ED8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ACTGTTAGCTGGC-TTTTCGAAGCATGTGCTCGT-CCGTCATCTTTAATCTCT--CCA-CCTGTGCACATTTTGTAGTC-TT-GGATACCTCTCGAGGCAA-CTCGGATT----TTAG-GATCGCCGTGC---TGC---ACAAGTCGGCTTTCCTTTCATTTCC-AAGACTATGTTTT----T--A-TATACA-CCAAAGTATGTTTAAAGAATGTCATC-AATAGGAAC---TTGTTTCCTA--T-AAAATTATACAACTTTCAGCAACGGATCTCTTGGCTCTCGCATCGATGAAGAACGCAGCGAAATGCGATAAGTAATGTGAATTGCAGAATTCAGTGAATCATCGAATCTTTGAACGCACCTTGCGCTCCTTGGTATTCCGAGGAGCATGCCTGTTTGAGTGTCATTAAA-TTCTCAA-CCTTCCAGC--------T-TTTATTAGCATGG--TTAGGCTTGGA-TGT-GGGGG--TTGTGGGCTTC-AT-----C---AATGAGGTCGGCTCTCCTTAAATGCATTAGCGGAACTTTTGTGGACCGTCTA-TTGGTGTGAT-AATTATCTACGCTGTGGAT-GTGAAGCAG-ATTTAT---GAAGTT-CAGCTTCT-AACTGTCC---ATTGACTTGGACAA-----TTTTGACAA-TTTGAAAGCTCAAATTTAAAATCTGGCAGT-CTTTGGCTGT-CCGAGTTGTAATCTAGAGAAGTATTATCCGCGCTGGACCGTGTACAAGTCTCCTGGAATGGAGCGTCATAGAGGGTGAGAATCCCGTCTTTGACACGGACTGCCAGGGCTTT-GTGATGTGCTCTCGAAGAGTCGAGTTGTTTGGGAATGCAGCTCAAAATGGGTGGTAAATTCCATCTAAAGCTAAATATTGGCGAGAGACCGATAGCGAACAAGTACCGTGAGGGAAAGATGAAAAGAACTTTGGAAAGAGAGTTAAACAGTACGTGAAATTGCTGAAAGGGAAACGCTTGAAGTCAGTCGCGTTGGCCAGGGATCAA-CCTTGC----TTTTTT---GCTTGGCTTACTTTCTGGTTGATGGG-TCAGCATCAATTTTGACTGGTGG-AAAAAGTTCAAGGGAATGTGGCAT-CTTCGGATGTGTTATAGCCTTTGTTCACATATATCAGTTGGGATTGAGGAACTCAGCACGCCGCAAGGCCGGG---TTTTTAACCACGTACGTGCTTAGGATGCTGGCATAATGGCTTTAATCGACCCGTCTTGAAACACGGACCAAGGAGTCTAACATGCCTGCGAGTGTTTGGGTGAAAAACCCGAGCGCGTAATGAAAGTG-AAAGTTGAGATCCCTGTCATGGGGAGCATTGACGCCCGGATCTGACCTTTTGTGACGATTCTGCGGTAGAGCATGTTTTCCGCATGCTTTTCCGAAAGTTGACTAAGGACGTTTATCGTTATCTACAAAAGgttgctgaccttcgctcgagtgcc-----ttgagatatgctga-cccctct---tctttagTGCGTCGAGACCCACAAGGAGTTCAACCTTGCCCTTGCAGTCAAGCATCAAACCATCACAAATGGTCTCAAATACTCTCTGGCGACAGGTAACTGGGGAGATCAGAAAAAGTCAATGTCTTCCAAGGCAGGAGTATCTCAGGTCTTGAACAGATACACATATGCATCCACTCTGTCACATCTTCGTCGGTGTAACACTCCTCTAGGGCGCGAAGGCAAGATCGCCAAACCTCGTCAGTTGCACAACACTCATTGGGGTATGGTGTGTCCTGCGGAAACTCCTGAAGGTCAAGCCTGTGGTCTTGTCAAGAACCTCGCCCTTATGGCGTGCATATCAGTCGGGTCTTACTCCGCGCCCGTTATCGAGTTTTTGGAGGAGTGGGGATTGGAGTCATTGGAAGAGAACGCGCACTCATCAACACCTTGCACAAAAGTTTTCGTGAACGGTGTCTGGATGGGTGTGCATCGCGATCCTGCCAATTTGGTGAAGACGATAAAGAAATTGAGAAGGAAAGACGACATTAGCCCAGAAGTGTCAGTCGTGCGAGACATTAGGGAGAAGGAATTGAGGTTGTACACCGATGCTGGACGTGTTTGTCGACCACTCTTCATCGTCGAGAACCAACAGCTGGCACTTCAGAAGAAGCACGTCAAATGGCTCAGTAACGGCCTCAACGATGATGGCGATGAGTACAAATGGGAGCATCTGGTAAAGGGTGGCATCATTGAGTTACTGGATGCTGAGGAAGAGGAAACAGTGATGATATCCATGACCCCTGAAGATCTTGAAAATTCTCGCCTACAGCAAAGTGGTGTTGATCCTCACGCGAACGACGGCGAGTTTGATCCAGCAGCTCGATTGAAGGCTGGCACTCACGCACACACATGGACACATTGCGAAATTCATCCTAGCATGATTCTTGGCATTTGTGCCAGCATTATTCCTTTCCCTGATCATCTGCGCCATTCTCATCATTGCTGGTGGTACTGGTGAGTTCGAGGCTGGCATCTCCAAGGATGGCCAGACCCGCGAGCACGCTCTCCTCGCTTTCACCCTTGGTGTGCGGCAACTCATCGTTGCCGTCAACAAGATGGACACCACTAAGGKAAGAAACGTTTCAC-TTATAGTTAGGCTTCTTGCACATTCTCATCATCTCA-TGTAGTGGAGCGAGGACCGTTTCAACGAAATCATCAAGGAGACGTCAACCTTCATCAAGAAGGTTGGTTACAACCCCAAGGCCGTTGCCTTTGTCCCTATTTCCGGCTGGCACGGTGACAACGTGTTGGAGGAGTCCGCTAAGTGAGCATTC--TCGTATCGTCATGACCGCCCCGTCGCTCATGTTGCACTCAAGCATGCCTTGGTACAAGGGCTGGACCAGGGAGACCAAGGCTGGTCCCGTCAAGGGCAAGACCCTCCTCGATGCTATCGATGCCATTGAACCCCCTGTCCGACCTTCCGACAAACCCCTCCGTCTCCCCCTTCAGGATGTCTACAAAATTGGTGGTATCGGAACTGTGCCCGTCGGTCGTGTTGAGACTGGTATCATCAAGTCCGGAATGGTCGTCACTTTCGCCCCCTCCAACGTCACCACTGAAGTTAAGTCCGTCGAAATGCATCACGAACAGCTCGAGCAGGGTAACCCCGGTGACAATGTCGGTTTCAACGTCAAGAACGTGTCAGTGAAGGATATTCGTCG-GGCAACGTGGCCTCCGACTCCAAGAACGATCCCGCCAAGGAAGCGGCCTCTTTCAACGCACAGGTCATCGTCCTCAACCACCCTGGTCAAATTGGTGCTGGTTACGCCCCGGTTCTCGA</w:t>
      </w:r>
      <w:r w:rsidRPr="00E04410">
        <w:rPr>
          <w:rFonts w:ascii="Courier" w:hAnsi="Courier"/>
          <w:sz w:val="13"/>
          <w:szCs w:val="13"/>
        </w:rPr>
        <w:lastRenderedPageBreak/>
        <w:t>CTGTCACACCGCCCACATCGCCTGCAAGTTCGCCGAGCTCATCGAGAAGATCGATCGTCGTACGGGTAAATCCATCGAAAATTCGCCTAAATTTGTCAAGTCGGGTGACGCCTGCATCGTCAAGCTTGTCCCCAGCAAGCCTATG</w:t>
      </w:r>
    </w:p>
    <w:p w14:paraId="21BC7BA7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56E07E92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GMM7620_Laccaria_sp_FRANCE_KM067854_28S_RPB2_EF1a</w:t>
      </w:r>
    </w:p>
    <w:p w14:paraId="7D649D1F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ATTGTTAGCTGGC-TTTTCGAAGCATGTGCTCGT-CCGTCATCTTT-ATCTCT--CCA-CCTGTGCACATTTTGTAGTC-TT-GGATACCTCTCGAGGAAA-CTCGGATT----TTAG-GATCGCTGTGC---TGT---ACAAGTCGGCTTTTCTTTCATTTCC-AAGACTATGTTTT--TAT--A-TATACA-CCAAAGTATGTTTATAGAATGTCATC-AATGGGAAC---TTGTTTCCTA--T-AAAATTATACAACTTTCAGCAACGGATCTCTTGGCTCTCGCATCGATGAAGAACGCAGCGAAATGCGATAAGTAATGTGAATTGCAGAATTCAGTGAATCATCGAATCTTTGAACGCACCTTGCGCTCCTTGGTATTCCGAGGAGCATGCCTGTTTGAGTGTCATTAAA-TTCTCAA-CCTTCCAAC--------T-TTTATTAGCTTGG--TTAGGCTTGGA-TGT-GGGGG--TTGCGGGCTTC-AT-----T---AATGAGGTCGGCTCTCCTTAAATGCATTAGCGGAACTTTTGTGGACCGTCTA-TTGGTGTGAT-AATTATCTACGCCGTGGAT-GTGAAGCAG-CTTTAT---GAAGTT-CTGCTTCT-AACCGTCC---ATTGACTTGGACAA----TTTTTGACAA-TTTGAAAGCTCAAATTTAAAATCTGGCAGT-CTTTGGCTGT-CCGAGTTGTAATCTAGAGAAGTATTATCCGCGCTGGACCGTGTACAAGTCTCCTGGAATGGAGCGTCATAGAGGGTGAGAATCCCGTCTTTGACACGGACTGCCAGGGC-TTTGTGATATGCTCTCAAAGAGTCGAGTTGTTTGGGAATGCAGCTCAAAATGGGTGGTAAATTCCATCTAAAGCTAAATATTGGCGAGAGACCGATAGCGAACAAGTACCGTGAGGGAAAGATGAAAAGAACTTTGGAAAGAGAGTTAAACAGTACGTGAAATTGCTGAAAGGGAAACGCTTGAAGTCAGTCGCGTTGGCCAGGGATCAA-CCTTGC----TTTTTT---GCTTGGCTTACTTTCTGGTCGATGGG-TCAGCATCAATTTTGACCGGTGG-AAAAAGTTCAAAGGAATGTGGCAT-CTTCGGATGTGTTATAGCCTTTGTTCACATACATTGGTTGGGATTGAGGAACTCAGCACGCCGCAAGGCCGGG---TTTTTAACCACGTACGTGCTTAGGATGCTGGCATAATGGCTTTAATCGACCCGTCTTGAAACACGGACCAAGGAGTCTAACATGCCTGCGAGTATTTGGGTGAAAAACCCGAGTGCGTAATGAAAGTG-AAAGTTGAGATCCCTGTCGTGGGGAGCATTGACGCCCGGATCTGACCTTTTGTGACGATTCTGCGGTAGAGCATGTTTTCCGCATGCTTTTCCGAAAGTTGACCAAGGACGTTTATCGTTATCTACAAAAGgtttctgactttcgtttaagtgct-----atgagacgtattga-cctctct---tcttcagTGCGTCGAGACCCATAAGGAGTTCAACCTTGCCCTTGCAGTTAAGCATCAAACCATCACAAACGGCCTCAAATACTCTCTGGCGACAGGTAACTGGGGGGATCAGAAAAAGTCAATGTCTTCCAAGGCAGGAGTATCTCAGGTCTTGAACAGATACACATATGCATCCACTCTGTCACATCTTCGTCGGTGTAACACTCCTCTAGGGCGCGAAGGCAAGATCGCCAAACCTCGTCAGTTGCACAACACCCATTGGGGTATGGTGTGCCCTGCGGAAACTCCTGAAGGTCAAGCCTGTGGTCTTGTCAAGAACCTCGCCCTTATGGCGTGCATATCAGTCGGGTCTTACTCCGCGCCCGTCATCGAGTTTTTGGAGGAATGGGGATTGGAGTCATTGGAAGAGAACGCGCACTCATCAACTCCCTGCACAAAAGTTTTCGTGAACGGTGTATGGATGGGTGTGCATCGCGATCCTGCCAACTTGGTGAAGACGATAAAGAAATTGAGAAGGAAAGACGACATTAGCCCTGAAGTGTCAGTTGTGCGAGACATCCGAGAGAAGGAATTGAGGTTGTACACCGATGCTGGACGTGTTTGTCGACCACTTTTCATCGTCGAGAACCAACAGCTGGCACTTCAGAAGAAGCACGTCAAATGGCTCAGTAACGGCCTCAACGATGATGGCGACGAATACAAATGGGAGCATCTGGTAAAGGGTGGCATCATTGAGTTACTGGATGCTGAGGAAGAGGAAACGGTGATGATATCCATGACTCCTGAAGATCTTGAAAATTCTCGCCTACAGCAAAGTGGCGTTGATCCTCACGCGAACGACGGCGAGTTTGATCCAGCAGCTCGATTAAAGGCTGGCACTCACGCACACACATGGACACATTGCGAAATTCATCCTAGCATGATTCTTGGCATTTGTGCCAGCATTATTCCTTTCCCCGATCATCTGCGCCATTCTCATCATTGCTGGTGGTACTGGTGAGTTTGAGGCTGGTATCTCCAAGGATGGCCAGACCCGCGAGCACGCTCTCCTCGCTTTCACCCTCGGTGTGCGGCAACTCATCGTTGCCGTCAACAAGATGGACACCACCAAGGTAAGAAAAGTTTCAC-TTATAGTCAGGCTTCTTCCACATGCTCATCACCTCAT-GCAGTGGAGCGAGGACCGTTTCAACGAAATTATCAAGGAGACATCAAGCTTCATCAAGAAGGTTGGTTACAACCCCAAGGCCGTTGCCTTTGTTCCTATTTCCGGCTGGCACGGTGACAACATGTTGGAGGAGTCCCCTAAGTAAGTATTC--TCGTATCGTCATTATCGCCCCGTCGCTCATGTCACACTC-AGCATGCCTTGGTTCAAGGGCTGGACCAAGGAGACCAAGGCTGGTGTCGTCAAGGGCAAGACCCTCCTCGATGCTATTGATGCCATTGAGCCCCCCGTCCGACCTTCCGACAAGCCCCTCCGTCTTCCCCTCCAGGACGTTTACAAAATTGGCGGTATCGGAACTGTGCCCGTCGGTCGTGTTGAGACTGGTATCATCAAGGCCGGAATGGTCGTCAATTTCGCTCCCTCCAACGTCACCACTGAAGTCAAGTCCGTCGAAATGCATCACGAACAGCTCGAGCAGGGTAACCCTGGTGACAATGTCGGTTTCAACGTCAAGAACGTGTCAGTGAAGGATATTCGTCGTGGCAACGTGGCCTCCGACTCCAAGAACGATCCCGCCAAGGAAGCGGCCTCTTTCAACGCACAGGTCATCGTCCTCAACCACCCTGGTCAAATTGGTGCTGGTTATGCCCCGGTTCTCGACTGTCACACCGCCCACATCGCCTGCAAGTTCGCCGAGCTCATCGAAAAGATCGATCGTCGTACGGGTAAATCCATTGAAAACTCGCCCAAATTCGTCAAGTCGGGTGACGCCTGCATCGTCAAGCTCGTTCCCAGCAAGCCTATG</w:t>
      </w:r>
    </w:p>
    <w:p w14:paraId="17ECB8A8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6F74CB63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GMM7621_Laccaria_amethystina_FRANCE_JX504150_JX504224_KU686046_KU686152</w:t>
      </w:r>
    </w:p>
    <w:p w14:paraId="6EAB844E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CGAAGCATGTGCTCGT-CCGTCATCTTT-ATCTCT--CCA-CCTGTGCACATTTTGTAGTC-TT-GGATACCTCTCGAGGCAA-CTCGGATT----TTAG-GATCGCTGTGC---TGT---ACAAGTCGGCTTTCCTTTCATTTCC-AAGACTATGTTTT----T--A-TATACA-CCAAAGTATGTTTAAAGAATGTCATC-AATAGGAAC---TTGTTTCCTA--T-ATAATTATACAACTTTCAGCAACGGATCTCTTGGCTCTCGCATCGATGAAGAACGCAGCGAAATGCGATAAGTAATGTGAATTGCAGAATTCAGTGAATCATCGAATCTTTGAACGCACCTTGCGCTCCTTGGTATTCCGAGGAGCATGCCTGTTTGAGTGTCATTAAA-TTCTCAA-CCTTCCAGC-------TT-TTTATAAGCTTGG--TTAGGCTTGGA-TGT-GGGGG--TTGTGGGCTTC-AT-----T---AATGAGGTCAGCTCTCCTTAAATGCATTAGCGGAACTTTTGTGGACCGTCTA-TTGGTGTGAT-AATTATCTACGCCGTGGAT-GTGAAGCAG-ATTTAT---GAAGTT-CAGCTTCT-AACCGTCC---ATTGACTTGGACAA-----TTTTGACAA-TTTGAAAGCTCAAATTTAAAATCTGGCAGT-CTTTGGCTGT-CCGAGTTGTAATCTAGAGAAGTATTATCCGCGCTGGACCGTGTACAAGTCTCCTGGAATGGGGCGTCATAGAGGGTGAGAATCCCGTCTTTGACACGGACTGCCAGGGCTTT-GTGATGTGCTCTCAAAGAGTCGAGTTGTTTGGGAATGCAGCTCAAAATGGGTGGTAAATTCCATCTAAAGCTAAATATTGGCGAGAGACCGATAGCGAACAAGTACCGTGAGGGAAAGATGAAAAGAACTTTGGAAAGAGAGTTAAACAGTACGTGAAATTGCTGAAAGGGAAACGCTTGAAGTCAGTCGCGTTGGCCAGGGATCAA-CCTTGC----TTTTTT---GCTTGGCTTACTTTCTGGTCGATGGG-TCAGCATCAATTTTGACCGGTGG-AAAAAGTTCAAGGGAATGTGGCAT-CTTCGGATGTGTTATAGCCTTTGTTCGCATACATTGGTTGGGATTGAGGAACTCAGCACGCCGCAAGGCCGGG---TTTTTAACCACGTACGTGCTTAGGATGCTGGCATAATGGCTTTAATCGACCCGTCTTGAAACACGGACCAAGGAGTCTAACATGCCTGCGAGTGTTTGGGTGAAAAACCCGAGCGCGTAATGAAAGTG-AAAGTTGAGATCCCTGTCGTAGGGAGCATTGACGCCCGGATCTGACCTTTTGTGACGATTCTGCGGTAGAGCATGTTTTCCGCATGCTTTTCCGAAAGCTGTCCAAGGACGTTTATCGTTATCTACAAAAGgttgctgaccttcgtttaagtgcc-----atgagatgtgctga-cgcctaa---tcttcagTGTGTCGAGACCCACAAAGAGTTCAACCTTGCCCTTGCAGTTAAGCATCAAACCATCACAAACGGTCTCAAATACTCTCTGGCGACAGGTAACTGGGGAGATCAGAAAAAGTCAATGTCTTCCAAGGCAGGAGTATCTCAGGTCTTGAACAGATACACATATGCGTCCACTCTGTCACATCTTCGTCGGTGTAACACTCCTTTAGGGCGCGAAGGCAAGATCGCCAAACCTCGTCAGCTGCACAACACTCATTGGGGTATGGTGTGTCCTGCGGAAACTCCTGAAGGTCAAGCCTGTGGTCTTGTCAAGAACCTCGCCCTTATGGCGTGCATATCAGTCGGGTCTTACTCTGCGCCTGTTATCGAGTTTTTGGAGGAGTGGGGATTGGAGTCATTGGAAGAGAACGCACACTCATCGACACCTTGCACAAAAGTTTTCGTGAACGGTGTCTGGATGGGTGTGCATCGCGATCCTGCCAATTTGGTCAAGACGATAAAGAAACTGAGAAGGAAAGATGACATCAGCCCAGAAGTGTCAGTTGTGCGAGACATTAGGGAGAAGGAACTCAGGTTGTACACCGATGCTGGACGTGTTTGTCGACCACTCTTCATCGTCGAGAACCAACAGCTGGCACTTCAGAAGAAGCACGTCAAATGGCTCAGTAACGGCCTCAACGATGATGGCGACGAGTACAAATGGGAACATCTGGTAAAGGGTGGCATCATTGAGTTACTGGATGCTGAGGAAGAGGAAACGGTGATGATATCCATGACCCCTGAAGATCTTGAAAATTCTCGCCTACAGCAAAGTGGTGTTGACCCCCACGCGAACGACGGCGAGTTTGATCCAGCAGCTCGATTGAAGGCTGGCACTCACGCACACACATGGACTCATTGCGAAATTCATCCTAGCATGATTCTTGGCATTTGTGCCAGCATTATTCCTTTCCCTGATCATCTGCGCCATTCTCATCATTGCTGGTGGTACTGGTGAGTTCGAGGCTGGTATCTCCAAGGATGGCCAGACCCGCGAGCACGCTCTCCTCGCTTTCACCCTCGGTGTGCGGCAACTCATCGTGGCCGTCAACAAGATGGACACCACCAAGGTAAGAAACGTTTGAC-TTATAGTTAGGCTTCTTTCACATTTTCATCATCTCA-TGTAGTGGAGCGAGGACCGTTTCAACGAAATCATCAAGGAGACGTCAACCTTCATCAAGAAGGTTGGTTACAACCCCAAGGCCGTTGCCTTTGTCCCTATTTCCGGCTGGCACGGTGACAACATGTTGGAGGAGTCCGCTAAGTGAGCATTC--TCGTATCGTTATGGTCGCCCCGTSGCTCATGTTACATTC-AGCATGCCTTGGTACAAGGGCTGGACCAGGGAGACCAAGGCTGGTCCCGTCAAGGGCAAGACCCTCCTCGATGCTATTGATGCCATTGARCCCCCCGTCCGACCTTCCGACAAACCCCTCCGTCTCCCCCTCCAGGATGTCTACAAAATTGGCGGTATTGGAACTGTGCCCGTCGGTCGTGTTGAGACTGGTATCATCAAGGCCGGAATGGTCGTCACTTTCGCGCCCTCCAACGTCACCACTGAAGTCAAGTCCGTCGAAATGCATCACGAACAGCTCGAGCAGGGTAACCCTGGTGACAATGTCGGTTTCAACGTCAAGAACGTGTCAGTGAAGGATATTCGTCGTGGCAACGTGGCCTCCGACTCCAAGAACGATCCGGCCAAGGAAGCGGCCTCTTTCAACGCACAGGTCATCGTCCTCAACCACCCTGGTCAAATTGGTGCTGGTTACGCCCCAGTTCTCGACTGTCACACCGCCCACATCGCCTGCAAGTTYGCCGAGCTTATCGAGAAGATCGATCGTCGTACGGGTAAATCTATTGAAAATTCGCCTAAATTCGTCAAATCGGGTGACGCCTGCATCGTCAAGCTCGTTCCCAGCAAGCCTATG</w:t>
      </w:r>
    </w:p>
    <w:p w14:paraId="44FFA18B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1DE5190E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GMM7628_Laccaria_proxima?_FRANCE_KM067857_KU685867_KU686008_KU686127</w:t>
      </w:r>
    </w:p>
    <w:p w14:paraId="78FEF377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ACTGTTAGCTGGC-TTTTCGAAGCATGTGCTCGT-CCGTCATCTTTAATCTCT--CCA-CCTGTGCACATTTTGTAGTC-TT-GGATACCTCTCGAGGCAA-CTCGGATT----TTAG-GATCGCCGTGC---TGC---ACAAGTCGGCTTTCCTTTCATTTCC-AAGACTATGTTTT----T--A-TATACA-CCAAAGTATGTTTAAAGAATGTCATC-AATAGGAAC---TTGTTTCCTA--T-AAAATTATACAACTTTCAGCAACGGATCTCTTGGCTCTCGCATCGATGAAGAACGCAGCGAAATGCGATAAGTAATGTGAATTGCAGAATTCAGTGAATCATCGAATCTTTGAACGCACCTTGCGCTCCTTGGTATTCCGAGGAGCATGCCTGTTTGAGTGTCATTAAA-TTCTCAA-CCTTCCAGC--------T-TTTATTAGCATGG--TTAGGCTTGGA-TGT-GGGGG--TTGTGGGCTTC-AT-----C---AATGAGGTCGGCTCTCCTTAAATGCATTAGCGGAACTTTTGTGGACCGTCTA-TTGGTGTGAT-AATTATCTACGCTGTGGAT-GTGAAGCAG-ATTTAT---GAAGTT-CAGCTTCT-AACTGTCC---ATTGACTTGGACAA-----TTTTGACAA-TTTGAAAGCTCAAATTTAAAATCTGGCAGT-CTTTGGCTGT-CCGAGTTGTAATCTAGAGAAGTATTATCCGCGCTGGACCGTGTACAAGTCTCCTGGAATGGAGCGTCATAGAGGGTGAGAATCCCGTCTTTGACACGGACTGCCAGGGCTTT-GTGATGTGCTCTCGAAGAGTCGAGTTGTTTGGGAATGCAGCTCAAAATGGGTGGTAAATTCCATCTAAAGCTAAATATTGGCGAGAGACCGATAGCGAACAAGTACCGTGAGGGAAAGATGAAAAGAACTTTGGAAAGAGAGTTAAACAGTACGTGAAATTGCTGAAAGGGAAACGCTTGAAGTCAGTCGCGTTGGCCAGGGATCAA-CCTTGC----TTTTTT---GCTTGGCTTACTTTCTGGTTGATGGG-TCAGCATCAATTTTGACTGGTGG-AAAAAGTTCAAGGGAATGTGGCAT-CTTCGGATGTGTTATAGCCTTTGTTCACATATATCAGTTGGGATTGAGGAACTCAGCACGCCGCAAGGCCGGG---TTTTTAACCACGTACGTGCTTAGGATGCTGGCATAATGGCTTTAATCGACCCGTCTTGAAACACGGACCAAGGAGTCTAACATGCCTGCGAGTGTTTGGGTGAAAAACCCGAGCGCGTAATGAAAGTG-</w:t>
      </w:r>
      <w:r w:rsidRPr="00E04410">
        <w:rPr>
          <w:rFonts w:ascii="Courier" w:hAnsi="Courier"/>
          <w:sz w:val="13"/>
          <w:szCs w:val="13"/>
        </w:rPr>
        <w:lastRenderedPageBreak/>
        <w:t>AAAGTTGAGATCCCTGTCATGGGGAGCATTGACGCCCGGATCTGACCTTTTGTGACGATTCTGCGGTAGAGCATGTTTTCGGCATGCTTTTCCGAAAGTTGACTAAGGACGTTTATCGTTATCTACAAAAAgttgctgaccttcgctcgagtgcc-----ttgagatatgctga-cccctct---tctttagTGCGTCGAGACCCACAAGGAGTTCAACCTTGCCCTTGCAGTCAAGCATCAAACCATCACAAATGGCCTCAAATACTCTCTGGCGACAGGTAACTGGGGAGATCAGAAAAAGTCAATGTCTTCCAAGGCAGGAGTATCTCAGGTCTTGAACAGATACACTTATGCATCCACTCTGTCACATCTTCGTCGGTGTAACACTCCTCTAGGGCGCGAAGGCAAGATCGCCAAACCTCGTCAGTTGCACAACACTCATTGGGGTATGGTGTGTCCTGCGGAAACTCCTGAAGGTCAAGCCTGTGGTCTTGTCAAGAACCTCGCCCTTATGGCGTGCATATCAGTCGGGTCTTACTCCGCGCCCGTTATCGAGTTTTTGGAGGAGTGGGGATTGGAGTCATTGGAAGAGAACGCGCACTCATCAACACCTTGCACAAAAGTTTTCGTGAACGGTGTCTGGATGGGTGTGCATCGCGATCCTGCCAATTTGGTGAAGACGATAAAGAAATTGAGAAGGAAAGACGACATTAGCCCAGAAGTGTCAGTCGTGCGAGACATTAGGGAGAAGGAATTGAGGTTGTACACCGATGCTGGACGTGTTTGTCGACCACTCTTCATCGTCGAGAACCAACAGCTGGCACTTCAGAAGAAGCACGTCAAATGGCTCAGTAACGGCCTCAACGATGATGGCGATGAGTACAAATGGGAGCATCTGGTAAAGGGTGGCATCATTGAGTTACTGGATGCTGAGGAAGAGGAAACAGTGATGATATCCATGACCCCTGAAGATCTTGAAAATTCTCGCCTACAGCAAAGTGGTGTTGATCCTCACGCGAACGACGGCGAGTTTGATCCAGCAGCTCGATTGAAGGCTGGCACTCACGCACACACATGGACACATTGCGAAATTCATCCTAGCATGATTCTTGGCATTTGTGCCAGCATTATTCCTTTCCCTGATCATCTGCGCCATTCTCATCATTGCTGGTGGTACTGGTGAGTTCGAGGCTGGCATCTCCAAGGATGGCCAGACCCGCGAGCACGCTCTCCTCGCTTTCACCCTYGGTGTGCGGCAACTCATCGTTGCCGTCAACAAGATGGACACCACTAAGGTAAGAAACGTTTCAC-TTATAGTTAGGCTTCTTGCACATTCTCATCATCTCA-TGTAGTGGAGCGAGGACCGTTTCAACGAAATCATCAAGGAGACGTCAACCTTCATCAAGAAGGTTGGTTACAACCCCAAGGCCGTTGCCTTTGTCCCTATTTCCGGCTGGCACGGTGACAACATGTTGGAGGAGTCCGCTAAGTGAGCATTC--TCGTATCGTCATGACCGCCCCGTCGCTCATGTTGCACTCAAGCATGCCTTGGTACAAGGGCTGGACCAGGGAGACCAAGGCTGGTCCCGTCAAGGGCAAGACCCTCCTCGATGCTATCGATGCCATTGAACCCCCTGTCCGACCTTCCGACAAACCCCTCCGTCTCCCCCTTCAGGATGTCTACAAAATTGGTGGTATCGGAACTGTGCCCGTCGGTCGTGTTGAGACTGGTATCATCAAGTCCGGAATGGTCGTCACTTTCGCCCCCTCCAACGTCACCACTGAAGTTAAGTCCGTCGAAATGCATCACGAACAGCTCGAGCAGGGTAACCCCGGTGACAATGTCGGTTTCAACGTCAAGAACGTGTCAGTGAAGGATATTCGTCGTGGCAACGTGGCCTCCGACTCCAAGAACGATCCCGCCAAGGAAGCGGCCTCTTTCAACGCACAGGTCATCGTCCTCAACCACCCTGGTCAAATTGGTGCTGGTTACGCCCCGGTTCTCGACTGTCACACCGCCCACATCGCCTGCAAGTTCGCCGAGCTCATCGAGAAGATCGATCGTCGTACGGGTAAATCCATCGAAAATTCGCCTAAATTTGTCAAGTCGGGTGACGCCTGCATCGTCAAGCTTGTCCCCAGCAAGCCTATG</w:t>
      </w:r>
    </w:p>
    <w:p w14:paraId="67CF2413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10A7D2E2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GMM7631France_Laccaria_bicolorproxima_FRANCE_KM067858_KU685869_KU686010_KU686129</w:t>
      </w:r>
    </w:p>
    <w:p w14:paraId="1151E3BF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CGAAGCATGTGCTCGT-CCGTCATCTTT-ATCTCT--CCA-CCTGTGCACATTTTGTAGTC-TT-GGATAACTCTCGAGGCAA-CTCGGATT----TTAG-AATCGCCGTGC---TGC---ACAAGTCGGCTTTCCTTTCATTTCC-AAGACTATGTTTT----T--A-TATACA-CCAAAGTATGTTCAAAGAATGTCATC-AATGGGAAC---TTGTTTCCTA--T-AAAATTATACAACTTTCAGCAACGGATCTCTTGGCTCTCGCATCGATGAAGAACGCAGCGAAATGCGATAAGTAATGTGAATTGCAGAATTCAGTGAATCATCGAATCTTTGAACGCACCTTGCGCTCCTTGGTATTCCGAGGAGCATGCCTGTTTGAGTGTCATTAAA-TTCTCAA-CCTTCCAAC--------T-TTTATTAGCTTGG--TTAGGCTTGGA-TGT-GGGGG--TTGCGGGCTTC-AT-----T---AACGAGGTCGGCTCTCCTTAAATGCATTAGCGGAACTTTTGTGGACCGTCTA-TTGGTGTGAT-AATTATCTACGCCGTGGAT-GTGAAGCAG-CTTTAT---GAAGTT-CAGCTTCT-AACCGTCC---ATTTATTTGGACAA----TTTTTGACAA-TTTGAAAGCTCAAATTTAAAATCTGGCAGT-CTTTGGCTGT-CCGAGTTGTAATCTAGAGAAGTATTATCCGCGCTGGACCGTGTACAAGTCTCCTGGAATGGGGCGTCATAGAGGGTGAGAATCCCGTCTTTGACACGGACTGCCAGGGC-TTTGTGATGTGCTCTCAAAGAGTCGAGTTGTTTGGGAATGCAGCTCAAAATGGGTGGTAAATTCCATCTAAAGCTAAATATTGGCGAGAGACCGATAGCGAACAAGTACCGTGAGGGAAAGATGAAAAGAACTTTGGAAAGAGAGTTAAACAGTACGTGAAATTGCTGAAAGGGAAACGCTTGAAGTCAGTCGCGTTGGCCAGGGATCAA-CCTTGC----TTTTTT---GCTTGGCTTACTTTCTGGTCGATGGG-TCAGCATCAATTTTGACTGGTGG-AAAAAGTTCAAGGGAATGTGGCAT-CTTCGGATGTGTTATAGCCTTTGTTCGCATACATCAGTTGGGATTGAGGAACTCAGCACGCCGCAAGGCCGGG---TTTTTAACCACGTACGTGCTTAGGATGCTGGCATAATGGCTTTAATCGACCCGTCTTGAAACACGGACCAAGGAGTCTAACATGCCTGCGAGTGTTTGGGTGAAAAACCCGAGCGCGTAATGAAAGTG-AAAGTTGAGATCCCTGTCGCGGGGAGCATTGACGCCCGGATCTGACCTTTTGTGACGATTCTGCGGTAGAGCATGTTTTCCGCATGCTTTTCCGAAAGTTGACCAAAGACGTTTATCGTTATCTACAAAAGgttgctgatcttcgctcaagtgcc-----atgagatgtgctga-cctctct---ttttcagTGCGTCGAGACCCACAAGGAGTTCAACCTTGCCCTTGCAGTTAAGCATCAAACCATCACAAACGGCCTCAAATACTCTCTGGCGACAGGTAACTGGGGAGATCAAAAAAAGTCAATGTCTTCTAAGGCAGGAGTATCTCAGGTCTTGAACAGATACACATATGCATCCACTCTGTCACATCTTCGTCGGTGTAACACTCCTCTAGGGCGCGAAGGCAAGATCGCCAAACCTCGTCAGTTGCACAACACTCATTGGGGTATGGTGTGTCCTGCGGAAACTCCTGAAGGTCAAGCCTGTGGTCTTGTCAAGAACCTCGCCCTTATGGCGTGCATATCAGTCGGGTCTTACTCCGCGCCCGTTATCGAGTTTTTGGAGGAATGGGGATTGGAGTCGTTGGAAGAGAACGCGCACTCATCAACACCTTGCACAAAAGTTTTCGTGAACGGTGTCTGGATGGGTGTGCATCGCGATCCTGCCAATTTGGTGAAGACGATAAAGAAATTGAGAAGGAAAGATGACATTAGCCCAGAAGTGTCAGTTGTGCGAGACATCAGGGAGAAGGAATTGAGGTTGTACACCGATGCTGGACGTGTTTGTCGACCACTCTTCATCGTCGAGAACCAACAGCTGGCACTTCAGAAGAAGCACGTCAAATGGCTCAGTAACGGCCTCAACGATGATGGTGACGAATACAAATGGGAACATCTGGTAAAGGGTGGCATCATTGAGCTACTGGATGCTGAGGAAGAGGAAACAGTGATGATATCCATGACCCCTGAAGATCTTGAAAATTCTCGCCTACAGCAAAGCGGTGTCGATCCTCACGCGAACGACGGCGAGTTTGATCCAGCAGCTCGATTGAAGGCTGGCACTCACGCACACACCTGGACACATTGCGAAATTCATCCTAGCATGATTCTTGGCATTTGTGCCAGCATTATTCCTTTCCCCGATCATCTGCGCCATTCTCATCATTGCTGGTGGTACTGGTGAGTTCGAGGCTGGTATCTCCAAGGATGGCCAGACCCGCGAGCACGCTCTCCTCGCTTTCACCCTCGGTGTGCGGCAACTCATCGTTGCCGTCAACAAGATGGACACCACCAAGGTAAGAAACCTTTGAC-TTATAGTTAGGCTTCTTGCGCATTCTCATCGTCTCA-TGTAGTGGAGCGAGGACCGTTTCAACGAAATCATCAAGGAGACGTCAACTTTCATCAAGAAGGTTGGTTACAACCCCAAGGCTGTTGCCTTTGTCCCTATTTCCGGCTGGCACGGTGACAACATGTTGGAGGAGTCTCCCAAGTAAGCATTC--TCGTATTGTCATGATCGCCCCGTCGTTCATGTTGCACTC-AGCATGCCTTGGTACAAGGGCTGGACCAAGGAGACCAAGGCTGGTGTCGTCAAGGGCAAGACCCTCCTCGATGCTATTGATGCCATTGAGCCCCCCGTCCGACCTTCCGACAAACCTCTCCGTCTCCCCCTCCAGGATGTCTACAAAATTGGCGGTATCGGAACTGTGCCCGTCGGTCGTGTTGAGACTGGTATCATCAAGGCCGGAATGGTCGTCACCTTTGCTCCCTCCAACGTCACCACTGAAGTCAAGTCCGTGGAAATGCACCACGAGCAGCTCGAGCAGGGTAACCCTGGTGACAATGTCGGTTTCAACGTCAAGAACGTGTCAGTGAAGGATATTCGTCGTGGCAACGTGGCCTCCGACTCCAAGAACGATCCCGCCAAGGAAGCCGCCTCTTTCAACGCACAGGTCATCGTCCTCAACCACCCCGGTCAAATTGGTGCTGGTTACGCCCCGGTTCTCGACTGTCACACCGCTCACATCGCCTGCAAGTTCGCCGAGCTCATTGAGAAGATCGATCGTCGTACGGGTAAATCCATTGAAAACTCGCCTAAATTCGTCAAGTCTGGTGACGCCTGCATCGTCAAGCTCGTTCCCAGCAAGCCTATG</w:t>
      </w:r>
    </w:p>
    <w:p w14:paraId="0D9AE058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099D4E2A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GMM7733_Laccaria_trichodermophora_USA_TX_KM067870JX504157_JX504230_KU686013_</w:t>
      </w:r>
    </w:p>
    <w:p w14:paraId="72CC4B97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ACTGTTAGCTGGC-TTTTCGAAGCATGTGCTCGT-CCATCATCTTT-ATCTCT--CCA-CCTGTGCACATTTTGTAGTC-TT-GGATACCTCTCGAGGAAA-CTCGGATT----TTAG-GATCGCCGTGC---TGT---ACAAGTCGGCTTTTCTTTCATTTCC-AAGAYTATGTTTT----T--A-TATACA-CCAAAGTATGTTTATAGAATGTTATC-AATGGGAAC---TTGTTTCCTA--T-AAAATTATACAACTTTCAGCAACGGATCTCTTGGCTCTCGCATCGATGAAGAACGCAGCGAAATGCGATAAGTAATGTGAATTGCAGAATTCAGTGAATCATCGAATCTTTGAACGCACCTTGCGCTCCTTGGTATTCCGAGGAGCATGCCTGTTTGAGTGTCATTAAA-TTCTCAA-CCTTCCAAC--------T-TTTATTAGCTTGG--TTAGGCTTGGA-TGT-GGGGG--TTGCAGGCTTC-AT-----C---ACTGAGGTCGGCTCTCCTTAAATGCATTAGCGGAACTTTTGTGGACCGTCTA-TTGGTGTGAT-AATTATCTACGCCGTGGAT-GTGAAGCAG-CTTTAT---GAAGTT-CTGCTTCT-AACCGTCC---ATTGACTTGGACAA-----TTTTGACAA-TTTGAAAGCTCAAATTTAAAATCTGGCAGT-CTTTGGCTGT-CCGAGTTGTAATCTAGAGAAGTATTATCCGCGCTGGACCGTGTACAAGTCTCCTGGAATGGAGCGTCATAGAGGGTGAGAATCCCGTCTTTGACACGGACTGCCAGGGC-TTTGTGATATGCTCTCAAAGAGTCGAGTTGTTTGGGAATGCAGCTCAAAATGGGTGGTAAATTCCATCTAAAGCTAAATATTGGCGAGAGACCGATAGCGAACAAGTACCGTGAGGGAAAGATGAAAAGAACTTTGGAAAGAGAGTTAAACAGTACGTGAAATTGCTGAAAGGGAAACGCTTGAAGTCAGTCGCGTTGGCCAGGGATCAA-CCTTGC------TTTT---GCTTGGCTTACTTTCTGGTCGATGGG-TCAGCATCAATTTTGACTGGTGG-AAAAAGTTCAAGGGAATGTGGCAT-CTTCGGATGTGTTATAGCCTTTGTTCACATACATTGGTTGGGATTGAGGAACTCAGCACGCCGCAAGGCCGGG---TTTTTAACCACGTACGTGCTTAGGATGCTGGCATAATGGCTTTAATCGACCCGTCTTGAAACACGGACCAAGGAGTCTAACATGCCTGCGAGTATTTGGGTGAAAAACCCGAGTGCGTAATGAAAGTG-AAAGTTGAGATCCCTGTCGTGGGGAGCATTGACGCCCGGATCTGACCTTTTGTGACGATTCTGCGGTAGAGCATGTTTTCCGCATGCTTTTCCGAAAGTTGACCAAGGACGTTTATCGTTATCTACAAAAGgttgctgactttcRctcaagtgcc-----atgagacgtRttga-cctctct---tcttcagTGCGTCGAGACCCACAAGGAGTTCAACCTTGCCCTTGCAGTTAAGCATCAAACCATCACAAACGGCCTCAAATACTCTCTGGCGACAGGTAACTGGGGGGATCAGAAAAAGTCAATGTCTTCCAAGGCAGGAGTATCTCAGGTCTTGAACAGATACACATATGCATCCACTCTGTCACATCTYCGTCGGTGTAACACTCCTCTGGGGCGCGAAGGCAAGATCGCCAAACCTCGTCAGTTGCACAACACCCATTGGGGTATGGTGTGCCCYGCGGAAACTCCTGAAGGTCAAGCCTGTGGTCTTGTCAAGAACCTCGCCCTTATGGCGTGCATATCAGTCGGGTCTTACTCCGCGCCCGTTATCGAGTTTTTGGAGGAATGGGGATTGGARTCATTGGAAGAGAACGCRCACTCATCAACTCCCTGCACMAAAGTTTTCGTGAACGGTGTATGGATGGGTGTGCATCGCGATCCTGCCAACTTGGTGAAGACGATAAAGAAATTGAGAAGGAAAGACGACATTAGCCCWGAAGTGTCAGTTGTGCGAGACATCCGAGAGAAGGARTTGAGGTTGTACACCGATGCTGGACGTGTTTGTCGACCACTTTTCATCGTCGAGAACCAACAGYTGGCACTTCAGAAGAAGCACGTCAAATGGCTCAGTAACGGCCTCAACGATGATGGCGACGARTACAAATGGGAACATTTGGTAAAGGGTGGCATCATYGAGTTACTGGATGCTGAGGAAGAGGAAACGGTGATGATATCCATGACCCCTGAAGATCTTGAAAATTCTCGCCTACAACAAAGTGGCGTTGATCCTCACGCGAACGACGGCGAGTTTGATCCAGCRGCTCGATTAAAGGCTGGCACTCACGCRCACACATGGACACATTGCGAAATTCATCCTAGCATGATTCTTGGCATTTGTGCCAGCATTATTCCTTTCCCCGATCA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E04410">
        <w:rPr>
          <w:rFonts w:ascii="Courier" w:hAnsi="Courier"/>
          <w:sz w:val="13"/>
          <w:szCs w:val="13"/>
        </w:rPr>
        <w:lastRenderedPageBreak/>
        <w:t>-------------------------------------------------------------------------------------------------------------------------------------------------------------------------------------------</w:t>
      </w:r>
    </w:p>
    <w:p w14:paraId="227CD1C0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298769D3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HKAS41483_Laccaria_angustilamella_TYPE_CHINA__JX504233__</w:t>
      </w:r>
    </w:p>
    <w:p w14:paraId="4AF38A89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GCTCAAATTTAAAATCTGGCAGT-CTTTGGCTGT-CCGAGTTGTAATCTAGAGAAGTATTATCCGCGCTGGACCGTGTACAAGTCTCCTGGAATGGRGCGTCATAGAGGGTGAGAATCCCGTCTTTGACACGGACTGCCAGGGC-TTTGTGATGTGCTCTCAAAGAGTCGAGTTGTTTGGGAATGYAGCTCAAAATGGGTGGTAAATTCCATCTAAAGCTAAATATTGGCGAGAGACCGATAGCGAACAAGTACCGTGAGGGARAGATGAAAAGAACTTTGGAAAGAGAGTTAAACAGTACGTGAAATTGCTGAAAGGGAAACGCTTGAAGTCAGTCGCGTTGGCCAGGGATCAA-CCTTGC----TTTTTT---GCYTGGCTTACTTTCTGGTYRATGGG-TCAGCATCAATTTTGRCYGGTGG-AAAAAGTTCAAGGGAATGTGGCAT-CTTCGGATGTGTTATAGCCTTTGTTCGCATAYAYYRGTTGGGATTGAGGAACTCAGCACGCCGCAAGGCCGGG---TTTTTAACCACGTACGTGCTTAGGATGCTGGCRTAATGGCTTTAATCGACCCGTCTTGAAACACGGACCAAGGAGTCTAACATGCCTGCGAGTGTTTGGGTGAAAAACCCGAGCGCGTAATGAAAGTG-AAAGTTGAGATCCCTGTCGTGGGGAGCATTGACGCCCGGAYCTGACCTTTTGTGACGATTCTGCGGTAGAGCAT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C167D29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05CC9478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HKAS44062_Laccaria_bicolor_CHINA_JX504159_JX504235_KU686068_</w:t>
      </w:r>
    </w:p>
    <w:p w14:paraId="14687BC4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-CTGA-TGTGATTGTTAGCTGGC-TTTTCGAAGCATGTGCTCGT-CTGTCATTTTT-ATCTTT--CCA-CCTGTGCACATTTTGTAGTC-TT-GGATACCTCTCGAGGAAA-CTCGGATT----TTAG-GATCGCTGTGC---TGT---ACAAGTCGGCTTTTCTTTCATTTCC-AAGACTATGTTTT----T--A-TATACA-CCAAAGTATGTTTATAGAATGTCATC-AATGGGAAC---TTGTTTCCTA--T-AAAATTATACAACTTTCAGCAACGGATCTCTTGGCTCTCGCATCGATGAAGAACGCAGCGAAATGCGATAAGTAATGTGAATTGCAGAATTCAGTGAATCATCGAATCTTTGAACGCACCTTGCGCTCCTTGGTATTCCGAGGAGCATGCCTGTTTGAGTGTCATTAAA-TTCTCAA-CCTTCCAAC--------T-TTTATTAGCTTGG--TTAGGCTTGGA-TGT-GGGGG--TTGCGGGCTTC-AA-----T---AATGAGGTCGGCTCTCCTTAAATGCATTAGTGGAACTTTTGTGGACCGTCTA-TTGGTGTGAT-AATTATCTACGCCGTGGAT-GTGAAGCAG-CTTTAT---GAAGTT-CTGCTTCT-AACCGTCC---ATTGACTTGGACAA----TTTTTGACAA-TTTGAAAGCTCAAATTTAAAATCTGGCAGT-CTTTGGCTGT-CCGAGTTGTAATCTAGAGAAGTATTATCCGCGCTGGACCGTGTACAAGTCTCCTGGAATGGAGCGTCATAGAGGGTGAGAATCCCGTCTTTGACACGGACTGCCAGGGC-TTTGTGATATGCTCTCAAAGAGTCGAGTTGTTTGGGAATGCAGCTCAAAATGGGTGGTAAATTCCATCTAAAGCTAAATATTGGCGAGAGACCGATAGCGAACAAGTACCGTGAGGGAAAGATGAAAAGAACTTTGGAAAGAGAGTTAAACAGTACGTGAAATTGCTGAAAGGGAAACGCTTGAAGTCAGTCGCGTTGGCCAGGGATCAA-CCTTGC----TTTTTT---GCTTGGCTTACTTTCTGGTCGATGGG-TCAGCATCAATTTTGACCGGTGG-AAAAAGTTCAAAGGAATGTGGCAT-CTTCGGATGTGTTATAGCCTTTGTTCACATACATTGGTTGGGATTGAGGAACTCAGCACGCCGCAAGGCCGGG---TTTTTAACCACGTACGTGCTTAGGATGCTGGCATAATGGCTTTAATCGACCCGTCTTGAAACACGGACCAAGGAGTCTAACATGCCTGCGAGTATTTGGGTGAAAAACCCGAGTGCGTAATGAAAGTG-AAAGTTGAGATCCCTGTCGTGGGGAGCATTGACGCCCGGATCTGACCTTTTGTGACGATTCTGCGGTAGAGCATGTTTTCCGCATGCTTTTTCGAAAGTTGACCAAGGACGTTTATCGTTATCTACAAAAGGTCGCTGACTTTCGCTTAAGTGCC-----ATGAGACGTATTGA-CCTCTCT---TCTTCAGTGCGTCGAGACCCATAAGGAGTTCAACCTTGCCCTTGCAGTTAAGCATCAAACCATCACAAACGGCCTCAAATACTCTCTGGCGACAGGTAACTGGGGGGATCAGAAAAAGTCAATGTCTTCCAAGGCAGGAGTATCTCAGGTCTTGAACAGATACACATATGCATCCACTCTGTCACATCTTCGTCGGTGTAACACTCCTCTAGGGCGCGAAGGCAAGATCGCCAAACCTCGTCAGTTGCACAACACCAATTGGGGAATGGTCTGCC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760BC36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25212B53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HKAS45998_Laccaria_acanthospora_CHINA_TIBET_KU685719_KU685870_KU686069_</w:t>
      </w:r>
    </w:p>
    <w:p w14:paraId="0487E27A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TCTGA-TGTGGCTGTTAGCTGGC-TTTTCGAAGCATGTGCTCGC-CTGTCATCTTT-ATCTCT--CCA-CCTGTGCACCTTTTGTAGTC-TT-GGATACCTCTCGAGGCAA-CTCGGATT----TTGG-GATCGC------------------GTCAGCTTTCCTTGCATTTCC-AAGACTATGTTTT----T--A-TATACA-CCAAAGAATGTTTAAAGAATGTCATC-AATAGGAAC---TTGTTTCCTA--TAAAAAYTATACAACTTTCAGCAACGGATCTCTTGGCTCTCGCATCGATGAAGAACGCAGCGAAATGCGATAAGTAATGTGAATTGCAGAATTCAGTGAATCATCGAATCTTTGAACGCACCTTGCGCTCCTTGGTATTCCGAGGAGCATGCCTGTTTGAGTGTCATTAAA-TTCTCAA-CCTTCCAGC--------T-TTTATTAGCTTGG--TTAGGCTTGGA-TGT-GGGGG--TTGCTGGCTKC-AC-----T---TATGAGGTCAGCTCTCCTTAAATGCATTAGCGGAACTTTTGTGGACCGTCTA-TTGGTGTGAT-AATTATCTACGCCGTGGAT-GTGAAGCAG-CTTTAT---GAAGTT-CAGCTTCT-AACAGTCC---ATTGACTTGGACAA----TTTTTGACAA-TTTGAAAGCTCAAATTTAAAATCTGGCAGT-CTTTGGCTGT-CCGAGTTGTAATCTAGAGAAGCATTATCCGCGCTGGACCGTGTACAAGTCTCCTGGAATGGAGCGTCATAGAGGGTGAGAATCCCGTCTTTGACACGGACTGCCAGGGC-TTTGTGATATGCTCTCAAAGAGTCGAGTTGTTTGGGAATGCAGCTCAAAATGGGTGGTAAATTCCATCTAAAGCTAAATATTGGCGAGAGACCGATAGCGAACAAGTACCGTGAGGGAAAGATGAAAAGAACTTTGGAAAGAGAGTTAAACAGTACGTGAAATTGCTGAAAGGGAAACGCTTGAAGTCAGTCGCGTTGGCCAGGGATCAA-CCTTGC----ATTTTT---GCTTGGCTTATTTCCTGTTTGACGGG-TCAGCATCAATTTTGACTGGTGG-AAAAAGTTCAAGGGAATGTGGCAT-CTTCGGATGTGTTATAGCCTTTGTTCGCATACATCGGTTGGGATTGAGGAACTCAGCACGCCGAAAGGCCGGG---TTTTTAACCACGTACGTGCTTAGGATGCTGGCATAATGGCTTTAATCGACCCGTCTTGAAACACGGACCAAGGAGTCTAACATGCCTGCGAGTGTTTGGGTGGAAAACTCGAGCGCGTAATGAAAGTG-AAAGTTGAGATCCCTGTCATGGGGAGCATCGACGCCCGGATCTGACCTTTTGTGACGATTCCGCGGTAGAGCATGTTTTTCGCATGCTTTTCCGAAAGTTGACCAAGGACGTTTATCGTTATCTTCAAAAGGTTGCTGAGCTTCGCTCAAGTTCC-----ATGAGATGTGCTGA-CCCCTCT---TCTTCAGTGCGTCGAGACCCACAAGGAGTTCAACCTTGCCCTTGCAGTTAAGCATCAAACCATCACAAACGGCCTCAAATACTCTCTGGCGACAGGTAACTGGGGGGACCAGAAGAAGT</w:t>
      </w:r>
      <w:r w:rsidRPr="00E04410">
        <w:rPr>
          <w:rFonts w:ascii="Courier" w:hAnsi="Courier"/>
          <w:sz w:val="13"/>
          <w:szCs w:val="13"/>
        </w:rPr>
        <w:lastRenderedPageBreak/>
        <w:t>CAATGTCTTCCAAGGCGGGAGTATCCCAGGTCTTGAACAGATACACATATGCATCCACTCTGTCACACCTTCGTCGGTGTAACACTCCTCTAGGGCGCGAAGGCAAGATTGCCAAACCTCGTCAGTTACACAACACTAATTGGGGAATGGTCTGCC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C081532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0D2205D2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HKAS57950_Laccaria_alba_CHINA_TIBET_JX504166_JX504242__</w:t>
      </w:r>
    </w:p>
    <w:p w14:paraId="6D45F711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ACTGTTAGCTGGC-TTTTCGAAGCATGTGCTCGT-CCATCATCTTTAATCTCT--CCA-CCTGTGCACATTTTGTAGTC-TT-GGATACCTGTCGAGGCAA-CTCGGATT---TTTAG-GATCGCCGTGC---TGT---ACAAGTCGGCTTTTCTTTCATTTCC-AAGACTATGTTTT----T--A-TATACA-CCAAAGTATGTTTAAAGAATGTCATT-AATAGGAAC---TTGTTTCCTA--T-AAAATTATACAACTTTCAGCAACGGATCTCTTGGCTCTCGCATCGATGAAGAACGCAGCGAAATGCGATAAGTAATGTGAATTGCAGAATTCAGTGAATCATCGAATCTTTGAACGCACCTTGCGCTCCTTGGTATTCCGAGGAGCATGCCTGTTTGAGTGTCATTAAA-TTCTCAA-CCTTCCAAC--------T-TTTATTAGCTTGG--ATAGGCTTGGA-TGT-GGGGG--TTGCAGGCTTC-AT-----C---AATGAGGTCAGCTCTTCTTAAATGCATTAGCGGAACTTTTGTGGACCGTCTA-TTGGTGTGAT-AATTATCTACGCCGTGGAT-GAGAAACAG-CTTTAT---CAAGTT-CAGCTTCT-AACCGTCC---ATTGACTTGGACAA-----TTTTGACAA-TTTGAAAGCTCAAATTTAAAATCTGGCAGT-CTTTGGCTGT-CCGAGTTGTAATCTAGAGAAGTATTATCCGCGCTGGACCGTGTACAAGTCTCCTGGAATGGGGCGTCATAGAGGGTGAGAATCCCGTCTTTGACACGGACTGCCAGGGC-TTTGTGATGTGCTCTCAAAGAGTCGAGTTGTTTGGGAATGCAGCTCAAAATGGGTGGTAAATTCCATCTAAAGCTAAATATTGGCGAGAGACCGATAGCGAACAAGTACCGTGAGGGAAAGATGAAAAGAACTTTGGAAAGAGAGTTAAACAGTACGTGAAATTGCTGAAAGGGAAACGCTTGAAGTCAGTCGCGTTGGCCAGGGATCAA-CCTTGC----TTTTTT---GCTTGGCTTACTTTCTGGTCGATGGG-TCAGCATCAATTTTGACTGGTGG-AAAAAGTTCAAGGGAATGTGGCAT-CTTCGGATGTGTTATAGCCTTTGTTCGCATACATTGGTTGGGATTGAGGAACTCAGCACGCCGCAAGGCCGGG---TTTTTAACCACGTACGTGCTTAGGATGCTGGCATAATGGCTTTAATCGACCCGTCTTGAAACACGGACCAAGGAGTCTAACATGCCTGCGAGTGTTTGGGTGAAAAACCCGAGCGCGTAATGAAAGTG-AAAGTTGAGATCCCTGTCGTGGGGAGCATTGACGCCCGGATCTGACCTTTTGTGACGATTCTGCGGTAGAGCAT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02446B4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7AB94738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HMAS_264310_Laccaria_yunnanensis_CHINA_KX496978___</w:t>
      </w:r>
    </w:p>
    <w:p w14:paraId="30EE3BC3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CGAAGCATGTGCTCGC-CCATCATCTTT-ATCTCT--CCA-CCTGTGCACCTTTTGTAGTC-TT-GAATACCTCTCGAGGCAA-CTCGGATT----TTAG-GATTGCCGTGC-TTTATACACAAAGTCGGCTTTTCTTTCATTTTC-AAGACTATGTTTT--TCT--A-TACACA-CCAAAGTATGTTTAAAGAATGTCATC-AATAGGAAC---TTGTTTCCTA--T-AAAACTATACAACTTTCAGCAACGGATCTCTTGGCTCTCGCATCGATGAAGAACGCAGCGAAATGCGATAAGTAATGTGAATTGCAGAATTCAGTGAATCATCGAATCTTTGAACGCACCTTGCGCTCCTTGGTATTCCGAGGAGCATGCCTGTTTGAGTGTCATTAAA-TTCTCAACCTTTCCAGC--------T-TTTATTAGTTTGG--TCAGGCTTGGA-TGT-GGGGG--TTGCAGGCTTT------------CATTTACTCTGCTCTCCTTAAATGCATTAGCGGAACTTTTGTGGACCGTCTA-TTGGTGTGAT-AATTATCTACACCGTGGAT-GTAAAGCAGTTTTTAT---AAGGTT-CAGCTTCT-AACTGTCC---ATTGACTTGGACAA-----TTTTGACAA-TTT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E776A9A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064169B8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HMAS_271732_Laccaria_aurantia_CHINA_KX496971___</w:t>
      </w:r>
    </w:p>
    <w:p w14:paraId="16816E2B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TCTGA-TGTGACTGTTAGCTGGC-TTTTCGAAGCATGTGCTCGT-CCGTCATCTTT-ATATCT--CCA-CCTGTGCACATTTTGTAGTC-TT-GGATACCTCTCGAGGCAA-CTCGGATT----TAAG-GATCGC------------------GTTGGCTTTCCTTTCATTTCC-AAGACTATGTTTT----T--A-TATACA-CCAAAGTATGTTTAAAGAATGTCATC-AATAGGAAC---TTGTTTCCTA--TAAAAACTATACAACTTTCAGCAACGGATCTCTTGGCTCTCGCATCGATGAAGAACGCAGCGAAATGCGATAAGTAATGTGAATTGCAGAATTCAGTGAATCATCGAATCTTTGAACGCACCTTGCGCTCCTTGGTATTCCGAGGAGCATGCCTGTTTGAGTGTCATTAAA-TTCTCAA-CCTTCCAGC--------T-TTTATTAGCTTGG--TTAGGCTTGGA-TGT-GGGGG--</w:t>
      </w:r>
      <w:r w:rsidRPr="00E04410">
        <w:rPr>
          <w:rFonts w:ascii="Courier" w:hAnsi="Courier"/>
          <w:sz w:val="13"/>
          <w:szCs w:val="13"/>
        </w:rPr>
        <w:lastRenderedPageBreak/>
        <w:t>TTGCAGGCTTC-AT-----T---ATTGAGGTCAGCTCTCCTTAAATACATTAGCGGAACTTTTGTGGACCGTCTA-TTGGTGTGAT-AATTATCTACGCCGTGGAT-GTGAAGCAG-CTTTAT---GAAGTT-CAGCTTCT-AATCGTCC---ATTGACTTGGACAA---TTTTATGACAA-TTT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E6C358B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184F121B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KH_07192006_1_Laccaria_JP1_USA_IN_KU685720_KU685871_KU686014_</w:t>
      </w:r>
    </w:p>
    <w:p w14:paraId="2C764BFC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ACTGTTAGCTGGCTTTCCAAAAGCATGTGCTCGT-CCGTCATCTTTAATCTCT--CCA-CCTGTGCACATTTTGTAGTC-TT-GAATAACTCTCGAGGCAA-CTCGGATT----TTAG-GATCGCC---------------AAGTTGGCTTTCCTTTCATTTCC-AAGACTATGTTTT----T--A-TATACA-CCAAAGTATGTTTAAAGAATGTCATT-AATAGGAAC---TTGTTTCCTA--T-AAAATTATACAACTTTCAGCAACGGATCTCTTGGCTCTCGCATCGATGAAGAACGCAGCGAAATGCGATAAGTAATGTGAATTGCAGAATTCAGTGAATCATCGAATCTTTGAACGCACCTTGCGCTCCTTGGTATTCCGAGGAGCATGCCTGTTTGAGTGTCATTAAA-TTCTCAA-CCTTCCAGC------TTTTTTTATAAGCTTGG--TTAGGCTTGGA-TGT-GGGAG--TTGCGGGCTTC-AT-----CAATAATGAGGTCGGCTTTCCTTAAATGCATTAGCGGAACTTTTGTGGACCATCTA-TTGGTGTGAT-AATTATCTACGCCGTGGAT-GTGAAACAG-CTTTAT---GAAGTT-CAGCTTCA-AACCGTCC---ATTCACTTGGACAA-----TTTTGACAA--TTGAAAGCTCAAATTTAAAATCTGGCAGT-CTTTGGCTGT-CCGAGTTGTAATCTAGAGAAGTATTATCCGCGCTGGACCGTGTACAAGTCTCCTGGAATGGAGCGTCATAGAGGGTGAGAATCCCGTCTTTGACACGGACTGCCAGGGC-TTTGTGATGTGCTCTCAAAGAGTCGAGTTGTTTGGGAATGCAGCTCAAAATGGGTGGTAAATTCCATCTAAAGCTAAATATTGGCGAGAGACCGATAGCGAACAAGTACCGTGAGGGAAAGATGAAAAGAACTTTGGAAAGAGAGTTAAACAGTACGTGAAATTGCTGAAAGGGAAACGCTTGAAGTCAGTCACGTTGGCCAGGGATCAA-CCTTGC----TTTTTT---GCTTGGCTTACTTTCTGGTCGATGGG-TCAGCATCAATTTTGACTGGTGG-AAAAAGTTCAAGGGAATGTGGCAT-CTTCGGATGTGTTATAGCCTTTGTTCACATATATCAGTTGGGATTGAGGAACTCAGCACGCCGCAAGGCCGGG---TTTTTAACCACGTACGTGCTTAGGATGCTGGCATAATGGCTTTAATCGACCCGTCTTGAAACACGGACCAAGGAGTCTAACATGCCTGCGAGTGTTTGGGTGAAAAACCCGAGCGCGTAATGAAAGTG-AAAGTTGAGATCCCTGTCGTGGGGAGCATTGACGCCCGGATCTGACCTTTTGTGACGATTCTGCGGTAGAGCATGTTTTCCGCATGCTTTTCCGAAAGTTGACGAAGGACGTTTATCGTTACCTACAAAAGGTTGCTGACCTTCGCTCAAGTGCT-----ATGAGATGTGCTGA-CCTCTCT---TCTTCAGTGCGTCGAAACCCACAAGGAGTTCAACCTTGCCCTTGCAGTTAAGCACCAAACCATCACAAACGGCCTCAAATACTCTCTGGCGACAGGTAACTGGGGAGATCAGAAAAAATCAATGTCTTCCAAGGCAGGAGTATCTCAGGTCTTGAACAGATACACATATGCATCCACTCTGTCACATCTTCGTCGGTGTAACACCCCCCTAGGGCGCGAAGGCAAGATCGCCAAACCTCGTCAGTTGCACAACACTCATTGGGGTATGGTGTGTCCTGCGGAAACTCCTGAAGGTCAAGCCTGTGGTCTTGTCAAGAAYCTCGCTCTTATGGCGTGCATATCAGTCGGGTCTTACTCCGCGCCCGTTATCGAGTTTTTGGAGGAGTGGGGATTGGAGTCATTGGAAGAGAACGCGCACTCATCAACACCTTGCACAAAAGTTTTCGTGAACGGTGTGTGGATGGGTGTGCATCGCGATCCTGCCAACTTGGTGAAGACGATAAAGAAATTGAGAAGAAAAGACGACATTAGTCCAGAAGTGTCAGTTGTGCGAGACATCAGGGAGAAGGAATTGAGGTTGTACACAGACGCTGGACGTGTTTGTCGACCACTCTTCATMGTCGAGAACCAACAGCTGGCACTTCAGAAGAAGCACGTCAAATGGCTCAGTAACGGCCTCAATGATGATGGCGATGAGTACAAATGGGAACATCTGGTAAAGGGTGGCATCATTGAGTTACTGGATGCTGAGGAAGAGGAAACAGTGATGATATCCATGACCCCTGAAGATCTTGAAAATTCTCGCTTACAACAAAGTGGTGTTGATCCTCACGCGAATGACGGCGAGTTTGATCCAGCAGCTCGTTTGAAGGCTGGCACTCACGCGCACACATGGACACATTGCGAAATTCATCCTAGCATGATTCTTGGCATTTGTGCCAGCATTATTCCTTTCCCTGATCA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14DC289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2F2CE041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KH_LA06_002_Laccaria_amethystina_PORTUGAL_KU685759_KU685910_KU686059_KU686162</w:t>
      </w:r>
    </w:p>
    <w:p w14:paraId="67A3F953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CGAAGCATGTGCTCGT-CCGTCATCTTTAATCTCT--CCA-CCTGTGCACATTTTGTAGTCTTT-GGATACSTCTCGAGGCAA-CTCGGATA----TTAG-GATTGCCGTGC---TGT---ACAAGTCGGCTTTTCTTTCATTTCC-AAGACTATGTTTT----T--A-TATACC-CCAAAGTATGTTTAAAGAATGTCATC-AATGGGAAC---TTGTTTCCTA--T-AAAATTATACAACTTTCAGCAACGGATCTCTTGGCTCTCGCATCGATGAAGAACGCAGCGAAATGCGATAAGTAATGTGAATTGCAGAATTCAGTGAATCATCGAATCTTTGAACGCACCTTGCGCTCCTTGGTATTCCGAGGAGCATGCCTGTTTGAGTGTCATTAAA-TTCTCAA-CCTTCCAGC--------T-TTTATTAGCTTGG--TTAGGCTTGGA-TGT-GGGGG--TTGCGGGCTTC-AT-----C---AATGAGGTCGGCTCTCCTTAAATGCATTAGCGGAACTTTTGTGGACYGTCTA-TTGGTGTGAT-AATTATCTACGCCGTGGAT-GTAAAGCAG-CTTTAT---AAAGTT-CAGCTTCT-AACCGTCC--TATTGACTTGGACA---------------------AAGCTCAAATTTAAAATCTGGCAGT-CTTTGGCTGT-CCGAGTTGTAATCTAGAGAAGTATTATCCGCGCTGGACCGTGTACAAGTCTCCTGGAATGGAGCGTCATAGAGGGTGAGAATCCCGTCTTTGACACGGACTGCCAGGGC-TTTGTGATGTGCTCTCGAAGAGTCGAGTTGTTTGGGAATGCAGCTCAAAATGGGTGGTAAATTCCATCTAAAGCTAAATATTGGCGAGAGACCGATAGCGAACAAGTACCGTGAGGGAAAGATGAAAAGAACTTTGGAAAGAGAGTTAAACAGTACGTGAAATTGCTGAAAGGGAAACGCTTGAAGTCAGTCGCGTTGGCCAGGGATCAA-CCTTGC----TTTTTT---GCTTGGCTTACTTTCTGGTCGATGGG-TCAGCATCAATTTTGACTGGTGG-AAAAAGTTCAAGGGAATGTGGCAT-CTTCGGATGTGTTATAGCCTTTGTTCACATATATCAGTTGGGATTGAGGAACTCAGCACGCCGCAAGGCCGGG---TTTTTAACCACGTACGTGCTTAGGATGCTGGCATAATGGCTTTAATCGACCCGTCTTGAAACACGGACCAAGGAGTCTAACATGCCTGCGAGTGTTTGGGTGAAAAACCCGAGCGCGTAATGAAAGTG-AAAGTTGAGATCCCTGTCGTGGGGAGCATTGACGCCCGGATCTGACCTTTTGTGACGATTCTGCGGTAGAGCATGT----------------------------------------------------------------------------------------------------------------------------------CAAGGAGTTCAACCTTGCCcTTGCAGTTAAGCATCAAACCATCACAAACGGCCTCAAATACTCTCTGGCGACAGGTAACTGGGGAGATCAGAAAAAGTCAATGTCTTCCAAGGCAGGAGTATCTCAAGTCTTGAACAGATACACATATGCATCGACTCTGTCACATCTTCGTCGGTGTAACACTCCTCTAGGGCGCGAAGGCAAGATCGCCAAACCTCGTCAGTTGCACAACACTCATTGGGGTATGGTGTGTCCTGCGGAAACTCCTGAAGGTCAAGCTTGTGGTCTTGTCAAGAACCTCGCCCTTATGGCGTGCATATCAGTCGGGTCTTACTCTGCGCCCGTTATCGAGTTTTTGGAGGAGTGGGGATTGGAGTCATTGGAAGAGAACGCGCACTCATCAACACCTTGCACAAAAGTTTTCGTGAACGGTGTCTGGATGGGTGTGCATCGCGATCCTGCCAATTTGGTGAAGACGATAAAGAAATTGAGAAGGAAAGACGAcATTAGCCCAGAAGTGTCAGTTGTGAGAGACATcAGGGAGAAGGAATTGAGGTTGTACACCGATGCTGGACGTGTTTGTCGACCACTCTTCATCGTCGAGAACCAACAGCTGGCACTTCAGAAGAAGCAYGTCAAATGGCTCAGTAAYGGCCTCAACGATGATGGCGACGAGTACAAATGGGAACATCTRGTAAAGGGTGGCATCATTGAGTTACTGGATGCTGAGGAAGAAGAAACAGTGATGATATCCATGACCCCTGAAGATCTTGAAAATTCTCGCCTACAGCAAAGTGGTGTTGATCCTCACGCGAACGACGGCGARTTTGATCCAGCAGCTCGAYTGAAGGCTGGCACTCACGCACACACATGGACACATTGCGAAATTCATCCCAGCATGATTCTTGGCATTTGYGCCAGCATCATTCCTTTCCCTGATCAT----------------------------------------------------------------------CGCGAGCACGCTCTCCTCGCTTTCACCCTCGGTGTGCGGCAACTCATCGTTGCCGTCAACAAGATGGACACCACTA-----------------------------------------------------------AGTGGAGCGAGCACCGTTTCAACGAAATCATCAAGGAGACGTCAACCTTGATCAAGAAAGTTGGTTACAACCCCAAAGCCGTTCCCTTTGTCCCTATTTCCGGCTGGCACGGTGACAAC</w:t>
      </w:r>
      <w:r w:rsidRPr="00E04410">
        <w:rPr>
          <w:rFonts w:ascii="Courier" w:hAnsi="Courier"/>
          <w:sz w:val="13"/>
          <w:szCs w:val="13"/>
        </w:rPr>
        <w:lastRenderedPageBreak/>
        <w:t>ATGTCGGAGGAGTCGTCY------------------------------------------------------AATATGCCTTGGTACAAGGGCTGGACCAAGCAGACCAAGGCTGGTGTCGTCAAGGGCAAGACTCTCCTCGATGCTATTGATGCCATTGAACCCCCCGTCCGACCTTCCGACAAACCTCTCCGTCTTCCCCTCCAGGATGTCTACAAAGTTAGCGGTATTGGAACTGTGCCCGTCGGTCGTGTTCAGACTGGTATCATCAAGGCCGGAATGGTCGTCACTTTCGCTCCTTCCAACGTCACCACTGAAGTCAAGTCCGTCGAAATCAATCACGAACAGCTCGAGCAGGGTAATCCTGGTGACAYTGTCCGTTTCCCCGTCAAGAACGTGTCRGTGAAGGATATTCGTCGTGGCAACGTGGCCTCCGACTCCAAGAACGATCCCGCCAAGGAAGCGGCCTCTTTCAACGCACAGGTCATCGTCATCAACCACCCTGGTAAAATTGGTGCTGGTTACACCCCGGTTCTTGACTGTCACACCGCCCACATCGCCTGCAAGTTTGCCGAGCTCATCGAGAAGATTGATCGTCGTACGGGTAAATCCATTGAAAACTCGCCTAAATTCATAAAGTCGGGTGACGCTTGCATCGTCAAGCTCGTTCCCAGCAAGTCTATG</w:t>
      </w:r>
    </w:p>
    <w:p w14:paraId="18A0CB95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6BAED237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KU962988_Laccaria_japonica_TYPE__KU962988___</w:t>
      </w:r>
    </w:p>
    <w:p w14:paraId="2CC385F0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CGAAGCATGTGCTCGT-CCGTCATCTTT-ATCTCT--CCA-CCTGTGCACATTTTGTAGTC-TT-GGATACCTCTCGAGGCAA-CTCGGATT----TTAG-GATCGCCG------------------TGGCTTTCCTTTCATTTCC-AAGACTATGTTTT----T--A-TATACA-CCAAAGTATGTTTAAAGAATGTTATC-AATAGGAAC---TTGTTTCCTA--T-AAAATTATACAACTTTCAGCAACGGATCTCTTGGCTCTCGCATCGATGAAGAACGCAGCGAAATGCGATAAGTAATGTGAATTGCAGAATTCAGTGAATCATCGAATCTTTGAACGCACCTTGCGCTCCTTGGTATTCCGAGGAGCATGCCTGTTTGAGTGTCATTAAA-TTCTCAA-CCTTCCAGCTTTTTTTTT-TTTATTAGCTTGG--TTTGGCTTGGA-TGT-GGGTG--TTGCAGGCTTC-AT-----T---AATGAGGTCAGCTCTCCTTAAATGCATTAGCGGAACTTTTGTGGACCGTCTA-TTGGTGTGAT-AATTATCTACGCCGTGGAT-GTGAAGCAG-CTATAT-ATGAAGTT-CAGCTTCT-AACTGTCC---ATTGACTTGGACAA----TTTTTGACAA-TTT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3F608B3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70B8A3ED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KU962989_Laccaria_moshuijun_TYPE__KU962989___</w:t>
      </w:r>
    </w:p>
    <w:p w14:paraId="7675A053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CGAAGCATGTGCTCGT-CCGTCATCTTT-ATCTCT--CCA-CCTGTGCACATTTTGTAGTC-TT-GGATACCTCTCGAGGCCA-CTCGGATT----TTAG-GATCGCTGTGC---TGT---ACAAGTCGGCTTTCCTTTCATTTCC-AAGACTATGTTTT----T--A-TATACA-CCAAAGTATGTTTAAAGAATGTTATC-AATAGGAAC---TTGTTTCCTA--T-AAAACTATACAACTTTCAGCAACGGATCTCTTGGCTCTCGCATCGATGAAGAACGCAGCGAAATGCGATAAGTAATGTGAATTGCAGAATTCAGTGAATCATCGAATCTTTGAACGCACCTTGCGCTCCTTGGTATTCCGAGGAGCATGCCTGTTTGAGTGTCATTAAA-TTCTCAACCCTTCCAGC---CTTTTT-TTTATTGGCTTGG--TTTGGCTTGGA-TGT-GGGTG--TTGCAGGCTTC-AA-----T---AATGAGGTCAGCTCTCCTTAAATGCATTAGCGGAACTTTTGTGGACCGTCTA-TTGGTGTGAT-AATTATCTACGCCGTGGAT-GTGAAGCAG-CTTTAT-ATGAAGTT-CAGCTTCT-AACCGTCC---ATTGACTTGGACAA----TTTTTGACAA-TTT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9947948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6FFD6CA3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</w:t>
      </w:r>
      <w:proofErr w:type="spellStart"/>
      <w:r w:rsidRPr="00E04410">
        <w:rPr>
          <w:rFonts w:ascii="Courier" w:hAnsi="Courier"/>
          <w:sz w:val="13"/>
          <w:szCs w:val="13"/>
        </w:rPr>
        <w:t>LaAM</w:t>
      </w:r>
      <w:proofErr w:type="spellEnd"/>
      <w:r w:rsidRPr="00E04410">
        <w:rPr>
          <w:rFonts w:ascii="Courier" w:hAnsi="Courier"/>
          <w:sz w:val="13"/>
          <w:szCs w:val="13"/>
        </w:rPr>
        <w:t>/08/1_Laccaria_amethystina_JGI Genome_ITS_28S_RPB2_EF1a</w:t>
      </w:r>
    </w:p>
    <w:p w14:paraId="683D8CDE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CGAAGCATGTGCTCGT-CCGTCATCTTT-ATCTCT--CCA-CCTGTGCACATTTTGTAGTC-TT-GGATACCTCTCGAGGCAA-CTCGGATT----TTAG-GATCGCTGTGC---TGT---ACAAGTCGGCTTTCCTTTCATTTCC-AAGACTATGTTTT----T--A-TATACA-CCAAAGTATGTTTAAAGAATGTCATC-AATAGGAAC---TTGTTTCCTA--T-ATAATTATACAACTTTCAGCAACGGATCTCTTGGCTCTCGCATCGATGAAGAACGCAGCGAAATGCGATAAGTAATGTGAATTGCAGAATTCAGTGAATCATCGAATCTTTGAACGCACCTTGCGCTCCTTGGTATTCCGAGGAGCATGCCTGTTTGAGTGTCATTAAA-TTCTCAA-CCTTCCAGC-------TT-TTTATAAGCTTGG--TTAGGCTTGGA-TGT-GGGGG--TTGTGGGCTTC-AT-----T---AATGAGGTCAGCTCTCCTTAAATGCATTAGCGGAACTTTTGTGGACCGTCTA-TTGGTGTGAT-AATTATCTACGCCGTGGAT-GTGAAGCAG-TTTTAT---GAAGTT-CAGCTTCT-AACCGTCC---ATTGACTTGGACAA-----TTTTGACAA-TTTGAAAGCTCAAATTTAAAATCTGGCAGT-CTTTGGCTGT-CCGAGTTGTAATCTAGAGAAGTATTATCCGCGCTGGACCGTGTACAAGTCTCCTGGAATGGGGCGTCATAGAGGGTGAGAATCCCGTCTTTGACACGGACTGCCAGGGC-TTTGTGATGTGCTCTCAAAGAGTCGAGTTGTTTGGGAATGCAGCTCAAAATGGGTGGTAAATTCCATCTAAAGCTAAATATTGGCGAGAGACCGATAGCGAACAAGTACCGTGAGGGAAAGATGAAAAGAACTTTGGAAAGAGAGTTAAACAGTACGTGAAATTGCTGAAAGGGAAACGCTTGAAGTCAGTCGCGTTGGCCAGGGATCAA-CCTTGC----TTTTTT---GCTTGGCTTACTTTCTGGTCGATGGG-TCAGCATCAATTTTGACCGGTGG-AAAAAGTTCAAGGGAATGTGGCAT-CTTCGGATGTGTTATAGCCTTTGTTCGCATACATTGGTTGGGATTGAGGAACTCAGCACGCCGCAAGGCCGGG---TTTTTAACCACGTACGTGCTTAGGATGCTGGCATAATGGCTTTAATCGACCCGTCTTGTAACACGGACCAAGGAGTCTAACATGCCTGCGAGTGTTTGGGTGAAAAACCCGAGCGCGTAATGAAAGTG-AAAGTTGAGATCCCTGTCGTAGGGAGCATTGACGCCCGGATCTGACCTTTTGTGACGATTCTGCGGTAGAGCATGTTTTCCGCATGCTTTTCCGAAAGCTGTCCAAGGACGTTTATCGT</w:t>
      </w:r>
      <w:r w:rsidRPr="00E04410">
        <w:rPr>
          <w:rFonts w:ascii="Courier" w:hAnsi="Courier"/>
          <w:sz w:val="13"/>
          <w:szCs w:val="13"/>
        </w:rPr>
        <w:lastRenderedPageBreak/>
        <w:t>TATCTACAAAAGGTTGCTGACCTTCGTTTAAGTGCC-----ATGAGATGTGCTGA-CGCCTAA---TCTTCAGTGTGTCGAGACCCACAAAGAGTTCAACCTTGCCCTTGCAGTTAAGCATCAAACCATCACAAACGGTCTCAAATACTCTCTGGCGACAGGTAACTGGGGAGATCAGAAAAAGTCAATGTCTTCCAAGGCAGGAGTATCTCAGGTCTTGAACAGATACACATATGCGTCCACTCTGTCACATCTTCGTCGGTGTAACACTCCTTTAGGGCGCGAAGGCAAGATCGCCAAACCTCGTCAGCTGCACAACACTCATTGGGGTATGGTGTGTCCTGCGGAAACTCCTGAAGGTCAAGCCTGTGGTCTTGTCAAGAACCTCGCCCTTATGGCGTGCATATCAGTCGGGTCTTACTCTGCGCCTGTTATCGAGTTTTTGGAGGAGTGGGGATTGGAGTCATTGGAAGAGAACGCACACTCATCGACACCTTGCACAAAAGTTTTCGTGAACGGTGTCTGGATGGGTGTGCATCGCGATCCTGCCAATTTGGTCAAGACGATAAAGAAACTGAGAAGGAAAGATGACATCAGCCCAGAAGTGTCAGTTGTGCGAGACATTAGGGAGAAGGAACTCAGGTTGTACACCGATGCTGGACGTGTTTGTCGACCACTCTTCATCGTCGAGAACCAACAGCTGGCACTTCAGAAGAAGCACATCAAATGGCTCAGTAACGGCCTCAACGATGATGGCGACGAGTACAAATGGGAACATCTGGTAAAGGGTGGCATCATTGAGTTACTGGATGCTGAGGAAGAGGAAACGGTGATGATATCCATGACCCCTGAAGATCTTGAAAATTCTCGCCTACAGCAAAGTGGTGTTGACCCCCACGCGAACGACGGCGAGTTTGATCCAGCAGCTCGATTGAAGGCTGGCACTCACGCACACACATGGACTCATTGCGAAATTCATCCTAGCATGATTCTTGGCATTTGTGCCAGCATTATTCCTTTCCCTGATCATCTGCGCCATTCTCATCATTGCTGGTGGTACTGGTGAGTTCGAGGCTGGTATCTCCAAGGATGGCCAGACCCGCGAGCACGCTCTCCTCGCTTTCACCCTCGGTGTGCGGCAACTCATCGTGGCCGTCAACAAGATGGACACCACCAAGGTAAGAAACGTTTGAC-TTATAGTTAGGCTTCTTTCACATTTACATCATCTCAT-GTAGTGGAGCGAGGACCGTTTCAACGAAATCATCAAGGAGACGTCGACCTTCATCAAGAAGGTTGGTTACAACCCCAAGGCCGTTGCCTTTGTCCCTATTTCCGGCTGGCACGGTGACAACATGTTGGAGGAGTCCGCTAAGTGAGCATTC--TCGTATCGTTATGGTCGCCCCGTCGCTCATGTTACATTC-AGCATGCCTTGGTACAAGGGCTGGACCAGGGAGACCAAGGCTGGTCCCGTCAAGGGCAAGACCCTCCTCGATGCTATTGATGCCATTGAGCCCCCCGTCCGACCTTCCGACAAACCCCTCCGTCTCCCCCTCCAGGATGTCTACAAAATTGGCGGTATTGGAACTGTGCCCGTCGGTCGTGTTGAGACTGGTATCATCAAGGCCGGAATGGTCGTCACTTTCGCGCCCTCCAACGTCACCACTGAAGTTAAGTCCGTCGAAATGCATCACGAACAGCTCGAGCAGGGTAACCCTGGTGACAATGTCGGTTTCAACGTCAAGAACGTGTCAGTGAAGGATATTCGTCGTGGCAACGTGGCCTccgactccaagaacgatccggccaaggaagcggcctctttcaacgcacaggtcatcgtcctcaaccaccctggtcaaattggtgctggttacgccccagttctcgactgtcacaccgccCACATCGCCTGCAAGTTCGCCGAGCTTATCGAGAAGATCGATCGTCGTACGGGTAAATCTATTGAAAATTCGCCTAAATTCGTCAAATCGGGTGACGCCTGCATCGTCAAGCTCGTTCCCAGCAAGCCTATG</w:t>
      </w:r>
    </w:p>
    <w:p w14:paraId="1C5210F8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1361B84A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MB_FB_001101_Laccaria_fulvogrisea_CHINA_JQ670896___</w:t>
      </w:r>
    </w:p>
    <w:p w14:paraId="26E79938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CGAAGCATGTGCTCGC-CCATCATCTTT-ATATCT--CCA-CCTGTGCACCTTTTGTAGTC-TT-GGATACCTCTCGAGGCAA-CTCGGATT----TTAG-GATCGCCATCT---------------TGGCTTTCCTTGCATTTCC-AAGACTATGTTTT----T--A-TACACA-CCAAAGTATGTTTAAAGAATGTCATC-AATAGGAAC---TTGTTTCCTA--TAAAAACTATACAACTTTCAGCAACGGATCTCTTGGCTCTCGCATCGATGAAGAACGCAGCGAAATGCGATAAGTAATGTGAATTGCAGAATTCAGTGAATCATCGAATCTTTGAACGCACCTTGCGCTCCTTGGTATTCCGAGGAGCATGCCTGTTTGAGTGTCATTAAA-TTCTCAA-CCTTCCAGC--------T-TTTATTAGCTTGG--TTAGGCTTGGA-TGT-GGGGG--TTGCAGGCTTC-AC-----T---TATGAGGTCAGCTCTCCTTAAATGCATTAGCGGAACTTTTGTGGACCGTCTA-TTGGTGTGAT-AATTATCTACGCCGTGGAT-GTGAAGCAG-CTTTAT---AAAGTT-CAGCTTCT-AACAGTCC---ATTGACTTGGACAA-----TTTTGACAA-TTT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DEDC4E0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45A67C73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MB_FB_001107_Laccaria_yunnanensis_CHINA_JQ670897___</w:t>
      </w:r>
    </w:p>
    <w:p w14:paraId="1F010EA9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CGAAGCATGTGCTCGC-CCATCATCTTT-ATCTCT--CCA-CCTGTGCACCTTTTGTAGTC-TT-GAATACCTCTCGAGGCAA-CTCGGATT----TTAG-GATTGCCGTGC-TTTATACACAAAGTCGGCTTTTCTTTCATTTTC-AAGACTATGTTTT--TCT--A-TACACA-CCAAAGTATGTTTAAAGAATGTCATC-AGTAGGAAC---TTGTTTCCTA--T-AAAACTATACAACTTTCAGCAACGGATCTCTTGGCTCTCGCATCGATGAAGAACGCAGCGAAATGCGATAAGTAATGTGAATTGCAGAATTCAGTGAATCATCGAATCTTTGAACGCACCTTGCGCTCCTTGGTATTCCGAGGAGCATGCCTGTTTGAGTGTCATTAAA-TTCTCAACCTTTCCAGC--------T-TTTATTAGTTTGG--TCAGGCTTGGA-TGT-GGGGG--TTGCAGGCTTT------------CATTTACTCTGCTCTCCTTAAATGCATTAGCGGAACTTTTGTGGACCGTCTA-TTGGTGTGAT-AATTATCTACACCGTGGAT-GTAAAGCAGTTTTTAT---AAGGTT-CAGCTTCT-AACTGTCC---ATTGACTTGGACAA-----TTTTGACAA-TTT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69C3CCB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32D4F198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MB_FB_001109_Laccaria_aurantia_CHINA_JQ681209___</w:t>
      </w:r>
    </w:p>
    <w:p w14:paraId="2E451063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WCTGA-TGTGRCTGTTAGCTGGC-TTTTCRAAGCATGTGCTCGT-CCGTCATCTTT-ATATCT--CCA-CCTGTGCACATTTTGTAGTC-TT-GGATACCTCTCGAGGCAA-CTCGGATT----TAAG-GATCGC------------------GTTGGCTTTCCTTTCATTTCC-AAGACTATGTTTT----T--A-TATACA-CCAAAGTATGTTTAAAGAATGTCATC-AATAGGAAC---TTGTTTCCTA--</w:t>
      </w:r>
      <w:r w:rsidRPr="00E04410">
        <w:rPr>
          <w:rFonts w:ascii="Courier" w:hAnsi="Courier"/>
          <w:sz w:val="13"/>
          <w:szCs w:val="13"/>
        </w:rPr>
        <w:lastRenderedPageBreak/>
        <w:t>TAAAAACTATACAACTTTCAGCAACGGATCTCTTGGCTCTCGCATCGATGAAGAACGCAGCGAAATGCGATAAGTAATGTGAATTGCAGAATTCAGTGAATCATWGAATCTTTGAACGCACCTTGCGCTCCTTGGTATTCCGAGGAGCATGCCTGTTTGAGTGTCATTAAA-TTCTCAA-CCTTCCAGC--------T-TTTATTAGCTTGG--TTAGGCTTGGA-TGT-GGGGG--TTGCAGGCTTC-AT-----T---ATTGAGGTCAGCTCTCCTTAAATACATTAGCGGAACTTTTGTGGACCGTCTA-TTGGTGTGAT-AATTATCTACGCCGTGGAT-GTGAAGCAG-CTTTAT---GAAGTT-CAGCTTCT-AATCGTCC---ATTGAWTTGGACAA---TTTTATGAC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A927A56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506BFCF3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MB_FB_001110_Laccaria_fulvogrisea_CHINA_JQ681210___</w:t>
      </w:r>
    </w:p>
    <w:p w14:paraId="59D3C999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CGAAGCATGTGCTCGC-CCGTCATCTTT-ATACCT--CCA-CCTGTGCACCTTTTGTAGTC-TT-GGATACCTCTCGAGGCAA-CTCGGATT----TTAG-GATCGCCATGC---------------TGGCTTTCCTTGCATTTCC-AAGACTATGTTTT----T--A-TATACA-CCAAAGTATGTTTAAAGAATGTCATC-AATAGGGAC---TTGTTTCCTA--TAAAAACTATACAACTTTCAGCAACGGATCTCTTGGCTCTCGCATCGATGAAGAACGCAGCGAAATGCGATAAGTAATGTGAATTGCAGAATTCAGTGAATCATCGAATCTTTGAACGCACCTTGCGCTCCTTGGTATTCCGAGGAGCATGCCTGTTTGAGTGTCATTAAA-TTCTCAA-CCTTCCAGC--------T-TTTATTAGCTTGG--TTAGGCTTGGA-TGT-GGGGG--TTGCAGGCTTC-AC-----T---TATGAGGTCAGCTCTCCTTAAATGCATTAGTGGAACTTTTGTGGACCGTCTA-TTGGTGTGAT-AATTATCTACGCCGTGGAT-GTGAAGCAG-CTTTAT---AAAGTT-CAGCTTCT-AACAGTCC---ATTGACTTGGACAA----TTTTTGACAA-TTT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CE9CBD3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203D1DF1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PRL3777_Laccaria_ochropurpurea_USA_IL_KU685732_JX504246_KU686024_</w:t>
      </w:r>
    </w:p>
    <w:p w14:paraId="63B27A8B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TGAAGCATGTGCTCGT-CCGTCGTCTTT-ATCTCT--CCA-CCTGTGCACATTTTGTAGTC-TT-GGATACCTCTCGAGGCAA-CTCGGATT--TTTAGG-GATCGCCGTGC---TGT---ACAAGTCGGCTTTCTTTTCATTTCC-AAGACTATGTTTT----T--A-TATACA-CCAAAGTATGTTTAAAGAATGTCATA-AAAAGGAAC---TTGATTCCTA--T-AAAATTATACAACTTTCAGCAACGGATCTCTTGGCTCTCGCATCGATGAAGAACGCAGCGAAATGCGATAAGTAATGTGAATTGCAGAATTCAGTGAATCATCGAATCTTTGAACGCACCTTGCGCTCCTTGGTATTCCGAGGAGCATGCCTGTTTGAGTGTCATTAAA-TTCTCAA-CCTTCCAGC--------T-TTTATTAGCTTGGTTTTAGGCTTGGA-TGT-GGGGG--TTGCAGGCTTC-AT-----T---AATGAGGTTAGCTCTCCTTAAATGCATTAGCAGAACTTTTGTGGACTGTCTA-TTGGTGTGAT-AATTATCTACGCCGTGGAT-GTGAAGCAG-ATTTAT---GAAGTT-CAGCTTCT-AACTGTCC---ATTGACTTGGACAA-----TTTTGACAA--TTGAAAGCTCAAATTTAAAATCTGGCAGT-CTTTGGCTGT-CCGAGTTGTAATCTAGAGAAGTATTATCCGCGCTGGACCGTGTACAAGTCTCCTGGAATGGGGCGTCATAGAGGGTGAGAATCCCGTCTTTGACACGGACTGCCAGGGC-TTTGTGATGTGCTCTCAAAGAGTCGAGTTGTTTGGGAATGCAGCTCAAAATGGGTGGTAAATTCCATCTAAAGCTAAATATTGGCGAGAGACCGATAGCGAACAAGTACCGTGAGGGAAAGATGAAAAGAACTTTGGAAAGAGAGTTAAACAGTACGTGAAATTGCTGAAAGGGAAACGCTTGAAGTCAGTCGCGTTGGCCAGGGATCAA-CCTTGC----TTTTTT---GCTTGGCTTACTTTCTGGTCGATGGG-TCAGCATCAATTTTGACTGGTGG-AAAAAGTTCAAGGGAATGTGGCAT-CTTCGGATGTGTTATAGCCTTTGTTCGCATACATTGGTTGGGATTGAGGAACTCAGCACGCCGCAAGGCCGGG---TTTTTAACCACGTACGTGCTTAGGATGCTGGCATAATGGCTTTAATCGACCCGTCTTGAAACACGGACCAAGGAGTCTAACATGCCTGCGAGTGTTTGGGTGAAAAACCCGAGCGCGTAATGAAAGTG-AAAGTTGAGATCCCTGTCGTGGGGAGCATTGACGCCCGGATCTGACCTTTTGTGACGATTCTGCGGTAGAGCATGT------------------------------GGATGTTTATCGTTATCTACAAAAGGTTGCTGACCTTCGCTCAAGTGCC-----ATGAGATGTGCTGA-CCCCTCT---TCTTCAGTGCGTTGAGACCCACAAGGARTTCAACCTTGCCCTTGCAGTTAAGCATCAAACCATCACAAACGGCCTCAAATACTCTCTGGCGACAGGTAACTGGGGAGATCAGAAAAAGTCAATGTCTTCCAAGGCAGGAGTATCTCAGGTCTTGAACAGATACACATATGCATCCACTCTGTCACATCTTCGTCGGTGTAACACTCCTCTAGGGCGCGAAGGCAAGATCGCCAAACCCCGTCAGTTGCACAACACTCATTGGGGTATGGTGTGTCCTGCGGAAACTCCTGAAGGTCAAGCCTGTGGTCTTGTCAAGAACCTCGCCCTTATGGCATGCATATCAGTCGGGTCTTACTCCGCGCCCGTTATCGAGTTTTTGGAGGARTGGGGAYTGGAGTCATTGGAAGAGAACGCACATTCATCGACACCTTGCACAAAAGTTTTCGTGAACGGTGTCTGGATGGGTGTGCATCGCGATCCTGCCAATTTGGTGAAGACGATAAAGAAATTGAGAAGGAAAGACGACATCAGCCCAGAAGTGTCAGTTGTGCGAGACATCAGGGAGAAGGAATTGAGGTTGTACACTGATGCTGGACGTGTTTGTCGACCACTCTTCATTGTCGAGAACCAACAGCTGGCACTTCAGAAGAAGCACGTCAAATGGCTCAGTAACGGCCTCAACGATGATGGCGACGAGTACAAATGGGAACATCTGGTAAAGGGTGGCATCATCGAGTTGCTGGATGCTGAGGAAGAGGAAACGGTGATGATATCCATGACCCCTGAAGATCTTGAAAATTCTCGCCTACAGCAAAGTGGTGTTGATCCTCATGCGAACGACGGCGAGTTTGATCCAGCAGCTCGATTGAAGGCTGGCACTCACGCACACACATGGACACATTGCGAAATTCATCCTAGCATGATTCTTGGCATTTGT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E04410">
        <w:rPr>
          <w:rFonts w:ascii="Courier" w:hAnsi="Courier"/>
          <w:sz w:val="13"/>
          <w:szCs w:val="13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1141816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0AECEBEC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PRL4777_Laccaria_ochropurpurea_USA_IL_KU685733_KU685883_KU686025_</w:t>
      </w:r>
    </w:p>
    <w:p w14:paraId="3E236DBD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TGAAGCATGTGCTCGT-CCGTCGTCTTT-ATCTCT--CCA-CCTGTGCACATTTTGTAGTC-TT-GGATACCTCTCGAGGCAA-CTCGGATT--TTTAGG-GATCGCCGTGC---TGT---ACAAGTCGGCTTTCTTTTCATTTCC-AAGACTATGTTTT----T--A-TATACA-CCAAAGTATGTTTAAAGAATGTCATA-AAAAGGAAC---TTGATTCCTA--T-AAAATTATACAACTTTCAGCAACGGATCTCTTGGCTCTCGCATCGATGAAGAACGCAGCGAAATGCGATAAGTAATGTGAATTGCAGAATTCAGTGAATCATCGAATCTTTGAACGCACCTTGCGCTCCTTGGTATTCCGAGGAGCATGCCTGTTTGAGTGTCATTAAA-TTCTCAA-CCTTCCAGC--------T-TTTATTAGCTTGGTTTTAGGCTTGGA-TGT-GGGGG--TTGCAGGCTTC-AT-----T---AATGAGGTTAGCTCTCCTTAAATGCATTAGCAGAACTTTTGTGGACTGTCTA-TTGGTGTGAT-AATTATCTACGCCGTGGAT-GTGAAGCAG-ATTTAT---GAAGTT-CAGCTTCT-AACTGTCC---ATTGACTTGGACAA-----TTTTGACAA--TTGAAAGCTCAAATTTAAAATCTGGCAGT-CTTTGGCTGT-CCGAGTTGTAATCTAGAGAAGTATTATCCGCGCTGGACCGTGTACAAGTCTCCTGGAATGGGGCGTCATAGAGGGTGAGAATCCCGTCTTTGACACGGACTGCCAGGGC-TTTGTGATGTGCTCTCAAAGAGTCGAGTTGTTTGGGAATGCAGCTCAAAATGGGTGGTAAATTCCATCTAAAGCTAAATATTGGCGAGAGACCGATAGCGAACAAGTACCGTGAGGGAAAGATGAAAAGAACTTTGGAAAGAGAGTTAAACAGTACGTGAAATTGCTGAAAGGGAAACGCTTGAAGTCAGTCGCGTTGGCCAGGGATCAA-CCTTGC----TTTTTT---GCTTGGCTTACTTTCTGGTCGATGGG-TCAGCATCAATTTTGACTGGTGG-AAAAAGTTCAAGGGAATGTGGCAT-CTTCGGATGTGTTATAGCCTTTGTTCGCATACATTGGTTGGGATTGAGGAACTCAGCACGCCGCAAGGCCGGG---TTTTTAACCACGTACGTGCTTAGGATGCTGGCATAATGGCTTTAATCGACCCGTCTTGAAACACGGACCAAGGAGTCTAACATGCCTGCGAGTGTTTGGGTGAAAAACCCGAGCGCGTAATGAAAGTG-AAAGTTGAGATCCCTGTCGTGGGGAGCATTGACGCCCGGATCTGACCTTTTGTGACGATTCTGCGGTAGAGCATGT-------------------------------------------TATCTACAAAAGGTTGCTGACCTTCGCTCAAGTGCC-----aTGGAATGTGCTGA-CCCCTCT---TCTTCAGTGCGTTGAGACCCACAAGGAGTTCAACCTGGCCCTTGCAGTTAAGCATCAAACCATCACAAACGGCCTCAAATACTCTCTGGCGACAGGTAACTGGGGAGATCAGAAAAAGTCAATGTCTTCCAAGGCAGGAGTGTCTCAGGTCTTGAACAGATACACATATGCATCCACTCTGTCACATCTTCGTCGGTGTAACACTCCTCTAGGGCGCGAAGGCAAGATCGCCAAACCCCGTCAGTTGCACAACACTCATTGGGGTATGGTGTGTCCTGCGGAAACTCCTGAAGGTCAAGCCTGTGGTCTTGTCAAGAACCTCGCCCTTATGGCATGCATATCAGTCGGGTCTTACTCCGCGCCTGTTATCGAGTTTTTGGAGGAATGGGGATTGGAGTCATTGGAAGAGAACGCACATTCATCGACACCTTGCACAAAAGTTTTCGTGAACGGTGTCTGGATGGGTGTGCATCGCGATCCTGCCAATTTGGTGAAGACGATAAAGAAATTGAGAAGGAAAGACGACATCAGCCCAGAAGTGTCAGTTGTGCGAGACATCAGGGAGAAGGAATTGAGGTTGTACACTGATGCTGGACGTGTTTGTCGACCACTCTTCATCGTCGAGAACCAACAGCTGGCACTTCAGAAGAAGCACGTCAAATGGCTCAGTAACGGCCTCAACGATGATGGCGACGAGTACAAATGGGAACATCTGGTAAAGGGTGGCATCATYGAGTTRCTGGATGCTGAGGAAGAGGAAACGGTGATGATATCCATGACCCCTGAAGATCTTGAAAATTCTCGCCTACAGCAAAGTGGTGTTGATCCTCATGCGAACGACGGCGAGTTTGATCCAGCAGCTCGATTGAAGGCTGGCACTCACGCACACACATGGACACATTGCGAAATTCATCCTAGCATGATTCTTGGCATTT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035BD8E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58B5DEE1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S238N_Laccaria _bicolor_USA_OR_DQ179123__XM001873347_XM001873347</w:t>
      </w:r>
    </w:p>
    <w:p w14:paraId="543445F6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ATTGTTAGCTGGC-TTTTCGAAGCATGTGCTCAT-CCGTCATCTTT-ATCTCT--CCA-CCTGTGCACATTTTGTAGTC-TT-GGATACCTCTCGAGGAAA-CTCGGATT----TTAG-AATCGCTGTGC---TGT---ACAAGTCGGCTTTTCTTTCATTTCC-AAGACTATGTTTT----T--A-TATACA-CCAAAGTATGTTTATAGAATGTCATC-AATGGGAAC---TTGTTTCCTA--T-AAAATTATACAACCTTCAGCAACGGATCTCTTGGCTCTCGCATCGATGAAGAACGCAGCGAAATGCGATAAGTAATGTGAATTGCAGAATTCAGTGAATCATCGAATCTTTGAACGCACCTTGCGCTCCTTGGTATTCCGAGGAGCATGCCTGTTTGAGTGTCATTAAA-TTCTCAA-CCTTCCAAC--------T-TTTATTAGCTTGG--TTAGGCTTGGA-TGT-GGGGG--TTGCGGGCTTC-AT-----T---AATGAGGTCGGCTCTCCTTAAATGCATTAGCGGAACTTTTGT-GACCGTCTA-TTGGTGTGAT-AATTATCTACGCCGTGGAT-GTGAAGCAG-CTTTAT---GAAGTTCCTGCTTCT-AACCGTCC---ATTGACTTGGACAA-----TTTTGATAA--TT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TCCGCATGCTTTTCCGAAAGTTGACCAAGGACGTTTATCGTTATCTACAAAA-------------------------------------------------------------GTGCGTCGAGACCCATAAGGAGTTCAACCTTGCCCTTGCAGTTAAGCATCAAACCATCACAAACGGCCTCAAATACTCTCTGGCGACAGGTAACTGGGGGGATCAGAAAAAGTCAATGTCTTCCAAGGCAGGAGTATCTCAGGTCTTGAACAGATACACATATGCATCCACTCTGTCACATCTTCGTCGGTGTAACACTCCTCTAGGGCGCGAAGGCAAGATCGCCAAACCTCGTCAGTTGCACAACACCCATTGGGGTATGGTGTGCCCTGCGGAAACCCCTGAAGGTCAAGCCTGTGGTCTTGTCAAGAACCTCGCCCTTATGGCGTGCATATCAGTCGGGTCTTACTCCGCGCCCGTTATCGAGTTTTTGGAGGAATGGGGATTGGAGTCATTGGAAGAGAACGCGCACTCATCAACTCCCTGCACAAAAGTTTTCGTGAACGGTGTATGGATGGGTGTGCATCGCGATCCTGCCAACTTGGTGAAGACGATAAAGAAATTGAGAAGGAAAGACGACATTAGCCCTGAAGTGTCAGTTGTGCGAGACATCCGAGAGAAGGAATTGAGGTTGTACACCGATGCTGGACGTGTTTGTCGACCACTTTTCATCGTCGAGAACCAACAGCTGGCACTTCAGAAGAAGCACGTCAAATGGCTCAGTAACGGCCTCAACGATGATGGCGACGAATACAAATGGGAACATCTGGTAAAGGGTGGCATCATTGAGTTACTGGATGCTGAGGAAGAGGAAACGGTGATGATATCCATGACTCCTGAAGATCTTGAAAATTCTCGCCTACAGCAAAGTGGCGTTGATCTTCACGCGAACGACGGCGAGTTTGATCCAGCAGCCCGATTAAAGGCTGGCACTCACGCACACACATGGACACATTGCGAAATTCATCCTAGCATGATTCTTGGCATTTGTGCCAGCATTATTCCTTTCCCCGATCATCTGCGCCATTCTCATCATTGCTGGTGGTACTGGTGAGTTTGAGGCTGGTATCTCCAAGGATGGCCAGACCCGCGAGCACGCTCTCCTCGCTTTCACCCTCGGTGTGCGGCAACTCATCGTTGCCGTCAACAAGATGGACACCACCA-----------------------------------------------------------AGTGGAGCGAGGACCGTTTCAACGAAATTATCAAGGAGACGTCAAGCTTCATCAAGAAGGTTGGTTACAACCCCAAGGCCGTTGCCTTTGTTCCTATTTCCGGCTGGCACGGTGACAACATGTTGGAGGAGTCCCCT------------------------------------------------------AACATGCCTTGGTTCAAGGGCTGGACCAAGGAGACCAAGGCTGGTGTCGTCAAGGGCAAGACCCTCCTCGATGCTATTGATGCCATTGAGCCCCCCGTCCGACCTTCCGACAAGCCCCTCCGTCTTCCCCTCCAGGACGTCTACAAAATTGGCGGTATCGGAACTGTGCCCGTCGGTCGTGTTGAGACTGGTATCATCAAGGCCGGAATGGTCGTCAATTTCGCTCCCTCCAACGTCACCACTGAAGTCAAGTCCGTCGAAATGCATCACGAACAGCTCGAGCAGGGTAACCCCGGTGACAATGTCGGTTTCAACGTCAAGAACGTGTCAGTGAAGGATATTCGTCGTGGCAACGTGGCCTCCGACTCCAAGAACGATCCCGCCAAGGAAGCGGCCTCTTTCAACGCACAGGTCATCGTCCTCAACCACCCTGGTCAAATTGGTGCTGGTTATGCCCCGGTTCTCGACTGTCACACCGCCCACATTGCCTGCAAGTTCGCCGAGCTCATCGAGAAGATCGATCGTCGTACGGGTAAATCCATTGAAAACTCACCCAAATTCGTCAAGTCGGGTGACGCCTGCATCGTCAAGCTCGTTCCCAGCAAGCCTATG</w:t>
      </w:r>
    </w:p>
    <w:p w14:paraId="746CE19B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1017DF16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MS_13_Laccaria_rubroalba_CHINA_KX449360___</w:t>
      </w:r>
    </w:p>
    <w:p w14:paraId="7ED6187E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TCTGA-TGTGGCTGTTAGCTGGCTTTTTTGAAGCATGTGCTCGT-CCGTCATCTTT-ATATCT--CCA-CCTGTGCACATTTTGTAGTC-TT-GGATACCTCTCGAGGCAA-CTCGGATT----TAAG-GATC------------------GTGTTGGCTTTCCTTTCACTTCC-AAGACTATGTTTT----T--A-TATACA-CCAAAGTATGTTTAAAGAATGTCATC-AATAGGAAC---TTGTTTCCTA--TAAAAACTATACAACTTTCAGCAACGGATCTCTTGGCTCTCGCATCGATGAAGAACGCAGCGAAATGCGATAAGTAATGTGAATTGCAGAATTCAGTGAATCATCGAATCTTTGAACGCACCTTGCGCTCCTTGGTATTCCGAGGAGCATGCCTGTTTGAGTGTCATTAAA-TTCTCAA-CCTTCCAGC--------T-TTTATTAGCTTGG--TTAGGCTTGGA-TGT-GGGGG--TTGCAGGCTTC-AT-----T---ATTGAGGTCAGCTCTCCTTAAATGCATTAGCGGAACTTTTGTGGACCGTCTA-TTGGTGTGAT-AATTATCTACGCCGTGGAT-GTGAAGCAG-CTTTAT---AAAGTT-CAGCTTCT-AACCGTCC---ATTGACTTGGACAA---TTTTATGACAA-TTT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E04410">
        <w:rPr>
          <w:rFonts w:ascii="Courier" w:hAnsi="Courier"/>
          <w:sz w:val="13"/>
          <w:szCs w:val="13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676A13E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4014B0F3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MS_28_Laccaria_rubroalba_CHINA_KX449359___</w:t>
      </w:r>
    </w:p>
    <w:p w14:paraId="74D523A1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TCTGA-TGTGGCTGTTAGCTGGCTTTTTTGAAGCATGTGCTCGT-CCGTCATCTTT-ATATCT--CCA-CCTGTGCACATTTTGTAGTC-TT-GGATACCTCTCGAGGCAA-CTCGGATT----TAAG-GATC------------------GTGTTGGCTTTCCTTTCACTTCC-AAGACTATGTTTT----T--A-TATACA-CCAAAGTATGTTTAAAGAATGTCATC-AATAGGAAC---TTGTTTCCTA--TAAAAACTATACAACTTTCAGCAACGGATCTCTTGGCTCTCGCATCGATGAAGAACGCAGCGAAATGCGATAAGTAATGTGAATTGCAGAATTCAGTGAATCATCGAATCTTTGAACGCACCTTGCGCTCCTTGGTATTCCGAGGAGCATGCCTGTTTGAGTGTCATTAAA-TTCTCAA-CCTTCCAGC--------T-TTTATTAGCTTGG--TTAGGCTTGGA-TGT-GGGGG--TTGCAGGCTTC-AT-----T---ATTGAGGTCAGCTCTCCTTAAATGCATTAGCGGAACTTTTGTGGACCGTCTA-TTGGTGTGAT-AATTATCTACGCCGTGGAT-GTGAAGCAG-CTTTAT---AAAGTT-CAGCTTCT-AACCGTCC---ATTGACTTGGACAA---TTTTATGACAA-TTT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FC4D106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2C939EA2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MS_15_Laccaria_rubroalba_CHINA_KX449358___</w:t>
      </w:r>
    </w:p>
    <w:p w14:paraId="36398352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TCTGA-TGTGGCTGTTAGCTGGCTTTTTTGAAGCATGTGCTCGT-CCGTCATCTTT-ATATCT--CCA-CCTGTGCACATTTTGTAGTC-TT-GGATACCTCTCGAGGCAA-CTCGGATT----TAAG-GATC------------------GTGTTGGCTTTCCTTTCACTTCC-AAGACTATGTTTT----T--A-TATACA-CCAAAGTATGTTTAAAGAATGTCATC-AATAGGAAC---TTGTTTCCTA--TAAAAACTATACAACTTTCAGCAACGGATCTCTTGGCTCTCGCATCGATGAAGAACGCAGCGAAATGCGATAAGTAATGTGAATTGCAGAATTCAGTGAATCATCGAATCTTTGAACGCACCTTGCGCTCCTTGGTATTCCGAGGAGCATGCCTGTTTGAGTGTCATTAAA-TTCTCAA-CCTTCCAGC--------T-TTTATTAGCTTGG--TTAGGCTTGGA-TGT-GGGGG--TTGCAGGCTTC-AT-----T---ATTGAGGTCAGCTCTCCTTAAATGCATTAGCGGAACTTTTGTGGACCGTCTA-TTGGTGTGAT-AATTATCTACGCCGTGGAT-GTGAAGCAG-CTTTAT---AAAGTT-CAGCTTCT-AACCGTCC---ATTGACTTGGACAA---TTTTATGACAA-TTT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76FABCB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721E5DC4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MS_20_Laccaria_rubroalba_CHINA_KX449357___</w:t>
      </w:r>
    </w:p>
    <w:p w14:paraId="12000BF0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TCTGA-TGTGGCTGTTAGCTGGCTTTTTTGAAGCATGTGCTCGT-CCGTCATCTTT-ATATCT--CCA-CCTGTGCACATTTTGTAGTC-TT-GGATACCTCTCGAGGCAA-CTCGGATT----TAAG-GATC------------------GTGTTGGCTTTCCTTTCACTTCC-AAGACTATGTTTT----T--A-TATACA-CCAAAGTATGTTTAAAGAATGTCATC-AATAGGAAC---TTGTTTCCTA--TAAAAACTATACAACTTTCAGCAACGGATCTCTTGGCTCTCGCATCGATGAAGAACGCAGCGAAATGCGATAAGTAATGTGAATTGCAGAATTCAGTGAATCATCGAATCTTTGAACGCACCTTGCGCTCCTTGGTATTCCGAGGAGCATGCCTGTTTGAGTGTCATTAAA-TTCTCAA-CCTTCCAGC--------T-TTTATTAGCTTGG--TTAGGCTTGGA-TGT-GGGGG--TTGCAGGCTTC-AT-----T---ATTGAGGTCAGCTCTCCTTAAATGCATTAGCGGAACTTTTGTGGACCGTCTA-TTGGTGTGAT-AATTATCTACGCCGTGGAT-GTGAAGCAG-</w:t>
      </w:r>
      <w:r w:rsidRPr="00E04410">
        <w:rPr>
          <w:rFonts w:ascii="Courier" w:hAnsi="Courier"/>
          <w:sz w:val="13"/>
          <w:szCs w:val="13"/>
        </w:rPr>
        <w:lastRenderedPageBreak/>
        <w:t>CTTTAT---AAAGTT-CAGCTTCT-AACCGTCC---ATTGACTTGGACAA---TTTTATGACAA-TTT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6D6A0AC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12DEBFF4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DED7419_Laccaria_THAI2_THAILAND_KX513839KX513840_KU685770_KU685925_KU686075</w:t>
      </w:r>
    </w:p>
    <w:p w14:paraId="0676A27A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-CTGA-TGCGGCTGTTAGCTGGC-TTTTCGAAGCATGTGCWCGT-CCATCATCTTT-ATATCT--CCA-CCTGTGCACCTTTTGTAGTC-TT-GAATACCTCTCGAGGCAA-CTCGGATT----TTAG-AATTGCCGTGC---TGT---ACAAGTCGGCTTTTCTATCATTTTC-AAGATTATGTTTT--CTT--A-TACACA-CCAAAGTATGTTTAAAGAATGTCATC-AATAGGAAC---------------T-----------------------------------------------------------------------------------------------------------TTTTTNNNNNNNNNNNNNNNNNNNNNNNNNNNNNNNNNNNNNNNNNNNNNNNNNNNNNNNNNN---------NNNNNNNNN-------------------------NNNNNNNNNNNNNNT--------TTGCAGGCTTC------------ATTGAGATCTGCTCTCCTTAAATGCATTAGTGGAACTTTTGTGGACCGTCTA-TTGGTGTGAT-AATTATCTACACCGTGGAT-GTAAAGCAG-TTTTAT---AAAGTT-CAGCTTCT-AACCGTCC---TTTGACTTGGACAA-----TTTTGACAA--TTGAAAGCTCAAATTTAAAATCTGACAGT-CTTTGGCTGT-CCGAGTTGTAATCTAGAGAAGCATTATCCGCGTTGGACCGTGTACAAGTCTCCTGGAATGGAGCGTCATAGAGGGTGAGAATCCCGTCTTTGACACGGACTACCAGGGCTTTTGTGATGTGCTCTCAAAGAGTCGAGTTGTTTGGGAATGCAGCTCAAAATGGGTGGTAAATTCCATCTAAAGCTAAATATTGGCGAGAGACCGATAGCGAACAAGTACCGTGAGGGAAAGATGAAAAGAACTTTGGAAAGAGAGTTAAACAGTACGTGAAATTGCTGAAAGGGAAACGCTTGAAGTCAGTCGCGTTGGCCAGTGATCAA-CCTTGC----TTTTTT---GCTTGGCTTATTTTCTGGCCAATGGG-TCAGCATCAATTTTGACTGGTGG-AAAAAGTTCAAGGGAATGTGGCAT-CCTTGGATGTGTTATAACCTTTGTTCGCATACATCAGTTGGGATTGAGGAACTCAGCACGCCGAAAGGCCGGG-TTTTTTAAACCACGTACGTGCTTAGGATGCTGGCATAATGGCTTTAATCGACCCGTCTTGAAACACGGACCAAGGAGTCTAACATGCCTGCGAGTGTTTTGGTGGAAAACCAGAGCGCATAATGAAAGTG-AAAGTTGAGATCCCTGTCGTGGGGAGCATCGACGCCCAGATCTGACCTTTTGTGACGATTCTGCGGTAGAGCATGTTTTCcGcATGCTTTTCCGAAAGTTGACCAAGGACGTTTATcGTtATTTACAAAAGGTTGCTGAGCTTCGCTGAAGTGCC-----ATAAGATGTGCTGA-CTTWGCT---TCTTCAGTGCGTCGAGACCCACAAGGAGTTTAATCTTGCTCTTGCAGTGAAGCACCAAACCATCACAAACGGCCTCAAATACTCTCTGGCAACAGGTAACTGGGGAGATCAGAAAAAGTCAATGTCTTCCAAGGCAGGGGTATCTCAGGTCTTGAACAGATACACATATGCATCCACTCTGTCACATCTTCGTCGGTGTAACACTCCTCTAGGACGCGAGGGCAAGATCGCCAAACCTCGTCAGTTGCACAACACTAATTGGGGTATGGTGTGTCCTGCGGAAACGCCTGAAGGTCAAGCCTGTGGTCTTGTCAAGAACCTCGCTCTTATGGCGTGCATATCAGTCGGGTCTTATTCCGCACCCGTTATCGAGTTTTTGGAAGAGTGGGGATTGGAGTCATTAGAAGAAAACGCGCACTCATCGACACCTTGCACGAAAGTTTTTGTGAACGGTGTCTGGATGGGTGTGCATCGCGATCCTGCCAACTTGGTAAAGACGATAAAGAAATTGAGAAGGAAGGACGACATCAGCCCAGAAGTGTCAGTTGTGCGAGACATCAGGGAGAAGGAATTGAGGTTGTACACTGATGCTGGACGTGTTTGTCGGCCACTCTTCATCGTCGAGAATCAACAGCTGGCACTTCAGAAGAAGCACGTCAAGTGGCTCAGCAGCGGCCTCAATGATGATGGCGACGAGTATAAATGGGAACATCTGGTAAAGGGTGGTATCATTGAGTTACTGGATGCTGAGGAAGAGGAAACAGTGATGATATCCATGACCCCTGAAGATCTTGAAAATTCTCGCCTACAGCAAAGTGGCGTTGATCCTCACGCAAACGACGGCGAGTTTGATCCAGCAGCTCGATTGAAGGCTGGCACTCACGCACACACATGGACACATTGCGAGATTCATCCTAGCATGATTCTTGGCATCTGTGCTAGCATGATTCCTTTCCCT----------------------------------------------------------------------------CGCGAGCACGCCCTCCTCGCTTTCACGCTTGGTGTGCGGCAACTCATCGTTGCTGTCAACAAGATGGACACCACTAAGGTAAGAAATGTTTCAC-TTGTAGCYAGCCTTTTTGCACATTTTGATCATCTCA-AATAGTGGAGCGAGGACCGTTTCAACGAAATCATCAAGGAGACGTCAACCTTCATCAAGAAGGTTGGTTACAACCCCAAGGCCGTTGCCTTTGTCCCTATCTCCGGTTGGCACGGTGACAACATGTTGGAGGAATCCACCAAGTAAGCATTT--CCATATCACCATGATCGCCCTGTCGCTCATGTCACACTC-AGCATGCCTTGGTACAAGGGCTGGACCAAGGAGACCAAGGCTGGCGTCGTCAAGGGCAAGACACTYCTCGATGCTATTGATGCCATTGAGCCCCCCGTTCGACCTTCCGACAAGCCCCTCCGCCTTCCCCTCCAGGATGTCTACAAAATTGGCGGTATTGGAACTGTACCTGTCGGTCGTGTTGAGACTGGTATCATCAAAGCGGGAATGGTTGTCACTTTCGCTCCCTCCAACGTCACSACTGAAGTCAAGTCTGTTGAAATGCATCACGAACAACTCGAGCAGGGTAACCCTGGTGACAATGTCGGTTTCAACGTCAAGAACGTGTCAGTGAAGGATATTCGTCGTGGCAACGTGGCCTCCGACTCTAAGAACGATCCCGCCAAGGAAGCGGCCTCTTTCAATGCACAGGTCATCGTCCTCAACCACCCTGGTCAAATTGGTGCTGGTTACGCCCCAGTTCTCGACTGTCACACCGCCCACATCGCCTGCAAGTTCGCTGAGCTCATCGAGAAGATCGATCGTCGTACGGGTAAATCCATTGAAAACAACCCCAAATTCGTCAAGTCGGGTGATGCCTGCATCGTCAAGCTCGTTCCCAGCAAGCCTATG</w:t>
      </w:r>
    </w:p>
    <w:p w14:paraId="1043C397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12B34436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DED7426_Laccaria_THAI1_THAILAND_KU685628_KU685771_KU685926_KU686076</w:t>
      </w:r>
    </w:p>
    <w:p w14:paraId="024C829E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CGAAGCATGTGCTCGC-CCATCATCTTT-ACATTT--CCA-CCTGTGCACCTTTTGTAGTC-TT-GAATACCTCTCGAGGCAA-CTCGGATT----TTAG-GATTGCCGTGC---TGT---ACAAGTCGGCTTTTCTATCATTTTCAAAGACTATGTTTT---CT--A-TACACA-CCAAAGTATGTTTAAAGAATGGCATCAAATAGGAAC---TTGTTTCCTA--T-AAAATTATACAACTTTCAGCAACGGATCTCTTGGCTCTCGCATCGATGAAGAACGCAGCGAAATGCGATAAGTAATGTGAATTGCAGAATTCAGTGAATCATCGAATTTTTGAACGCACCTTGCGCTCCTTGGTATTCCGAGGAGCATGCCTGTTTGAGTGTCATTAAA-TTCTCAACCTTTCCAGC--------T-TTTATTAGTTTGG--TCAGGCTTGGA-TGT-GGGGGTTTTGCAGGCTTT------------TATAAGATCTGCTCTCCTTAAATGCATTAGTGGAACTTTTGTGGACCGTCTA-TTGGTGTGAT-AATTATCTACACCGTGGAT-GTAAAGCAG--------------TT-------------------------------------------------------AAGCTCAAATTTAAAATCTGACAGT-CTTTGGCTGT-CTGAGTTGTAATCTAGAGAAGCATTATCCGCGTTGGACCGTGTACAAGTCTCCTGGAATGGAGCGTCATAGAGGGTGAGAATCCCGTCTTTGACACGGACTGCCAGGGCTTTTGTGATATGCTCTCAAAGAGTCGAGTTGTTTGGGAATGCAGCTCAAAATGGGTGGTAAATTCCATCTAAAGCTAAATATTGGCGAGAGACCGATAGCGAACAAGTACCGTGAGGGAAAGATGAAAAGAACTTTGGAAAGAGAGTTAAACAGTACGTGAAATTGCTGAAAGGGAAACGCTTGAAGTCAGTCACGTTGGCCAGTRATCAA-CCTTGC----TTTTTT---GCTTGGCTTATTTTCTGGTCAATGGG-TCAGCATCAATTTTGACTGGTGG-AAAAAGTTCAAGGGAATGTGGCAT-CCTTGGATGTGTTATAGCCTTTGTTCACATACATCAGTTGGGATTGAGGAACTCAGCACGCCGAAAGGCCGGG---TTTTTAACCACGTACGTGCTTAGGATGCTGGCATAATGGCTTTAATCGACCCGTCTTGAAACACGGACCAAGGAGTCTAACATGCCTGCGAGTGTTTTGGTGAAAAACCAGAGCGCATAATGAAAGTG-AAAGTTGAGATCCCTGTCGTGGGGAGCATTGACGCCCAGATCTGACCTTTTGTGACGATTCTGCGGTAGAGCATGTTTTCCGCATGCTTTTCCGAAAGTTGACCAAGGACGTTTATCGTTATCTACAAAAGGTTGCTGAGCTTTGTCCAACTCCc-----ATGAGATATGCTGA-CCCCTCT---TCTTCAGTGCGTCGAGACCCACAAGGAGTTCAATCTTGCTCTTGCAGTGAAGCACCAAACCATCACAAACGGCCTCAAATACTCTCTGGCGACAGGTAACTGGGGAGATCAGAAAAAGTCAATGTCTTCTAAGGCAGGGGTATCTCAGGTCTTGAACAGATACACATATGCATCCACTCTGTCACACCTTCGTCGGTGTAACACTCCTCTAGGACGTGAAGGCAAGATCGCCAAACCTCGTCAGTTGCACAATACTCATTGGGGTATGGTGTGTCCTGCGGAAACACCTGAAGGTCAAGCTTGCGGTCTTGTCAAGAACCTCGCTCTTATGGCGTGCATATCAGTCGGGTCTTACTCCGCACCCGTTATTGAGTTTTTGGAGGAGTGGGGATTGGAGTCATTGGAAGAGAACGCGCACTCATCGACACCTTGCACAAAAGTTTTCGTGAACGGTGTCTGGATGGGTGTGCACCGCGATCCTGCCAACTTGGTCAAGACGATAAAGAAATTGAGAAGGAAAGATGACATCAGTCCAGAAGTGTCAGTTGTGCGAGATATCAGGGAGAAGGAATTGAGGTTGTACACCGATGCTGGACGTGTTTGTCGACCACTCTTCATCGTCGAGAACCAACAGCTGGCACTTCAGAAGAAGCACGTCAAATGGCTCAGCAACGGCCTCAATGATGATGGCGACGAGTATAAATGGGAACATCTGGTAAAGGGTGGCATCATTGAGTTACTGGATGCGGAGGAAGAGGAAACAGTGATGATATCCATGACCCCTGAAGATCTTGAAAATTCTCGCCTACAGCAAAGTGGTGTTGATCCTCACGCGAACGACGGCGAGTTTGATCCAGCAGCTCGATTGAAGGCTGGCACTCACGCGCACACATGGACACATTGCGAGATTCATCCTAGCATGATTCTTGGCATTTGTGCCAGCATTATTCCTTTCCCTGATCAT----------------------------------------------------------------------CGCGAGCACGCCCTTCTCGCTTTCACGCTCGGTGTGCGGCAACTCATTGTTGCTGTCAACAAGATGGACACCACTAAGGTAAGAAAAGTTTCAG-</w:t>
      </w:r>
      <w:r w:rsidRPr="00E04410">
        <w:rPr>
          <w:rFonts w:ascii="Courier" w:hAnsi="Courier"/>
          <w:sz w:val="13"/>
          <w:szCs w:val="13"/>
        </w:rPr>
        <w:lastRenderedPageBreak/>
        <w:t>TTATAGTCAGGCTTTTTGCATATTCTCATCATCTCA-AATAGTGGAGCGAGGACCGTTTCAATGAAATCATCAAGGAGACGTCAACTTTCATCAAGAAGGTCGGTTACAACCCCAAGGCCGTTGCCTTTGTCCCTATTTCCGGTTGGCACGGTGACAACATGTTGGAGGAATCCACCAAGTAAGAATTC--TCATATCGCCATAATCACCCCATCGCTCATATTACACTC-AGCATGCCTTGGTACAAGGGCTGGACAAAGGAGACCAAGGCTGGCGTCGTCAAGGGCAAGACTCTTCTCGATGCTATTGATGCCATTGAGCCCCCCGTTCGACCTTCCGACAAGCCCCTCCGTCTTCCCCTCCAGGATGTCTACAAAATTGGTGGTATTGGAACCGTTCCTGTCGGCCGTGTTGAGACTGGTATCATCAAAGCGGGAATGGTTGTCACTTTCGCTCCCTCCAACGTCACCACTGAAGTCAAGTCTGTTGAAATGCATCACGAACAACTCGAGCAAGGTAACCCTGGTGACAATGTCGGTTTCAACGTCAAGAACGTGTCAGTGAAGGATATTCGTCGTGGTAACGTGGCCTCCGACTCCAAGAACGATCCCGCCAAGGAAGCGGCCTCTTTCAATGCACAGGTCATCGTCCTCAACCACCCTGGTCAAATTGGTGCTGGTTACGCCCCAGTTCTCGACTGTCACACCGCCCACATCGCCTGCAAGTTCGCTGAGCTCATCGAGAAGATCGATCGTCGTACGGGTAAATCCATTGAAAATAACCCCAAATTCGTCAAGTCGGGTGATGCCTGCATCGTCAAGCTCGTTCCCAGCAAGCCTATG</w:t>
      </w:r>
    </w:p>
    <w:p w14:paraId="4C3BA750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278E7F95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DED7435_Laccaria_THAI2_THAILAND_KX513841_KU685772_KU686060_ef1a</w:t>
      </w:r>
    </w:p>
    <w:p w14:paraId="20C1479B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CATGCGGCTGTTAGCTGGC-TTTTCGAAGCATGTGCTCGT-CCATCATCTTT-ATATCT--CCA-CCTGTGCACCTTTTGTAGTC-TT-GAATACCTCTCGAGGCAA-CTCGGATT----TTAG-AATTGCCGTGC---TGT---ACAAGTCGGCTTTTCTATCATTTTC-AAGATTATGTTTT--CTT--A-TACACA-CCAAAGTATGTTTAAAGAATGTCATC-AATAGGAAC---------------T----------------------------------------------------------------------------------------------------------------------------------------------------------------------------------------------------T-TTT------------------------TTT----------------</w:t>
      </w:r>
      <w:proofErr w:type="spellStart"/>
      <w:r w:rsidRPr="00E04410">
        <w:rPr>
          <w:rFonts w:ascii="Courier" w:hAnsi="Courier"/>
          <w:sz w:val="13"/>
          <w:szCs w:val="13"/>
        </w:rPr>
        <w:t>TTT</w:t>
      </w:r>
      <w:proofErr w:type="spellEnd"/>
      <w:r w:rsidRPr="00E04410">
        <w:rPr>
          <w:rFonts w:ascii="Courier" w:hAnsi="Courier"/>
          <w:sz w:val="13"/>
          <w:szCs w:val="13"/>
        </w:rPr>
        <w:t>--------------------------------------------------------------------------------------------------------------------------------------------------------------------------------AAGCTCAAATTTAAAATCTGACRGT-CTYTGGCTGT-CCGAGTTGTAATCTAGAGAAGCATTATCCGCGTTGGACCGTGTACAAGTCTCCTGGAAYGGAKCGTCATAGAGGGTGAGAATCCCGTCTTTGACACGGACTACCAGGGCTTTTGTGATGTGCTCTCAAAGAGTCGAGTTGTTTGGGAATGCAGCTCAAAATGGGTGGTAAATTCCATCTAAAGCTAAATATTGGCGAGAGACCGATAGCGAACAAGTACCGTGAGGGAAAGATGAAAAGAACTTTGGAAAGAGAGTTAAACAGTACGTGAAATTGCTGAAAGGGAAACGCTTGAAGTCAGTCGCGTTGGCCAGTGATCAA-CCTTGC----TTTTTT---------------------------------------------------------------------------------------------------------------------------------------------------------TTTTTTTAACCACGTACGTGCTTAGGATGCYGGCATAATGGCTTTAATCGACCCGTCTTGAAACACGGACCAAGGAGTCTAACATGCCTGCGAGTGTTTTGGTGGAAAACCAGAGCGCATAATGAAAGTG-AAAGTTGAGATCCCTGTCGTGGGGAGCATCGACGCCCAGATCTGACCTTTTGTGACGATTCTGCGGTAGAGCATGTTTTCCGCATGCTTTTCCGAAAGTTGACCAAGGACGTTTATCGTTATTTACAAAAGGTTGCTGAGCTTCGCTGAAGTGCC-----ATAAGATGTGCTGA-CTTTGCT---TCTTCAGTGCGTCGAGACCCACAAGGAGTTTAATCTTGCTCTTGCAGTGAAGCACCAAACCATCACAAACGGCCTCAAATACTCTCTGGCAACAGGTAACTGGGGAGATCAGAAAAAGTCAATGTCTTCCAAGGCAGGGGTATCTCAGGTCTTGAACAGATACACATATGCATCCACTCTGTCACATCTTCGTCGGTGTAACACTCCTCTAGGACGCGAGGGCAAGATCGCCAAACCTCGTCAGTTGCACAACACTCATTGGG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CATTATATGCTGGTGGTACTGGTGAATTCGAGGCAGGTATCTCCAAGGATGGCCAGACCCGCGAGCACGCYCTCCTCGCTTTCACGCTTGGTGTGCGGCAACTCATCGTTGCTGTCAACAAGATGGACACCACTAAGGTAAGAAATGTTTCAC-TTRTAGCYAGCCTTTTTGCACATTTTGATCATCTCA-AATAGTGGAGCGAGGACCGTTTCAACGAAATCATCAAGGAGACGTCAACCTTCATCAAGAAGGTTGGTTACAACCCCAAGGCCGTTGCCTTTGTCCCTATCTCCGGTTGGCACGGTGACAACATGTTGGAGGAATCCACCAAGTAAGCATTT--CCATATCACCATGATCGCCCTGTCGCTCATGTTACACTC-AGCATGCCTTGGTACAAGGGCTGGACCAAGGAGACCAAGGCTGGCGTCGTCAAGGGCAAGACACTTCTCGATGCTATTGATGCCATTGAGCCCCCCGTTCGACCTTCCGACAAGCCCCTCCGCCTTCCCCTCCAGGATGTCTACAAAATTGGCGGTATTGGAACTGTACCTGTCGGTCGTGTTGAGACTGGTATCATCAAAGCGGGAATGGTTGTCACGTTCGCTCCCTCCAACGTCACCACTGAAGTCAAGTCTGTTGAAATGCATCACGAACAACTCGAGCAGGGTAACCCTGGTGACAATGTCGGTTTCAACGTCAAGAACGTGTCAGTGAAGGATATTCGTCGTGGCAACGTGGCCTCCGACTCTAAGAACGATCCCGCCAAGGAAGCGGCCTCTTTCAATGCACAGGTCATCGTCCTCAACCACCCTGGTCAAATTGGTGCTGGTTACGCCCCAGTTCTCGACTGTCACACCGCCCACATCGCCTGCAAGTTCGCTGAGCTCATCGAGAAGATCGATCGTCGTACGGGTAAATCCATTGAAAACAACCCCAAATTCGTCAAGTCGGGTGATGCCTGCATCGTCAAGCTCGTTCCCAGCAAGCCTATG</w:t>
      </w:r>
    </w:p>
    <w:p w14:paraId="31E4BBEF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2F0A8343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TWO1166_Laccaria_THAI1_THAILAND_KU685744_KU685895_KU686041_ef1a</w:t>
      </w:r>
    </w:p>
    <w:p w14:paraId="415A6719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CGAAGCATGTGCTCGC-CCATCATCTTT-ACATTT--CCA-CCTGTGCACCTTTTGTAGTC-TT-GAATACCTCTCGAGGCAA-CTCGGATT----TTAG-GATTGCCGTGC---TGT---ACAAGTCGGCTTTTCTATCATTTTCAAAGACTATGTTTT---CT--A-TACACA-CCAAAGTATGTTTAAAGAATGGCATCAAATAGGAAC---TTGTTTCCTA--T-AAAATTATACAACTTTCAGCAACGGATCTCTTGGCTCTCGCATCGATGAAGAACGCAGCGAAATGCGATAAGTAATGTGAATTGCAGAATTCAGTGAATCATCGAATTTTTGAACGCACCTTGCGCTCCTTGGTATTCCGAGGAGCATGCCTGTTTGAGTGTCATTAAA-TTCTCAACCTTTCCAGC--------T-TTTATTAGTTTGG--TCAGGCTTGGA-TGT-GGGGGTTTTGCAGGCTTT------------TATAAGATCTGCTCTCCTTAAATGCATTAGTGGAACTTTTGTGGACCGTCTA-TTGGTGTGAT-AATTATCTACACCGTGGAT-GTAAAGCAGTTTTTAT---AAAGTT-CAGCTTCT-AACTGTCC---ATTGACTTGGACAC-----TTTTGACAA--TTGAAAGCTCAAATTTAAAATCTGACAGT-CTTTGGCTGT-CTGAGTTGTAATCTAGAGAAGCATTATCCGCGTTGGACCGTGTACAAGTCTCCTGGAATGGAGCGTCATAGAGGGTGAGAATCCCGTCTTTGACACGGACTGCCAGGGCTTTTGTGATATGCTCTCAAAGAGTCGAGTTGTTTGGGAATGCAGCTCAAAATGGGTGGTAAATTCCATCTAAAGCTAAATATTGGCGAGAGACCGATAGCGAACAAGTACCGTGAGGGAAAGATGAAAAGAACTTTGGAAAGAGAGTTAAACAGTACGTGAAATTGCTGAAAGGGAAACGCTTGAAGTCAGTCRCATTGGCCAGTGATCAA-CCTTGC----TTTTTT---GCTTGGCTTATTTTCTGGTCAATGGG-TCAGCATCAATTTTGACTGGTGG-AAAAAGTTCAAGGGAATGTGGCAT-CCTTGGATGTGTTATAGCCTTTGTTCACATACATCAGTTGGGATTGAGGAACTCAGCACGCCGAAAGGCCGGG---TTTTTAACCACGTACGTGCTTAGGATGCTGGCATAATGGCTTTAATCGACCCGTCTTGAAACACGGACCAAGGAGTCTAACATGCCTGCGAGTGTTTTGGTGAAAAACCAGAGCGCATAATGAAAGTG-AAAGTTGAGATCCCTGTCGTGGGGAGCATTGACGCCCAGATCTGACCTTTTGTGACGATTCTGCGGTAGAGCATGTTTTCcGCATGCtTTTCCGAAAGTTGACcAAgGACGTTTATCGTTATCTACAAAAGGTTGCTGAGCtTTGTCCAACT-CC-----ATGAGATATGCTGA-CCCCTCT---TCTTCAGTGCGTCGAGACCCACAAGGAGTTCAATCtTGCTCTTGCAGTGAAGCACCAAACCATCACAAACGGCCTCAAATACTCTCTGGCGACAGGTAACTGGGGAGATCAGAAAAAGTCAATGTCTTCTAAGGCAGGGGTATCTCAGGTCTTGAACAGATACACATATGCATCCACTCTGTCACACCTTCGTCGGTGTAACACTCCTCTAGGACGTGAAGGCAAGATCGCCAAACCTCGTCAGTTGCACAATACTCATTGGGGTATGGTGTGTCCTGCGGAAACACCTGAAGGTCAAGCTTGCGGTCTTGTCAAGAACCTCGCTCTTATGGCGTGCATATCAGTCGGGTCTTACTCCGCACCCGTTATTGAGTTTTTGGAGGAGTGGGGATTGGAGTCATTGGAAGAGAACGCGCACTCATCGACACCTTGCACAAAAGTTTTCGTGAACGGTGTCTGGATGGGTGTGCACCGCGATCCTGCCAACTTGGTCAAGACGATAAAGAAATTGAGAAGGAAAGATGACATCAGTCCAGAAGTGTCAGTTGTGCGAGATATCAGGGAGAAGGAATTGAGGTTGTACACCGATGCTGGACGTGTTTGTCGACCACTCTTCATCGTCGAGAACCAACAGCTGGCACTTCAGAAGAAGCACGTCAAATGGCTCAGCAACGGCCTCAATGATGATGGCGACGAGTATAAATGGGAACATCTGGTAAAGGGTGGCATCATTGAGTTACTGGATGCGGAGGAAGAGGAAACAGTGATGATATCCATGACCCCTGAAGATCTTGAAAATTCTCGCCTACAGCAAAGTGGTGTTGATCCTCACGCGAACGACGGCGAGTTTGATCCAGCAGCTCGATTGAAGGCTGGCACTCACGCGCACACATGGACACATTGCGAGATTCATCCTAGCATGATTCTTGGCATTTGTGCCAGCATTATTCCTTTCCCTGATCAT----------------------------------------------------------------------------------CTTCTCGCTTTCACGCTCGGTGTGCGGCAACTCATCGTCGCTGTCAACAAGATGGACACCACTAAGGTAAGAAACGTTTCAG-TTATAGTCAGGCTTTTTGCATATTCTCATCATCTCA-AATAGTGGAGTGAGGACCGTTTCAATGAAATCATCAAGGAGACGTCAACTTTCATCAAGAAGGTCGGTTACAACCCCAAGGCCGTTGCCTTTGTCCCTATTTCCGGTTGGCACGGTGACAACATGTTGGAGGAATCCACCAAGTAAGCATTC--TCATATCGCCATAATCACCC-ATCGTTCATATTACACTC-AGCATGCCTTGGTACAAGGGCTGGACAAAGGAGACTAAGGCTGGCGTCGTCAAGGGAAAGACCCTCCTCGATGCTATTGATGCCATTGAGCCCCCCGTTCGACCTTCCGACAAGCCCCTCCGTCTTCCCCTCCAGGATGTCTACAAAATTGGTGGTATTGGAACCGTTCCTGTCGGTCGTGTTGAGACTGGTATCATCAAAGCGGGAATGGTTGTCACTTTCGCTCCCTCCAACGTCACCACTGAAGTCAAGTCTGTTGAAATGCATCACGAACAACTCGAGCAAGGTAACCCTGGTGACAATGTCGGTTTCAACGTCAAGAACGTGTCAGTGAAGGATATTCGTCGTGGTAACGTGGCCTCCGACTCCAAGAACGATCCCGCCAAGGAAGCGGCCTCTTTCAATGCACAGGTCATCGTCCTCAACCACCCTGGTCAAATTGGTGCTGGTTACGCCCCAGTTCTCGACTGTCACACYGCCCACATCGCCTGCAAGTTCGCTGAGCTCATCGAGAAGATCGATCGTCGTACGGGTAAATCCATTGAAAATAACCCCAAATTCGTCAAGTCGGGTGATGCCTGCATCGTCAAG---------------------</w:t>
      </w:r>
    </w:p>
    <w:p w14:paraId="4432080B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4E6B5F4B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TWO1168_Laccaria_THAI3_THAILAND_KU685745_KU685896_KU686042_KU686146</w:t>
      </w:r>
    </w:p>
    <w:p w14:paraId="08339D29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CGAGGCATGTGCTCGC-CCGTCATCTTT-ATCTCT--CCA-CTTGTGCACCTTTTGTAGTG-TT-GAATACCCCTCGAGGCAA-CTCGGATT----TTAG-GATTGCCGTGC---TGT---ACAAGTCGGCTTTTCTTTCATTTTC-AACGCTATGTTTT---CT--A-TATACA-CCAAAGTATGTTTAAAGAACGTCATC-AATAGGAAC---TTGTTTTCTA--TAAAAACTATACAACTTTCAGCAACGGATCTCTTGGCTCTCGCATCGATGAAGAACGCAGCGAAATGCGATAAGTAATGTGAATTGCAGAATTCAGTGAATCATCGAATCTTTGAACGCACCTTGCGCTCCTTGGTATTCCGAGGAGCATGCCTGTTTGAGTGTCATTAAA-TTCTCAACCTTTCCAGC--------T-TTTATTAGTTTGG--TCAGGCTTGGA-TGT-GGGGG--</w:t>
      </w:r>
      <w:r w:rsidRPr="00E04410">
        <w:rPr>
          <w:rFonts w:ascii="Courier" w:hAnsi="Courier"/>
          <w:sz w:val="13"/>
          <w:szCs w:val="13"/>
        </w:rPr>
        <w:lastRenderedPageBreak/>
        <w:t>TTGCAGGCTTT-ATTTACTT---TATGAGGTCTGCTCTTCTGAAATGCATTAGCGGAACTTTTGTGGACCGTCTA-TTGGTATGAT-AATTATCTACACCGTAGAT-GTAAAGCAT-TCTTAT---AGAGTT-CAGCTTCT-AACTGTCC---ATTGACTTGGACA---------------------AAGCTCAAATTTAAAATCTGGCAGT-CTTTGGCTGT-CCGAGTTGTAATCTAGAGAAGCATTATCCGCGCTGGACCGTGTACAAGTCTCCTGGAATGGAGCGTCATAGAGGGTGAGAATCCCGTCTTTGACACGGACTGCCAGGGCTTTTGTGATGTGCTCTCAAAGAGTCGAGTTGTTTGGGAATGCAGCTCAAAATGGGTGGTAAATTCCATCTAAAGCTAAATATTGGCGAGAGACCGATAGTGAACAAGTACCGTGAGGGAAAGATGAAAAGAACTTTGGAAAGAGAGTTAAACAGTACGTGAAATTGCTGAAAGGGAAACGCTTGAAGTCAGTCGCGTTGGCCAGGGATCAA-CCTTGC---TTTTTTT---GCTTGGCTTATTTTCTGGTCAATGGG-TCAGCATCAATTTTGACTGGTGG-AAAAAGTTCAAGGGAATGTGGCATCCTTTGGATGTGTTATAACCTTTGTTCGCATACATTAGTTGGGATTGAGGAACTCAGCACGCCGAAAGGCCGGG---TTATTAACCACGTACGTGCTTAGGATGCTGGCATAATGGCTTTAATCGACCCGTCTTGAAACACGGACCAAGGAGTCTAACATGCGTGCGAGTGTTTTGGTGAAAAACCAGAGCGCATAATGAAAGTG-AAAGTTGAGATCCCTGTCGTGGGGAGCATCGACGCCCAGATCTGACCTTTTGTGACGATTCTGCGGTAGAGCATGTTTTCCGAaTGCTTTTCCGAAAGTGgACCAAGgATGTTtATCGTTATCtACAAAAGgtTGCTGAGCTTTGCCCAAGTGCC-----ATGAGATGTGCTGA-CCCCTCT---TCTTCAGTGCGTCGAGACCCACAAGGAGTTCAATCTTGCTCTTGCAGTGAAGCACCAAACCATCACAAACGGCCTCAAATACTCTCTGGCGACAGGTAACTGGGGAGATCAGAAGAAGTCAATGTCTTCCAAGGCAGGGGTATCTCAGGTCTTGAACAGATATACATATGCATCCACTCTGTCACATCTTCGTCGATGTAACACTCCTCTAGGACGGGAAGGCAAGATCGCCAAACCTCGTCAGTTGCACAATACTCATTGGGGTATGGTGTGTCCTGCGGAAACTCCTGAAGGTCAAGCCTGTGGTCTTGTCAAGAACCTCGCTCTTATGGCGTGCATATCAGTYGGGTCTTACTCCGCACCCGTCATTGARTTTTTGGAGGAGTGGGGATTGGAGTCATTGGAAGAGAACGCGCACTCATCRACACCTTGCACAAAAGTTTTCGTGAACGGTGTTTGGATGGGTGTGCATCGCGATCCTGCCAACTTGGTRAAGACGATAAAAAAATTGAGAAGGAAAGATGACATCAGCCCAGAAGTGTCAGTTGTGCGAGACATCAGGGAGAAGGAATTGAGGTTGTACACCGATGCTGGACGTGTTTGTCGACCACTCTTCATCGTCGAGAACCAACAGCTGGCACTTCAGAAGAAGCATGTCAAATGGCTCAGCAACGGCCTCAATGATGAYGGGGACGAGTATAAATGGGAACATTTGGTAAAGGGTGGCATCATTGAGTTACTGGATGCGGARGAAGAGGAAACAGTGATGATATCTATGACTCCTGAAGATCTTGAAAATTCTCGCGTACAGCAAAGTGGTGTTGATCCTCACGCGAACGACGGCGAGTTTGATCCAGCAGCTCGATTGAAGGCTGGCACTCACGCACACACATGGACGCATTGCGAAATTCATCCTAACGTGATTCTTGGCATTTGTGCCAGCATTATTCCTTTCCCTG---------------------------------------------------------------------------CGCGAGCACGCTCTCCTCGCTTTCACGCTCGGTGTGCGGCAACTCATCGTTGCTGTCAACAAGATGGACACCACTAAGGTAAGAAATGCTTCAC-ATATAGTCTGGCTTTTTGCACATTCTCATCATTTCA-AATAGTGGAGTGAGGACCGTTTCAACGAAATTATTAAGGAGACATCAACCTTTATCAAGAAGGTTGGTTACAACCCCAAGGCCGTTGCCTTTGTCCCTATTTCTGGTTGGCACGGTGACAACATGTTGGAGGAATCCACCAAGTAAGCATTC--TCGTATCGTTATGATCGCCCTGTTGCTCATATTTCACTC-AGCATGCCTTGGTAYAAGGGATGGACCAAGGAGACCAAGGCTGGTGTCGTCAAGGGCAAGACCCTCCTCGATGCTATTGATGCCATTGAGCCCCCCGTTCGACCTTCCGACAAACCCCTCCGTCTTCCCCTCCAGGATGTCTACAAAATTGGCGGTATTGGAACCGTGCCTGTCGGTCGTGTTGAGACTGGTATCATCAAAGCGGGAATGGTCGTCACTTTCGCTCCCTCCAACGTCACCACTGAAGTCAAGTCTGTTGAAATGCACCACGAACAGCTCGAGCAGGGTAACCCTGGTGACAATGTCGGTTTCAACGTCAAGAACGTGTCAGTGAAGGATATTCGACGTGGCAACGTGGCCTCCGACTCCAAGAACGATCCCGCCAAGGAAGCGGCCTCTTTCAATGCACAGGTCATCGTCCTCAACCACCCTGGTCAAATCGGTGCTGGCTACGCYCCGGTTCTCGACTGTCACACCGCCCACATCGCCTGCAAGTTCGCTGAGCTCATCGAGAAGATTGATCGTCGTACGGGTAAATCCATTGAAAACAACCCCAAATTCGTCAAGTCGGGTGATGCATGCATCGTCAAACTCGTTCCCAGCAAGCCTATG</w:t>
      </w:r>
    </w:p>
    <w:p w14:paraId="3F20EA5D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6CCBBBA9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TWO1178_Laccaria_THAI4_THAILAND_KU685746_KU685897_KU686043_KU686147</w:t>
      </w:r>
    </w:p>
    <w:p w14:paraId="5EEB4657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CGAAGCATGTGCTCGC-CCATCATCTTT-ATCTCT--CCA-CCTGTGCACCTTTTGTAGTC-TT-GAATACCTCTCGAGATGA-CTCGGATT----TTAG-AATTGCCGTGC---TGT---ACAAGTCGGCTTTTCTTTCATTTTC-AAGACTATGTTTT--TGT--A-TACACA-CCAAAGTATGTTTAAAGAATGTCATC-AATAGGAAC---TTGTTTCCTG--T-AAAACTATACAACTTTCAGCAACGGATCTCTTGGCTCTCGCATCGATGAAGAACGCAGCGAAATGCGATAAGTAATGTGAATTGCAGAATTCAGTGAATCATCGAATCTTTGAACGCACCTTGCGCTCCTTGGTATTCCGAGGAGCATGCCTGTTTGAGTGTCATTAAA-TTCTCAA-CCTTCCAGC--------T-TTTATTAGTTTGG--TTAGGCTTGGA-TGTGGGGGG--TTGCAGGCTTT-ATTCACTT---TATGAAGTCTGCTCTCCTTAAATGCATTAGTGGAACTTTTGTGAACCATCTTATTGGTGTGAT-AATTATCTATGCCATGGAT-GTGAAGCAG--TTTTT---AAAGTT-CAGCTTCT-AACTGTCC---ATTGACTTGGACAA-----TATTGACAA-TTTGAAAGCTCAAATTTAAAATCTGGCAGT-CTTTGGCTGT-CCGAGTTGTAATCTAGAGAAGCATTATCCGCGTTGGACCGTGTACAAGTCTCCTGGAATGGAGCGTCATAGAGGGTGAGAATCCCGTCTTTGACACGGACTGCCAGGGC-TTTGTGATGTGCTCTCAAAGAGTCGAGTTGTTTGGGAATGCAGCTCAAAATGGGTGGTAAATTCCATCTAAAGCTAAATATTGGCGAGAGACCGATAGCGAACAAGTACCGTGAGGGAAAGATGAAAAGAACTTTGGAAAGAGAGTTAAACAGTACGTGAAATTGCTGAAAGGGAAACGCTTGAAGTCAGTCGCGTTGGCCAGGGATCAA-CCTTGC---TTTCTTT---GCTTGGCTAATTTTCTGGTCAATGGG-TCAGCATCAATTTTGACTGGTGG-AAAAAGTTCAAGGGAATGTGGCAT-CTTCGGATGTGTTATAACCTTTGTTCACATACATCAGTTGGGATTGAGGAACTCAGCACGCCGAAAGGCCGGG---TTTTTAACCACGTACGTGCTTAGGATGCTGGCATAATGGCTTTAATCGACCCGTCTTGAAACACGGACCAAGGAGTCTAACATGCCTGCGAGTGTTTTGGTGAAAAACCAGAGCGCGTAATGAAAGTG-AAAGTTGAGATCCCTGTCGTGGGGAGCATTGACGCCCAGATCTGACCTTTTGTGACGATTCTGCGGTAGAGCATGTGTTCCGCATGCTTTtCCGAAAGTtGACcAaGgACGTTtATCGtTATCTACAAAAGgTtGCTGAGCTtCACTCAAGTGcC-----ATGAGATGTGCTGA-CcTCT-----tCtTCAGTGCGTCGAGACCCACAAGGAGTTCAATCTCGCTCtTGCTGTGAAGCACCAAACTATCACAAACGGCCTCAAATACTCTCTGGCCACAGGCAACTGGGGAGATCAGAAAAAGTCGATGTCTTCCAAGGCAGGGGTATCTCAGGTTTTGAACAGATACACATATGCATCCACTCTGTCTCATCTTCGTCGGTGTAACACTCCTCTAGGACGCGAAGGCAAGATCGCCAAGCCTCGTCAGTTGCACAACACTCACTGGGGTATGGTGTGTCCTGCGGAAACTCCTGAAGGTCAAGCCTGTGGTCTTGTCAAGAACCTTGCTCTTATGGCGTGCATATCAGTGGGGTCTTATTCCGCACCCGTTATCGAGTTTTTGGAGGAGTGGGGATTGGAGTCATTGGAAGAGAACGCGCACTCATCGACACCTTGCACAAAAGTTTTCGTGAACGGTGTCTGGATGGGTGTGCATCGTGATCCTGCCAACTTGGTGAAGACGATAAAGAAATTGAGAAGGAAGGATGACATCAGCCCAGAAGTGTCAGTTGTGCGAGACATCAGGGAGAAGGAATTGAGGTTGTACACTGATGCTGGACGTGTTTGTCGACCACTCTTCATCGTCGAGAACCAACAGCTGGCACTACAGAAGAAGCAYGTCAAATGGCTCAGCAACGGTCTCAATGATGATGGAGACGAGTATAAATGGGAGCATTTAGTAAAGGGTGGCATCATTGAGTTGCTAGATGCGGAGGAAGAGGAAACAGTGATGATATCCATGACCCCTGAAGATCTTGAAAATTCTCGCCTACAGCAAAGTGGCCTTGATCCTCACGCTAACGACGGCGAGTTTGACCCAGCAGCTCGATTGAAGGCTGGCACCCACGCACACACATGGACACATTGCGAGATTCATCCTAGCATGATTCTTGGCATTTGTGCTAGCATTATTCCTTTCCcTGATCAT----------------------------------------------------------------------CGCGAGCACGCTCTTCTCGCTTtCACCCTCGGTGtGCGGCAACTTATCGTTGCCGTCAaCAAGATGgACACCACCAAGGTATGAAATGTTTCA--TTATAGTCAGGC--TTTGCACA-TCTCATCATCTCA-AATAGTGGAGCGAGGACCGTTTCAACGAAATCATCAAGGAAACGTCAACCTTCATCAAGAAGGTTGGTTACAACCCAAAGGCCGTTGCCTTTGTTCCTATTTCCGGTTGGCACGGTGACAACATGTTGGAGGAGTCCACTAAGTAAACATTC--TCGTATCTTCATGATCGCTCTGTCTCTCATATTACACTC-AGCATGCCTTGGTACAAGGGCTGGACCAAGGAGACCAAGGCTGGTGTCGTGAAGGGCAAGACCCTTCTCGATGCTATTGATGCCATTGAGCCTCCCGTTCGACCTTCTGACAAACCCCTCCGCCTCCCCCTCCAGGATGTCTACAAAATTGGCGGTATCGGAACCGTACCCGTCGGTCGTGTTGAGACCGGTATCATCAAGGCCGGAATGGTCGTCACTTTCGCTCCCTCCAACGTTACCACTGAAGTCAAGTCTGTTGAAATGCATCACGAACAACTCGAGCAGGGTAACCCCGGTGACAATGTCGGTTTCAATGTCAAGAACGTGTCAGTGAAGGATATTCGTCGTGGCAACGTGGCCTCCGACTCCAAGAACGATCCCGCCAAGGAAGCGGCCTCTTTCAATGCACAGGTCATCGTCCTCAACCACCCTGGTCAAATTGGTGCTGGTTACGCCCCAGTTCTCGATTGTCACACCGCCCACATTGCCTGCAAATTCGCTGAGCTCATCGAGAAGATCGACCGTCGTACGGGTAAATCCATTGAAAACAACCCCAAATTCGTCAAGTCGGGTGATGCCTGCATCGTCAAGCTTGTACCCAGCAAGCCTATG</w:t>
      </w:r>
    </w:p>
    <w:p w14:paraId="02F672DE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43A15A68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TWO1184_Laccaria_THAI6_THAILAND_KU685747_KU685898__KU686148</w:t>
      </w:r>
    </w:p>
    <w:p w14:paraId="2016249F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TGAAGCATGTGCTCGC-TCATCATCTTT-ATCTCT--CCA-CCTGTGCACCTTTTGTAGTCTTT-GAATACCTCTCGAGGCAA-CTCGGATT----TTAG-GATCGCTGTAC---TGTA--AAAAGTCGACTTTCCTTTCATTTTC-AAGACTATGTTTA----A--AATACACA-CCAAAGAAAGTTTAAAGAATGTCATT-AATAGGAAC---TTGTTTCCTA--T-AAAACTATACAACTTTCAGCAACGGATCTCTTGGCTCTCGCATCGATGAAGAACGCAGCGAAATGCGATAAGTAATGTGAATTGCAGAATTCAGTGAATCATCGAATCTTTGAACGCACCTTGCGCTCCTTGGTATTCCGAGGAGCATGCCTGTTTGAGTGTCATTTAA-TTCTCAA-CCTTCTAGC--------TTTTTATTAGCTTGG--ATAGGCTTGGA-TGT-GGGAG--TTGCAGGCTTC-AC-----T---CATGAGGTTGGCTCTCCTTAAATGCATTAGCAGAACTTTTGTGGACCATCTA-TTGGTGTGAT-AATTATCTACGCCGTGGAT-GTGAAGCAG-CTTTAT---GAAGTT-CAGCTTCT-AGTCGTCC---ATTGACTTGGACAA-----TTTTGACAA--TTGAAAGCTCAAATTTAAAATCTGGCAGT-CTTTGGCTGT-CCGAGTTGTAATCTAGAGAAGCATTATCCGCGCTGGACCGTGTACAAGTCTTCTGGAATGGAGCGTCATAGAGGGTGAGAATCCCGTCTTTGACACGGACTACCAGGGC-TATGTGATGTGCTCTCAAAGAGTCGAGTTGTTTGGGAATGCAGCTCAAAATGGGTGGTAAATTCCATCTAAAGCTAAATATTGGCGAGAGACCGATAGCGAACAAGTACCGTGAGGGAAAGATGAAAAGAACTTTGGAAAGAGAGTTAAACAGTACGTGAAATTGCTGAAAGGGAAACGCTTGAAGTCAGTCGCGTTGGCCAGGGATCAA-CCTTGC---TTTTTTT---GCTTGGCTTACTTTCTGGTTGACGGG-TCAGCATCAATTTTGACTGGTGG-AAAAAGTTCAAGGGAATGTGGCAT-CTTTGGATGTGTTATAGCCTTTGTTCACATACATCGGTTGGGATTGAGGAACTCAGCACGCCGAAAGGCCGGG---TTTTAAACCACGTACGTGCTTAGGATGCTGGCATAATGGCTTTAATCGACCCGTCTTGAAACACGGACCAAGGAGTCTAACATGCCTGCGAGTGTTTGGGTGGAAAACCCAAGTGCGTAATGAAAGTG-AAGGTTGAGATCCCTGTCGTGGGGAGCATTGACGCCCAGATCTGACCTTTTGTGACGATTCTGCGGTAGAGCAT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E04410">
        <w:rPr>
          <w:rFonts w:ascii="Courier" w:hAnsi="Courier"/>
          <w:sz w:val="13"/>
          <w:szCs w:val="13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CGCGAGCACGCTCTCCTTGCTTTCACCCTTGGTGTGCGGCAACTTATTGTTGCCGTCAACAAGATGGACACTACTAAAGTAAGAAACGT------TTATAGTTAAGCTTCTTCCACATTCTCATCATCTCA-TATAGTGGAGCGAGGACCGTTTCAACGAAATCATCAAGGAGACGTCAACCTTCATCAAGAAGGTTGGTTACAACCCGAAGGCCGTTGCCTTTGTCCCCATTTCGGGCTGGCATGGTGACAACATGTTGGAGGAGTCCACTAAGTAAGCATTC--TCGTATCGCCTCGATCGCCCTGTCGCTCATGTT-TACTT-AGCATGCCTTGGTACAAGGGCTGGACCAAGGAGACCAAGGCTGGTTCCGTCAAAGGAAAGACCCTCCTTGATGCTATTGATGCCATCGAGCCCCCCGTCCGACCTTCCGACAAACCCCTCCGTCTCCCCCTCCAGGATGTCTACAAAATTGGCGGTATCGGAACTGTGCCCGTCGGTCGTGTTGAAACTGGTATCATCAAGGCCGGAATGGTCGTCACTTTCGCTCCCTCCAACGTCACCACTGAAGTCAAGTCCGTCGAAATGCATCACGAACAGCTGGAGCAGGGTAACCCTGGTGACAATGTCGGCTTCAATGTCAAGAACGTGTCAGTGAAGGATATTCGTCGTGGCAACGTGGCCTCCGACTCCAAGAACGATCCCGCCAAGGAGGCGGCTTCTTTCAATGCACAGGTCATCGTCCTCAACCACCCTGGTCAAATTGGTGCTGGTTACGCCCCAGTTCTAGACTGTCACACCGCCCACATCGCCTGCAAGTTTGCCGAGCTCATTGAGAAGATCGATCGTCGTACTGGTAAATCCATTGAAAACTCGCCCAAATTCGTCAAGTCAGGTGATGCCGCCATCGTCAAGCTCGTTTCTAGCAAGCCAATG</w:t>
      </w:r>
    </w:p>
    <w:p w14:paraId="0C87B444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4D1B59A3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TWO1194_Laccaria_THAI5_THAILAND_KU685748_KU685899__KU686149</w:t>
      </w:r>
    </w:p>
    <w:p w14:paraId="2D4AA040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TGAAGCATGTGCTCGC-CCGTCATCTTT-ATCTCT--CCA-CCTGTGCACCTTTTGTAGTCTTT-GAATAACTCTCGAGGCAA-CTCGGATT----TTAG-GATCGACGTGC---TGT---ACAAGTCGACTTTCCTTTCATTTTC-AGGACTATGTTTT----T--A-TACACACCCAAAGTATGTTTATAGAATGTCGTT-AATAGGAAT---TTGTTTCCTATTTTAAAACTATACAACTTTCAGCAACGGATCTCTTGGCTCTCGCATCGATGAAGAACGCAGCGAAATGCGATAAGTAATGTGAATTGCAGAATTCAGTGAATCATCGAATCTTTGAACGCACCTTGCGCTCCTTGGTATTCCGAGGAGCATGCCTGTTTGAGTGTCATTAAA-TTCTCAACCTTTCCAGC--------T-TTTATTAGCTTGG-TTTAGGCTTGGA-TGT-GGGGG--TTGCAGGCTTCAAT---------AATGAGGTCAGCTCTCCTTAAATGCATTAGTGGAACTTTTGTAGACCGTCTA-TTGGTGTGAT-AATTATCTACGCCGTGGAT-RTGAAACAG-CTTTAT---AAAGTT-CAGCTTCC-AACTGTCC---ATTGACTTGGACAA-----TTTTGACAA-TTTGAAAGCTCAAATTTAAAATCTGGCAGT-CTTTGGCTGT-CCGAGTTGTAATCTAGAGAAGCATTATCCGCGTTGGACCGTGTACAAGTCTCCTGGAATGGAGCGTCATAGAGGGTGAGAATCCCGTCTTTGACACGGACTGCCAGGGC-TATGTGATGTGCTCTCAAAGAGTCGAGTTGTTTGGGAATGCAGCTCAAAATGGGTGGTAAATTCCATCTAAAGCTAAATATTGGCGAGAGACCGATAGCGAACAAGTACCGTGAGGGAAAGATGAAAAGAACTTTGGAAAGAGAGTTAAACAGTACGTGAAATTGCTGAAAGGGAAACGCTTGAAGTCAGTCGCGTTGGCCAGGGATCAA-CCTTGC----TTCTTT---GCTTGGCTTACTTTCTGGTTGACGGG-TCAGCATCAATTTTGACTGTTGG-AAAAAGTTCAAGGGAATGTGGCAT-CTTCGGATGTGTTATAGCCTTTGTTCGCATACATCAGTTGGGATTGAGGAACTCAGCACGCCGAAAGGCCGGG---TTTTAAACCACGTACGTGCTTAGGATGCTGGCATAATGGCTTTAATCGACCCGTCTTGAAACACGGACCAAGGAGTCTAACATGCCTGCGAGTGTTTGGGTGGAAAACCCGAGTGCGTAATGAAAGTG-AAAGTTGAGATCCCTGTCGTGGGGAGCATCGACGCCCGGATCTGACCTTTTGTGACGATTCCGCGGTAGAGCAT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GAGCACGCTCTCCTCGCTTTCACCCTCGGTGTGCGGCAACTCATCGTTGCCGTCAACAAGATGGACACCACTAAGGTAAGAAACGTTTCAT-TTCTAGATTGGCTTCT-GCACATTCTCATTATCTCA-TATAGTGGAGTGAGGACCGTTTCAACGAAATCATCAAGGAGACATCAACCTTCATTAAGAAGGTTGGTTACAACCCTAAGGCCGTTGCCTTTGTCCCTATTTCCGGCTGGCATGGTGACAACATGTTGGAGGAGTCCTCGAAGTAAGCATTC--TCGTATCGTCATGGTTGCCCTATCGCTCATGTTACACTC-AGCATGCCTTGGTACAAGGGCTGGACCAAGGAGACCAAGGCTGGTGTCGTTAAAGGCAAAACCCTCCTTGATGCTATTGATGCTATTGAGCCTCCCGTCCGACCTTCCGACAAACCCCTCCGTCTCCCTCTCCAGGATGTCTACAAAATTGGCGGTATCGGAACTGTGCCCGTCGGTCGTGTTGAGACTGGTATCATTAAGGCCGGAATGGTTGTCACTTTTGCTCCCTCCAACGTCACTACTGAAGTCAAGTCCGTCGAAATGCATCACGAACAGCTCGAGCAGGGTAACCCTGGTGACAATGTCGGTTTCAACGTCAAGAACGTGTCAGTGAAGGATATTCGTCGTGGCAACGTGGCCTCAGACTCCAAGAACGATCCCGCCAAGGAAGCGGCCTCTTTCAATGCACAGGTCATCGTCCTCAACCACCCTGGTCAAATTGGTGCTGGTTACGCTCCGGTTCTCGACTGTCACACCGCCCACATCGCCTGCAAGTTCGCCGAGCTCATCGAGAaGATTGATCGTCGTACGGGTAAATCTATCGAAAaCTCGCCCAAATTCGTCAAGTCAGgTGATGCCGCTATCGTCAAaCTCATTCCCAGCAaGCCTATG</w:t>
      </w:r>
    </w:p>
    <w:p w14:paraId="22F28F85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4E7893BE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TWO1200_Laccaria_THAI3_ThailandAUSTRALIA_KU685743_KU685894_KU686040_ef1a</w:t>
      </w:r>
    </w:p>
    <w:p w14:paraId="02C8C33C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AGAGGCATGTGCTCGC-CCGTCATCTTT-ATCTCT--CCA-CTTGTGCACCTTTTGTAGTG-TT-GAATACCCCTCGAGGCAA-CTCGGATT----TTAG-GATTGCCGTGC---TGY---ACAAGTCGGCTTTTCTTTCATTTTC-AACGCTATGTTTT---CT--A-TATACA-CCAAAGTATGTTTAAAGAACGTCATC-AATAGGAAC---TTGTTTTCTA--TAAAAACTATACAACTTTCAGCAACGGATCTCTTGGCTCTCGCATCGATGAAGAACGCAGCGAAATGCGATAAGTAATGTGAATTGCAGAATTCAGTGAATCATCGAATCTTTGAACGCACCTTGCGCTCCTTGGTATTCCGAGGAGCATGCCTGTTTGAGTGTCATTAAA-TTCTCAACCTTTCCAGC--------T-TTTATTAGTTTGG--TCAGGCTTGGA-TGT-GGGGG--TTGCAGGCTTT-ATTTACTT---TATGAGGTCTGCTCTYCTGAAATGCATTAGCGGAACTTTTGTGGACCGTCTA-TTGGTATGAT-AATTATCTACACCGTAGAT-GTAAAGCAT-TCTTAT---AGAGTT-CAGCTTCT-AACTGTCC---ATTGACTTGGACAA-----TTTTAATGA--TTGAAAGCTCAAATTTAAAATCTGGCAGT-CTTTGGCTGT-CCGAGTTGTAATCTAGAGAAGCATTATCCGCGCTGGACCGTGTACAAGTCTCCTGGAATGGAGCGTCATAGAGGGTGAGAATCCCGTCTTTGACACGGACTGCCAGGGCTTTTGTGATGTGCTCTCAAAGAGTCGAGTTGTTTGGGAATGCAGCTCAAAATGGGTGGTAAATTCCATCTAAAGCTAAATATTGGCGAGAGACCGATAGYGAACAAGTACCGTGAGGGAAAGATGAAAAGAACTTTGGAAAGAGAGTTAAACAGTACGTGAAATTGCTGAAAGGGAAACGCTTGAAGTCAGTCGCGTTGGCCAGGGATCAA-CCTTGC---TTTTTTT---GCTTGGCTTATTTTCTGGTCAATGGG-TCAGCATCAATTTTGACTGGTGG-AAAAAGTTCAAGGGAATGTGGCATCCTTTGGATGTGTTATAACCTTTGTTCGCATACATTAGTTGGGATTGAGGAACTCAGCACGCCGAAAGGCCGGG---TTATTAACCACGTACGTGCTTAGGATGCTGGCATAATGGCTTTAATCGACCCGTCTTGAAACACGGACCAAGGAGTCTAACATGCGTGCGAGTGTTTTGGTGAAAAACCAGAGCGCATAATGAAAGTG-AAAGTTGAGATCCCTGTCGTGGGGAGCATCGACGCCCAGATCTGACCTTTTGTGACGATTCTGCGGTAGAGCATGTTTTCCGCATGCTTTTCCGAAAGTTGACTAAGGATGTTTATCGTTATCTACAAAAGGTTGCTGAGCTTTGCCCAAGTGCC-----ATGAGATATGCTGA-CCCCTCT---TCTTCAGTGCGTCGAGACCCACAAGGAGTTCAATCTTGCTCTTGCAGTGAAGCACCAAACCATCACAAACGGCCTCAAATACTCTCTGGCGACAGGTAACTGGGGAGATCAGAAGAAGTCAATGTCTTCCAAGGCAGGGGTATCTCAGGTCTTGAACAGATATACATATGCATCCACTCTGTCACATCTTCGTCGATGTAACACTCCTCTAGGACGGGAAGGCAAGATCGCCAAACCTCGTCAGTTGCACAATACTCATTGGGGTATGGTGTGTCCTGCGGAAACTCCTGAAGGTCAAGCCTGYGGTCTTGTCAAGAACCTCGCTCTTATGGCRTGCATATCAGTCGGGTCTTACTCCGCACCCGTTATTGARTTTTTGGAGGAGTGGGGATTGGAGTCATTGGAAGAGAACGCGCACTCATCGACACCTTGCACAAAAGTTTTCGTGAACGGTGTTTGGATGGGTGTGCATCGCGATCCTGCCAACTTGGTGAAGACGATAAAAAARTTGAGAAGGAAAGATGACATCAGCCCAGAAGTGTCAGTTGTGCGAGACATYAGGGAGAAGGAATTGAGGTTGTACACCGATGCTGGACGTGTTTGTCGACCACTCTTCATCGTCGAGAACCAACAACTGGCACTTCAGAAGAAGCATGTCAAATGGCTCAGCAACGGCCTCAATGATGAYGGGGACGAGTATAAATGGGAACATTTGGTAAAGGGTGGCATCATTGAGTTACTGGATGCGGAGGAAGAGGAAACAGTGATGATATCTATGACTCCTGAAGATCTTGAAAATTCTCGCCTACAGCAAAGTGGTGTTGATCCTCACGCGAACGACGGCGAGTTTGATCCAGCAGCTCGRTTGAAGGCTGGCACTCACGCACACACATGGACGCATTGCGAAATTCATCcTAGCATGATtCTtGGCATTTGTGCcAGCATTATCccTTTCCCTGACCAT-------------------------------------------------------AAAGATGGCCAGACCCGCGAGCACGCTCTCCTCGCTTTCACGCTCGGTGTGCGGCAACTCATCGTTGCTGTCAACAAGATGGACACCACTAAGGTAAGAAATGCTTCAC-ATATAGTCTGGCTTTTTGCACATTCTCATCATTTCA-AATAGTGGAGTGAGGACCGTTTCAACGAAATTATTAAGGAGACATCAACCTTTATCAAGAAGGTTGGTTACAACCCCAAGGCCGTTGCCTTTGTCCCTATTTCTGGTTGGCACGGTGACAACATGTTGGAGGARTCCACCAAGTAAGCATTC--TCGTATCGTTATGATCGCCCTGTTGCTCATATTTCACTC-AGCATGCCTTGGTACAAGGGATGGACCAAGGAGACCAAGGCTGGTGTCGTCAAGGGCAAGACCCTCCTCGATGCTATTGATGCCATTGAGCCCCCCGTTCGACCTTCCGACAAACCCCTCCGTCTTCCCCTCCAGGATGTCTACAAAATTGGCGGTATTGGAACCGTGCCTGTCGGTCGTGTTGAGACTGGTATCATCAAAGCGGGAATGGTCGTCACTTTCGCTCCCTCYAACGTCACCACTGAAGTCAAGTCTGTTGAAATGCACCACGAACAGCTCGAGCAGGGTAACCCTGGTGACAATGTCGGTTTCAACGTCAAGAACGTGTCAGTGAAGGATATTCGACGTGGCAACGTGGCCTCCGACTCCAAGAACGATCCCGCCAAGGAAGCGGCCTCTTTCAATGCACAGGTCATCGTCCTCAACCACCCTGGTCAAATCGGTGCTGGCTACGCCCCGGTTCTCGACTGTCACACCGCCCACATCGCCTGCAAGTTCGCTGAGCTCATCGAGAAGATTGATCGTCGTACGGGTAAATCCATTGAAAACAACCCCAAATTCGTCAAGTCGGGTGATGCCTGCATCGTCAAACTCGTTCCCAGCAAGCCTATG</w:t>
      </w:r>
    </w:p>
    <w:p w14:paraId="6AF674CA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0BEB58BB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TWO319_Laccaria_montana __DQ149862___</w:t>
      </w:r>
    </w:p>
    <w:p w14:paraId="5EB7C557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CGAAGCATGTGCTCGT-CCGTCATCTTTAATCTCT--CCA-CCTGTGCACATTTTGTAGTC-TT-GGATAACTCTCGAGGCAA-CTCGGATT----TTAG-GATCGCCGTGC----------------TGCTTTCCTTTCATTTCC-AAGACTATGTTTT----T--A-TATACA-CCAAAGTATGTTTAAAGAATGTCATG-</w:t>
      </w:r>
      <w:r w:rsidRPr="00E04410">
        <w:rPr>
          <w:rFonts w:ascii="Courier" w:hAnsi="Courier"/>
          <w:sz w:val="13"/>
          <w:szCs w:val="13"/>
        </w:rPr>
        <w:lastRenderedPageBreak/>
        <w:t>AATGGGAAC---TTGTTTCCTA--T-AAAATTATACAACTTTCAGCAACGGATCTCTTGGCTCTCGCATCGATGAAGAACGCAGCGAAATGCGATAAGTAATGTGAATTGCAGAATTCAGTGAATCATCGAATCTTTGAACGCACCTTGCGCTCCCTGGTATTCCGAGGAGCATGCCTGTTTGAGTGTCATTAAA-TTCTCAA-CCTTCCAGC--------T-TTTATTGGCTTGG--TTAGGCTTGGA-TGT-GGGGG--TTGTGGGCTTC-AT-----T---AATGAGGTCAGCTCTCCTTAAATGCATTAGCGGAACTTTTGTGGACCGTCTA-TTGGTGTGAT-AATTATCTACGCTGTGGAT-GTGAAGCAT-ATTTAT---GAAGTT-CAGCTTCT-AATCGTCC---ATTGACTTGGACAA----TTTTTGACAA-TTT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B1A786A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518A643B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TWO591_Laccaria_montana __DQ149865___</w:t>
      </w:r>
    </w:p>
    <w:p w14:paraId="45341096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CGAAGCATGTGCTCGT-CCGTCATCTTTAATCTCT--CCA-CCTGTGCACATTTTGTAGTC-TT-GGATAACTCTCGAGGCAA-CTCGGATT----TTAG-GATCGCCGTGC----------------TGCTTTCCTTTCATTTCC-AAGACTATGTTTT----T--A-TATACA-CCAAAGTATGTTTAAAGAATGTCATG-AATGGGAAC---TTGTTTCCTA--T-AAAATTATACAACTTTCAGCAACGGATCTCTTGGCTCTCGCATCGATGAAGAACGCAGCGAAATGCGATAAGTAATGTGAATTGCAGAATTCAGTGAATCATCGAATCTTTGAACGCACCTTGCGCTCCTTGGTATTCCGAGGAGCATGCCTGTTTGAGTGTCATTAAA-TTCTCAA-CCTTCCAGC--------T-TTTATTGGCTTGG--TTAGGCTTGGA-TGT-GGGGG--TTGTGGGCTTC-AT-----T---AATGAGGTCAGCTCTCCTTAAATGCATTAGCGGAACTTTTGTGGACCGTCTA-TTGGTGTGAT-AATTATCTACGCTGTGGAT-GTGAAGCAT-ATTTAT---GAAGTT-CAGCTTCT-AATCGTCC---ATTGACTTGGACAA----TTTTTGACAA-TTT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96D2C92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6C53D453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DKP303_Laccaria_violaceotincta_INDIA_MK141034___</w:t>
      </w:r>
    </w:p>
    <w:p w14:paraId="67055495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CGAAGCATGTGCTCGC-CCATCATCTTT-ATCTCT--CCA-CCTGTGCACCTTTTGTAGTC-TT-GAATACCTCTCGAGGCAA-CTCGGATT----TTAG-GATTGCCGTGCTTAT-TACACAAAGTCGGCTTTTCTTTCATTTTC-AAGACTATGTTTT---CT--ATTACACA-CCAAAGTATGTTTAAAGAATGGCATC-AATAGGAAC---TTGTTTCCTA--TAAAAACTATACAACTTTCAGCAACGGATCTCTTGGCTCTCGCATCGATGAAGAACGCAGCGAAATGCGATAAGTAATGTGAATTGCAGAATTCAGTGAATCATCGAATCTTTGAACGCACCTTGCGCTCCTTGGTATTCCGAGGAGCATGCCTGTTTGAGTGTCATTAAA-TTCTCAACCTTTCCAGC--------T-TTTATTAGTTTGG--TCAGGCTTGGA-TGT-GGGGG--TTGCAGGCTTC-ATTTACTTT--TATGAGTTCTGCTCTCCTTAATTGCATTAGCGGAACTTTTGTGGACCGTCTA-TTGGTGTGAT-AATTATCTACACCGTGGATAGTAAAGCAA-TTTTAT---AAAGTT-CAGCTTCT-AACTGTCC---ATTGAATTGGACAA-----TTTTGACAA-TTT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E04410">
        <w:rPr>
          <w:rFonts w:ascii="Courier" w:hAnsi="Courier"/>
          <w:sz w:val="13"/>
          <w:szCs w:val="13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28ACFA4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324C958E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ASIS24249_Laccaria_murina_KOREA_MG519552_MG519592_MG551625_MG551658</w:t>
      </w:r>
    </w:p>
    <w:p w14:paraId="3F122D4C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CGAAGCATGTGCTCGT-CCGTCATCTTT-ATATCT--CCA-CCTGTGCACATTTTGTAGTC-TT-GGATACCTCTCGAGGCAA-CTCGGATT----TTAG-GATCGC------------------ATCAGCTTTCCTTTCATTTCC-AAGACTATGTTTT----T--A-TATACA-CCAAAGTATGTTTAAAGAATGTCATC-AATGGGAACT--TTGTTTCCTA--T-AAAATTATACAACTTTCAGCAACGGATCTCTTGGCTCTCGCATCGATGAAGAACGCAGCGAAATGCGATAAGTAATGTGAATTGCAGAATTCAGTGAATCATCGAATCTTTGAACGCACCTTGCGCTCCTTGGTATTCCGAGGAGCATGCCTGTTTGAGTGTCATTAAA-TTATCAA-CCTTCCAGC--------T-TTTATTAGCTTGG--TTAGGCTTGGA-TGT-GGGGG--TTGCAGGCTTC-AT-----T---GATGAGGTCAGCTCTCCTTAAATGCATTAGCGGAACTTTTGTGGACTGTCTA-TTGGTGTGAT-AATTATCTACGCCGTGGAT-GTGAAGCAG-CTTTAT---GGAGTT-CAGCTTCT-AACCGTCC---ATTGACTTGGACAA-----TTTTGACAA-TTTG-AAGCTCAAATTTAAAATCTGGCAGT-CTTTGGCTGT-CCGAGTTGTAATCTAGAGAAGTATTATCCGCGCTGGACCGTGTACAAGTCTCCTGGAATGGAGCGTCATAGAGGGTGAGAATCCCGTCTTTGACACGGACTGCCAGGGC-TTTGTGATGTGCTCTCAAAGAGTCGAGTTGTTTGGGAATGCAGCTCAAAATGGGTGGTAAATTCCATCTAAAGCTAAATATTGGCGAGAGACCGATAGCGAACAAGTACCGTGAGGGAAAGATGAAAAGAACTTTGGAAAGAGAGTTAAACAGTACGTGAAATTGCTGAAAGGGAAACGCTTGAAGTCAGTCGCGTTGGCCAGGGATCAA-CCTTGC----TTTTTT---GCTTGGCTTACTTTCTGGTCGATGGG-TCAGCATCAATTTTGACTGGTGG-AAAAAGTTCAAGGGAATGTGGCAT-CTTCGGATGTGTTATAGCCTTTGTTCGCATACATCGGTTGGGATTGAGGAACTCAGCACGCCGCAAGGCCGGG---TTTTTAACCACGTACGTGCTTAGGATGCTGGCATAATGGCTTTAATCGACCCGTCTTGAAACACGGACCAAGGAGTCTAACATGCCTGCGAGTGTTTGGGTGAAAAACCCGAGCGCGTAATGAAAGTG-AAAGTTGAGATCCCTGTCATGGGGAGCATTGACGCCCGGATCTGACCTTTTGTGACGATTCTGCGGTAGAGCAT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CGCCCTTATGGCGTGCATATCAGTCGGATCTTACTCCGCGCCCGTTATCGAGTTTTTGGAGGAGTGGGGATTGGAGTCTTTGGAAGAGAACGCACACTCATCGACACCTTGCACAAAAGTTTTTGTGAACGGTGTCTGGATGGGTGTGCATCGCGATCCTGCCAATTTGGTGAAGACGATAAAGAAATTGAGAAGGAAAGACGACATCAGCCCAGAAGTGTCAGTTGTGCGAGACATCAGGGAGAAGGAATTGAGGTTGTACACCGATGCTGGACGTGTTTGTCGACCACTCTTCATCGTCGAGAACCAACAGCTGGCACTTCAGAAGAAGCACGTCAAATGGCTCAGTAACGGCCTCAACGATGATGGCGACGAGTACAAATGGGAACATCTTGTAAAGGGTGGCATCATTGAGCTACTGGATGCCGAGGAAGAAGAAACAGTGATGATATCCATGACCCCTGAAGATCTTGAAAATTCTCGCCTACAGCAAAGTGGCGTTGATCCTCACGCGAACGACGGCGAATTTGATCCAGCGGCTCGATTGAAGGCTGGCACACACGCACACACATGGTCACATTGCGAAA-----------------------------------------------------------------------------------------------------------------GGATGGCCAGACCCGCGAGCACGCTCTCCTCGCTTTCACCCTCGGTGTGCGGCAACTCATCGTTGCCGTCAACAAGATGGACACCACTA-----------------------------------------------------------AGTGGAGCGAGGATCGTTTCAACCAAATCATCAAGGAGACGTCAACCTTSATCAAGAAGGTTGGTTACAACCCCAAGGCCGTTGCCTTTGTCCCTATTTCCGGCTGGCACGGTGACAACATGTTGGAGGAGTCCTCT------------------------------------------------------AACATGCCTTGGTACAAGGGCTGGACCAAGGAGACCAAGGCTGGTGTCGTCAAGGGCAAGACTCTCCTCGATGCTATTGATGCCATTGAGCCCCCCGTCCGGCCTTTCAACAAACCCCTCCGCCTCCCCATCCAGGATGTCTACAAAATTGGCGGTATTGGAACTGTGCCCGTCGGTCGTGTTGAGACTGGGATCATCAAAGCCGGAATGGTCGTCACTTTCGCTCCCTCCCACGTCACCACTGAAGTCAAGTCCATCGAAATGCATCACG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76085BE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0CF7884B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SFC20120919-81_Laccaria_vinaceoavellanea_KOREA_MG519534_MG519577_MG551609_</w:t>
      </w:r>
    </w:p>
    <w:p w14:paraId="0F34568D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CAAAGCATGTGCTCGC-CCATCATCTTT-ATCTCT--CCA-CCTGTGCACCTTTTGTAGTC-TT-GAATACCTCTCGAGGCAA-CTCGGATT----TTAG-GATTGYCGTGCTTTTATACACAAAGTCGGCTTTTCTTTCATTTTC-AAGACTATGTTTT---CT--A-TACACA-CCAAAGTATGTTTAAAGAACGTCATC-AATAGGAAC---TTGTTTCCTA--TAAAAACTATACAACTTTCAGCAACGGATCTCTTGGCTCTCGCATCGATGAAGAACGCAGCGAAATGCGATAAGTAATGTGAATTGCAGAATTCAGTGAATCATCGAATCTTTGAACGCACCTTGCGCTCCTTGGTATTCCGAGGAGCATGCCTGTTTGAGTGTCATTAAA-TTCTCAACCTTTCCAGC--------T-TTTATTAGTTTGG--TCAGGCTTGGA-TGT-GGGGG--TTGCAGGCTTC-AT-----T-------TAGTCTGCTCTCCTTAAATGCATTAGCGGAACTTTTGTGGACCGTCTA-TTGGTGTGAT-AATTATCTACACCGTGGAT-GTAAAGCAGTTTTTAT-AAAAAGTT-CAGCTCCT-AACTGTCC---ATTGACTTGGACAA-----TTTTGACAA-TTTG-AAGCTCAAATTTAAAATCTGGCAGT-CTTTGGCTGT-CCGAGTTGTAATCTAGAGAAGCATTATCCGCGCTGGACCGTGTACAAGTCTCCTGGAATGGAGCGTCATAGAGGGTGAGAATCCCGTCTTTGACACGGACTACCAGGGCTTTTGTGATGTGCTCTCAAAGAGTCGAGTTGTTTGGGAATGCAGCTCAAAATGGGTGGTAAATTCCATCTAAAGCTAAATATTGGCGAGAGACCGATAGCGAACAAGTACCGTGAGGGAAAGATGAAAAGAACTTTGGAAAGAGAGTTAAACAGTACGTGAAATTGCTGAAAGGGAAACGCTTGAAGTCAGTCGCGTTGGCCAGGGATCAA-CCTTGC----TTTTTT---GCTTGGCTTATTTTCTGGTCAATGGG-TCAGCATCAATTTTGACTGGTGG-AAAAAGTTCAAGGGAATGTGGCAT-CTTTGGATGTGTTATAGCCTTTGTTCGCATACATCAGTTGGGATTGAGGAACTCAGCACGCCGAAAGGCCGGG---TTTTTAACCACGTACGTGCTTAGGATGCTGGCATAATGGCTTTAATCGACCCGTCTTGAAACACGGACCAAGGAGTCTAACATGCCTGCGAGTGTTTTGGTGAAAAACCAGAGTGCATAATGAAAGTG-AAAGTTGAGATCCCTGTCGTGGGGAGCATCGACGCCCAGATCTGACCTTTTGTGACGATTCTGCGGTAGAGCAT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AGCTCTTATGGCATGCATATCAGTCGGGTCTTACTCCGCACCCGTTATTGAGTTTTTGGAGGAGTGGGGGTTGGAGTCATTGGAAGAGAACGCACACTCAACGACACCTTGCACAAAAGTTTTCGTGAACGGTGTCTGGATGGGTGTGCACCGTGATCCTGCCAACTTGGTGAAGACGATAAAGAAATTGAGAAGGAAAGATGACATCAGCCCAGAAGTGTCTGTTGTGCGAGACATCAGGGAGAAGGAATTGAGGTTGTACACCGATGCTGGACGTGTTTGTCGACCACTCTTCATCGTCGAGAACCAACAGTTGGCACTTCAGAAGAAGCACGTCAAGTGGCTCAGCAACGGCCTCAATGATGATGGCGACGAGTATAAATGGGAACATCTGGTAAAGGGTGGCATCATTGAGTTACTGGATGCGGAGGAAGAGGAAACAGTGATGATATCCATGACCCCTGAAGATCTTGAAAATTCTCGCCTACAGCAAAGTGGCGTTGATCCTCACGCGAACGACGGCGAGTTTGATCCAGCAGCTCGATTGAAGGCTGGCACTCACGCACACACATGGACACTTGGA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5E926A1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3C7BCC4D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SFC20150810-10_Laccaria_vinaceoavellanea_KOREA_MG519539_MG519580_MG551614_MG551646</w:t>
      </w:r>
    </w:p>
    <w:p w14:paraId="74596955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CGAAGCATGTGCTCGC-CCATCATCTTT-ATCTCT--CCA-CCTGTGCACCTTTTGTAGTC-TT-GAATACCTCTCGAGGCAA-CTCGGATT----TTAG-GATTGCCGTGC-TTTATACACAAAGTCGGCTTTTCTTTCATTTTC-AAGACTATGTTTT---CT--A-TACACA-CCAAAGTATGTTTAAAGAACGTCATC-AATAGGAAC---TTGTTTCCTA--TAAAAACTATACAACTTTCAGCAACGGATCTCTTGGCTCTCGRATCGATGAAGAACGCAGCGAAATGCGATAAGTAATGTGAATTGCAGAATTCAGTGAATCATCGAATCTTTGAACGCACCTTGCGCTCCTTGGTATTCCGAGGAGCATGCCTGTTTGAGTGTCATTAAA-TTCTCAACCTTTCCAGC--------T-TTTATTAGTTTGG--TCAGGCTTGGA-TGT-GGGGG--TTGCAGGCTTC-AT-----T-------TAGTCTGCTCTCCTTAAATGCATTAGCGGAACTTTTGTGGACCGTCTA-TTGGTGTGAT-AATTATCTACACCGTGGAT-GTAAAGCAGTTTTTAT-AAAAAGTT-CAGCTCCT-AACTGTCC---ATTGACTTGGACAA-----TTTTGACAA-TTTG-AAGCTCAAATTTAAAATCTGGCAGT-CTTTGGCTGT-CCGAGTTGTAATCTAGAGAAGCATTATCCGCGCTGGACCGTGTACAAGTCTCCTGGAATGGAGCGTCATAGAGGGTGAGAATCCCGTCTTTGACACGGACTACCAGGGCTTTTGTGATGTGCTCTCAAAGAGTCGAGTTGTTTGGGAATGCAGCTCAAAATGGGTGGTAAATTCCATCTAAAGCTAAATATTGGCGAGAGACCGATAGCGAACAAGTACCGTGAGGGAAAGATGAAAAGAACTTTGGAAAGAGAGTTAAACAGTACGTGAAATTGCTGAAAGGGAAACGCTTGAAGTCAGTCGCGTTGGCCAGGGATCAA-CCTTGC----TTTTTT---GCTTGGCTTATTTTCTGGTCAATGGG-TCAGCATCAATTTTGACTGGTGG-AAAAAGTTCAAGGGAATGTGGCAT-CTTTGGATGTGTTATAGCCTTTGTTCGCATACATCAGTTGGGATTGAGGAACTCAGCACGCCGAAAGGCCGGG---TTTTTAACCACGTACGTGCTTAGGATGCTGGCATAATGGCTTTAATCGACCCGTCTTGAAACACGGACCAAGGAGTCTAACATGCCTGCGAGTGTTTTGGTGAAAAACCAGAGTGCATA</w:t>
      </w:r>
      <w:r w:rsidRPr="00E04410">
        <w:rPr>
          <w:rFonts w:ascii="Courier" w:hAnsi="Courier"/>
          <w:sz w:val="13"/>
          <w:szCs w:val="13"/>
        </w:rPr>
        <w:lastRenderedPageBreak/>
        <w:t>ATGAAAGTG-AAAGTTGAGATCCCTGTCGTGGGGAGCATCGACGCCCAGATCTGACCTTTTGTGACGATTCTGCGGTAGAGCAT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AGCTCTTATGGCATGCATATCAGTCGGGTCTTACTCCGCACCCGTTATTGAGTTTTTGGAGGAGTGGGGGTTGGAGTCATTGGAAGAGAACGCACACTCAACGACACCTTGCACAAAAGTTTTCGTGAACGGTGTCTGGATGGGTGTGCACCGTGATCCTGCCAACTTGGTGAAGACGATAAAGAAATTGAGAAGGAAAGATGACATCAGCCCAGAAGTGTCTGTTGTGCGAGACATCAGGGAGAAGGAATTGAGGTTGTAYACCGATGCTGGACGTGTTTGTCGACCACTCTTCATCGTCGAGAACCAACAGTTGGCACTTCAGAAGAAGCACGTCAAGTGGCTCAGCAACGGCCTCAATGATGATGGCGACGAGTATAAATGGGAACATCTGGTAAAGGGTGGCATCATTGAGTTACTGGATGCGGAGGAAGAGGAAACAGTGATGATATCCATGACCCCTGAAGATCTTGAAAATTCTCGCCTACAGCAAAGTGGCGTTRATCCTCACGCGAACGACGGCGAGTTTGATCCAGCAGCTCGATTGAAGGCTGGCACTCACGCACACACATGGACACATTGCGARA-----------------------------------------------------------------------------------------------------------------GGATGGCCAGACCCGCGAGCACGCCCTCCTCGCTTTCACGCTCGGTGTGCGGCAACTCATCGTTGCTGTCAACAAGATGGACACTACTAAGGTAAGAAATGTTTCAC-TTATAGTCAGGCTTTTTGCATATTCTTATC---TCA-AATAGTGGAGCGAGGACCGTTTCAACGAAATCATCAAGGAGACGTCAACCTTCATCAAGAAGGTTGGTTACAACCCCAAGGCCGTTGCCTTTGTCCCTATTTCCGGTTGGCACGGTGACAACATGTTGGAGGAATCCACAAAGTAAGCGTTC--TCGTACCGTCATGAACGCCCTGTCGCTCATATTACATTC-AGCATGCCTTGGTACAAGGGCTGGACCAAGGAGACCAAGGCTGGTGTCGTCAAGGGCAAGACCCTCCTCGATGCTATTGATGCCATTGAGCCCCCCGTTCGACCTTCCGACAAACCCCTTCGTCTTCCCCTCCAGGATGTYTACAAAATCGGCGGTATTGGAACCGTACCTGTCGGTCGTGTTGAGACTGGTATCATCAAAGCGGGAATGGTCGTCACTTTCGCACCCTCYAACGTCACCACTGAAGTCAAGTCTGTTGAAATGCATCACGAACAGCT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52AC709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75226022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TPML20120912-40_Laccaria_araneosa_KOREA_MG519548_MG519588_MG551621_MG551654</w:t>
      </w:r>
    </w:p>
    <w:p w14:paraId="42CEFD93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-GGCTGTTAGCTGGC-TTTTCGAAGCATGTGCTCGT-CTGTCATCTTT-ATCTCT--CCA-CCTGTGCACATTTTGTAGTC-TT-GGATACCTCTCGAGGCAA-CTCGGATT----TTAG-GATCGCTGTGC---TGT---ACAAGTCGGCTTTTCTTTCATTTCC-AAGACTATGTTTT----T--ATTATACA-CCAAAGTATGTTTAAAGAATGTCATC-AATAGGAAC---TTGTTTCCTA--T-AAAAATATACAACTTTCAGCAACGGATCTCTTGGCTCTCGCATCGATGAAGAACGCAGCGAAATGCGATAAGTAATGTGAATTGCAGAATTCAGTGAATCATCGAATCTTTGAACGCACCTTGCGCTCCTTGGTATTCCGAGGAGCATGCCTGTTTGAGTGTCATTAAA-TTCTCAA-CCTTCCAAC--------T-TTTATTAGCTTGG--TTAGGCTTGGA-TGT-GGGGG--TTGTGGGCTTC-AT-----T---AATGAGGTCGGCTCTCCTTAAATGCATTAGCGGAACTTTTGTGGACCGTCTA-TTGGTGTGAT-AATTATCTACGCCGTGGAT-GTGAAGCAG-CTTTAT---GAAGTT-CTGCTTCT-AACCGTCC---ATTGACTTGGACAA-----CTTTGACAA-TTTG-AAGCTCAAATTTAAAATCTGGCAGT-CTTTGGCTGT-CCGAGTTGTAATCTAGAGAAGTATTATCCGCGCTGGACCGTGTACAAGTCTCCTGGAATGGGGCGTCATAGAGGGTGAGAATCCCGTCTTTGACACGGACTGCCAGGGC-TTTGTGATATGCTCTCAAAGAGTCGAGTTGTTTGGGAATGCAGCTCAAAATGGGTGGTAAATTCCATCTAAAGCTAAATATTGGCGAGAGACCGATAGCGAACAAGTACCGTGAGGGAAAGATGAAAAGAACTTTGGAAAGAGAGTTAAACAGTACGTGAAATTGCTGAAAGGGAAACGCTTGAAGTCAGTCGCGTTGGCCAGGGATCAA-CCTTGC----TTTTTT---GCTTGGCTTACTTTCTGGTTGATGGG-TCAGCATCAATTTTGACTGGTGG-AAAAAGTTCAAGGGAATGTGGCAT-CTTCGGATGTGTTATAGCCTTTGTTCACATACATTGGTTGGGATTGAGGAACTCAGCACGCCGCAAGGCCGGG---TTTTTAACCACGTACGTGCTTAGGATGCTGGCATAATGGCTTTAATCGACCCGTCTTGAAACACGGACCAAGGAGTCTAACATGCCTGCGAGTATTTGGGTGAAAAACCCGAGTGCGTAATGAAAGTG-AAAGTTGAGATCCCTGTCGTGGGGAGCATTGACGCCCGGATCTGACCTTTTGTGACGATTCTGCGGTAGAGCAT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CGCCCTTATGGCGTGCATATCAGTCGGGTCTTACTCCGCGCCCGTTATCGAGTTTTTGGAGGAGTGGGGAYTGGAGTCATTGGAAGAGAACGCGCACTCATCAACACCCTGCACAAAAGTTTTTGTGAACGGTGTGTGGATGGGTGTGCATCGCGATCCTGCCAATTTGGTGAAGACGATAAAGAAGTTGAGAAGGAAAGACGACATTAGCCCAGAAGTGTCAGTTGTGCGAGACATCAGGGAGAAGGAATTGAGGTTGTACACCGATGCTGGACGTGTTTGTCGACCACTCTTCATCGTTGAGAACCAACAGCTGGCACTTCAGAAGAAGCACGTCAAATGGCTCAGTAACGGCCTCAACGATGATGGCGATGAATACAAATGGGAACATCTGGTAAAGGGTGGCATCATTGAGTTACTGGATGCTGAAGAAGAGGAAACAGTGATGATATCCATGACCCCCGAAGATCTTGAAAATTCTCGCCTACAGCAAAGTGGCGTTGATCCTCACGCGAACGACGGCGAGTTTGATCCAGCAGCTCGATTGAAGGCTGGCACTCACGCACACACATGGACACATTGCGAAA-----------------------------------------------------------------------------------------------------------------GGATGGCCAGACCCGCGAGCACGCTCTCCTCGCTTTCACCCTCGGTGTGCGGCAACTCATCGTTGCTGTCAACAAGATGGACACCACTAAGGTAAGAAACATTTCAC-TTATAGTAAGGCTCCTTGCACATTCTCATCATCTCA-TRTAGTGGAGCGAGGACCGTTTCAACGAAATCATCAAGGAGACGTCAACCTTCATCAAGAAGGTTGGTTACAACCCCAAGGCCGTTGCCTTTGTCCCTATTTCCGGGTGGCACGGCGACAACATGTTGGAGGAGTCCGCCAAGTAAGCAGTC--TCGTATTGTCATGATCGCCCCGTCGCTCATGTTGCACTC-AGCATGCCTTGGTACAAGGGCTGGACCAAGGAGACCAAGGCTGGTGTCGTCAAGGGCAAGACCCTCCTCGATGCTATTGATGCCATTGAGCCCCCTGTCCGACCTTCCGACAAACCCCTCCGTCTCCCCCTCCAGGATGTTTACAAAATTGGTGGTATCGGAACTGTGCCCGTCGGTCGTGTTGAGACTGGTATCATCAAGGCCGGAATGGTCGTCACTTTCGCTCCCTCTAATGTCACCACTGAAGTCAAGTCCGTCGAAATGCATCACGAACAGCT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9E2C8BF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2C3C00C9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SFC20130917-21_Laccaria_araneosa_KOREA_MG519549_MG519589_MG551622_MG551655</w:t>
      </w:r>
    </w:p>
    <w:p w14:paraId="14F6D7BE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-GGCTGTTAGCTGGC-TTTTCGAAGCATGTGCTCGT-CTGTCATCTTT-ATCTCT--CCA-CCTGTGCACATTTTGTAGTC-TT-GGATACCTCTCGAGGCAA-CTCGGATT----TTAG-GATCGCTGTGC---TGT---ACAAGTCGGCTTTTCTTTCATTTCC-AAGACTATGTTTT----T--ATTATACA-CCAAAGTATGTTTAAAGAATGTCATC-AATAGGAAC---TTGTTTCCTA--T-AAAAATATACAACTTTCAGCAACGGATCTCTTGGCTCTCGCATCGATGAAGAACGCAGCGAAATGCGATAAGTAATGTGAATTGCAGAATTCAGTGAATCATCGAATCTTTGAACGCACCTTGCGCTCCTTGGTATTCCGAGGAGCATGCCTGTTTGAGTGTCATTAAA-TTCTCAA-CCTTCCAAC--------T-TTTATTAGCTTGG--TTAGGCTTGGA-TGT-GGGGG--TTGTGGGCTTC-AT-----T---AATGAGGTCGGCTCTCCTTAAATGCATTAGCGGAACTTTTGTGGACCGTCTA-TTGGTGTGAT-AATTATCTACGCCGTGGAT-GTGAAGCAG-CTTTAT---GAAGTT-CTGCTTCT-AACCGTCC---ATTGACTTGGACAA-----TTTTGACAA-TTTG-AAGCTCAAATTTAAAATCTGGCAGT-CTTTGGCTGT-CCGAGTTGTAATCTAGAGAAGTATTATCCGCGCTGGACCGTGTACAAGTCTCCTGGAATGGGGCGTCATAGAGGGTGAGAATCCCGTCTTTGACACGGACTGCCAGGGC-TTTGTGATATGCTCTCAAAGAGTCGAGTTGTTTGGGAATGCAGCTCAAAATGGGTGGTAAATTCCATCTAAAGCTAAATATTGGCGAGAGACCGATAGCGAACAAGTACCGTGAGGGAAAGATGAAAAGAACTTTGGAAAGAGAGTTAAACAGTACGTGAAATTGCTGAAAGGGAAACGCTTGAAGTCAGTCGCGTTGGCCAGGGATCAA-CCTTGC----TTTTTT---GCTTGGCTTACTTTCTGGTTGATGGG-TCAGCATCAATTTTGACTGGTGG-AAAAAGTTCAAGGGAATGTGGCAT-CTTCGGATGTGTTATAGCCTTTGTTCACATACATTGGTTGGGATTGAGGAACTCAGCACGCCGCAAGGCCGGG---TTTTTAACCACGTACGTGCTTAGGATGCTGGCATAATGGCTTTAATCGACCCGTCTTGAAACACGGACCAAGGAGTCTAACATGCCTGCGAGTATTTGGGTGAAAAACCCGAGTGCGTAATGAAAGTG-AAAGTTGAGATCCCTGTCGTGGGGAGCATTGACGCCCGGATCTGACCTTTTGTGACGATTCTGCGGTAGAGCAT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CGCCCTTATGGCGTGCATATCAGTCGGGTCTTACTCCGCGCCCGTTATCGAGTTTTTGGAGGAGTGGGGATTGGAGTCATTGGAAGAGAACGCGCACTCATCAACACCCTGCACAAAAGTTTTTGTGAACGGTGTGTGGATGGGTGTGCATCGCGATCCTGCCAATTTGGTGAAGACGATAAAGAAGTTGAGAAGGAAAGACGACATTAGCCCAGAAGTGTCAGTTGTGCGAGACATCAGGGAGAAGGAATTGAGGTTGTACACCGATGCTGGACGTGTTTGTCGACCACTCTTCATCGTTGAGAACCAACAGCTGGCACTTCAGAAGAAGCACGTCAAATGGCTCAGTAACGGCCTCAACGATGATGGCGATGAATACAAATGGGAACAYCTGGTAAAGGGTGGCATCATTGAGTTACTGGATGCTGAAGAAGAGGAAACAGTGATGATATCCATGACCCCCGAAGATCTTGAAAATTCTCGCCTACAGCAAAGTGGCGTTGATCCTCACGCGAACGACGGCGAGTTTGATCCAGCAGCTCGATTGAAGGCTGGCACTCACGCACACACATGGACACATTGCGAAA-----------------------------------------------------------------------------------------------------------------GGATGGCCAGACCCGCGAGCACGCTCTCCTCGCTTTCACCCTCGGTGTGCGGCAACTCATCGTTGCTGTCAACAAGATGGACACCACTAAGGTAAGAAACATTTCAC-TTATAGTAAGGCTCCTTGCACATTCTCATCATCTCA-TGTAGTGGAGCGAGGACCGTTTCAACGAAATCATCAAGGAGACGTCAACCTTCATCAAGAAGGTTGGTTACAACCCCAAGGCCGTTGCCTTTGTCCCTATTTCCGGGTGGCACGGCGACAACATGTTGGAGGAGTCCGCCAAGTAAGCAGTC--TCGTATTGTCATGATCGCCCCATCGCTCATGTTGCACTC-AGCATGCCTTGGTACAAGGGCTGGACCAAGGAGACCAAGGCTGGTGTCGTCAAGGGCAAGACCCTCCTCGATGCTATTGATGCCATTGAGCCCCCTGTCCGACCTTCCGACAAACCCCTCCGTCTCCCCCTCCAGGATGTTTACAAAATTGGTGGTATCGGAACTGTGCCCGTCGGTCGTGTTGAGACTGGTATCATCAAGGCCGGAATGGTCGTCACTTTCGCTCCCTCTAACGTCACCACTGAAGTCAAGTCCGTCGAAATGCATCACGAACAGCTCGAG---------------------------------------------------------------------------</w:t>
      </w:r>
      <w:r w:rsidRPr="00E04410">
        <w:rPr>
          <w:rFonts w:ascii="Courier" w:hAnsi="Courier"/>
          <w:sz w:val="13"/>
          <w:szCs w:val="13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CBF5AC1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340989F0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SFC20120919-05_Laccaria_parva_KOREA_MG519529_MG519573_MG551604_MG551640</w:t>
      </w:r>
    </w:p>
    <w:p w14:paraId="6CFD7E46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ACTGTTAGCTGGC-TTTTCGAAGCATGTGCTCGT-CCGTCATCTTTAATCTCT--CCA-CCTGTGCACATTTTGTAGTC-TT-GAATACCTCTCGAGGCAA-CTCGGATT----TTAG-GATTGCC---------------AAGTTGGCTTTCCTTTCATTTCC-AAGACTATGTTTT----T--A-TATACA-CCAAAGTATGTTTAAAGAATGTCATT-AATAGGAAC---TTGTTTCCTA--T-AAAATTATACAACTTTCAGCAACGGATCTCTTGGCTCTCGCATCGATGAAGAACGCAGCGAAATGCGATAAGTAATGTGAATTGCAGAATTCAGTGAATCATCGAATCTTTGAACGCACCTTGCGCTCCTTGGTATTCCGAGGAGCATGCCTGTTTGAGTGTCATTAAA-TTCTCAA-CCTTCCAGC--------T-TTTATAAGCTTGG--TTAGGCTTGGA-TGT-GGGAG--TTGCGGGCTTC-AT-----C---AATGAGGTCGGCTTTCCTTAAATGCATTAGCGGAACTTTTGTGGACCGTCTA-TTGGTGTGAT-AATTATCTACGCCGTGGAT-GTGAAACAG-CTTTAT---GAAGTT-CAGCTTCA-AACCGTCC---ATTCACTTGGACAA-----TTTTGACAA-TTTG-AAGCTCAAATTTAAAATCTGGCAGT-CTTTGGCTGT-CCGAGTTGTAATCTAGAGAAGTATTATCCGCGCTGGACCGTGTACAAGTCTCCTGGAATGGAGCGTCATAGAGGGTGAGAATCCCGTCTTTGACACGGACTGCCAGGGC-TTTGTGATGTGCTCTCAAAGAGTCGAGTTGTTTGGGAATGCAGCTCAAAATGGGTGGTAAATTCCATCTAAAGCTAAATATTGGCGAGAGACCGATAGCGAACAAGTACCGTGAGGGAAAGATGAAAAGAACTTTGGAAAGAGAGTTAAACAGTACGTGAAATTGCTGAAAGGGAAACGCTTGAAGTCAGTCACGTTGGCCAGGGATCAA-CCTTGC----TTTTTT---GCTTGGCTTACTTTCTGGTCGATGGG-TCAGCATCAATTTTGACTGGTAG-AAAAAGTTCAAGGGAATGTGGCAT-CTTCGGATGTGTTATAGCCTTTGTTCACATATATCAGTTGGGATTGAGGAACTCAGCACGCCGCAAGGCCGGG---TTTTTAACCACGTACGTGCTTAGGATGCTGGCATAATGGCTTTAATCGACCCGTCTTGAAACACGGACCAAGGAGTCTAACATGCCTGCGAGTGTTTGGGTGAAAAACCCGAGCGCGTAATGAAAGTG-AAAGTTGAGATCCCTGTCGTGGGGAGCATTGACGCCCGGATCTGACCTTTTGTGACGATTCTGCGGTAGAGCAT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CGCTCTTATGGCGTGCATATCAGTCGGGTCTTACTCCGCGCCCGTTATCGAGTTTTTGGAGGAGTGGGGATTGGAGTCATTGGAAGAGAACGCGCACTCATCAACACCTTGCACAAAAGTTTTCGTGAACGGTGTGTGGATGGGTGTGCATCGCGATCCTGCCAACTTGGTGAAGACGATAAAGAAATTGAGAAGAAAAGACGACATTAGTCCAGAAGTGTCAGTTGTGCGAGACATCAGGGAGAAAGAACTGAGGTTGTACACAGACGCTGGACGTGTTTGTCGACCACTCTTCATCGTCGAGAACCAACAGCTGGCACTTCAGAAGAAGCACGTCAAATGGCTCAGTAACGGCCTCAATGATGATGGCGATGAGTACAAATGGGAACATCTGGTAAAGGGTGGCATCATTGAGTTACTGGATGCTGAGGAAGAGGAAACAGTGATGATATCCATGACCCCTGAAGATCTTGAAAATTCTCGCTTACAACAAAGTGGTGTTGATCCTCACGCGAATGACGGCGAGTTTGATCCAGCGGCTCGTTTGAAGGCTGGCACTCACGCGCACACATGGACACATTGCGAAA-----------------------------------------------------------------------------------------------------------------GGATGGCCAGACCCGCGAGCACGCTCTCCTCGCTTTCACACTCGGTGTGCGGCAACTCATCGTTGCCGTCAACAAGATGGACACCACTAAGGTAAGAAACGTTACAC-TTATAGTAAGGTTGCTTGCACGTTCYCATCATCTCY-TGTAGTGGAGCGAGGACCGTTTCAACGAAATCATCAAGGAGACGTCAACCTTYATCAAGAAGGTTGGTTACAACCCCAAGGCCGTTGCCTTTGTCCCTATTTCCGGCTGGCACGGTGACAACATGTTGGAGGAGTCCGCTAAGTAAGCATTG--TCGTATCGTCATGATGGCCCCGTCGCTCATGTTGTACTCAAGCATGCCTTGGTACAAGGGCTGGACCAAGGAGACGAAGGCTGGTGTCGTCAAGGGCAAGACCCTCCTCGATGCTATTGATGCCATTGAACCCCCCGTCCGACCTTCCGACAAACCCCTCCGTCTCCCCCTCCAGGATGTCTACAAAATTGGCGGTATCGGAACTGTGCCTGTCGGTCGTGTTGAGACTGGTATCATCAAGGCCGGAATGGTCGTCACTTTCGCTCCCTCTAACGTCACCACTGAGGTCAAGTCCGTTGARATGCATCACGAACAGCT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3E22536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25BA641B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ASIS21282_Laccaria_parva_KOREA_MG519526_MG519571_MG551601_MG551638</w:t>
      </w:r>
    </w:p>
    <w:p w14:paraId="7A9F3154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ACTGTTAGCTGGC-TTTTCGAAGCATGTGCTCGT-CCGTCATCTTTAMTCTCT--CCA-CCTGTGCACATTTTGTAGTC-TT-GAATACCTCTCGAGGCAA-CTCGGATT----TTAG-GATTGCC---------------AAGTTGGCTTTCCTTTCATTTCC-AAGACTATGTTTT----T--A-TATACA-CCAAAGTATGTTTAAAGAATGTCATT-AATAGGAAC---TTGTTTCCTA--T-AAAATTATACAACTTTCAGCAACGGATCTCTTGGCTCTCGCATCGATGAAGAACGCAGCGAAATGCGATAAGTAATGTGAATTGCAGAATTCAGTGAATCATCGAATCTTTGAACGCACCTTGCGCTCCTTGGTATTCCGAGGAGCATGCCTGTTTGAGTGTCATTAAA-TTCTCAA-CCTTCCAGC--------T-TTTATAAGCTTGG--TTAGGCTTGGA-TGT-GGGAG--TTGCGGGCTTC-AT-----C---AATGAGGTCGGCTTTCCTYAAATGCATTAGCGGAACTTTTGTGGACCGTCTA-TTGGTGTGAT-AATTATCTACGCCGTGGAT-GTGAAACAG-CTTTAT---GAAGTT-CAGCTTCA-AACCGTCC---ATTCACTTGGACAA-----TTTTGACAA-TTTG-AAGCTCAAATTTAAAATCTGGCAGT-CTTTGGCTGT-CCGAGTTGTAATCTAGAGAAGTATTATCCGCGCTGGACCGTGTACAAGTCTCCTGGAATGGAGCGTCATAGAGGGTGAGAATCCCGTCTCTGACACGGACTGCCAGGGC-TTTGTGATGTGCTCTCAAAGAGTCGAGTTGTTTGGGAATGCAGCTCAAAATGGGTGGTAAATTCCATCTAAAGCTAAATATTGGCGAGAGACCGATAGCGAACAAGTACCGTGAGGGAAAGATGAAAAGAACTTTGGAAAGAGAGTTAAACAGTACGTGAAATTGCTGAAAGGGAAACGCTTGAAGTCAGTCACGTTGGCCAGGGATCAA-CCTTGC----TTTTTT---GCTTGGCTTACTTTCTGGTCGATGGG-TCAGCATCAATTTTGACTGGTAG-AAAAAGTTCAAGGGAATGTGGCAT-CTTCGGATGTGTTATAGCCTTTGTTCACATATATCAGTTGGGATTGAGGAACTCAGCACGCCGCAAGGCCGGG---TTTTTAACCACGTACGTGCTTAGGATGCTGGCATAATGGCTTTAATCGACCCGTCTTGAAACACGGACCAAGGAGTCTAACATGCCTGCGAGTGTTTGGGTGAAAAACCCGAGCGCGTAATGAAAGTG-AAAGTTGAGATCCCTGTCGTGGGGAGCATTGACGCCCGGATCTGACCTTTTGTGACGATTCTGCGGTAGAGCAT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CGCTCTTATGGCGTGCATATCAGTCGGGTCTTACTCCGCGCCCGTTATCGAGTTTTTGGAGGAGTGGGGATTGGAGTCATTGGAAGAAAACGCGCACTCATCAACACCTTGCACAAAAGTTTTCGTGAACGGTGTGTGGATGGGTGTGCATCGCGATCCTGCCAACTTGGTGAAGACGATAAAGAAATTGAGGAGAAAAGACGACATTAGTCCAGAAGTGTCAGTTGTGCGAGACATCAGGGAGAAGGAATTGAGGTTGTACACAGACGCTGGACGTGTTTGTCGACCACTCTTCATCGTCGAGAACCAACAGCTGGCACTTCAGAAGAAGCACGTCAAATGGCTCAGYAACGGCCTCAATGATGATGGCGATGAGTACAAATGGGAACATCTGGTAAAGGGTGGCATCATTGAGTTACTGGATGCTGAGGAAGAGGAAACAGTGATGATATCCATGACCCCTGAAGATCTTGAAAATTCTCGCTTACAACAAAGTGGTGTTGATCCTCACGCGAATGACGGCGAGTTTGACCCAGCAGCTCGTTTGAAGGCTGGCACTCACGCGCACACATGGACACATTGCGAAA-----------------------------------------------------------------------------------------------------------------GGATGGCCAGACCCGCGAGCACGCTCTCCTCGCTTTCACACTCGGTGTGCGGCAACTCATCGTTGCCGTCAACAAGATGGACACCACCAAGGTAAGAAACGTTACAC-TTATAGTAAGGTTGCTTGCACGTTCTCATCATCTCC-TGTAGTGGAGCGAGGACCGTTTCAACGAAATCATCAAGGAGACGTCAACCTTCATCAAGAAGGTTGGTTACAACCCCAAGGCCGTTGCCTTTGTCCCTATTTCCGGCTGGCACGGTGACAACATGTTGGAGGAGTCCGCTAAGTAAGCGTTG--TCGTATCGTCATGATGGCCCCGTCGCTCATGTTGTACTCAAGCATGCCTTGGTACAAGGGCTGGACCAAGGAGACGAAGGCTGGTGTCGTCAAGGGCAAGACCCTCCTCGATGCTATTGATGCCATTGAACCCCCCGTCCGACCTTCCGACAAACCCCTCCGTCTCCCCCTCCAGGATGTCTACAAAATTGGCGGTATCGGAACTGTGCCTGTCGGTCGTGTTGAGACTGGTATCATCAAGGCCGGAATGGTCGTCACTTTCGCTCCCTCTAACGTCACCACTGAGGTCAAGTCCGTTGAAATGCATCACGAACAGCT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8345555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1ABA746C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SFC20150902-17_Laccaria_torosa_KOREA_MG519561_MG519598_MG551631_MG551664</w:t>
      </w:r>
    </w:p>
    <w:p w14:paraId="7E112534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TGAAGCATGTGCTCGT-CCATCATCTTT-ATCTCTCTCCA-CCTGTGCACATTTTGTAGTC-TT-GGATACCTCTCGAGGCAA-CTCGGATT----TTAG-GATCGCTGTGC---TGT---ACAAGTCAGCTTTCCTTTAATTTCT-AAGACTATGTTTT----T--A-TATACA-CCAAAGTATGTTTAAAGAATGTCATC-AATAGGAACTTGTTGTTTCCTA--TAAAAATTATACAACTTTCAGCAACGGATCTCTTGGCTCTCGCATCGATGAAGAACGCAGCGAAATGCGATAAGTAATGTGAATTGCAGAATTCAGTGAATCATCGAATCTTTGAACGCACCTTGCGCTCCTTGGTATTCCGAGGAGCATGCCTGTTTGAGTGTCATTAAA-TTCTCAA-CCTTCCAGC--------T-TTTATTAGCTTGG--TTAGGCTTGGA-TGTGGGGGG--TTGTGGGCTTC-AT-----T---AATGAGGTCGGCTCTCCTTAAATGTATTAGCAGAACTTTTGTGGACCGTCTA-TTGGTGTGAT-AATTATCTATGCCGTGGAT-GTGAAGCAGCTTTTAC---AAAGTT-CAGCTTCT-AACTGTCC---ATTGACTTGGATAA---ATTTTTGACAA-TTTG-AAGCTCAAATTTAAAATCTGGCAGT-CTTTGGCTGT-CCGAATTGTAATCTAGAGAAGTATTATCCGCGCTGGACCGTGTACAAGTCTCCTGGAATGGAGCGTCATAGAGGGTGAGAATCCCGTCTTTGACACGGACTGCCAGGGC-TTTGTGATATGCTCTCAAAGAGTCGAGTTGTTTGGGAATGCAGCTCAAAATGGGTGGTAAATTCCATCTAAAGCTAAATATTGGCGAGAGACCGATAGCGAACAAGTACCGTGAGGGAAAGATGAAAAGAACTTTGGAAAGAGAGTTAAACAGTACGTGAAATTGCTGAAAGGGAAACGCTTGAAGTCAGTCGCGTTGGCCAGGGATCAA-CCTTGC-TTTTTTTTT---GCTTGGCTTACTTTCTGGTCGATGGG-TCAGCATCAATTTTGACTGGTGG-AAAAAGTTCAAGGGAATGTGGCAT-CTTTGGATGTGTTATAGCCTTTGTTCACATACATTAGTTGGGATTGAGGAACTCAGCACGCCGAAAGGCCGGG---TTTTTAACCACGTACGTGCTTAGGATGCTGGCATAATGGCTTTAATCGACCCGTCTTGAAACACGGACCAAGGAGTCTAACATGCGTGCGAGTGTTTGGGTGAAAAACCCGTGCGCGTA</w:t>
      </w:r>
      <w:r w:rsidRPr="00E04410">
        <w:rPr>
          <w:rFonts w:ascii="Courier" w:hAnsi="Courier"/>
          <w:sz w:val="13"/>
          <w:szCs w:val="13"/>
        </w:rPr>
        <w:lastRenderedPageBreak/>
        <w:t>ATGAAAGTG-AAAGTTGAGATCCCTGTCGTGGGGAGCATTGACGCCCGGATCTGACCTTTTGTGACGATTCTGCGGTAAAGCATG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CGCCCTTATGGCGTGCATATCAGTTGGGTCTTACTCTGCGCCCGTTATCGAGTTTTTGGAGGAGTGGGGATTGGAGTCATTGGAAGAGAACGCACACTCATCAACACCTTGCACAAAAGTTTTCGTGAACGGTGTCTGGATGGGTGTGCATCGCGATCCTGCCAATTTGGTGAAGWCGATAAAGWAATTGAGAAGGAAAGACGACATCAGTCCAGAAGTCTCAGTTSTGCGAGACATCAGGGAGAAAGAATTGAGGYTGTACACCGATGCTGGWCGTGTTTGTCGACCACTCTTCATCGTCGAGAACCAACAGCTGGCACTTCAGAAGAAGCACGTCAAATGGCTCAGTAACGGCCTCAACGATGATGGCGACGAGTACAAATGGGAACATCTGGTAAAGGGTGGTATCATTGAGTTACTGGATGCTGAGGAGGAGGAAACAGYGATGATATCCATGACCCCCGAAGATCTTGAAAATTCTCGCCTACAGCAAAGTGGTGYTGATCCYCACGCAAACGACGGCGAGTTYGATCCAGCAGCTCGATTGAAAGCCGGCACTCACGCACACACATGGACACATTGCGAAA-----------------------------------------------------------------------------------------------------------------GGATGGCCAGACCCGCGAGCACGCTCTCCTCGCTTTCACCCTCGGTGTGCGGCAACTTATCGTTGCCGTCAACAAGATGGACACCACTAAGGTAAGAAACGTTCCAC-TTATAGTTAGGCTTCTTGCACATTCTCATCATCTCA-TTTAGTGGAGCGAGGACCGTTTCAACGAAATCATCAAGGAGACGTCAACCTTCATCAAGAAGGTTGGTTACAACCCCAAGGCCGTTGCCTTTGTCCCTATTTCAGGCTGGCACGGTGACAACATGTTGGAGGAGTCCTCTAAGTAAGCATTC--CCGTATCGTCATGATCGCCCCGTCGCTCATGTTGCACAC-AGCATGCCTTGGTACAAGGGCTGGACCAAGGAGACCAAGGCTGGTGTCGTCAAGGGCAAGACCCTCCTCGATGCTATTGATGCCATTGAGCCCCCCGTCCGACCTTCCGACAAACCCCTCCGTCTCCCCCTTCAGGATGTCTACAAAATTGGCGGTATCGGAACTGTGCCCGTCGGTCGTGTTGAGACTGGTATCATCAAGGCCGGAATGGTCGTCACTTTTGCTCCCTCCAACGTCACCACTGAAGTCAAGTCCGTCGAAATGCATCACGAACAGCTC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2CD3127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44E38959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SFC20121010-51_Laccaria_versiforma_KOREA_MG519555_MG519593_MG551626_MG551659</w:t>
      </w:r>
    </w:p>
    <w:p w14:paraId="6818EFA0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CGAAGCATGTGCTCGT-CCGTCATCTTT-ATCTCT--CCA-CCTGTGCACATTTTGTAGTC-TT-GRATATTGCT--------------------------------------------------------------------TCC-AAGACTATGTTTT----TATA-TAYACA-CCAAAGTATGTTTAAAGAATGTCATC-AATAGAAAC---TTGTTTTCTA--TAAAAAATATACAACTTTCAGCAACGGATCTCTTGGCTCTCGCATCGATGAAGAACGCAGCGAAATGCGATAAGTAATGTGAATTGCAGAATTCAGTGAATCATCGAATCTTTGAACGCACCTTGCGCTCCTTGGTATTCCGAGGAGCATGCCTGTTTGAGTGTCATTAAA-TTCTCAA-CCTTCCAAC--------T-TTTATTAGCTTGG--TTAGGCTTGGA-TGT-GGGGG--TTGCAGGCTTCTAT-----T---AATGAGGTCAGCTCTCCTTAAATGCATTAGCGGAACTTTTGTGGACTGTCTA-TTGGTGTGAT-AATTATCTATGCCGTGGAT-GTGAAGCAG-CTTTAT---GAAGTT-CAGCTTCG-AACCGTCC---ATTGACTTGGACAA----TTTTTGACAA-TTTG-AAGCTCAAATTTAAAATCTGGCAGT-CTTTGGCTGT-CCGAGTTGTAATCTAGAGAAGTATTATCCGCGCTGGACCGTGTACAAGTCTCCTGGAATGGAGCATCATAGAGGGTGAGAATCCCGTCTTTGACATGGACTGCCAGGGC-TTTGTGATATGCTCTCGAAGAGTCGAGTTGTTTGGGAATGCAGCTCAAAATGGGTGGTAAATTCCATCTAAAGCTAAATATTGGCGAGAGACCGATAGCGAACAAGTACCGTGAGGGAAAGATGAAAAGAACTTTGGAAAGAGAGTTAAACAGTACGTGAAATTGCTGAAAGGGAAACGCTTGAAGTCAGTCGCGTTGGCCAGGGATCAA-CCTTGC---TTTTTTT---GCTTGGCTTACTTTCTGGTCAATGGG-TCAGCATCAATTTTGACTGGTGG-AAAAAGTTCAAGGGAATGTGGCAT-CTTTGGATGTGTTATAGCCTTTGTTCATATACATTGGTTGGGATTGAGGAACTCAGCACGCCGAAAGGCCGGG---TTTTTAACCACGTACGTGCTTAGGATGCTGGCATAATGGCTTTAATCGACCCGTCTTGAAACACGGACCAAGGAGTCTAACATGCCTGCGAGTGTTTGGGTGAAAAACCCGAGCGCGTAATGAAAGTG-AAAGTTGAGATCCCTGTCGTGGGGAGCATTGACGCCCGGATCTGACCTTTTGTGACGATTCTGCGGTAGAGCAT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CGCCCTTATGGCGTGCATATCAGTCGGGTCTTACTCCGCGCCCGTTATCGAGTTTTTGGAGGAGTGGGGGTTGGAGTCATTGGAAGAGAACGCGCACTCATCAACACCTTGCACAAAAGTTTTCGTGAACGGTGTCTGGATGGGTGTACATCGCGATCCTGCCAATTTGGTGAAAACGATAAAGAAATTGAGAAGGAAAGATGACATCAGTCCAGAGGTGTCAGTTGTGCGAGACATCAGGGAGAAGGAACTGAGGTTGTACACCGATGCTGGACGTGTTTGTCGACCACTCTTCATCGTCGAGAACCAACAGCTGGCACTTCAGAAGAAGCACGTCAAATGGCTCAGTAACGGCCTCAACGACGATGGTGACGAGTACAAATGGGAACATCTGGTAAAGGGTGGCATTATTGAGTTGCTGGATGCTGAGGAGGAGGAAACGGTGATGATATCCATGACCCCCGAAGACCTTGAAAATTCTCGCCTACAGCAAAGTGGTGTTGATCCTCACGCGAACGACGGCGAGTTTGATCCGGCGGCTCGATTGAAGGCGGGCACTCACGCACACACGTGGACACATTGCGAAA-----------------------------------------------------------------------------------------------------------------GGATGGCCAGACCCGCGAGCACGCTCTCCTCGCTTTCACCCTCGGTGTACGGCAACTCATCGTTGCCGTCAAYAAGATGGACACYACTAAGGTAAGGGATGTTTCGC-TTATAGTTAGGCTTCCTGCACATTCTCATCATCTCA-TGTAGTGGAGCGAGGACCGTTTCAACGAAATCATCAAGGAGACRTCAACCTTCATCAAGAAGGTTGGTTACAACCCCAAGGCCGTTGCCTTTGTGCCTATTTCCGGGTGGCACGGTGACAACATGTTGGAGGAGTCCTCTAAGTAAGCATTC--TCGTATCGTCATGATCGCCCCGTCGCTCATGTTGCACTC-AGCATGCCTTGGTACAAGGGCTGGACCAAGGAGACCWAGGCTGGTGTCGTCAAGGGCAAGACCCTCCTCGATGCTATTGATGCTATTGAGCCCCCCGTCCGACCTTCCGACAAACCCCTCCGTCTCCCCCTCCAGGATGTCTACAAAATTGGCGGTATCGGAACTGTGCCCGTCGGTCGTGTTGAGACTGGTATCATCAAAGCCGGAATGGTCGTCAATTTCGCTCCCTCCAACGTCACCACTGAAGTCAAGTCTGTCGAAATGCATCAC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FADB43B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65E7EC82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SFC20120926-01_Laccaria_versiforma_KOREA_MG519556_MG519594_MG551627_MG551660</w:t>
      </w:r>
    </w:p>
    <w:p w14:paraId="0D693675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CGAAGCATGTGCTCGT-CCGTCATCTTT-ATCTCT--CCA-CCTGTGCACATTTTGTAGTC-TT-GGATATTGCT--------------------------------------------------------------------TCC-AAGACTATGTTTT----T--A-TATACA-CCAAAGTATGTTTAAAGAATGTCATC-AATAGAAAC---TTGTTTTCTA--TGAAAATTATACAACTTTCAGCAACGGATCTCTTGGCTCTCGCATCGATGAAGAACGCAGCGAAATGCGATAAGTAATGTGAATTGCAGAATTCAGTGAATCATCGAATCTTTGAACGCACCTTGCGCTCCTTGGTATTCCGAGGAGCATGCCTGTTTGAGTGTCATTAAA-TTCTCAA-CCTTCCAAC--------T-TTTATTAGCTTGG--TTAGGCTTGGA-AGT-GGGGG--TTGCGGGCTTCTAT-----T---AATGAGGTCAGCTCTCCTTAAATGCATTAGTGGAACTTTTGTGGACCCTCTA-TTGGTGTGAT-AATTATCTACGCCGTGGAT-GTGAAGCAG-CTTTAT---GAAGTT-CAGCTTCT-AACTGTCC---ATTGACTTGGACAA----TTTTTGACAA-TTTG-AAGCTCAAATTTAAAATCTGGCAGT-CTTTGGCTGT-CCGAGTTGTAATCTAGAGAAGTATTATCCGCGCTGGACCGTGTACAAGTCTCCTGGAATGGAGCGTCATAGAGGGTGAGAATCCCGTCTTTGACACGGACTGCCAGGGC-TTTGTGATATGCTCTCAAAGAGTCGAGTTGTTTGGGAATGCAGCTCAAAATGGGTGGTAAATTCCATCTAAAGCTAAATATTGGCGAGAGACCGATAGCGAACAAGTACCGTGAGGGAAAGATGAAAAGAACTTTGGAAAGAGAGTTAAACAGTACGTGAAATTGCTGAAAGGGAAACGCTTGAAGTCAGTCGTGTTGGCCAGGGATCAA-CCTTGC----TCTTTT---GCTTGGCTTATTTTCTGGTCAATGGG-TCAGCATCAATTTTGACTGGTGG-AAAAAGTTCAAGGGAATGTGGCAT-CTTCGGATGTGTTATAGCCTTTGTTCATATGCATTGGTTGGGATTGAGGAACTCAGCACGCCGAAAGGCCGGG---TTTTTAACCACGTACGTGCTTAGGATGCTGGCATAATGGCTTTAATCGACCCGTCTTGAAACACGGACCAAGGAGTCTAACATGCCTGCGAGTGTTTGGGTGAAAAACCCGAGCGCGTAATGAAAGTG-AAAGTTGAGATCCCTGTCGTAGGGAGCATTGACGCCCGGATCTGACCTTTTGTGACGATTCTGCGGTAGAGCAT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TCGCCCTTATGGCGTGCATATCAGTCGGGTCTTACTCCGCGCCCGTTATCGAGTTTTTGGAGGAGTGGGGGTTGGAGTCATTGGAAGAGAACGCGCACTCATCAACACCTTGCACAAAAGTTTTCGTGAACGGTGTCTGGATGGGTGTACATCGCGATCCTGCCAATTTGGTGAAAACGATAAAGAAATTGAGAAGGAAAGATGACATCAGTCCAGAGGTGTCAGTTGTGCGAGACATCAGGGAGAAGGAACTGAGGTTGTACACCGATGCTGGACGTGTTTGTCGACCACTCTTCATCGTCGAGAACCAACAGCTGGCACTTCAGAAGAAGCACGTCAAATGGCTCAGTAACGGCCTCAACGACGATGGTGACGAGTACAAATGGGAACATCTGGTAAAGGGTGGCATTATTGAGTTGCTGGATGCTGAGGAGGAGGAAACGGTGATGATATCCATGACCCCCGAAGACCTTGAAAATTCTCGCCTACAGCAAAGTGGTGTTGATCCTCACGCGAACGACGGCGAGTTTGATCCGGCGGCTCGATTGAAGGCGGGCACTCACGCACACACGTGGACACATTGCGAAA-----------------------------------------------------------------------------------------------------------------GGATGGCCAGACCCGCGAGCACGCTCTCCTCGCTTTCACCCTCGGTGTACGGCAACTCATCGTTGCCGTCAACAAGATGGACACCACTAAGGTAAGGGATGTTTCGC-TTATAGTTAGGCTTCCTGCACATTCTCATCATCTCA-TGTAGTGGAGCGAGGACCGTTTCAACGAAATCATCAAGGAGACRTCAACCTTCATCAAGAAGGTTGGTTACAACCCCAAGGCCGTTGCCTTTGTGCCTATTTCCGGGTGGCACGGTGACAACATGTTGGAGGAGTCCTCTAAGTAAGCATTC--TCGTATCGTCATGATCGCCCCGTCGCTCATKTTGCACTC-AGCATGCCTTGGTACAAGGGCTGGACCAAGGAGACCAAGGCTGGTGTCGTCAAGGGCAAGACCCTCCTCGATGCTATTGATGCTATTGAGCCCCCCGTCCGACCTTCCGACAAACCCCTCCGTCTCCCCCTCCAGGATGTCTACAAAATTGGCGGTATCGGAACTGTGCCCGTCGGTCGTGTTGAGACTGGTATCATCAAAGCCGGAATGGTCGTCAATTTCGCTCCCTCCAACGTCACCACTGAAGTCAAGTCTGTCGAAATGCATCACGAACAGCTTGAG---------------------------------------------------------------------------</w:t>
      </w:r>
      <w:r w:rsidRPr="00E04410">
        <w:rPr>
          <w:rFonts w:ascii="Courier" w:hAnsi="Courier"/>
          <w:sz w:val="13"/>
          <w:szCs w:val="13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85AEA51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72DBE7A9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F1102432_Laccaria_amethystea_COSTA_RICA_KU685638_KU685781_KU686062_</w:t>
      </w:r>
    </w:p>
    <w:p w14:paraId="79532E1C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-CTGA-TGTGGCTGTTAGCTGGC-TTTTCGAAGCATGTGCTCGTCCCGTCATCTTT-ATCTCT--CCA-CCTGTGAACATTTTGTAGTC-TT-GGATACCTCTCGAGTCAA-CTCGGATT--T-TAAG-GATTGCCGTGC---TTGT--ACAAGTTGGCTTTCCTTTCACTTCC-AAGACTATGTTTT-------A-YACACA-CCCAAGTATGTTTAAAGAATGTCATC-AATAGGAAC---TTGTTTCCTA--T-AAAATTATACAACTTTCAGCAACGGATCTCTTGGCTCTCGCATCGATGAAGAACGCAGCGAAATGCGATAAGTAATGTGAATTGCAGAATTCAGTGAATCATCGAATCTTTGAACGCACCTTGCGCTCCTTGGTATTCCGAGGAGCATGCCTGTTTGAGTGTCATTAAA-TTCTCAA-CCTTCCAGC--------T-TTTATTAGCTTGG--TTAGGATTGGA-TGT-GGGAG--TTGCAGGCTTC-AT-----T---AAYGAGGTCAGCTCTCCTTAAATGCATTAGCGGAACTTTTGTGGACCGTCTA-TTGGTGTGAT-AATTATCTACGCCGTGGAT-GTGAAGCAG-ATCTAT---GAAGTT-CAGCTTCT-AACCGTCC---ATTGACTTGGACAA-----TTTTGACAA-TTTGAAAGCTCAAATTTAAAATCTGGCGGT-CTTTGGCTGT-CCGAGTTGTAATCTAGAGAAGTATTATCCGCGCTGGACCGTGTACAAGTCTCCTGGAATGGGGCGTCATAGAGGGTGAGAATCCCGTCTTTGACACGGACTGCCAGGGC-TTTGTGATGTGCTCTCAAAGAGTCGAGTTGTTTGGGAATGCAGCTCAAAATGGGTGGTAAATTCCATCTAAAGCTAAATATTGGCGAGAGACCGATAGCGAACAAGTACCGTGAGGGAAAGATGAAAAGAACTTTGGAAAGAGAGTTAAACAGTACGTGAAATTGCTGAAAGGGAAACGCTTGAAGTCAGTCGCATTGGCCAGGGATCAA-CCTTGC----TTTTTT---GCTTGGCTTACTTTCTGGTCAATGGG-TCAGCATCAATTTTGACTGGTGG-AAAAAGTTCAAGGGAATGTGGCAT-CTTTGGATGTGTTATAGCCTTTGTTCACATACATTGGTCGGGATTGAGGAACTCAGCACGCTGCAAGGCCGGG---TTTTTAACCACGTACGTGCTTAGGATGCTGGCATAATGGCTTTAATCGACCCGTCTTGAAACACGGACCAAGGAGTCTAACATGCCTGCGAGTGTTTGGGTGAAAAACCCGAGCGCGTAATGAAAGTG-AAAGTTGAGATCCCTGTCATGGGGAGCATTGACGCCCGGATCTGACCTTTTGTGACGATTCTGCGGTAGAGCATGTTTTCCGCATGCTTTTCCGAAAGTTGACMAaGGATGTTTATCGTTATTTACAAAAGGTTGCTGACCTTCGTTCAAGTGCC-----ATGARATGTGCTGA-CCCCTCT---TCTTCAGTGCGTCGAGACCCACAAGGAGTTCAACCTTGCCCTTGCAGTTAAGCATCAAACCATCACAAACGGCCTCAAATACTCTCTGGCGACCGGWAACTGGGGAGATCARAAAAAGTCAATGTCTTCCAAGGCAGGAGTATCCCAGGTCTTGAACAGATACACATATGCATCCACTCTGTCACATCTTCGTCGGTGTAACACTCCTCTAGGGCGCGAAGGCAAGATCGCCAAACCT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71CE1C9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7A0E8800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F1102433_Laccaria_gomezii_COSTA_RICA__F1102433_RPB2_</w:t>
      </w:r>
    </w:p>
    <w:p w14:paraId="1A8459BE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GCTCAAATTTAAAATCTGGCAGT-CTTTGGCTGT-CCGAGTTGTAATCTAGAGAAGTATTATCCGCGCTGGACCGTGTACAAGTCTCCTGGAATGGAGCGTCATAGAGGGTGAGAATCCCGTCTTTGACACGGACTGCCAGGGC-TTTGTGATATGCTCTCAAAGAGTCGAGTTGTTTGGGAATGCAGCTCAAAATGGGTGGTAAATTCCATCTAAAGCTAAATATTGGCGAGAGACCGATAGCGAACAAGTACCGTGAGGGAAAGATGAAAAGAACTTTGGAAAGAGAGTTAAACAGTACGTGAAATTGCTGAAAGGGAAACGCTTGAAGTCAGTCGCGTTGGCCAGGGATCAA-CCTTGC----TTTTTT---GCTTGGCTTACTTTCTGGTTGATGGG-TCAGCATCAATTTTGACTGGTGG-AAAAAGTTCAAGGGAATGTGGCAT-CTTCGGATGTGTTATAGCCTTTGTTCACATACATTGGTTGGGATTGAGGAACTCAGCACGCCGCAAGGCCGGG---TTTTTAACCACGTACGTGCTTAGGATGCTGGCATAATGGCTTTAATCGACCCGTCTTGAAACACGGACCAAGGAGTCTAACATGCCTGCGAGTATTTGGGTGAAAAACCCAAGTGCGTAATGAAAGTG-AAAGTTGAGATCCCTGTCGTGGGGAGCATTGACGCCCGGATCTGACCTTTTGTGACGATTCTGCGGTAGAGCATGTTTTCCGCATGCTGTTCCGAAAGTTGACCAAGGACGTTTATCGTTATCTACAAAAGGTTGCTGACTTTCGCTCAAGTGCC-----ATGAGACATGTTGA-CCTCTCT---TCTTCAGTGCGTCGAGACCCACAAGGAGTTCAACCTTGCCCTTGCAGTTAAGCATCAAACCATTACAAACGGCCTCAAATACTCTCTGGCGACAGGTAACTGGGGGGATCAGAAAAAGTCAATGTCTTCCAAGGCAGGAGTATCTCAGGTCTTGAACAGATACACATATGCATCCACTCTGTCACATCTCCGTCGGTGTAACACTCCTCTAGGACGCGAAGGCAAGATCGCCAAGCCTCGTCAGTTGCACAACACCCACTGGG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2739DAC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0874AC8D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F1102471_Laccaria_major_COSTA_RICA_F1102471___</w:t>
      </w:r>
    </w:p>
    <w:p w14:paraId="7F0C4142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-------GTGACTGTTAGCTGGC-TTTTCGAAGCATGTGCTCGT-CCATCGTCTTT-ATCTCT--CCA-CCTGTGCACATTTTGTAGTC-TT-GGATACCTCTCGAGGCAA-CTCGGATA----TTAG-GATCGCC--------------CAAGTTGGCTTTCCTTTCATTTCC-AAGACTATGTTTT-------A-TATACA-CCAAAGTATGTTTTGAGAATGTCATC-AATAGGAAC---TTGTTTTCTA--T-AAAATTATACAACTTTCAGCAACGGATCTCTTGGCTCTCGCATCGATGAAGAACGCAGCGAAATGCGATAAGTAATGTGAATTGCAGAATTCAGTGAATCATCGAATCTTTGAACGCACCTTGCGCTCCTTGGTATTCCGAGGAGCATGCCTGTTTGAGTGTCATCAAA-TTCTCAACCTTTCCAGC--------T-TTTATTAGCTTGG--TTAGGCTTGGA-TGT-GGGGG--CTGCAGGCTTC-AT-----T---AATGAGGTTGGCTCTCCTTAAATGCATTAGCGGAACTTTTGTAGACCGTCTA-TTGGTGTGAT-AAATATCTACGCCGTGGAT-GTAAT--------------GAAGTT-CAGCTTCT-AACCGTCC---------TTGGACAA-----TTTTGACAA-TTT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E04410">
        <w:rPr>
          <w:rFonts w:ascii="Courier" w:hAnsi="Courier"/>
          <w:sz w:val="13"/>
          <w:szCs w:val="13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4308F58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25F7DAF1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F1104722_Laccaria_calospora_COSTA_RICA_KU685639_KU685782__</w:t>
      </w:r>
    </w:p>
    <w:p w14:paraId="30971D54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-CTGA-TGTGACTGTTAGCTGGC-TTTTCGAAGCATGTGCTCGT-CCATCATCTTT-ATCTCT--CCA-CCTGTGCACATTTTGTAGTC-TT-GGATACCTCTCGAGGAAA-CTCGGATT----TTAG-GATTGTCGTGC---TGT---ACAAGTCGACTTTTCTTTCATTTCC-AAGACTATGTTTT----T--A-TATACA-CCAAAGTATG-TTATAGAATGTCATC-AATGGGAAC---TTGTTTCCTA--T-AAAATTATACAACTTTCAGCAACGGATCTCTTGGCTCTCGCATCGATGAAGAACGCAGCGAAATGCGATAAGTAATGTGAATTGCAGAATTCAGTGAATCATCGAATCTTTGAACGCACCTTGCGCTCCTTGGTATTCCGAGGAGCATGCCTGTTTGAGTGTCATTAAA-TTCTCAA-CCTTCCAAC--------T-TTTATTAGCTTGG--TTAGGCTTGGA-TGT-GGGGG--TTGCAGGCTTC-TT-----C---ACTGAGGTCAGCTCTCCTTAAATGCATTAGCGGAACTTTTGTGGACCGTCTA-TTGGTGTGAT-AATTATCTACGCCGTGGAT-GTGAAGCAG-CTTTAT---GAAGTT-CTGCTTCT-AACTGTCC---ATTGACTTGGACAA-----TTTTGACAA-TTTGAAAGCTCAAATTTAAAATCTGGCAGT-CTTTGGCTGT-CCGAGTTGTAATCTAGAGAAGTATTATCCGCGCTGGACCGTGTACAAGTCTCCTGGAATGGAGCGTCATAGAGGGTGAGAATCCCGTCTTTGACACGGACTGCCAGGGC-TTTGTGATATGCTCTCAAAGAGTCGAGTTGTTTGGGAATGCAGCTCAAAATGGGTGGTAAATTCCATCTAAAGCTAAATATTGGCGAGAGACCGATAGCGAACAAGTACCGTGAGGGAAAGATGAAAAGAACTTTGGAAAGAGAGTTAAACAGTACGTGAAATTGCTGAAAGGGAAACGCTTGAAGTCAGTCGCGTTGGCCAGGGATCAA-CCTTGC----TTTTTT---GCTTGGCTTACTTTCTGGTTGATGGG-TCAGCATCAATTTTGACTGGTGG-AAAAAGTTCAAGGGAATGTGGCAT-CTTCGGATGTGTTATAGCCTTTGTTCACATACATTGGTTGGGATTGAGGAACTCAGCACGCCGCAAGGCCGGG---TTTTTAACCACGTACGTGCTTAGGATGCTGGCATAATGGCTTTAATCGACCCGTCTTGAAACACGGACCAAGGAGTCTAACATGCCTGCGAGTATTTGGGTGAAAAACCCAAGTGCGTAATGAAAGTG-AAAGTTGAGATCCCTGTCGTGGGGAGCATTGACGCCCGGATCTGACCTTTTGTGACGATTCTGCGGTAGAGCAT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04CE7D3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116647FF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F1111951_Laccaria_trichodermophora_COSTA_RICA_KU685640_KU685784_KU686063_</w:t>
      </w:r>
    </w:p>
    <w:p w14:paraId="1BE4B9E9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ACTGTTAGCTGGC-TTTTCGAAGCATGTGCTCGT-CCATCATCTTT-ATCTCT--CCA-CCTGTGCACATTTTGTAGTC-TT-GGATACCTCTCGAGGAAA-CTCGGATT----TTAG-GATCGCCGTGC---TGT---ACAAGTCGGCTTTTCTTTCATTTCC-AAGACTATGTTTT----T--A-TATACA-CCAAAGTATGTTTATAGAATGTCATC-AATGGGAAC---TTGTTTCCTA--T-AAAATTATACAACTTTCAGCAACGGATCTCTTGGCTCTCGCATCGATGAAGAACGCAGCGAAATGCGATAAGTAATGTGAATTGCAGAATTCAGTGAATCATCGAATCTTTGAACGCACCTTGCGCTCCTTGGTATTCCGAGGAGCATGCCTGTTTGAGTGTCATTAAA-TTCTCAA-CCTTCCAAC--------T-TTTATTAGCTTGG--TTAGGCTTGGA-TGT-GGGGG--TTGCAGGCTTC-AT-----C---ACTGAGGTCGGCTCTCCTTAAATGCATTAGCGGAACTTTTGTGGACCGTCTA-TTGGTGTGAT-AATTATCTACGCCGTGGAT-GTGAAGCAG-CTTTAT---GAAGTT-CTGCTTCT-AACCGTCC---ATTGACTTGGACAA-----TTTTGACAA-TTTGAAAGCTCAAATTTAAAATCTGGCAGT-CTTTGGCTGT-CCGAGTTGTAATCTAGAGAAGTATTATCCGCGCTGGACCGTGTACAAGTCTCCTGGAATGGAGCGTCATAGAGGGTGAGAATCCCGTCTTTGACACGGACTGCCAGGGC-TTTGTGATATGCTCTCAAAGAGTCGAGTTGTTTGGGAATGCAGCTCAAAATGGGTGGTAAATTCCATCTAAAGCTAAATATTGGCGAGAGACCGATAGCGAACAAGTACCGTGAGGGAAAGATGAAAAGAACTTTGGAAAGAGAGTTAAACAGTACGTGAAATTGCTGAAAGGGAAACGCTTGAAGTCAGTCGCGTTGGCCAGGGATCAA-CCTTGC------TTTT---GCTTGGCTTACTTTCTGGTCGATGGG-TCAGCATCAATTTTGACTGGTGG-AAAAAGTTCAAGGGAATGTGGCAT-CTTCGGATGTGTTATAGCCTTTGTTCACATACATTGGTTGGGATTGAGGAACTCAGCACGCCGCAAGGCCGGG---TTTTTAACCACGTACGTGCTTAGGATGCTGGCATAATGGCTTTAATCGACCCGTCTTGAAACACGGACCAAGGAGTCTAACATGCCTGCGAGTATTTGGGTGAAAAACCCGAGTGCGTAATGAAAGTG-AAAGTTGAGATCCCTGTCGTGGGGAGCATTGACGCCCGGATCTGACCTTTTGTGACGATTCTGCGGTAGAGCATGTTTTCCGCATGCTTTTCCGAAAGTTGACCAAGGACGTTTATCGTTATCTACAAAAGGTTGCTGACTTTCGCTCAAGTGCC-----ATGAGACGTGTTGA-CCTCTCT---TCTTCAGTGCGTCGAGACCCACAAGGAGTTTAACCTTGCCCTTGCAGTTAAGCATCAAACCATTACAAACGGCCTCAAATACTCTCTGGCGACAGGTAACTGGGGGGATCAGAAAAAGTCAATGTCTTCCAAGGCAGGAGTATCTCAGGTCTTGAACAGATACACATATGCATCCACTCTGTCACATCTCCGTCGGTGTAACACTCCTCTAGGACGCGAAGGCAAGATCGCCAAGCCTCGTCAGTTGCACAACACCCATTGGGGAATGGTCTGCC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0BCE2EE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595AA2A5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F1112018_Laccaria_amethystina_COSTA_RICA_F1112018___</w:t>
      </w:r>
    </w:p>
    <w:p w14:paraId="051E7A26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CGAAGCATGTGCTCGTCCCGTCATCTTT-ATCTCT--CCA-CCTGTGAACATTTTGTAGTC-TT-GGATACCTCTCGAGTCAA-CTCGGATT--T-TAAG-GATTGCTGTGC---TTGT--ACAAGTTGGCTTTCCTTTCACTTCC-AAGACTACGTTTT-------A-TACACA-CCCAAGTATGTTTAAAGAATGTCATC-AATAGGAAC---TTGTTTCCTA--T-</w:t>
      </w:r>
      <w:r w:rsidRPr="00E04410">
        <w:rPr>
          <w:rFonts w:ascii="Courier" w:hAnsi="Courier"/>
          <w:sz w:val="13"/>
          <w:szCs w:val="13"/>
        </w:rPr>
        <w:lastRenderedPageBreak/>
        <w:t>AAAATTATACAACTTTCAGCAACGGATCTCTTGGCTCTCGCATCGATGAAGAACGCAGCGAAATGCGATAAGTAATGTGAATTGCAGAATTCAGTGAATCATCGAATCTTTGAACGCACCTTGCGCTCCTTGGTATTCCGAGGAGCATGCCTGTTTGAGTGTCATTAAA-TTCTCAA-CCTTCCAGC--------T-TTTATTAGCTTGG--TTAGGATTGGA-TGT-GGGAG--TTGCAGGCTTC-AT-----T---AATGAGGTCAGCTCTCCTTAAATGCATTAGCGGAACTTTTGTGGACCGTCTA-TTGGTGTGAT-AATTATCTACGCCGTGGAT-GTGAAGCAG-ATCTAT---GAAGTT-CAGCTTCT-AACCGTCC---ATTGACTTGGACAA-----TTTTGACAA-TTT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D40ADFC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355FA6DE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GMM6012_Laccaria_major_COSTA_RICA_KU685758_KU685909_KU686057_</w:t>
      </w:r>
    </w:p>
    <w:p w14:paraId="3191521D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ACTGTTAGCTGGC-TTTTCGAAGCATGTGCTCGT-CCATCGTCTTT-ATCTCT--CCA-CCTGTGCACATTTTGTAGTC-TT-GGATACCTCTCGAGGCAA-CTCGGATA----TTAG-GATCGCC--------------CAAGTTGGCTTTCCTTTCATTTCC-AAGACTATGTTTT-------A-TATACA-CCAAAGTATGTTTTGAGAATGTCATC-AATAGGAAC---TTGTTTTCTA--T-AAAATTATACAACTTTCAGCAACGGATCTCTTGGCTCTCGCATCGATGAAGAACGCAGCGAAATGCGATAAGTAATGTGAATTGCAGAATTCAGTGAATCATCGAATCTTTGAACGCACCTTGCGCTCCTTGGTATTCCGAGGAGCATGCCTGTTTGAGTGTCATCAAA-TTCTCAACCTTTCCARC--------T-TTTATTAGCTTGG--TTAGGCTTGGA-TGT-GGGGG--CTGCAGGCTTC-AT-----T---AATGAGGTTGGCTCTCCTTAAATGCATTAGCGGAACTTTTGTAGACCGTCTA-TTGGTGTGAT-AAATATCTACGCCGTGGAT-GTAAT--------------GAAGTT-CAGCTTCT-AACCGTCC---------TTGGACAA-----TTTTGACAA-TTTGAAAGCTCAAATTTAAAATCTGGCAGT-CTTTGGCTGT-CCGAGTTGTAATCTAGAGAAGTATTATCCGCGCTGGACCGTGTACAAGTCTCCTGGAATGGAGCGTCATAGAGGGTGAGAATCCCGTCTTTGACACGGACTGCCAGGGC-TTTGTGGTGTACTCTCAAAGAGTCGAGTTGTTTGGGAATGCAGCTCAAAATGGGTGGTAAATTCCATCTAAAGCTAAATATTGGCGAGAGACCGATAGCGAACAAGTACCGTGAGGGAAAGATGAAAAGAACTTTGGAAAGAGAGTTAAACAGTACGTGAAATTGCTGAAAGGGAAACGCTTGAAGTCAGTCACGTCGGCCAGGGATCAA-CCTTGC----TTCTTT---GCTTGGCTTACTTTCTGGTCGATGGG-TCAGCATCAATTTTGACTGGTGG-AAAAAGTTCAAGGGAATGTGGCAT-CTTCGGATGTGTTATAGCCTTTGTTCGCATACATTGGTTGGGATTGAGGAACTCAGCACGCCGCAAGGCCGGG---TTATTAACCACGTACGTGCTTAGGATGCTGGCATAATGGCTTTAATCGACCCGTCTTGAAACACGGACCAAGGAGTCTAACATGCCTGCGAGTGTTTGGGTGAAAAACCCGAGCGCGTAATGAAAGTG-AAAGTTGAGATCCCTGTCGTGGGGAGCATTGACGCCCGGATCTGACCTTTTGTGACGATTCTGCGGTTGAGCATGCTTTCCGCATGCTTTTCCGGAAGTTGACCAAGGACGTCTATCGTTATTTACAAAAGGTTGGTGACCTTCGCTCAAGTGTC-----ATGAGATGTGCTGA-CCTC------TCTTCAGTGCGTCGAGACCCACAAGGAGTTCAATCTTGCCCTTGCAGTTAAGCATCAAACTATCACAAACGGTCTCAAATACTCTCTGGCGACAGGTAACTGGGGAGATCAGAAAAAATCAATGTCTTCCAAGGCAGGAGTCTCTCAGGTCTTGAACAGATACACATATGCATCCACTCTGTCACATCTTCGTCGGTGTAACACTCCTCTAGGGCGCGAAGGCAAGATCGCCAAACCTCGTCAGTTGCACAACACTCATTGGGGTATGGTGTGTCCTGCGGAAACTCCTGAAGGTCAAGCCTGTGGTCTTGTCAAGAACCTCGCCCTTATGGCGTGCATATCAGTCGGGTCTTACTCCGCGCCCGTTATCGAGTTTTTGGAGGAATGGGGATTGGAGTCATTGGAAGAGAACGCGCACTCGTCAACACCCTGCACAAAAGTTTTCGTGAACGGTGTATGGATGGGTGTGCATCGCGATCCTGCCAATTTGGTGAAGACGATAAAGAAATTGAGAAGGAAAGACGACATTAGCCCAGAAGTGTCAGTTGTGCGAGACATCAGGGAGAAGGAATTGAGGTTGTACACCGATGCGGGACGTGTTTGTCGACCTCTCTTCATCGTCGAGAATCAACAGCTGGCACTTCAGAAGAAGCACGTCAAATGGCTCAGTAACGGCCTCAACGATGATGGTGACGAATACAAATGGGAACATTTGGTAAAGGGTGGCATCATTGAGTTACTGGATGCTGAGGAAGAGGAAACAGTGATGATATCCATGACCCCTGAAGATCTTGAAAATTCTCGCCTGCAGCAAAGTGGCGTTGATCCTCACGCGAACGACGGCGAGTTCGATCCCGCAGCTCGATTGAAGGCTGGCACTCACGCACACACATGGACACATTGCGAAATTCATCCTAGCATGATTCTTGGCATTTGTGCCAGCATTATTCCCTTCCCTGATCA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F07F69B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5F8C6A81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GMM6013_Laccaria_ohiensis_COSTA_RICA_GMM6013_GMM6013_GMM6013_GMM6013</w:t>
      </w:r>
    </w:p>
    <w:p w14:paraId="28DEBAAB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CGAAGCATGTGCTCGT-CCGTCATCTTT-ATCTCT--CCA-CCTGTGCACATTTTGTAGTC-TT-GTATACCTCTCGAGGCAA-CTCGGATT----TTAG-GATCGC-----------------AGTCAGCTTTCCTTTCATTTCC-AAGACTATGTTTT----T--A-AATACA-CCAAAGCATGTTTAAAGAATGTCATC-AATGGGAAC---TTGTTTCCTA--T--AAATTATACAACTTTCAGCAACGGATCTCTTGGCTCTCGCATCGATGAAGAACGCAGCGAAATGCGATAAGTAATGTGAATTGCAGAATTCAGTGAATCATCGAATCTTTGAACGCACCTTGCGCTCCTTGGTATTCCGAGGAGCATGCCTGTTTGAGTGTCATTAAA-TTCTCAA-CCTTCCAGC--------T-TTTATTAGCTTGG--TTAGGCTTGGA-TGT-GGGGG--TTGCAGGCTTC-ACTGAAGT---AGTGAGGTCGGCTCTCCTTAAATGCATTAGTGGAACTTTTGTGGACCATCTA-TTGGTGTGAT-AATTATCTACGTCGTGGAT-GTTAAGCAG-CTTTAT---GAAGTT-CAGCTTCT-AACTGTCCATTATTGACTTGGACAA-----TTTTGACAA-TTTGAAAGCTCAAATTTAAAATCTGGCAGT-CTTTGGCTGTCCCGAGTTGTAATCTAGAGAAGTATTATCCGCGCTGGACCGTGTACAAGTCTCCTGGAATGGAGCGTCATAGAGGGTGAGAATCCCGTCTTTGACACGGACTGCCAGGGC-TTTGTGATGTGCTCTCAAAGAGTCGAGTTGTTTGGGAATGCAGCTCAAAATGGGTGGTAAATTCCATCTAAAGCTAAATATTGGCGAGAGACCGATAGCGAACAAGTACCGTGAGGGAAAGATGAAAAGAACTTTGGAAAGAGAGTTAAACAGTACGTGAAATTGCTGAAAGGGAAACGCTTGAAGTCAGTCATGTTGGCCAGGGATCAA-CCTTGCTTTATTTTTT---GCTTGGCTTACTTTCTGGTCAATGGG-TCAGCATCAATTTTGACTGGTGG-AGAAAGTTCAAGGGAATGTGGCAT-CTTCGGATGTGTTATAGCCTTTGTTCGCATACATTGGTTGGGATTGAGGAACTCAGCACGCCGCAAGGCCGGG---TTTTTAACCACGTACGTGCTTAGGATGCTGGCATAATGGCTTTAATCGACCCGTCTTGAAACACGGACCAAGGAGTCTAACATGCCTGCGAGTGTTTGGGTGAAAAACCCGAGTGCGTAATGAAAGTG-AAAGTTGAGATCCCTGTCGTAGGGAGCATTGACGCCCGGATCTGACCTTTTGTGACGATTCTGCGGTAGAGCATGCTTTCCGCATGCTTTTCCGAAAGTTGACGAAGGATGTTTATCGTTATCTACAAAAGGTTGTTGACCTTCGTTCGAGTGTC-----ATGAGATGTGCTGA-CCTCTCT---TCTTCAGTGCGTCGAGACCCACAAGGAGTTCAACCTTGCCCTTGCAGTTAAGCATCAAACCATCACAAACGGCCTCAAATACTCTCTGGCGACAGGTAACTGGGGAGATCAGAAAAAGTCAATGTCTTCCAAGGCAGGAGTATCTCAGGTCTTGAACAGATACACATATGCATCCACTCTGTCACATCTTCGTCGGTGTAACACTCCTCTAGGGCGCGAAGGCAAGATCGCCAAACCTCGTCAGTTGCACAACACTCATTGGGGTATGGTATGTCCTGCGGAAACCCCTGAAGGTCAAGCCTGTGGTCTTGTGAAGAACCTCGCCCTTATGGCCTGCATATCAGTCGGATCTTACTCCGCGCCCGTTATCGAGTTTTTGGAGGAATGGGGATTGGAGTCATTGGAAGAGAACGCGCACTCATCAACACCCTGCACAAAAGTTTTCGTGAACGGTGTATGGATGGGTGTACATCGCGATCCTGCCAATTTGGTGAAGACRATAAAGAAATTGAGAAGGAAAGACGACATTAGTCCGGAAGTGTCAGTTGTGCGAGACATCAGGGAGAAGGAATTGAGGTTGTACACCGATGCTGGACGTGTTTGTCGACCACTCTTCATCGTCGAGAACCAACAGCTGGCACTTCAGAAGAAGCACGTCAAATGGCTCAGTAACGGCCTCAACGATGATGGTGACGAATACAAATGGGAACATCTGGTAAAGGGTGGCATCATTGAGTTACTGGATGCTGAGGAAGAGGAAACAGTGATGATATCCATGACCCCTGAAGATCTTGAAAATTCTCGCCTACARCAAAGTGGCGTTGATCCTCACGCGAACGACGGCGAGTTTGATCCAGCAGCTCGATTGAAGGCTGGTACTCATGCACACACATGGACACATTGCGAAATCCATCCTAGCATGATTCTTGGCATTTGTGCCAGCATTATTCCT</w:t>
      </w:r>
      <w:r w:rsidRPr="00E04410">
        <w:rPr>
          <w:rFonts w:ascii="Courier" w:hAnsi="Courier"/>
          <w:sz w:val="13"/>
          <w:szCs w:val="13"/>
        </w:rPr>
        <w:lastRenderedPageBreak/>
        <w:t>TTCCCTGATCAT----------------------------------------------------------------------CGCGAGCACGCTCTCCTCGCTTTCACCCTCGGTGTGCGGCAACTCATCGTTGCCGTCAACAAGATGGACACCACTAAGGTAAGAAACTTTTCAG-TGATGATTAGGCTTCTTGCACATTCTCATCATCTTA-CGTAGTGGAGCGAGGACCGTTTCAACGAAATCATCAAGGAGACGTCAACCTTCATCAAGAAGGTTGGTTACAACCCCAAGGCCGTTGCCTTTGTCCCTATTTCCGGCTGGCACGGTGACAACATGTTGGAGGAGTCCGCTAAGTACGCAATC--TCGTATTGTCATAG-CGCCCCGTCGCTCATGTTGCACTC-AGCATGCCTTGGTACAAGGGCTGGACCAGGGAGACCAAGGCTGGTCCTGTCAAGGGCAAGACCCTCCTCGATGCTATTGATGCCATTGAGCCCCCCGTCCGACCTTCCGACAAACCCCTCCGTCTTCCCCTCCAGGATGTTTACAAAATTGGCGGTATCGGAACTGTGCCCGTCGGTCGTGTTGAGACTGGTATCATCAAGGCCGGAATGGTCGTCACTTTCGCTCCCTCGAACGTCACAACTGAAGTCAAGTCCGTCGAAATGCATCACGAACAGCTCGAGCAGGGTAACCCCGGTGACAATGTCGGTTTCAACGTCAAGAAYGTGTCAGTGAAAGATATTCGTCGTGGCAACGTGGCCTCTGACTCCAAGAACGATCCCGCCAAGGAAGCGGCCTCTTTCAACGCACAGGTCATCGTCCTGAACCACCCTGGTCAAATTGGTGCTGGTTACGCCCCGGTTCTTGACTGTCACACCGCCCACATCGCCTGCAAGTTTGCTGAGCTCATCGAGAAGATTGATCGTCGTACGGGTAAATCCATTGAAAACTCGCCTAAATTCGTTAAGTCAGGTGACGCCTGCATCGTCAAGCTCGTTCCCAGCAAGCCTATG</w:t>
      </w:r>
    </w:p>
    <w:p w14:paraId="03AC09DE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7A0331A8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GMM6019_Laccaria_major_COSTA_RICA_KU685757_KU685908_KU686056_KU686160</w:t>
      </w:r>
    </w:p>
    <w:p w14:paraId="6794FA15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ACTGTTAGCTGGC-TTTTCGAAGCATGTGCTCGT-CCGTCGTCTTT-ATCTCT--CCA-CCTGTGCACATTTTGTAGTC-TT-GGATACCTCTCGAGGCAA-CTCGGATA----TTAG-GATCGCC--------------CAAGTTGGCTTTCCTTTCATTTCC-AAGACTATGTTTT-------A-TATACA-CCAAAGTATGTTTTGAGAATGTCATC-AATAGGAAC---TTGTTTTCTA--T-AAAATTATACAACTTTCAGCAACGGATCTCTTGGCTCTCGCATCGATGAAGAACGCAGCGAAATGCGATAAGTAATGTGAATTGCAGAATTCAGTGAATCATCGAATCTTTGAACGCACCTTGCGCTCCTTGGTATTCCGAGGAGCATGCCTGTTTGAGTGTCATCAAA-TTCTCAACCTTTCCAGC--------T-TTTATTAGCTTGG--TTAGGCTTGGA-TGT-GGGGG--CTGCAGGCTTC-AT-----T---AATGAGGTTGGCTCTCCTTAAATGCATTAGCGGAACTTTTGTAGACCGTCTA-TTGGTGTGAT-AAATATCTACGCCGTGGAT-GTAAT--------------GAAGTT-CAGCTTCT-AACCGTCC---------TTGGACAA-----TTTTGACAA-TTTGAAAGCTCAAATTTAAAATCTGGCAGT-CTTTGGCTGT-CCGAGTTGTAATCTAGAGAAGTATTATCCGCGCTGGACCGTGTACAAGTCTCCTGGAATGGAGCGTCATAGAGGGTGAGAATCCCGTCTTTGACACGGACTGCCAGGGC-TTTGTGGTGTGCTCTCAAAGAGTCGAGTTGTTTGGGAATGCAGCTCAAAATGGGTGGTAAATTCCATCTAAAGCTAAATATTGGCGAGAGACCGATAGCGAACAAGTACCGTGAGGGAAAGATGAAAAGAACTTTGGAAAGAGAGTTAAACAGTACGTGAAATTGCTGAAAGGGAAACGCTTGAAGTCAGTCACGTCGGCCAGGGATCAA-CCTTGC----TTCTTT---GCTTGGCTTACTTTCTGGTCGATGGG-TCAGCATCAATTTTGACTGGTGG-AAAAAGTTCAAGGGAATGTGGCAT-CTTCGGATGTGTTATAGCCTTTGTTCGCATACATTGGTTGGGATTGAGGAACTCAGCACGCCGCAAGGCCGGG---TTATTAACCACGTACGTGCTTAGGATGCTGGCATAATGGCTTTAATCGACCCGTCTTGAAACACGGACCAAGGAGTCTAACATGCCTGCGAGTGTTTGGGTGAAAAACCCGAGCGCGTAATGAAAGTG-AAAGTTGAGATCCCTGTCGTGGGGAGCATTGACGCCCGGATCTGACCTTTTGTGACGATTCTGCGGTTGAGCATGCTTTCCGCATGCTTTTCCGAAAGTTGACCAAGGACGTCTATCGTTATTTACAAAAGGTTGTTGACCTTCGCTCAAGTGTC-----ATGAGATGTGCTGA-CCTC------TCTTCAGTGCGTCGAGACCCACAAGGAGTTCAATCTTGCCCTTGCAGTTAAGCATCAAACTATCACAAACGGCCTCAAATACTCTCTGGCGACAGGTAACTGGGGAGATCAGAAAAAATCAATGTCTTCCAAGGCAGGAGTCTCTCAGGTCTTGAACAGATACACATATGCATCCACTCTGTCACATCTTCGTCGGTGTAACACTCCTCTAGGGCGCGAAGGCAAGATCGCCAAACCTCGTCAGTTGCACAACACTCATTGGGGTATGGTGTGTCCTGCGGAAACTCCTGAAGGTCAAGCCTGTGGTCTTGTCAAGAACCTCGCCCTTATGGCGTGCATATCAGTCGGGTCTTACTCCGCGCCCGTTATCGAGTTTTTGGAGGAATGGGGATTGGAGTCATTGGAAGAGAACGCGCACTCGTCAACACCCTGCACAAAAGTTTTCGTGAACGGTGTATGGATGGGTGTGCATCGCGATCCTGCCAATTTGGTGAAGACGATAAAGAAATTGAGAAGGAAAGACGACATTAGCCCAGAAGTGTCAGTTGTGCGAGACATCAGGGAGAAGGAATTGAGGTTGTACACCGATGCGGGACGTGTTTGTCGACCTCTCTTCATCGTCGAGAATCAACAGCTGGCACTTCAGAAGAAGCACGTCAAATGGCTCAGTAACGGCCTCAACGATGATGGTGACGAATACAAATGGGAACATTTGGTAAAGGGTGGCATCATTGAGTTACTGGATGCTGAGGAAGAGGAAACAGTGATGATATCCATGACCCCTGAAGATCTTGAAAATTCTCGCCTGCAGCAAAGTGGCGTTGATCCTCACGCGAACGACGGCGAGTTCGATCCCGCAGCTCGATTGAAGGCTGGCACTCACGCACACACATGGACACATTGCGAAATTCATCCTAGCATGATTCTTGGCATTTGTGCCAGCATTATTCCCTTCCCTGATCAT----------------------------------------------------------------------CGCGAGCACGCTCTCCTCGCTTTCACCCTCGGTGTGCGGCAACTCATTGTTGCCGTCAACAAGATGGACACCACTAAGGTAAGAAACATTTCAG-TTATAGTTACGCTTCTTGCACATTCTCATCRTCTCA-TGTAGTGGAGCGAGGACCGTTTCAACGAAATCATCAAGGAGACGTCAACCTTCATCAAGAAGGTTGGTTACAACCCCAAGGCTGTTGCCTTTGTCCCTATTTCCGGCTGGCATGGTGACAACATGTTGGAGGAGTCCGCTAAGTAAGCATTC--TCGTATTGTCATGATCGCCCCGTCGCTCATGTTGCACTC-AGCATGCCTTGGTACAAGGGCTGGACCAGGGAGACCAAGGCTGGACCCGTCAAGGGCAAGACCCTCCTCGATGCTATTGATGCCATTGAGCCCCCCGTCCGACCTTCCGACAAACCCCTCCGTCTCCCCCTCCAGGATGTCTACAAAATTGGCGGTATCGGAACTGTGCCCGTCGGTCGTGTTGAGACTGGTATCATCAAGGCCGGAATGGTCGTCACTTTCGCTCCCTCCAACGTCACCACTGAAGTCAAGTCCGTCGAAATGCATCACGAACAGCTCGAGCAGGGTAACCCTGGTGACAATGTCGGTTTCAACGTCAAGAATGTGTCAGTGAAAGATATTCGTCGTGGCAACGTGGCCTCCGACTCCAAGAACGATCCCGCCAAGGAAGCGGCCTCTTTCAACGCACAGGTCATCGTCCTCAACCACCCTGGTCAAATTGGTGCTGGTTACGCCCCGGTTCTCGACTGTCACACCGCCCACATCGCCTGCAAGTTTGCCGAGCTCATTGAGAAGATTGATCGTCGTACGGGTAAATCCATTGAAAACTCGCCTAAATTCGTCAAGTCTGGTGACGCCTGCATCGTCAAGCTCGTTCCCAGCAAGCCTATG</w:t>
      </w:r>
    </w:p>
    <w:p w14:paraId="594AE1CD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28C55E13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GMM6020_Laccaria_major_COSTA_RICA_GMM6020_GMM6020__</w:t>
      </w:r>
    </w:p>
    <w:p w14:paraId="36B6C842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ACTGTTAGCTGGC-TTTTCGAAGCATGTGCTCGT-CCRTCGTCTTT-ATCTCT--CCA-CCTGTGCACATTTTGTAGTC-TT-GGATACCTCTCGAGGCAA-CTCGGATA----TTAG-GATCGCC--------------CAAGTTGGCTTTCCTTTCATTTCC-AAGACTATGTTTT-------A-TATACA-CCAAAGTATGTTTTGAGAATGTCATC-AATAGGAAC---TTGTTTTCTA--T-AAAATTATACAACTTTCAGCAACGGATCTCTTGGCTCTCGCATCGATGAAGAACGCAGCGAAATGCGATAAGTAATGTGAATTGCAGAATTCAGTGAATCATCGAATCTTTGAACGCACCTTGCGCTCCTTGGTATTCYGAGGAGCATGCCTGTTTGAGTGTCATCAAA-TTCTCAACCTTTCCAGC--------T-TTTATTAGCTTGG--TTAGGCTTGGA-TGT-GGGGG--CTGCAGGCTTC-AT-----T---AATGAGGTTGGCTCTCCTTAAATGCATTAGCGGAACTTTTGTAGACCGTCTA-TTGGTGTGAT-AAATATCTACGCCGTGGAT-GTAAT--------------GAAGTT-CAGCTTCT-AACYGTCC---------TTGGACAA-----TTTTGACAA-TTTGAAAGCTCAAATTTAAAATCTGGCAGT-CTTTGGCTGT-CCGAGTTGTAATCTAGAGAAGTATTATCCGCGCTGGACCGTGTACAAGTCTCCTGGAATGGAGCGTCATAGAGGGTGAGAATCCCGTCTTTGACACGGACTGCCAGGGC-TTTGTGGTGTGCTCTCAAAGAGTCGAGTTGTTTGGGAATGCAGCTCAAAATGGGTGGTAAATTCCATCTAAAGCTAAATATTGGCGAGAGACCGATAGCGAACAAGTACCGTGAGGGAAAGATGAAAAGAACTTTGGAAAGAGAGTTAAACAGTACGTGAAATTGCTGAAAGGGAAACGCTTGAAGTCAGTCACGTCGGCCAGGGATCAA-CCTTGC----TTCTTT---GCTTGGCTTACTTTCTGGTCGATGGG-TCAGCATCAATTTTGACTGGTGG-AAAAAGTTCAAGGGAATGTGGCAT-CTTCGGATGTGTTATAGCCTTTGTTCGCATACATTGGTTGGGATTGAGGAACTCAGCACGCCGCAAGGCCGGG---TTRTTAACCACGTACGTGCTTAGGATGCTGGCATAATGGCTTTAATCGACCCGTCTTGAAACACGGACCAAGGAGTCTAACATGCCTGCGAGTGTTTGGGTGAAAAACCCGAGCGCGTAATGAAAGTG-AAAGTTGAGATCCCTGTCGTGGGGAGCATTGACGCCCGGATCTGACCTTTTGTGACGATTCTGCGGTTGAGCATG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D2D5F26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70A8001B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GMM7173_Laccaria_gomezii__GMM7173_GMM7173_RPB2_GMM7173</w:t>
      </w:r>
    </w:p>
    <w:p w14:paraId="7818FAB3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ACTGTTAGCTGGC-TTTTCGAAGCATGTGCTCGT-CCATCATCTTT-ATCTCT--CCA-CCTGTGCACATTTTGTAGTC-TT-GGATACCTCTCGAGGAAA-CTCGGATT----TTAG-GATTGTCGTGC---TGT---ACAAGTCGACTTTTCTTTCATTTCC-AAGACTATGTTTT----T--A-TATACA-CCAAAGTATG-TTATAGAATGTCATC-AATGGGAAC---TTGTTTCCTA--T-AAAATTATACAACTTTCAGCAACGGATCTCTTGGCTCTCGCATCGATGAAGAACGCAGCGAAATGCGATAAGTAATGTGAATTGCAGAATTCAGTGAATCATCGAATCTTTGAACGCACCTTGCGCTCCTTGGTATTCCGAGGAGCATGCCTGTTTGAGTGTCATTAAA-TTCTCAA-CCTTCCAAC--------T-TTTATTAGCTTGG--TTAGGCTTGGA-TGT-GGGGG--TTGCAGGCTTC-TT-----C---ACTGAGGTCAGCTCTCCTTAAATGCATTAGCGGAACTTTTGTGGACCGTCTA-TTGGTGTGAT-AATTATCTACGCCGTGGAT-GTGAAGCAG-</w:t>
      </w:r>
      <w:r w:rsidRPr="00E04410">
        <w:rPr>
          <w:rFonts w:ascii="Courier" w:hAnsi="Courier"/>
          <w:sz w:val="13"/>
          <w:szCs w:val="13"/>
        </w:rPr>
        <w:lastRenderedPageBreak/>
        <w:t>CTTTAT---GAAGTT-CTGCTTCT-AACCGTCC---ATTGACTTGGACAA-----TTTTGACAA--TTGAAAGCTCAAATTTAAAATCTGGCAGT-CTTTGGCTGT-CCGAGTTGTAATCTAGAGAAGTATTATCCGCGCTGGACCGTGTACAAGTCTCCTGGAATGGAGCGTCATAGAGGGTGAGAATCCCGTCTTTGACACGGACTGCCAGGGC-TTTGTGATATGCTCTCAAAGAGTCGAGTTGTTTGGGAATGCAGCTCAAAATGGGTGGTAAATTCCATCTAAAGCTAAATATTGGCGAGAGACCGATAGCGAACAAGTACCGTGAGGGAAAGATGAAAAGAACTTTGGAAAGAGAGTTAAACAGTACGTGAAATTGCTGAAAGGGAAACGCTTGAAGTCAGTCGCGTTGGCCAGGGATCAA-CCTTGC----TTTTTT---GCTTGGCTTACTTTCTGGTTGATGGG-TCAGCATCAATTTTGACTGGTGG-AAAAAGTTCAAGGGAATGTGGCAT-CTTCGGATGTGTTATAGCCTTTGTTCACATACATTGGTTGGGATTGAGGAACTCAGCACGCCGCAAGGCCGGG----TTTTAACCACGTACGTGCTTAGGATGCTGGCATAATGGCTTTAATCGACCCGTCTTGAAACACGGACCAAGGAGTCTAACATGCCTGCGAGTATTTGGGTGAAAAACCCAAGTGCGTAATGAAAGTG-AAAGTTGAGATCCCTGTCGTGGGGAGCATTGACGCCCGGATCTGACCTTTTGTGACGATTCTGCGGTAGAGCATGTTTTCcGCATGCTGTtCcGAAAGTtGACcAaGgACGTTtATCGTTATCTACAAAAGGTTGCTGACTTTCGCTCAAGTGCC-----ATGAGACATGTTGA-CCTCTCT---TCTTCAGTGCGTCGAGACCCACAAGGAGTTCAACCTTGcCCTTGCAGTTAAGCATCAAACCATTACAAACGGCCTCAAATACTCTCTGGCGACAGGTAACTGGGGGGATCAGAAAAAGTCAATGTCTTCCAAGGCAGGAGTATCTCAGGTCTTGAACAGATACACATATGCATCCACTCTGTCACATCTCCGTCGGTGTAACACTCCTCTAGGACGCGAAGGCAAGATCGCCAAGCCTCGTCAGTTGCACAACACCCATTGGGGTATGGTGTGCCCCGCGGAAACTCCTGAAGGTCAAGCCTGTGGTCTTGTCAAGAACCTCGCCCTTATGGCGTGTATATCAGTCGGGTCTTATTCCGCGCCCGTTATCGAGTTTTTGGAGGAATGGGGATTGGAGTCATTGGAAGAGAACGCACACTCATCAACGCCCTGCACCAAAGTTTTCGTGAACGGTGTATGGATGGGTGTGCATCGCGATCCTGCCAACTTGGTGAAGACGATAAAGAAATTGAGAAGGAAAGACGACATTAGCCCAGAAGTGTCAGTTGTGCGTGACATCCGGGAGAAGGAGTTGAGRTTGTACACCGATGCTGGACGTGTTTGTCGACCACTCTTCATCGTCGAGAACCAACAGTTGGCACTTCAGAAGAAGCACGTCAAATGGCTCAGTAACGGCCTCAACGATGATGGCGACGAATACAAATGGGAACATTTGGTAAAGGGTGGCATCATTGAGTTACTGGATGCTGAGGAAGAGGAAACGGTGATGATATCCATGACCCCTGAAGATCTTGAAAATTCTCGCCTACAGCAAAGTGGCGTTGATCCTCACGCGAACGACGGCGAGTTTGATCCAGCAGCTCGATTAAAGGCTGGCACYCACGCACACACATGGACACATTGCGAAATCCATCCTAGCATGATTCTTGGCATTTGTGCCAGCATTATTCCTTTCCCTGaTCAT----------------------------------------------------------------------CGCGAGCACGCTCTCCTCGCTTTCACCCTCGGTGTACGGCAACTCATCGTTGCTGTCAACAAGATGGACACCACCAAGGTAAGAAAAGTTTCAC-TTATAGTTAGGCTTCTTCCACATCCTCATCACCTCA-TGCAGTGGAGTGAGGACCGTTTCAACGAAATTATCAAGGAGACGTCAAGCTTCATCAAGAAGGTTGGTTACAACCCGAAGGCCGTTGCCTTTGTTCCTATTTCCGGCTGGCACGGTGACAACATGTTGGAGGAGTCGGTCAAGTAAGTAATC--TCGTATCGTCATTATCGCCCCGTCGCTCATGTGACACTY-AGCATGCCTTGGTTCAAGGGCTGGACCAAGGAGACTAAGGCTGGTGTCGTCAAGGGCAAGACCCTCCTCGATGCTATTGATGCCATTGAGCCCCCCGTCCGACCTTCCGACAAGCCCCTCCGTCTTCCCCTCCAGGACGTCTACAAAATTGGCGGTATCGGAACTGTGCCTGTCGGTCGTGTTGAGACTGGTATCATCAAGGCCGGAATGGTCGTCAACTTCGCTCCCTCCAACGTCACCACTGAAGTCAAGTCCGTCGAAATGCATCATGAACAGCTCGAGCAGGGTAACCCTGGTGACAATGTCGGTTTCAACGTCAAGAACGTGTCAGTGAAGGATATTCGTCGTGGCAACGTGGCCTCCGACTCCAAGAACGATCCCGCCAAGGAAGCGGCCTCTTTCAACGCACAGGTCATCGTCCTCAACCACCCTGGTCAAATTGGTGCTGGTTATGCCCCGGTTCTCGACTGTCACACCGCCCACATTGCCTGCAAGTTCGCCGAGCTCATCGAAAAGATCGATCGTCGTACGGGTAAATCCATTGAAAACTCGCCCAAATTCGTCAAGTCGGGTGACGCCTGCATCGTCAAGCTCGTTCCCAGCAAGCCTATG</w:t>
      </w:r>
    </w:p>
    <w:p w14:paraId="71569EA2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2310A590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GMM6021_Laccaria_gomezii__GMM6021___</w:t>
      </w:r>
    </w:p>
    <w:p w14:paraId="50AC50C4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ACTGTTAGCTGGC-TTTTCGAAGCATGTGCTCGT-CCATCATCTTT-ATCTCT--CCA-CCTGTGCACATTTTGTAGTC-TT-GGATACCTCTCGAGGAAA-CTCGGATT----TTAG-GATTGTCGTGC---TGT---ACAAGTCGACTTTTCTTTCATTTCC-AAGACTATGTTTT----T--A-TATACA-CCAAAGTATG-TTATAGAATGTCATC-AATGGGAAC---TTGTTTCCTA--T-AAAATTATACAACTTTCAGCAACGGATCTCTTGGCTCTCGCATCGATGAAGAACGCAGCGAAATGCGATAAGTAATGTGAATTGCAGAATTCAGTGAATCATCGAATCTTTGAACGCACCTTGCGCTCCTTGGTATTCCGAGGAGCATGCCTGTTTGAGTGTCATTAAA-TTCTCAA-CCTTCCAAC--------T-TTTATTAGCTTGG--TTAGGCTTGGA-TGT-GGGGG--TTGCAGGCTTC-TT-----C---ACTGAGGTCAGCTCTCCTTAAATGCATTAGCGGAACTTTTGTGGACCGTCTA-TTGGTGTGAT-AATTATCTACGCCGTGGAT-GTGAAGCAG-CTTTAT---GAAGTT-CTGCTTCT-AACTGTCC---ATTGACTTGGACAA-----TTTTGACAA--TT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DA345AB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7BB4A27C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GMM6022_Laccaria_gomezii__KU685644___</w:t>
      </w:r>
    </w:p>
    <w:p w14:paraId="5BCA6881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ACTGTTAGCTGGC-TTTTCGAAGCATGTGCTCGT-CCATCATCTTT-ATCTCT--CCA-CCTGTGCACATTTTGTAGTC-TT-GGATACCTCTCGAGGAAA-CTCGGATT----TTAG-GATTGTCGTGC---TGT---ACAAGTCGACTTTTCTTTCATTTCC-AAGACTATGTTTT----T--A-TATACA-CCAAAGTATG-TTATAGAATGTCATC-AATGGGAAC---TTGTTTCCTA--T-AAAATTATACAACTTTCAGCAACGGATCTCTTGGCTCTCGCATCGATGAAGAACGCAGCGAAATGCGATAAGTAATGTGAATTGCAGAATTCAGTGAATCATCGAATCTTTGAACGCACCTTGCGCTCCTTGGTATTCCGAGGAGCATGCCTGTTTGAGTGTCATTAAA-TTCTCAA-CCTTCCAAC--------T-TTTATTAGTTTGG--TTAGGCTTGGA-CGT-GGGGG--TTGCAGGCTTC-AT-----C---ACTGAGGTCGGCTCTCCTTAAATGTATTAGCGGAACTTTTGTGGACCGTCTA-TTGGTGTGAT-AATTATCTACGCCGTGGAT-GTGAAGCAG-CTTTAT---GAAGTT-CTGCTTCT-AACTGTCC---ATTGACTTGGACAA-----TTTTGACAA-TTT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E04410">
        <w:rPr>
          <w:rFonts w:ascii="Courier" w:hAnsi="Courier"/>
          <w:sz w:val="13"/>
          <w:szCs w:val="13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F1807A2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57E9CBD5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GMM6023_Laccaria_ohiensis_COSTA_RICA_GMM6023_GMM6023_RPB2_GMM6023</w:t>
      </w:r>
    </w:p>
    <w:p w14:paraId="3F3D9F7E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TTTTTCAAAGCATGTGCTCGT-CCGTCATCTTT-ATCTCT--CCA-CCTGTGCACATTTTGTAGTCTTT-GGATACCTCTCGAGGCAA-CTCGGATT---TTTAG-GATCGCC----------------AGTCGGCTTTCCTTTCATTTCC-AAGACTATGTTTT----T--A-TATACA-CCAAAGTATGTTTAAAGAATGTTATC-AATAGGAAA---TTGTTTCCTA--T-AAAATTATACAACTTTCAGCAACGGATCTCTTGGCTCTCGCATCGATGAAGAACGCAGCGAAATGCGATAAGTAATGTGAATTGCAGAATTCAGTGAATCATCGAATCTTTGAACGCACCTTGCGCTCCTTGGTATTCCGAGGAGCATGCCTGTTTGAGTGTCATTAAA-TTCTCAA-CCTTCCAGC--------T-TTTATTAGCTTGG--TTAGGCTTGGA-TGT-GGGGG--TTGCAGGCT-----------------GAGGTCAGCTCTCCTTAAATACATTAGCGGAACTTTTGTGAACCATCTA-TTGGTGTGAT-AATTATCTACGCTGTGGATGGTAATGCAG-CTTTTT---GAAGTT-CAGCTTCT-AATTGTCG---------TTGGACAA-------------A-TTTGAGAGCTCAAATTTAAAATCTGGCAGT-CTTTGGCTGT-CCGAGTTGTAATCTAGAGAAGTATTATCCGCGCTGGACCGTGTACAAGTCTCCTGGAATGGGGCGTCATAGAGGGTGAGAATCCCGTCTTTGACACGGACTGCCAGGGC-TTTGTGATGTGCTCTCAAAGAGTCGAGTTGTTTGGGAATGCAGCTCAAAATGGGTGGTAAATTCCATCTAAAGCTAAATATTGGCGAGAGACCGATAGCGAACAAGTACCGTGAGGGAAAGATGAAAAGAACTTTGGAAAGAGAGTTAAACAGTACGTGAAATTGCTGAAAGGGAAACGCTTGAAGTCAGTCACGTTGGCCAGGGATCAA-CCTTGC----TTTTTT---GCTTGGCTTACTTTCTGGTCGATGGG-TCAGCATCAATTTTGACTGGTGG-AAAAAGTTCAAGGGAATGTGGCAT-CTTCGGATGTGTTATAGCCTTTGTTCGCATACATTGGTTGGGATTGAGGAACTCAGCACGCCGCAAGGCCGGG---TTTTTAACCACGTACGTGCTTAGGATGCTGGCATAATGGCTTTAATCGACCCGTCTTGAAACACGGACCAAGGAGTCTAACATGTCTGCGAGTGTTTGGGTGAAAAACCCGAGCGCGTAATGAAAGTG-AAAGTTGAGATCCCTGTCGTGGGGAGCATTGACACCCGGATCTGACCTTTTGTGACGATTCTGCGGTTGAGCATGCTTTCCGCATGCTTTTCCGAAAGTTGACCAAGGACGTTTATCGTTATCTACAAAAGGTTGCTGACCTTCGCTCAAGTGTC-----ATGAGATGTGCTGA-CCTCTCT---TCTTCAGTGCGTCGAGACCCACAAGGAGTTCAACCTTGCCCTTGCAGTTAAGCATCAAACCATCACAAACGGCCTCAAATATTCCCTGGCGACAGGTAACTGGGGAGATCAGAAAAAGTCAATGTCTTCCAAGGCAGGAGTATCTCAGGTCTTGAACAGATACACATATGCATCCACTCTGTCACATCTTCGTCGGTGTAACACTCCTCTAGGGCGCGAAGGCAAGATCGCCAAACCTCGTCAGTTGCACAACACTCATTGGGGTATGGTGTGTCCTGCGGAAACGCCTGAAGGTCAAGCCTGTGGTCTTGTCAAGAACCTCGCCCTTATGGCGTGCATATCAGTCGGGTCTTACTCCGCACCCGTTATCGAGTTTTTGGAGGAATGGGGATTGGAGTCATTGGAAGAGAACGCGCACTCATCAACACCCTGCACAAAAGTTTTCGTGAACGGTGTATGGATGGGTGTGCATCGCGATCCTGCCAATTTGGTGAAGACGATAAAGAAATTGAGAAGGAAAGACGACATTAGCCCAGAAGTATCAGTTGTGCGAGACATCAGGGAGAAGGAATTGAGGTTGTACACCGATGCTGGACGTGTTTGTCGACCGCTCTTCATCGTCGAGAACCAACAGCTGGCACTTCAGAAGAAGCACGTCAAATGGCTCAGTAACGGCCTCAACGATGATGGCGACGAATACAAATGGGAACATCTGGTAAAGGGCGGCATCATTGAGTTGCTGGATGCTGAGGAAGAGGAGACAGTGATGATATCCATGACCCCTGAAGATCTTGAAAATTCTCGCCTACAGCAAAGTGGCGTTGATCCTCACGCGAACGATGGCGAGTTTGATCCAGCAGCTCGATTGAAGGCTGGCACTCACGCACATACATGGACACATTGCGAAATTCATCCTAGCATGATTCTTGGCATTTGTGCCAGCATTATTCCTTtCCCTGATCAT----------------------------------------------------------------------CGCGAGCACGCTCTCCTCGCTTTCACCCTCGGTGTGCGGCAACTCATCGTTGCCGTCAACAAGATGGACACCACTAAGGTAAGAAACAYTTTAG-TTATAGTTAGGCTTCTTGCACATTCTCATCATCTCA-TGTAGTGGAGCGAGGACCGTTTCAACGAAATCATTAAGGAGACGTCAACCTTCATCAAGAAGGTTGGTTACAACCCCAAGGCCGTTGCCTTTGTCCCTATTTCCGGCTGGCACGGTGACAACATGTTGGAGGAGTCCGCTAAGTAAGCATTC--TCGTATTGTCATGATCGCCCCGTCACTCATGTTGCACTC-AGCATGCCTTGGTATAAGGGCTGGACCAGGGAGACCAAGGCTGGTGTCGTCAAGGGCAAGACCCTCCTTGATGCTATTGATGCCATTGAGCCCCCCGTCCGACCTTCCGACAAACCCCTCCGTCTCCCCCTCCAGGATGTCTACAAAATTGGCGGTATCGGAACTGTGCCCGTCGGTCGTGTTGAGACTGGTATCATCAAGGCCGGAATGGTCGTCACTTTTGCTCCCTCCAATGTCACCACTGAAGTCAAGTCCGTCGAAATGCATCACGAACAGCTTGAGCAGGGTAACCCTGGTGACAATGTCGGTTTCAACGTCAAGAACGTGTCAGTGAAGGATATTCGTCGTGGCAACGTGGCCTCTGACTCCAAGAACGATCCCGCCAAGGAAGCGGCCTCTTTCAACGCACAGGTCATCGTCCTCAACCACCCTGGTCAAATTGGTGCTGGTTACGCCCCGGTTCTCGACTGTCACACCGCCCACATCGCCTGCAAGTTTGCCGAGCTCATTGAGAAGATCGATCGTCGTACGGGTAAATCCATTGAAAACTCGCCTAAATTCGTCAAGTCGGGTGACGCCTGCATCGTCAAGCTCGTTCCCAGCAAGCCTATG</w:t>
      </w:r>
    </w:p>
    <w:p w14:paraId="3A1C7AF1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71A5450B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GMM6585_Laccaria_sp_COSTA_RICA_KU685647_KU685791_KU685933_</w:t>
      </w:r>
    </w:p>
    <w:p w14:paraId="6C569A80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TCTGA-TGTGGCTGTTAGCTGGC-TTTTCGAAGCATGTGCTCGT-CCGTCATCTTT-ATATAT--CCA-CCTGTGCACATTTTGTAGTC-TT-GGATACCTCTCGAGGAAA-CTCGGATT----TAAG-GATCGC------------------GTTGGCTTTCCTTTCATTTCC-AAGACTATGTTTT----T--A-TATACACCCAAAGTATGTTTAAAGAATGTCATC-AATAGGAAC---TTGTTTCCTA--TAAAAACTATACAACTTTCAGCAACGGATCTCTTGGCTCTCGCATCGATGAAGAACGCAGCGAAATGCGATAAGTAATGTGAATTGCAGAATTCAGTGAATCATCGAATCTTTGAACGCACCTTGCGCTCCTTGGTATTCCGAGGAGCATGCCTGTTTGAGTGTCATTAAA-TTCTCAA-CCTTCCAGC--------T-TTTATTAGCTTGG--TTAGGCTTGGA-TGT-GGGGG--TTGCAGGCTTC-AT-----T---ATTGAGGTCAGCTCTCCTTAAATGCATTAGCGGAACTTTTGTGGACCGTCTA-TTGGTGTGAT-AATTATCTACGCCGTGGAT-GTGAAGCAG-TTTTAT---AAAGTT-CAGCTTCT-AATCGTTC---ATTGACTTGAACAA---TTTTATGACAA-TTTGAGAGCTCAAATTTAAAATCTGGCAGT-CTTTGGCTGT-CCGAGTTGTAATCTAGAGAAGTATTATCCGCGCTGGACCGTGTACAAGTCTCCTGGAATGGAGCGTCATAGAGGGTGAGAATCCCGTCTTTGACACGGACTGCCAGGGC-TTTGTGATGTGCTCTCAAAGAGTCGAGTTGTTTGGGAATGCAGCTCAAAATGGGTGGTAAATTCCATCTAAAGCTAAATATTGGCGAGAGACCGATAGCGAACAAGTACCGTGAGGGAAAGATGAAAAGAACTTTGGAAAGAGAGTTAAACAGTACGTGAAATTGCTGAAAGGGAAACGCTTGAAGTCAGTCGCGTTGGCCAGGGATCAA-CCTTGC----ATTTTT---GCTTGGCTTACTTTCTGGTCGATGGG-TCAGCATCAATTTTGACTGGTGG-AAAAAGTTCAGGGGAATGTGGCAT-CTTCGGATGTGTTATAGCCTTTGTTCGCATACATCAGTTGGGATTGAGGAACTCAGCACGCCGCAAGGCCGGG---TTTTTAACCACGTACGTGCTTAGGATGCTGGCATAATGGCTTTAATCGACCCGTCTTGAAACACGGACCAAGGAGTCTAACATGCCTGCGAGTGTTTGGGTGAAAAACCCGAGCGCGTAATGAAAGTG-AAAGTTGAGATCCCTGTCGTGGGGAGCATTGACGCCCGGATCTGACCTTTTGTGACGATTCTGCGGTAGAGCATGTTTtCCGCAtGcTTTTCcGAAAGTTGACCAAGGACGTtATTcGTTATcTACAAAaGGTtGCTGACcTTtGcTCACGTgCC-----ATGAgATGCGCTAA-CCTCTCT---TcTACAGTgCGTtGAGACCCaCAAGGAGTTCAACCTTGCTCTTGCAGTTAAGCATCAAACCATCACAAACGGCCTCAAaTACTCTCTGGCGACAGGCAACtGGGGGGATCAGAAAAAGTCAATGTCCTCAAAGGCAGGAGTATCTCAGGTCTTGAACAGATACACATATGCATCCACTCTGTCACATCTTCGTCGGTGTAACACTCCTCTAGGGCGTGAAGGCAAGATCGCCAAACCTCGTCAGTTGCACAACACTCATTGGGGTATGGTGTGTCCTGCGGAAACTCCTGAAGGTCAAGCCTGTGGTCTTGTCAAGAACCTCGCCCTTATGGCGTGTATATCAGTCGGGTCTTACTCTGCGCCCGTTATCGAGTTTTTGGAAGAGTGGGGATTGGAGTCATTGGAAGAGAACGCGCACTCATCAACACCTTGCACAAAAGTTTTTGTGAACGGTGTCTGGATGGGTGTGCATCGCGATCCTGCCAATTTGGTGAAGACGATAAAGAAATTGAGAAGGAAAGACGACATCAGTCCAGAAGTGTCAGTTGTGCGAGACATCAGGGAGAAGGAATTGAGGTTGTACACCGATGCTGGACGTGTTTGTCGACCACTCTTCATCGTCGAGAACCAACAGCTGGCACTTCAGAAGAAGCACGTCAAATGGCTTAGTAACGGCGTCAATGAGGATGGCGACGAGTACAAATGGGARCATTTGGTAAAGGGTGGCATCATTGAGTTATTGGATGCTGAGGAGGAGGAAACAGTGATGATATCCATGACCCCCGAAGATCTTGAAAATTCTCGCCTACAGCAAAGTGGTGTTGATCCTCACGCGAACGACGGCGAATTTGATCCAGCAGCTCGATTGAAAGCTGGCACGCACGCACACACATGGACACATTGCGAAATTCATCCTAGCATGATTCTTGGCATTTGTGCTAGCATTATTCCTTTCCCTGATCA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17202BB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1DDF9EDF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SYC109_Laccaria_stellata_PANAMA_KP877340___</w:t>
      </w:r>
    </w:p>
    <w:p w14:paraId="26DE89CF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-TTTTGAAGCATGTGCTCGT-CCATCATCATT-ATCTAT--TCA-CCTGTGCACATTTTGTAGTC-TT-GGATACCTCTCGAGGCAA-CTCGGATT----TGAG-GATCGCTGTAC---TGTGTAACAAGTCAGCTTTCCTTTCATTTCC-AAGACTATGTTTT----TATA-TATACA-CCAAAGTATGTTTAAAGAATGTCATC-AATAGGAAC---TTGTTTCCTA--TAAAAATTATACAACTTTCAGCAACGGATCTCTTGGCTCTCGCATCGATGAAGAACGCAGCGAAATGCGATAAGTAATGTGAATTGCAGAATTCAGTGAATCATCGAATCTTTGAACGCACCTTGCGCTCCTTGGTACTCCGAGGAGCATGCCTGTTTGAGTGTCATTAAA-TTATCAA-CCTTCCAAC--------T-TTTATTAGCTTGG--TTAGGCTTGGA-TGT-GGGGG--TTGCAGGCTTC-AT-----T---AGTGGGGTCAGCTCTCCTTAAATGCATTAGTGGAACTTTTGTAGACCATTTA-TTGGTGTGAT-AATTATCTATGCCGTGAAT-GTGAAGCAG-CTTTAT---AAAGTT-CAGCTTCT-AACCGTCC---ATTGGATTGGACAA-----CTTTGACAA-TTTG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E04410">
        <w:rPr>
          <w:rFonts w:ascii="Courier" w:hAnsi="Courier"/>
          <w:sz w:val="13"/>
          <w:szCs w:val="13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25997E6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02253A42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SYC702_Laccaria_stellata_PANAMA_KP877339___</w:t>
      </w:r>
    </w:p>
    <w:p w14:paraId="6938B870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-----------------------------------------------------------------------------------------------------------------------------------------------------------------------------------------------------------------------TTAAAGAATGTCATC-AATAGGAAC---TTGTTTCCTA--TAAAAATTATACAACTTTCAGCAACGGATCTCTTGGCTCTCGCATCGATGAAGAACGCAGCGAAATGCGATAAGTAATGTGAATTGCAGAATTCAGTGAATCATCGAATCTTTGAACGCACCTTGCGCTCCTTGGTACTCCGAGGAGCATGCCTGTTTGAGTGTCATTAAA-TTATCAA-CCTTCCAAC--------T-TTTATTAGCTTGG--TTAGGCTTGGA-TGT-GGGGG--TTGCAGGCTTC-AT-----T---AGTGGGGTCAGCTCTCCTTAAATGCATTAGTGGAACTTTTGTAGACCATTTA-TTGGTGTGAT-AATTATCTATGCCGTGAAT-GTGAAGCAG-CTTTAT---AAAGTT-CAGCTTCT-AACCGTCC---ATTGGATTGGACAA-----CTTTGACAA-TTTG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0087EF3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20FB0E17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DM121_Laccaria_squarrosa_MEXICO_MF669960_MF669967__</w:t>
      </w:r>
    </w:p>
    <w:p w14:paraId="5A584BB7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CAAAGCATGTGCTCGT-CCGTCATCTTT-ATCTCT--CCA-CCTGTGCACATTTTGTAGTC-TT-GGATACCTCTCGAGGCCA-CTCGGATT--T-TTAG-GATCGCCGTGC---TGT---ACAAGTCGGCTTTCCTTTCATTTCC-AAGACTATGTTTT----T--A-TATACA-CCAAAGTATGATTAAAGAATGTTATC-AATAGGAAA---TTGTTTCCTA--T-AAAATTATACAACTTTCAGCAACGGATCTCTTGGCTCTCGCATCGATGAAGAACGCAGCGAAATGCGATAAGTAATGTGAATTGCAGAATTCAGTGAATCATCGAATCTTTGAACGCACCTTGCGCTCCTTGGTATTCCGAGGAGCATGCCTGTTTGAGTGTCATTAAA-TTCTCAA-CCTTCCAGC-------TT-TTTATTGGCTTGG--TTAGGCTTGGA-TGT-GGGGG--TTGCAGGCTTC-AT-----A---AATGAGGTCAGCTCTCCTTAAATGCATTAGCGGAACTTTTGTAGACCGTCTA-TTGGTGTGAT-AATTATCTACGCCGTGGAT-GTAATGCAG-CTTTTT---GAAGTT-CAGCTTCT-AACCGTCCATTATTG--TTGGACAA-----TTTTGAC-A-TTTGAAAGCTCAAATTTAAAATCTGGCAGT-CTTTGGCTGT-CCGAGTTGTAATCTAGAGAAGTATTATCCGCGCTGGACCGTGTACAAGTCTCCTGGAATGGGGCGTCATAGAGGGTGAGAATCCCGTCTTTGACACGGACTGCCAGGGC-TTTGTGATGTGCTCTCAAAGAGTCGAGTTGTTTGGGAATGCAGCTCAAAATGGGTGGTAAATTCCATCTAAAGCTAAATATTGGCGAGAGACCGATAGCGAACAAGTACCGTGAGGGAAAGATGAAAAGAACTTTGGAAAGAGAGTTAAACAGTACGTGAAATTGCTGAAAGGGAAACGCTTGAAGTCAGTCGCGTTGGCCAGGGATCAA-CCTTGC------TTTT---GCTTGGCTTACTTTCTGGTCGATGGG-TCAGCATCAATTTTGACTGGTGG-AAAAAGTTCAAGGGAATGTGGCAT-CTTCGGATGTGTTATAGCCTTTGTTCGCATACATTGGTTGGGATTGAGGAACTCAGCGCGCCGCAAGGCCGGG---TTTTTAACCACGTACGTGCTTAGGATGCTGGCATAATGGCTTTAATCGACCCGTCTTGAAACACGGACCAAGGAGTCTAACATGCCTGCGAGTGTTTGGGTGAAAAACCCGAGCGCGTAATGAAAGTG-AAAGTTGAGATCCCTGTCGTGGGGAGCATTGACGCCCGGATCTGACCTTTTGTGACGA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85D90A3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088278F0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DM63_Laccaria_squarrosa_TYPE_MEXICO_MF669958_MF669965__</w:t>
      </w:r>
    </w:p>
    <w:p w14:paraId="106639C0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lastRenderedPageBreak/>
        <w:t>CCTGA-TGTGGCTGTTAGCTGGC-TTTTCAAAGCATGTGCTCGT-CCGTCATCTTT-ATCTCT--CCA-CCTGTGCACATTTTGTAGTC-TT-GGATACCTCTCGAGGCCA-CTCGGATT--T-TTAG-GATCGCCGTGC---TGT---ACAAGTCGGCTTTCCTTTCATTTCC-AAGACTATGTTTT----T--A-TATACA-CCAAAGTATGATTAAAGAATGTTATC-AATAGGAAA---TTGTTTCCTA--T-AAAATTATACAACTTTCAGCAACGGATCTCTTGGCTCTCGCATCGATGAAGAACGCAGCGAAATGCGATAAGTAATGTGAATTGCAGAATTCAGTGAATCATCGAATCTTTGAACGCACCTTGCGCTCCTTGGTATTCCGAGGAGCATGCCTGTTTGAGTGTCATTAAA-TTCTCAA-CCTTCCAGC-------TT-TTTATTGGCTTGG--TTAGGCTTGGA-TGT-GGGGG--TTGCAGGCTTC-AT-----A---AATGAGGTCAGCTCTCCTTAAATGCATTAGCGGAACTTTTGTAGACCGTCTA-TTGGTGTGAT-AATTATCTACGCCGTGGAT-GTAATGCAG-CTTTTT---GAAGTT-CAGCTTCT-AACCGTCCATTATTG--TTGGACAA-----TTTTGAC-A-TTTGAAAGCTCAAATTTAAAATCTGGCAGT-CTTTGGCTGT-CCGAGTTGTAATCTAGAGAAGTATTATCCGCGCTGGACCGTGTACAAGTCTCCTGGAATGGGGCGTCATAGAGGGTGAGAATCCCGTCTTTGACACGGACTGCCAGGGC-TTTGTGATGTGCTCTCAAAGAGTCGAGTTGTTTGGGAATGCAGCTCAAAATGGGTGGTAAATTCCATCTAAAGCTAAATATTGGCGAGAGACCGATAGCGAACAAGTACCGTGAGGGAAAGATGAAAAGAACTTTGGAAAGAGAGTTAAACAGTACGTGAAATTGCTGAAAGGGAAACGCTTGAAGTCAGTCGCGTTGGCCAGGGATCAA-CCTTGC----TTTTTT---GCTTGGCTTACTTTCTGGTCGATGGG-TCAGCATCAATTTTGACTGGTGG-AAAAAGTTCAAGGGAATGTGGCAT-CTTCGGATGTGTTATAGCCTTTGTTCGCATACATTGGTTGGGATTGAGGAACTCAGCACGCCGCAAGGCCGGG---TTTTTAACCACGTACGTGCTTAGGATGCTGGCATAATGGCTTTAATCGACCCGTCTTGAAACACGGACCAAGGAGTCTAACATGCCTGCGAGTGTTTGGGTGAAAAACCCGAGCGCGTAATGAAAGTG-AAAGTTGAGATCCCTGTCGTGGGGAGCATTGACGCCCGGATCTGACCTTTTGTGACGA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CC234D2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01712D5E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DM93_Laccaria_squarrosa_MEXICO_MF669959_MF669966__</w:t>
      </w:r>
    </w:p>
    <w:p w14:paraId="6DE610CA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CAAAGCATGTGCTCGT-CCGTCATCTTT-ATCTCT--CCA-CCTGTGCACATTTTGTAGTC-TT-GGATACCTCTCGAGGCCA-CTCGGATT--T-TTAG-GATCGCCGTGC---TGT---ACAAGTCGGCTTTCCTTTCATTTCC-AAGACTATGTTTT----T--A-TATACA-CCAAAGTATGATTAAAGAATGTTATC-AATAGGAAA---TTGTTTCCTA--T-AAAATTATACAACTTTCAGCAACGGATCTCTTGGCTCTCGCATCGATGAAGAACGCAGCGAAATGCGATAAGTAATGTGAATTGCAGAATTCAGTGAATCATCGAATCTTTGAACGCACCTTGCGCTCCTTGGTATTCCGAGGAGCATGCCTGTTTGAGTGTCATTAAA-TTCTCAA-CCTTCCAGC-------TT-TTTATTGGCTTGG--TTAGGCTTGGA-TGT-GGGGG--TTGCAGGCTTC-AT-----A---AATGAGGTCAGCTCTCCTTAAATGCATTAGCGGAACTTTTGTAGACCGTCTA-TTGGTGTGAT-AATTATCTACGCCGTGGAT-GTAATGCAG-CTTTTT---GAAGTT-CAGCTTCT-AACCGTCCATTATTG--TTGGACAA-----TTTTGAC-A-TTTGAAAGCTCAAATTTAAAATCTGGCAGT-CTTTGGCTGT-CCGAGTTGTAATCTAGAGAAGTATTATCCGCGCTGGACCGTGTACAAGTCTCCTGGAATGGGGCGTCATAGAGGGTGAGAATCCCGTCTTTGACACGGACTGCCAGGGC-TTTGTGATGTGCTCTCAAAGAGTCGAGTTGTTTGGGAATGCAGCTCAAAATGGGTGGTAAATTCCATCTAAAGCTAAATATTGGCGAGAGACCGATAGCGAACAAGTACCGTGAGGGAAAGATGAAAAGAACTTTGGAAAGAGAGTTAAACAGTACGTGAAATTGCTGAAAGGGAAACGCTTGAAGTCAGTCGCGTTGGCCAGGGATCAA-CCTTGC----TTTTTT---GCTTGGCTTACTTTCTGGTCGATGGG-TCAGCATCAATTTTGACTGGTGG-AAAAAGTTCAAGGGAATGTGGCAT-CTTCGGATGTGTTATAGCCTTTGTTCGCATACATTGGTTGGGATTGAGGAACTCAGCACGCCGCAAGGCCGGG---TTTTTAACCACGTACGTGCTTAGGATGCTGGCATAATGGCTTTAATCGACCCGTCTTGAAACACGGACCAAGGAGTCTAACATGCCTGCGAGTGTTTGGGTGAAAAACCCGAGCGCGTAATGAAAGTG-AAAGTTGAGATCCCTGTCGTGGGGAGCATTGACGCCCGGATCTGACCTTTTGTGACGA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E1F0494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76FF760F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VB4678_Laccaria_roseoalbescens_MEXICO_KJ590509_KJ590510__</w:t>
      </w:r>
    </w:p>
    <w:p w14:paraId="4161048D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------TGTGGCTGTTAGCTGGCTTTTTTGAAGCAAGTGCTCGT-CCGTCATCTTT-ATCTCT--CCA-CCTGTGCACATTTTGTAGTC-TT-GGATACCTATCGAGGCAA-CTCGGATT----TTAG-GATCGCCA--------------ATATTGGCTTTCCTTTCATTTCC-AAGACTATGTTTT----T--A-TTTACACCCAAAGTATGTTCAAAGAATGTTATC-AAAAGGAAC---TTGGTTCCTA--T-GAAATTATACAACTTTCAGCAACGGATCTCTTGGCTCTCGCATCGATGAAGAACGCAGCGAAATGCGATAAGTAATGTGAATTGCAGAATTCAGTGAATCATCGAATCTTTGAACGCACCTTGCGCTCCTTGGTATTCCGAGGAGCATGCCTGTTTGAGTGTCATTAAA-TTCTCAA-CCTTCCAGC--------T-TTTATTAGCCTGG--TTAGGCTTGGA-TGT-GGGGG--TTGCAGGCTTC-AT-----TTA-ATTGAAGTCAGCTCTCCTTAAATGCATTAGCAGAACTTTTGTTGACTGTCTA-TTGGTGTGAT-AATTATTTACGCCGTGGCT-GTGAAGCAT-TTCTAT---AAAGTT-CAGCTTCTAAACCGTCC---ATTGACTTGGATAA-----TTTTGACAATTTTGAAAGCTCAAATTTAAAATCTGGCAGT-CTTTGGCTGT-CCGAGTTGTAATCTAGAGAAGTATTATCCGCGCTGGACCGTGTACAAGTCTCCTGGAATGGAGCGTCATAGAGGGTGAGAATCCCGTCTTTGACACGGACTGCCAGGGC-TTTGTGATGTGCTCTCAAAGAGTCGAGTTGTTTGGGAATGCAGCTCAAAATGGGTGGTAAATTCCATCTAAAGCTAAATATTGGCGAGAGACCGATAGCGAACAAGTACCGTGAGGGAAAGATGAAAAGAACTTTGGAAAGAGAGTTAAACAGTACGTGAAATTGCTGAAAGGGAAACGCTTGAAGTCAGTCATGTTGGCCAGGGATCAA-CCTTGC----TTTTCT---GCTGGGCTTACTTTCTGGTCAATGGG-TCAGCATCAATTTTGGCTGGTGG-AAAAAGTTCAAGGGAATGTGGCAT-CTTCGGATGTGTTATAGCCTTTGTTCACATACACTGGTTGGGATTGAGGAACTCAGCATGCCGCAAGGCCGGG---TTTTTAACCACGTACATGCTTAGGATGCTGGCATAATGGCTTTAATCGACCCGTCTTGAAACACGGACCAAGGAGTCTAACATGCCTGCAAGTGTTTGGGTGAAAAACCCGAGTGCGTAATGAAAGTGAAAAGTTGAGATCCCTGTCGTGGGGAGCATTGACGCCCGGATCTGACCTTTTGTGACGATTCTGCGGTAGAGCATG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E04410">
        <w:rPr>
          <w:rFonts w:ascii="Courier" w:hAnsi="Courier"/>
          <w:sz w:val="13"/>
          <w:szCs w:val="13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1F86CAA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726D8E9F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PG03_Laccaria _roseoalbescens_MEXICO_KJ874329_KJ874332__</w:t>
      </w:r>
    </w:p>
    <w:p w14:paraId="700553EF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TTTTTTGAAGCAAGTGCTCGT-CCGTCATCTTT-ATCTCT--CCA-CCTGTGCACATTTTGTAGTC-TT-GGATACCTATCGAGGCAA-CTCGGATT----TTAG-GATCGCCA--------------ATATTGGCTTTCCTTTCATTTCC-AAGACTATGTTTT----T--A-TTTACACCCAAAGTATGTTCAAAGAATGTTATC-AAAAGGAAC---TTGGTTCCTA--T-GAAATTATACAACTTTCAGCAACGGATCTCTTGGCTCTCGCATCGATGAAGAACGCAGCGAAATGCGATAAGTAATGTGAATTGCAGAATTCAGTGAATCATCGAATCTTTGAACGCACCTTGCGCTCCTTGGTATTCCGAGGAGCATGCCTGTTTGAGTGTCATTAAA-TTCTCAA-CCTTCCAGC--------T-TTTATTAGCCTGG--TTAGGCTTGGA-TGT-GGGGG--TTGCAGGCTTC-AT-----TTA-ATTGAAGTCAGCTCTCCTTAAATGCATTAGCAGAACTTTTGTTGACTGTCTA-TTGGTGTGAT-AATTATTTACGCCGTGGCT-GTGAAGCAT-TTCTAT---AAAGTT-CAGCTTCTAAACCGTCC---ATTGACTTGGATAA-----TTTTGACAATTTTGAAAGCTCAAATTTAAAATCTGGCAGT-CTTTGGCTGT-CCGAGTTGTAATCTAGAGAAGTATTATCCGCGCTGGACCGTGTACAAGTCTCCTGGAATGGAGCGTCATAGAGGGTGAGAATCCCGTCTTTGACACGGACTGCCAGGGC-TTTGTGATGTGCTCTCAAAGAGTCGAGTTGTTTGGGAATGCAGCTCAAAATGGGTGGTAAATTCCATCTAAAGCTAAATATTGGCGAGAGACCGATAGCGAACAAGTACCGTGAGGGAAAGATGAAAAGAACTTTGGAAAGAGAGTTAAACAGTACGTGAAATTGCTGAAAGGGAAACGCTTGAAGTCAGTCATGTTGGCCAGGGATCAA-CCTTGC----TTTTCT---GCTGGGCTTACTTTCTGGTCAATGGG-TCAGCATCAATTTTGGCTGGTGG-AAAAAGTTCAAGGGAATGTGGCAT-CTTCGGATGTGTTATAGCCTTTGTTCACATACACTGGTTGGGATTGAGGAACTCAGCATGCCGCAAGGCCGGG---TTTTTAACCACGTACATGCTTAGGATGCTGGCATAATGGCTTTAATCGACCCGTCTTGAAACACGGACCAAGGAGTCTAACATGCCTGCAAGTGTTTGGGTGAAAAACCCGAGTGCGTAATGAAAGTGAAAAGTTGAGATCCCTGTCGTGGGGAGCATTGACGCCCGGATCTGACCTTTTGTGACGATTCTGCGGTAGAGCATG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771E080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06BE5EE7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LM5042_Laccaria _roseoalbescens_MEXICO_KJ874327_KJ874330__</w:t>
      </w:r>
    </w:p>
    <w:p w14:paraId="504B7392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TTTTTTGAAGCAAGTGCTCGT-CCGTCATCTTT-ATCTCT--CCA-CCTGTGCACATTTTGTAGTC-TT-GGATACCTATCGAGGCAA-CTCGGATT----TTAG-GATCGCCA--------------ATATTGGCTTTCCTTTCATTTCC-AAGACTATGTTTT----T--A-TTTACACCCAAAGTATGTTCAAAGAATGTTATC-AAAAGGAAC---TTGGTTCCTA--T-GAAATTATACAACTTTCAGCAACGGATCTCTTGGCTCTCGCATCGATGAAGAACGCAGCGAAATGCGATAAGTAATGTGAATTGCAGAATTCAGTGAATCATCGAATCTTTGAACGCACCTTGCGCTCCTTGGTATTCCGAGGAGCATGCCTGTTTGAGTGTCATTAAA-TTCTCAA-CCTTCCAGC--------T-TTTATTAGCCTGG--TTAGGCTTGGA-TGT-GGGGG--TTGCAGGCTTC-AT-----TTA-ATTGAAGTCAGCTCTCCTTAAATGCATTAGCAGAACTTTTGTTGACTGTCTA-TTGGTGTGAT-AATTATTTACGCCGTGGCT-GTGAAGCAT-TTCTAT---AAAGTT-CAGCTTCTAAACCGTCC---ATTGACTTGGATAA-----TTTTGACAATTTTGAAAGCTCAAATTTAAAATCTGGCAGT-CTTTGGCTGT-CCGAGTTGTAATCTAGAGAAGTATTATCCGCGCTGGACCGTGTACAAGTCTCCTGGAATGGAGCGTCATAGAGGGTGAGAATCCCGTCTTTGACACGGACTGCCAGGGC-TTTGTGATGTGCTCTCAAAGAGTCGAGTTGTTTGGGAATGCAGCTCAAAATGGGTGGTAAATTCCATCTAAAGCTAAATATTGGCGAGAGACCGATAGCGAACAAGTACCGTGAGGGAAAGATGAAAAGAACTTTGGAAAGAGAGTTAAACAGTACGTGAAATTGCTGAAAGGGAAACGCTTGAAGTCAGTCATGTTGGCCAGGGATCAA-CCTTGC----TTTTCT---GCTGGGCTTACTTTCTGGTCAATGGG-TCAGCATCAATTTTGGCTGGTGG-AAAAAGTTCAAGGGAATGTGGCAT-CTTCGGATGTGTTATAGCCTTTGTTCACATACACTGGTTGGGATTGAGGAACTCAGCATGCCGCAAGGCCGGG---TTTTTAACCACGTACATGCTTAGGATGCTGGCATAATGGCTTTAATCGACCCGTCTTGAAACACGGACCAAGGAGTCTAACATGCCTGCAAGTGTTTGGGTGAAAAACCCGAGTGCGTAATGAAAGTGAAAAGTTGAGATCCCTGTCGTGGGGAGCATTGACGCCCGGATCTGACCTTTTGTGACGATTCTGCGGTAGAGCATG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99D95F5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2D8EC3C1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LM5099_Laccaria _roseoalbescens_MEXICO_KJ874328_KJ874331__</w:t>
      </w:r>
    </w:p>
    <w:p w14:paraId="58F87E61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TTTTTTGAAGCAAGTGCTCGT-CCGTCATCTTT-ATCTCT--CCA-CCTGTGCACATTTTGTAGTC-TT-GGATACCTATCGAGGCAA-CTCGGATT----TTAG-GATCGCCA--------------ATATTGGCTTTCCTTTCATTTCC-AAGACTATGTTTT----T--A-TTTACACCCAAAGTATGTTCAAAGAATGTTATC-AAAAGGAAC---TTGGTTCCTA--T-GAAATTATACAACTTTCAGCAACGGATCTCTTGGCTCTCGCATCGATGAAGAACGCAGCGAAATGCGATAAGTAATGTGAATTGCAGAATTCAGTGAATCATCGAATCTTTGAACGCACCTTGCGCTCCTTGGTATTCCGAGGAGCATGCCTGTTTGAGTGTCATTAAA-TTCTCAA-CCTTCCAGC--------T-TTTATTAGCCTGG--TTAGGCTTGGA-TGT-GGGGG--TTGCAGGCTTC-AT-----TTA-ATTGAAGTCAGCTCTCCTTAAATGCATTAGCAGAACTTTTGTTGACTGTCTA-TTGGTGTGAT-AATTATTTACGCCGTGGCT-GTGAAGCAT-TTCTAT---AAAGTT-CAGCTTCTAAACCGTCC---ATTGACTTGGATAA-----TTTTGACAATTTTGAAAGCTCAAATTTAAAATCTGGCAGT-CTTTGGCTGT-CCGAGTTGTAATCTAGAGAAGTATTATCCGCGCTGGACCGTGTACAAGTCTCCTGGAATGGAGCGTCATAGAGGGTGAGAATCCCGTCTTTGACACGGACTGCCAGGGC-TTTGTGATGTGCTCTCAAAGAGTCGAGTTGTTTGGGAATGCAGCTCAAAATGGGTGGTAAATTCCATCTAAAGCTAAATATTGGCGAGAGACCGATAGCGAACAAGTACCGTGAGGGAAAGATGAAAAGAACTTTGGAAAGAGAGTTAAACAGTACGTGAAATTGCTGAAAGGGAAACGCTTGAAGTCAGTCATGTTGGCCAGGGATCAA-CCTTGC----TTTTCT---</w:t>
      </w:r>
      <w:r w:rsidRPr="00E04410">
        <w:rPr>
          <w:rFonts w:ascii="Courier" w:hAnsi="Courier"/>
          <w:sz w:val="13"/>
          <w:szCs w:val="13"/>
        </w:rPr>
        <w:lastRenderedPageBreak/>
        <w:t>GCTGGGCTTACTTTCTGGTCAATGGG-TCAGCATCAATTTTGGCTGGTGG-AAAAAGTTCAAGGGAATGTGGCAT-CTTCGGATGTGTTATAGCCTTTGTTCACATACACTGGTTGGGATTGAGGAACTCAGCATGCCGCAAGGCCGGG---TTTTTAACCACGTACATGCTTAGGATGCTGGCATAATGGCTTTAATCGACCCGTCTTGAAACACGGACCAAGGAGTCTAACATGCCTGCAAGTGTTTGGGTGAAAAACCCGAGTGCGTAATGAAAGTGAAAAGTTGAGATCCCTGTCGTGGGGAGCATTGACGCCCGGATCTGACCTTTTGTGACGATTCTGCGGTAGAGCATG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0154314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5ABB290F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VB4677_Laccaria _roseoalbescens_MEXICO_KJ590508_KJ590511__</w:t>
      </w:r>
    </w:p>
    <w:p w14:paraId="592319A3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-------------------------------------------------------------------------------TTTTGTAGTC-TT-GGATACCTATCGAGGCAA-CTCGGATT----TTAG-GATCGCCA--------------ATATTGGCTTTCCTTTCATTTCC-AAGACTATGTTTT----T--A-TTTACACCCAAAGTATGTTCAAAGAATGTTATC-AAAAGGAAC---TTGGTTCCTA--T-GAAATTATACAACTTTCAGCAACGGATCTCTTGGCTCTCGCATCGATGAAGAACGCAGCGAAATGCGATAAGTAATGTGAATTGCAGAATTCAGTGAATCATCGAATCTTTGAACGCACCTTGCGCTCCTTGGTATTCCGAGGAGCATGCCTGTTTGAGTGTCATTAAA-TTCTCAA-CCTTCCAGC--------T-TTTATTAGCCTGG--TTAGGCTTGGA-TGT-GGGGG--TTGCAGGCTTC-AT-----TTA-ATTGAAGTCAGCTCTCCTTAAATGCATTAGCAGAACTTTTGTTGACTGTCTA-TTGGTGTGAT-AATTATTTACGCCGTGGCT-GTGAAGCAT-TTCTAT---AAAGTT-CAGCTTCTAAACCGTCC---ATTGACTTGGATAA-----TTTTGACAATTTTGAAAGCTCAAATTTAAAATCTGGCAGT-CTTTGGCTGT-CCGAGTTGTAATCTAGAGAAGTATTATCCGCGCTGGACCGTGTACAAGTCTCCTGGAATGGAGCGTCATAGAGGGTGAGAATCCCGTCTTTGACACGGACTGCCAGGGC-TTTGTGATGTGCTCTCAAAGAGTCGAGTTGTTTGGGAATGCAGCTCAAAATGGGTGGTAAATTCCATCTAAAGCTAAATATTGGCGAGAGACCGATAGCGAACAAGTACCGTGAGGGAAAGATGAAAAGAACTTTGGAAAGAGAGTTAAACAGTACGTGAAATTGCTGAAAGGGAAACGCTTGAAGTCAGTCATGTTGGCCAGGGATCAA-CCTTGC----TTTTCT---GCTGGGCTTACTTTCTGGTCAATGGG-TCAGCATCAATTTTGGCTGGTGG-AAAAAGTTCAAGGGAATGTGGCAT-CTTCGGATGTGTTATAGCCTTTGTTCACATACACTGGTTGGGATTGAGGAACTCAGCATGCCGCAAGGCCGGG---TTTTTAACCACGTACATGCTTAGGATGCTGGCATAATGGCTTTAATCGACCCGTCTTGAAACACGGACCAAGGAGTCTAACATGCCTGCAAGTGTTTGGGTGAAAAACCCGAGTGCGTAATGAAAGTGAAAAGTTGAGATCCCTGTCGTGGGGAGCATTGACGCCCGGATCTGACCTTTTGTGACGATTCTGCGGTAGAGCATG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29B5F5A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0DA5D112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GMM6016_Laccaria_ohiensis_COSTA_RICA_GMM6016_GMM6016_GMM6016_GMM6016</w:t>
      </w:r>
    </w:p>
    <w:p w14:paraId="2D525D0F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-CTGA-TGTGGCTGTTAGCTGGCTTTTTTGAAGCATGTGCTCGT-CCGTCATCTTT-ATCTCT--CCA-CCTGTGCACATTTTGTAGTC-TT-GGATACCTATCGAGGCAA-CTCGGATT----TTAG-GATCGCCA--------------ATATTGGCTTTCCTTTCATTTCC-AAGACTAYGTTTT----T--A-TTTACACCCAAAGTATGTTCAAAGAATGTTATC-AAAAGGAAC---TTGKTTCCTA--T-GAAATTATACAACTTTCAGCAACGGATCTCTTGGCTCTCGCATCGATGAAGAACGCAGCGAAATGCGATAAGTAATGTGAATTGCAGAATTCAGTGAATCATCGAATCTTTGAACGCACCTTGCGCTCCTTGGTATTCCGAGGAGCATGCCTGTTTGAGTGTCATTAAA-TTCTCAA-CCTTCCAGC--------T-TTTATTAGCCTGG--TTAGGCTTGGA-TGT-GGGGG--TTGCAGGCTTC-AT-----TTA-ATTGAAGTCAGCTCTCCTTAAATGCATTAGCARAACTTTTGTTGACCGTCTA-TTGGTGTGAT-AATTATTTACGCCGTGGAT-GTGAAGCAT-TTCTAT---AAAGTT-CAGCTTCTAAACCGTCC---RTTGACTTGGACAA-----TTTTGAC--------AAGCTCAAATTTAAAATCTGGCAGT-CTTTGGCTGT-CCGAGTTGTAATCTAGAGAAGTATTATCTGCGCTGGACCGTGTACAAGTCTCCTGGAATGGAGCGTCATAGAGGGTGAGAATCCCGTCTTTGACACGGACTGCCAGGGC-TTTGTGATGTGCTCTCAAAGAGTCGAGTTGTTTGGGAATGCAGCTCAAAATGGGTGGTAAATTCCATCTAAAGCTAAATATTGGCGAGAGACCGATAGCGAACAAGTACCGTGAGGGAAAGATGAAAAGAACTTTGGAAAGAGAGTTAAACAGTACGTGAAATTGCTGAAAGGGAAACGCTTGAAGTCAGTCACGTTGGCCAGGGATCAA-CCTTGC----TTTTCT---GCTGGGCTTACTTTCTGGTCAATGGG-TCAGCATCAATTTTGGCTGGTGG-AAAAAGTTCAAGGGAATGTGGCAT-CTTCGGATGTGTTATAGCCTTTGTTCACATACACTGGTTGGGATTGAGGAACTCAGCATGCCGCAAGGCCGGG---TTTTTAACCACGTACATGCTTAGGATGCTGGCATAATGGCTTTAATCGACCCGTCTTGAAACACGGACCAAGGAGTCTAACATGCCTGCAAGTGTTTGGGTGAAAAACCCGAGTGCGTAATGAAAGTGAAAAGTTGAGATCCCTGTCGTGGGGAGCATTGACGCCCGGATCTGACCTTTTGTGACGATTCTGCGGTAGAGCATGCTTTCCGCATGCTTTTTCGAAAGTTGACCAAGGACGTTTATCGTTATCTACAAAAGGTTGCTGACCTTYGCTCAAGTGCC-----ATGAGATGTGCTGA-CCTCTCT---TCTTCAGTGCGTCGAGACCCACAAGGAGTTCAACCTTGCCCTTGCAGTTAAGCATCAAACTATCACAAACGGCCTCAAATACTCTCTGGCGACAGGYAACTGGGGAGATCAAAAAAAGTCAATGTCTTCTAAGGCAGGAGTATCTCAGGTCTTGAACAGATACACATATGCATCCACTCTGTCACATCTTCGTCGGTGTAACACTCCYCTAGGGCGCGAAGGCAAGATCGCCAAACCTCGTCAGTTGCACAACACTCATTGGGGTATGGTGTGTCCTGCGGAAACTCCTGAAGGTCAAGCCTGTGGTCTGGTCAAGAACCTCGCCCTTATGGCKTGCATATCAGTCGGGTCTTACTCCGCGCCCGTTATCGAGTTTTTGGAGGAATGGGGATTGGAGTCATTGGAAGAGAACGCGCACTCATCAACACCTTGCACAAAAGTTTTTGTGAACGGTGTATGGATGGGTGTGCATCGCGATCCTGCCAATTTGGTGAAGACGATAAAGAAATTGAGAAGGAAAGACGACATTAGCCCAGAAGTGTCAGTTGTGCGAGACATCAGGGAGAAGGAATTGAGGTTGTACACCGATGCTGGACGTGTTTGTCGACCACTCTTCATCGTCGAGAACCAACAGCTGGCACTTCAGAAGAAGCACGTCAAATGGCTCAGTAATGGCCTCAACGATGATGGTGACGAATACAAATGGGAACATCTGGTAAAAGGTGGTATCATTGAGTTACTGGATGCTGAGGAAGAGGAAACAGTGATGATATCCATGACCCCTGAAGATCTtGAAAaTtCTCGCcTACAGCAAaGTGGTGtTGATCCTCACGCGAaCGACGGCGAGTTtGATCcAGCAGCTCGATtGAaGgCTGgCACtCACGCaCACACATGgACACATtGCGAaaTYCATCcTAGCATGATtCTtGgCATttGTGCCAGCATtATtCcTttccCTgatcac----------------------------------------------------------------------CGYGAGCACGCTCTCCTCGCTTTCACCCTCGGTGTGCGGCAACTCATCGTTGCCGTCAACAAGATGGACACCACTAAGGTAAGAAACATATCAG-TTATAGTTAAGCTTCTTGCACATTCCCCTCATCTCA-TGTAGTGGAGCGAGGACCGTTTCAACGAAATCATCAAGGAGACGTCAACCTTCATCAAGAAGGTTGGTTACAACCCCAAGGCCGTTGCCTTTGTCCCTATTTCCGGCTGGCACGGTGACAACATGTTGGAGGAGTCCGCYAAGTCAGCA-TC--TCGTATTGTCATGATTGCCCCGTCGCTCATATTGCACTC-AGCATGCCTTGGTACAAGGGCTGGACCAAGGAAACCAAGGCTGGTGTCGTCAAGGGCAAGACCCTCCTCGATGCTATTGATGCCATTGAGCCACCTGTCCGACCTTCCGACAAACCCCTCCGTCTCCCCCTCCAGGATGTCTACAAAATTGGCGGTATCGGAACTGTGCCCGTCGGTCGTGTTGAGACTGGTATCATCAAGGCCGGAATGGTCGTCACTTTCGCTCCCTCCAACGTTACAACTGAAGTCAAGTCCGTTGAAATGCATCACGAACAGCTCGAGCAGGGTAACCCTGGTGACAATGTCGGTTTCAACGTCAAGAACGTGTCAGTGAAGGACATTCGTCGTGGTAACGTGGCCTCCGACTCCAAGAACGATCCCGCCAAGGAAGCGGCCTCTTTCAACGCACAGGTCATCGTCCTCAACCACCCCGGTCAAATTGGTGCTGGTTACGCCCCGGTTCTTGACTGTCACAC</w:t>
      </w:r>
      <w:r w:rsidRPr="00E04410">
        <w:rPr>
          <w:rFonts w:ascii="Courier" w:hAnsi="Courier"/>
          <w:sz w:val="13"/>
          <w:szCs w:val="13"/>
        </w:rPr>
        <w:lastRenderedPageBreak/>
        <w:t>CGCCCACATTGCCTGTAAGTTTGCCGAGCTCATCGAGAAGATCGATCGTCGTACGGGTAAATCCATTGAAAACTCGCCTAAATTCGTCAAGTCGGGTGACGCCTGCATCGTCAAGCTTGTTCCCAGCAAGCCTATG</w:t>
      </w:r>
    </w:p>
    <w:p w14:paraId="4BC8C0CB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6F991C5C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Corrales_27_Laccaria_stellata_PANAMA_ITS_28S_RPB2_</w:t>
      </w:r>
    </w:p>
    <w:p w14:paraId="5FE1F5D9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------------------------------------GTGCTCGT-CCATCATCATT-ATCTAT--TCA-CCTGTGCACATTTTGTAGTC-TT-GGATACCTCTCGAGGCAA-CTCGGATT----TGAG-GATCGCTGTAC---TGTGTAACAAGTCAGCTTTCCTTTCATTTCC-AAGACTATGTTTT--TAT--A-TATACA-CCAAAGTATGTTTAAAGAATGTCATC-AATAGGAAC---TTGTTTCCTA--TAAAAATTATACAACTTTCAGCAACGGATCTCTTGGCTCTCGCATCGATGAAGAACGCAGCGAAATGCGATAAGTAATGTGAATTGCAGAATTCAGTGAATCATCGAATCTTTGAACGCACCTTGCGCTCCTTGGTACTCCGAGGAGCATGCCTGTTTGAGTGTCATTAAA-TTATCAA-CCTTCCAAC--------T-TTTATTAGCTTGG--TTAGGCTTGGA-TGT-GGGGG--TTGCAGGCTTC-AT-----T---AGTGGGGTCAGCTCTCCTTAAATGCATTAGTGGAACTTTTGTAGACCATTTA-TTGGTGTGAT-AATTATCTATGCCGTGAAT-GTGAAGCAG-CTTTAT---AAAGTT-CAGCTTCT-AACCGTCC---ATTGGATTGGACAA-----CTTTGACAA-TTTGGAAGCTCAAATTTGAAATCTGGCAGT-CTTTGGCTGT-CCGAGTTGTAATCTAGAGAAGTATTATCCGCGCTGGACCGTGTACAAGTCTCCTGGAATGGAGCGTCATAGAGGGTGAGAATCCCGTCTTTGACACGGACTGCCAGGGCTTT-GTGATGTGCTCTCAAAGAGTCGAGTTGTTTGGGAATGCAGCTCAAAATGGGTGGTAAATTCCATCTAAAGCTAAATACTTGCGAGAGACCGATAGCGAACAAGTACCGTGAGGGAAAGATGAAAAGAACTTTGGAAAGAGAGTTAAACAGTACGTGAAATTGCTGAAAGGGAAACGCTTGAAGTCAGTCGTGTTGGCCAGGGATCAA-CCTTGCTTA-TTTTTTTTTGCTTGGCTTACTTTCTGGTCAATGGG-TCAGCATCAATTTTGACTGGTGG-AAAAAGTTCAAGGGAATGTGGCAT-CTTTGGATGTGTTATAGCCTTTGTTCACATACATTGGTTGGGATTGAGGAACTCAGCACGCCGCAAGGCCGGG---TTTTTAACCACGTACGTGCTCAGGATGCTGGCATAATGGCTTTAATCGACCCGTCTTGAAACACGGACCAAGGAGTCTAACATGCCTGCGAGTGTTTGGGTGAAAAACCCGAGCGCGTAATGAAAGTG-AAAGTTGAGATCCCTGTCGTGGGGAGCATTGACGCCCGGATCTGACCTTTTGTGACGATTCTGCGGTTGAGCATG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TACAAGTGGGAACATTTGGTAAAGGGTGGCATCATTGAGTTACTGGATGCTGAGGAAGAGGAAACAGTGATGATATCCATGACCCCTGAAGATCTTGAAAATTCTCGCCTACAGCAAAGTGGCGTTGATCCTCACGCGAACGACGGCGAGTTTGATCCAGCAGCTCGATTGAAGGCTGGCACTCACGCACACACATGGACACATTGCGAAATTCATCCTAGCATGATTCTTGGCATTTGTGCCAGCATTATTCCTTTCCCTGATCA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AA16C8E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1DCE84EA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Corrales_576_Laccaria_stellata_PANAMA_ITS___</w:t>
      </w:r>
    </w:p>
    <w:p w14:paraId="16CDCC44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-----------------------------GAAGCATGTGCTCGT-CCATCATCATT-ATCTAT--TCA-CCTGTGCACATTTTGTAGTC-TT-GGATACCTCTCGAGGCAA-CTCGGATT----TGAG-GATCGCTGTAC---TGTGTACCAAGTCAGCTTTCCTTTCATTTCC-AAGACTATGTTTT--TAT--A-TATACA-CCAAAGTATGTTTAAAGAATGTCATC-AATAGGAAC---TTGTTTCCTA--TAAAAATTATACAACTTTCAGCAACGGATCTCTTGGCTCTCGCATCGATGAAGAACGCAGCGAAATGCGATAAGTAATGTGAATTGCAGAATTCAGTGAATCATCGAATCTTTGAACGCACCTTGCGCTCCTTGGTACTCCGAGGAGCATGCCTGTTTGAGTGTCATTAAA-TTATCAA-CCTTCCAAC--------T-TTTATTAGCTTGG--TTAGGCTTGGA-TGT-GGGGG--TTGCAGGCTTC-AT-----T---AGTGGGGTCAGCTCTCCTTAAATGCATTAGTGGAACTT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0221C93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67AF255E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Corrales_467_Laccaria_PAN1_PANAMA_ITS___</w:t>
      </w:r>
    </w:p>
    <w:p w14:paraId="45396BA1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------------------------------------------------------------------------------------------------------------------------------------------------------------------------------------------------------------CCAAAGTATGTTTAAAGAATGTCATC-AATAGGAAC---TTGTTTCCTA--T-AAAATTATACAACTTTCAGCAACGGATCTCTTGGCTCTCGCATCGATGAAGAACGCAGCGAAATGCGATAAGTAATGTGAATTGCAGAATTCAGTGAATCATCGAATCTTTGAACGCACCTTGCGCTCCTTGGTATTCCGAGGAGCATGCCTGTTTGAGTGTCATTAAA-TTCTCAA-CCTTCCAGC--------T-TTTATTAGCTTGG--TTAGGCTTGGA-TGT-GGGGG--TTGCAGGCTTC-AT-----T---AGTGAGGTCGGCTCTCCTTAAATGCATTAGTGGAACTTTTGTGAACCATCTA-TTGGTGTGAT-AATTATCTACGCCGTGGAT-GTGAAGCAG-CTTTTAT--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E04410">
        <w:rPr>
          <w:rFonts w:ascii="Courier" w:hAnsi="Courier"/>
          <w:sz w:val="13"/>
          <w:szCs w:val="13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6E2C938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054E38FF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Corrales_547_Laccaria_PAN1_PANAMA_ITS___</w:t>
      </w:r>
    </w:p>
    <w:p w14:paraId="24ED4556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--------------------------------------------------------------------------GCACATTTTGTAGTC-TT-GGATACCTCTCGAGGCAA-CTCGGATT----TTAG-GATCGCT---------------AAGTCAGCTTTCCTTTCATTTCC-AAGACTATGTTTT-----TTA-TATACA-CCAAAGTATGTTTAAAGAATGTCATN-AATAGGAAC---TTGTTTCCTA--T-AAAATTATACAACTTTCAGCAACGGATCTCTTGGCTCTCGCATCGATGAAGAACGCAGCGAAATGCGATAAGTAATGTGAATTGCAGAATTCAGTGAATCATCGAATCTTTGAACGCACCTTGCGCTCCTTGGTATTCCGAGGAGCATGCCTGTTTGAGTGTCATTAAA-TTCTCAA-CCTTCCAGC--------T-TTTATTAGCTTGG--TTAGGCTTGGA-TGT-GGGGG--TTGCAGGCTTC-AN-----T---AGTGAGGTCGGCTCTCCTTAAATGCATTAGTGGAACTTTTGTGAACCATCTA-TTGGTGTGAT-AATTATCTACGCCGTGGAT-GTGAAGCAG-CT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D89BEA5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6863A7F1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Corrales_423_Laccaria_PAN1_PANAMA_ITS1F___</w:t>
      </w:r>
    </w:p>
    <w:p w14:paraId="522EA6E2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---------------------------------------------------------------------------------------------------------------------------------------T---------------AAGTCAGCTTTCCTTTCATTTCC-AAGACTATGTTTT----TTTA-TATACA-CCAAAGTATGTTTAAAGAATGTCATC-AATAGGAAC---TTGTTTCCTA--T-AAAATTATACAACTTTCAGCAACGGATCTCTTGGCTCTCGCATCGATGAAGAACGCAGCGAAATGCGATAAGTAATGTGAATTGCAGAATTCAGTGAATCATCGAATCTTTGAACGCACCTTGCGCTCCTTGGTATTCCGAGGAGCATGCCTGTTTGAGTGTCATTAAA-TTCTCAA-CCTTCCAGC--------T-TTTATTAGCTTGG--TTAGGCTTGGA-TGT-GGGGG--TTGCAGGCTTC-AT-----T---AGT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2C5203D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3F72B2D4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Corrales_595_Laccaria_PAN1_PANAMA_ITS4B_28S_6f_EF1a</w:t>
      </w:r>
    </w:p>
    <w:p w14:paraId="2E4353B8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CTCTCGCATCGATGAAGAACGCAGCGAAATGCGATAAGTAATGTGAATTGCAGAATTCAGTGAATCATCGAATCTTTGAACGCACCTTGCGCTCCTTGGTATTCCGAGGAGCATGCCTGTTTGAGTGTCATTAAA-TTCTCAA-CCTTCCAGC--------T-TTTATTAGCTTGG--TTAGGCTTGGA-TGT-GGGGG--TTGCAGGCTTC-AT-----T---AGTGAGGTCGGCTCTCCTTAAATGCATTAGTGGAACTTTTGTGAACCATCTA-TTGGTGTGAT-AATTATCTACGCCGTGGAT-GTGAAGCAG-CTTTTAT--GAAGTT-CAGCTTCT-AACCGTCC---ATTGACTTGGACAA-----TTTTGACAA-TTTGAAAGCTCAAATTTAAAATCTGGCAGT-CTT-GGCTGT-CCGAGTTGTAATCTAGAGAAGTATTATCCGCGCTGGACCGTGTACAAGTCTCCTGGAATGGAGCGTCATAGAGGGTGAGAATCCCGTCTTTGACACGGACTGCCAGGGCTTT-GTGATGTGCTCTCAAAGAGTCGAGTTGTTTGGGAATGCAGCTCAAAATGGGTGGTAAATTCCATCTAAAGCTAAATATTGGCGAGAGACCGATAGCGAACAAGTACCGTGAGGGAAAGATGAAAAGAACTTTGGAAAGAGAGTTAAACAGTACGTGAAATTGCTGAAAGGGAAACGCTTGAAGTCAGTCGCGTTGGCCAGGGATCAA-CCCTGC----ATTTTT---</w:t>
      </w:r>
      <w:r w:rsidRPr="00E04410">
        <w:rPr>
          <w:rFonts w:ascii="Courier" w:hAnsi="Courier"/>
          <w:sz w:val="13"/>
          <w:szCs w:val="13"/>
        </w:rPr>
        <w:lastRenderedPageBreak/>
        <w:t>GCTTGGCTTACTTTCTGGTCAACGGG-TCAGCATCAATTTTGACTGGTGG-AAAAAGTTCAAGGGAATGTGGCAT-CTTCGGATGTGTTATAGCCTTTGTTCGCATACATTGGTTGGGATTGAGGAACTCAGCACGCCGCAAGGCCGGG---TTTTTAACCACGTACGTGCTTAGGATGCTGGCATAATGGCTTTAATCGACCCGTCTTGAAACACGGACCAAGGAGTCTAACATGCCTGCGAGTGTTTGGGTGAAAAACCCGAGTGCGTAATGAAAGTG-AAAGTTGAGATCCCTGTCGTGGGGAGCATTGACGCCCGGATCTGACCTTTTGTGACGATTCTGCGGTAGAGCAT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GGAAACAGTGATGATATCCATGACTCCTGAAGATCTTGAAAATTCTCGCCTACAGCAAAGTGGTGTTGATCCTCACGCGAACGATGGCGAGTTTGATCCAGCAGCTCGATTGAAGGCTGGCACTCATGCACACACATGGACACATTGCGAAATCCATCCTAGCATGATTCTTGGCATTTGTGCTAGCATTATTCCTTTCCCAGATCAT-----------------------------------------------------------------------------------------------------------------------TTGCCGTCAACAAGATGGATACCACTAAGGTAAGAAACTTTTCAG-TGATAGTTAGGCCTCTTGCACATTCTCATCATCTTAT-GTAGTGGAGCGAGGACCGTTTCAACGAAATCATCAAGGAGACGTCAACCTTCATCAAGAAGGTTGGTTACAACCCCAAGGCCGTTGCCTTTGTCCCTATTTCCGGCTGGCACGGTGACAACATGTTGGAGGAGTCCTCTAAGTAAGCAATC--TCGTGTTGTCATAGT-GTCCCGTCGCTCATGTTGCACAC-AGCATGCCTTGGTACAAGGGTTGGACCAAGGAGACCAAGGCTGGTGTTGTCAAGGGCAAGACCCTCCTCGATGCTATTGATGCCATTGAGCCTCCCGTCCGACCTTCCGACAAACCCCTCCGTCTCCCCCTCCAGGATGTCTACAAAATTGGCGGTATCGGAACTGTGCCCGTCGGCCGTGTTGAGACTGGCATCATCAAAGCCGGAATGGTCGTCACTTTCGCTCCCTCGAACGTCACAACTGAAGTCAAGTCCGTCGAAATGCATCACGAACAGCTCGAGCAGGGTAACCCTGGTGACAATGTCGGTTTCAACGTCAAGAACGTGTCGGTGAAGG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7EF987A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6DB969F7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Corrales_646_Laccaria_PAN2_PANAMA_ITS_28S__2218R</w:t>
      </w:r>
    </w:p>
    <w:p w14:paraId="7D232D46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TGAAGCATGTGCTCGTCCCGTCATCTTT-ATCTCT--CCA-CCTGTGAACATTTTGTAGTC-TT-GAATACCTCTTGAGGCAA-CTCGGGTTAGGGTTAG-GATTGCCGTGC---TGT---ACAAGCAGGCTTTCTTATCATTTTC-AAGACTATGTTTT---TTTAA-TATACA-CCAAAGCATGTTTAAAGAATGTCATC-AATAGGAAC---TTGTTTCCTA--T-AAAATTATACAACTTTCAGCAACGGATCTCTTGGCTCTCGCATCGATGAAGAACGCAGCGAAATGCGATAAGTAATGTGAATTGCAGAATTCAGTGAATCATCGAATCTTTGAACGCACCTTGCGCTCCTTGGTATTCCGAGGAGCATGCCTGTTTGAGTGTCATTAAA-TTCTCAA-CCTTCCAGC--------T-TTTATTAGCTTGG--TTAGGCTTGGA-TGT-GGGGG--TTGTGGGCTTC-AT-----T---ATTGAGGTCAGCTCTCCTTAAATGCATTAGCAGAACTTTTGTGGACTGTCTA-TTGGTGTGAT-AATTATCTACGCCGTGGAT-GTGAAGCAG-ATTTAT---GAAGTT-CAGCTTCC-AACNGTCC---ATTGACATGGACAA-----TTTTGACAA-TTTGAAAGCTCAAATTTAAAATCTGGCAGT-CTTTGGCTGT-CCGAGTTGTAATCTAGAGAAGTATTATCCGCGCTGGACCGTGTACAAGTCTCCTGGAATGGGGCGTCATAGAGGGTGAGAATCCCGTCTTTGACACGGACTGCCAGGGCTTT-GTGATGTGCTCTCGAAGAGTCGAGTTGTTTGGGAATGCAGCTCAAAATGGGTGGTAAATTCCATCTAAAGCTAAATATTGGCGAGAGACCGATAGCGAACAAGTACCGTGAGGGAAAGATGAAAAGAACTTTGGAAAGAGAGTTAAACAGTACGTGAAATTGCTGAAAGGGAAACGCTTGAAGTCAGTCGCGTTGGCCAGGGATCAA-CCTTGC----TTTTTT---GCTTGGCTTACTTTCTGGTCGATGGG-TCAGCATCAATTTTGACTGGTGG-AAAAAGTTCAAGGGAATGTGGCAT-CTTCGGATGTGTTATAGCCTTTGTTCGCATACATTGGTTGGGATTGAGGAACTCAGCACGCCGCAAGGCCGGG---TTTTTAACCACGTACGTGCTTAGGATGCTGGCATAATGGCTTTAATCGACCCGTCTTGAAACACGGACCAAGGAGTCTAACATGCCTGCAAGTGTTTGGGTGAAAAACCCGAGCGCGTAATGAAAGTG-AAAGTTGAGATCCCTGTCGTAGGGAACATTGACGCCCGGATCTGACCTTTTGTGACGATTCTGCGGTAGAGCAT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CGACCTTCCGACAAACCCCTCCGTCTCCCCCTCCAGGATGTCTACAAAATTGGTGGTATTGGAACTGTGCCTGTCGGTCGTGTTGAGACTGGTATCATCAAGGCCGGAATGGTCGTCACTTTCGCTCCCTCCAACGTCACCACTGAAGTCAAGTCCGTCGAAATGCATCACGAACAGCTCGAACAGGGTAACCCTGGTGACAATGTCGGTTTCAACGTCAAGAACGTGTCAGTGAAGGATATTCGTCGTGGCAACGTGGCCTCTGACTCCAAGAACGATCCCGCCAAGGAAGCGGCTTCTTTCAACGCACAGGTCATCGTCCTCAACCACCCTGGTCAAATTGGTGCTGGTTACGCCCCAGTTCTCGACTGTCACACCGCCCACATCGCCTGCAAGTTCGCCGAGCTCATCGAGAAGATCGATCGTCGTACGGGTAAATCCATTGAAAA----------------------------------------------------------------</w:t>
      </w:r>
    </w:p>
    <w:p w14:paraId="498CE312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3CF00121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Corrales_543_Laccaria_PAN2_PANAMA_ITS_28S_RPB2_EF1a</w:t>
      </w:r>
    </w:p>
    <w:p w14:paraId="5E6835CA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TGAAGCATGTGCTCGTCCCGTCATCTTT-ATCTCT--CCA-CCTGTGAACATTTTGTAGTC-TT-GAATACCTCTTGAGGCAA-CTCGGGTTAGGGTTAG-GATTGCCGTGC---TGT---ACAAGCAGGCTTTCTTATCATTTTC-AAGACTATGTTTT--TTTTAA-TATACA-CCAAAGCATGTTTAAAGAATGTCATC-AATAGGAAC---TTGTTTCCTA--T-AAAATTATACAACTTTCAGCAACGGATCTCTTGGCTCTCGCATCGATGAAGAACGCAGCGAAATGCGATAAGTAATGTGAATTGCAGAATTCAGTGAATCATCGAATCTTTGAACGCACCTTGCGCTCCTTGGTATTCCGAGGAGCATGCCTGTTTGAGTGTCATTAAA-TTCTCAA-CCTTCCAGC--------T-TTTATTAGCTTGG--TTAGGCTTGGA-TGT-GGGGG--TTGTGGGCTTC-AT-----T---ATTGAGGTCAGCTCTCCTTAAATGCATTAGCAGAACTTTTGTGGACTGTCTA-TTGGTGTGAT-AATTATCTACGCCGTGGAT-GTGAAGCAG-ATTTAT---GAAGTT-CAGCTTCC-AACCGTCC---ATTGACATGGACAA-----TTTTGACAA-TTTGAAAGCTCAAATTTAAAATCTGGCAGT-CTTTGGCTGT-CCGAGTTGTAATCTAGAGAAGTATTATCCGCGCTGGACCGTGTACAAGTCTCCTGGAATGGGGCGTCATAGAGGGTGAGAATCCCGTCTTTGACACGGACTGCCAGGGCTTT-GTGATGTGCTCTCGAAGAGTCGAGTTGTTTGGGAATGCAGCTCAAAATGGGTGGTAAATTCCATCTAAAGCTAAATATTGGCGAGAGACCGATAGCGAACAAGTACCGTGAGGGAAAGATGAAAAGAACTTTGGAAAGAGAGTTAAACAGTACGTGAAATTGCTGAAAGGGAAACGCTTGAAGTCAGTCGCGTTGGCCAGGGATCAA-CCTTGC----TTTTTT---GCTTGGCTTACTTTCTGGTCGATGGG-TCAGCATCAATTTTGACTGGTGG-AAAAAGTTCAAGGGAATGTGGCAT-CTTCGGATGTGTTATAGCCTTTGTTCGCATACATTGGTTGGGATTGAGGAACTCAGCACGCCGCAAGGCCGGG---TTTTTAACCACGTACGTGCTTAGGATGCTGGCATAATGGCTTTAATCGACCCGTCTTGAAACACGGACCAAGGAGTCTAACATGCCTGCAAGTGTTTGGGTGAAAAACCCGAGCGCGTAATGAAAGTG-AAAGTTGAGATCCCTGTCGTAGGGAACATTGACGCCCGGATCTGACCTTTTGTGACGATTCTGCGGTAGAGCAT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GCCCGGAAGTGTCAGTTGTGCGAGACATCAGGGAGAAGGAATTGAGGCTGTACACCGATGCTGGACGTGTTTGTCGGCCACTCTTCATCGTCGAGAACCAACAGCTGGCACTTCAGAAGAAGCACGTCAAATGGCTCAGTAACGGCCTCAACGATGATGGCGATGAGTACAAATGGGAACATCTGGTAAAGGGTGGCATCATCGAGTTACTGGATGCTGAGGAAGAGGAAACGGTGATGATATCTATGACCCCTGAAGATCTTGAAAATTCTCGCCTACAGAAAAGTGGTGTTGATCCTCATGCAAACGACGGCGAGTTTGATCCAGCAGCTCGATTGAAGGCTGGCACTCACGCACACACATGGACACATTGCGAAATTCATCCCAGCATGATTCTTGGTATTTGCGCCAGCATTATTCCTTTCCCTGATCAT---------------------------------------------------------------------------------------------------------------------------------------------------------AAACTTTTGAC-TTATAGTTAGGCTTCTTTCACATTCTCATCATCTCAT-GTAGTGGAGTGAGGACCGTTTCAACGAAATCATCAAGGAGACGTCAACCTTCATCAAGAAGGTTGGCTACAACCCCAAGGCCGTTGCATTTGTCCCTATTTCCGGCTGGCACGGTGACAACATGTTGGAGGAATCCGCTAAGTGAGCATTC--TCGCATCGTCATGGTCGCCCC-TCGCTCATGTTGTACTC-AGCATGCCTTGGTACAAGGGCTGGACCAAGGAGACCAAGGCTGGTGTCGTCAAGGGCAAGACCCTCCTTGATGCTATTGATGCCATTGAGCCCCCCGTTCGACCTTCCGACAAACCCCTCCGTCTCCCCCTCCAGGATGTCTACAAAATTGGTGGTATTGGAACTGTGCCTGTCGGTCGTGTTGAGACTGGTATCATCAAGGCCGGAATGGTCGTCACTTTCGCTCCCTCCAACGTCACCACTGAAGTCAAGTCCGTCGAAATGCATCACGAACAGCTCGAGCAGGGTAACCCTGGTGACAATGTCGGTTTCAACGTCAAGAACGTGTCAGTGAAGGATATTCGTCGTG--------</w:t>
      </w:r>
      <w:r w:rsidRPr="00E04410">
        <w:rPr>
          <w:rFonts w:ascii="Courier" w:hAnsi="Courier"/>
          <w:sz w:val="13"/>
          <w:szCs w:val="13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EE46850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7B82AE69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Corrales_457_Laccaria_PAN2_PANAMA_ITS___</w:t>
      </w:r>
    </w:p>
    <w:p w14:paraId="5F69DAD1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TGAAGCATGTGCTCGTCCCGTCATCTTT-ATCTCT--CCA-CCTGTGAACATTTTGTAGTC-TT-GAATACCTCTTGAGGCAA-CTCGGGTTAGGGTTAG-GATTGCCGTGC---TGT---ACAAGCAGGCTTTCTTATCATTTTC-AAGACTATGTTTT--TTTTAA-TATACA-CCAAAGCATGTTTAAAGAATGTCATC-AATAGGAAC---TTGTTTCCTA--T-AAAATTATACAACTTTCAGCAACGGATCTCTTGGCTCTCGCATCGATGAAGAACGCAGCGAAATGCGATAAGTAATGTGAATTGCAGAATTCAGTGAATCATCGAATCTTTGAACGCACCTTGCGCTCCTTGGTATTCCGAGGAGCATGCCTGTTTGAGTGTCATTAAA-TTCTCAA-CCTTCCAGC--------T-TTTATTAGCTTGG--TTAGGCTTGGA-TGT-GGGGG--TTGTGGGCTTC-AT-----T---ATTGAGGTCAGCTCTCCTTAAATGCATTAGCAGAACTTTTGTGGACTGTCTA-TTGGTGTGAT-AATTATCTACGCCGTGGAT-GTGAAGCAG-ATTTAT---GAAGTT-CAGCTTCC-AACCGTCC---ATTGACATGGACAA-----TTTTGACNA-TTT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AFC7AAF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42FB87F5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Corrales_571_Laccaria_PAN2_PANAMA_ITS_28S__</w:t>
      </w:r>
    </w:p>
    <w:p w14:paraId="469B898F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TGAAGCATGTGCTCGTCCCGTCATCTTT-ATCTCT--CCA-CCTGTGAACATTTTGTAGTC-TT-GAATACCTCTTGAGGCAA-CTCGGGTTAGGGTTAG-GATTGCCGTGC---TGT---ACAAGCAGGCTTTCTTATCATTTTC-AAGACTATGTTTT--TTTTAA-TATACA-CCAAAGCATGTTTAAAGAATGTCATC-AATAGGAAC---TTGTTTCCTA--T-AAAATTATACAACTTTCAGCAACGGATCTCTTGGCTCTCGCATCGATGAAGAACGCAGCGAAATGCGATAAGTAATGTGAATTGCAGAATTCAGTGAATCATCGAATCTTTGAACGCACCTTGCGCTCCTTGGTATTCCGAGGAGCATGCCTGTTTGAGTGTCATTAAA-TTCTCAA-CCTTCNAGC--------T-TTTATTAGCTTGG--TTAGGCTTGGA-TGT-GG------------------------------------------------------------------------------------------------------------------------------------------------------------------------------------------------------------------------T-CTTTGGCTGT-CCGAGTTGTAATCTAGAGAAGTATTATCCGCGCTGGACCGTGTACAAGTCTCCTGGAATGGGGCGTCATAGAGGGTGAGAATCCCGTCTTTGACACGGACTGCCAGGGCTTT-GTGATGTGCTCTCGAAGAGTCGAGTTGTTTGGGAATGCAGCTCAAAATGGGTGGTAAATTCCATCTAAAGCTAAATATTGGCGAGAGACCGATAGCGAACAAGTACCGTGAGGGAAAGATGAAAAGAACTTTGGAAAGAGAGTTAAACAGTACGTGAAATTGCTGAAAGGGAAACGCTTGAAGTCAGTCGCGTTGGCCAGGGATCAA-CCTTGC----TTTTTT---GCTTGGCTTACTTTCTGGTCGATGGG-TCAGCATCAATTTTGACTGGTGG-AAAAAGTTCAAGGGAATGTGGCAT-CTTCGGATGTGTTATAGCCTTTGTTCGCATACATTGGTTGGGATTGAGGAACTCAGCACGCCGCAAGGCCGGG---TTTTTAACCACGTACGTGCTTAGGATGCTGGCATAATGGCTTTAATCGACCCGTCTTGAAACACGGACCAAGGAGTCTAACATGCCTGCAAGTGTTTGGGTGAAAAACCCGAGCGCGTAATGAAAGTG-AAAGTTGAGATCCCTGTCGTAGGGAACATTGACGCCCGGATCTGACCTTTTGTGACGATTCTGCGGTAGAGCATG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7F91EB2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0B1B7426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Corrales_397_Laccaria_PAN2_PANAMA_ITS___</w:t>
      </w:r>
    </w:p>
    <w:p w14:paraId="37439558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TGAAGCATGTGCTCGTCCCGTCATCTTT-ATCTCT--CCA-CCTGTGAACATTTTGTAGTC-TT-GAATACCTCTTGAGGCAA-CTCGGGTTAGGGTTAG-GATTGCCGTGC---TGT---ACAAGCAGGCTTTCTTATCATTTTC-AAGACTATGTTTT--TTTTAA-TATACA-CCAAAGCATGTTTAAAGAATGTCATC-AATAGGAAC---TTGTTTCCTA--T-AAAATTATACAACTTTCAGCAACGGATCTCTTGGCTCTCGCATCGATGAAGAACGCAGCGAAATGCGATAAGTAATGTGAATTGCAGAATTCAGTGAATCATCGAATCTTTGAACGCACCTTGCGCTCCTTGGTATTCCGAGGAGCATGCCTGTTTGAGTGTCATTAAA-TTCTCAA-CCTTCCAGC--------T-TTTATTAGCTTGG--TTAGGCTTGGA-TGT-GGGGG--TTGTGGGCTTC-AT-----T---ATTGAGGTCAGCTCTCCTTAAATGCATTAGCAGAACTTTTGTGGACTGTCTA-TTGGTGTGAT-AATTATCTACGCCGTGGAT-GTGAAGCAG-ATTTAT---GAAGTT-CAGCTTCC-AACCGTCC---ATTGACATGGACAA-----TTTTGACAA-TTT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E04410">
        <w:rPr>
          <w:rFonts w:ascii="Courier" w:hAnsi="Courier"/>
          <w:sz w:val="13"/>
          <w:szCs w:val="13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6C52C02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453616CD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Corrales_262_Laccaria_PAN2_PANAMA_ITS___</w:t>
      </w:r>
    </w:p>
    <w:p w14:paraId="47159AA7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TGGCTGTTAGCTGGC-TTTTTGAAGCATGTGCTCGTCCCGTCATCTTT-ATCTCT--CCCACCTGTGAACATTTTGTAGTC-TT-GAATACCTCTKGAGGCAA-CTCGGGTTAGGGTTAG-GATTGCCGTGC---TGT---ACAASCAGGCTTTCTTATCATTTTC-AARACTATGTTTT--TTTTAA-TATACA-CCAAAGCATGTTTAAAGAATGTCATC-AATAGGAAC---TTGTTTCCTA--T-AAAATTATACAACTTTCAGCAACGGATCTCTTGGCTCTCGCATCGATGAAGAACGCAGCGAAATGCGATAAGTAATGTGAATTGCAGAATTCAKTGAATCATCGAATCTTTGAACGCACCTTGCGCTCCTTGGTATTCCGAGGAGCATGCCTGTTTGAGTGTCATTAAA-TTCTCAA-CCTTCCAGC--------T-TTTATTAGCTTGG--TTAGGCTTGGA-TGT-GGGGG--TTGTGGGCTTC-AT-----T---ATTGAGGTCAGCTCTCCTTAAATGCATTAGCAGAACTTTTGTGGACTGTCTA-TTGGTGTGAT-AATTATCTACGCCGTGGAT-GTGAAGCAG-ATTTAT---GAAGTT-CAGCTTCC-AACCGTCC---ATTGACATGGACAA-----TTTTGACAA-TTT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2DACCE4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3EF30099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Ovrebo5293_Laccaria_PAN2_PANAMA_ITS___</w:t>
      </w:r>
    </w:p>
    <w:p w14:paraId="0B6AC926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------------------------------------------------------------------------------------------TT------------GAGGCAA-CTCGGGTTAGGGTTAG-GATTGCCGTGC---TGT---ACAAGCAGGCTTTCTTATCATTTTC-AAGACTATGTTTT--TTTTAA-TATACA-CCAAAGCATGTTTAAAGAATGTCATC-AATAGGAAC---TTGTTTCCTA--T-AAAATTATACAACTTTCAGCAACGGATCTCTTGGCTCTCGCATCGATGAAGAACGCAGCGAAATGCGATAAGTAATGTGAATTGCAGAATTCAGTGAATCATCGAATCTTTGAACGCACCTTGCGCTCCTTGGTATTCCGAGGAGCATGCCTGTTTGAGTGTCATTAAA-TTCTCAA-CCTTCCAGC--------T-TTTATTAGCTTGG--TTAGGCTTGGA-TGT-GGGGG--TTGTGGGCTTC-AT-----T---ATTGAGGTCAGCTCTCCTTAAATGCATTAGCAGAACTTTTGTGGACTGTCTA-TTGGTGTGAT-AATTATCTACGCCGTGGAT-GTGAAGCAG-ATTTAT---GAAGTT-CAGCTTCC-AACCGTCC---ATTGACATGGACAA-----TTTTGACAA-TTT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AB368EF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6FCD6027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Corrales_268_Laccaria_PAN3_PANAMA_ITS_28S_6F_EF1a</w:t>
      </w:r>
    </w:p>
    <w:p w14:paraId="34EEB560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------------------------------------------------TCATTTTT-ATCTCT--CCA-CCTGTGCACATTTTGTAGTC-TT-GGATAACCCTCGAGGCAA-CTCGGATT----TTTG-GATCGCTGTGC---TGT---ACAAGTCGGCTTTCCTTTCATTTCC-AAGACTATGTTTT------TA-TACACA-CCAATGTATGTTTAAAGAATGTCATC-AATGGGAAC---TTGTTTCCTA--T-AAAATTATACAACTTTCAGCAACGGATCTCTTGGCTCTCGCATCGATGAAGAACGCAGCGAAATGCGATAAGTAATGTGAATTGCAGAATTCAGTGAATCATCGAATCTTTGAACGCACCTTGCGCTCCTTGGTATTCCGAGGAGCATGCCTGTTTGAGTGTCATTAAA-TTCTCAA-CCTTCCAGC--------T-TTTATTAGCTTGG--TGAGGCTTGGA-TGT-GGGGG--TTGCAGGCTTC-AT-----C---AATGAGGTCAGCTCTCCTTAAATGCATTAGTGGAACTTTTGTTGACCATCTA-TTGGTGTGAT-AACTATCTACGCCGTGGAT-GTAAAGCAA-CTTTAT---GAAGTT-CAGCTTCT-AACCGTCC---ATTAGCTTGGACAC-----TTTTGACAA-TTTGAAAGCTCAAATTTAAAATCTGGCAGT-CTTTGGCTGT-CCGAGTTGTAATCTAGAGAAGTATTATCCGCGCTGGACCGTGTACAAGTCTCCTGGAATGGAGCGTCATAGAGGGTGAGAATCCCGTCTTTGACACGGACTGCCAGGGCTTT-GTGATGTGCTCTCAAAGAGTCGAGTTGTTTGGGAATGCAGCTCAAAATGGGTGGTAAATTCCATCTAAAGCTAAATATTGGCGAGAGACCGATAGTGAACAAGTACCGTGAGGGAAAGA</w:t>
      </w:r>
      <w:r w:rsidRPr="00E04410">
        <w:rPr>
          <w:rFonts w:ascii="Courier" w:hAnsi="Courier"/>
          <w:sz w:val="13"/>
          <w:szCs w:val="13"/>
        </w:rPr>
        <w:lastRenderedPageBreak/>
        <w:t>TGAAAAGAACTTTGGAAAGAGAGTTAAACAGTACGTGAAATTGCTGAAAGGGAAACGCTTGAAGTCAGTCGCGTTGGCCAGGGATCAA-CCTTGC----TTTTTT---GCTTGGCTTACTTTCTGGTCAATGGG-TCAGCATCAATTTTGACTGGTGG-AAAAAGCTCAAAGGAATGTGGCAT-CTTCGGATGTGTTATAGCCTTTGTTCACATACATTAGTTGGGATTGAGGAACTCAGCATGCCGCAAGGCCGGG---TTTTTAACCACGTACATGCTTAGGATGCTGGCATAATGGCTTTAATCGACCCGTCTTGAAACACGGACCAAGGAGTCTAACATGCCTGCGAGTGTTTGGGTGAAAAACCCGAGCGCGTAATGAAAGTG-AAAGTTGAGATCCCTGTCGTGGGGAGCATTGACGCCCGGATCTGACCTTTTGTGACGATTCTGCGGTTGAGCATG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TACAAGTGGGAACATTTGGTAAAGGGTGGCATCATTGAGTTACTGGATGCTGAGGAAGAGGAAACAGTGATGATATCCATGACCCCTGAAGATCTTGAAAATTCTCGCCTACAGCAAAGTGGCGTTGATCCTCACGCGAACGACGGCGAGTTTGATCCAGCAGCTCGATTGAAGGCTGGCACTCACGCACACACATGGACACATTGCGAAATTCATCCTAGCATGATTCTTGGCATTTGTGCCAGCATTATTCCTTTCCCTGATCAT-------------------------------------------------------------------------------------------------------------------------------AACAAGATGGACACCACTAAGGTAAGAAACATATCAG-TTATAGTTAAGCTTTTTGCGCATTCTCATCATCTCAT-GTAGTGGAGCGAGGACCGTTTCAACGAAATCATCAAGGAGACGTCAACCTTCATCAAGAAGGTTGGTTACAACCCTAAGGCCGTTGCCTTTGTCCCTATTTCCGGCTGGCACGGTGACAACATGTTGGAGGAGTCCGCTAAGTAAGCATTC--TCGTATTGTCATGACCGCCCCGTCGCTCATGTTGCACTC-AGCATGCCTTGGTACAAGGGCTGGACCAAGGAGACAAAGGCTGGTGTTGTCAAGGGCAAGACCCTCCTTGATGCTATTGATGCCATTGAGCCACCTGTCCGACCTTCCGACAAACCCCTCCGTCTCCCCCTCCAGGATGTCTACAAAATTGGCGGTATCGGAACTGTGCCCGTCGGTCGTGTTGAGACTGGTATCATCAAGGCCGGAATGGTTGTCACTTTCGCTCCCTCCAACGTTACAACTGAAGTCAAGTCCGTCGAAATGCATCACGAACAGCTCGAGCAGGGCAACCCTGGTGACAATGTCGGTTTCAACGTCA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4B0EB6E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5244C6B5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Corrales_25_Laccaria_PAN4_PANAMA_ITS___</w:t>
      </w:r>
    </w:p>
    <w:p w14:paraId="3387EF3D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-------------------------------------------------------------------------------------------------------------------------------------------------------------------------------------------------------------CAAAGTATGTTTAAAGAATGTAATCTAATAGGAAC---TTGTTTGCC-TAT-AAAATTATACAACTTTCAGCAATGGATCTCTTGGCTCTCGCATCGATGAAGAACGCAGCGAAATGCGATAAGTAATGTGAATTGCAGAATTCAGTGAATCATCGAATCTTTGAACGCACCTTGCGCTCCTTGGTATTCCGAGGAGCATGCCTGTTTGAGTGTCATTAAA-TTATCAACCTTTCCAGC--------T-TCTGTT-----GG--TTAGGCTTGGA-TGT-GGGGG--TTGCAGGCTTC-AT-----T---AATGAGGTCAGCTCTCCTTAAATGTATTAGCAGAACTTTTGTGGACTGTCTA-TTGGTGTGAT-AATTATCTATGCCGTGG---------CAG-CTTTAATATAAAGTT-CAGCTTCT-AACTGTCT---ATT-ACTG--AC--------TTTGACAA-TCT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0F1B6B4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53FACC10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Corrales_74_Laccaria_PAN4_PANAMA_ITS4B___</w:t>
      </w:r>
    </w:p>
    <w:p w14:paraId="57737640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CTCGCATCGATGAAGAACGCAGCGAAATGCGATAAGTAATGTGAATTGCAGAATTCAGTGAATCATCGAATCTTTGAACGCACCTTGCGCTCCTTGGTATTCCGAGGAGCATGCCTGTTTGAGTGTCATTAAA-TTATCAACCTTTCCAGC--------T-TCTGTT-----GG--TTAGGCTTGGA-TGT-GGGGG--TTGCAGGCTTC-AT-----T---AATGAGGTCAGCTCTCCTTAAATGTATTAGCAGAACTTTTGTGGACTGTCTA-TTGGTGTGAT-AATTATCTATCCCGTGG---------CAG-CTTTAATATAAAGTT-CAGCTTCT-AACTGTCT---ATT-ACTG--AC--------TTTGACAA-TCT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38C64E6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3C077165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Corrales_75_Laccaria_PAN4_PANAMA_ITS4B___</w:t>
      </w:r>
    </w:p>
    <w:p w14:paraId="0495FF1F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ACTTTCAGCAATGGATCTCTTGGCTCTCGCATCGATGAAGAACGCAGCGAAATGCGATAAGTAATGTGAATTGCAGAATTCAGTGAATCATCGAATCTTTGAACGCACCTTGCGCTCCTTGGTATTCCGAGGAGCATGCCTGTTTGAGTGTCATTAAA-TTATCAACCTTTCCAGC--------T-TCTGTT-----GG--TTAGGCTTGGA-TGT-GGGGG--TTGCAGGCTTC-AT-----T---AATGAGGTCAGCTCTCCTTAAATGTATTAGCAGAACTTTTGTGGACTGTCTA-TTGGTGTGAT-AATTATCTATCCCGTGG---------CAG-CTTTAATATAAAGTT-CCGCTTCT-AACTGTCT---ATT-ACTG--AC--------TTTGACAA-TCT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968EA0F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18E7F1DB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Corrales_274_Laccaria_roseoalbescens2_PANAMA_ITS_LROR__EF1a</w:t>
      </w:r>
    </w:p>
    <w:p w14:paraId="15361F13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---------------------------------------------------------------------------------------------GGATACCTATCGAGGCAA-CTCGGATT----TTAG-GATCGCC---------------AAATTGGCTTTCCTTTCATTTCC-AAGACTATGTTCT------TA-TTTACACCCAAAGTATGTTCAAAGAATGTTATC-AAAAGGAAC---TTGGTTCCTA--T-GACATTATACAACTTTCAGCAACGGATCTCTTGGCTCTCGCATCGATGAAGAACGCAGCGAAATGCGATAAGTAATGTGAATTGCAGAATTCAGTGAATCATCGAATCTTTGAACGCACCTTGCGCTCCTTGGTATTCCGAGGAGCATGCCTGTTTGAGTGTCATTAAATTTCTCAA-CCTTCCAGC--------T-TTTATTAGCCTGG--TTAGGCTTGGA-TGT-GGGGG--TTGCAGGCTTC-AT-----TTA-ATTGAGGTCAGCTCTCCTTAAATGCATTAGCAGAACTTTTGTTGACCGTCTA-TTGGTGTGAT-AATTATTTACGCCGTGGAT-GTGAAGCAT-TTTTAT---AAAGTT-CAGCTTCT-AATCGTCC---ATTGACTTGGACAA-----TTTTGACAA-TTTGAAAGCTCAAATTTAAAATCTGGCAGT-CTTTGGCTGT-CCGAGTTGTAATCTAGAGAAGTATTATCCGCGCTGGACCGTGTACAAGTCTCCTGGAATGGAGCGTCATAGAGGGTGAGAATCCCGTCTTTGACACGGACTGCCAGGGC-TTTGTGATGTGCTCTCAAAGAGTCGAGTTGTTTGGGAATGCAGCTCAAAATGGGTGGTAAATTCCATCTAAAGCTAAATATTGGCGAGAGACCGATAGCGAACAAGTACCGTGAGGGAAAGATGAAAAGAACTTTGGAAAGAGAGTTAAACAGTACGTGAAATTGCTGAAAGGGAAACGCTTGAAGTCAGTCACGTTGGCCAGGGATCAA-CCTTGC----TTTTCT---GCTGGGCTTACTTTCTGGTCAATGGG-TCAGCATCAATTTTGACTGGTGG-AAAAAGTTCAAGGGAATGTGGCAT-CTTCGGATGTGTTATAGCCTTTGTTCACATACATTGGTTGGGATTGAGGAACTCAGCATGCCGCAAGGCCGGG---TTTTTAACCACGTACATGCTTAGGATGCTGGCATAATGGCTTTAATCGACCCGTCTTGAAACACGGACCAAGGAGTCTAACATGCCTGCAAGTGTTTGGGTGAAAAACCCGAGTGCGTAATGAAAGTGAAAAGTTGAGATCCCTGTCGTGGGGAGCATTGACGCCCGGATCT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CTCGCGAGCACGCTCTCCTCGCTTTCACCCTCGGTGTGCGGCAACTCATCGTTGCCGTCAACAAGATGGACACCACTAAGGTAAGAAACATATCAG-TTATAGTTAAGCTTCTTGCACATTCCCCTCATCTCAT-GTAGTGGAGCGAGGACCGTTTCAACGAAATCATCAAGGAGACGTCAACCTTCATCAAGAAGGTTGGTTACAACCCCAAGGCCGTTGCCTTTGTCCCTATTTCCGGCTGGCACGGTGACAACATGTTGGAGGAGTCCGCTAAGTCAGCATC---TCGTATTGTCATGATTGCCCCGTCGCTCATATTGCACTC-AGCATGCCTTGGTACAAGGGCTGGACCAAGGAAACCAAGGCTGGTGTCGTCAAGGGCAAGACCCTCCTCGATGCTATTGATGCCATTGAGCCACCTGTCCGACCTTCCGACAAACCCCTCCGTCTCCCCCTCCAGGATGTCTACAAAATTGGCGGTATCGGAACTGTGCCCGTCGGTCGTGTTGAGACTGGTATCATCAAGGCCGGAATGGTCGTCACTTTCGCTCCCTCCAACGTTACAACTGAAGTCAAGTCCGTCGAAATGCATCACGAACAGCTCGAGCAGGGTAACCCTGGTGATAATGTCGGTTTCAACGTCAAGAACGTGTCAGTGAAGGACATTCGTCGTGGTA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852DE70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7E2C53EA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Corrales_70_Laccaria_roseoalbescens2_PANAMA_ITS_28S__EF1a</w:t>
      </w:r>
    </w:p>
    <w:p w14:paraId="059C2110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----------------AGCTGGCTTTTTTGAAGCATGTGCTCGT-CCGTCATCTTT-ATCTCT--CCA-CCTGTGCACATTTTGTAGTC-TT-GGATACCTATCGAGGCAA-CTCGGATT----TTAG-GATCGCC---------------AAATTGGCTTTCCTTTCATTTCC-AAGACTATGTTCT------TA-TTTACACCCAAAGTATGTTCAAAGAATGTTATC-AAAAGGAAC---TTGGTTCCTA--T-GAAATTATACAACTTTCAGCAACGGATCTCTTGGCTCTCGCATCGATGAAGAACGCAGCGAAATGCGATAAGTAATGTGAATTGCAGAATTCAGTGAATCATCGAATCTTTGAACGCACCTTGCGCTCCTTGGTATTCCGAGGAGCATGCCTGTTTGAGTGTCATTAAATTTCTCAA-CCTTCCAGC--------T-TTTATTAGCCTGG--TTAGGCTTGGA-TGT-GGGGG--TTGCAGGCTTC-AT-----TTA-ATTGAGGTCAGCTCTCCTTAAATGCATTAGCAGAACTTTTGTTGACCGTCTA-TTGGTGTGAT-AATTATTTACGCCGTGGAT-GTGAAGCAT-TTTTAT---AAAGTT-CAGCTTCT-AATCGTCC---ATTGACTTGGACAA-----TTTTGACAA-TTTGAAAGCTCAAATTTAAAATCTGGCAGT-CTTTGGCTGT-CCGAGTTGTAATCTAGAGAAGTATTATCCGCGCTGGACCGTGTACAAGTCTCCTGGAATGGAGCGTCATAGAGGGTGAGAATCCCGTCTTTGACACGGACTGCCAGGGCTTT-GTGATGTGCTCTCAAAGAGTCGAGTTGTTTGGGAATGCAGCTCAAAATGGGTGGTAAATTCCATCTAAAGCTAAATATTGGCGAGAGACCGATAGCGAACAAGTACCGTGAGGGAAAGATGAAAAGAACTTTGGAAAGAGAGTTAAACAGTACGTGAAATTGCTGAAAGGGAAACGCTTGAAGTCAGTCACGTTGGCCAGGGATCAA-CCTTGC----TTTTCT---GCTGGGCTTACTTTCTGGTCAATGGG-TCAGCATCAATTTTGACTGGTGG-AAAAAGTTCAAGGGAATGTGGCAT-CTTCGGATGTGTTATAGCCTTTGTTCACATACATTGGTTGGGATTGAGGAACTCAGCATGCCGCAAGGCCGGG---TTTTTAACCACGTACATGCTTAGGATGCTGGCATAATGGCTTTAATCGACCCGTCTTGAAACACGGACCAAGGAGTCTAACATGCCTGCAAGTGTTTGGGTGAAAAACCCGAGTGCGTAATGAAAGTGAAAAGTTGAGATCCCTGTCGTGGGGAGCATTGACGCCCGGATCTGACCTTTTGTGACGATTCTGCGGTAGAGCATG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E04410">
        <w:rPr>
          <w:rFonts w:ascii="Courier" w:hAnsi="Courier"/>
          <w:sz w:val="13"/>
          <w:szCs w:val="13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CACCACTAAGGTAAGAAACATATCAG-TTATAGTTAAGCTTCCTGCACATTCCC-TCATCTCAT-GTAGTGGAGCGAGGACCGTTTCAACGAAATCATCAAGGAGACGTCAACCTTCATCAAGAAGGTTGGTTACAACCCCAAGGCCGTTGCCTTTGTCCCTATTTCCGGCTGGCACGGTGACAACATGTTGGAGGAGTCCGCTAAGTCAGCATC---TCGTATTGTCATGATTGCCCCGTCGCTCATATTGCACTC-AGCATGCCTTGGTACAAGGGCTGGACCAAGGAAACCAAGGCTGGTGTCGTCAAGGGCAAGACCCTCCTCGATGCTATTGATGCCATTGAGCCACCTGTCCGACCTTCCGACAAACCCCTCCGTCTCCCCCTCCAGGATGTCTACAAAATTGGCGGTATCGGAACTGTGCCCGTCGGTCGTGTTGAGACTGGTATCATCAAGGCCGGAATGGTCGTCACTTTCGCTCCCTCCAACGTTACAACTGAAGTCAAGTCCGTCGAAATGCATCACGAACAGCTCGAGCAGGGTAACCCTGGTGATAATGTCGGTTTCAACGTCAAGAACGTGTCAGTGAAGGACATTCGTCGTGGTAACGTGGCCTCCGACTCCAAGAACGATCCCGCCAAGGAAGCGGCCTCTTTCAACGCACAGGTCATCGTCCTCAACCACCCCGGTCAAATTGGTGCTGGTTACGCCCCGGTTCTTGACTGTCACACCGCCCACATTGCCTGTAAGTTTGCCGAGCTCATCGAGAAGATC---------------------------------------------------------------------------------------------</w:t>
      </w:r>
    </w:p>
    <w:p w14:paraId="51AD0966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764E7CCC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Ovrebo5332_Laccaria_roseoalbescens1_PANAMA_ITS_28S__EF1a</w:t>
      </w:r>
    </w:p>
    <w:p w14:paraId="3C1689C8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----A-TGTGGCTGTTAGCTGGCTTTTTTGAAGCATGTGCTCGT-CCGTCATCTTT-ATCTCT--CCA-CCTGTGCACATTTTGTAGTC-TT-GGATACCTATCGAGGCAA-CTCGGATT----TTAG-GATCGCCA--------------ATATTGGCTTTCCTTTCATTTCC-AAGACTATGTTTT------TA-TTTACACCCAAAGTATGTTCAAAGAATGTTATC-AAAAGGAAC---TTGGTTCCTA--T-GAAATTATACAACTTTCAGCAACGGATCTCTTGGCTCTCGCATCGATGAAGAACGCAGCGAAATGCGATAAGTAATGTGAATTGCAGAATTCAGTGAATCATCGAATCTTTGAACGCACCTTGCGCTCCTTGGTATTCCGAGGAGCATGCCTGTTTGAGTGTCATTAAA-TTCTCAA-CCTTCCAGC--------T-TTTATTAGCCTGG--TTAGGCTTGGA-TGT-GGGGG--TTGCAGGCTTC-AT-----TTA-ATTGAAGTCAGCTCTCCTTAAATGTATTAGCAGAACTTTTGTTGACCGTCTA-TTGGTGTGAT-AATTATTTACGCCGTGGAT-GTGAAGCAT-TTCTAT---AAAGTT-CAGCTTCTAAACCGTCC---GTTGACTTGGACAA-----TTTTGACAATTTTGAAAGCTCAAATTTAAAATCTGGCAGT-CTTTGGCTGT-CCGAGTTGTAATCTAGAGAAGTATTATCCGCGCTGGACCGTGTACAAGTCTCCTGGAATGGAGCGTCATAGAGGGTGAGAATCCCGTCTTTGACACGGACTGCCAGGGCTTT-GTGATGTGCTCTCAAAGAGTCGAGTTGTTTGGGAATGCAGCTCAAAATGGGTGGTAAATTCCATCTAAAGCTAAATATTGGCGAGAGACCGATAGCGAACAAGTACCGTGAGGGAAAGATGAAAAGAACTTTGGAAAGAGAGTTAAACAGTACGTGAAATTGCTGAAAGGGAAACGCTTGAAGTCAGTCACGTTGGCCAGGGATCAA-CCTTGC----TTTTCT---GCTGGGCTTACTTTCTGGTCAATGGG-TCAGCATCAATTTTGGCTGGTGG-AAAAAGTTCAAGGGAATGTGGCAT-CTTCGGATGTGTTATAGCCTTTGTTCACATACACTGGTTGGGATTGAGGAACTCAGCATGCCGCAAGGCCGGG---TTTTTAACCACGTACATGCTTAGGATGCTGGCATAATGGCTTTAATCGACCCGTCTTGAAACACGGACCAAGGAGTCTAACATGCCTGCAAGTGTTTGGGTGAAAAACCCGAGTGCGTAATGAAAGTGAAAAGTTGAGATCCCTGTCGTGGGGAGCATTGACGCCCGGATCTGACCTTTTGTGACGATTCTGCGGTAGAGCATG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AG-TTATAGTTAAGCTTCTTGCACATTCCCCTCATCTCAT-GTAGTGGAGCGAGGACCGTTTCAACGAAATCATCAAGGAGACGTCAACCTTCATCAAGAAGGTTGGTTACAACC--AAGGCCGTTGCCTTTGTCCCTATTTCCGGCTGGCACGGTGACAACATGTTGGAGGAGTCCGCCAAGTCAGCATC---TCGTATTGTCATGATTGCCCCGTCGCTCATATTGCACTC-AGCATGCCTTGGTACAAGGGCTGGACCAAGGAAACAAAGGCTGGTGTCGTCAAGGGCAAGACCCTCCTCGATGCTATTGATGCCATTGAGCCACCTGTCCGACCTTCCGACAAACCCCTCCGTCTCCCCCTCCAGGATGTCTACAAAATTGGCGGTATCGGAACTGTGCCCGTCGGTCGTGTTGAGACTGGTATCATCAAGGCCGGAATGGTCGTCACTTTCGCTCCCTCCAACGTTACAACTGAAGTCAAGTCCGTCGAAATGCATCACGAACAGCTCGAGCAGGGTAACCCTGGTGACAATGTCGGTTTCAACGTCAAGAANGTGTCAGTGAAGGACATTCGTCGTGGTA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7B0983F" w14:textId="77777777" w:rsidR="00B9627C" w:rsidRPr="00E04410" w:rsidRDefault="00B9627C" w:rsidP="00B9627C">
      <w:pPr>
        <w:suppressAutoHyphens/>
        <w:rPr>
          <w:rFonts w:ascii="Courier" w:hAnsi="Courier"/>
          <w:sz w:val="13"/>
          <w:szCs w:val="13"/>
        </w:rPr>
      </w:pPr>
    </w:p>
    <w:p w14:paraId="5CCD7384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Corales_676A_Laccaria__PANAMA__28S__</w:t>
      </w:r>
    </w:p>
    <w:p w14:paraId="50D5657F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GCTCAAATTTAAAATCTGGCAGT-CTTTGGCTGT-CTGAGTTGTAATCTAGAGAAGTATTATCCGCGCTGGACCGTGTACAAGTCTCCTGGAATGGGGCGTCATAGAGGGTGAGAATCCCGTCTTTGACACGGACTGCCAGGGCTTT-GTGATGTGCTCTCAAAGAGTCGAGTTGTTTGGGAATGCAGCTCAAAATGGGTGGTAAATTCCATCTAAAGCTAAATATTGGCGAGAGACCGATAGCGAACAAGTACCGTGAGGGAAAGATGAAAAGAACTTTGGAAAGAGAGTTAAACAGTACGTGAAATTGCTGAAAGGGAAACGCTTGAAGTCAGTCACGTTGGCCAGGGATCAA-CCTTGC----TTTTTT---GCTTGGCTTACTTCCTGGTCGATGGG-TCAGCATCAATTTTGACTGGTGG-AAAAAGTTCAAGGGAATGTGGCAT-CTTCGGATGTGTTATAGCCTTTGTTCGCATACATTGGTTGGGATTGAGGAACTCAGCACGCCGCAAGGCCGGG---TTTTTAACCACGTACGTGCTTAGGATGCTGGCATAATGGCTTTAATCGACCCGTCTTGAAACACGGACCAAGGAGTCTAACATGCCTGCGAGTGTTTGGGTGAAAAACCCGAGNGCGTAATGAAAGTG-AAAGTTGAGATCCCTGTCGTGGGGAGCATTGACACCCGGATCTGACCTTTTGTGACGATTCTGCGGTTGAGCATG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5A38B1C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0E1C8013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GMM7402_Laccaria_Q1_AUSTRALIA_QL_KU685688_KU685832_KU685974_KU686106</w:t>
      </w:r>
    </w:p>
    <w:p w14:paraId="766A16A4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CGGTTGT-AGCTGGC-TTTTTGAAGCATGTGCTCGC-CCGTCATCTTT-ATCTCT--CCA-CCTGTGCACCTTTTGTAGTC-TT-GGATACCTATCGAGGAAA-CTCGGAT-----TTGG-GTTTGCTGTGC---TGT---CAAAGTCGGCTTTCCTTACATTTCC-AAGACTATGTTTT------TA-CATACACCAATTGAATGTTTAAAGAATGTCATC-AATAGGAAA---TTGTTTCCTATAT-AAAACTATACAACTTTCAGCAACGGATCTCTTGGCTCTCGCATCGATGAAGAACGCAGCGAAATGCGATAAGTAATGTGAATTGCAGAATTCAGTGAATCATCGAATCTTTGAACGCACCTTGCGCTCCTTGGTATTCCGAGGAGCATGCCTGTTTGAGTGTCATTAAA-TTCTCAACCTTTCCAGC--------TTTTTATTAGCGTGG--CTAGGCTTGGA-TGT-GGGGG--</w:t>
      </w:r>
      <w:r w:rsidRPr="00E04410">
        <w:rPr>
          <w:rFonts w:ascii="Courier" w:hAnsi="Courier"/>
          <w:sz w:val="13"/>
          <w:szCs w:val="13"/>
        </w:rPr>
        <w:lastRenderedPageBreak/>
        <w:t>CTGCGGGCTTC-AT-----T---TACGAGGTCAGCTCTCCTTAAATGCATTAGCGGAACTTTTGTGGACCGTCTA-TTGGTGTGAT-AATTATCTACGCCGTGGAT-GTGAAGCAG-CTTTAT---GAAGTT-CAGCTTCT-AACCGTCC---ATTGACTTGGACAA----CTTTTGACAA-TTTGAAAGCTCAAATTTAAAATCTGGCAGT-CTTTGGCTGT-CCGAGTTGTAATCTAGAGAAGCATTATCCGCGCTGGACCGTGTACAAGTCTCCTGGAATGGAGCGTCATAGAGGGTGAGAATCCCGTCTTTGACACGGACTGCCAGGGCTTTTGTGATGTGCTCTCAAAGAGTCGAGTTGTTTGGGAATGCAGCTCAAAATGGGTGGTAAATTCCATCTAAAGCTAAATATTGGCGAGAGACCGATAGCGAACAAGTACCGTGAGGGAAAGATGAAAAGAACTTTGGAAAGAGAGTTAAACAGTACGTGAAATTGCTGAAAGGGAAACGCTTGAAGTCAGTCGCGTTGGCCAGGGATCAA-CCTTGC----TTCATT---GCTTGGCTTACTTCCTGGTTAATGGG-TCAGCATCAATTTTGATCGGTGG-AAAAAGTTCAGGGGAATGTGGCAT-CTTCGGATGTGTTATAGCCTTTGTTCGCATACATCGGTTGGGATTGAGGAACTCAGCACGCCGCAAGGCCGGG---TTTTTAACCACGTACGTGCTTAGGATGCTGGCATAATGGCTTTAATCGACCCGTCTTGAAACACGGACCAAGGAGTCTAACATGCCTGCGAGTGTTTGGGTGGAAAACTCGAGCGCGTAATGAAAGTG-AAAGTTGAGATCCCTGTCGTGGGGAGCATCGACGCCCGGATCAGACCTTTTGTGACGATTCCGCGGTAGAGCATGTTTTCCGTATGCTTTTCCGGAAATTAACCAAGGATGTCTATCGTTATTTACAAAAGGTTGCTTCGCTTCGCTTGGGCGTC-------GTGATATGCTGA-TCTTTCA---TTTTAAGTGTGTCGAGACTCACAAAGAGTTCAACCTTGCTCTCGCCGTCAAGCATCAAACCATCACAAATGGCCTCAAATACTCTCTAGCAACAGGGAACTGGGGAGATCAGAAGAAATCAATGTCTTCTAAAGCAGGAGTATCTCAGGTCTTGAACAGATACACATATGCCTCGACTTTGTCACATCTTCGTCGATGTAACACTCCTTTAGGGCGCGAAGGAAAGATTGCTAAACCTCGTCAGTTGCACAACACCCACTGGGGTATGGTGTGTCCTGCGGAAACTCCTGAAGGTCAAGCCTGCGGTCTTGTCAAAAACCTCGCCCTTATGGCGTGTATATCAGTCGGATCCTACTCCGCGCCCGTTATCGAGTTTTTGGAGGAGTGGGGATTAGAGTCATTGGAAGAGAACGCGCACTCATCAACACCTTGCACGAAGGTTTTCGTGAATGGTGTTTGGATGGGTGTACATCGTGATCCCGCCAATTTGGTGAAGACGATAAAGAAGTTAAGAAGGAAAGACGACATCAGCCCAGAAGTTTCGGTTGTACGAGACATCAGGGAGAAGGAATTGAGGTTGTACACAGATGCTGGACGAGTTTGTCGACCGCTCTTCATCGTGGAGAATCAGCAGCTGATTCTTCAGAAGAAGCACATCAGATGGCTCAATACCGGCTTCAACGAAGATAATGACGAGTACAAGTGGGAACATCTGGTGAAGGGTGGCATCATTGAGTTGCTGGATGCTGAGGAAGAGGAAACGGTGATGATATCCATGACCCCTGAAGATCTTGAAAATTCTCGCCTACAGCAGAGTGGTGTTGATCCTCACGCGAACGACGGCGAGTTTGATCCAGCCGCTCGGTTGAAAGCTGGCACCCACGCACACACATGGACGCATTGCGAAATTCACCCCAGTATGATACTTGGCATTTGTGCTAGCATTATCCCCTTCCCTGATCAT----------------------------------------------------------------------CGTGAGCACGCTCTTCTCGCTTTCACCCTTGGTGTGCGGCAACTCATCGTTGCCGTCAACAAGATGGACACCACCAAGGTAATAAAAAAACCGTCTTATTGTCATGCCTTTTGCTCAACCTCGTTATCCCGCCGTAGTGGAGCGAGGACCGTTTCAACGAAATCATCAAGGAGACGTCAACCTTCATYAAAAAGGTTGGTTACAACCCCAAGGCCGTTGCTTTCGTGCCTATTTCCGGTTGGCACGGCGACAACATGTTGGAGGAGTCCACCAAGTAAGCATTCATTCATATAGTCATGATCGCCCCGTCGCTCATGTTGCCCCC-AGCATGCCTTGGTACAAGGGCTGGACCAAGGAGACCAAGGCTGGTGTTGTCAAGGGCAAGACCCTCCTCGATGCTATTGATGCCATCGAGCCCCCCGTCCGACCTTCCGACAAGCCCCTTCGTCTCCCCCTTCAGGATGTTTACAAAATTGGCGGTATCGGAACTGTACCCGTCGGTCGTGTTGAGACTGGAATCATCAAGGCCGGAATGGTTGTCACTTTTGCCCCCTCGAATGTCACCACTGAAGTCAAGTCGGTCGAAATGCACCACGAGCAGCTTGAACAGGGTAACCCCGGTGACAATGTCGGTTTCAACGTCAAGAACGTGTCAGTGAAGGATATCCGTCGCGGCAAYGTCGCCTCCGACTCCAAGAACGATCCCGCCAAAGAAGCCGCCTCTTTCAATGCACAAGTTATCGTCCTTAACCACCCTGGTCAAATTGGTGCTGGTTATGCCCCAGTGCTTGATTGCCACACTGCCCACATCGCCTGCAAGTTCGCCGAGCTCATTGAGAAGATTGATCGTCGTACGGGTAAATCTATTGAAAACTCGCCCAAATTCGTCAAGTCCGGTGATGCTTGCATTGTCAAGCTCGTTCCCAGCAAGCCCATG</w:t>
      </w:r>
    </w:p>
    <w:p w14:paraId="5EF38531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</w:p>
    <w:p w14:paraId="3F498D21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&gt;GMM7403_Laccaria_Q1_AUSTRALIA_QL_KU685689_KU685833_KU685975_KU686107</w:t>
      </w:r>
    </w:p>
    <w:p w14:paraId="03B80D26" w14:textId="77777777" w:rsidR="00B9627C" w:rsidRPr="00E04410" w:rsidRDefault="00B9627C" w:rsidP="00B9627C">
      <w:pPr>
        <w:rPr>
          <w:rFonts w:ascii="Courier" w:hAnsi="Courier"/>
          <w:sz w:val="13"/>
          <w:szCs w:val="13"/>
        </w:rPr>
      </w:pPr>
      <w:r w:rsidRPr="00E04410">
        <w:rPr>
          <w:rFonts w:ascii="Courier" w:hAnsi="Courier"/>
          <w:sz w:val="13"/>
          <w:szCs w:val="13"/>
        </w:rPr>
        <w:t>CCTGA-TGCGGTTGT-AGCTGGC-TTTTTGAAGCATGTGCTCGC-CCGTCATCTTT-ATCTCT--CCA-CCTGTGCACCTTTTGTAGTC-TT-GGATACCTATCGAGGAAA-CTCGGAT-----TTGG-GTTTGCTGTGC---TGT---CAAAGTCGGCTTTCCTTACATTTCC-AAGACTATGTTTT------TA-CATACACCAATTGAATGTTTAAAGAATGTCATC-AATAGGAAA---TTGTTTCCTATAT-AAAACYATACAACTTTCAGCAACGGATCTCTTGGCTCTCGCATCGATGAAGAACGCAGCGAAATGCGATAAGTAATGTGAATTGCAGAATTCAGTGAATCATCGAATCTTTGAACGCACCTTGCGCTCCTTGGTATTCCGAGGAGCATGCCTGTTTGAGTGTCATTAAA-TTCTCAACCTTTCCAGC--------TTTTTATTAGCGTGG--CTAGGCTTGGA-TGT-GGGGG--CTGCGGGCTTC-AT-----T---TACGAGGTCAGCTCTCCTTAAATGCATTAGCGGAACTTTTGTGGACCGTCTA-TTGGTGTGAT-AATTATCTACGCCGTGGAT-GTGAAGCAG-CTTTAT---GAAGTT-CAGCTTCT-AACCGTCC---ATTGACTTGGACAA----CTTTTGACAA-TTTGAAAGCTCAAATTTAAAATCTGGCAGT-CTTTGGCTGT-CCGAGTTGTAATCTAGAGAAGCATTATCCGCGCTGGACCGTGTACAAGTCTCCTGGAATGGAGCGTCATAGAGGGTGAGAATCCCGTCTTTGACACGGACTGCCAGGGCTTTTGTGATGTGCTCTCAAAGAGTCGAGTTGTTTGGGAATGCAGCTCAAAATGGGTGGTAAATTCCATCTAAAGCTAAATATTGGCGAGAGACCGATAGCGAACAAGTACCGTGAGGGAAAGATGAAAAGAACTTTGGAAAGAGAGTTAAACAGTACGTGAAATTGCTGAAAGGGAAACGCTTGAAGTCAGTCGCGTTGGCCAGGGATCAA-CCTTGC----TTCATT---GCTTGGCTTACTTCCTGGTTAATGGG-TCAGCATCAATTTTGATCGGTGG-AAAAAGTTCAGGGGAATGTGGCAT-CTTCGGATGTGTTATAGCCTTTGTTCGCATACATCGGTTGGGATTGAGGAACTCAGCACGCCGCAAGGCCGGG---TTTTTAACCACGTACGTGCTTAGGATGCTGGCATAATGGCTTTAATCGACCCGTCTTGAAACACGGACCAAGGAGTCTAACATGCCTGCGAGTGTTTGGGTGGAAAACTCGAGCGCGTAATGAAAGTG-AAAGTTGAGATCCCTGTCGTGGGGAGCATCGACGCCCGGATCAGACCTTTTGTGACGATTCCGCGGTAGAGCATGTTTTCCGTATGCTTTTCCGGAAATTAACCAAGGATGTCTATCGTTATTTACAAAAGGTTGCTTCGCTTCGCTTGGGCGTC-------GTGATATGCTGA-TCTTTCA---TTTTAAGTGTGTCGAGACTCACAAAGAGTTCAACCTTGCTCTCGCCGTCAAGCATCAAACCATCACAAATGGCCTCAAATACTCTCTAGCAACAGGGAACTGGGGAGATCAGAAGAAATCAATGTCTTCTAAAGCAGGAGTATCTCAGGTCTTGAACAGATACACATATGCCTCGACTTTGTCACATCTTCGTCGATGTAACACTCCTTTAGGGCGCGAAGGAAAGATTGCTAAACCTCGTCAGTTGCACAACACCCACTGGGGTATGGTGTGTCCTGCGGAAACTCCTGAAGGTCAAGcCTGCGGTCTTGTCAAAAACCTCGCCCTTATGGCGTGTATATCAGTCGGATCCTACTCCGCGCCCGTTATCGAGTTTTTGGAGGAGTGGGGATTAGAGTCATTGGAAGAGAACGCGCACTCATCAACACCTTGCACGAAGGTTTTCGTGAATGGTGTTTGGATGGGTGTACATCGTGATCCCGCCAATTTGGTGAAGACGATAAAGAAGTTAAGAAGGAAAGACGACATCAGCCCAGAAGTTTCGGTTGTACGAGACATCAGGGAGAAGGAATTGAGGTTGTACACAGATGCTGGACGAGTTTGTCGACCGCTCTTCATCGTGGAGAATCAGCAGCTGATTCTTCAGAAGAAGCACATCAGATGGCTCAATACCGGCTTCAACGAAGATAATGACGAGTACAAGTGGGAACATCTGGTGAAGGGTGGCATCATTGAGTTGCTGGATGCTGAGGAAGAGGAAACGGTGATGATATCCATGACCCCTGAAGATCTTGAAAATTCTCGCCTACAGCAGAGTGGTGTTGATCCTCACGCGAACGACGGCGAGTTTGATCCAGCCGCTCGGTTGAAAGCTGGCACCCACGCACACACATGGACGCATTGCGAAATTCACCCCAGTATGATACTTGGCATTTGTGCTAGCATTATCCCCTTCCCTGATCAT----------------------------------------------------------------------CGTGAGCACGCTCTTCTCGCTTTCACCCTTGGTGTGCGGCAACTCATCGTTGCCGTCAACAAGATGGACACCACCAAGGTAATAAAAAAACCGTCTTATTGTCATGCCTTTTGCTCAACCTCGTTATCCCGCCGTAGTGGAGCGAGGACCGTTTCAACGAAATCATCAAGGAGACGTCAACCTTCATTAAAAAGGTTGGTTACAACCCCAAGGCCGTTGCTTTCGTGCCTATTTCCGGTTGGCACGGCGACAACATGTTGGAGGAGTCCACCAAGTAAGCATTCATTCATATAGTCATGATTGCCCCGTCGCTCATGTTGCCCCC-AGCATGCCTTGGTACAAGGGCTGGACCAAGGAGACCAAGGCTGGTGTTGTCAAGGGCAAGACCCTCCTCGATGCTATTGATGCCATCGAGCCCCCCGTCCGACCTTCCGACAAGCCCCTTCGTCTCCCCCTTCAGGATGTTTACAAAATTGGCGGTATCGGAACTGTACCCGTCGGTCGTGTTGAGACTGGAATCATCAAGGCCGGAATGGTTGTCACTTTTGCCCCCTCGAATGTCACCACTGAAGTCAAGTCGGTCGAAATGCACCACGAGCAGCTTGAACAGGGTAACCCCGGTGACAATGTCGGTTTCAACGTCAAGAACGTGTCAGTGAAGGATATCCGTCGCGGCAACGTCGCCTCCGACTCCAAGAACGATCCCGCCAAAGAAGCCGCCTCTTTCAATGCACAAGTTATCGTCCTTAACCACCCTGGTCAAATTGGTGCTGGTTATGCCCCAGTGCTTGATTGCCACACTGCCCACATCGCCTGCAAGTTCGCCGAGCTCATTGAGAAGATTGATCGTCGTACGGGTAAATCTATTGAAAACTCGCCCAAATTCGTCAAGTCCGGTGATGCTTGCATTGTCAAGCTCGTTCCgAGCAaGCCcATG</w:t>
      </w:r>
    </w:p>
    <w:p w14:paraId="7E62CDB6" w14:textId="77777777" w:rsidR="00B9627C" w:rsidRDefault="00B9627C" w:rsidP="005854BB"/>
    <w:sectPr w:rsidR="00B9627C" w:rsidSect="00FB4D23">
      <w:pgSz w:w="12240" w:h="15840"/>
      <w:pgMar w:top="783" w:right="1440" w:bottom="81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4B0FD8" w14:textId="77777777" w:rsidR="00D45348" w:rsidRDefault="00D45348" w:rsidP="00023C21">
      <w:r>
        <w:separator/>
      </w:r>
    </w:p>
  </w:endnote>
  <w:endnote w:type="continuationSeparator" w:id="0">
    <w:p w14:paraId="35A129D4" w14:textId="77777777" w:rsidR="00D45348" w:rsidRDefault="00D45348" w:rsidP="00023C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0366416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A89CB3" w14:textId="4A7DB30C" w:rsidR="0010031C" w:rsidRDefault="0010031C" w:rsidP="0010031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07C816" w14:textId="77777777" w:rsidR="0010031C" w:rsidRDefault="0010031C" w:rsidP="00023C2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644913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9B9D67" w14:textId="2ADEA9E7" w:rsidR="0010031C" w:rsidRDefault="0010031C" w:rsidP="0010031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3459CE9" w14:textId="77777777" w:rsidR="0010031C" w:rsidRDefault="0010031C" w:rsidP="00023C2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1AC068" w14:textId="77777777" w:rsidR="00D45348" w:rsidRDefault="00D45348" w:rsidP="00023C21">
      <w:r>
        <w:separator/>
      </w:r>
    </w:p>
  </w:footnote>
  <w:footnote w:type="continuationSeparator" w:id="0">
    <w:p w14:paraId="5BD3AE08" w14:textId="77777777" w:rsidR="00D45348" w:rsidRDefault="00D45348" w:rsidP="00023C2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EEA2D1" w14:textId="363A6D1C" w:rsidR="00A61D8F" w:rsidRPr="004F2E2A" w:rsidRDefault="00A61D8F">
    <w:pPr>
      <w:pStyle w:val="Header"/>
      <w:rPr>
        <w:rFonts w:ascii="Times New Roman" w:hAnsi="Times New Roman"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6B059BA" wp14:editId="066EE042">
          <wp:extent cx="1382534" cy="497091"/>
          <wp:effectExtent l="0" t="0" r="0" b="0"/>
          <wp:docPr id="9" name="Picture 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4F2E2A">
      <w:rPr>
        <w:rFonts w:ascii="Times New Roman" w:hAnsi="Times New Roman" w:cs="Times New Roman"/>
      </w:rPr>
      <w:t xml:space="preserve">  </w:t>
    </w:r>
    <w:r w:rsidR="0010031C" w:rsidRPr="0010031C">
      <w:rPr>
        <w:rFonts w:ascii="Times New Roman" w:hAnsi="Times New Roman" w:cs="Times New Roman"/>
      </w:rPr>
      <w:t xml:space="preserve">Supplementary Materials – </w:t>
    </w:r>
    <w:r>
      <w:rPr>
        <w:rFonts w:ascii="Times New Roman" w:hAnsi="Times New Roman" w:cs="Times New Roman"/>
        <w:i/>
        <w:iCs/>
      </w:rPr>
      <w:t xml:space="preserve">Corrales et al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4BB"/>
    <w:rsid w:val="00023C21"/>
    <w:rsid w:val="00026FCA"/>
    <w:rsid w:val="00034FFA"/>
    <w:rsid w:val="00054119"/>
    <w:rsid w:val="000567A7"/>
    <w:rsid w:val="000A5331"/>
    <w:rsid w:val="000F12D6"/>
    <w:rsid w:val="0010031C"/>
    <w:rsid w:val="00140591"/>
    <w:rsid w:val="00166931"/>
    <w:rsid w:val="0018598F"/>
    <w:rsid w:val="001B4B7D"/>
    <w:rsid w:val="001D55FB"/>
    <w:rsid w:val="00211342"/>
    <w:rsid w:val="002226EC"/>
    <w:rsid w:val="00251AED"/>
    <w:rsid w:val="002638AD"/>
    <w:rsid w:val="00273C9D"/>
    <w:rsid w:val="002837F3"/>
    <w:rsid w:val="00342C56"/>
    <w:rsid w:val="00375ACE"/>
    <w:rsid w:val="003A1081"/>
    <w:rsid w:val="00420E0E"/>
    <w:rsid w:val="004571BF"/>
    <w:rsid w:val="00493A14"/>
    <w:rsid w:val="004A78E7"/>
    <w:rsid w:val="004B014E"/>
    <w:rsid w:val="004F2E2A"/>
    <w:rsid w:val="00503D58"/>
    <w:rsid w:val="0054611C"/>
    <w:rsid w:val="005854BB"/>
    <w:rsid w:val="005D7E12"/>
    <w:rsid w:val="0062627B"/>
    <w:rsid w:val="006721EE"/>
    <w:rsid w:val="00700F2A"/>
    <w:rsid w:val="007205E5"/>
    <w:rsid w:val="00756E98"/>
    <w:rsid w:val="007C66C7"/>
    <w:rsid w:val="0081593C"/>
    <w:rsid w:val="008478DC"/>
    <w:rsid w:val="00865981"/>
    <w:rsid w:val="00866651"/>
    <w:rsid w:val="00870B38"/>
    <w:rsid w:val="00960191"/>
    <w:rsid w:val="00965494"/>
    <w:rsid w:val="00986E1D"/>
    <w:rsid w:val="00997BDC"/>
    <w:rsid w:val="00A61D8F"/>
    <w:rsid w:val="00B15492"/>
    <w:rsid w:val="00B9627C"/>
    <w:rsid w:val="00CB1717"/>
    <w:rsid w:val="00CC4B01"/>
    <w:rsid w:val="00D115D2"/>
    <w:rsid w:val="00D158B2"/>
    <w:rsid w:val="00D45348"/>
    <w:rsid w:val="00D57517"/>
    <w:rsid w:val="00DB427D"/>
    <w:rsid w:val="00DE3910"/>
    <w:rsid w:val="00E60A41"/>
    <w:rsid w:val="00E959B5"/>
    <w:rsid w:val="00EB3020"/>
    <w:rsid w:val="00EB36D4"/>
    <w:rsid w:val="00EC0D0C"/>
    <w:rsid w:val="00EF5D6C"/>
    <w:rsid w:val="00F05C05"/>
    <w:rsid w:val="00F35D64"/>
    <w:rsid w:val="00F65F05"/>
    <w:rsid w:val="00FB4D23"/>
    <w:rsid w:val="00FD2BD1"/>
    <w:rsid w:val="00FF7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F96801"/>
  <w15:chartTrackingRefBased/>
  <w15:docId w15:val="{1BA70017-5796-4F44-A8F6-4D6B7ECC6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3C2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3C2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023C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3C21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023C21"/>
  </w:style>
  <w:style w:type="paragraph" w:styleId="BalloonText">
    <w:name w:val="Balloon Text"/>
    <w:basedOn w:val="Normal"/>
    <w:link w:val="BalloonTextChar"/>
    <w:uiPriority w:val="99"/>
    <w:semiHidden/>
    <w:unhideWhenUsed/>
    <w:rsid w:val="00DB427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27D"/>
    <w:rPr>
      <w:rFonts w:ascii="Times New Roman" w:eastAsiaTheme="minorEastAsia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837F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37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543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1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ycobank.org/BioloMICSDetails.aspx?Rec=579956" TargetMode="External"/><Relationship Id="rId13" Type="http://schemas.openxmlformats.org/officeDocument/2006/relationships/hyperlink" Target="http://www.mycobank.org/BioloMICSDetails.aspx?Rec=579956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mycobank.org/BioloMICSDetails.aspx?Rec=579956" TargetMode="External"/><Relationship Id="rId12" Type="http://schemas.openxmlformats.org/officeDocument/2006/relationships/hyperlink" Target="http://www.mycobank.org/BioloMICSDetails.aspx?Rec=579956" TargetMode="External"/><Relationship Id="rId17" Type="http://schemas.openxmlformats.org/officeDocument/2006/relationships/image" Target="media/image5.emf"/><Relationship Id="rId2" Type="http://schemas.openxmlformats.org/officeDocument/2006/relationships/settings" Target="settings.xml"/><Relationship Id="rId16" Type="http://schemas.openxmlformats.org/officeDocument/2006/relationships/image" Target="media/image4.emf"/><Relationship Id="rId1" Type="http://schemas.openxmlformats.org/officeDocument/2006/relationships/styles" Target="styles.xml"/><Relationship Id="rId6" Type="http://schemas.openxmlformats.org/officeDocument/2006/relationships/hyperlink" Target="http://www.mycobank.org/BioloMICSDetails.aspx?Rec=579956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image" Target="media/image3.emf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image" Target="media/image2.emf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1</Pages>
  <Words>82761</Words>
  <Characters>471744</Characters>
  <Application>Microsoft Office Word</Application>
  <DocSecurity>0</DocSecurity>
  <Lines>3931</Lines>
  <Paragraphs>1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ilson</dc:creator>
  <cp:keywords/>
  <dc:description/>
  <cp:lastModifiedBy>Naimeng Liu</cp:lastModifiedBy>
  <cp:revision>4</cp:revision>
  <cp:lastPrinted>2020-02-28T17:17:00Z</cp:lastPrinted>
  <dcterms:created xsi:type="dcterms:W3CDTF">2020-05-30T20:34:00Z</dcterms:created>
  <dcterms:modified xsi:type="dcterms:W3CDTF">2020-06-18T14:03:00Z</dcterms:modified>
</cp:coreProperties>
</file>